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0554EB" w14:textId="33EC945A" w:rsidR="00C5100E" w:rsidRPr="007D72B6" w:rsidRDefault="008A4680" w:rsidP="005B09AF">
      <w:pPr>
        <w:spacing w:line="360" w:lineRule="auto"/>
        <w:jc w:val="both"/>
        <w:rPr>
          <w:rFonts w:ascii="Times New Roman" w:hAnsi="Times New Roman" w:cs="Times New Roman"/>
          <w:b/>
          <w:sz w:val="24"/>
          <w:szCs w:val="24"/>
          <w:u w:val="single"/>
        </w:rPr>
      </w:pPr>
      <w:r w:rsidRPr="007D72B6">
        <w:rPr>
          <w:rFonts w:ascii="Times New Roman" w:hAnsi="Times New Roman" w:cs="Times New Roman"/>
          <w:b/>
          <w:sz w:val="24"/>
          <w:szCs w:val="24"/>
          <w:u w:val="single"/>
        </w:rPr>
        <w:t xml:space="preserve">Supplemental </w:t>
      </w:r>
      <w:r w:rsidR="00F37A3D" w:rsidRPr="007D72B6">
        <w:rPr>
          <w:rFonts w:ascii="Times New Roman" w:hAnsi="Times New Roman" w:cs="Times New Roman"/>
          <w:b/>
          <w:sz w:val="24"/>
          <w:szCs w:val="24"/>
          <w:u w:val="single"/>
        </w:rPr>
        <w:t>information</w:t>
      </w:r>
    </w:p>
    <w:p w14:paraId="0A09C8C9" w14:textId="54777CBD" w:rsidR="008A4680" w:rsidRPr="003D1FF3" w:rsidRDefault="00D5762C" w:rsidP="005B09A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SI </w:t>
      </w:r>
      <w:r w:rsidR="008A4680" w:rsidRPr="003D1FF3">
        <w:rPr>
          <w:rFonts w:ascii="Times New Roman" w:hAnsi="Times New Roman" w:cs="Times New Roman"/>
          <w:b/>
          <w:bCs/>
          <w:sz w:val="24"/>
          <w:szCs w:val="24"/>
        </w:rPr>
        <w:t>Mat</w:t>
      </w:r>
      <w:r w:rsidR="00D9298D" w:rsidRPr="003D1FF3">
        <w:rPr>
          <w:rFonts w:ascii="Times New Roman" w:hAnsi="Times New Roman" w:cs="Times New Roman"/>
          <w:b/>
          <w:bCs/>
          <w:sz w:val="24"/>
          <w:szCs w:val="24"/>
        </w:rPr>
        <w:t>erials</w:t>
      </w:r>
      <w:r w:rsidR="000E763B" w:rsidRPr="003D1FF3">
        <w:rPr>
          <w:rFonts w:ascii="Times New Roman" w:hAnsi="Times New Roman" w:cs="Times New Roman"/>
          <w:b/>
          <w:bCs/>
          <w:sz w:val="24"/>
          <w:szCs w:val="24"/>
        </w:rPr>
        <w:t>:</w:t>
      </w:r>
    </w:p>
    <w:p w14:paraId="009BD92E" w14:textId="64AC64E1" w:rsidR="00A852FC" w:rsidRPr="00280F60" w:rsidRDefault="00552BE8" w:rsidP="00350958">
      <w:pPr>
        <w:pStyle w:val="Default"/>
        <w:spacing w:line="360" w:lineRule="auto"/>
        <w:jc w:val="both"/>
      </w:pPr>
      <w:r w:rsidRPr="0086023A">
        <w:t>N-(3-</w:t>
      </w:r>
      <w:r w:rsidR="00880556" w:rsidRPr="0086023A">
        <w:t>d</w:t>
      </w:r>
      <w:r w:rsidRPr="0086023A">
        <w:t xml:space="preserve">imethylaminopropyl)-N’-ethylcarbodiimide hydrochloride (EDC) was purchased from Sigma Aldrich (#161462). N-Hydroxysuccinimide (NHS) was purchased from Sigma Aldrich (#130672). The methyl-PEG12-amino was order from Thermo </w:t>
      </w:r>
      <w:r w:rsidR="00880556" w:rsidRPr="0086023A">
        <w:t xml:space="preserve">Fisher </w:t>
      </w:r>
      <w:r w:rsidRPr="0086023A">
        <w:t>Scientific (#26114). RNase A and RNase B were purchased from Sigma-Aldrich (#R6513 and #R1153). Fetuin</w:t>
      </w:r>
      <w:r w:rsidR="0086023A" w:rsidRPr="0086023A">
        <w:rPr>
          <w:color w:val="000000" w:themeColor="text1"/>
        </w:rPr>
        <w:t xml:space="preserve"> (#</w:t>
      </w:r>
      <w:r w:rsidR="0086023A" w:rsidRPr="0086023A">
        <w:rPr>
          <w:rFonts w:eastAsia="Times New Roman"/>
          <w:color w:val="000000" w:themeColor="text1"/>
          <w:shd w:val="clear" w:color="auto" w:fill="FFFFFF"/>
        </w:rPr>
        <w:t>F3004</w:t>
      </w:r>
      <w:r w:rsidR="0086023A" w:rsidRPr="0086023A">
        <w:rPr>
          <w:color w:val="000000" w:themeColor="text1"/>
        </w:rPr>
        <w:t xml:space="preserve">) </w:t>
      </w:r>
      <w:r w:rsidRPr="0086023A">
        <w:t xml:space="preserve">and </w:t>
      </w:r>
      <w:r w:rsidRPr="0086023A">
        <w:rPr>
          <w:color w:val="000000" w:themeColor="text1"/>
        </w:rPr>
        <w:t>asialofetuin</w:t>
      </w:r>
      <w:r w:rsidR="0086023A" w:rsidRPr="0086023A">
        <w:rPr>
          <w:color w:val="000000" w:themeColor="text1"/>
        </w:rPr>
        <w:t xml:space="preserve"> (#</w:t>
      </w:r>
      <w:r w:rsidR="0086023A" w:rsidRPr="0086023A">
        <w:rPr>
          <w:rFonts w:eastAsia="Times New Roman"/>
          <w:color w:val="000000" w:themeColor="text1"/>
          <w:shd w:val="clear" w:color="auto" w:fill="FFFFFF"/>
        </w:rPr>
        <w:t>A4781</w:t>
      </w:r>
      <w:r w:rsidR="0086023A" w:rsidRPr="0086023A">
        <w:rPr>
          <w:color w:val="000000" w:themeColor="text1"/>
        </w:rPr>
        <w:t>)</w:t>
      </w:r>
      <w:r w:rsidRPr="0086023A">
        <w:rPr>
          <w:color w:val="000000" w:themeColor="text1"/>
        </w:rPr>
        <w:t xml:space="preserve"> </w:t>
      </w:r>
      <w:r w:rsidRPr="0086023A">
        <w:t>were purchased from Sigma-Aldrich. The nucleotide analog 5-</w:t>
      </w:r>
      <w:r w:rsidR="00880556" w:rsidRPr="0086023A">
        <w:t>i</w:t>
      </w:r>
      <w:r w:rsidRPr="0086023A">
        <w:t xml:space="preserve">ndolyl-AA-dUTP was ordered from TriLink Biotechnologies (#N-2065) and the KOD XL polymerase was ordered from </w:t>
      </w:r>
      <w:r w:rsidR="00880556" w:rsidRPr="0086023A">
        <w:t xml:space="preserve">Thermo </w:t>
      </w:r>
      <w:r w:rsidRPr="0086023A">
        <w:t xml:space="preserve">Fisher Scientific (#71-087-4). The </w:t>
      </w:r>
      <w:r w:rsidRPr="0086023A">
        <w:rPr>
          <w:rFonts w:eastAsia="Times New Roman"/>
        </w:rPr>
        <w:t>C8-alkyne-dUTP was purchased from Jena Bioscience</w:t>
      </w:r>
      <w:r w:rsidR="0086023A" w:rsidRPr="0086023A">
        <w:rPr>
          <w:rFonts w:eastAsia="Times New Roman"/>
        </w:rPr>
        <w:t xml:space="preserve"> </w:t>
      </w:r>
      <w:r w:rsidR="0086023A" w:rsidRPr="0086023A">
        <w:rPr>
          <w:rFonts w:eastAsia="Times New Roman"/>
          <w:color w:val="000000" w:themeColor="text1"/>
        </w:rPr>
        <w:t>(#</w:t>
      </w:r>
      <w:r w:rsidR="0086023A" w:rsidRPr="0086023A">
        <w:rPr>
          <w:rFonts w:eastAsia="Times New Roman"/>
          <w:color w:val="000000" w:themeColor="text1"/>
          <w:shd w:val="clear" w:color="auto" w:fill="FFFFFF"/>
        </w:rPr>
        <w:t>CLK-T05-S</w:t>
      </w:r>
      <w:r w:rsidR="0086023A" w:rsidRPr="0086023A">
        <w:rPr>
          <w:rFonts w:eastAsia="Times New Roman"/>
          <w:color w:val="000000" w:themeColor="text1"/>
        </w:rPr>
        <w:t>)</w:t>
      </w:r>
      <w:r w:rsidRPr="0086023A">
        <w:rPr>
          <w:rFonts w:eastAsia="Times New Roman"/>
          <w:color w:val="000000" w:themeColor="text1"/>
        </w:rPr>
        <w:t xml:space="preserve">. </w:t>
      </w:r>
      <w:r w:rsidRPr="0086023A">
        <w:rPr>
          <w:rFonts w:eastAsia="Times New Roman"/>
        </w:rPr>
        <w:t>Tryptophan azide was purchased from ChemPeP</w:t>
      </w:r>
      <w:r w:rsidR="00AA74C2" w:rsidRPr="0086023A">
        <w:rPr>
          <w:rFonts w:eastAsia="Times New Roman"/>
        </w:rPr>
        <w:t xml:space="preserve"> (</w:t>
      </w:r>
      <w:r w:rsidR="0086023A" w:rsidRPr="0086023A">
        <w:rPr>
          <w:rFonts w:eastAsia="Times New Roman"/>
        </w:rPr>
        <w:t>#</w:t>
      </w:r>
      <w:r w:rsidR="0086023A">
        <w:rPr>
          <w:rFonts w:eastAsia="Times New Roman"/>
        </w:rPr>
        <w:t>182033</w:t>
      </w:r>
      <w:r w:rsidR="00AA74C2" w:rsidRPr="0086023A">
        <w:rPr>
          <w:rFonts w:eastAsia="Times New Roman"/>
        </w:rPr>
        <w:t>)</w:t>
      </w:r>
      <w:r w:rsidRPr="0086023A">
        <w:rPr>
          <w:rFonts w:eastAsia="Times New Roman"/>
        </w:rPr>
        <w:t xml:space="preserve">. </w:t>
      </w:r>
      <w:r w:rsidRPr="0086023A">
        <w:t xml:space="preserve">Remove-iT PNGase F </w:t>
      </w:r>
      <w:r w:rsidR="00880556" w:rsidRPr="0086023A">
        <w:t>and</w:t>
      </w:r>
      <w:r w:rsidRPr="0086023A">
        <w:t xml:space="preserve"> (#PO706S) and chitin magnetic beads </w:t>
      </w:r>
      <w:r w:rsidR="00880556" w:rsidRPr="0086023A">
        <w:t xml:space="preserve">(#E8036S) </w:t>
      </w:r>
      <w:r w:rsidRPr="0086023A">
        <w:t xml:space="preserve">were obtained from </w:t>
      </w:r>
      <w:r w:rsidR="00880556" w:rsidRPr="0086023A">
        <w:t>New England Biolabs (</w:t>
      </w:r>
      <w:r w:rsidRPr="0086023A">
        <w:t>NEB</w:t>
      </w:r>
      <w:r w:rsidR="00880556" w:rsidRPr="0086023A">
        <w:t>)</w:t>
      </w:r>
      <w:r w:rsidRPr="0086023A">
        <w:t>. The N-glycan used in the competition assay was obtained from ProZyme (Glyko Oligomannose 5 (Man5</w:t>
      </w:r>
      <w:r w:rsidR="006661F9">
        <w:t>)</w:t>
      </w:r>
      <w:r w:rsidRPr="0086023A">
        <w:t xml:space="preserve">, #GKM-002500). </w:t>
      </w:r>
      <w:r w:rsidR="003830C1">
        <w:t>The Lewis A tetrasaccharide was obtained from Biosynth Carbosynth (</w:t>
      </w:r>
      <w:r w:rsidR="004E1812">
        <w:t>#OL09843</w:t>
      </w:r>
      <w:r w:rsidR="003830C1">
        <w:t xml:space="preserve">). </w:t>
      </w:r>
      <w:r w:rsidR="00111001" w:rsidRPr="0086023A">
        <w:t>The single-stranded</w:t>
      </w:r>
      <w:r w:rsidR="00DC073B" w:rsidRPr="0086023A">
        <w:t xml:space="preserve"> DNA (ssDNA)</w:t>
      </w:r>
      <w:r w:rsidR="00111001" w:rsidRPr="0086023A">
        <w:t xml:space="preserve"> library, primers,</w:t>
      </w:r>
      <w:r w:rsidR="00A66E7B" w:rsidRPr="0086023A">
        <w:t xml:space="preserve"> </w:t>
      </w:r>
      <w:r w:rsidR="00111001" w:rsidRPr="0086023A">
        <w:t xml:space="preserve">aptamer </w:t>
      </w:r>
      <w:r w:rsidR="00131063" w:rsidRPr="0086023A">
        <w:t xml:space="preserve">template </w:t>
      </w:r>
      <w:r w:rsidR="00111001" w:rsidRPr="0086023A">
        <w:t>sequences</w:t>
      </w:r>
      <w:r w:rsidR="00131063" w:rsidRPr="0086023A">
        <w:t xml:space="preserve">, and sequencing adaptor primers </w:t>
      </w:r>
      <w:r w:rsidR="00111001" w:rsidRPr="0086023A">
        <w:t xml:space="preserve">were ordered from </w:t>
      </w:r>
      <w:r w:rsidR="00111001" w:rsidRPr="000D3434">
        <w:t>Integrated DNA Technologies (IDT)</w:t>
      </w:r>
      <w:r w:rsidR="007D7693" w:rsidRPr="000D3434">
        <w:t xml:space="preserve">. </w:t>
      </w:r>
      <w:r w:rsidR="0024167D" w:rsidRPr="000D3434">
        <w:t>The library</w:t>
      </w:r>
      <w:r w:rsidR="00E372C3" w:rsidRPr="000D3434">
        <w:t xml:space="preserve"> for the RNase B selection</w:t>
      </w:r>
      <w:r w:rsidR="0024167D" w:rsidRPr="000D3434">
        <w:t xml:space="preserve"> was 90 nt long, consisting of a 50 nt variable region flanked by two 20</w:t>
      </w:r>
      <w:r w:rsidR="00880556" w:rsidRPr="000D3434">
        <w:t>-</w:t>
      </w:r>
      <w:r w:rsidR="0024167D" w:rsidRPr="000D3434">
        <w:t>nt pri</w:t>
      </w:r>
      <w:r w:rsidR="00CC050A" w:rsidRPr="000D3434">
        <w:t>mer sites</w:t>
      </w:r>
      <w:r w:rsidR="00C61460" w:rsidRPr="000D3434">
        <w:t xml:space="preserve"> </w:t>
      </w:r>
      <w:r w:rsidR="004F26BA" w:rsidRPr="000D3434">
        <w:t>(</w:t>
      </w:r>
      <w:r w:rsidR="00C61460" w:rsidRPr="000D3434">
        <w:t>5’-AGCAGCACAGAGGTCAGATG-N50-CCTATGCGTGCTACCGTGAA-3’</w:t>
      </w:r>
      <w:r w:rsidR="004F26BA" w:rsidRPr="000D3434">
        <w:t xml:space="preserve">). </w:t>
      </w:r>
      <w:r w:rsidR="008D242E">
        <w:t>For the RNase library the FP sequence was 5’-</w:t>
      </w:r>
      <w:r w:rsidR="008D242E" w:rsidRPr="000D3434">
        <w:t>AGCAGCACAGAGGTCAGATG</w:t>
      </w:r>
      <w:r w:rsidR="008D242E">
        <w:t>-3’ and the RP was 5’-</w:t>
      </w:r>
      <w:r w:rsidR="008D242E" w:rsidRPr="008D242E">
        <w:t xml:space="preserve"> TTCACGGTAGCACGCATAGG</w:t>
      </w:r>
      <w:r w:rsidR="008D242E">
        <w:t xml:space="preserve">-3’. </w:t>
      </w:r>
      <w:r w:rsidR="007667E4">
        <w:t xml:space="preserve">The RNase sequencing adaptors were </w:t>
      </w:r>
      <w:r w:rsidR="007667E4" w:rsidRPr="003D1FF3">
        <w:rPr>
          <w:rFonts w:eastAsia="Times New Roman"/>
          <w:color w:val="222222"/>
        </w:rPr>
        <w:t>5'-TCGTCGGCAGCGTCAGATGTGTATAAGAGACAGNNNN</w:t>
      </w:r>
      <w:r w:rsidR="007667E4" w:rsidRPr="000D3434">
        <w:t>AGCAGCACAGAGGTCAGATG</w:t>
      </w:r>
      <w:r w:rsidR="007667E4">
        <w:t>-3’ for the FP</w:t>
      </w:r>
      <w:r w:rsidR="008C6F4B">
        <w:t xml:space="preserve"> ada</w:t>
      </w:r>
      <w:r w:rsidR="003C1FEC">
        <w:t>p</w:t>
      </w:r>
      <w:r w:rsidR="008C6F4B">
        <w:t>tor</w:t>
      </w:r>
      <w:r w:rsidR="007667E4">
        <w:t xml:space="preserve"> and</w:t>
      </w:r>
      <w:r w:rsidR="00145463">
        <w:t xml:space="preserve"> </w:t>
      </w:r>
      <w:r w:rsidR="00145463" w:rsidRPr="003D1FF3">
        <w:rPr>
          <w:rFonts w:eastAsia="Times New Roman"/>
          <w:color w:val="222222"/>
        </w:rPr>
        <w:t>5'-GTCTCGTGGGCTCGGAGATGTGTATAAGAGACAGNNNN</w:t>
      </w:r>
      <w:r w:rsidR="00145463" w:rsidRPr="00145463">
        <w:t xml:space="preserve"> </w:t>
      </w:r>
      <w:r w:rsidR="00145463" w:rsidRPr="008D242E">
        <w:t>TTCACGGTAGCACGCATAGG</w:t>
      </w:r>
      <w:r w:rsidR="00145463">
        <w:t xml:space="preserve">-3’ for the </w:t>
      </w:r>
      <w:r w:rsidR="008C6F4B">
        <w:t>RP adaptor</w:t>
      </w:r>
      <w:r w:rsidR="00145463">
        <w:t xml:space="preserve">. </w:t>
      </w:r>
      <w:r w:rsidR="006927DD" w:rsidRPr="000D3434">
        <w:t xml:space="preserve">The library for the fetuin selection was 5’- </w:t>
      </w:r>
      <w:r w:rsidR="006927DD" w:rsidRPr="007765EE">
        <w:t>CCAGCGAGCCAGCGAC</w:t>
      </w:r>
      <w:r w:rsidR="005360B9" w:rsidRPr="007765EE">
        <w:t>-</w:t>
      </w:r>
      <w:r w:rsidR="009E410D" w:rsidRPr="007765EE">
        <w:t>(</w:t>
      </w:r>
      <w:r w:rsidR="005360B9" w:rsidRPr="007765EE">
        <w:t>VNVV</w:t>
      </w:r>
      <w:r w:rsidR="009E410D" w:rsidRPr="007765EE">
        <w:t>)</w:t>
      </w:r>
      <w:r w:rsidR="00D415B6" w:rsidRPr="007765EE">
        <w:rPr>
          <w:vertAlign w:val="subscript"/>
        </w:rPr>
        <w:t>10</w:t>
      </w:r>
      <w:r w:rsidR="005360B9" w:rsidRPr="007765EE">
        <w:t>-</w:t>
      </w:r>
      <w:r w:rsidR="006927DD" w:rsidRPr="007765EE">
        <w:t xml:space="preserve">CACGCAGGACGGCACAG-3’ where V was a mixed base code for A, C, </w:t>
      </w:r>
      <w:r w:rsidR="0026462A" w:rsidRPr="007765EE">
        <w:t xml:space="preserve">or </w:t>
      </w:r>
      <w:r w:rsidR="006927DD" w:rsidRPr="007765EE">
        <w:t xml:space="preserve">G. </w:t>
      </w:r>
      <w:r w:rsidR="0036241D" w:rsidRPr="007765EE">
        <w:t xml:space="preserve">The fetuin FP sequence was 5’-CCAGCGAGCCAGCGAC-3’ and the RP sequence was </w:t>
      </w:r>
      <w:r w:rsidR="00F847CB" w:rsidRPr="007765EE">
        <w:t>5’-</w:t>
      </w:r>
      <w:r w:rsidR="0036241D" w:rsidRPr="007765EE">
        <w:t>CTGTGCCGTCCTGCGTG</w:t>
      </w:r>
      <w:r w:rsidR="00F847CB" w:rsidRPr="007765EE">
        <w:t>-3’</w:t>
      </w:r>
      <w:r w:rsidR="0036241D" w:rsidRPr="007765EE">
        <w:t xml:space="preserve">. The fetuin sequencing adaptors were </w:t>
      </w:r>
      <w:r w:rsidR="00F847CB" w:rsidRPr="007765EE">
        <w:t>5’</w:t>
      </w:r>
      <w:r w:rsidR="00CD3908" w:rsidRPr="007765EE">
        <w:t>-</w:t>
      </w:r>
      <w:r w:rsidR="0036241D" w:rsidRPr="007765EE">
        <w:t>TCGTCGGCAGCGTCAGATGTGTATAAGAGACAGHNNNNAGCAGCACAG</w:t>
      </w:r>
      <w:r w:rsidR="00CD3908" w:rsidRPr="007765EE">
        <w:t xml:space="preserve"> </w:t>
      </w:r>
      <w:r w:rsidR="0036241D" w:rsidRPr="007765EE">
        <w:t>AGGTCAGATG</w:t>
      </w:r>
      <w:r w:rsidR="00F847CB" w:rsidRPr="007765EE">
        <w:t>-3’</w:t>
      </w:r>
      <w:r w:rsidR="00145463" w:rsidRPr="007765EE">
        <w:t xml:space="preserve"> </w:t>
      </w:r>
      <w:r w:rsidR="0036241D" w:rsidRPr="007765EE">
        <w:t xml:space="preserve">for the FP adaptor and </w:t>
      </w:r>
      <w:r w:rsidR="00F847CB" w:rsidRPr="007765EE">
        <w:t>5’-</w:t>
      </w:r>
      <w:r w:rsidR="0036241D" w:rsidRPr="007765EE">
        <w:rPr>
          <w:iCs/>
        </w:rPr>
        <w:t>GTCTCGTGGGCTCGGAGATGTGTATAAG</w:t>
      </w:r>
      <w:r w:rsidR="00CD3908" w:rsidRPr="007765EE">
        <w:rPr>
          <w:iCs/>
        </w:rPr>
        <w:t xml:space="preserve"> </w:t>
      </w:r>
      <w:r w:rsidR="0036241D" w:rsidRPr="007765EE">
        <w:rPr>
          <w:iCs/>
        </w:rPr>
        <w:t>AGACAG</w:t>
      </w:r>
      <w:r w:rsidR="003A63F5">
        <w:rPr>
          <w:bCs/>
        </w:rPr>
        <w:t>NNNN</w:t>
      </w:r>
      <w:r w:rsidR="0036241D" w:rsidRPr="007765EE">
        <w:t>CTGTGCCGTCCTGCGTG</w:t>
      </w:r>
      <w:r w:rsidR="00F847CB" w:rsidRPr="007765EE">
        <w:t>-3’</w:t>
      </w:r>
      <w:r w:rsidR="0036241D" w:rsidRPr="007765EE">
        <w:t xml:space="preserve"> for the RP adaptor.</w:t>
      </w:r>
      <w:r w:rsidR="000D3434" w:rsidRPr="007765EE">
        <w:t xml:space="preserve"> For each of the libraries </w:t>
      </w:r>
      <w:r w:rsidR="004F26BA" w:rsidRPr="007765EE">
        <w:t>5’</w:t>
      </w:r>
      <w:r w:rsidR="00B26E59" w:rsidRPr="007765EE">
        <w:t>-</w:t>
      </w:r>
      <w:r w:rsidR="00D95EE8" w:rsidRPr="007765EE">
        <w:lastRenderedPageBreak/>
        <w:t>a</w:t>
      </w:r>
      <w:r w:rsidR="004F26BA" w:rsidRPr="007765EE">
        <w:t>mino-</w:t>
      </w:r>
      <w:r w:rsidR="00245C83" w:rsidRPr="007765EE">
        <w:t xml:space="preserve">Spacer18 </w:t>
      </w:r>
      <w:r w:rsidR="004F26BA" w:rsidRPr="007765EE">
        <w:t>modified</w:t>
      </w:r>
      <w:r w:rsidR="00B26E59" w:rsidRPr="007765EE">
        <w:t xml:space="preserve"> </w:t>
      </w:r>
      <w:r w:rsidR="008D7F77" w:rsidRPr="007765EE">
        <w:t>FP</w:t>
      </w:r>
      <w:r w:rsidR="00DC073B" w:rsidRPr="007765EE">
        <w:t xml:space="preserve"> </w:t>
      </w:r>
      <w:r w:rsidR="00691EA6" w:rsidRPr="007765EE">
        <w:t>strands</w:t>
      </w:r>
      <w:r w:rsidR="00245C83" w:rsidRPr="007765EE">
        <w:t xml:space="preserve">, </w:t>
      </w:r>
      <w:r w:rsidR="00B26E59" w:rsidRPr="007765EE">
        <w:t>5’ fluorescein</w:t>
      </w:r>
      <w:r w:rsidR="0026462A" w:rsidRPr="007765EE">
        <w:t>-</w:t>
      </w:r>
      <w:r w:rsidR="00B26E59" w:rsidRPr="007765EE">
        <w:t xml:space="preserve">labeled </w:t>
      </w:r>
      <w:r w:rsidR="008D7F77" w:rsidRPr="007765EE">
        <w:t>FP</w:t>
      </w:r>
      <w:r w:rsidR="00B26E59" w:rsidRPr="007765EE">
        <w:t xml:space="preserve"> complement strands</w:t>
      </w:r>
      <w:r w:rsidR="00691EA6" w:rsidRPr="007765EE">
        <w:t xml:space="preserve">, </w:t>
      </w:r>
      <w:r w:rsidR="00A1510B" w:rsidRPr="007765EE">
        <w:t xml:space="preserve">5’-biotin-RP strands, </w:t>
      </w:r>
      <w:r w:rsidR="00691EA6" w:rsidRPr="007765EE">
        <w:t>and Alexa Fluor 647 RP strands</w:t>
      </w:r>
      <w:r w:rsidR="00B26E59" w:rsidRPr="007765EE">
        <w:t xml:space="preserve"> were ordered from IDT and HPLC purified.</w:t>
      </w:r>
      <w:r w:rsidR="00C17123">
        <w:t xml:space="preserve"> </w:t>
      </w:r>
    </w:p>
    <w:p w14:paraId="62459A27" w14:textId="2337C221" w:rsidR="0086023A" w:rsidRDefault="0086023A" w:rsidP="0086023A">
      <w:pPr>
        <w:spacing w:after="0" w:line="360" w:lineRule="auto"/>
        <w:jc w:val="both"/>
        <w:rPr>
          <w:rFonts w:ascii="Times New Roman" w:eastAsia="Times New Roman" w:hAnsi="Times New Roman" w:cs="Times New Roman"/>
          <w:sz w:val="24"/>
          <w:szCs w:val="24"/>
        </w:rPr>
      </w:pPr>
    </w:p>
    <w:p w14:paraId="2D1F3E69" w14:textId="77777777" w:rsidR="0086023A" w:rsidRPr="0086023A" w:rsidRDefault="0086023A" w:rsidP="0086023A">
      <w:pPr>
        <w:spacing w:after="0" w:line="360" w:lineRule="auto"/>
        <w:jc w:val="both"/>
        <w:rPr>
          <w:rFonts w:ascii="Times New Roman" w:eastAsia="Times New Roman" w:hAnsi="Times New Roman" w:cs="Times New Roman"/>
          <w:sz w:val="24"/>
          <w:szCs w:val="24"/>
        </w:rPr>
      </w:pPr>
    </w:p>
    <w:p w14:paraId="15B11B67" w14:textId="77777777" w:rsidR="00E611C8" w:rsidRDefault="00E611C8">
      <w:pPr>
        <w:rPr>
          <w:rFonts w:ascii="Times New Roman" w:hAnsi="Times New Roman" w:cs="Times New Roman"/>
          <w:b/>
          <w:bCs/>
          <w:sz w:val="24"/>
          <w:szCs w:val="24"/>
        </w:rPr>
      </w:pPr>
      <w:r>
        <w:rPr>
          <w:rFonts w:ascii="Times New Roman" w:hAnsi="Times New Roman" w:cs="Times New Roman"/>
          <w:b/>
          <w:bCs/>
          <w:sz w:val="24"/>
          <w:szCs w:val="24"/>
        </w:rPr>
        <w:br w:type="page"/>
      </w:r>
    </w:p>
    <w:p w14:paraId="47434B74" w14:textId="77611339" w:rsidR="000E763B" w:rsidRPr="003D1FF3" w:rsidRDefault="00D5762C" w:rsidP="005B09AF">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I </w:t>
      </w:r>
      <w:r w:rsidR="000E763B" w:rsidRPr="003D1FF3">
        <w:rPr>
          <w:rFonts w:ascii="Times New Roman" w:hAnsi="Times New Roman" w:cs="Times New Roman"/>
          <w:b/>
          <w:bCs/>
          <w:sz w:val="24"/>
          <w:szCs w:val="24"/>
        </w:rPr>
        <w:t>Methods:</w:t>
      </w:r>
    </w:p>
    <w:p w14:paraId="2876105C" w14:textId="2DC00F83" w:rsidR="002F2085" w:rsidRPr="003D1FF3" w:rsidRDefault="002F2085"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u w:val="single"/>
        </w:rPr>
        <w:t>MPPD PCR protocol:</w:t>
      </w:r>
    </w:p>
    <w:p w14:paraId="30B68076" w14:textId="45FBD0CA" w:rsidR="00586A36" w:rsidRPr="003D1FF3" w:rsidRDefault="00D40B9D" w:rsidP="005B09AF">
      <w:pPr>
        <w:spacing w:line="360" w:lineRule="auto"/>
        <w:jc w:val="both"/>
        <w:rPr>
          <w:rFonts w:ascii="Times New Roman" w:hAnsi="Times New Roman" w:cs="Times New Roman"/>
          <w:sz w:val="24"/>
          <w:szCs w:val="24"/>
        </w:rPr>
      </w:pPr>
      <w:r>
        <w:rPr>
          <w:rFonts w:ascii="Times New Roman" w:hAnsi="Times New Roman" w:cs="Times New Roman"/>
          <w:sz w:val="24"/>
          <w:szCs w:val="24"/>
        </w:rPr>
        <w:t>Unless stated otherwise, t</w:t>
      </w:r>
      <w:r w:rsidRPr="003D1FF3">
        <w:rPr>
          <w:rFonts w:ascii="Times New Roman" w:hAnsi="Times New Roman" w:cs="Times New Roman"/>
          <w:sz w:val="24"/>
          <w:szCs w:val="24"/>
        </w:rPr>
        <w:t xml:space="preserve">he </w:t>
      </w:r>
      <w:r w:rsidR="002F2085" w:rsidRPr="003D1FF3">
        <w:rPr>
          <w:rFonts w:ascii="Times New Roman" w:hAnsi="Times New Roman" w:cs="Times New Roman"/>
          <w:sz w:val="24"/>
          <w:szCs w:val="24"/>
        </w:rPr>
        <w:t>following PCR protocol was used for all experiments:</w:t>
      </w:r>
      <w:r w:rsidR="006C4027" w:rsidRPr="003D1FF3">
        <w:rPr>
          <w:rFonts w:ascii="Times New Roman" w:hAnsi="Times New Roman" w:cs="Times New Roman"/>
          <w:sz w:val="24"/>
          <w:szCs w:val="24"/>
        </w:rPr>
        <w:t xml:space="preserve"> </w:t>
      </w:r>
      <w:r w:rsidR="007F6B7F" w:rsidRPr="003D1FF3">
        <w:rPr>
          <w:rFonts w:ascii="Times New Roman" w:hAnsi="Times New Roman" w:cs="Times New Roman"/>
          <w:sz w:val="24"/>
          <w:szCs w:val="24"/>
        </w:rPr>
        <w:t>95</w:t>
      </w:r>
      <w:r w:rsidR="0026462A">
        <w:rPr>
          <w:rFonts w:ascii="Times New Roman" w:hAnsi="Times New Roman" w:cs="Times New Roman"/>
          <w:sz w:val="24"/>
          <w:szCs w:val="24"/>
        </w:rPr>
        <w:t xml:space="preserve"> °</w:t>
      </w:r>
      <w:r w:rsidR="007F6B7F" w:rsidRPr="003D1FF3">
        <w:rPr>
          <w:rFonts w:ascii="Times New Roman" w:hAnsi="Times New Roman" w:cs="Times New Roman"/>
          <w:sz w:val="24"/>
          <w:szCs w:val="24"/>
        </w:rPr>
        <w:t>C for 5 minutes, (</w:t>
      </w:r>
      <w:r w:rsidR="00A64A27" w:rsidRPr="003D1FF3">
        <w:rPr>
          <w:rFonts w:ascii="Times New Roman" w:hAnsi="Times New Roman" w:cs="Times New Roman"/>
          <w:sz w:val="24"/>
          <w:szCs w:val="24"/>
        </w:rPr>
        <w:t>94</w:t>
      </w:r>
      <w:r w:rsidR="0026462A">
        <w:rPr>
          <w:rFonts w:ascii="Times New Roman" w:hAnsi="Times New Roman" w:cs="Times New Roman"/>
          <w:sz w:val="24"/>
          <w:szCs w:val="24"/>
        </w:rPr>
        <w:t xml:space="preserve"> °</w:t>
      </w:r>
      <w:r w:rsidR="00A64A27" w:rsidRPr="003D1FF3">
        <w:rPr>
          <w:rFonts w:ascii="Times New Roman" w:hAnsi="Times New Roman" w:cs="Times New Roman"/>
          <w:sz w:val="24"/>
          <w:szCs w:val="24"/>
        </w:rPr>
        <w:t>C for 15 seconds, 54</w:t>
      </w:r>
      <w:r w:rsidR="0026462A">
        <w:rPr>
          <w:rFonts w:ascii="Times New Roman" w:hAnsi="Times New Roman" w:cs="Times New Roman"/>
          <w:sz w:val="24"/>
          <w:szCs w:val="24"/>
        </w:rPr>
        <w:t xml:space="preserve"> °</w:t>
      </w:r>
      <w:r w:rsidR="00A64A27" w:rsidRPr="003D1FF3">
        <w:rPr>
          <w:rFonts w:ascii="Times New Roman" w:hAnsi="Times New Roman" w:cs="Times New Roman"/>
          <w:sz w:val="24"/>
          <w:szCs w:val="24"/>
        </w:rPr>
        <w:t xml:space="preserve">C for 30 seconds, 72 </w:t>
      </w:r>
      <w:r w:rsidR="0026462A">
        <w:rPr>
          <w:rFonts w:ascii="Times New Roman" w:hAnsi="Times New Roman" w:cs="Times New Roman"/>
          <w:sz w:val="24"/>
          <w:szCs w:val="24"/>
        </w:rPr>
        <w:t xml:space="preserve">°C </w:t>
      </w:r>
      <w:r w:rsidR="00A64A27" w:rsidRPr="003D1FF3">
        <w:rPr>
          <w:rFonts w:ascii="Times New Roman" w:hAnsi="Times New Roman" w:cs="Times New Roman"/>
          <w:sz w:val="24"/>
          <w:szCs w:val="24"/>
        </w:rPr>
        <w:t>for 1 minute</w:t>
      </w:r>
      <w:r w:rsidR="007F6B7F" w:rsidRPr="003D1FF3">
        <w:rPr>
          <w:rFonts w:ascii="Times New Roman" w:hAnsi="Times New Roman" w:cs="Times New Roman"/>
          <w:sz w:val="24"/>
          <w:szCs w:val="24"/>
        </w:rPr>
        <w:t xml:space="preserve">) x cycles, 72 </w:t>
      </w:r>
      <w:r w:rsidR="0026462A">
        <w:rPr>
          <w:rFonts w:ascii="Times New Roman" w:hAnsi="Times New Roman" w:cs="Times New Roman"/>
          <w:sz w:val="24"/>
          <w:szCs w:val="24"/>
        </w:rPr>
        <w:t xml:space="preserve">°C </w:t>
      </w:r>
      <w:r w:rsidR="007F6B7F" w:rsidRPr="003D1FF3">
        <w:rPr>
          <w:rFonts w:ascii="Times New Roman" w:hAnsi="Times New Roman" w:cs="Times New Roman"/>
          <w:sz w:val="24"/>
          <w:szCs w:val="24"/>
        </w:rPr>
        <w:t>for 5 minutes, 4</w:t>
      </w:r>
      <w:r w:rsidR="0026462A">
        <w:rPr>
          <w:rFonts w:ascii="Times New Roman" w:hAnsi="Times New Roman" w:cs="Times New Roman"/>
          <w:sz w:val="24"/>
          <w:szCs w:val="24"/>
        </w:rPr>
        <w:t xml:space="preserve"> °</w:t>
      </w:r>
      <w:r w:rsidR="007F6B7F" w:rsidRPr="003D1FF3">
        <w:rPr>
          <w:rFonts w:ascii="Times New Roman" w:hAnsi="Times New Roman" w:cs="Times New Roman"/>
          <w:sz w:val="24"/>
          <w:szCs w:val="24"/>
        </w:rPr>
        <w:t>C hold.</w:t>
      </w:r>
    </w:p>
    <w:p w14:paraId="4D76C4CE" w14:textId="6885B42A" w:rsidR="000E763B" w:rsidRPr="003D1FF3" w:rsidRDefault="005D334C"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 xml:space="preserve">Conjugation of </w:t>
      </w:r>
      <w:r w:rsidR="005A4E66">
        <w:rPr>
          <w:rFonts w:ascii="Times New Roman" w:hAnsi="Times New Roman" w:cs="Times New Roman"/>
          <w:sz w:val="24"/>
          <w:szCs w:val="24"/>
          <w:u w:val="single"/>
        </w:rPr>
        <w:t>proteins</w:t>
      </w:r>
      <w:r w:rsidRPr="003D1FF3">
        <w:rPr>
          <w:rFonts w:ascii="Times New Roman" w:hAnsi="Times New Roman" w:cs="Times New Roman"/>
          <w:sz w:val="24"/>
          <w:szCs w:val="24"/>
          <w:u w:val="single"/>
        </w:rPr>
        <w:t xml:space="preserve"> to magnetic beads:</w:t>
      </w:r>
    </w:p>
    <w:p w14:paraId="03DF5613" w14:textId="64956B96" w:rsidR="005D334C" w:rsidRPr="003D1FF3" w:rsidRDefault="008F5F7E" w:rsidP="005B09A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Proteins were immobilized </w:t>
      </w:r>
      <w:r w:rsidRPr="003D1FF3">
        <w:rPr>
          <w:rFonts w:ascii="Times New Roman" w:hAnsi="Times New Roman" w:cs="Times New Roman"/>
          <w:sz w:val="24"/>
          <w:szCs w:val="24"/>
        </w:rPr>
        <w:t xml:space="preserve">onto </w:t>
      </w:r>
      <w:r w:rsidR="0008203E">
        <w:rPr>
          <w:rFonts w:ascii="Times New Roman" w:hAnsi="Times New Roman" w:cs="Times New Roman"/>
          <w:sz w:val="24"/>
          <w:szCs w:val="24"/>
        </w:rPr>
        <w:t xml:space="preserve">MyOne carboxylic acid magnetic </w:t>
      </w:r>
      <w:r w:rsidR="0008203E" w:rsidRPr="009210F5">
        <w:rPr>
          <w:rFonts w:ascii="Times New Roman" w:hAnsi="Times New Roman" w:cs="Times New Roman"/>
          <w:sz w:val="24"/>
          <w:szCs w:val="24"/>
        </w:rPr>
        <w:t xml:space="preserve">beads </w:t>
      </w:r>
      <w:r w:rsidRPr="009210F5">
        <w:rPr>
          <w:rFonts w:ascii="Times New Roman" w:hAnsi="Times New Roman" w:cs="Times New Roman"/>
          <w:sz w:val="24"/>
          <w:szCs w:val="24"/>
        </w:rPr>
        <w:t>(Thermo Fisher Scientific) according to the manufacturer’s protocol for two-step coating using EDC/NHS.</w:t>
      </w:r>
      <w:r w:rsidRPr="003D1FF3">
        <w:rPr>
          <w:rFonts w:ascii="Times New Roman" w:hAnsi="Times New Roman" w:cs="Times New Roman"/>
          <w:sz w:val="24"/>
          <w:szCs w:val="24"/>
        </w:rPr>
        <w:t xml:space="preserve"> </w:t>
      </w:r>
      <w:r w:rsidR="005D334C" w:rsidRPr="003D1FF3">
        <w:rPr>
          <w:rFonts w:ascii="Times New Roman" w:hAnsi="Times New Roman" w:cs="Times New Roman"/>
          <w:sz w:val="24"/>
          <w:szCs w:val="24"/>
        </w:rPr>
        <w:t xml:space="preserve">RA and RB were coupled to </w:t>
      </w:r>
      <w:r w:rsidR="00333726">
        <w:rPr>
          <w:rFonts w:ascii="Times New Roman" w:hAnsi="Times New Roman" w:cs="Times New Roman"/>
          <w:sz w:val="24"/>
          <w:szCs w:val="24"/>
        </w:rPr>
        <w:t xml:space="preserve">the </w:t>
      </w:r>
      <w:r w:rsidR="005D334C" w:rsidRPr="003D1FF3">
        <w:rPr>
          <w:rFonts w:ascii="Times New Roman" w:hAnsi="Times New Roman" w:cs="Times New Roman"/>
          <w:sz w:val="24"/>
          <w:szCs w:val="24"/>
        </w:rPr>
        <w:t xml:space="preserve">magnetic beads using an </w:t>
      </w:r>
      <w:r w:rsidR="00C04C02" w:rsidRPr="003D1FF3">
        <w:rPr>
          <w:rFonts w:ascii="Times New Roman" w:hAnsi="Times New Roman" w:cs="Times New Roman"/>
          <w:sz w:val="24"/>
          <w:szCs w:val="24"/>
        </w:rPr>
        <w:t>identical</w:t>
      </w:r>
      <w:r w:rsidR="005D334C" w:rsidRPr="003D1FF3">
        <w:rPr>
          <w:rFonts w:ascii="Times New Roman" w:hAnsi="Times New Roman" w:cs="Times New Roman"/>
          <w:sz w:val="24"/>
          <w:szCs w:val="24"/>
        </w:rPr>
        <w:t xml:space="preserve"> two-step NHS/EDC procedure.  300 </w:t>
      </w:r>
      <w:r w:rsidR="0026462A">
        <w:rPr>
          <w:rFonts w:ascii="Times New Roman" w:hAnsi="Times New Roman" w:cs="Times New Roman"/>
          <w:sz w:val="24"/>
          <w:szCs w:val="24"/>
        </w:rPr>
        <w:t>μ</w:t>
      </w:r>
      <w:r w:rsidR="005D334C" w:rsidRPr="003D1FF3">
        <w:rPr>
          <w:rFonts w:ascii="Times New Roman" w:hAnsi="Times New Roman" w:cs="Times New Roman"/>
          <w:sz w:val="24"/>
          <w:szCs w:val="24"/>
        </w:rPr>
        <w:t xml:space="preserve">L of magnetic beads were washed </w:t>
      </w:r>
      <w:r w:rsidR="0026462A">
        <w:rPr>
          <w:rFonts w:ascii="Times New Roman" w:hAnsi="Times New Roman" w:cs="Times New Roman"/>
          <w:sz w:val="24"/>
          <w:szCs w:val="24"/>
        </w:rPr>
        <w:t>four times</w:t>
      </w:r>
      <w:r w:rsidR="0026462A" w:rsidRPr="003D1FF3">
        <w:rPr>
          <w:rFonts w:ascii="Times New Roman" w:hAnsi="Times New Roman" w:cs="Times New Roman"/>
          <w:sz w:val="24"/>
          <w:szCs w:val="24"/>
        </w:rPr>
        <w:t xml:space="preserve"> </w:t>
      </w:r>
      <w:r w:rsidR="005D334C" w:rsidRPr="003D1FF3">
        <w:rPr>
          <w:rFonts w:ascii="Times New Roman" w:hAnsi="Times New Roman" w:cs="Times New Roman"/>
          <w:sz w:val="24"/>
          <w:szCs w:val="24"/>
        </w:rPr>
        <w:t>with 0.1% Tween-20 in PBS</w:t>
      </w:r>
      <w:r w:rsidR="0026462A">
        <w:rPr>
          <w:rFonts w:ascii="Times New Roman" w:hAnsi="Times New Roman" w:cs="Times New Roman"/>
          <w:sz w:val="24"/>
          <w:szCs w:val="24"/>
        </w:rPr>
        <w:t>, and</w:t>
      </w:r>
      <w:r w:rsidR="005D334C" w:rsidRPr="003D1FF3">
        <w:rPr>
          <w:rFonts w:ascii="Times New Roman" w:hAnsi="Times New Roman" w:cs="Times New Roman"/>
          <w:sz w:val="24"/>
          <w:szCs w:val="24"/>
        </w:rPr>
        <w:t xml:space="preserve"> then washed twice with 300 </w:t>
      </w:r>
      <w:r w:rsidR="0026462A">
        <w:rPr>
          <w:rFonts w:ascii="Times New Roman" w:hAnsi="Times New Roman" w:cs="Times New Roman"/>
          <w:sz w:val="24"/>
          <w:szCs w:val="24"/>
        </w:rPr>
        <w:t>μ</w:t>
      </w:r>
      <w:r w:rsidR="005D334C" w:rsidRPr="003D1FF3">
        <w:rPr>
          <w:rFonts w:ascii="Times New Roman" w:hAnsi="Times New Roman" w:cs="Times New Roman"/>
          <w:sz w:val="24"/>
          <w:szCs w:val="24"/>
        </w:rPr>
        <w:t xml:space="preserve">L of MES (pH 6), </w:t>
      </w:r>
      <w:r w:rsidR="0026462A">
        <w:rPr>
          <w:rFonts w:ascii="Times New Roman" w:hAnsi="Times New Roman" w:cs="Times New Roman"/>
          <w:sz w:val="24"/>
          <w:szCs w:val="24"/>
        </w:rPr>
        <w:t xml:space="preserve">with ten minutes of </w:t>
      </w:r>
      <w:r w:rsidR="005D334C" w:rsidRPr="003D1FF3">
        <w:rPr>
          <w:rFonts w:ascii="Times New Roman" w:hAnsi="Times New Roman" w:cs="Times New Roman"/>
          <w:sz w:val="24"/>
          <w:szCs w:val="24"/>
        </w:rPr>
        <w:t>incubati</w:t>
      </w:r>
      <w:r w:rsidR="0026462A">
        <w:rPr>
          <w:rFonts w:ascii="Times New Roman" w:hAnsi="Times New Roman" w:cs="Times New Roman"/>
          <w:sz w:val="24"/>
          <w:szCs w:val="24"/>
        </w:rPr>
        <w:t>on</w:t>
      </w:r>
      <w:r w:rsidR="005D334C" w:rsidRPr="003D1FF3">
        <w:rPr>
          <w:rFonts w:ascii="Times New Roman" w:hAnsi="Times New Roman" w:cs="Times New Roman"/>
          <w:sz w:val="24"/>
          <w:szCs w:val="24"/>
        </w:rPr>
        <w:t xml:space="preserve"> at </w:t>
      </w:r>
      <w:r w:rsidR="0026462A">
        <w:rPr>
          <w:rFonts w:ascii="Times New Roman" w:hAnsi="Times New Roman" w:cs="Times New Roman"/>
          <w:sz w:val="24"/>
          <w:szCs w:val="24"/>
        </w:rPr>
        <w:t>room temperature (</w:t>
      </w:r>
      <w:r w:rsidR="005D334C" w:rsidRPr="003D1FF3">
        <w:rPr>
          <w:rFonts w:ascii="Times New Roman" w:hAnsi="Times New Roman" w:cs="Times New Roman"/>
          <w:sz w:val="24"/>
          <w:szCs w:val="24"/>
        </w:rPr>
        <w:t>RT</w:t>
      </w:r>
      <w:r w:rsidR="0026462A">
        <w:rPr>
          <w:rFonts w:ascii="Times New Roman" w:hAnsi="Times New Roman" w:cs="Times New Roman"/>
          <w:sz w:val="24"/>
          <w:szCs w:val="24"/>
        </w:rPr>
        <w:t>)</w:t>
      </w:r>
      <w:r w:rsidR="005D334C" w:rsidRPr="003D1FF3">
        <w:rPr>
          <w:rFonts w:ascii="Times New Roman" w:hAnsi="Times New Roman" w:cs="Times New Roman"/>
          <w:sz w:val="24"/>
          <w:szCs w:val="24"/>
        </w:rPr>
        <w:t xml:space="preserve"> on a rotator for each wash. The beads were then resuspended in 50 </w:t>
      </w:r>
      <w:r w:rsidR="0026462A">
        <w:rPr>
          <w:rFonts w:ascii="Times New Roman" w:hAnsi="Times New Roman" w:cs="Times New Roman"/>
          <w:sz w:val="24"/>
          <w:szCs w:val="24"/>
        </w:rPr>
        <w:t>μ</w:t>
      </w:r>
      <w:r w:rsidR="005D334C" w:rsidRPr="003D1FF3">
        <w:rPr>
          <w:rFonts w:ascii="Times New Roman" w:hAnsi="Times New Roman" w:cs="Times New Roman"/>
          <w:sz w:val="24"/>
          <w:szCs w:val="24"/>
        </w:rPr>
        <w:t xml:space="preserve">L of </w:t>
      </w:r>
      <w:r w:rsidR="0026462A" w:rsidRPr="003D1FF3">
        <w:rPr>
          <w:rFonts w:ascii="Times New Roman" w:hAnsi="Times New Roman" w:cs="Times New Roman"/>
          <w:sz w:val="24"/>
          <w:szCs w:val="24"/>
        </w:rPr>
        <w:t>50 mg/mL</w:t>
      </w:r>
      <w:r w:rsidR="005D334C" w:rsidRPr="003D1FF3">
        <w:rPr>
          <w:rFonts w:ascii="Times New Roman" w:hAnsi="Times New Roman" w:cs="Times New Roman"/>
          <w:sz w:val="24"/>
          <w:szCs w:val="24"/>
        </w:rPr>
        <w:t xml:space="preserve"> NHS and 50 </w:t>
      </w:r>
      <w:r w:rsidR="0026462A">
        <w:rPr>
          <w:rFonts w:ascii="Times New Roman" w:hAnsi="Times New Roman" w:cs="Times New Roman"/>
          <w:sz w:val="24"/>
          <w:szCs w:val="24"/>
        </w:rPr>
        <w:t>μ</w:t>
      </w:r>
      <w:r w:rsidR="005D334C" w:rsidRPr="003D1FF3">
        <w:rPr>
          <w:rFonts w:ascii="Times New Roman" w:hAnsi="Times New Roman" w:cs="Times New Roman"/>
          <w:sz w:val="24"/>
          <w:szCs w:val="24"/>
        </w:rPr>
        <w:t xml:space="preserve">L of </w:t>
      </w:r>
      <w:r w:rsidR="0026462A" w:rsidRPr="003D1FF3">
        <w:rPr>
          <w:rFonts w:ascii="Times New Roman" w:hAnsi="Times New Roman" w:cs="Times New Roman"/>
          <w:sz w:val="24"/>
          <w:szCs w:val="24"/>
        </w:rPr>
        <w:t>50 mg/mL</w:t>
      </w:r>
      <w:r w:rsidR="005D334C" w:rsidRPr="003D1FF3">
        <w:rPr>
          <w:rFonts w:ascii="Times New Roman" w:hAnsi="Times New Roman" w:cs="Times New Roman"/>
          <w:sz w:val="24"/>
          <w:szCs w:val="24"/>
        </w:rPr>
        <w:t xml:space="preserve"> EDC solution and incubated at RT on a rotator for 30 minutes.</w:t>
      </w:r>
      <w:r w:rsidR="00C606D6" w:rsidRPr="003D1FF3">
        <w:rPr>
          <w:rFonts w:ascii="Times New Roman" w:hAnsi="Times New Roman" w:cs="Times New Roman"/>
          <w:sz w:val="24"/>
          <w:szCs w:val="24"/>
        </w:rPr>
        <w:t xml:space="preserve"> </w:t>
      </w:r>
      <w:r w:rsidR="0026462A">
        <w:rPr>
          <w:rFonts w:ascii="Times New Roman" w:hAnsi="Times New Roman" w:cs="Times New Roman"/>
          <w:sz w:val="24"/>
          <w:szCs w:val="24"/>
        </w:rPr>
        <w:t>T</w:t>
      </w:r>
      <w:r w:rsidR="00C606D6" w:rsidRPr="003D1FF3">
        <w:rPr>
          <w:rFonts w:ascii="Times New Roman" w:hAnsi="Times New Roman" w:cs="Times New Roman"/>
          <w:sz w:val="24"/>
          <w:szCs w:val="24"/>
        </w:rPr>
        <w:t xml:space="preserve">he magnetic beads were </w:t>
      </w:r>
      <w:r w:rsidR="0026462A">
        <w:rPr>
          <w:rFonts w:ascii="Times New Roman" w:hAnsi="Times New Roman" w:cs="Times New Roman"/>
          <w:sz w:val="24"/>
          <w:szCs w:val="24"/>
        </w:rPr>
        <w:t xml:space="preserve">then </w:t>
      </w:r>
      <w:r w:rsidR="00C606D6" w:rsidRPr="003D1FF3">
        <w:rPr>
          <w:rFonts w:ascii="Times New Roman" w:hAnsi="Times New Roman" w:cs="Times New Roman"/>
          <w:sz w:val="24"/>
          <w:szCs w:val="24"/>
        </w:rPr>
        <w:t xml:space="preserve">washed twice with 300 </w:t>
      </w:r>
      <w:r w:rsidR="0026462A">
        <w:rPr>
          <w:rFonts w:ascii="Times New Roman" w:hAnsi="Times New Roman" w:cs="Times New Roman"/>
          <w:sz w:val="24"/>
          <w:szCs w:val="24"/>
        </w:rPr>
        <w:t>μ</w:t>
      </w:r>
      <w:r w:rsidR="00C606D6" w:rsidRPr="003D1FF3">
        <w:rPr>
          <w:rFonts w:ascii="Times New Roman" w:hAnsi="Times New Roman" w:cs="Times New Roman"/>
          <w:sz w:val="24"/>
          <w:szCs w:val="24"/>
        </w:rPr>
        <w:t xml:space="preserve">L cold </w:t>
      </w:r>
      <w:r>
        <w:rPr>
          <w:rFonts w:ascii="Times New Roman" w:hAnsi="Times New Roman" w:cs="Times New Roman"/>
          <w:sz w:val="24"/>
          <w:szCs w:val="24"/>
        </w:rPr>
        <w:t>25</w:t>
      </w:r>
      <w:r w:rsidR="00267982">
        <w:rPr>
          <w:rFonts w:ascii="Times New Roman" w:hAnsi="Times New Roman" w:cs="Times New Roman"/>
          <w:sz w:val="24"/>
          <w:szCs w:val="24"/>
        </w:rPr>
        <w:t xml:space="preserve"> mM </w:t>
      </w:r>
      <w:r w:rsidR="00C606D6" w:rsidRPr="003D1FF3">
        <w:rPr>
          <w:rFonts w:ascii="Times New Roman" w:hAnsi="Times New Roman" w:cs="Times New Roman"/>
          <w:sz w:val="24"/>
          <w:szCs w:val="24"/>
        </w:rPr>
        <w:t xml:space="preserve">MES buffer </w:t>
      </w:r>
      <w:r w:rsidR="00FE4FDE">
        <w:rPr>
          <w:rFonts w:ascii="Times New Roman" w:hAnsi="Times New Roman" w:cs="Times New Roman"/>
          <w:sz w:val="24"/>
          <w:szCs w:val="24"/>
        </w:rPr>
        <w:t xml:space="preserve">(100 mM 2-(N-morpholino)ethanesulfonic acid, </w:t>
      </w:r>
      <w:r w:rsidR="00C606D6" w:rsidRPr="003D1FF3">
        <w:rPr>
          <w:rFonts w:ascii="Times New Roman" w:hAnsi="Times New Roman" w:cs="Times New Roman"/>
          <w:sz w:val="24"/>
          <w:szCs w:val="24"/>
        </w:rPr>
        <w:t>pH</w:t>
      </w:r>
      <w:r w:rsidR="0026462A">
        <w:rPr>
          <w:rFonts w:ascii="Times New Roman" w:hAnsi="Times New Roman" w:cs="Times New Roman"/>
          <w:sz w:val="24"/>
          <w:szCs w:val="24"/>
        </w:rPr>
        <w:t xml:space="preserve"> </w:t>
      </w:r>
      <w:r w:rsidR="00C606D6" w:rsidRPr="003D1FF3">
        <w:rPr>
          <w:rFonts w:ascii="Times New Roman" w:hAnsi="Times New Roman" w:cs="Times New Roman"/>
          <w:sz w:val="24"/>
          <w:szCs w:val="24"/>
        </w:rPr>
        <w:t>6)</w:t>
      </w:r>
      <w:r w:rsidR="00CB2C15" w:rsidRPr="003D1FF3">
        <w:rPr>
          <w:rFonts w:ascii="Times New Roman" w:hAnsi="Times New Roman" w:cs="Times New Roman"/>
          <w:sz w:val="24"/>
          <w:szCs w:val="24"/>
        </w:rPr>
        <w:t xml:space="preserve">. The beads were then resuspended in 100 </w:t>
      </w:r>
      <w:r w:rsidR="0026462A">
        <w:rPr>
          <w:rFonts w:ascii="Times New Roman" w:hAnsi="Times New Roman" w:cs="Times New Roman"/>
          <w:sz w:val="24"/>
          <w:szCs w:val="24"/>
        </w:rPr>
        <w:t>μ</w:t>
      </w:r>
      <w:r w:rsidR="00CB2C15" w:rsidRPr="003D1FF3">
        <w:rPr>
          <w:rFonts w:ascii="Times New Roman" w:hAnsi="Times New Roman" w:cs="Times New Roman"/>
          <w:sz w:val="24"/>
          <w:szCs w:val="24"/>
        </w:rPr>
        <w:t xml:space="preserve">L of RA or RB solution (2 mg/mL in PBS) and 67 </w:t>
      </w:r>
      <w:r w:rsidR="0026462A">
        <w:rPr>
          <w:rFonts w:ascii="Times New Roman" w:hAnsi="Times New Roman" w:cs="Times New Roman"/>
          <w:sz w:val="24"/>
          <w:szCs w:val="24"/>
        </w:rPr>
        <w:t>μ</w:t>
      </w:r>
      <w:r w:rsidR="00CB2C15" w:rsidRPr="003D1FF3">
        <w:rPr>
          <w:rFonts w:ascii="Times New Roman" w:hAnsi="Times New Roman" w:cs="Times New Roman"/>
          <w:sz w:val="24"/>
          <w:szCs w:val="24"/>
        </w:rPr>
        <w:t xml:space="preserve">L of MES. </w:t>
      </w:r>
      <w:r w:rsidR="0008203E">
        <w:rPr>
          <w:rFonts w:ascii="Times New Roman" w:hAnsi="Times New Roman" w:cs="Times New Roman"/>
          <w:sz w:val="24"/>
          <w:szCs w:val="24"/>
        </w:rPr>
        <w:t>For fetuin and asialo fetuin, beads were resuspended in 40 μ</w:t>
      </w:r>
      <w:r w:rsidR="0008203E" w:rsidRPr="003D1FF3">
        <w:rPr>
          <w:rFonts w:ascii="Times New Roman" w:hAnsi="Times New Roman" w:cs="Times New Roman"/>
          <w:sz w:val="24"/>
          <w:szCs w:val="24"/>
        </w:rPr>
        <w:t xml:space="preserve">L </w:t>
      </w:r>
      <w:r w:rsidR="0008203E">
        <w:rPr>
          <w:rFonts w:ascii="Times New Roman" w:hAnsi="Times New Roman" w:cs="Times New Roman"/>
          <w:sz w:val="24"/>
          <w:szCs w:val="24"/>
        </w:rPr>
        <w:t>of each protein solution (10 mg/mL in PBS) 50 μ</w:t>
      </w:r>
      <w:r w:rsidR="0008203E" w:rsidRPr="003D1FF3">
        <w:rPr>
          <w:rFonts w:ascii="Times New Roman" w:hAnsi="Times New Roman" w:cs="Times New Roman"/>
          <w:sz w:val="24"/>
          <w:szCs w:val="24"/>
        </w:rPr>
        <w:t xml:space="preserve">L </w:t>
      </w:r>
      <w:r w:rsidR="0008203E">
        <w:rPr>
          <w:rFonts w:ascii="Times New Roman" w:hAnsi="Times New Roman" w:cs="Times New Roman"/>
          <w:sz w:val="24"/>
          <w:szCs w:val="24"/>
        </w:rPr>
        <w:t>100 mM MES, and H</w:t>
      </w:r>
      <w:r w:rsidR="0008203E">
        <w:rPr>
          <w:rFonts w:ascii="Times New Roman" w:hAnsi="Times New Roman" w:cs="Times New Roman"/>
          <w:sz w:val="24"/>
          <w:szCs w:val="24"/>
          <w:vertAlign w:val="subscript"/>
        </w:rPr>
        <w:t>2</w:t>
      </w:r>
      <w:r w:rsidR="0008203E">
        <w:rPr>
          <w:rFonts w:ascii="Times New Roman" w:hAnsi="Times New Roman" w:cs="Times New Roman"/>
          <w:sz w:val="24"/>
          <w:szCs w:val="24"/>
        </w:rPr>
        <w:t>O to a final volume of 200 μ</w:t>
      </w:r>
      <w:r w:rsidR="0008203E" w:rsidRPr="003D1FF3">
        <w:rPr>
          <w:rFonts w:ascii="Times New Roman" w:hAnsi="Times New Roman" w:cs="Times New Roman"/>
          <w:sz w:val="24"/>
          <w:szCs w:val="24"/>
        </w:rPr>
        <w:t>L</w:t>
      </w:r>
      <w:r w:rsidR="0008203E">
        <w:rPr>
          <w:rFonts w:ascii="Times New Roman" w:hAnsi="Times New Roman" w:cs="Times New Roman"/>
          <w:sz w:val="24"/>
          <w:szCs w:val="24"/>
        </w:rPr>
        <w:t>. S</w:t>
      </w:r>
      <w:r w:rsidR="00CB2C15" w:rsidRPr="003D1FF3">
        <w:rPr>
          <w:rFonts w:ascii="Times New Roman" w:hAnsi="Times New Roman" w:cs="Times New Roman"/>
          <w:sz w:val="24"/>
          <w:szCs w:val="24"/>
        </w:rPr>
        <w:t>ample</w:t>
      </w:r>
      <w:r w:rsidR="00C67E84">
        <w:rPr>
          <w:rFonts w:ascii="Times New Roman" w:hAnsi="Times New Roman" w:cs="Times New Roman"/>
          <w:sz w:val="24"/>
          <w:szCs w:val="24"/>
        </w:rPr>
        <w:t>s</w:t>
      </w:r>
      <w:r w:rsidR="00CB2C15" w:rsidRPr="003D1FF3">
        <w:rPr>
          <w:rFonts w:ascii="Times New Roman" w:hAnsi="Times New Roman" w:cs="Times New Roman"/>
          <w:sz w:val="24"/>
          <w:szCs w:val="24"/>
        </w:rPr>
        <w:t xml:space="preserve"> w</w:t>
      </w:r>
      <w:r w:rsidR="0008203E">
        <w:rPr>
          <w:rFonts w:ascii="Times New Roman" w:hAnsi="Times New Roman" w:cs="Times New Roman"/>
          <w:sz w:val="24"/>
          <w:szCs w:val="24"/>
        </w:rPr>
        <w:t xml:space="preserve">ere </w:t>
      </w:r>
      <w:r w:rsidR="00CB2C15" w:rsidRPr="003D1FF3">
        <w:rPr>
          <w:rFonts w:ascii="Times New Roman" w:hAnsi="Times New Roman" w:cs="Times New Roman"/>
          <w:sz w:val="24"/>
          <w:szCs w:val="24"/>
        </w:rPr>
        <w:t xml:space="preserve">vortexed and incubated for 1 hour at RT on a rotator. </w:t>
      </w:r>
      <w:r w:rsidR="0026462A">
        <w:rPr>
          <w:rFonts w:ascii="Times New Roman" w:hAnsi="Times New Roman" w:cs="Times New Roman"/>
          <w:sz w:val="24"/>
          <w:szCs w:val="24"/>
        </w:rPr>
        <w:t>T</w:t>
      </w:r>
      <w:r w:rsidR="00352403" w:rsidRPr="003D1FF3">
        <w:rPr>
          <w:rFonts w:ascii="Times New Roman" w:hAnsi="Times New Roman" w:cs="Times New Roman"/>
          <w:sz w:val="24"/>
          <w:szCs w:val="24"/>
        </w:rPr>
        <w:t xml:space="preserve">he beads were </w:t>
      </w:r>
      <w:r w:rsidR="0026462A">
        <w:rPr>
          <w:rFonts w:ascii="Times New Roman" w:hAnsi="Times New Roman" w:cs="Times New Roman"/>
          <w:sz w:val="24"/>
          <w:szCs w:val="24"/>
        </w:rPr>
        <w:t xml:space="preserve">then </w:t>
      </w:r>
      <w:r w:rsidR="00352403" w:rsidRPr="003D1FF3">
        <w:rPr>
          <w:rFonts w:ascii="Times New Roman" w:hAnsi="Times New Roman" w:cs="Times New Roman"/>
          <w:sz w:val="24"/>
          <w:szCs w:val="24"/>
        </w:rPr>
        <w:t xml:space="preserve">incubated with 500 </w:t>
      </w:r>
      <w:r w:rsidR="0026462A">
        <w:rPr>
          <w:rFonts w:ascii="Times New Roman" w:hAnsi="Times New Roman" w:cs="Times New Roman"/>
          <w:sz w:val="24"/>
          <w:szCs w:val="24"/>
        </w:rPr>
        <w:t>μ</w:t>
      </w:r>
      <w:r w:rsidR="00352403" w:rsidRPr="003D1FF3">
        <w:rPr>
          <w:rFonts w:ascii="Times New Roman" w:hAnsi="Times New Roman" w:cs="Times New Roman"/>
          <w:sz w:val="24"/>
          <w:szCs w:val="24"/>
        </w:rPr>
        <w:t>L of bead wash buffer for 15 minutes</w:t>
      </w:r>
      <w:r w:rsidR="0026462A">
        <w:rPr>
          <w:rFonts w:ascii="Times New Roman" w:hAnsi="Times New Roman" w:cs="Times New Roman"/>
          <w:sz w:val="24"/>
          <w:szCs w:val="24"/>
        </w:rPr>
        <w:t>,</w:t>
      </w:r>
      <w:r w:rsidR="00352403" w:rsidRPr="003D1FF3">
        <w:rPr>
          <w:rFonts w:ascii="Times New Roman" w:hAnsi="Times New Roman" w:cs="Times New Roman"/>
          <w:sz w:val="24"/>
          <w:szCs w:val="24"/>
        </w:rPr>
        <w:t xml:space="preserve"> wash</w:t>
      </w:r>
      <w:r w:rsidR="0026462A">
        <w:rPr>
          <w:rFonts w:ascii="Times New Roman" w:hAnsi="Times New Roman" w:cs="Times New Roman"/>
          <w:sz w:val="24"/>
          <w:szCs w:val="24"/>
        </w:rPr>
        <w:t>ed</w:t>
      </w:r>
      <w:r w:rsidR="00352403" w:rsidRPr="003D1FF3">
        <w:rPr>
          <w:rFonts w:ascii="Times New Roman" w:hAnsi="Times New Roman" w:cs="Times New Roman"/>
          <w:sz w:val="24"/>
          <w:szCs w:val="24"/>
        </w:rPr>
        <w:t xml:space="preserve"> twice with 500 </w:t>
      </w:r>
      <w:r w:rsidR="0026462A">
        <w:rPr>
          <w:rFonts w:ascii="Times New Roman" w:hAnsi="Times New Roman" w:cs="Times New Roman"/>
          <w:sz w:val="24"/>
          <w:szCs w:val="24"/>
        </w:rPr>
        <w:t>μ</w:t>
      </w:r>
      <w:r w:rsidR="00352403" w:rsidRPr="003D1FF3">
        <w:rPr>
          <w:rFonts w:ascii="Times New Roman" w:hAnsi="Times New Roman" w:cs="Times New Roman"/>
          <w:sz w:val="24"/>
          <w:szCs w:val="24"/>
        </w:rPr>
        <w:t xml:space="preserve">L of wash buffer, </w:t>
      </w:r>
      <w:r w:rsidR="0026462A">
        <w:rPr>
          <w:rFonts w:ascii="Times New Roman" w:hAnsi="Times New Roman" w:cs="Times New Roman"/>
          <w:sz w:val="24"/>
          <w:szCs w:val="24"/>
        </w:rPr>
        <w:t xml:space="preserve">washed </w:t>
      </w:r>
      <w:r w:rsidR="00352403" w:rsidRPr="003D1FF3">
        <w:rPr>
          <w:rFonts w:ascii="Times New Roman" w:hAnsi="Times New Roman" w:cs="Times New Roman"/>
          <w:sz w:val="24"/>
          <w:szCs w:val="24"/>
        </w:rPr>
        <w:t xml:space="preserve">once with 500 </w:t>
      </w:r>
      <w:r w:rsidR="0026462A">
        <w:rPr>
          <w:rFonts w:ascii="Times New Roman" w:hAnsi="Times New Roman" w:cs="Times New Roman"/>
          <w:sz w:val="24"/>
          <w:szCs w:val="24"/>
        </w:rPr>
        <w:t>μ</w:t>
      </w:r>
      <w:r w:rsidR="00352403" w:rsidRPr="003D1FF3">
        <w:rPr>
          <w:rFonts w:ascii="Times New Roman" w:hAnsi="Times New Roman" w:cs="Times New Roman"/>
          <w:sz w:val="24"/>
          <w:szCs w:val="24"/>
        </w:rPr>
        <w:t>L of 0.1% Tween-20 in PBS</w:t>
      </w:r>
      <w:r w:rsidR="0026462A">
        <w:rPr>
          <w:rFonts w:ascii="Times New Roman" w:hAnsi="Times New Roman" w:cs="Times New Roman"/>
          <w:sz w:val="24"/>
          <w:szCs w:val="24"/>
        </w:rPr>
        <w:t>,</w:t>
      </w:r>
      <w:r w:rsidR="00352403" w:rsidRPr="003D1FF3">
        <w:rPr>
          <w:rFonts w:ascii="Times New Roman" w:hAnsi="Times New Roman" w:cs="Times New Roman"/>
          <w:sz w:val="24"/>
          <w:szCs w:val="24"/>
        </w:rPr>
        <w:t xml:space="preserve"> and </w:t>
      </w:r>
      <w:r w:rsidR="0026462A">
        <w:rPr>
          <w:rFonts w:ascii="Times New Roman" w:hAnsi="Times New Roman" w:cs="Times New Roman"/>
          <w:sz w:val="24"/>
          <w:szCs w:val="24"/>
        </w:rPr>
        <w:t xml:space="preserve">then </w:t>
      </w:r>
      <w:r w:rsidR="00352403" w:rsidRPr="003D1FF3">
        <w:rPr>
          <w:rFonts w:ascii="Times New Roman" w:hAnsi="Times New Roman" w:cs="Times New Roman"/>
          <w:sz w:val="24"/>
          <w:szCs w:val="24"/>
        </w:rPr>
        <w:t xml:space="preserve">resuspended in </w:t>
      </w:r>
      <w:r w:rsidR="00A66AB8" w:rsidRPr="003D1FF3">
        <w:rPr>
          <w:rFonts w:ascii="Times New Roman" w:hAnsi="Times New Roman" w:cs="Times New Roman"/>
          <w:sz w:val="24"/>
          <w:szCs w:val="24"/>
        </w:rPr>
        <w:t>3</w:t>
      </w:r>
      <w:r w:rsidR="00352403" w:rsidRPr="003D1FF3">
        <w:rPr>
          <w:rFonts w:ascii="Times New Roman" w:hAnsi="Times New Roman" w:cs="Times New Roman"/>
          <w:sz w:val="24"/>
          <w:szCs w:val="24"/>
        </w:rPr>
        <w:t xml:space="preserve">00 </w:t>
      </w:r>
      <w:r w:rsidR="0026462A">
        <w:rPr>
          <w:rFonts w:ascii="Times New Roman" w:hAnsi="Times New Roman" w:cs="Times New Roman"/>
          <w:sz w:val="24"/>
          <w:szCs w:val="24"/>
        </w:rPr>
        <w:t>μ</w:t>
      </w:r>
      <w:r w:rsidR="00352403" w:rsidRPr="003D1FF3">
        <w:rPr>
          <w:rFonts w:ascii="Times New Roman" w:hAnsi="Times New Roman" w:cs="Times New Roman"/>
          <w:sz w:val="24"/>
          <w:szCs w:val="24"/>
        </w:rPr>
        <w:t>L of 0.1% Tween-20 in PBS</w:t>
      </w:r>
      <w:r w:rsidR="005A4E66">
        <w:rPr>
          <w:rFonts w:ascii="Times New Roman" w:hAnsi="Times New Roman" w:cs="Times New Roman"/>
          <w:sz w:val="24"/>
          <w:szCs w:val="24"/>
        </w:rPr>
        <w:t xml:space="preserve"> and</w:t>
      </w:r>
      <w:r w:rsidR="003B456A" w:rsidRPr="003D1FF3">
        <w:rPr>
          <w:rFonts w:ascii="Times New Roman" w:hAnsi="Times New Roman" w:cs="Times New Roman"/>
          <w:sz w:val="24"/>
          <w:szCs w:val="24"/>
        </w:rPr>
        <w:t xml:space="preserve"> stored at 4</w:t>
      </w:r>
      <w:r w:rsidR="005A4E66">
        <w:rPr>
          <w:rFonts w:ascii="Times New Roman" w:hAnsi="Times New Roman" w:cs="Times New Roman"/>
          <w:sz w:val="24"/>
          <w:szCs w:val="24"/>
        </w:rPr>
        <w:t xml:space="preserve"> °</w:t>
      </w:r>
      <w:r w:rsidR="003B456A" w:rsidRPr="003D1FF3">
        <w:rPr>
          <w:rFonts w:ascii="Times New Roman" w:hAnsi="Times New Roman" w:cs="Times New Roman"/>
          <w:sz w:val="24"/>
          <w:szCs w:val="24"/>
        </w:rPr>
        <w:t>C.</w:t>
      </w:r>
    </w:p>
    <w:p w14:paraId="360166DD" w14:textId="60F0B4C6" w:rsidR="000E763B" w:rsidRPr="003D1FF3" w:rsidRDefault="00C155BF"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Pre-enrichment</w:t>
      </w:r>
      <w:r w:rsidR="001F40C0" w:rsidRPr="003D1FF3">
        <w:rPr>
          <w:rFonts w:ascii="Times New Roman" w:hAnsi="Times New Roman" w:cs="Times New Roman"/>
          <w:sz w:val="24"/>
          <w:szCs w:val="24"/>
          <w:u w:val="single"/>
        </w:rPr>
        <w:t xml:space="preserve"> by SELEX</w:t>
      </w:r>
      <w:r w:rsidR="00573229" w:rsidRPr="003D1FF3">
        <w:rPr>
          <w:rFonts w:ascii="Times New Roman" w:hAnsi="Times New Roman" w:cs="Times New Roman"/>
          <w:sz w:val="24"/>
          <w:szCs w:val="24"/>
          <w:u w:val="single"/>
        </w:rPr>
        <w:t xml:space="preserve"> for RB</w:t>
      </w:r>
      <w:r w:rsidRPr="003D1FF3">
        <w:rPr>
          <w:rFonts w:ascii="Times New Roman" w:hAnsi="Times New Roman" w:cs="Times New Roman"/>
          <w:sz w:val="24"/>
          <w:szCs w:val="24"/>
          <w:u w:val="single"/>
        </w:rPr>
        <w:t>:</w:t>
      </w:r>
    </w:p>
    <w:p w14:paraId="23483C34" w14:textId="2C6A2D0A" w:rsidR="008F610F" w:rsidRPr="003D1FF3" w:rsidRDefault="00AC0CA6"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Several rounds of SELEX were conducted to enrich the library and reduce the sequence space</w:t>
      </w:r>
      <w:r w:rsidR="0046790B">
        <w:rPr>
          <w:rFonts w:ascii="Times New Roman" w:hAnsi="Times New Roman" w:cs="Times New Roman"/>
          <w:sz w:val="24"/>
          <w:szCs w:val="24"/>
        </w:rPr>
        <w:t>, becaus</w:t>
      </w:r>
      <w:r w:rsidRPr="003D1FF3">
        <w:rPr>
          <w:rFonts w:ascii="Times New Roman" w:hAnsi="Times New Roman" w:cs="Times New Roman"/>
          <w:sz w:val="24"/>
          <w:szCs w:val="24"/>
        </w:rPr>
        <w:t>e FACS can only screen ~10</w:t>
      </w:r>
      <w:r w:rsidRPr="00A13107">
        <w:rPr>
          <w:rFonts w:ascii="Times New Roman" w:hAnsi="Times New Roman" w:cs="Times New Roman"/>
          <w:sz w:val="24"/>
          <w:szCs w:val="24"/>
          <w:vertAlign w:val="superscript"/>
        </w:rPr>
        <w:t>8</w:t>
      </w:r>
      <w:r w:rsidRPr="003D1FF3">
        <w:rPr>
          <w:rFonts w:ascii="Times New Roman" w:hAnsi="Times New Roman" w:cs="Times New Roman"/>
          <w:sz w:val="24"/>
          <w:szCs w:val="24"/>
        </w:rPr>
        <w:t xml:space="preserve"> particles in a reasonable time</w:t>
      </w:r>
      <w:r w:rsidR="0046790B">
        <w:rPr>
          <w:rFonts w:ascii="Times New Roman" w:hAnsi="Times New Roman" w:cs="Times New Roman"/>
          <w:sz w:val="24"/>
          <w:szCs w:val="24"/>
        </w:rPr>
        <w:t>-</w:t>
      </w:r>
      <w:r w:rsidRPr="003D1FF3">
        <w:rPr>
          <w:rFonts w:ascii="Times New Roman" w:hAnsi="Times New Roman" w:cs="Times New Roman"/>
          <w:sz w:val="24"/>
          <w:szCs w:val="24"/>
        </w:rPr>
        <w:t>fram</w:t>
      </w:r>
      <w:r w:rsidR="00252387" w:rsidRPr="003D1FF3">
        <w:rPr>
          <w:rFonts w:ascii="Times New Roman" w:hAnsi="Times New Roman" w:cs="Times New Roman"/>
          <w:sz w:val="24"/>
          <w:szCs w:val="24"/>
        </w:rPr>
        <w:t xml:space="preserve">e. </w:t>
      </w:r>
      <w:r w:rsidR="00FC3238" w:rsidRPr="003D1FF3">
        <w:rPr>
          <w:rFonts w:ascii="Times New Roman" w:hAnsi="Times New Roman" w:cs="Times New Roman"/>
          <w:sz w:val="24"/>
          <w:szCs w:val="24"/>
        </w:rPr>
        <w:t>In the first round</w:t>
      </w:r>
      <w:r w:rsidR="0046790B">
        <w:rPr>
          <w:rFonts w:ascii="Times New Roman" w:hAnsi="Times New Roman" w:cs="Times New Roman"/>
          <w:sz w:val="24"/>
          <w:szCs w:val="24"/>
        </w:rPr>
        <w:t>,</w:t>
      </w:r>
      <w:r w:rsidR="00FC3238" w:rsidRPr="003D1FF3">
        <w:rPr>
          <w:rFonts w:ascii="Times New Roman" w:hAnsi="Times New Roman" w:cs="Times New Roman"/>
          <w:sz w:val="24"/>
          <w:szCs w:val="24"/>
        </w:rPr>
        <w:t xml:space="preserve"> natural DNA was used and no counter-selection was performed. </w:t>
      </w:r>
      <w:r w:rsidR="00D85019" w:rsidRPr="003D1FF3">
        <w:rPr>
          <w:rFonts w:ascii="Times New Roman" w:hAnsi="Times New Roman" w:cs="Times New Roman"/>
          <w:sz w:val="24"/>
          <w:szCs w:val="24"/>
        </w:rPr>
        <w:t>In this round</w:t>
      </w:r>
      <w:r w:rsidR="0046790B">
        <w:rPr>
          <w:rFonts w:ascii="Times New Roman" w:hAnsi="Times New Roman" w:cs="Times New Roman"/>
          <w:sz w:val="24"/>
          <w:szCs w:val="24"/>
        </w:rPr>
        <w:t>,</w:t>
      </w:r>
      <w:r w:rsidR="00D85019" w:rsidRPr="003D1FF3">
        <w:rPr>
          <w:rFonts w:ascii="Times New Roman" w:hAnsi="Times New Roman" w:cs="Times New Roman"/>
          <w:sz w:val="24"/>
          <w:szCs w:val="24"/>
        </w:rPr>
        <w:t xml:space="preserve"> 50 </w:t>
      </w:r>
      <w:r w:rsidR="0046790B">
        <w:rPr>
          <w:rFonts w:ascii="Times New Roman" w:hAnsi="Times New Roman" w:cs="Times New Roman"/>
          <w:sz w:val="24"/>
          <w:szCs w:val="24"/>
        </w:rPr>
        <w:t>μ</w:t>
      </w:r>
      <w:r w:rsidR="00D85019" w:rsidRPr="003D1FF3">
        <w:rPr>
          <w:rFonts w:ascii="Times New Roman" w:hAnsi="Times New Roman" w:cs="Times New Roman"/>
          <w:sz w:val="24"/>
          <w:szCs w:val="24"/>
        </w:rPr>
        <w:t xml:space="preserve">L of RB beads were washed </w:t>
      </w:r>
      <w:r w:rsidR="0046790B">
        <w:rPr>
          <w:rFonts w:ascii="Times New Roman" w:hAnsi="Times New Roman" w:cs="Times New Roman"/>
          <w:sz w:val="24"/>
          <w:szCs w:val="24"/>
        </w:rPr>
        <w:t>twice</w:t>
      </w:r>
      <w:r w:rsidR="0046790B" w:rsidRPr="003D1FF3">
        <w:rPr>
          <w:rFonts w:ascii="Times New Roman" w:hAnsi="Times New Roman" w:cs="Times New Roman"/>
          <w:sz w:val="24"/>
          <w:szCs w:val="24"/>
        </w:rPr>
        <w:t xml:space="preserve"> </w:t>
      </w:r>
      <w:r w:rsidR="00D85019" w:rsidRPr="003D1FF3">
        <w:rPr>
          <w:rFonts w:ascii="Times New Roman" w:hAnsi="Times New Roman" w:cs="Times New Roman"/>
          <w:sz w:val="24"/>
          <w:szCs w:val="24"/>
        </w:rPr>
        <w:t xml:space="preserve">with 500 </w:t>
      </w:r>
      <w:r w:rsidR="0046790B">
        <w:rPr>
          <w:rFonts w:ascii="Times New Roman" w:hAnsi="Times New Roman" w:cs="Times New Roman"/>
          <w:sz w:val="24"/>
          <w:szCs w:val="24"/>
        </w:rPr>
        <w:t>μ</w:t>
      </w:r>
      <w:r w:rsidR="00D85019" w:rsidRPr="003D1FF3">
        <w:rPr>
          <w:rFonts w:ascii="Times New Roman" w:hAnsi="Times New Roman" w:cs="Times New Roman"/>
          <w:sz w:val="24"/>
          <w:szCs w:val="24"/>
        </w:rPr>
        <w:t xml:space="preserve">L of selection buffer </w:t>
      </w:r>
      <w:r w:rsidR="002778C8">
        <w:rPr>
          <w:rFonts w:ascii="Times New Roman" w:hAnsi="Times New Roman" w:cs="Times New Roman"/>
          <w:sz w:val="24"/>
          <w:szCs w:val="24"/>
        </w:rPr>
        <w:t>(</w:t>
      </w:r>
      <w:r w:rsidR="002778C8" w:rsidRPr="003D1FF3">
        <w:rPr>
          <w:rFonts w:ascii="Times New Roman" w:hAnsi="Times New Roman" w:cs="Times New Roman"/>
          <w:sz w:val="24"/>
          <w:szCs w:val="24"/>
        </w:rPr>
        <w:t>40 mM Tris-HCl, 240 mM NaCl, 10 mM KCl, 2 mM MgCl</w:t>
      </w:r>
      <w:r w:rsidR="002778C8" w:rsidRPr="00203529">
        <w:rPr>
          <w:rFonts w:ascii="Times New Roman" w:hAnsi="Times New Roman" w:cs="Times New Roman"/>
          <w:sz w:val="24"/>
          <w:szCs w:val="24"/>
          <w:vertAlign w:val="subscript"/>
        </w:rPr>
        <w:t>2</w:t>
      </w:r>
      <w:r w:rsidR="002778C8" w:rsidRPr="003D1FF3">
        <w:rPr>
          <w:rFonts w:ascii="Times New Roman" w:hAnsi="Times New Roman" w:cs="Times New Roman"/>
          <w:sz w:val="24"/>
          <w:szCs w:val="24"/>
        </w:rPr>
        <w:t>, 2 mM CaCl</w:t>
      </w:r>
      <w:r w:rsidR="002778C8" w:rsidRPr="00203529">
        <w:rPr>
          <w:rFonts w:ascii="Times New Roman" w:hAnsi="Times New Roman" w:cs="Times New Roman"/>
          <w:sz w:val="24"/>
          <w:szCs w:val="24"/>
          <w:vertAlign w:val="subscript"/>
        </w:rPr>
        <w:t>2</w:t>
      </w:r>
      <w:r w:rsidR="002778C8" w:rsidRPr="003D1FF3">
        <w:rPr>
          <w:rFonts w:ascii="Times New Roman" w:hAnsi="Times New Roman" w:cs="Times New Roman"/>
          <w:sz w:val="24"/>
          <w:szCs w:val="24"/>
        </w:rPr>
        <w:t>, and 0.01% Tween-20 in nuclease-free water</w:t>
      </w:r>
      <w:r w:rsidR="002778C8">
        <w:rPr>
          <w:rFonts w:ascii="Times New Roman" w:hAnsi="Times New Roman" w:cs="Times New Roman"/>
          <w:sz w:val="24"/>
          <w:szCs w:val="24"/>
        </w:rPr>
        <w:t>)</w:t>
      </w:r>
      <w:r w:rsidR="002778C8" w:rsidRPr="003D1FF3">
        <w:rPr>
          <w:rFonts w:ascii="Times New Roman" w:hAnsi="Times New Roman" w:cs="Times New Roman"/>
          <w:sz w:val="24"/>
          <w:szCs w:val="24"/>
        </w:rPr>
        <w:t xml:space="preserve"> </w:t>
      </w:r>
      <w:r w:rsidR="00D85019" w:rsidRPr="003D1FF3">
        <w:rPr>
          <w:rFonts w:ascii="Times New Roman" w:hAnsi="Times New Roman" w:cs="Times New Roman"/>
          <w:sz w:val="24"/>
          <w:szCs w:val="24"/>
        </w:rPr>
        <w:t>and incubate</w:t>
      </w:r>
      <w:r w:rsidR="0046790B">
        <w:rPr>
          <w:rFonts w:ascii="Times New Roman" w:hAnsi="Times New Roman" w:cs="Times New Roman"/>
          <w:sz w:val="24"/>
          <w:szCs w:val="24"/>
        </w:rPr>
        <w:t>d</w:t>
      </w:r>
      <w:r w:rsidR="00D85019" w:rsidRPr="003D1FF3">
        <w:rPr>
          <w:rFonts w:ascii="Times New Roman" w:hAnsi="Times New Roman" w:cs="Times New Roman"/>
          <w:sz w:val="24"/>
          <w:szCs w:val="24"/>
        </w:rPr>
        <w:t xml:space="preserve"> for 15 minutes during the second wash. The beads were then resuspended in 200 </w:t>
      </w:r>
      <w:r w:rsidR="0046790B">
        <w:rPr>
          <w:rFonts w:ascii="Times New Roman" w:hAnsi="Times New Roman" w:cs="Times New Roman"/>
          <w:sz w:val="24"/>
          <w:szCs w:val="24"/>
        </w:rPr>
        <w:t>μ</w:t>
      </w:r>
      <w:r w:rsidR="00D85019" w:rsidRPr="003D1FF3">
        <w:rPr>
          <w:rFonts w:ascii="Times New Roman" w:hAnsi="Times New Roman" w:cs="Times New Roman"/>
          <w:sz w:val="24"/>
          <w:szCs w:val="24"/>
        </w:rPr>
        <w:t>L o</w:t>
      </w:r>
      <w:r w:rsidR="00E03500" w:rsidRPr="003D1FF3">
        <w:rPr>
          <w:rFonts w:ascii="Times New Roman" w:hAnsi="Times New Roman" w:cs="Times New Roman"/>
          <w:sz w:val="24"/>
          <w:szCs w:val="24"/>
        </w:rPr>
        <w:t xml:space="preserve">f selection buffer with 2.5 </w:t>
      </w:r>
      <w:r w:rsidR="0046790B">
        <w:rPr>
          <w:rFonts w:ascii="Times New Roman" w:hAnsi="Times New Roman" w:cs="Times New Roman"/>
          <w:sz w:val="24"/>
          <w:szCs w:val="24"/>
        </w:rPr>
        <w:t>μ</w:t>
      </w:r>
      <w:r w:rsidR="00E03500" w:rsidRPr="003D1FF3">
        <w:rPr>
          <w:rFonts w:ascii="Times New Roman" w:hAnsi="Times New Roman" w:cs="Times New Roman"/>
          <w:sz w:val="24"/>
          <w:szCs w:val="24"/>
        </w:rPr>
        <w:t>M naïve library</w:t>
      </w:r>
      <w:r w:rsidR="009A11A4" w:rsidRPr="003D1FF3">
        <w:rPr>
          <w:rFonts w:ascii="Times New Roman" w:hAnsi="Times New Roman" w:cs="Times New Roman"/>
          <w:sz w:val="24"/>
          <w:szCs w:val="24"/>
        </w:rPr>
        <w:t xml:space="preserve"> for 45 minutes. The supernatant </w:t>
      </w:r>
      <w:r w:rsidR="00786C76" w:rsidRPr="003D1FF3">
        <w:rPr>
          <w:rFonts w:ascii="Times New Roman" w:hAnsi="Times New Roman" w:cs="Times New Roman"/>
          <w:sz w:val="24"/>
          <w:szCs w:val="24"/>
        </w:rPr>
        <w:t>was removed</w:t>
      </w:r>
      <w:r w:rsidR="0046790B">
        <w:rPr>
          <w:rFonts w:ascii="Times New Roman" w:hAnsi="Times New Roman" w:cs="Times New Roman"/>
          <w:sz w:val="24"/>
          <w:szCs w:val="24"/>
        </w:rPr>
        <w:t>,</w:t>
      </w:r>
      <w:r w:rsidR="00786C76" w:rsidRPr="003D1FF3">
        <w:rPr>
          <w:rFonts w:ascii="Times New Roman" w:hAnsi="Times New Roman" w:cs="Times New Roman"/>
          <w:sz w:val="24"/>
          <w:szCs w:val="24"/>
        </w:rPr>
        <w:t xml:space="preserve"> and 100 </w:t>
      </w:r>
      <w:r w:rsidR="0046790B">
        <w:rPr>
          <w:rFonts w:ascii="Times New Roman" w:hAnsi="Times New Roman" w:cs="Times New Roman"/>
          <w:sz w:val="24"/>
          <w:szCs w:val="24"/>
        </w:rPr>
        <w:t>μ</w:t>
      </w:r>
      <w:r w:rsidR="00786C76" w:rsidRPr="003D1FF3">
        <w:rPr>
          <w:rFonts w:ascii="Times New Roman" w:hAnsi="Times New Roman" w:cs="Times New Roman"/>
          <w:sz w:val="24"/>
          <w:szCs w:val="24"/>
        </w:rPr>
        <w:t xml:space="preserve">L of selection </w:t>
      </w:r>
      <w:r w:rsidR="00786C76" w:rsidRPr="003D1FF3">
        <w:rPr>
          <w:rFonts w:ascii="Times New Roman" w:hAnsi="Times New Roman" w:cs="Times New Roman"/>
          <w:sz w:val="24"/>
          <w:szCs w:val="24"/>
        </w:rPr>
        <w:lastRenderedPageBreak/>
        <w:t>buffer was added. The sample was heated at 95</w:t>
      </w:r>
      <w:r w:rsidR="0046790B">
        <w:rPr>
          <w:rFonts w:ascii="Times New Roman" w:hAnsi="Times New Roman" w:cs="Times New Roman"/>
          <w:sz w:val="24"/>
          <w:szCs w:val="24"/>
        </w:rPr>
        <w:t xml:space="preserve"> °</w:t>
      </w:r>
      <w:r w:rsidR="00786C76" w:rsidRPr="003D1FF3">
        <w:rPr>
          <w:rFonts w:ascii="Times New Roman" w:hAnsi="Times New Roman" w:cs="Times New Roman"/>
          <w:sz w:val="24"/>
          <w:szCs w:val="24"/>
        </w:rPr>
        <w:t>C for 5 minutes</w:t>
      </w:r>
      <w:r w:rsidR="00545312" w:rsidRPr="003D1FF3">
        <w:rPr>
          <w:rFonts w:ascii="Times New Roman" w:hAnsi="Times New Roman" w:cs="Times New Roman"/>
          <w:sz w:val="24"/>
          <w:szCs w:val="24"/>
        </w:rPr>
        <w:t xml:space="preserve"> to elute the bou</w:t>
      </w:r>
      <w:r w:rsidR="00EE37F6" w:rsidRPr="003D1FF3">
        <w:rPr>
          <w:rFonts w:ascii="Times New Roman" w:hAnsi="Times New Roman" w:cs="Times New Roman"/>
          <w:sz w:val="24"/>
          <w:szCs w:val="24"/>
        </w:rPr>
        <w:t>nd</w:t>
      </w:r>
      <w:r w:rsidR="00545312" w:rsidRPr="003D1FF3">
        <w:rPr>
          <w:rFonts w:ascii="Times New Roman" w:hAnsi="Times New Roman" w:cs="Times New Roman"/>
          <w:sz w:val="24"/>
          <w:szCs w:val="24"/>
        </w:rPr>
        <w:t xml:space="preserve"> aptamers</w:t>
      </w:r>
      <w:r w:rsidR="0046790B">
        <w:rPr>
          <w:rFonts w:ascii="Times New Roman" w:hAnsi="Times New Roman" w:cs="Times New Roman"/>
          <w:sz w:val="24"/>
          <w:szCs w:val="24"/>
        </w:rPr>
        <w:t>,</w:t>
      </w:r>
      <w:r w:rsidR="00786C76" w:rsidRPr="003D1FF3">
        <w:rPr>
          <w:rFonts w:ascii="Times New Roman" w:hAnsi="Times New Roman" w:cs="Times New Roman"/>
          <w:sz w:val="24"/>
          <w:szCs w:val="24"/>
        </w:rPr>
        <w:t xml:space="preserve"> and then the supernatant containing the aptamer pool was collected.</w:t>
      </w:r>
      <w:r w:rsidR="0046790B">
        <w:rPr>
          <w:rFonts w:ascii="Times New Roman" w:hAnsi="Times New Roman" w:cs="Times New Roman"/>
          <w:sz w:val="24"/>
          <w:szCs w:val="24"/>
        </w:rPr>
        <w:t xml:space="preserve"> </w:t>
      </w:r>
      <w:r w:rsidR="00A8100C" w:rsidRPr="003D1FF3">
        <w:rPr>
          <w:rFonts w:ascii="Times New Roman" w:hAnsi="Times New Roman" w:cs="Times New Roman"/>
          <w:sz w:val="24"/>
          <w:szCs w:val="24"/>
        </w:rPr>
        <w:t>The natural DNA library was then converted to the base-modified DNA library</w:t>
      </w:r>
      <w:r w:rsidR="00F23DC7" w:rsidRPr="003D1FF3">
        <w:rPr>
          <w:rFonts w:ascii="Times New Roman" w:hAnsi="Times New Roman" w:cs="Times New Roman"/>
          <w:sz w:val="24"/>
          <w:szCs w:val="24"/>
        </w:rPr>
        <w:t xml:space="preserve"> </w:t>
      </w:r>
      <w:r w:rsidR="0046790B">
        <w:rPr>
          <w:rFonts w:ascii="Times New Roman" w:hAnsi="Times New Roman" w:cs="Times New Roman"/>
          <w:sz w:val="24"/>
          <w:szCs w:val="24"/>
        </w:rPr>
        <w:t>in</w:t>
      </w:r>
      <w:r w:rsidR="0046790B" w:rsidRPr="003D1FF3">
        <w:rPr>
          <w:rFonts w:ascii="Times New Roman" w:hAnsi="Times New Roman" w:cs="Times New Roman"/>
          <w:sz w:val="24"/>
          <w:szCs w:val="24"/>
        </w:rPr>
        <w:t xml:space="preserve"> </w:t>
      </w:r>
      <w:r w:rsidR="00F23DC7" w:rsidRPr="003D1FF3">
        <w:rPr>
          <w:rFonts w:ascii="Times New Roman" w:hAnsi="Times New Roman" w:cs="Times New Roman"/>
          <w:sz w:val="24"/>
          <w:szCs w:val="24"/>
        </w:rPr>
        <w:t>a large</w:t>
      </w:r>
      <w:r w:rsidR="0046790B">
        <w:rPr>
          <w:rFonts w:ascii="Times New Roman" w:hAnsi="Times New Roman" w:cs="Times New Roman"/>
          <w:sz w:val="24"/>
          <w:szCs w:val="24"/>
        </w:rPr>
        <w:t>-</w:t>
      </w:r>
      <w:r w:rsidR="00F23DC7" w:rsidRPr="003D1FF3">
        <w:rPr>
          <w:rFonts w:ascii="Times New Roman" w:hAnsi="Times New Roman" w:cs="Times New Roman"/>
          <w:sz w:val="24"/>
          <w:szCs w:val="24"/>
        </w:rPr>
        <w:t>scale 5 mL PCR reaction (1X KOD XL buffer, 0.1 mM dATP, 0.1 mM dGTP, 0.1 mM dCTP, 0.1 mM 5-</w:t>
      </w:r>
      <w:r w:rsidR="0046790B">
        <w:rPr>
          <w:rFonts w:ascii="Times New Roman" w:hAnsi="Times New Roman" w:cs="Times New Roman"/>
          <w:sz w:val="24"/>
          <w:szCs w:val="24"/>
        </w:rPr>
        <w:t>i</w:t>
      </w:r>
      <w:r w:rsidR="00F23DC7" w:rsidRPr="003D1FF3">
        <w:rPr>
          <w:rFonts w:ascii="Times New Roman" w:hAnsi="Times New Roman" w:cs="Times New Roman"/>
          <w:sz w:val="24"/>
          <w:szCs w:val="24"/>
        </w:rPr>
        <w:t>ndolyl-AA-dUTP, 250 nM 5’ biotinylated RP, 250 nM FP, 1 nM template DNA, and 250 U of KOD XL polymerase</w:t>
      </w:r>
      <w:r w:rsidR="0046790B">
        <w:rPr>
          <w:rFonts w:ascii="Times New Roman" w:hAnsi="Times New Roman" w:cs="Times New Roman"/>
          <w:sz w:val="24"/>
          <w:szCs w:val="24"/>
        </w:rPr>
        <w:t>, brought</w:t>
      </w:r>
      <w:r w:rsidR="004B63C3" w:rsidRPr="003D1FF3">
        <w:rPr>
          <w:rFonts w:ascii="Times New Roman" w:hAnsi="Times New Roman" w:cs="Times New Roman"/>
          <w:sz w:val="24"/>
          <w:szCs w:val="24"/>
        </w:rPr>
        <w:t xml:space="preserve"> up to volume with water</w:t>
      </w:r>
      <w:r w:rsidR="00F23DC7" w:rsidRPr="003D1FF3">
        <w:rPr>
          <w:rFonts w:ascii="Times New Roman" w:hAnsi="Times New Roman" w:cs="Times New Roman"/>
          <w:sz w:val="24"/>
          <w:szCs w:val="24"/>
        </w:rPr>
        <w:t>).</w:t>
      </w:r>
      <w:r w:rsidR="00B6034E" w:rsidRPr="003D1FF3">
        <w:rPr>
          <w:rFonts w:ascii="Times New Roman" w:hAnsi="Times New Roman" w:cs="Times New Roman"/>
          <w:sz w:val="24"/>
          <w:szCs w:val="24"/>
        </w:rPr>
        <w:t xml:space="preserve"> </w:t>
      </w:r>
      <w:r w:rsidR="0046790B">
        <w:rPr>
          <w:rFonts w:ascii="Times New Roman" w:hAnsi="Times New Roman" w:cs="Times New Roman"/>
          <w:sz w:val="24"/>
          <w:szCs w:val="24"/>
        </w:rPr>
        <w:t>Seven</w:t>
      </w:r>
      <w:r w:rsidR="0046790B" w:rsidRPr="003D1FF3">
        <w:rPr>
          <w:rFonts w:ascii="Times New Roman" w:hAnsi="Times New Roman" w:cs="Times New Roman"/>
          <w:sz w:val="24"/>
          <w:szCs w:val="24"/>
        </w:rPr>
        <w:t xml:space="preserve"> </w:t>
      </w:r>
      <w:r w:rsidR="00B6034E" w:rsidRPr="003D1FF3">
        <w:rPr>
          <w:rFonts w:ascii="Times New Roman" w:hAnsi="Times New Roman" w:cs="Times New Roman"/>
          <w:sz w:val="24"/>
          <w:szCs w:val="24"/>
        </w:rPr>
        <w:t>cycles of PCR were performed</w:t>
      </w:r>
      <w:r w:rsidR="0046790B">
        <w:rPr>
          <w:rFonts w:ascii="Times New Roman" w:hAnsi="Times New Roman" w:cs="Times New Roman"/>
          <w:sz w:val="24"/>
          <w:szCs w:val="24"/>
        </w:rPr>
        <w:t>,</w:t>
      </w:r>
      <w:r w:rsidR="00B6034E" w:rsidRPr="003D1FF3">
        <w:rPr>
          <w:rFonts w:ascii="Times New Roman" w:hAnsi="Times New Roman" w:cs="Times New Roman"/>
          <w:sz w:val="24"/>
          <w:szCs w:val="24"/>
        </w:rPr>
        <w:t xml:space="preserve"> and the dsDNA was cleaned up using a Qiagen QIAquick PCR purification kit </w:t>
      </w:r>
      <w:r w:rsidR="0046790B">
        <w:rPr>
          <w:rFonts w:ascii="Times New Roman" w:hAnsi="Times New Roman" w:cs="Times New Roman"/>
          <w:sz w:val="24"/>
          <w:szCs w:val="24"/>
        </w:rPr>
        <w:t>(</w:t>
      </w:r>
      <w:r w:rsidR="00B6034E" w:rsidRPr="003D1FF3">
        <w:rPr>
          <w:rFonts w:ascii="Times New Roman" w:hAnsi="Times New Roman" w:cs="Times New Roman"/>
          <w:sz w:val="24"/>
          <w:szCs w:val="24"/>
        </w:rPr>
        <w:t xml:space="preserve">#28104). </w:t>
      </w:r>
      <w:r w:rsidR="00A67E09" w:rsidRPr="003D1FF3">
        <w:rPr>
          <w:rFonts w:ascii="Times New Roman" w:hAnsi="Times New Roman" w:cs="Times New Roman"/>
          <w:sz w:val="24"/>
          <w:szCs w:val="24"/>
        </w:rPr>
        <w:t xml:space="preserve">500 </w:t>
      </w:r>
      <w:r w:rsidR="0046790B">
        <w:rPr>
          <w:rFonts w:ascii="Times New Roman" w:hAnsi="Times New Roman" w:cs="Times New Roman"/>
          <w:sz w:val="24"/>
          <w:szCs w:val="24"/>
        </w:rPr>
        <w:t>μ</w:t>
      </w:r>
      <w:r w:rsidR="00A67E09" w:rsidRPr="003D1FF3">
        <w:rPr>
          <w:rFonts w:ascii="Times New Roman" w:hAnsi="Times New Roman" w:cs="Times New Roman"/>
          <w:sz w:val="24"/>
          <w:szCs w:val="24"/>
        </w:rPr>
        <w:t>L of Dynabeads MyOne Streptavidin C1 beads (Thermo</w:t>
      </w:r>
      <w:r w:rsidR="0046790B">
        <w:rPr>
          <w:rFonts w:ascii="Times New Roman" w:hAnsi="Times New Roman" w:cs="Times New Roman"/>
          <w:sz w:val="24"/>
          <w:szCs w:val="24"/>
        </w:rPr>
        <w:t xml:space="preserve"> </w:t>
      </w:r>
      <w:r w:rsidR="00A67E09" w:rsidRPr="003D1FF3">
        <w:rPr>
          <w:rFonts w:ascii="Times New Roman" w:hAnsi="Times New Roman" w:cs="Times New Roman"/>
          <w:sz w:val="24"/>
          <w:szCs w:val="24"/>
        </w:rPr>
        <w:t>Fisher Scientific #65002)</w:t>
      </w:r>
      <w:r w:rsidR="00332FF2" w:rsidRPr="003D1FF3">
        <w:rPr>
          <w:rFonts w:ascii="Times New Roman" w:hAnsi="Times New Roman" w:cs="Times New Roman"/>
          <w:sz w:val="24"/>
          <w:szCs w:val="24"/>
        </w:rPr>
        <w:t xml:space="preserve"> were washed twice with 500 </w:t>
      </w:r>
      <w:r w:rsidR="0046790B">
        <w:rPr>
          <w:rFonts w:ascii="Times New Roman" w:hAnsi="Times New Roman" w:cs="Times New Roman"/>
          <w:sz w:val="24"/>
          <w:szCs w:val="24"/>
        </w:rPr>
        <w:t>μ</w:t>
      </w:r>
      <w:r w:rsidR="00332FF2" w:rsidRPr="003D1FF3">
        <w:rPr>
          <w:rFonts w:ascii="Times New Roman" w:hAnsi="Times New Roman" w:cs="Times New Roman"/>
          <w:sz w:val="24"/>
          <w:szCs w:val="24"/>
        </w:rPr>
        <w:t xml:space="preserve">L of bead wash buffer </w:t>
      </w:r>
      <w:r w:rsidR="00127926" w:rsidRPr="003D1FF3">
        <w:rPr>
          <w:rFonts w:ascii="Times New Roman" w:hAnsi="Times New Roman" w:cs="Times New Roman"/>
          <w:sz w:val="24"/>
          <w:szCs w:val="24"/>
        </w:rPr>
        <w:t>and resuspended in 1 mL of bead wash buffer</w:t>
      </w:r>
      <w:r w:rsidR="00D40B9D">
        <w:rPr>
          <w:rFonts w:ascii="Times New Roman" w:hAnsi="Times New Roman" w:cs="Times New Roman"/>
          <w:sz w:val="24"/>
          <w:szCs w:val="24"/>
        </w:rPr>
        <w:t xml:space="preserve"> (</w:t>
      </w:r>
      <w:r w:rsidR="00D40B9D" w:rsidRPr="003D1FF3">
        <w:rPr>
          <w:rFonts w:ascii="Times New Roman" w:hAnsi="Times New Roman" w:cs="Times New Roman"/>
          <w:sz w:val="24"/>
          <w:szCs w:val="24"/>
        </w:rPr>
        <w:t>150 mM NaCl, 9.7 mM Tris, 9.7 uM EDTA, 0.1% Tween-20 in nuclease-free water</w:t>
      </w:r>
      <w:r w:rsidR="00D40B9D">
        <w:rPr>
          <w:rFonts w:ascii="Times New Roman" w:hAnsi="Times New Roman" w:cs="Times New Roman"/>
          <w:sz w:val="24"/>
          <w:szCs w:val="24"/>
        </w:rPr>
        <w:t>, pH 7.5)</w:t>
      </w:r>
      <w:r w:rsidR="00127926" w:rsidRPr="003D1FF3">
        <w:rPr>
          <w:rFonts w:ascii="Times New Roman" w:hAnsi="Times New Roman" w:cs="Times New Roman"/>
          <w:sz w:val="24"/>
          <w:szCs w:val="24"/>
        </w:rPr>
        <w:t xml:space="preserve">. </w:t>
      </w:r>
      <w:r w:rsidR="003A59AD" w:rsidRPr="003D1FF3">
        <w:rPr>
          <w:rFonts w:ascii="Times New Roman" w:hAnsi="Times New Roman" w:cs="Times New Roman"/>
          <w:sz w:val="24"/>
          <w:szCs w:val="24"/>
        </w:rPr>
        <w:t>The base-modified DNA was then added and incubated at RT on a rotator for at least 2</w:t>
      </w:r>
      <w:r w:rsidR="003E6945" w:rsidRPr="003D1FF3">
        <w:rPr>
          <w:rFonts w:ascii="Times New Roman" w:hAnsi="Times New Roman" w:cs="Times New Roman"/>
          <w:sz w:val="24"/>
          <w:szCs w:val="24"/>
        </w:rPr>
        <w:t>0</w:t>
      </w:r>
      <w:r w:rsidR="003A59AD" w:rsidRPr="003D1FF3">
        <w:rPr>
          <w:rFonts w:ascii="Times New Roman" w:hAnsi="Times New Roman" w:cs="Times New Roman"/>
          <w:sz w:val="24"/>
          <w:szCs w:val="24"/>
        </w:rPr>
        <w:t xml:space="preserve"> minutes.</w:t>
      </w:r>
      <w:r w:rsidR="001E52DE" w:rsidRPr="003D1FF3">
        <w:rPr>
          <w:rFonts w:ascii="Times New Roman" w:hAnsi="Times New Roman" w:cs="Times New Roman"/>
          <w:sz w:val="24"/>
          <w:szCs w:val="24"/>
        </w:rPr>
        <w:t xml:space="preserve"> The beads were washed twice with 1 mL of wash buffer, once with 500 </w:t>
      </w:r>
      <w:r w:rsidR="0046790B">
        <w:rPr>
          <w:rFonts w:ascii="Times New Roman" w:hAnsi="Times New Roman" w:cs="Times New Roman"/>
          <w:sz w:val="24"/>
          <w:szCs w:val="24"/>
        </w:rPr>
        <w:t>μ</w:t>
      </w:r>
      <w:r w:rsidR="001E52DE" w:rsidRPr="003D1FF3">
        <w:rPr>
          <w:rFonts w:ascii="Times New Roman" w:hAnsi="Times New Roman" w:cs="Times New Roman"/>
          <w:sz w:val="24"/>
          <w:szCs w:val="24"/>
        </w:rPr>
        <w:t xml:space="preserve">L of water, and then resuspended in 100 </w:t>
      </w:r>
      <w:r w:rsidR="0046790B">
        <w:rPr>
          <w:rFonts w:ascii="Times New Roman" w:hAnsi="Times New Roman" w:cs="Times New Roman"/>
          <w:sz w:val="24"/>
          <w:szCs w:val="24"/>
        </w:rPr>
        <w:t>μ</w:t>
      </w:r>
      <w:r w:rsidR="001E52DE" w:rsidRPr="003D1FF3">
        <w:rPr>
          <w:rFonts w:ascii="Times New Roman" w:hAnsi="Times New Roman" w:cs="Times New Roman"/>
          <w:sz w:val="24"/>
          <w:szCs w:val="24"/>
        </w:rPr>
        <w:t xml:space="preserve">L of water. The sample was then heated to 95 </w:t>
      </w:r>
      <w:r w:rsidR="0046790B">
        <w:rPr>
          <w:rFonts w:ascii="Times New Roman" w:hAnsi="Times New Roman" w:cs="Times New Roman"/>
          <w:sz w:val="24"/>
          <w:szCs w:val="24"/>
        </w:rPr>
        <w:t>°</w:t>
      </w:r>
      <w:r w:rsidR="001E52DE" w:rsidRPr="003D1FF3">
        <w:rPr>
          <w:rFonts w:ascii="Times New Roman" w:hAnsi="Times New Roman" w:cs="Times New Roman"/>
          <w:sz w:val="24"/>
          <w:szCs w:val="24"/>
        </w:rPr>
        <w:t>C for 5 minutes</w:t>
      </w:r>
      <w:r w:rsidR="00B06D95">
        <w:rPr>
          <w:rFonts w:ascii="Times New Roman" w:hAnsi="Times New Roman" w:cs="Times New Roman"/>
          <w:sz w:val="24"/>
          <w:szCs w:val="24"/>
        </w:rPr>
        <w:t>,</w:t>
      </w:r>
      <w:r w:rsidR="001E52DE" w:rsidRPr="003D1FF3">
        <w:rPr>
          <w:rFonts w:ascii="Times New Roman" w:hAnsi="Times New Roman" w:cs="Times New Roman"/>
          <w:sz w:val="24"/>
          <w:szCs w:val="24"/>
        </w:rPr>
        <w:t xml:space="preserve"> and the supernatant </w:t>
      </w:r>
      <w:r w:rsidR="005A2C5C" w:rsidRPr="003D1FF3">
        <w:rPr>
          <w:rFonts w:ascii="Times New Roman" w:hAnsi="Times New Roman" w:cs="Times New Roman"/>
          <w:sz w:val="24"/>
          <w:szCs w:val="24"/>
        </w:rPr>
        <w:t xml:space="preserve">containing the base-modified aptamer library was collected and quantified using a </w:t>
      </w:r>
      <w:r w:rsidR="00BB6574" w:rsidRPr="003D1FF3">
        <w:rPr>
          <w:rFonts w:ascii="Times New Roman" w:hAnsi="Times New Roman" w:cs="Times New Roman"/>
          <w:sz w:val="24"/>
          <w:szCs w:val="24"/>
        </w:rPr>
        <w:t>N</w:t>
      </w:r>
      <w:r w:rsidR="005A2C5C" w:rsidRPr="003D1FF3">
        <w:rPr>
          <w:rFonts w:ascii="Times New Roman" w:hAnsi="Times New Roman" w:cs="Times New Roman"/>
          <w:sz w:val="24"/>
          <w:szCs w:val="24"/>
        </w:rPr>
        <w:t>anodrop</w:t>
      </w:r>
      <w:r w:rsidR="009C74AB" w:rsidRPr="003D1FF3">
        <w:rPr>
          <w:rFonts w:ascii="Times New Roman" w:hAnsi="Times New Roman" w:cs="Times New Roman"/>
          <w:sz w:val="24"/>
          <w:szCs w:val="24"/>
        </w:rPr>
        <w:t xml:space="preserve"> spectrophotometer.</w:t>
      </w:r>
      <w:r w:rsidR="00B06D95">
        <w:rPr>
          <w:rFonts w:ascii="Times New Roman" w:hAnsi="Times New Roman" w:cs="Times New Roman"/>
          <w:sz w:val="24"/>
          <w:szCs w:val="24"/>
        </w:rPr>
        <w:t xml:space="preserve"> </w:t>
      </w:r>
      <w:r w:rsidR="00C60701" w:rsidRPr="003D1FF3">
        <w:rPr>
          <w:rFonts w:ascii="Times New Roman" w:hAnsi="Times New Roman" w:cs="Times New Roman"/>
          <w:sz w:val="24"/>
          <w:szCs w:val="24"/>
        </w:rPr>
        <w:t>Four additional rounds of enrichment were conducted using the base-modified aptamer library</w:t>
      </w:r>
      <w:r w:rsidR="00B06D95">
        <w:rPr>
          <w:rFonts w:ascii="Times New Roman" w:hAnsi="Times New Roman" w:cs="Times New Roman"/>
          <w:sz w:val="24"/>
          <w:szCs w:val="24"/>
        </w:rPr>
        <w:t xml:space="preserve"> with t</w:t>
      </w:r>
      <w:r w:rsidR="00C60701" w:rsidRPr="003D1FF3">
        <w:rPr>
          <w:rFonts w:ascii="Times New Roman" w:hAnsi="Times New Roman" w:cs="Times New Roman"/>
          <w:sz w:val="24"/>
          <w:szCs w:val="24"/>
        </w:rPr>
        <w:t xml:space="preserve">he same process described above, except 10 </w:t>
      </w:r>
      <w:r w:rsidR="00B06D95">
        <w:rPr>
          <w:rFonts w:ascii="Times New Roman" w:hAnsi="Times New Roman" w:cs="Times New Roman"/>
          <w:sz w:val="24"/>
          <w:szCs w:val="24"/>
        </w:rPr>
        <w:t>μ</w:t>
      </w:r>
      <w:r w:rsidR="00C60701" w:rsidRPr="003D1FF3">
        <w:rPr>
          <w:rFonts w:ascii="Times New Roman" w:hAnsi="Times New Roman" w:cs="Times New Roman"/>
          <w:sz w:val="24"/>
          <w:szCs w:val="24"/>
        </w:rPr>
        <w:t>L of RB beads were used in each round</w:t>
      </w:r>
      <w:r w:rsidR="00FB55A3" w:rsidRPr="003D1FF3">
        <w:rPr>
          <w:rFonts w:ascii="Times New Roman" w:hAnsi="Times New Roman" w:cs="Times New Roman"/>
          <w:sz w:val="24"/>
          <w:szCs w:val="24"/>
        </w:rPr>
        <w:t xml:space="preserve"> and the PCR reaction was scaled down to 1 mL</w:t>
      </w:r>
      <w:r w:rsidR="00C60701" w:rsidRPr="003D1FF3">
        <w:rPr>
          <w:rFonts w:ascii="Times New Roman" w:hAnsi="Times New Roman" w:cs="Times New Roman"/>
          <w:sz w:val="24"/>
          <w:szCs w:val="24"/>
        </w:rPr>
        <w:t xml:space="preserve">. </w:t>
      </w:r>
      <w:r w:rsidR="003F67B9" w:rsidRPr="003D1FF3">
        <w:rPr>
          <w:rFonts w:ascii="Times New Roman" w:hAnsi="Times New Roman" w:cs="Times New Roman"/>
          <w:sz w:val="24"/>
          <w:szCs w:val="24"/>
        </w:rPr>
        <w:t>In the final round</w:t>
      </w:r>
      <w:r w:rsidR="00B06D95">
        <w:rPr>
          <w:rFonts w:ascii="Times New Roman" w:hAnsi="Times New Roman" w:cs="Times New Roman"/>
          <w:sz w:val="24"/>
          <w:szCs w:val="24"/>
        </w:rPr>
        <w:t>,</w:t>
      </w:r>
      <w:r w:rsidR="003F67B9" w:rsidRPr="003D1FF3">
        <w:rPr>
          <w:rFonts w:ascii="Times New Roman" w:hAnsi="Times New Roman" w:cs="Times New Roman"/>
          <w:sz w:val="24"/>
          <w:szCs w:val="24"/>
        </w:rPr>
        <w:t xml:space="preserve"> counter-selection was introduced using 5 </w:t>
      </w:r>
      <w:r w:rsidR="00B06D95">
        <w:rPr>
          <w:rFonts w:ascii="Times New Roman" w:hAnsi="Times New Roman" w:cs="Times New Roman"/>
          <w:sz w:val="24"/>
          <w:szCs w:val="24"/>
        </w:rPr>
        <w:t>μ</w:t>
      </w:r>
      <w:r w:rsidR="003F67B9" w:rsidRPr="003D1FF3">
        <w:rPr>
          <w:rFonts w:ascii="Times New Roman" w:hAnsi="Times New Roman" w:cs="Times New Roman"/>
          <w:sz w:val="24"/>
          <w:szCs w:val="24"/>
        </w:rPr>
        <w:t xml:space="preserve">L of </w:t>
      </w:r>
      <w:r w:rsidR="00B06D95">
        <w:rPr>
          <w:rFonts w:ascii="Times New Roman" w:hAnsi="Times New Roman" w:cs="Times New Roman"/>
          <w:sz w:val="24"/>
          <w:szCs w:val="24"/>
        </w:rPr>
        <w:t>R</w:t>
      </w:r>
      <w:r w:rsidR="003F67B9" w:rsidRPr="003D1FF3">
        <w:rPr>
          <w:rFonts w:ascii="Times New Roman" w:hAnsi="Times New Roman" w:cs="Times New Roman"/>
          <w:sz w:val="24"/>
          <w:szCs w:val="24"/>
        </w:rPr>
        <w:t>A beads.</w:t>
      </w:r>
    </w:p>
    <w:p w14:paraId="704891A3" w14:textId="664A55BE" w:rsidR="00D62877" w:rsidRPr="003D1FF3" w:rsidRDefault="00D62877"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Pre-enrichment by SELEX for fetuin:</w:t>
      </w:r>
    </w:p>
    <w:p w14:paraId="34C90995" w14:textId="37C48ABF" w:rsidR="00D66C87" w:rsidRDefault="001F39C0" w:rsidP="005B09AF">
      <w:pPr>
        <w:pStyle w:val="Default"/>
        <w:spacing w:line="360" w:lineRule="auto"/>
        <w:jc w:val="both"/>
      </w:pPr>
      <w:r w:rsidRPr="003D1FF3">
        <w:t xml:space="preserve">Four rounds of positive and negative SELEX were performed with bead-immobilized fetuin and asialofetuin. All bead washing steps were performed using a Dynamag-2 magnetic separation stand. 1 nmol </w:t>
      </w:r>
      <w:r w:rsidR="002778C8">
        <w:t>fetuin</w:t>
      </w:r>
      <w:r w:rsidR="002778C8" w:rsidRPr="003D1FF3">
        <w:t xml:space="preserve"> </w:t>
      </w:r>
      <w:r w:rsidRPr="003D1FF3">
        <w:t>library was folded in</w:t>
      </w:r>
      <w:r w:rsidR="00D40B9D">
        <w:t xml:space="preserve"> </w:t>
      </w:r>
      <w:r w:rsidR="00D40B9D" w:rsidRPr="003D1FF3">
        <w:t>200 μL</w:t>
      </w:r>
      <w:r w:rsidR="00D40B9D">
        <w:t xml:space="preserve"> of</w:t>
      </w:r>
      <w:r w:rsidRPr="003D1FF3">
        <w:t xml:space="preserve"> </w:t>
      </w:r>
      <w:r w:rsidR="002778C8">
        <w:t xml:space="preserve">fetuin </w:t>
      </w:r>
      <w:r w:rsidRPr="003D1FF3">
        <w:t>selection buffer (100 mM NaCl, 2 mM MgCl</w:t>
      </w:r>
      <w:r w:rsidRPr="003D1FF3">
        <w:rPr>
          <w:vertAlign w:val="subscript"/>
        </w:rPr>
        <w:t>2</w:t>
      </w:r>
      <w:r w:rsidRPr="003D1FF3">
        <w:t>, 5 mM KCl, 1 mM CaCl</w:t>
      </w:r>
      <w:r w:rsidRPr="003D1FF3">
        <w:rPr>
          <w:vertAlign w:val="subscript"/>
        </w:rPr>
        <w:t>2</w:t>
      </w:r>
      <w:r w:rsidRPr="003D1FF3">
        <w:t xml:space="preserve">, 0.02% Tween 20, 20 mM Tris-HCl, pH 7.5) by heating to 95 </w:t>
      </w:r>
      <w:r w:rsidRPr="003D1FF3">
        <w:sym w:font="Symbol" w:char="F0B0"/>
      </w:r>
      <w:r w:rsidRPr="003D1FF3">
        <w:t xml:space="preserve">C for 5 min, cooling at 4 </w:t>
      </w:r>
      <w:r w:rsidRPr="003D1FF3">
        <w:sym w:font="Symbol" w:char="F0B0"/>
      </w:r>
      <w:r w:rsidRPr="003D1FF3">
        <w:t xml:space="preserve">C for 10 min, and </w:t>
      </w:r>
      <w:r w:rsidR="00D40B9D">
        <w:t>then incubating</w:t>
      </w:r>
      <w:r w:rsidRPr="003D1FF3">
        <w:t xml:space="preserve"> at 25 </w:t>
      </w:r>
      <w:r w:rsidRPr="003D1FF3">
        <w:sym w:font="Symbol" w:char="F0B0"/>
      </w:r>
      <w:r w:rsidRPr="003D1FF3">
        <w:t xml:space="preserve">C for 10 min. 4 nmol (20 μl) of fetuin-conjugated beads were washed twice with 200 μl </w:t>
      </w:r>
      <w:r w:rsidR="00D40B9D">
        <w:t xml:space="preserve">fetuin </w:t>
      </w:r>
      <w:r w:rsidRPr="003D1FF3">
        <w:t xml:space="preserve">selection buffer and resuspended in the 200 μl of folded library and incubated at </w:t>
      </w:r>
      <w:r w:rsidR="00D40B9D">
        <w:t>RT</w:t>
      </w:r>
      <w:r w:rsidRPr="003D1FF3">
        <w:t xml:space="preserve"> with rotation for 1 hr. Beads were washed twice with 100 μl selection buffer and eluted into 100 μl water by heating to 95 </w:t>
      </w:r>
      <w:r w:rsidRPr="003D1FF3">
        <w:sym w:font="Symbol" w:char="F0B0"/>
      </w:r>
      <w:r w:rsidRPr="003D1FF3">
        <w:t>C for 5 min twice. Recovered DNA was purified with</w:t>
      </w:r>
      <w:r w:rsidR="00D40B9D">
        <w:t xml:space="preserve"> a</w:t>
      </w:r>
      <w:r w:rsidRPr="003D1FF3">
        <w:t xml:space="preserve"> Qiagen MiniElute cleanup kit and eluted in 10 μl water. We performed PCR under the following reaction conditions: 10 μl 2X GoTaq PCR mix, 200 nM </w:t>
      </w:r>
      <w:r w:rsidRPr="003D1FF3">
        <w:rPr>
          <w:bCs/>
        </w:rPr>
        <w:t>Fet FP</w:t>
      </w:r>
      <w:r w:rsidRPr="003D1FF3">
        <w:t xml:space="preserve">, 200 nM biotinylated </w:t>
      </w:r>
      <w:r w:rsidRPr="003D1FF3">
        <w:rPr>
          <w:bCs/>
        </w:rPr>
        <w:t>Fet RP</w:t>
      </w:r>
      <w:r w:rsidRPr="003D1FF3">
        <w:t>, 1.5 μl recovered library, and H</w:t>
      </w:r>
      <w:r w:rsidRPr="003D1FF3">
        <w:rPr>
          <w:vertAlign w:val="subscript"/>
        </w:rPr>
        <w:t>2</w:t>
      </w:r>
      <w:r w:rsidRPr="003D1FF3">
        <w:t xml:space="preserve">O up to a final reaction volume of 50 μl using the following cycling conditions: 95 °C for 3 min, followed by X cycles of 96 °C </w:t>
      </w:r>
      <w:r w:rsidRPr="003D1FF3">
        <w:lastRenderedPageBreak/>
        <w:t>for 15 s, 57 °C for 30 s, 72 °C for 30 s and finally 72</w:t>
      </w:r>
      <w:r w:rsidR="00D40B9D">
        <w:t xml:space="preserve"> </w:t>
      </w:r>
      <w:r w:rsidRPr="003D1FF3">
        <w:t>°C for 2 min. To determine the correct number of cycles for amplification, a pilot PCR was run. 5 μl of the reaction was removed every 2 cycles (16 cycles total), and then run on a 10% TBE gel at 200 V for 40 min. The cycle that yielded a product of the correct length without forming undesired products was chosen for the final scaled</w:t>
      </w:r>
      <w:r w:rsidR="00A36510">
        <w:t>-</w:t>
      </w:r>
      <w:r w:rsidRPr="003D1FF3">
        <w:t>up PCR reaction. To generate s</w:t>
      </w:r>
      <w:r w:rsidR="00A36510">
        <w:t>s</w:t>
      </w:r>
      <w:r w:rsidRPr="003D1FF3">
        <w:t xml:space="preserve">DNA, biotinylated </w:t>
      </w:r>
      <w:r w:rsidR="00A36510">
        <w:t>ds</w:t>
      </w:r>
      <w:r w:rsidRPr="003D1FF3">
        <w:t>DNA was immobilized onto 100 μl SA C1 Dynabeads according to the manufacturer’s protocol in 1X Binding and Washing buffer (5 mM Tris-HCl (pH 7.5), 0.5 mM EDTA, 1 M NaCl) in a 1.5 mL Eppendorf tube. Beads were incubated with 100 μl freshly-prepared 0.5</w:t>
      </w:r>
      <w:r w:rsidR="00A36510">
        <w:t xml:space="preserve"> </w:t>
      </w:r>
      <w:r w:rsidRPr="003D1FF3">
        <w:t>M NaOH for 10 minutes</w:t>
      </w:r>
      <w:r w:rsidR="00020B64">
        <w:t xml:space="preserve"> at </w:t>
      </w:r>
      <w:r w:rsidR="007E022C">
        <w:t>RT</w:t>
      </w:r>
      <w:r w:rsidRPr="003D1FF3">
        <w:t>. The tube was placed on a</w:t>
      </w:r>
      <w:r w:rsidR="002B2950">
        <w:t xml:space="preserve"> DynaMag-2</w:t>
      </w:r>
      <w:r w:rsidRPr="003D1FF3">
        <w:t xml:space="preserve"> magnetic rack</w:t>
      </w:r>
      <w:r w:rsidR="00FC2192">
        <w:t xml:space="preserve"> (Life Technologies)</w:t>
      </w:r>
      <w:r w:rsidRPr="003D1FF3">
        <w:t xml:space="preserve"> for 2 minutes, and the supernatant was collected. Beads were washed once more with 50 μl 0.1 M NaOH. DNA was recovered from NaOH by adjusting the pH with 25 μl 3M NaOAc, then purified with a Qiagen MiniElute cleanup kit and eluted in 20 μl water. </w:t>
      </w:r>
      <w:r w:rsidR="00A36510">
        <w:t>R</w:t>
      </w:r>
      <w:r w:rsidRPr="003D1FF3">
        <w:t xml:space="preserve">ounds 2-4 incorporated negative </w:t>
      </w:r>
      <w:r w:rsidRPr="00323200">
        <w:t xml:space="preserve">SELEX after </w:t>
      </w:r>
      <w:r w:rsidR="00A36510" w:rsidRPr="00A36510">
        <w:t>ssDNA</w:t>
      </w:r>
      <w:r w:rsidRPr="00A36510">
        <w:t xml:space="preserve"> generation </w:t>
      </w:r>
      <w:r w:rsidR="00A36510" w:rsidRPr="00A36510">
        <w:t xml:space="preserve">and </w:t>
      </w:r>
      <w:r w:rsidRPr="00A36510">
        <w:t xml:space="preserve">prior to positive SELEX. The entire </w:t>
      </w:r>
      <w:r w:rsidR="00A36510" w:rsidRPr="00A36510">
        <w:t xml:space="preserve">ssDNA </w:t>
      </w:r>
      <w:r w:rsidRPr="00A36510">
        <w:t>library was folded as previously described</w:t>
      </w:r>
      <w:r w:rsidR="00A36510" w:rsidRPr="00A36510">
        <w:t>, and</w:t>
      </w:r>
      <w:r w:rsidRPr="00A36510">
        <w:t xml:space="preserve"> incubated with a 10-fold molar excess of asialofetuin beads for 1 hr at </w:t>
      </w:r>
      <w:r w:rsidR="00A36510" w:rsidRPr="00A36510">
        <w:t>RT</w:t>
      </w:r>
      <w:r w:rsidRPr="00A36510">
        <w:t xml:space="preserve"> with rotation. Beads were washed twice with 100 μl selection buffer</w:t>
      </w:r>
      <w:r w:rsidR="00A36510" w:rsidRPr="00A36510">
        <w:t>,</w:t>
      </w:r>
      <w:r w:rsidRPr="00A36510">
        <w:t xml:space="preserve"> and the supernatant was collected and incubated with a 10-fold molar excess of fetuin beads and incubated at </w:t>
      </w:r>
      <w:r w:rsidR="00A36510" w:rsidRPr="00A36510">
        <w:t>RT</w:t>
      </w:r>
      <w:r w:rsidRPr="00A36510">
        <w:t xml:space="preserve"> for 1 hr with rotation. DNA was recovered and amplified as described above.</w:t>
      </w:r>
    </w:p>
    <w:p w14:paraId="0A0B85F3" w14:textId="77777777" w:rsidR="00DB5FF3" w:rsidRPr="00A36510" w:rsidRDefault="00DB5FF3" w:rsidP="005B09AF">
      <w:pPr>
        <w:pStyle w:val="Default"/>
        <w:spacing w:line="360" w:lineRule="auto"/>
        <w:jc w:val="both"/>
      </w:pPr>
    </w:p>
    <w:p w14:paraId="235FD571" w14:textId="0688A307" w:rsidR="00C079E7" w:rsidRPr="00A36510" w:rsidRDefault="00E90F52" w:rsidP="005B09AF">
      <w:pPr>
        <w:spacing w:line="360" w:lineRule="auto"/>
        <w:jc w:val="both"/>
        <w:rPr>
          <w:rFonts w:ascii="Times New Roman" w:hAnsi="Times New Roman" w:cs="Times New Roman"/>
          <w:sz w:val="24"/>
          <w:szCs w:val="24"/>
        </w:rPr>
      </w:pPr>
      <w:r w:rsidRPr="00A36510">
        <w:rPr>
          <w:rFonts w:ascii="Times New Roman" w:hAnsi="Times New Roman" w:cs="Times New Roman"/>
          <w:sz w:val="24"/>
          <w:szCs w:val="24"/>
          <w:u w:val="single"/>
        </w:rPr>
        <w:t xml:space="preserve">Forward primer </w:t>
      </w:r>
      <w:r w:rsidR="00503D9B">
        <w:rPr>
          <w:rFonts w:ascii="Times New Roman" w:hAnsi="Times New Roman" w:cs="Times New Roman"/>
          <w:sz w:val="24"/>
          <w:szCs w:val="24"/>
          <w:u w:val="single"/>
        </w:rPr>
        <w:t xml:space="preserve">(FP) </w:t>
      </w:r>
      <w:r w:rsidRPr="008921EB">
        <w:rPr>
          <w:rFonts w:ascii="Times New Roman" w:hAnsi="Times New Roman" w:cs="Times New Roman"/>
          <w:sz w:val="24"/>
          <w:szCs w:val="24"/>
          <w:u w:val="single"/>
        </w:rPr>
        <w:t>bead conjugation</w:t>
      </w:r>
      <w:r w:rsidR="0052566B" w:rsidRPr="008921EB">
        <w:rPr>
          <w:rFonts w:ascii="Times New Roman" w:hAnsi="Times New Roman" w:cs="Times New Roman"/>
          <w:sz w:val="24"/>
          <w:szCs w:val="24"/>
          <w:u w:val="single"/>
        </w:rPr>
        <w:t xml:space="preserve"> protocol</w:t>
      </w:r>
      <w:r w:rsidRPr="008921EB">
        <w:rPr>
          <w:rFonts w:ascii="Times New Roman" w:hAnsi="Times New Roman" w:cs="Times New Roman"/>
          <w:sz w:val="24"/>
          <w:szCs w:val="24"/>
          <w:u w:val="single"/>
        </w:rPr>
        <w:t>:</w:t>
      </w:r>
    </w:p>
    <w:p w14:paraId="1C135677" w14:textId="7C160F43" w:rsidR="00107AA1" w:rsidRPr="003D1FF3" w:rsidRDefault="00236115" w:rsidP="005B09AF">
      <w:pPr>
        <w:spacing w:line="360" w:lineRule="auto"/>
        <w:jc w:val="both"/>
        <w:rPr>
          <w:rFonts w:ascii="Times New Roman" w:hAnsi="Times New Roman" w:cs="Times New Roman"/>
          <w:sz w:val="24"/>
          <w:szCs w:val="24"/>
        </w:rPr>
      </w:pPr>
      <w:r w:rsidRPr="00A36510">
        <w:rPr>
          <w:rFonts w:ascii="Times New Roman" w:hAnsi="Times New Roman" w:cs="Times New Roman"/>
          <w:sz w:val="24"/>
          <w:szCs w:val="24"/>
        </w:rPr>
        <w:t xml:space="preserve">500 </w:t>
      </w:r>
      <w:r w:rsidR="00A36510" w:rsidRPr="00A13107">
        <w:rPr>
          <w:rFonts w:ascii="Times New Roman" w:hAnsi="Times New Roman" w:cs="Times New Roman"/>
          <w:sz w:val="24"/>
          <w:szCs w:val="24"/>
        </w:rPr>
        <w:t>μ</w:t>
      </w:r>
      <w:r w:rsidRPr="00A36510">
        <w:rPr>
          <w:rFonts w:ascii="Times New Roman" w:hAnsi="Times New Roman" w:cs="Times New Roman"/>
          <w:sz w:val="24"/>
          <w:szCs w:val="24"/>
        </w:rPr>
        <w:t xml:space="preserve">L of Dynabeads MyOne Carboxylic Acid </w:t>
      </w:r>
      <w:r w:rsidR="0071451F" w:rsidRPr="00A36510">
        <w:rPr>
          <w:rFonts w:ascii="Times New Roman" w:hAnsi="Times New Roman" w:cs="Times New Roman"/>
          <w:sz w:val="24"/>
          <w:szCs w:val="24"/>
        </w:rPr>
        <w:t xml:space="preserve">magnetic </w:t>
      </w:r>
      <w:r w:rsidRPr="00A36510">
        <w:rPr>
          <w:rFonts w:ascii="Times New Roman" w:hAnsi="Times New Roman" w:cs="Times New Roman"/>
          <w:sz w:val="24"/>
          <w:szCs w:val="24"/>
        </w:rPr>
        <w:t>beads (ThermoFisher Scientific</w:t>
      </w:r>
      <w:r w:rsidR="00F05057" w:rsidRPr="00A36510">
        <w:rPr>
          <w:rFonts w:ascii="Times New Roman" w:hAnsi="Times New Roman" w:cs="Times New Roman"/>
          <w:sz w:val="24"/>
          <w:szCs w:val="24"/>
        </w:rPr>
        <w:t xml:space="preserve">) were washed 5 times with 500 uL of water on a magnetic rack. </w:t>
      </w:r>
      <w:r w:rsidRPr="00A36510">
        <w:rPr>
          <w:rFonts w:ascii="Times New Roman" w:hAnsi="Times New Roman" w:cs="Times New Roman"/>
          <w:sz w:val="24"/>
          <w:szCs w:val="24"/>
        </w:rPr>
        <w:t xml:space="preserve"> </w:t>
      </w:r>
      <w:r w:rsidR="00F13A61" w:rsidRPr="00A36510">
        <w:rPr>
          <w:rFonts w:ascii="Times New Roman" w:hAnsi="Times New Roman" w:cs="Times New Roman"/>
          <w:sz w:val="24"/>
          <w:szCs w:val="24"/>
        </w:rPr>
        <w:t xml:space="preserve">The beads were then resuspended in 150 </w:t>
      </w:r>
      <w:r w:rsidR="00E82557" w:rsidRPr="003D1FF3">
        <w:t>μ</w:t>
      </w:r>
      <w:r w:rsidR="00F13A61" w:rsidRPr="00A36510">
        <w:rPr>
          <w:rFonts w:ascii="Times New Roman" w:hAnsi="Times New Roman" w:cs="Times New Roman"/>
          <w:sz w:val="24"/>
          <w:szCs w:val="24"/>
        </w:rPr>
        <w:t>L of 0.2 mM 5’</w:t>
      </w:r>
      <w:r w:rsidR="00E82557">
        <w:rPr>
          <w:rFonts w:ascii="Times New Roman" w:hAnsi="Times New Roman" w:cs="Times New Roman"/>
          <w:sz w:val="24"/>
          <w:szCs w:val="24"/>
        </w:rPr>
        <w:t xml:space="preserve"> </w:t>
      </w:r>
      <w:r w:rsidR="00F13A61" w:rsidRPr="00323200">
        <w:rPr>
          <w:rFonts w:ascii="Times New Roman" w:hAnsi="Times New Roman" w:cs="Times New Roman"/>
          <w:sz w:val="24"/>
          <w:szCs w:val="24"/>
        </w:rPr>
        <w:t>amino-modified FP</w:t>
      </w:r>
      <w:r w:rsidR="00F13A61" w:rsidRPr="003D1FF3">
        <w:rPr>
          <w:rFonts w:ascii="Times New Roman" w:hAnsi="Times New Roman" w:cs="Times New Roman"/>
          <w:sz w:val="24"/>
          <w:szCs w:val="24"/>
        </w:rPr>
        <w:t>, 200 mM NaCl</w:t>
      </w:r>
      <w:r w:rsidR="003C29F4" w:rsidRPr="003D1FF3">
        <w:rPr>
          <w:rFonts w:ascii="Times New Roman" w:hAnsi="Times New Roman" w:cs="Times New Roman"/>
          <w:sz w:val="24"/>
          <w:szCs w:val="24"/>
        </w:rPr>
        <w:t xml:space="preserve">, </w:t>
      </w:r>
      <w:r w:rsidR="00D87110" w:rsidRPr="003D1FF3">
        <w:rPr>
          <w:rFonts w:ascii="Times New Roman" w:hAnsi="Times New Roman" w:cs="Times New Roman"/>
          <w:sz w:val="24"/>
          <w:szCs w:val="24"/>
        </w:rPr>
        <w:t>1 mM imidazole chloride and 250 mM</w:t>
      </w:r>
      <w:r w:rsidR="00082ED3" w:rsidRPr="003D1FF3">
        <w:rPr>
          <w:rFonts w:ascii="Times New Roman" w:hAnsi="Times New Roman" w:cs="Times New Roman"/>
          <w:sz w:val="24"/>
          <w:szCs w:val="24"/>
        </w:rPr>
        <w:t xml:space="preserve"> EDC</w:t>
      </w:r>
      <w:r w:rsidR="00D87110" w:rsidRPr="003D1FF3">
        <w:rPr>
          <w:rFonts w:ascii="Times New Roman" w:hAnsi="Times New Roman" w:cs="Times New Roman"/>
          <w:sz w:val="24"/>
          <w:szCs w:val="24"/>
        </w:rPr>
        <w:t>.</w:t>
      </w:r>
      <w:r w:rsidR="00B16958" w:rsidRPr="003D1FF3">
        <w:rPr>
          <w:rFonts w:ascii="Times New Roman" w:hAnsi="Times New Roman" w:cs="Times New Roman"/>
          <w:sz w:val="24"/>
          <w:szCs w:val="24"/>
        </w:rPr>
        <w:t xml:space="preserve"> </w:t>
      </w:r>
      <w:r w:rsidR="00F10CE0" w:rsidRPr="003D1FF3">
        <w:rPr>
          <w:rFonts w:ascii="Times New Roman" w:hAnsi="Times New Roman" w:cs="Times New Roman"/>
          <w:sz w:val="24"/>
          <w:szCs w:val="24"/>
        </w:rPr>
        <w:t xml:space="preserve">The mixture was mixed well and sonicated prior to incubation at RT overnight on a rotator. </w:t>
      </w:r>
      <w:r w:rsidR="004077FF" w:rsidRPr="003D1FF3">
        <w:rPr>
          <w:rFonts w:ascii="Times New Roman" w:hAnsi="Times New Roman" w:cs="Times New Roman"/>
          <w:sz w:val="24"/>
          <w:szCs w:val="24"/>
        </w:rPr>
        <w:t>This results in the covalent coupling of 5’-amino-</w:t>
      </w:r>
      <w:r w:rsidR="004B413D">
        <w:rPr>
          <w:rFonts w:ascii="Times New Roman" w:hAnsi="Times New Roman" w:cs="Times New Roman"/>
          <w:sz w:val="24"/>
          <w:szCs w:val="24"/>
        </w:rPr>
        <w:t>Spacer18-</w:t>
      </w:r>
      <w:r w:rsidR="004077FF" w:rsidRPr="003D1FF3">
        <w:rPr>
          <w:rFonts w:ascii="Times New Roman" w:hAnsi="Times New Roman" w:cs="Times New Roman"/>
          <w:sz w:val="24"/>
          <w:szCs w:val="24"/>
        </w:rPr>
        <w:t xml:space="preserve">FP to the carboxylic acid groups on the </w:t>
      </w:r>
      <w:r w:rsidR="00854E8B" w:rsidRPr="003D1FF3">
        <w:rPr>
          <w:rFonts w:ascii="Times New Roman" w:hAnsi="Times New Roman" w:cs="Times New Roman"/>
          <w:sz w:val="24"/>
          <w:szCs w:val="24"/>
        </w:rPr>
        <w:t xml:space="preserve">magnetic </w:t>
      </w:r>
      <w:r w:rsidR="004077FF" w:rsidRPr="003D1FF3">
        <w:rPr>
          <w:rFonts w:ascii="Times New Roman" w:hAnsi="Times New Roman" w:cs="Times New Roman"/>
          <w:sz w:val="24"/>
          <w:szCs w:val="24"/>
        </w:rPr>
        <w:t>bead surface.</w:t>
      </w:r>
      <w:r w:rsidR="001E1A51" w:rsidRPr="003D1FF3">
        <w:rPr>
          <w:rFonts w:ascii="Times New Roman" w:hAnsi="Times New Roman" w:cs="Times New Roman"/>
          <w:sz w:val="24"/>
          <w:szCs w:val="24"/>
        </w:rPr>
        <w:t xml:space="preserve"> </w:t>
      </w:r>
      <w:r w:rsidR="00E82557">
        <w:rPr>
          <w:rFonts w:ascii="Times New Roman" w:hAnsi="Times New Roman" w:cs="Times New Roman"/>
          <w:sz w:val="24"/>
          <w:szCs w:val="24"/>
        </w:rPr>
        <w:t>Next, we</w:t>
      </w:r>
      <w:r w:rsidR="00815813" w:rsidRPr="003D1FF3">
        <w:rPr>
          <w:rFonts w:ascii="Times New Roman" w:hAnsi="Times New Roman" w:cs="Times New Roman"/>
          <w:sz w:val="24"/>
          <w:szCs w:val="24"/>
        </w:rPr>
        <w:t xml:space="preserve"> </w:t>
      </w:r>
      <w:r w:rsidR="00DB0C09" w:rsidRPr="003D1FF3">
        <w:rPr>
          <w:rFonts w:ascii="Times New Roman" w:hAnsi="Times New Roman" w:cs="Times New Roman"/>
          <w:sz w:val="24"/>
          <w:szCs w:val="24"/>
        </w:rPr>
        <w:t>conjugate</w:t>
      </w:r>
      <w:r w:rsidR="00E82557">
        <w:rPr>
          <w:rFonts w:ascii="Times New Roman" w:hAnsi="Times New Roman" w:cs="Times New Roman"/>
          <w:sz w:val="24"/>
          <w:szCs w:val="24"/>
        </w:rPr>
        <w:t>d</w:t>
      </w:r>
      <w:r w:rsidR="00DB0C09" w:rsidRPr="003D1FF3">
        <w:rPr>
          <w:rFonts w:ascii="Times New Roman" w:hAnsi="Times New Roman" w:cs="Times New Roman"/>
          <w:sz w:val="24"/>
          <w:szCs w:val="24"/>
        </w:rPr>
        <w:t xml:space="preserve"> PEG12 to the unreacted </w:t>
      </w:r>
      <w:r w:rsidR="000B635B" w:rsidRPr="003D1FF3">
        <w:rPr>
          <w:rFonts w:ascii="Times New Roman" w:hAnsi="Times New Roman" w:cs="Times New Roman"/>
          <w:sz w:val="24"/>
          <w:szCs w:val="24"/>
        </w:rPr>
        <w:t>free carboxyls on the magnetic beads through a two</w:t>
      </w:r>
      <w:r w:rsidR="00E82557">
        <w:rPr>
          <w:rFonts w:ascii="Times New Roman" w:hAnsi="Times New Roman" w:cs="Times New Roman"/>
          <w:sz w:val="24"/>
          <w:szCs w:val="24"/>
        </w:rPr>
        <w:t>-</w:t>
      </w:r>
      <w:r w:rsidR="000B635B" w:rsidRPr="003D1FF3">
        <w:rPr>
          <w:rFonts w:ascii="Times New Roman" w:hAnsi="Times New Roman" w:cs="Times New Roman"/>
          <w:sz w:val="24"/>
          <w:szCs w:val="24"/>
        </w:rPr>
        <w:t xml:space="preserve">step </w:t>
      </w:r>
      <w:r w:rsidR="008C50FA" w:rsidRPr="003D1FF3">
        <w:rPr>
          <w:rFonts w:ascii="Times New Roman" w:hAnsi="Times New Roman" w:cs="Times New Roman"/>
          <w:sz w:val="24"/>
          <w:szCs w:val="24"/>
        </w:rPr>
        <w:t>NHS/</w:t>
      </w:r>
      <w:r w:rsidR="000B635B" w:rsidRPr="003D1FF3">
        <w:rPr>
          <w:rFonts w:ascii="Times New Roman" w:hAnsi="Times New Roman" w:cs="Times New Roman"/>
          <w:sz w:val="24"/>
          <w:szCs w:val="24"/>
        </w:rPr>
        <w:t xml:space="preserve">EDC reaction to reduce non-specific interaction with the target proteins. </w:t>
      </w:r>
      <w:r w:rsidR="00E82557">
        <w:rPr>
          <w:rFonts w:ascii="Times New Roman" w:hAnsi="Times New Roman" w:cs="Times New Roman"/>
          <w:sz w:val="24"/>
          <w:szCs w:val="24"/>
        </w:rPr>
        <w:t>T</w:t>
      </w:r>
      <w:r w:rsidR="00504223" w:rsidRPr="003D1FF3">
        <w:rPr>
          <w:rFonts w:ascii="Times New Roman" w:hAnsi="Times New Roman" w:cs="Times New Roman"/>
          <w:sz w:val="24"/>
          <w:szCs w:val="24"/>
        </w:rPr>
        <w:t xml:space="preserve">he beads were washed </w:t>
      </w:r>
      <w:r w:rsidR="00E82557">
        <w:rPr>
          <w:rFonts w:ascii="Times New Roman" w:hAnsi="Times New Roman" w:cs="Times New Roman"/>
          <w:sz w:val="24"/>
          <w:szCs w:val="24"/>
        </w:rPr>
        <w:t>three</w:t>
      </w:r>
      <w:r w:rsidR="00E82557" w:rsidRPr="003D1FF3">
        <w:rPr>
          <w:rFonts w:ascii="Times New Roman" w:hAnsi="Times New Roman" w:cs="Times New Roman"/>
          <w:sz w:val="24"/>
          <w:szCs w:val="24"/>
        </w:rPr>
        <w:t xml:space="preserve"> </w:t>
      </w:r>
      <w:r w:rsidR="00504223" w:rsidRPr="003D1FF3">
        <w:rPr>
          <w:rFonts w:ascii="Times New Roman" w:hAnsi="Times New Roman" w:cs="Times New Roman"/>
          <w:sz w:val="24"/>
          <w:szCs w:val="24"/>
        </w:rPr>
        <w:t xml:space="preserve">times with 500 </w:t>
      </w:r>
      <w:r w:rsidR="00E82557">
        <w:rPr>
          <w:rFonts w:ascii="Times New Roman" w:hAnsi="Times New Roman" w:cs="Times New Roman"/>
          <w:sz w:val="24"/>
          <w:szCs w:val="24"/>
        </w:rPr>
        <w:t>μ</w:t>
      </w:r>
      <w:r w:rsidR="00504223" w:rsidRPr="003D1FF3">
        <w:rPr>
          <w:rFonts w:ascii="Times New Roman" w:hAnsi="Times New Roman" w:cs="Times New Roman"/>
          <w:sz w:val="24"/>
          <w:szCs w:val="24"/>
        </w:rPr>
        <w:t>L of 100 mM MES buffer (pH 4.7). During the last wash step</w:t>
      </w:r>
      <w:r w:rsidR="00E82557">
        <w:rPr>
          <w:rFonts w:ascii="Times New Roman" w:hAnsi="Times New Roman" w:cs="Times New Roman"/>
          <w:sz w:val="24"/>
          <w:szCs w:val="24"/>
        </w:rPr>
        <w:t>,</w:t>
      </w:r>
      <w:r w:rsidR="00504223" w:rsidRPr="003D1FF3">
        <w:rPr>
          <w:rFonts w:ascii="Times New Roman" w:hAnsi="Times New Roman" w:cs="Times New Roman"/>
          <w:sz w:val="24"/>
          <w:szCs w:val="24"/>
        </w:rPr>
        <w:t xml:space="preserve"> the beads </w:t>
      </w:r>
      <w:r w:rsidR="00E82557">
        <w:rPr>
          <w:rFonts w:ascii="Times New Roman" w:hAnsi="Times New Roman" w:cs="Times New Roman"/>
          <w:sz w:val="24"/>
          <w:szCs w:val="24"/>
        </w:rPr>
        <w:t xml:space="preserve">were </w:t>
      </w:r>
      <w:r w:rsidR="00504223" w:rsidRPr="003D1FF3">
        <w:rPr>
          <w:rFonts w:ascii="Times New Roman" w:hAnsi="Times New Roman" w:cs="Times New Roman"/>
          <w:sz w:val="24"/>
          <w:szCs w:val="24"/>
        </w:rPr>
        <w:t>incubate</w:t>
      </w:r>
      <w:r w:rsidR="00E82557">
        <w:rPr>
          <w:rFonts w:ascii="Times New Roman" w:hAnsi="Times New Roman" w:cs="Times New Roman"/>
          <w:sz w:val="24"/>
          <w:szCs w:val="24"/>
        </w:rPr>
        <w:t>d</w:t>
      </w:r>
      <w:r w:rsidR="00504223" w:rsidRPr="003D1FF3">
        <w:rPr>
          <w:rFonts w:ascii="Times New Roman" w:hAnsi="Times New Roman" w:cs="Times New Roman"/>
          <w:sz w:val="24"/>
          <w:szCs w:val="24"/>
        </w:rPr>
        <w:t xml:space="preserve"> for 10 minutes at RT on a rotator. </w:t>
      </w:r>
      <w:r w:rsidR="0001402B" w:rsidRPr="003D1FF3">
        <w:rPr>
          <w:rFonts w:ascii="Times New Roman" w:hAnsi="Times New Roman" w:cs="Times New Roman"/>
          <w:sz w:val="24"/>
          <w:szCs w:val="24"/>
        </w:rPr>
        <w:t>Immediately before use</w:t>
      </w:r>
      <w:r w:rsidR="00E82557">
        <w:rPr>
          <w:rFonts w:ascii="Times New Roman" w:hAnsi="Times New Roman" w:cs="Times New Roman"/>
          <w:sz w:val="24"/>
          <w:szCs w:val="24"/>
        </w:rPr>
        <w:t>,</w:t>
      </w:r>
      <w:r w:rsidR="00AD746A" w:rsidRPr="003D1FF3">
        <w:rPr>
          <w:rFonts w:ascii="Times New Roman" w:hAnsi="Times New Roman" w:cs="Times New Roman"/>
          <w:sz w:val="24"/>
          <w:szCs w:val="24"/>
        </w:rPr>
        <w:t xml:space="preserve"> </w:t>
      </w:r>
      <w:r w:rsidR="00A06BF3" w:rsidRPr="003D1FF3">
        <w:rPr>
          <w:rFonts w:ascii="Times New Roman" w:hAnsi="Times New Roman" w:cs="Times New Roman"/>
          <w:sz w:val="24"/>
          <w:szCs w:val="24"/>
        </w:rPr>
        <w:t>an</w:t>
      </w:r>
      <w:r w:rsidR="00AD746A" w:rsidRPr="003D1FF3">
        <w:rPr>
          <w:rFonts w:ascii="Times New Roman" w:hAnsi="Times New Roman" w:cs="Times New Roman"/>
          <w:sz w:val="24"/>
          <w:szCs w:val="24"/>
        </w:rPr>
        <w:t xml:space="preserve"> 80 mg/mL </w:t>
      </w:r>
      <w:r w:rsidR="00A175CD" w:rsidRPr="003D1FF3">
        <w:rPr>
          <w:rFonts w:ascii="Times New Roman" w:hAnsi="Times New Roman" w:cs="Times New Roman"/>
          <w:sz w:val="24"/>
          <w:szCs w:val="24"/>
        </w:rPr>
        <w:t xml:space="preserve">solution </w:t>
      </w:r>
      <w:r w:rsidR="00A06BF3" w:rsidRPr="003D1FF3">
        <w:rPr>
          <w:rFonts w:ascii="Times New Roman" w:hAnsi="Times New Roman" w:cs="Times New Roman"/>
          <w:sz w:val="24"/>
          <w:szCs w:val="24"/>
        </w:rPr>
        <w:t xml:space="preserve">of EDC </w:t>
      </w:r>
      <w:r w:rsidR="00A175CD" w:rsidRPr="003D1FF3">
        <w:rPr>
          <w:rFonts w:ascii="Times New Roman" w:hAnsi="Times New Roman" w:cs="Times New Roman"/>
          <w:sz w:val="24"/>
          <w:szCs w:val="24"/>
        </w:rPr>
        <w:t xml:space="preserve">and a 25 mg/mL solution of NHS were prepared in cold </w:t>
      </w:r>
      <w:r w:rsidR="00267982">
        <w:rPr>
          <w:rFonts w:ascii="Times New Roman" w:hAnsi="Times New Roman" w:cs="Times New Roman"/>
          <w:sz w:val="24"/>
          <w:szCs w:val="24"/>
        </w:rPr>
        <w:t xml:space="preserve">100 mM </w:t>
      </w:r>
      <w:r w:rsidR="00CD7F49">
        <w:rPr>
          <w:rFonts w:ascii="Times New Roman" w:hAnsi="Times New Roman" w:cs="Times New Roman"/>
          <w:sz w:val="24"/>
          <w:szCs w:val="24"/>
        </w:rPr>
        <w:t xml:space="preserve">MES </w:t>
      </w:r>
      <w:r w:rsidR="00A175CD" w:rsidRPr="003D1FF3">
        <w:rPr>
          <w:rFonts w:ascii="Times New Roman" w:hAnsi="Times New Roman" w:cs="Times New Roman"/>
          <w:sz w:val="24"/>
          <w:szCs w:val="24"/>
        </w:rPr>
        <w:t xml:space="preserve">buffer. </w:t>
      </w:r>
      <w:r w:rsidR="0041358F" w:rsidRPr="003D1FF3">
        <w:rPr>
          <w:rFonts w:ascii="Times New Roman" w:hAnsi="Times New Roman" w:cs="Times New Roman"/>
          <w:sz w:val="24"/>
          <w:szCs w:val="24"/>
        </w:rPr>
        <w:t>The FP beads were then</w:t>
      </w:r>
      <w:r w:rsidR="00C74E49" w:rsidRPr="003D1FF3">
        <w:rPr>
          <w:rFonts w:ascii="Times New Roman" w:hAnsi="Times New Roman" w:cs="Times New Roman"/>
          <w:sz w:val="24"/>
          <w:szCs w:val="24"/>
        </w:rPr>
        <w:t xml:space="preserve"> resuspended in equal volumes of NHS and EDC solutions </w:t>
      </w:r>
      <w:r w:rsidR="00E82557">
        <w:rPr>
          <w:rFonts w:ascii="Times New Roman" w:hAnsi="Times New Roman" w:cs="Times New Roman"/>
          <w:sz w:val="24"/>
          <w:szCs w:val="24"/>
        </w:rPr>
        <w:t>to a final</w:t>
      </w:r>
      <w:r w:rsidR="00C74E49" w:rsidRPr="003D1FF3">
        <w:rPr>
          <w:rFonts w:ascii="Times New Roman" w:hAnsi="Times New Roman" w:cs="Times New Roman"/>
          <w:sz w:val="24"/>
          <w:szCs w:val="24"/>
        </w:rPr>
        <w:t xml:space="preserve"> volume of 150 </w:t>
      </w:r>
      <w:r w:rsidR="00E82557">
        <w:rPr>
          <w:rFonts w:ascii="Times New Roman" w:hAnsi="Times New Roman" w:cs="Times New Roman"/>
          <w:sz w:val="24"/>
          <w:szCs w:val="24"/>
        </w:rPr>
        <w:t>μ</w:t>
      </w:r>
      <w:r w:rsidR="00C74E49" w:rsidRPr="003D1FF3">
        <w:rPr>
          <w:rFonts w:ascii="Times New Roman" w:hAnsi="Times New Roman" w:cs="Times New Roman"/>
          <w:sz w:val="24"/>
          <w:szCs w:val="24"/>
        </w:rPr>
        <w:t xml:space="preserve">L. </w:t>
      </w:r>
      <w:r w:rsidR="00F56FFC" w:rsidRPr="003D1FF3">
        <w:rPr>
          <w:rFonts w:ascii="Times New Roman" w:hAnsi="Times New Roman" w:cs="Times New Roman"/>
          <w:sz w:val="24"/>
          <w:szCs w:val="24"/>
        </w:rPr>
        <w:t xml:space="preserve">The beads were mixed well and incubated at RT on a rotator </w:t>
      </w:r>
      <w:r w:rsidR="00F56FFC" w:rsidRPr="003D1FF3">
        <w:rPr>
          <w:rFonts w:ascii="Times New Roman" w:hAnsi="Times New Roman" w:cs="Times New Roman"/>
          <w:sz w:val="24"/>
          <w:szCs w:val="24"/>
        </w:rPr>
        <w:lastRenderedPageBreak/>
        <w:t xml:space="preserve">for 30 minutes. </w:t>
      </w:r>
      <w:r w:rsidR="00E82557">
        <w:rPr>
          <w:rFonts w:ascii="Times New Roman" w:hAnsi="Times New Roman" w:cs="Times New Roman"/>
          <w:sz w:val="24"/>
          <w:szCs w:val="24"/>
        </w:rPr>
        <w:t>T</w:t>
      </w:r>
      <w:r w:rsidR="00CC1E1B" w:rsidRPr="003D1FF3">
        <w:rPr>
          <w:rFonts w:ascii="Times New Roman" w:hAnsi="Times New Roman" w:cs="Times New Roman"/>
          <w:sz w:val="24"/>
          <w:szCs w:val="24"/>
        </w:rPr>
        <w:t xml:space="preserve">he beads were washed twice with 500 </w:t>
      </w:r>
      <w:r w:rsidR="00E82557">
        <w:rPr>
          <w:rFonts w:ascii="Times New Roman" w:hAnsi="Times New Roman" w:cs="Times New Roman"/>
          <w:sz w:val="24"/>
          <w:szCs w:val="24"/>
        </w:rPr>
        <w:t>μ</w:t>
      </w:r>
      <w:r w:rsidR="00CC1E1B" w:rsidRPr="003D1FF3">
        <w:rPr>
          <w:rFonts w:ascii="Times New Roman" w:hAnsi="Times New Roman" w:cs="Times New Roman"/>
          <w:sz w:val="24"/>
          <w:szCs w:val="24"/>
        </w:rPr>
        <w:t xml:space="preserve">L of cold PBS. The </w:t>
      </w:r>
      <w:r w:rsidR="00E82557">
        <w:rPr>
          <w:rFonts w:ascii="Times New Roman" w:hAnsi="Times New Roman" w:cs="Times New Roman"/>
          <w:sz w:val="24"/>
          <w:szCs w:val="24"/>
        </w:rPr>
        <w:t xml:space="preserve">activated </w:t>
      </w:r>
      <w:r w:rsidR="00CC1E1B" w:rsidRPr="003D1FF3">
        <w:rPr>
          <w:rFonts w:ascii="Times New Roman" w:hAnsi="Times New Roman" w:cs="Times New Roman"/>
          <w:sz w:val="24"/>
          <w:szCs w:val="24"/>
        </w:rPr>
        <w:t xml:space="preserve">beads </w:t>
      </w:r>
      <w:r w:rsidR="00A66C6B" w:rsidRPr="003D1FF3">
        <w:rPr>
          <w:rFonts w:ascii="Times New Roman" w:hAnsi="Times New Roman" w:cs="Times New Roman"/>
          <w:sz w:val="24"/>
          <w:szCs w:val="24"/>
        </w:rPr>
        <w:t xml:space="preserve">were then resuspended in 150 </w:t>
      </w:r>
      <w:r w:rsidR="00E82557">
        <w:rPr>
          <w:rFonts w:ascii="Times New Roman" w:hAnsi="Times New Roman" w:cs="Times New Roman"/>
          <w:sz w:val="24"/>
          <w:szCs w:val="24"/>
        </w:rPr>
        <w:t>μ</w:t>
      </w:r>
      <w:r w:rsidR="00A66C6B" w:rsidRPr="003D1FF3">
        <w:rPr>
          <w:rFonts w:ascii="Times New Roman" w:hAnsi="Times New Roman" w:cs="Times New Roman"/>
          <w:sz w:val="24"/>
          <w:szCs w:val="24"/>
        </w:rPr>
        <w:t>L of 20 mM amino-PEG in PBS</w:t>
      </w:r>
      <w:r w:rsidR="00E82557">
        <w:rPr>
          <w:rFonts w:ascii="Times New Roman" w:hAnsi="Times New Roman" w:cs="Times New Roman"/>
          <w:sz w:val="24"/>
          <w:szCs w:val="24"/>
        </w:rPr>
        <w:t>,</w:t>
      </w:r>
      <w:r w:rsidR="00A66C6B" w:rsidRPr="003D1FF3">
        <w:rPr>
          <w:rFonts w:ascii="Times New Roman" w:hAnsi="Times New Roman" w:cs="Times New Roman"/>
          <w:sz w:val="24"/>
          <w:szCs w:val="24"/>
        </w:rPr>
        <w:t xml:space="preserve"> mixed well</w:t>
      </w:r>
      <w:r w:rsidR="00E82557">
        <w:rPr>
          <w:rFonts w:ascii="Times New Roman" w:hAnsi="Times New Roman" w:cs="Times New Roman"/>
          <w:sz w:val="24"/>
          <w:szCs w:val="24"/>
        </w:rPr>
        <w:t>, and</w:t>
      </w:r>
      <w:r w:rsidR="00A66C6B" w:rsidRPr="003D1FF3">
        <w:rPr>
          <w:rFonts w:ascii="Times New Roman" w:hAnsi="Times New Roman" w:cs="Times New Roman"/>
          <w:sz w:val="24"/>
          <w:szCs w:val="24"/>
        </w:rPr>
        <w:t xml:space="preserve"> incubated for at least 30 minutes at RT on a rotator. </w:t>
      </w:r>
      <w:r w:rsidR="00E82557">
        <w:rPr>
          <w:rFonts w:ascii="Times New Roman" w:hAnsi="Times New Roman" w:cs="Times New Roman"/>
          <w:sz w:val="24"/>
          <w:szCs w:val="24"/>
        </w:rPr>
        <w:t>T</w:t>
      </w:r>
      <w:r w:rsidR="00303A7C" w:rsidRPr="003D1FF3">
        <w:rPr>
          <w:rFonts w:ascii="Times New Roman" w:hAnsi="Times New Roman" w:cs="Times New Roman"/>
          <w:sz w:val="24"/>
          <w:szCs w:val="24"/>
        </w:rPr>
        <w:t xml:space="preserve">he beads were </w:t>
      </w:r>
      <w:r w:rsidR="00E82557">
        <w:rPr>
          <w:rFonts w:ascii="Times New Roman" w:hAnsi="Times New Roman" w:cs="Times New Roman"/>
          <w:sz w:val="24"/>
          <w:szCs w:val="24"/>
        </w:rPr>
        <w:t xml:space="preserve">then </w:t>
      </w:r>
      <w:r w:rsidR="00303A7C" w:rsidRPr="003D1FF3">
        <w:rPr>
          <w:rFonts w:ascii="Times New Roman" w:hAnsi="Times New Roman" w:cs="Times New Roman"/>
          <w:sz w:val="24"/>
          <w:szCs w:val="24"/>
        </w:rPr>
        <w:t xml:space="preserve">washed </w:t>
      </w:r>
      <w:r w:rsidR="00E82557">
        <w:rPr>
          <w:rFonts w:ascii="Times New Roman" w:hAnsi="Times New Roman" w:cs="Times New Roman"/>
          <w:sz w:val="24"/>
          <w:szCs w:val="24"/>
        </w:rPr>
        <w:t>three</w:t>
      </w:r>
      <w:r w:rsidR="00E82557" w:rsidRPr="003D1FF3">
        <w:rPr>
          <w:rFonts w:ascii="Times New Roman" w:hAnsi="Times New Roman" w:cs="Times New Roman"/>
          <w:sz w:val="24"/>
          <w:szCs w:val="24"/>
        </w:rPr>
        <w:t xml:space="preserve"> </w:t>
      </w:r>
      <w:r w:rsidR="00303A7C" w:rsidRPr="003D1FF3">
        <w:rPr>
          <w:rFonts w:ascii="Times New Roman" w:hAnsi="Times New Roman" w:cs="Times New Roman"/>
          <w:sz w:val="24"/>
          <w:szCs w:val="24"/>
        </w:rPr>
        <w:t>times for 15 minutes with</w:t>
      </w:r>
      <w:r w:rsidR="00A56014" w:rsidRPr="003D1FF3">
        <w:rPr>
          <w:rFonts w:ascii="Times New Roman" w:hAnsi="Times New Roman" w:cs="Times New Roman"/>
          <w:sz w:val="24"/>
          <w:szCs w:val="24"/>
        </w:rPr>
        <w:t xml:space="preserve"> 500 </w:t>
      </w:r>
      <w:r w:rsidR="00F251FF">
        <w:rPr>
          <w:rFonts w:ascii="Times New Roman" w:hAnsi="Times New Roman" w:cs="Times New Roman"/>
          <w:sz w:val="24"/>
          <w:szCs w:val="24"/>
        </w:rPr>
        <w:t>μ</w:t>
      </w:r>
      <w:r w:rsidR="00A56014" w:rsidRPr="003D1FF3">
        <w:rPr>
          <w:rFonts w:ascii="Times New Roman" w:hAnsi="Times New Roman" w:cs="Times New Roman"/>
          <w:sz w:val="24"/>
          <w:szCs w:val="24"/>
        </w:rPr>
        <w:t>L of</w:t>
      </w:r>
      <w:r w:rsidR="00303A7C" w:rsidRPr="003D1FF3">
        <w:rPr>
          <w:rFonts w:ascii="Times New Roman" w:hAnsi="Times New Roman" w:cs="Times New Roman"/>
          <w:sz w:val="24"/>
          <w:szCs w:val="24"/>
        </w:rPr>
        <w:t xml:space="preserve"> was</w:t>
      </w:r>
      <w:r w:rsidR="00A56014" w:rsidRPr="003D1FF3">
        <w:rPr>
          <w:rFonts w:ascii="Times New Roman" w:hAnsi="Times New Roman" w:cs="Times New Roman"/>
          <w:sz w:val="24"/>
          <w:szCs w:val="24"/>
        </w:rPr>
        <w:t>h</w:t>
      </w:r>
      <w:r w:rsidR="00303A7C" w:rsidRPr="003D1FF3">
        <w:rPr>
          <w:rFonts w:ascii="Times New Roman" w:hAnsi="Times New Roman" w:cs="Times New Roman"/>
          <w:sz w:val="24"/>
          <w:szCs w:val="24"/>
        </w:rPr>
        <w:t xml:space="preserve"> buffer in order to quench </w:t>
      </w:r>
      <w:r w:rsidR="00C65384" w:rsidRPr="003D1FF3">
        <w:rPr>
          <w:rFonts w:ascii="Times New Roman" w:hAnsi="Times New Roman" w:cs="Times New Roman"/>
          <w:sz w:val="24"/>
          <w:szCs w:val="24"/>
        </w:rPr>
        <w:t xml:space="preserve">any </w:t>
      </w:r>
      <w:r w:rsidR="000355BF" w:rsidRPr="003D1FF3">
        <w:rPr>
          <w:rFonts w:ascii="Times New Roman" w:hAnsi="Times New Roman" w:cs="Times New Roman"/>
          <w:sz w:val="24"/>
          <w:szCs w:val="24"/>
        </w:rPr>
        <w:t>amine-reactive</w:t>
      </w:r>
      <w:r w:rsidR="00C65384" w:rsidRPr="003D1FF3">
        <w:rPr>
          <w:rFonts w:ascii="Times New Roman" w:hAnsi="Times New Roman" w:cs="Times New Roman"/>
          <w:sz w:val="24"/>
          <w:szCs w:val="24"/>
        </w:rPr>
        <w:t xml:space="preserve"> NHS esters.</w:t>
      </w:r>
      <w:r w:rsidR="00A56014" w:rsidRPr="003D1FF3">
        <w:rPr>
          <w:rFonts w:ascii="Times New Roman" w:hAnsi="Times New Roman" w:cs="Times New Roman"/>
          <w:sz w:val="24"/>
          <w:szCs w:val="24"/>
        </w:rPr>
        <w:t xml:space="preserve"> Finally</w:t>
      </w:r>
      <w:r w:rsidR="003B30CA" w:rsidRPr="003D1FF3">
        <w:rPr>
          <w:rFonts w:ascii="Times New Roman" w:hAnsi="Times New Roman" w:cs="Times New Roman"/>
          <w:sz w:val="24"/>
          <w:szCs w:val="24"/>
        </w:rPr>
        <w:t>,</w:t>
      </w:r>
      <w:r w:rsidR="00A56014" w:rsidRPr="003D1FF3">
        <w:rPr>
          <w:rFonts w:ascii="Times New Roman" w:hAnsi="Times New Roman" w:cs="Times New Roman"/>
          <w:sz w:val="24"/>
          <w:szCs w:val="24"/>
        </w:rPr>
        <w:t xml:space="preserve"> the beads were </w:t>
      </w:r>
      <w:r w:rsidR="00D5717E" w:rsidRPr="003D1FF3">
        <w:rPr>
          <w:rFonts w:ascii="Times New Roman" w:hAnsi="Times New Roman" w:cs="Times New Roman"/>
          <w:sz w:val="24"/>
          <w:szCs w:val="24"/>
        </w:rPr>
        <w:t xml:space="preserve">resuspended in 500 </w:t>
      </w:r>
      <w:r w:rsidR="00F251FF">
        <w:rPr>
          <w:rFonts w:ascii="Times New Roman" w:hAnsi="Times New Roman" w:cs="Times New Roman"/>
          <w:sz w:val="24"/>
          <w:szCs w:val="24"/>
        </w:rPr>
        <w:t>μ</w:t>
      </w:r>
      <w:r w:rsidR="00D5717E" w:rsidRPr="003D1FF3">
        <w:rPr>
          <w:rFonts w:ascii="Times New Roman" w:hAnsi="Times New Roman" w:cs="Times New Roman"/>
          <w:sz w:val="24"/>
          <w:szCs w:val="24"/>
        </w:rPr>
        <w:t xml:space="preserve">L of wash buffer and stored at 4 </w:t>
      </w:r>
      <w:r w:rsidR="00F251FF">
        <w:rPr>
          <w:rFonts w:ascii="Times New Roman" w:hAnsi="Times New Roman" w:cs="Times New Roman"/>
          <w:sz w:val="24"/>
          <w:szCs w:val="24"/>
        </w:rPr>
        <w:t>°C</w:t>
      </w:r>
      <w:r w:rsidR="00D5717E" w:rsidRPr="003D1FF3">
        <w:rPr>
          <w:rFonts w:ascii="Times New Roman" w:hAnsi="Times New Roman" w:cs="Times New Roman"/>
          <w:sz w:val="24"/>
          <w:szCs w:val="24"/>
        </w:rPr>
        <w:t>.</w:t>
      </w:r>
    </w:p>
    <w:p w14:paraId="2F97D3B8" w14:textId="1A1A4112" w:rsidR="00E90F52" w:rsidRPr="003D1FF3" w:rsidRDefault="007442F8"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In order to make sure FP was successfully conjugated to the beads</w:t>
      </w:r>
      <w:r w:rsidR="00F251FF">
        <w:rPr>
          <w:rFonts w:ascii="Times New Roman" w:hAnsi="Times New Roman" w:cs="Times New Roman"/>
          <w:sz w:val="24"/>
          <w:szCs w:val="24"/>
        </w:rPr>
        <w:t>,</w:t>
      </w:r>
      <w:r w:rsidRPr="003D1FF3">
        <w:rPr>
          <w:rFonts w:ascii="Times New Roman" w:hAnsi="Times New Roman" w:cs="Times New Roman"/>
          <w:sz w:val="24"/>
          <w:szCs w:val="24"/>
        </w:rPr>
        <w:t xml:space="preserve"> 1 uL of FP beads </w:t>
      </w:r>
      <w:r w:rsidR="00F251FF" w:rsidRPr="003D1FF3">
        <w:rPr>
          <w:rFonts w:ascii="Times New Roman" w:hAnsi="Times New Roman" w:cs="Times New Roman"/>
          <w:sz w:val="24"/>
          <w:szCs w:val="24"/>
        </w:rPr>
        <w:t>w</w:t>
      </w:r>
      <w:r w:rsidR="00F251FF">
        <w:rPr>
          <w:rFonts w:ascii="Times New Roman" w:hAnsi="Times New Roman" w:cs="Times New Roman"/>
          <w:sz w:val="24"/>
          <w:szCs w:val="24"/>
        </w:rPr>
        <w:t>as</w:t>
      </w:r>
      <w:r w:rsidR="00F251FF" w:rsidRPr="003D1FF3">
        <w:rPr>
          <w:rFonts w:ascii="Times New Roman" w:hAnsi="Times New Roman" w:cs="Times New Roman"/>
          <w:sz w:val="24"/>
          <w:szCs w:val="24"/>
        </w:rPr>
        <w:t xml:space="preserve"> </w:t>
      </w:r>
      <w:r w:rsidRPr="003D1FF3">
        <w:rPr>
          <w:rFonts w:ascii="Times New Roman" w:hAnsi="Times New Roman" w:cs="Times New Roman"/>
          <w:sz w:val="24"/>
          <w:szCs w:val="24"/>
        </w:rPr>
        <w:t xml:space="preserve">added to 100 </w:t>
      </w:r>
      <w:r w:rsidR="00F251FF">
        <w:rPr>
          <w:rFonts w:ascii="Times New Roman" w:hAnsi="Times New Roman" w:cs="Times New Roman"/>
          <w:sz w:val="24"/>
          <w:szCs w:val="24"/>
        </w:rPr>
        <w:t>μ</w:t>
      </w:r>
      <w:r w:rsidRPr="003D1FF3">
        <w:rPr>
          <w:rFonts w:ascii="Times New Roman" w:hAnsi="Times New Roman" w:cs="Times New Roman"/>
          <w:sz w:val="24"/>
          <w:szCs w:val="24"/>
        </w:rPr>
        <w:t>L of 100 nM fluorescein</w:t>
      </w:r>
      <w:r w:rsidR="00F251FF">
        <w:rPr>
          <w:rFonts w:ascii="Times New Roman" w:hAnsi="Times New Roman" w:cs="Times New Roman"/>
          <w:sz w:val="24"/>
          <w:szCs w:val="24"/>
        </w:rPr>
        <w:t>-</w:t>
      </w:r>
      <w:r w:rsidRPr="003D1FF3">
        <w:rPr>
          <w:rFonts w:ascii="Times New Roman" w:hAnsi="Times New Roman" w:cs="Times New Roman"/>
          <w:sz w:val="24"/>
          <w:szCs w:val="24"/>
        </w:rPr>
        <w:t xml:space="preserve">labeled FP complement and incubated for 10 minutes at RT on a rotator. </w:t>
      </w:r>
      <w:r w:rsidR="00456BE2" w:rsidRPr="003D1FF3">
        <w:rPr>
          <w:rFonts w:ascii="Times New Roman" w:hAnsi="Times New Roman" w:cs="Times New Roman"/>
          <w:sz w:val="24"/>
          <w:szCs w:val="24"/>
        </w:rPr>
        <w:t xml:space="preserve">The beads were then washed once with 500 </w:t>
      </w:r>
      <w:r w:rsidR="00F251FF">
        <w:rPr>
          <w:rFonts w:ascii="Times New Roman" w:hAnsi="Times New Roman" w:cs="Times New Roman"/>
          <w:sz w:val="24"/>
          <w:szCs w:val="24"/>
        </w:rPr>
        <w:t>μ</w:t>
      </w:r>
      <w:r w:rsidR="00456BE2" w:rsidRPr="003D1FF3">
        <w:rPr>
          <w:rFonts w:ascii="Times New Roman" w:hAnsi="Times New Roman" w:cs="Times New Roman"/>
          <w:sz w:val="24"/>
          <w:szCs w:val="24"/>
        </w:rPr>
        <w:t>L of was</w:t>
      </w:r>
      <w:r w:rsidR="00F251FF">
        <w:rPr>
          <w:rFonts w:ascii="Times New Roman" w:hAnsi="Times New Roman" w:cs="Times New Roman"/>
          <w:sz w:val="24"/>
          <w:szCs w:val="24"/>
        </w:rPr>
        <w:t>h</w:t>
      </w:r>
      <w:r w:rsidR="00456BE2" w:rsidRPr="003D1FF3">
        <w:rPr>
          <w:rFonts w:ascii="Times New Roman" w:hAnsi="Times New Roman" w:cs="Times New Roman"/>
          <w:sz w:val="24"/>
          <w:szCs w:val="24"/>
        </w:rPr>
        <w:t xml:space="preserve"> buffer</w:t>
      </w:r>
      <w:r w:rsidR="00B53FF6" w:rsidRPr="003D1FF3">
        <w:rPr>
          <w:rFonts w:ascii="Times New Roman" w:hAnsi="Times New Roman" w:cs="Times New Roman"/>
          <w:sz w:val="24"/>
          <w:szCs w:val="24"/>
        </w:rPr>
        <w:t>,</w:t>
      </w:r>
      <w:r w:rsidR="00456BE2" w:rsidRPr="003D1FF3">
        <w:rPr>
          <w:rFonts w:ascii="Times New Roman" w:hAnsi="Times New Roman" w:cs="Times New Roman"/>
          <w:sz w:val="24"/>
          <w:szCs w:val="24"/>
        </w:rPr>
        <w:t xml:space="preserve"> resuspended in 200 </w:t>
      </w:r>
      <w:r w:rsidR="00F251FF">
        <w:rPr>
          <w:rFonts w:ascii="Times New Roman" w:hAnsi="Times New Roman" w:cs="Times New Roman"/>
          <w:sz w:val="24"/>
          <w:szCs w:val="24"/>
        </w:rPr>
        <w:t>μ</w:t>
      </w:r>
      <w:r w:rsidR="00456BE2" w:rsidRPr="003D1FF3">
        <w:rPr>
          <w:rFonts w:ascii="Times New Roman" w:hAnsi="Times New Roman" w:cs="Times New Roman"/>
          <w:sz w:val="24"/>
          <w:szCs w:val="24"/>
        </w:rPr>
        <w:t>L of wash buffer</w:t>
      </w:r>
      <w:r w:rsidR="00B53FF6" w:rsidRPr="003D1FF3">
        <w:rPr>
          <w:rFonts w:ascii="Times New Roman" w:hAnsi="Times New Roman" w:cs="Times New Roman"/>
          <w:sz w:val="24"/>
          <w:szCs w:val="24"/>
        </w:rPr>
        <w:t>, and run on a benchtop flow cytometer (BD Accuri C6 Plus).</w:t>
      </w:r>
    </w:p>
    <w:p w14:paraId="77DE7DBE" w14:textId="61670569" w:rsidR="00E90F52" w:rsidRPr="003D1FF3" w:rsidRDefault="00E90F52"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 xml:space="preserve">Emulsion PCR </w:t>
      </w:r>
      <w:r w:rsidR="0052566B" w:rsidRPr="003D1FF3">
        <w:rPr>
          <w:rFonts w:ascii="Times New Roman" w:hAnsi="Times New Roman" w:cs="Times New Roman"/>
          <w:sz w:val="24"/>
          <w:szCs w:val="24"/>
          <w:u w:val="single"/>
        </w:rPr>
        <w:t>protocol</w:t>
      </w:r>
      <w:r w:rsidRPr="003D1FF3">
        <w:rPr>
          <w:rFonts w:ascii="Times New Roman" w:hAnsi="Times New Roman" w:cs="Times New Roman"/>
          <w:sz w:val="24"/>
          <w:szCs w:val="24"/>
          <w:u w:val="single"/>
        </w:rPr>
        <w:t>:</w:t>
      </w:r>
    </w:p>
    <w:p w14:paraId="25C430E5" w14:textId="20A668F6" w:rsidR="00DB66DE" w:rsidRPr="003D1FF3" w:rsidRDefault="00181543"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 xml:space="preserve">The emulsion PCR process involves the creation of an oil phase and an </w:t>
      </w:r>
      <w:r w:rsidR="0083236A" w:rsidRPr="003D1FF3">
        <w:rPr>
          <w:rFonts w:ascii="Times New Roman" w:hAnsi="Times New Roman" w:cs="Times New Roman"/>
          <w:sz w:val="24"/>
          <w:szCs w:val="24"/>
        </w:rPr>
        <w:t>aqueous</w:t>
      </w:r>
      <w:r w:rsidRPr="003D1FF3">
        <w:rPr>
          <w:rFonts w:ascii="Times New Roman" w:hAnsi="Times New Roman" w:cs="Times New Roman"/>
          <w:sz w:val="24"/>
          <w:szCs w:val="24"/>
        </w:rPr>
        <w:t xml:space="preserve"> phase.</w:t>
      </w:r>
      <w:r w:rsidR="00DC52E4" w:rsidRPr="003D1FF3">
        <w:rPr>
          <w:rFonts w:ascii="Times New Roman" w:hAnsi="Times New Roman" w:cs="Times New Roman"/>
          <w:sz w:val="24"/>
          <w:szCs w:val="24"/>
        </w:rPr>
        <w:t xml:space="preserve"> The oil phase consists of </w:t>
      </w:r>
      <w:r w:rsidR="00923D7E" w:rsidRPr="003D1FF3">
        <w:rPr>
          <w:rFonts w:ascii="Times New Roman" w:hAnsi="Times New Roman" w:cs="Times New Roman"/>
          <w:sz w:val="24"/>
          <w:szCs w:val="24"/>
        </w:rPr>
        <w:t>4.5% Span-80, 0.4% Tween 80, and 0.05% Triton X-100 in mineral oil (all purchased from Sigma-Aldrich)</w:t>
      </w:r>
      <w:r w:rsidR="00773EDC">
        <w:rPr>
          <w:rFonts w:ascii="Times New Roman" w:hAnsi="Times New Roman" w:cs="Times New Roman"/>
          <w:sz w:val="24"/>
          <w:szCs w:val="24"/>
        </w:rPr>
        <w:t>,</w:t>
      </w:r>
      <w:r w:rsidR="00D13E1A" w:rsidRPr="003D1FF3">
        <w:rPr>
          <w:rFonts w:ascii="Times New Roman" w:hAnsi="Times New Roman" w:cs="Times New Roman"/>
          <w:sz w:val="24"/>
          <w:szCs w:val="24"/>
        </w:rPr>
        <w:t xml:space="preserve"> stored at RT in the dark. </w:t>
      </w:r>
      <w:r w:rsidR="0056466F" w:rsidRPr="003D1FF3">
        <w:rPr>
          <w:rFonts w:ascii="Times New Roman" w:hAnsi="Times New Roman" w:cs="Times New Roman"/>
          <w:sz w:val="24"/>
          <w:szCs w:val="24"/>
        </w:rPr>
        <w:t xml:space="preserve">The aqueous phase </w:t>
      </w:r>
      <w:r w:rsidR="00953638" w:rsidRPr="003D1FF3">
        <w:rPr>
          <w:rFonts w:ascii="Times New Roman" w:hAnsi="Times New Roman" w:cs="Times New Roman"/>
          <w:sz w:val="24"/>
          <w:szCs w:val="24"/>
        </w:rPr>
        <w:t>consists of</w:t>
      </w:r>
      <w:r w:rsidR="0056466F" w:rsidRPr="003D1FF3">
        <w:rPr>
          <w:rFonts w:ascii="Times New Roman" w:hAnsi="Times New Roman" w:cs="Times New Roman"/>
          <w:sz w:val="24"/>
          <w:szCs w:val="24"/>
        </w:rPr>
        <w:t xml:space="preserve"> </w:t>
      </w:r>
      <w:r w:rsidR="00557B80" w:rsidRPr="003D1FF3">
        <w:rPr>
          <w:rFonts w:ascii="Times New Roman" w:hAnsi="Times New Roman" w:cs="Times New Roman"/>
          <w:sz w:val="24"/>
          <w:szCs w:val="24"/>
        </w:rPr>
        <w:t>1X KOD XL buffer</w:t>
      </w:r>
      <w:r w:rsidR="00EC1922" w:rsidRPr="003D1FF3">
        <w:rPr>
          <w:rFonts w:ascii="Times New Roman" w:hAnsi="Times New Roman" w:cs="Times New Roman"/>
          <w:sz w:val="24"/>
          <w:szCs w:val="24"/>
        </w:rPr>
        <w:t>, 0.5 U of KOD XL polymerase</w:t>
      </w:r>
      <w:r w:rsidR="00557B80" w:rsidRPr="003D1FF3">
        <w:rPr>
          <w:rFonts w:ascii="Times New Roman" w:hAnsi="Times New Roman" w:cs="Times New Roman"/>
          <w:sz w:val="24"/>
          <w:szCs w:val="24"/>
        </w:rPr>
        <w:t xml:space="preserve">, </w:t>
      </w:r>
      <w:r w:rsidR="00523A69" w:rsidRPr="003D1FF3">
        <w:rPr>
          <w:rFonts w:ascii="Times New Roman" w:hAnsi="Times New Roman" w:cs="Times New Roman"/>
          <w:sz w:val="24"/>
          <w:szCs w:val="24"/>
        </w:rPr>
        <w:t xml:space="preserve">0.2 mM dATP, 0.2 mM dCTP, 0.2 mM dGTP, 0.2 mM </w:t>
      </w:r>
      <w:r w:rsidR="00CD682A">
        <w:rPr>
          <w:rFonts w:ascii="Times New Roman" w:hAnsi="Times New Roman" w:cs="Times New Roman"/>
          <w:sz w:val="24"/>
          <w:szCs w:val="24"/>
        </w:rPr>
        <w:t>of the base-modified nucleotide</w:t>
      </w:r>
      <w:r w:rsidR="00523A69" w:rsidRPr="003D1FF3">
        <w:rPr>
          <w:rFonts w:ascii="Times New Roman" w:hAnsi="Times New Roman" w:cs="Times New Roman"/>
          <w:sz w:val="24"/>
          <w:szCs w:val="24"/>
        </w:rPr>
        <w:t xml:space="preserve">, 10 nM FP, 1 </w:t>
      </w:r>
      <w:r w:rsidR="00773EDC">
        <w:rPr>
          <w:rFonts w:ascii="Times New Roman" w:hAnsi="Times New Roman" w:cs="Times New Roman"/>
          <w:sz w:val="24"/>
          <w:szCs w:val="24"/>
        </w:rPr>
        <w:t>μ</w:t>
      </w:r>
      <w:r w:rsidR="00523A69" w:rsidRPr="003D1FF3">
        <w:rPr>
          <w:rFonts w:ascii="Times New Roman" w:hAnsi="Times New Roman" w:cs="Times New Roman"/>
          <w:sz w:val="24"/>
          <w:szCs w:val="24"/>
        </w:rPr>
        <w:t xml:space="preserve">M RP, </w:t>
      </w:r>
      <w:r w:rsidR="004C7CB3" w:rsidRPr="003D1FF3">
        <w:rPr>
          <w:rFonts w:ascii="Times New Roman" w:hAnsi="Times New Roman" w:cs="Times New Roman"/>
          <w:sz w:val="24"/>
          <w:szCs w:val="24"/>
        </w:rPr>
        <w:t xml:space="preserve">2 pM dsDNA aptamer library, and </w:t>
      </w:r>
      <w:r w:rsidR="008C2B98" w:rsidRPr="003D1FF3">
        <w:rPr>
          <w:rFonts w:ascii="Times New Roman" w:hAnsi="Times New Roman" w:cs="Times New Roman"/>
          <w:sz w:val="24"/>
          <w:szCs w:val="24"/>
        </w:rPr>
        <w:t>~</w:t>
      </w:r>
      <w:r w:rsidR="004C7CB3" w:rsidRPr="003D1FF3">
        <w:rPr>
          <w:rFonts w:ascii="Times New Roman" w:hAnsi="Times New Roman" w:cs="Times New Roman"/>
          <w:sz w:val="24"/>
          <w:szCs w:val="24"/>
        </w:rPr>
        <w:t>3x10</w:t>
      </w:r>
      <w:r w:rsidR="004C7CB3" w:rsidRPr="00A13107">
        <w:rPr>
          <w:rFonts w:ascii="Times New Roman" w:hAnsi="Times New Roman" w:cs="Times New Roman"/>
          <w:sz w:val="24"/>
          <w:szCs w:val="24"/>
          <w:vertAlign w:val="superscript"/>
        </w:rPr>
        <w:t>8</w:t>
      </w:r>
      <w:r w:rsidR="004C7CB3" w:rsidRPr="003D1FF3">
        <w:rPr>
          <w:rFonts w:ascii="Times New Roman" w:hAnsi="Times New Roman" w:cs="Times New Roman"/>
          <w:sz w:val="24"/>
          <w:szCs w:val="24"/>
        </w:rPr>
        <w:t xml:space="preserve"> FP-coated magnetic beads</w:t>
      </w:r>
      <w:r w:rsidR="008C2B98" w:rsidRPr="003D1FF3">
        <w:rPr>
          <w:rFonts w:ascii="Times New Roman" w:hAnsi="Times New Roman" w:cs="Times New Roman"/>
          <w:sz w:val="24"/>
          <w:szCs w:val="24"/>
        </w:rPr>
        <w:t xml:space="preserve"> (12 </w:t>
      </w:r>
      <w:r w:rsidR="00773EDC">
        <w:rPr>
          <w:rFonts w:ascii="Times New Roman" w:hAnsi="Times New Roman" w:cs="Times New Roman"/>
          <w:sz w:val="24"/>
          <w:szCs w:val="24"/>
        </w:rPr>
        <w:t>μ</w:t>
      </w:r>
      <w:r w:rsidR="008C2B98" w:rsidRPr="003D1FF3">
        <w:rPr>
          <w:rFonts w:ascii="Times New Roman" w:hAnsi="Times New Roman" w:cs="Times New Roman"/>
          <w:sz w:val="24"/>
          <w:szCs w:val="24"/>
        </w:rPr>
        <w:t>L of FP</w:t>
      </w:r>
      <w:r w:rsidR="004905FE" w:rsidRPr="003D1FF3">
        <w:rPr>
          <w:rFonts w:ascii="Times New Roman" w:hAnsi="Times New Roman" w:cs="Times New Roman"/>
          <w:sz w:val="24"/>
          <w:szCs w:val="24"/>
        </w:rPr>
        <w:t>-</w:t>
      </w:r>
      <w:r w:rsidR="008C2B98" w:rsidRPr="003D1FF3">
        <w:rPr>
          <w:rFonts w:ascii="Times New Roman" w:hAnsi="Times New Roman" w:cs="Times New Roman"/>
          <w:sz w:val="24"/>
          <w:szCs w:val="24"/>
        </w:rPr>
        <w:t xml:space="preserve">bead </w:t>
      </w:r>
      <w:r w:rsidR="004905FE" w:rsidRPr="003D1FF3">
        <w:rPr>
          <w:rFonts w:ascii="Times New Roman" w:hAnsi="Times New Roman" w:cs="Times New Roman"/>
          <w:sz w:val="24"/>
          <w:szCs w:val="24"/>
        </w:rPr>
        <w:t>suspension</w:t>
      </w:r>
      <w:r w:rsidR="008C2B98" w:rsidRPr="003D1FF3">
        <w:rPr>
          <w:rFonts w:ascii="Times New Roman" w:hAnsi="Times New Roman" w:cs="Times New Roman"/>
          <w:sz w:val="24"/>
          <w:szCs w:val="24"/>
        </w:rPr>
        <w:t>)</w:t>
      </w:r>
      <w:r w:rsidR="004C7CB3" w:rsidRPr="003D1FF3">
        <w:rPr>
          <w:rFonts w:ascii="Times New Roman" w:hAnsi="Times New Roman" w:cs="Times New Roman"/>
          <w:sz w:val="24"/>
          <w:szCs w:val="24"/>
        </w:rPr>
        <w:t xml:space="preserve"> in a total volume of 1 mL</w:t>
      </w:r>
      <w:r w:rsidR="00337812" w:rsidRPr="003D1FF3">
        <w:rPr>
          <w:rFonts w:ascii="Times New Roman" w:hAnsi="Times New Roman" w:cs="Times New Roman"/>
          <w:sz w:val="24"/>
          <w:szCs w:val="24"/>
        </w:rPr>
        <w:t xml:space="preserve"> of water</w:t>
      </w:r>
      <w:r w:rsidR="004C7CB3" w:rsidRPr="003D1FF3">
        <w:rPr>
          <w:rFonts w:ascii="Times New Roman" w:hAnsi="Times New Roman" w:cs="Times New Roman"/>
          <w:sz w:val="24"/>
          <w:szCs w:val="24"/>
        </w:rPr>
        <w:t>.</w:t>
      </w:r>
      <w:r w:rsidR="00096828" w:rsidRPr="003D1FF3">
        <w:rPr>
          <w:rFonts w:ascii="Times New Roman" w:hAnsi="Times New Roman" w:cs="Times New Roman"/>
          <w:sz w:val="24"/>
          <w:szCs w:val="24"/>
        </w:rPr>
        <w:t xml:space="preserve"> To create the water-in-oil emulsions</w:t>
      </w:r>
      <w:r w:rsidR="00773EDC">
        <w:rPr>
          <w:rFonts w:ascii="Times New Roman" w:hAnsi="Times New Roman" w:cs="Times New Roman"/>
          <w:sz w:val="24"/>
          <w:szCs w:val="24"/>
        </w:rPr>
        <w:t>,</w:t>
      </w:r>
      <w:r w:rsidR="00096828" w:rsidRPr="003D1FF3">
        <w:rPr>
          <w:rFonts w:ascii="Times New Roman" w:hAnsi="Times New Roman" w:cs="Times New Roman"/>
          <w:sz w:val="24"/>
          <w:szCs w:val="24"/>
        </w:rPr>
        <w:t xml:space="preserve"> 7 mL of the oil</w:t>
      </w:r>
      <w:r w:rsidR="00773EDC">
        <w:rPr>
          <w:rFonts w:ascii="Times New Roman" w:hAnsi="Times New Roman" w:cs="Times New Roman"/>
          <w:sz w:val="24"/>
          <w:szCs w:val="24"/>
        </w:rPr>
        <w:t xml:space="preserve"> </w:t>
      </w:r>
      <w:r w:rsidR="00096828" w:rsidRPr="003D1FF3">
        <w:rPr>
          <w:rFonts w:ascii="Times New Roman" w:hAnsi="Times New Roman" w:cs="Times New Roman"/>
          <w:sz w:val="24"/>
          <w:szCs w:val="24"/>
        </w:rPr>
        <w:t>phase were added to a DT-20 tube (IKA) and 1 mL of the acqeous phase was added dropwise over ~30 seconds while the mixture was stirred at 6</w:t>
      </w:r>
      <w:r w:rsidR="007E1575" w:rsidRPr="003D1FF3">
        <w:rPr>
          <w:rFonts w:ascii="Times New Roman" w:hAnsi="Times New Roman" w:cs="Times New Roman"/>
          <w:sz w:val="24"/>
          <w:szCs w:val="24"/>
        </w:rPr>
        <w:t>0</w:t>
      </w:r>
      <w:r w:rsidR="00096828" w:rsidRPr="003D1FF3">
        <w:rPr>
          <w:rFonts w:ascii="Times New Roman" w:hAnsi="Times New Roman" w:cs="Times New Roman"/>
          <w:sz w:val="24"/>
          <w:szCs w:val="24"/>
        </w:rPr>
        <w:t xml:space="preserve">0 rpm in an Ultra-Turrax device (IKA). </w:t>
      </w:r>
      <w:r w:rsidR="00773EDC">
        <w:rPr>
          <w:rFonts w:ascii="Times New Roman" w:hAnsi="Times New Roman" w:cs="Times New Roman"/>
          <w:sz w:val="24"/>
          <w:szCs w:val="24"/>
        </w:rPr>
        <w:t>T</w:t>
      </w:r>
      <w:r w:rsidR="00F71ADA" w:rsidRPr="003D1FF3">
        <w:rPr>
          <w:rFonts w:ascii="Times New Roman" w:hAnsi="Times New Roman" w:cs="Times New Roman"/>
          <w:sz w:val="24"/>
          <w:szCs w:val="24"/>
        </w:rPr>
        <w:t xml:space="preserve">he mixture was </w:t>
      </w:r>
      <w:r w:rsidR="00773EDC">
        <w:rPr>
          <w:rFonts w:ascii="Times New Roman" w:hAnsi="Times New Roman" w:cs="Times New Roman"/>
          <w:sz w:val="24"/>
          <w:szCs w:val="24"/>
        </w:rPr>
        <w:t xml:space="preserve">then </w:t>
      </w:r>
      <w:r w:rsidR="00F71ADA" w:rsidRPr="003D1FF3">
        <w:rPr>
          <w:rFonts w:ascii="Times New Roman" w:hAnsi="Times New Roman" w:cs="Times New Roman"/>
          <w:sz w:val="24"/>
          <w:szCs w:val="24"/>
        </w:rPr>
        <w:t>stirred on the device for another 5</w:t>
      </w:r>
      <w:r w:rsidR="00773EDC">
        <w:rPr>
          <w:rFonts w:ascii="Times New Roman" w:hAnsi="Times New Roman" w:cs="Times New Roman"/>
          <w:sz w:val="24"/>
          <w:szCs w:val="24"/>
        </w:rPr>
        <w:t>.5</w:t>
      </w:r>
      <w:r w:rsidR="00F71ADA" w:rsidRPr="003D1FF3">
        <w:rPr>
          <w:rFonts w:ascii="Times New Roman" w:hAnsi="Times New Roman" w:cs="Times New Roman"/>
          <w:sz w:val="24"/>
          <w:szCs w:val="24"/>
        </w:rPr>
        <w:t xml:space="preserve"> min. The emulsion was then hand pipetted into ~80 wells of a 96-well PCR plate (100 </w:t>
      </w:r>
      <w:r w:rsidR="00773EDC">
        <w:rPr>
          <w:rFonts w:ascii="Times New Roman" w:hAnsi="Times New Roman" w:cs="Times New Roman"/>
          <w:sz w:val="24"/>
          <w:szCs w:val="24"/>
        </w:rPr>
        <w:t>μ</w:t>
      </w:r>
      <w:r w:rsidR="00F71ADA" w:rsidRPr="003D1FF3">
        <w:rPr>
          <w:rFonts w:ascii="Times New Roman" w:hAnsi="Times New Roman" w:cs="Times New Roman"/>
          <w:sz w:val="24"/>
          <w:szCs w:val="24"/>
        </w:rPr>
        <w:t>L per well).</w:t>
      </w:r>
      <w:r w:rsidR="003060D0" w:rsidRPr="003D1FF3">
        <w:rPr>
          <w:rFonts w:ascii="Times New Roman" w:hAnsi="Times New Roman" w:cs="Times New Roman"/>
          <w:sz w:val="24"/>
          <w:szCs w:val="24"/>
        </w:rPr>
        <w:t xml:space="preserve"> </w:t>
      </w:r>
      <w:r w:rsidR="00655D7D" w:rsidRPr="003D1FF3">
        <w:rPr>
          <w:rFonts w:ascii="Times New Roman" w:hAnsi="Times New Roman" w:cs="Times New Roman"/>
          <w:sz w:val="24"/>
          <w:szCs w:val="24"/>
        </w:rPr>
        <w:t>The plate was then run on a PCR machine for 40</w:t>
      </w:r>
      <w:r w:rsidR="00621C89" w:rsidRPr="003D1FF3">
        <w:rPr>
          <w:rFonts w:ascii="Times New Roman" w:hAnsi="Times New Roman" w:cs="Times New Roman"/>
          <w:sz w:val="24"/>
          <w:szCs w:val="24"/>
        </w:rPr>
        <w:t xml:space="preserve"> </w:t>
      </w:r>
      <w:r w:rsidR="00655D7D" w:rsidRPr="003D1FF3">
        <w:rPr>
          <w:rFonts w:ascii="Times New Roman" w:hAnsi="Times New Roman" w:cs="Times New Roman"/>
          <w:sz w:val="24"/>
          <w:szCs w:val="24"/>
        </w:rPr>
        <w:t>cycles</w:t>
      </w:r>
      <w:r w:rsidR="00621C89" w:rsidRPr="003D1FF3">
        <w:rPr>
          <w:rFonts w:ascii="Times New Roman" w:hAnsi="Times New Roman" w:cs="Times New Roman"/>
          <w:sz w:val="24"/>
          <w:szCs w:val="24"/>
        </w:rPr>
        <w:t>.</w:t>
      </w:r>
    </w:p>
    <w:p w14:paraId="6EEDB952" w14:textId="52E03285" w:rsidR="00FA3928" w:rsidRPr="003D1FF3" w:rsidRDefault="00FA3928"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Emulsion cleanup:</w:t>
      </w:r>
    </w:p>
    <w:p w14:paraId="0AEF8CD1" w14:textId="61525D73" w:rsidR="00E90F52" w:rsidRPr="003D1FF3" w:rsidRDefault="00941098"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 xml:space="preserve">After PCR the emulsions were transferred to a 50 mL </w:t>
      </w:r>
      <w:r w:rsidR="00773EDC">
        <w:rPr>
          <w:rFonts w:ascii="Times New Roman" w:hAnsi="Times New Roman" w:cs="Times New Roman"/>
          <w:sz w:val="24"/>
          <w:szCs w:val="24"/>
        </w:rPr>
        <w:t>F</w:t>
      </w:r>
      <w:r w:rsidR="00773EDC" w:rsidRPr="003D1FF3">
        <w:rPr>
          <w:rFonts w:ascii="Times New Roman" w:hAnsi="Times New Roman" w:cs="Times New Roman"/>
          <w:sz w:val="24"/>
          <w:szCs w:val="24"/>
        </w:rPr>
        <w:t xml:space="preserve">alcon </w:t>
      </w:r>
      <w:r w:rsidRPr="003D1FF3">
        <w:rPr>
          <w:rFonts w:ascii="Times New Roman" w:hAnsi="Times New Roman" w:cs="Times New Roman"/>
          <w:sz w:val="24"/>
          <w:szCs w:val="24"/>
        </w:rPr>
        <w:t>tube.</w:t>
      </w:r>
      <w:r w:rsidR="00EE058E" w:rsidRPr="003D1FF3">
        <w:rPr>
          <w:rFonts w:ascii="Times New Roman" w:hAnsi="Times New Roman" w:cs="Times New Roman"/>
          <w:sz w:val="24"/>
          <w:szCs w:val="24"/>
        </w:rPr>
        <w:t xml:space="preserve"> 125 </w:t>
      </w:r>
      <w:r w:rsidR="00773EDC">
        <w:rPr>
          <w:rFonts w:ascii="Times New Roman" w:hAnsi="Times New Roman" w:cs="Times New Roman"/>
          <w:sz w:val="24"/>
          <w:szCs w:val="24"/>
        </w:rPr>
        <w:t>μ</w:t>
      </w:r>
      <w:r w:rsidR="00EE058E" w:rsidRPr="003D1FF3">
        <w:rPr>
          <w:rFonts w:ascii="Times New Roman" w:hAnsi="Times New Roman" w:cs="Times New Roman"/>
          <w:sz w:val="24"/>
          <w:szCs w:val="24"/>
        </w:rPr>
        <w:t xml:space="preserve">L of 2-butanol </w:t>
      </w:r>
      <w:r w:rsidR="00C536AE" w:rsidRPr="003D1FF3">
        <w:rPr>
          <w:rFonts w:ascii="Times New Roman" w:hAnsi="Times New Roman" w:cs="Times New Roman"/>
          <w:sz w:val="24"/>
          <w:szCs w:val="24"/>
        </w:rPr>
        <w:t>(</w:t>
      </w:r>
      <w:r w:rsidR="00773EDC">
        <w:rPr>
          <w:rFonts w:ascii="Times New Roman" w:hAnsi="Times New Roman" w:cs="Times New Roman"/>
          <w:sz w:val="24"/>
          <w:szCs w:val="24"/>
        </w:rPr>
        <w:t xml:space="preserve">Thermo </w:t>
      </w:r>
      <w:r w:rsidR="00C536AE" w:rsidRPr="003D1FF3">
        <w:rPr>
          <w:rFonts w:ascii="Times New Roman" w:hAnsi="Times New Roman" w:cs="Times New Roman"/>
          <w:sz w:val="24"/>
          <w:szCs w:val="24"/>
        </w:rPr>
        <w:t>Fisher Scientific) was added to each well that had contained emulsion</w:t>
      </w:r>
      <w:r w:rsidR="00773EDC">
        <w:rPr>
          <w:rFonts w:ascii="Times New Roman" w:hAnsi="Times New Roman" w:cs="Times New Roman"/>
          <w:sz w:val="24"/>
          <w:szCs w:val="24"/>
        </w:rPr>
        <w:t>, and t</w:t>
      </w:r>
      <w:r w:rsidR="00C536AE" w:rsidRPr="003D1FF3">
        <w:rPr>
          <w:rFonts w:ascii="Times New Roman" w:hAnsi="Times New Roman" w:cs="Times New Roman"/>
          <w:sz w:val="24"/>
          <w:szCs w:val="24"/>
        </w:rPr>
        <w:t xml:space="preserve">he butanol was then transferred to the same 50 mL tube. </w:t>
      </w:r>
      <w:r w:rsidR="00AA435A" w:rsidRPr="003D1FF3">
        <w:rPr>
          <w:rFonts w:ascii="Times New Roman" w:hAnsi="Times New Roman" w:cs="Times New Roman"/>
          <w:sz w:val="24"/>
          <w:szCs w:val="24"/>
        </w:rPr>
        <w:t xml:space="preserve">The tube was vortexed for 30 seconds rigorously and then centrifuged at </w:t>
      </w:r>
      <w:r w:rsidR="00267982">
        <w:rPr>
          <w:rFonts w:ascii="Times New Roman" w:hAnsi="Times New Roman" w:cs="Times New Roman"/>
          <w:sz w:val="24"/>
          <w:szCs w:val="24"/>
        </w:rPr>
        <w:t xml:space="preserve">3000 x g </w:t>
      </w:r>
      <w:r w:rsidR="00AA435A" w:rsidRPr="003D1FF3">
        <w:rPr>
          <w:rFonts w:ascii="Times New Roman" w:hAnsi="Times New Roman" w:cs="Times New Roman"/>
          <w:sz w:val="24"/>
          <w:szCs w:val="24"/>
        </w:rPr>
        <w:t>for 6 minutes.</w:t>
      </w:r>
      <w:r w:rsidR="00A71B4C" w:rsidRPr="003D1FF3">
        <w:rPr>
          <w:rFonts w:ascii="Times New Roman" w:hAnsi="Times New Roman" w:cs="Times New Roman"/>
          <w:sz w:val="24"/>
          <w:szCs w:val="24"/>
        </w:rPr>
        <w:t xml:space="preserve"> A magnet was used to retain the pellet of aptamer particles while removing the supernatant. </w:t>
      </w:r>
      <w:r w:rsidR="00693526" w:rsidRPr="003D1FF3">
        <w:rPr>
          <w:rFonts w:ascii="Times New Roman" w:hAnsi="Times New Roman" w:cs="Times New Roman"/>
          <w:sz w:val="24"/>
          <w:szCs w:val="24"/>
        </w:rPr>
        <w:t>1.2</w:t>
      </w:r>
      <w:r w:rsidR="00FE6CE7" w:rsidRPr="003D1FF3">
        <w:rPr>
          <w:rFonts w:ascii="Times New Roman" w:hAnsi="Times New Roman" w:cs="Times New Roman"/>
          <w:sz w:val="24"/>
          <w:szCs w:val="24"/>
        </w:rPr>
        <w:t xml:space="preserve"> </w:t>
      </w:r>
      <w:r w:rsidR="00693526" w:rsidRPr="003D1FF3">
        <w:rPr>
          <w:rFonts w:ascii="Times New Roman" w:hAnsi="Times New Roman" w:cs="Times New Roman"/>
          <w:sz w:val="24"/>
          <w:szCs w:val="24"/>
        </w:rPr>
        <w:t>mL</w:t>
      </w:r>
      <w:r w:rsidR="00FE6CE7" w:rsidRPr="003D1FF3">
        <w:rPr>
          <w:rFonts w:ascii="Times New Roman" w:hAnsi="Times New Roman" w:cs="Times New Roman"/>
          <w:sz w:val="24"/>
          <w:szCs w:val="24"/>
        </w:rPr>
        <w:t xml:space="preserve"> of breaking buffer (</w:t>
      </w:r>
      <w:r w:rsidR="00076E88" w:rsidRPr="003D1FF3">
        <w:rPr>
          <w:rFonts w:ascii="Times New Roman" w:hAnsi="Times New Roman" w:cs="Times New Roman"/>
          <w:sz w:val="24"/>
          <w:szCs w:val="24"/>
        </w:rPr>
        <w:t>100 mM NaCl, 1% Triton X-100, 10 mM Tris-HCl, pH 7.5, and 1 mM EDTA</w:t>
      </w:r>
      <w:r w:rsidR="00FE6CE7" w:rsidRPr="003D1FF3">
        <w:rPr>
          <w:rFonts w:ascii="Times New Roman" w:hAnsi="Times New Roman" w:cs="Times New Roman"/>
          <w:sz w:val="24"/>
          <w:szCs w:val="24"/>
        </w:rPr>
        <w:t xml:space="preserve">) was added </w:t>
      </w:r>
      <w:r w:rsidR="00773EDC">
        <w:rPr>
          <w:rFonts w:ascii="Times New Roman" w:hAnsi="Times New Roman" w:cs="Times New Roman"/>
          <w:sz w:val="24"/>
          <w:szCs w:val="24"/>
        </w:rPr>
        <w:t xml:space="preserve">to the </w:t>
      </w:r>
      <w:r w:rsidR="00323200">
        <w:rPr>
          <w:rFonts w:ascii="Times New Roman" w:hAnsi="Times New Roman" w:cs="Times New Roman"/>
          <w:sz w:val="24"/>
          <w:szCs w:val="24"/>
        </w:rPr>
        <w:t>particles</w:t>
      </w:r>
      <w:r w:rsidR="00773EDC">
        <w:rPr>
          <w:rFonts w:ascii="Times New Roman" w:hAnsi="Times New Roman" w:cs="Times New Roman"/>
          <w:sz w:val="24"/>
          <w:szCs w:val="24"/>
        </w:rPr>
        <w:t xml:space="preserve">, </w:t>
      </w:r>
      <w:r w:rsidR="00FE6CE7" w:rsidRPr="003D1FF3">
        <w:rPr>
          <w:rFonts w:ascii="Times New Roman" w:hAnsi="Times New Roman" w:cs="Times New Roman"/>
          <w:sz w:val="24"/>
          <w:szCs w:val="24"/>
        </w:rPr>
        <w:t xml:space="preserve">and </w:t>
      </w:r>
      <w:r w:rsidR="00773EDC">
        <w:rPr>
          <w:rFonts w:ascii="Times New Roman" w:hAnsi="Times New Roman" w:cs="Times New Roman"/>
          <w:sz w:val="24"/>
          <w:szCs w:val="24"/>
        </w:rPr>
        <w:t xml:space="preserve">the mixture was </w:t>
      </w:r>
      <w:r w:rsidR="00A16844" w:rsidRPr="003D1FF3">
        <w:rPr>
          <w:rFonts w:ascii="Times New Roman" w:hAnsi="Times New Roman" w:cs="Times New Roman"/>
          <w:sz w:val="24"/>
          <w:szCs w:val="24"/>
        </w:rPr>
        <w:t>transferred to a new 1.5 mL tube.</w:t>
      </w:r>
      <w:r w:rsidR="00277F86" w:rsidRPr="003D1FF3">
        <w:rPr>
          <w:rFonts w:ascii="Times New Roman" w:hAnsi="Times New Roman" w:cs="Times New Roman"/>
          <w:sz w:val="24"/>
          <w:szCs w:val="24"/>
        </w:rPr>
        <w:t xml:space="preserve"> </w:t>
      </w:r>
      <w:r w:rsidR="00F26FBF" w:rsidRPr="003D1FF3">
        <w:rPr>
          <w:rFonts w:ascii="Times New Roman" w:hAnsi="Times New Roman" w:cs="Times New Roman"/>
          <w:sz w:val="24"/>
          <w:szCs w:val="24"/>
        </w:rPr>
        <w:t xml:space="preserve">The 1.5 mL tube was vortexed and centrifuged at </w:t>
      </w:r>
      <w:r w:rsidR="00267982">
        <w:rPr>
          <w:rFonts w:ascii="Times New Roman" w:hAnsi="Times New Roman" w:cs="Times New Roman"/>
          <w:sz w:val="24"/>
          <w:szCs w:val="24"/>
        </w:rPr>
        <w:t>21,000 x g</w:t>
      </w:r>
      <w:r w:rsidR="00F26FBF" w:rsidRPr="003D1FF3">
        <w:rPr>
          <w:rFonts w:ascii="Times New Roman" w:hAnsi="Times New Roman" w:cs="Times New Roman"/>
          <w:sz w:val="24"/>
          <w:szCs w:val="24"/>
        </w:rPr>
        <w:t xml:space="preserve">for </w:t>
      </w:r>
      <w:r w:rsidR="00F26FBF" w:rsidRPr="003D1FF3">
        <w:rPr>
          <w:rFonts w:ascii="Times New Roman" w:hAnsi="Times New Roman" w:cs="Times New Roman"/>
          <w:sz w:val="24"/>
          <w:szCs w:val="24"/>
        </w:rPr>
        <w:lastRenderedPageBreak/>
        <w:t xml:space="preserve">1 minute. </w:t>
      </w:r>
      <w:r w:rsidR="00FA3067" w:rsidRPr="003D1FF3">
        <w:rPr>
          <w:rFonts w:ascii="Times New Roman" w:hAnsi="Times New Roman" w:cs="Times New Roman"/>
          <w:sz w:val="24"/>
          <w:szCs w:val="24"/>
        </w:rPr>
        <w:t>Using a magnetic rack</w:t>
      </w:r>
      <w:r w:rsidR="00773EDC">
        <w:rPr>
          <w:rFonts w:ascii="Times New Roman" w:hAnsi="Times New Roman" w:cs="Times New Roman"/>
          <w:sz w:val="24"/>
          <w:szCs w:val="24"/>
        </w:rPr>
        <w:t>,</w:t>
      </w:r>
      <w:r w:rsidR="00FA3067" w:rsidRPr="003D1FF3">
        <w:rPr>
          <w:rFonts w:ascii="Times New Roman" w:hAnsi="Times New Roman" w:cs="Times New Roman"/>
          <w:sz w:val="24"/>
          <w:szCs w:val="24"/>
        </w:rPr>
        <w:t xml:space="preserve"> the supernatant was removed with a 1 mL micropipette. </w:t>
      </w:r>
      <w:r w:rsidR="0009175C" w:rsidRPr="003D1FF3">
        <w:rPr>
          <w:rFonts w:ascii="Times New Roman" w:hAnsi="Times New Roman" w:cs="Times New Roman"/>
          <w:sz w:val="24"/>
          <w:szCs w:val="24"/>
        </w:rPr>
        <w:t xml:space="preserve">Another 1 mL of breaking buffer was added </w:t>
      </w:r>
      <w:r w:rsidR="00773EDC">
        <w:rPr>
          <w:rFonts w:ascii="Times New Roman" w:hAnsi="Times New Roman" w:cs="Times New Roman"/>
          <w:sz w:val="24"/>
          <w:szCs w:val="24"/>
        </w:rPr>
        <w:t xml:space="preserve">to the </w:t>
      </w:r>
      <w:r w:rsidR="00323200">
        <w:rPr>
          <w:rFonts w:ascii="Times New Roman" w:hAnsi="Times New Roman" w:cs="Times New Roman"/>
          <w:sz w:val="24"/>
          <w:szCs w:val="24"/>
        </w:rPr>
        <w:t>particles</w:t>
      </w:r>
      <w:r w:rsidR="00773EDC">
        <w:rPr>
          <w:rFonts w:ascii="Times New Roman" w:hAnsi="Times New Roman" w:cs="Times New Roman"/>
          <w:sz w:val="24"/>
          <w:szCs w:val="24"/>
        </w:rPr>
        <w:t xml:space="preserve"> </w:t>
      </w:r>
      <w:r w:rsidR="0009175C" w:rsidRPr="003D1FF3">
        <w:rPr>
          <w:rFonts w:ascii="Times New Roman" w:hAnsi="Times New Roman" w:cs="Times New Roman"/>
          <w:sz w:val="24"/>
          <w:szCs w:val="24"/>
        </w:rPr>
        <w:t xml:space="preserve">and removed as described above for multiple cycles until absolutely no white film was visible on the top of the supernatant. </w:t>
      </w:r>
      <w:r w:rsidR="00AD7DAC" w:rsidRPr="003D1FF3">
        <w:rPr>
          <w:rFonts w:ascii="Times New Roman" w:hAnsi="Times New Roman" w:cs="Times New Roman"/>
          <w:sz w:val="24"/>
          <w:szCs w:val="24"/>
        </w:rPr>
        <w:t xml:space="preserve">400 </w:t>
      </w:r>
      <w:r w:rsidR="00773EDC">
        <w:rPr>
          <w:rFonts w:ascii="Times New Roman" w:hAnsi="Times New Roman" w:cs="Times New Roman"/>
          <w:sz w:val="24"/>
          <w:szCs w:val="24"/>
        </w:rPr>
        <w:t>μ</w:t>
      </w:r>
      <w:r w:rsidR="00AD7DAC" w:rsidRPr="003D1FF3">
        <w:rPr>
          <w:rFonts w:ascii="Times New Roman" w:hAnsi="Times New Roman" w:cs="Times New Roman"/>
          <w:sz w:val="24"/>
          <w:szCs w:val="24"/>
        </w:rPr>
        <w:t>L of breaking buffer was then added</w:t>
      </w:r>
      <w:r w:rsidR="00773EDC">
        <w:rPr>
          <w:rFonts w:ascii="Times New Roman" w:hAnsi="Times New Roman" w:cs="Times New Roman"/>
          <w:sz w:val="24"/>
          <w:szCs w:val="24"/>
        </w:rPr>
        <w:t>,</w:t>
      </w:r>
      <w:r w:rsidR="00AD7DAC" w:rsidRPr="003D1FF3">
        <w:rPr>
          <w:rFonts w:ascii="Times New Roman" w:hAnsi="Times New Roman" w:cs="Times New Roman"/>
          <w:sz w:val="24"/>
          <w:szCs w:val="24"/>
        </w:rPr>
        <w:t xml:space="preserve"> and the sample was transferred to a new 1.5 mL tube. Once again 1 mL of breaking buffer was added, vortexed, and centrifuged at </w:t>
      </w:r>
      <w:r w:rsidR="00267982">
        <w:rPr>
          <w:rFonts w:ascii="Times New Roman" w:hAnsi="Times New Roman" w:cs="Times New Roman"/>
          <w:sz w:val="24"/>
          <w:szCs w:val="24"/>
        </w:rPr>
        <w:t>21,000 x g f</w:t>
      </w:r>
      <w:r w:rsidR="00AD7DAC" w:rsidRPr="003D1FF3">
        <w:rPr>
          <w:rFonts w:ascii="Times New Roman" w:hAnsi="Times New Roman" w:cs="Times New Roman"/>
          <w:sz w:val="24"/>
          <w:szCs w:val="24"/>
        </w:rPr>
        <w:t>or 1 minute. The supernatant was removed</w:t>
      </w:r>
      <w:r w:rsidR="00323200">
        <w:rPr>
          <w:rFonts w:ascii="Times New Roman" w:hAnsi="Times New Roman" w:cs="Times New Roman"/>
          <w:sz w:val="24"/>
          <w:szCs w:val="24"/>
        </w:rPr>
        <w:t>,</w:t>
      </w:r>
      <w:r w:rsidR="00AD7DAC" w:rsidRPr="003D1FF3">
        <w:rPr>
          <w:rFonts w:ascii="Times New Roman" w:hAnsi="Times New Roman" w:cs="Times New Roman"/>
          <w:sz w:val="24"/>
          <w:szCs w:val="24"/>
        </w:rPr>
        <w:t xml:space="preserve"> and the </w:t>
      </w:r>
      <w:r w:rsidR="006C6EF8" w:rsidRPr="003D1FF3">
        <w:rPr>
          <w:rFonts w:ascii="Times New Roman" w:hAnsi="Times New Roman" w:cs="Times New Roman"/>
          <w:sz w:val="24"/>
          <w:szCs w:val="24"/>
        </w:rPr>
        <w:t>aptamer particles</w:t>
      </w:r>
      <w:r w:rsidR="00AD7DAC" w:rsidRPr="003D1FF3">
        <w:rPr>
          <w:rFonts w:ascii="Times New Roman" w:hAnsi="Times New Roman" w:cs="Times New Roman"/>
          <w:sz w:val="24"/>
          <w:szCs w:val="24"/>
        </w:rPr>
        <w:t xml:space="preserve"> were resuspended in 1 mL of was</w:t>
      </w:r>
      <w:r w:rsidR="00323200">
        <w:rPr>
          <w:rFonts w:ascii="Times New Roman" w:hAnsi="Times New Roman" w:cs="Times New Roman"/>
          <w:sz w:val="24"/>
          <w:szCs w:val="24"/>
        </w:rPr>
        <w:t>h</w:t>
      </w:r>
      <w:r w:rsidR="00AD7DAC" w:rsidRPr="003D1FF3">
        <w:rPr>
          <w:rFonts w:ascii="Times New Roman" w:hAnsi="Times New Roman" w:cs="Times New Roman"/>
          <w:sz w:val="24"/>
          <w:szCs w:val="24"/>
        </w:rPr>
        <w:t xml:space="preserve"> buffer.</w:t>
      </w:r>
    </w:p>
    <w:p w14:paraId="3E830B62" w14:textId="01865A88" w:rsidR="00226F13" w:rsidRPr="003D1FF3" w:rsidRDefault="00323200" w:rsidP="005B09AF">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ssDNA</w:t>
      </w:r>
      <w:r w:rsidR="00226F13" w:rsidRPr="003D1FF3">
        <w:rPr>
          <w:rFonts w:ascii="Times New Roman" w:hAnsi="Times New Roman" w:cs="Times New Roman"/>
          <w:sz w:val="24"/>
          <w:szCs w:val="24"/>
          <w:u w:val="single"/>
        </w:rPr>
        <w:t xml:space="preserve"> generation:</w:t>
      </w:r>
    </w:p>
    <w:p w14:paraId="3F5D5D7B" w14:textId="79AC0614" w:rsidR="00954D28" w:rsidRPr="003D1FF3" w:rsidRDefault="006C6EF8"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The aptamer</w:t>
      </w:r>
      <w:r w:rsidR="00947523" w:rsidRPr="003D1FF3">
        <w:rPr>
          <w:rFonts w:ascii="Times New Roman" w:hAnsi="Times New Roman" w:cs="Times New Roman"/>
          <w:sz w:val="24"/>
          <w:szCs w:val="24"/>
        </w:rPr>
        <w:t xml:space="preserve"> particles were resuspended in 800 </w:t>
      </w:r>
      <w:r w:rsidR="00323200">
        <w:rPr>
          <w:rFonts w:ascii="Times New Roman" w:hAnsi="Times New Roman" w:cs="Times New Roman"/>
          <w:sz w:val="24"/>
          <w:szCs w:val="24"/>
        </w:rPr>
        <w:t>μ</w:t>
      </w:r>
      <w:r w:rsidR="00947523" w:rsidRPr="003D1FF3">
        <w:rPr>
          <w:rFonts w:ascii="Times New Roman" w:hAnsi="Times New Roman" w:cs="Times New Roman"/>
          <w:sz w:val="24"/>
          <w:szCs w:val="24"/>
        </w:rPr>
        <w:t xml:space="preserve">L of 100 mM NaOH </w:t>
      </w:r>
      <w:r w:rsidR="00323200">
        <w:rPr>
          <w:rFonts w:ascii="Times New Roman" w:hAnsi="Times New Roman" w:cs="Times New Roman"/>
          <w:sz w:val="24"/>
          <w:szCs w:val="24"/>
        </w:rPr>
        <w:t xml:space="preserve">and </w:t>
      </w:r>
      <w:r w:rsidR="00947523" w:rsidRPr="003D1FF3">
        <w:rPr>
          <w:rFonts w:ascii="Times New Roman" w:hAnsi="Times New Roman" w:cs="Times New Roman"/>
          <w:sz w:val="24"/>
          <w:szCs w:val="24"/>
        </w:rPr>
        <w:t xml:space="preserve">incubated for </w:t>
      </w:r>
      <w:r w:rsidR="00323200">
        <w:rPr>
          <w:rFonts w:ascii="Times New Roman" w:hAnsi="Times New Roman" w:cs="Times New Roman"/>
          <w:sz w:val="24"/>
          <w:szCs w:val="24"/>
        </w:rPr>
        <w:t>10 min</w:t>
      </w:r>
      <w:r w:rsidR="00947523" w:rsidRPr="003D1FF3">
        <w:rPr>
          <w:rFonts w:ascii="Times New Roman" w:hAnsi="Times New Roman" w:cs="Times New Roman"/>
          <w:sz w:val="24"/>
          <w:szCs w:val="24"/>
        </w:rPr>
        <w:t xml:space="preserve"> at RT on a rotator. The aptamer particles were washed </w:t>
      </w:r>
      <w:r w:rsidR="00323200">
        <w:rPr>
          <w:rFonts w:ascii="Times New Roman" w:hAnsi="Times New Roman" w:cs="Times New Roman"/>
          <w:sz w:val="24"/>
          <w:szCs w:val="24"/>
        </w:rPr>
        <w:t>twice</w:t>
      </w:r>
      <w:r w:rsidR="00947523" w:rsidRPr="003D1FF3">
        <w:rPr>
          <w:rFonts w:ascii="Times New Roman" w:hAnsi="Times New Roman" w:cs="Times New Roman"/>
          <w:sz w:val="24"/>
          <w:szCs w:val="24"/>
        </w:rPr>
        <w:t xml:space="preserve"> with 800 </w:t>
      </w:r>
      <w:r w:rsidR="00323200">
        <w:rPr>
          <w:rFonts w:ascii="Times New Roman" w:hAnsi="Times New Roman" w:cs="Times New Roman"/>
          <w:sz w:val="24"/>
          <w:szCs w:val="24"/>
        </w:rPr>
        <w:t>μ</w:t>
      </w:r>
      <w:r w:rsidR="00947523" w:rsidRPr="003D1FF3">
        <w:rPr>
          <w:rFonts w:ascii="Times New Roman" w:hAnsi="Times New Roman" w:cs="Times New Roman"/>
          <w:sz w:val="24"/>
          <w:szCs w:val="24"/>
        </w:rPr>
        <w:t xml:space="preserve">L of 100 mM NaOH and then </w:t>
      </w:r>
      <w:r w:rsidR="00323200">
        <w:rPr>
          <w:rFonts w:ascii="Times New Roman" w:hAnsi="Times New Roman" w:cs="Times New Roman"/>
          <w:sz w:val="24"/>
          <w:szCs w:val="24"/>
        </w:rPr>
        <w:t>three</w:t>
      </w:r>
      <w:r w:rsidR="00323200" w:rsidRPr="003D1FF3">
        <w:rPr>
          <w:rFonts w:ascii="Times New Roman" w:hAnsi="Times New Roman" w:cs="Times New Roman"/>
          <w:sz w:val="24"/>
          <w:szCs w:val="24"/>
        </w:rPr>
        <w:t xml:space="preserve"> </w:t>
      </w:r>
      <w:r w:rsidR="00947523" w:rsidRPr="003D1FF3">
        <w:rPr>
          <w:rFonts w:ascii="Times New Roman" w:hAnsi="Times New Roman" w:cs="Times New Roman"/>
          <w:sz w:val="24"/>
          <w:szCs w:val="24"/>
        </w:rPr>
        <w:t xml:space="preserve">times with 1 mL of </w:t>
      </w:r>
      <w:r w:rsidR="00323200">
        <w:rPr>
          <w:rFonts w:ascii="Times New Roman" w:hAnsi="Times New Roman" w:cs="Times New Roman"/>
          <w:sz w:val="24"/>
          <w:szCs w:val="24"/>
        </w:rPr>
        <w:t>wash</w:t>
      </w:r>
      <w:r w:rsidR="00947523" w:rsidRPr="003D1FF3">
        <w:rPr>
          <w:rFonts w:ascii="Times New Roman" w:hAnsi="Times New Roman" w:cs="Times New Roman"/>
          <w:sz w:val="24"/>
          <w:szCs w:val="24"/>
        </w:rPr>
        <w:t xml:space="preserve"> buffer</w:t>
      </w:r>
      <w:r w:rsidR="008E3239" w:rsidRPr="003D1FF3">
        <w:rPr>
          <w:rFonts w:ascii="Times New Roman" w:hAnsi="Times New Roman" w:cs="Times New Roman"/>
          <w:sz w:val="24"/>
          <w:szCs w:val="24"/>
        </w:rPr>
        <w:t xml:space="preserve">, briefly </w:t>
      </w:r>
      <w:r w:rsidR="00FB0590" w:rsidRPr="003D1FF3">
        <w:rPr>
          <w:rFonts w:ascii="Times New Roman" w:hAnsi="Times New Roman" w:cs="Times New Roman"/>
          <w:sz w:val="24"/>
          <w:szCs w:val="24"/>
        </w:rPr>
        <w:t>mixing</w:t>
      </w:r>
      <w:r w:rsidR="008E3239" w:rsidRPr="003D1FF3">
        <w:rPr>
          <w:rFonts w:ascii="Times New Roman" w:hAnsi="Times New Roman" w:cs="Times New Roman"/>
          <w:sz w:val="24"/>
          <w:szCs w:val="24"/>
        </w:rPr>
        <w:t xml:space="preserve"> between each wash. </w:t>
      </w:r>
      <w:r w:rsidR="007F586B" w:rsidRPr="003D1FF3">
        <w:rPr>
          <w:rFonts w:ascii="Times New Roman" w:hAnsi="Times New Roman" w:cs="Times New Roman"/>
          <w:sz w:val="24"/>
          <w:szCs w:val="24"/>
        </w:rPr>
        <w:t>Finally</w:t>
      </w:r>
      <w:r w:rsidR="00323200">
        <w:rPr>
          <w:rFonts w:ascii="Times New Roman" w:hAnsi="Times New Roman" w:cs="Times New Roman"/>
          <w:sz w:val="24"/>
          <w:szCs w:val="24"/>
        </w:rPr>
        <w:t>,</w:t>
      </w:r>
      <w:r w:rsidR="007F586B" w:rsidRPr="003D1FF3">
        <w:rPr>
          <w:rFonts w:ascii="Times New Roman" w:hAnsi="Times New Roman" w:cs="Times New Roman"/>
          <w:sz w:val="24"/>
          <w:szCs w:val="24"/>
        </w:rPr>
        <w:t xml:space="preserve"> the aptamer particles were resuspended in 200 </w:t>
      </w:r>
      <w:r w:rsidR="00323200">
        <w:rPr>
          <w:rFonts w:ascii="Times New Roman" w:hAnsi="Times New Roman" w:cs="Times New Roman"/>
          <w:sz w:val="24"/>
          <w:szCs w:val="24"/>
        </w:rPr>
        <w:t>μ</w:t>
      </w:r>
      <w:r w:rsidR="007F586B" w:rsidRPr="003D1FF3">
        <w:rPr>
          <w:rFonts w:ascii="Times New Roman" w:hAnsi="Times New Roman" w:cs="Times New Roman"/>
          <w:sz w:val="24"/>
          <w:szCs w:val="24"/>
        </w:rPr>
        <w:t>L of wash buffer.</w:t>
      </w:r>
    </w:p>
    <w:p w14:paraId="295C07EB" w14:textId="682A638C" w:rsidR="00954D28" w:rsidRPr="003D1FF3" w:rsidRDefault="00954D28"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Aptamer particle quality control:</w:t>
      </w:r>
    </w:p>
    <w:p w14:paraId="49AFBBC9" w14:textId="4596109A" w:rsidR="00954D28" w:rsidRPr="003D1FF3" w:rsidRDefault="00327C8E" w:rsidP="005B09AF">
      <w:pPr>
        <w:pStyle w:val="ListBullet"/>
        <w:numPr>
          <w:ilvl w:val="0"/>
          <w:numId w:val="0"/>
        </w:num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To ensure the successful synthesis and monoclonality of the aptamer particles</w:t>
      </w:r>
      <w:r w:rsidR="00BE3EE0">
        <w:rPr>
          <w:rFonts w:ascii="Times New Roman" w:hAnsi="Times New Roman" w:cs="Times New Roman"/>
          <w:sz w:val="24"/>
          <w:szCs w:val="24"/>
        </w:rPr>
        <w:t>,</w:t>
      </w:r>
      <w:r w:rsidR="004A7A4D" w:rsidRPr="003D1FF3">
        <w:rPr>
          <w:rFonts w:ascii="Times New Roman" w:hAnsi="Times New Roman" w:cs="Times New Roman"/>
          <w:sz w:val="24"/>
          <w:szCs w:val="24"/>
        </w:rPr>
        <w:t xml:space="preserve"> 1 </w:t>
      </w:r>
      <w:r w:rsidR="00BE3EE0">
        <w:rPr>
          <w:rFonts w:ascii="Times New Roman" w:hAnsi="Times New Roman" w:cs="Times New Roman"/>
          <w:sz w:val="24"/>
          <w:szCs w:val="24"/>
        </w:rPr>
        <w:t>μ</w:t>
      </w:r>
      <w:r w:rsidR="004A7A4D" w:rsidRPr="003D1FF3">
        <w:rPr>
          <w:rFonts w:ascii="Times New Roman" w:hAnsi="Times New Roman" w:cs="Times New Roman"/>
          <w:sz w:val="24"/>
          <w:szCs w:val="24"/>
        </w:rPr>
        <w:t>L</w:t>
      </w:r>
      <w:r w:rsidR="002055F2" w:rsidRPr="003D1FF3">
        <w:rPr>
          <w:rFonts w:ascii="Times New Roman" w:hAnsi="Times New Roman" w:cs="Times New Roman"/>
          <w:sz w:val="24"/>
          <w:szCs w:val="24"/>
        </w:rPr>
        <w:t xml:space="preserve"> </w:t>
      </w:r>
      <w:r w:rsidR="004A7A4D" w:rsidRPr="003D1FF3">
        <w:rPr>
          <w:rFonts w:ascii="Times New Roman" w:hAnsi="Times New Roman" w:cs="Times New Roman"/>
          <w:sz w:val="24"/>
          <w:szCs w:val="24"/>
        </w:rPr>
        <w:t xml:space="preserve">of the aptamer particle solution, 98 </w:t>
      </w:r>
      <w:r w:rsidR="00BE3EE0">
        <w:rPr>
          <w:rFonts w:ascii="Times New Roman" w:hAnsi="Times New Roman" w:cs="Times New Roman"/>
          <w:sz w:val="24"/>
          <w:szCs w:val="24"/>
        </w:rPr>
        <w:t>μ</w:t>
      </w:r>
      <w:r w:rsidR="004A7A4D" w:rsidRPr="003D1FF3">
        <w:rPr>
          <w:rFonts w:ascii="Times New Roman" w:hAnsi="Times New Roman" w:cs="Times New Roman"/>
          <w:sz w:val="24"/>
          <w:szCs w:val="24"/>
        </w:rPr>
        <w:t xml:space="preserve">L of wash buffer and 1 </w:t>
      </w:r>
      <w:r w:rsidR="00BE3EE0">
        <w:rPr>
          <w:rFonts w:ascii="Times New Roman" w:hAnsi="Times New Roman" w:cs="Times New Roman"/>
          <w:sz w:val="24"/>
          <w:szCs w:val="24"/>
        </w:rPr>
        <w:t>μ</w:t>
      </w:r>
      <w:r w:rsidR="004A7A4D" w:rsidRPr="003D1FF3">
        <w:rPr>
          <w:rFonts w:ascii="Times New Roman" w:hAnsi="Times New Roman" w:cs="Times New Roman"/>
          <w:sz w:val="24"/>
          <w:szCs w:val="24"/>
        </w:rPr>
        <w:t xml:space="preserve">L of 100 </w:t>
      </w:r>
      <w:r w:rsidR="00BE3EE0">
        <w:rPr>
          <w:rFonts w:ascii="Times New Roman" w:hAnsi="Times New Roman" w:cs="Times New Roman"/>
          <w:sz w:val="24"/>
          <w:szCs w:val="24"/>
        </w:rPr>
        <w:t>μ</w:t>
      </w:r>
      <w:r w:rsidR="004A7A4D" w:rsidRPr="003D1FF3">
        <w:rPr>
          <w:rFonts w:ascii="Times New Roman" w:hAnsi="Times New Roman" w:cs="Times New Roman"/>
          <w:sz w:val="24"/>
          <w:szCs w:val="24"/>
        </w:rPr>
        <w:t>M Alex Fluor 647</w:t>
      </w:r>
      <w:r w:rsidR="00BE3EE0">
        <w:rPr>
          <w:rFonts w:ascii="Times New Roman" w:hAnsi="Times New Roman" w:cs="Times New Roman"/>
          <w:sz w:val="24"/>
          <w:szCs w:val="24"/>
        </w:rPr>
        <w:t>-</w:t>
      </w:r>
      <w:r w:rsidR="004A7A4D" w:rsidRPr="003D1FF3">
        <w:rPr>
          <w:rFonts w:ascii="Times New Roman" w:hAnsi="Times New Roman" w:cs="Times New Roman"/>
          <w:sz w:val="24"/>
          <w:szCs w:val="24"/>
        </w:rPr>
        <w:t>modified RP was added to a 1.5 mL tube.</w:t>
      </w:r>
      <w:r w:rsidR="002C3D84" w:rsidRPr="003D1FF3">
        <w:rPr>
          <w:rFonts w:ascii="Times New Roman" w:hAnsi="Times New Roman" w:cs="Times New Roman"/>
          <w:sz w:val="24"/>
          <w:szCs w:val="24"/>
        </w:rPr>
        <w:t xml:space="preserve"> The tube was incubated for 10 minutes at RT on a rotator and then washed once with 500 </w:t>
      </w:r>
      <w:r w:rsidR="00BE3EE0">
        <w:rPr>
          <w:rFonts w:ascii="Times New Roman" w:hAnsi="Times New Roman" w:cs="Times New Roman"/>
          <w:sz w:val="24"/>
          <w:szCs w:val="24"/>
        </w:rPr>
        <w:t>μ</w:t>
      </w:r>
      <w:r w:rsidR="002C3D84" w:rsidRPr="003D1FF3">
        <w:rPr>
          <w:rFonts w:ascii="Times New Roman" w:hAnsi="Times New Roman" w:cs="Times New Roman"/>
          <w:sz w:val="24"/>
          <w:szCs w:val="24"/>
        </w:rPr>
        <w:t>L of was</w:t>
      </w:r>
      <w:r w:rsidR="00BE3EE0">
        <w:rPr>
          <w:rFonts w:ascii="Times New Roman" w:hAnsi="Times New Roman" w:cs="Times New Roman"/>
          <w:sz w:val="24"/>
          <w:szCs w:val="24"/>
        </w:rPr>
        <w:t>h</w:t>
      </w:r>
      <w:r w:rsidR="002C3D84" w:rsidRPr="003D1FF3">
        <w:rPr>
          <w:rFonts w:ascii="Times New Roman" w:hAnsi="Times New Roman" w:cs="Times New Roman"/>
          <w:sz w:val="24"/>
          <w:szCs w:val="24"/>
        </w:rPr>
        <w:t xml:space="preserve"> buffer. The sample was then resuspended in 200 </w:t>
      </w:r>
      <w:r w:rsidR="00BE3EE0">
        <w:rPr>
          <w:rFonts w:ascii="Times New Roman" w:hAnsi="Times New Roman" w:cs="Times New Roman"/>
          <w:sz w:val="24"/>
          <w:szCs w:val="24"/>
        </w:rPr>
        <w:t>μ</w:t>
      </w:r>
      <w:r w:rsidR="002C3D84" w:rsidRPr="003D1FF3">
        <w:rPr>
          <w:rFonts w:ascii="Times New Roman" w:hAnsi="Times New Roman" w:cs="Times New Roman"/>
          <w:sz w:val="24"/>
          <w:szCs w:val="24"/>
        </w:rPr>
        <w:t>L of was</w:t>
      </w:r>
      <w:r w:rsidR="00BE3EE0">
        <w:rPr>
          <w:rFonts w:ascii="Times New Roman" w:hAnsi="Times New Roman" w:cs="Times New Roman"/>
          <w:sz w:val="24"/>
          <w:szCs w:val="24"/>
        </w:rPr>
        <w:t>h</w:t>
      </w:r>
      <w:r w:rsidR="002C3D84" w:rsidRPr="003D1FF3">
        <w:rPr>
          <w:rFonts w:ascii="Times New Roman" w:hAnsi="Times New Roman" w:cs="Times New Roman"/>
          <w:sz w:val="24"/>
          <w:szCs w:val="24"/>
        </w:rPr>
        <w:t xml:space="preserve"> buffer and run</w:t>
      </w:r>
      <w:r w:rsidR="00BE3EE0">
        <w:rPr>
          <w:rFonts w:ascii="Times New Roman" w:hAnsi="Times New Roman" w:cs="Times New Roman"/>
          <w:sz w:val="24"/>
          <w:szCs w:val="24"/>
        </w:rPr>
        <w:t xml:space="preserve"> on</w:t>
      </w:r>
      <w:r w:rsidR="002C3D84" w:rsidRPr="003D1FF3">
        <w:rPr>
          <w:rFonts w:ascii="Times New Roman" w:hAnsi="Times New Roman" w:cs="Times New Roman"/>
          <w:sz w:val="24"/>
          <w:szCs w:val="24"/>
        </w:rPr>
        <w:t xml:space="preserve"> a flow cytometer (BD Accuri C6 Plus).</w:t>
      </w:r>
      <w:r w:rsidR="00AB42FB" w:rsidRPr="003D1FF3">
        <w:rPr>
          <w:rFonts w:ascii="Times New Roman" w:hAnsi="Times New Roman" w:cs="Times New Roman"/>
          <w:sz w:val="24"/>
          <w:szCs w:val="24"/>
        </w:rPr>
        <w:t xml:space="preserve"> </w:t>
      </w:r>
      <w:r w:rsidR="00BE3EE0">
        <w:rPr>
          <w:rFonts w:ascii="Times New Roman" w:hAnsi="Times New Roman" w:cs="Times New Roman"/>
          <w:sz w:val="24"/>
          <w:szCs w:val="24"/>
        </w:rPr>
        <w:t>M</w:t>
      </w:r>
      <w:r w:rsidR="00AB42FB" w:rsidRPr="003D1FF3">
        <w:rPr>
          <w:rFonts w:ascii="Times New Roman" w:hAnsi="Times New Roman" w:cs="Times New Roman"/>
          <w:sz w:val="24"/>
          <w:szCs w:val="24"/>
        </w:rPr>
        <w:t xml:space="preserve">onoclonality </w:t>
      </w:r>
      <w:r w:rsidR="00BE3EE0">
        <w:rPr>
          <w:rFonts w:ascii="Times New Roman" w:hAnsi="Times New Roman" w:cs="Times New Roman"/>
          <w:sz w:val="24"/>
          <w:szCs w:val="24"/>
        </w:rPr>
        <w:t>was</w:t>
      </w:r>
      <w:r w:rsidR="00AB42FB" w:rsidRPr="003D1FF3">
        <w:rPr>
          <w:rFonts w:ascii="Times New Roman" w:hAnsi="Times New Roman" w:cs="Times New Roman"/>
          <w:sz w:val="24"/>
          <w:szCs w:val="24"/>
        </w:rPr>
        <w:t xml:space="preserve"> assessed </w:t>
      </w:r>
      <w:r w:rsidR="00BE3EE0">
        <w:rPr>
          <w:rFonts w:ascii="Times New Roman" w:hAnsi="Times New Roman" w:cs="Times New Roman"/>
          <w:sz w:val="24"/>
          <w:szCs w:val="24"/>
        </w:rPr>
        <w:t>as</w:t>
      </w:r>
      <w:r w:rsidR="00AB42FB" w:rsidRPr="003D1FF3">
        <w:rPr>
          <w:rFonts w:ascii="Times New Roman" w:hAnsi="Times New Roman" w:cs="Times New Roman"/>
          <w:sz w:val="24"/>
          <w:szCs w:val="24"/>
        </w:rPr>
        <w:t xml:space="preserve"> previously described by our group</w:t>
      </w:r>
      <w:r w:rsidR="00575405" w:rsidRPr="003D1FF3">
        <w:rPr>
          <w:rFonts w:ascii="Times New Roman" w:hAnsi="Times New Roman" w:cs="Times New Roman"/>
          <w:sz w:val="24"/>
          <w:szCs w:val="24"/>
          <w:vertAlign w:val="superscript"/>
        </w:rPr>
        <w:t>1</w:t>
      </w:r>
      <w:r w:rsidR="00BD2E8A" w:rsidRPr="003D1FF3">
        <w:rPr>
          <w:rFonts w:ascii="Times New Roman" w:hAnsi="Times New Roman" w:cs="Times New Roman"/>
          <w:sz w:val="24"/>
          <w:szCs w:val="24"/>
        </w:rPr>
        <w:t>.</w:t>
      </w:r>
    </w:p>
    <w:p w14:paraId="02CD2E51" w14:textId="38CE950C" w:rsidR="005C2436" w:rsidRPr="003D1FF3" w:rsidRDefault="005C2436"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Protein labeling</w:t>
      </w:r>
      <w:r w:rsidR="00F47541" w:rsidRPr="003D1FF3">
        <w:rPr>
          <w:rFonts w:ascii="Times New Roman" w:hAnsi="Times New Roman" w:cs="Times New Roman"/>
          <w:sz w:val="24"/>
          <w:szCs w:val="24"/>
          <w:u w:val="single"/>
        </w:rPr>
        <w:t>:</w:t>
      </w:r>
    </w:p>
    <w:p w14:paraId="4743AC41" w14:textId="6AB362E8" w:rsidR="00B85586" w:rsidRPr="003D1FF3" w:rsidRDefault="00A5716D"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 xml:space="preserve">RA and RB were labeled using commercially available </w:t>
      </w:r>
      <w:r w:rsidR="00F50141">
        <w:rPr>
          <w:rFonts w:ascii="Times New Roman" w:hAnsi="Times New Roman" w:cs="Times New Roman"/>
          <w:sz w:val="24"/>
          <w:szCs w:val="24"/>
        </w:rPr>
        <w:t>Dylight protein labeling kits (ThermoFisher Scientific)</w:t>
      </w:r>
      <w:r w:rsidRPr="003D1FF3">
        <w:rPr>
          <w:rFonts w:ascii="Times New Roman" w:hAnsi="Times New Roman" w:cs="Times New Roman"/>
          <w:sz w:val="24"/>
          <w:szCs w:val="24"/>
        </w:rPr>
        <w:t>. After the labeling reaction was complete, the samples</w:t>
      </w:r>
      <w:r w:rsidR="00F3337E" w:rsidRPr="003D1FF3">
        <w:rPr>
          <w:rFonts w:ascii="Times New Roman" w:hAnsi="Times New Roman" w:cs="Times New Roman"/>
          <w:sz w:val="24"/>
          <w:szCs w:val="24"/>
        </w:rPr>
        <w:t xml:space="preserve"> were concentrated using a 3K Amicon Ultra-0.5 mL Centrifugal Filter (EMD Millipore) and </w:t>
      </w:r>
      <w:r w:rsidR="003C2FBA" w:rsidRPr="003D1FF3">
        <w:rPr>
          <w:rFonts w:ascii="Times New Roman" w:hAnsi="Times New Roman" w:cs="Times New Roman"/>
          <w:sz w:val="24"/>
          <w:szCs w:val="24"/>
        </w:rPr>
        <w:t>then</w:t>
      </w:r>
      <w:r w:rsidRPr="003D1FF3">
        <w:rPr>
          <w:rFonts w:ascii="Times New Roman" w:hAnsi="Times New Roman" w:cs="Times New Roman"/>
          <w:sz w:val="24"/>
          <w:szCs w:val="24"/>
        </w:rPr>
        <w:t xml:space="preserve"> dialyzed </w:t>
      </w:r>
      <w:r w:rsidR="00F3337E" w:rsidRPr="003D1FF3">
        <w:rPr>
          <w:rFonts w:ascii="Times New Roman" w:hAnsi="Times New Roman" w:cs="Times New Roman"/>
          <w:sz w:val="24"/>
          <w:szCs w:val="24"/>
        </w:rPr>
        <w:t>in PBS using a 3.5K Slide-A-Lyzer MINI Dialysis Device (Thermo</w:t>
      </w:r>
      <w:r w:rsidR="00BE3EE0">
        <w:rPr>
          <w:rFonts w:ascii="Times New Roman" w:hAnsi="Times New Roman" w:cs="Times New Roman"/>
          <w:sz w:val="24"/>
          <w:szCs w:val="24"/>
        </w:rPr>
        <w:t xml:space="preserve"> </w:t>
      </w:r>
      <w:r w:rsidR="00F3337E" w:rsidRPr="003D1FF3">
        <w:rPr>
          <w:rFonts w:ascii="Times New Roman" w:hAnsi="Times New Roman" w:cs="Times New Roman"/>
          <w:sz w:val="24"/>
          <w:szCs w:val="24"/>
        </w:rPr>
        <w:t>Fisher Scientific)</w:t>
      </w:r>
      <w:r w:rsidR="003C2FBA" w:rsidRPr="003D1FF3">
        <w:rPr>
          <w:rFonts w:ascii="Times New Roman" w:hAnsi="Times New Roman" w:cs="Times New Roman"/>
          <w:sz w:val="24"/>
          <w:szCs w:val="24"/>
        </w:rPr>
        <w:t xml:space="preserve"> overnight.</w:t>
      </w:r>
      <w:r w:rsidR="001D673E" w:rsidRPr="003D1FF3">
        <w:rPr>
          <w:rFonts w:ascii="Times New Roman" w:hAnsi="Times New Roman" w:cs="Times New Roman"/>
          <w:sz w:val="24"/>
          <w:szCs w:val="24"/>
        </w:rPr>
        <w:t xml:space="preserve"> </w:t>
      </w:r>
      <w:r w:rsidR="00846656" w:rsidRPr="003D1FF3">
        <w:rPr>
          <w:rFonts w:ascii="Times New Roman" w:hAnsi="Times New Roman" w:cs="Times New Roman"/>
          <w:sz w:val="24"/>
          <w:szCs w:val="24"/>
        </w:rPr>
        <w:t xml:space="preserve">The samples were then dialyzed in selection buffer for 4 hours and concentrated again using 3K Amicon filters. Finally, the absorbance of the DNA and the fluorophore were determined using a Nanodrop </w:t>
      </w:r>
      <w:r w:rsidR="005F1FC5" w:rsidRPr="003D1FF3">
        <w:rPr>
          <w:rFonts w:ascii="Times New Roman" w:hAnsi="Times New Roman" w:cs="Times New Roman"/>
          <w:sz w:val="24"/>
          <w:szCs w:val="24"/>
        </w:rPr>
        <w:t>spectrophotometer</w:t>
      </w:r>
      <w:r w:rsidR="00BE3EE0">
        <w:rPr>
          <w:rFonts w:ascii="Times New Roman" w:hAnsi="Times New Roman" w:cs="Times New Roman"/>
          <w:sz w:val="24"/>
          <w:szCs w:val="24"/>
        </w:rPr>
        <w:t>,</w:t>
      </w:r>
      <w:r w:rsidR="00501887" w:rsidRPr="003D1FF3">
        <w:rPr>
          <w:rFonts w:ascii="Times New Roman" w:hAnsi="Times New Roman" w:cs="Times New Roman"/>
          <w:sz w:val="24"/>
          <w:szCs w:val="24"/>
        </w:rPr>
        <w:t xml:space="preserve"> </w:t>
      </w:r>
      <w:r w:rsidR="00846656" w:rsidRPr="003D1FF3">
        <w:rPr>
          <w:rFonts w:ascii="Times New Roman" w:hAnsi="Times New Roman" w:cs="Times New Roman"/>
          <w:sz w:val="24"/>
          <w:szCs w:val="24"/>
        </w:rPr>
        <w:t>and the degree of protein labeling was determine</w:t>
      </w:r>
      <w:r w:rsidR="00BE3EE0">
        <w:rPr>
          <w:rFonts w:ascii="Times New Roman" w:hAnsi="Times New Roman" w:cs="Times New Roman"/>
          <w:sz w:val="24"/>
          <w:szCs w:val="24"/>
        </w:rPr>
        <w:t>d</w:t>
      </w:r>
      <w:r w:rsidR="00846656" w:rsidRPr="003D1FF3">
        <w:rPr>
          <w:rFonts w:ascii="Times New Roman" w:hAnsi="Times New Roman" w:cs="Times New Roman"/>
          <w:sz w:val="24"/>
          <w:szCs w:val="24"/>
        </w:rPr>
        <w:t xml:space="preserve"> using the formulas provided by the </w:t>
      </w:r>
      <w:r w:rsidR="00BE3EE0">
        <w:rPr>
          <w:rFonts w:ascii="Times New Roman" w:hAnsi="Times New Roman" w:cs="Times New Roman"/>
          <w:sz w:val="24"/>
          <w:szCs w:val="24"/>
        </w:rPr>
        <w:t>kit manufacturer</w:t>
      </w:r>
      <w:r w:rsidR="00846656" w:rsidRPr="003D1FF3">
        <w:rPr>
          <w:rFonts w:ascii="Times New Roman" w:hAnsi="Times New Roman" w:cs="Times New Roman"/>
          <w:sz w:val="24"/>
          <w:szCs w:val="24"/>
        </w:rPr>
        <w:t>.</w:t>
      </w:r>
    </w:p>
    <w:p w14:paraId="4FC408B0" w14:textId="571616E5" w:rsidR="00473357" w:rsidRPr="003D1FF3" w:rsidRDefault="005D1835" w:rsidP="005B09AF">
      <w:pPr>
        <w:spacing w:line="360" w:lineRule="auto"/>
        <w:jc w:val="both"/>
        <w:rPr>
          <w:rFonts w:ascii="Times New Roman" w:hAnsi="Times New Roman" w:cs="Times New Roman"/>
          <w:sz w:val="24"/>
          <w:szCs w:val="24"/>
        </w:rPr>
      </w:pPr>
      <w:r w:rsidRPr="00971F8D">
        <w:rPr>
          <w:rFonts w:ascii="Times New Roman" w:hAnsi="Times New Roman" w:cs="Times New Roman"/>
          <w:sz w:val="24"/>
          <w:szCs w:val="24"/>
        </w:rPr>
        <w:lastRenderedPageBreak/>
        <w:t>F</w:t>
      </w:r>
      <w:r w:rsidR="00473357" w:rsidRPr="000B7E7B">
        <w:rPr>
          <w:rFonts w:ascii="Times New Roman" w:hAnsi="Times New Roman" w:cs="Times New Roman"/>
          <w:sz w:val="24"/>
          <w:szCs w:val="24"/>
        </w:rPr>
        <w:t>etuin and asialofetuin</w:t>
      </w:r>
      <w:r w:rsidR="00473357" w:rsidRPr="003D1FF3">
        <w:rPr>
          <w:rFonts w:ascii="Times New Roman" w:hAnsi="Times New Roman" w:cs="Times New Roman"/>
          <w:sz w:val="24"/>
          <w:szCs w:val="24"/>
        </w:rPr>
        <w:t xml:space="preserve"> were labeled</w:t>
      </w:r>
      <w:r>
        <w:rPr>
          <w:rFonts w:ascii="Times New Roman" w:hAnsi="Times New Roman" w:cs="Times New Roman"/>
          <w:sz w:val="24"/>
          <w:szCs w:val="24"/>
        </w:rPr>
        <w:t xml:space="preserve"> by standard amine-NHS ester coupling</w:t>
      </w:r>
      <w:r w:rsidR="00192ED6">
        <w:rPr>
          <w:rFonts w:ascii="Times New Roman" w:hAnsi="Times New Roman" w:cs="Times New Roman"/>
          <w:sz w:val="24"/>
          <w:szCs w:val="24"/>
        </w:rPr>
        <w:t xml:space="preserve">. </w:t>
      </w:r>
      <w:r w:rsidR="00BE61D8" w:rsidRPr="003D1FF3">
        <w:rPr>
          <w:rFonts w:ascii="Times New Roman" w:hAnsi="Times New Roman" w:cs="Times New Roman"/>
          <w:sz w:val="24"/>
          <w:szCs w:val="24"/>
        </w:rPr>
        <w:t xml:space="preserve">0.3 mg fetuin and 0.3 mg of asialofetuin were separately resuspended in 0.05 M sodium borate buffer and incubated with 25 μg DyLight 650 N-NHS) ester or Dylight 532 NHS ester (Thermo Fisher Scientific) for 1 hour at </w:t>
      </w:r>
      <w:r w:rsidR="00BE3EE0">
        <w:rPr>
          <w:rFonts w:ascii="Times New Roman" w:hAnsi="Times New Roman" w:cs="Times New Roman"/>
          <w:sz w:val="24"/>
          <w:szCs w:val="24"/>
        </w:rPr>
        <w:t>RT</w:t>
      </w:r>
      <w:r w:rsidR="00BE61D8" w:rsidRPr="003D1FF3">
        <w:rPr>
          <w:rFonts w:ascii="Times New Roman" w:hAnsi="Times New Roman" w:cs="Times New Roman"/>
          <w:sz w:val="24"/>
          <w:szCs w:val="24"/>
        </w:rPr>
        <w:t>. Labeled proteins were purified by dialysis (Slide A Lyzer MINI 10K, Thermo Fisher</w:t>
      </w:r>
      <w:r w:rsidR="00BE3EE0">
        <w:rPr>
          <w:rFonts w:ascii="Times New Roman" w:hAnsi="Times New Roman" w:cs="Times New Roman"/>
          <w:sz w:val="24"/>
          <w:szCs w:val="24"/>
        </w:rPr>
        <w:t xml:space="preserve"> Scientific</w:t>
      </w:r>
      <w:r w:rsidR="00BE61D8" w:rsidRPr="003D1FF3">
        <w:rPr>
          <w:rFonts w:ascii="Times New Roman" w:hAnsi="Times New Roman" w:cs="Times New Roman"/>
          <w:sz w:val="24"/>
          <w:szCs w:val="24"/>
        </w:rPr>
        <w:t>) overnight</w:t>
      </w:r>
      <w:r w:rsidR="00BE3EE0">
        <w:rPr>
          <w:rFonts w:ascii="Times New Roman" w:hAnsi="Times New Roman" w:cs="Times New Roman"/>
          <w:sz w:val="24"/>
          <w:szCs w:val="24"/>
        </w:rPr>
        <w:t>,</w:t>
      </w:r>
      <w:r w:rsidR="00BE61D8" w:rsidRPr="003D1FF3">
        <w:rPr>
          <w:rFonts w:ascii="Times New Roman" w:hAnsi="Times New Roman" w:cs="Times New Roman"/>
          <w:sz w:val="24"/>
          <w:szCs w:val="24"/>
        </w:rPr>
        <w:t xml:space="preserve"> and the degree of protein labeling was determined using a NanoDrop spectrophotometer.</w:t>
      </w:r>
    </w:p>
    <w:p w14:paraId="437BA25D" w14:textId="231B6AEB" w:rsidR="00530943" w:rsidRPr="003D1FF3" w:rsidRDefault="001E7FED"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MPPD s</w:t>
      </w:r>
      <w:r w:rsidR="00DB3457" w:rsidRPr="003D1FF3">
        <w:rPr>
          <w:rFonts w:ascii="Times New Roman" w:hAnsi="Times New Roman" w:cs="Times New Roman"/>
          <w:sz w:val="24"/>
          <w:szCs w:val="24"/>
          <w:u w:val="single"/>
        </w:rPr>
        <w:t>creening</w:t>
      </w:r>
      <w:r w:rsidRPr="003D1FF3">
        <w:rPr>
          <w:rFonts w:ascii="Times New Roman" w:hAnsi="Times New Roman" w:cs="Times New Roman"/>
          <w:sz w:val="24"/>
          <w:szCs w:val="24"/>
          <w:u w:val="single"/>
        </w:rPr>
        <w:t xml:space="preserve"> protocol</w:t>
      </w:r>
      <w:r w:rsidR="00254B22" w:rsidRPr="003D1FF3">
        <w:rPr>
          <w:rFonts w:ascii="Times New Roman" w:hAnsi="Times New Roman" w:cs="Times New Roman"/>
          <w:sz w:val="24"/>
          <w:szCs w:val="24"/>
          <w:u w:val="single"/>
        </w:rPr>
        <w:t xml:space="preserve"> for RB</w:t>
      </w:r>
      <w:r w:rsidR="00BE3EE0">
        <w:rPr>
          <w:rFonts w:ascii="Times New Roman" w:hAnsi="Times New Roman" w:cs="Times New Roman"/>
          <w:sz w:val="24"/>
          <w:szCs w:val="24"/>
          <w:u w:val="single"/>
        </w:rPr>
        <w:t>-</w:t>
      </w:r>
      <w:r w:rsidR="00AE5F83" w:rsidRPr="003D1FF3">
        <w:rPr>
          <w:rFonts w:ascii="Times New Roman" w:hAnsi="Times New Roman" w:cs="Times New Roman"/>
          <w:sz w:val="24"/>
          <w:szCs w:val="24"/>
          <w:u w:val="single"/>
        </w:rPr>
        <w:t>specific aptamers</w:t>
      </w:r>
      <w:r w:rsidR="00530943" w:rsidRPr="003D1FF3">
        <w:rPr>
          <w:rFonts w:ascii="Times New Roman" w:hAnsi="Times New Roman" w:cs="Times New Roman"/>
          <w:sz w:val="24"/>
          <w:szCs w:val="24"/>
          <w:u w:val="single"/>
        </w:rPr>
        <w:t>:</w:t>
      </w:r>
    </w:p>
    <w:p w14:paraId="70650F9E" w14:textId="7F4D1303" w:rsidR="007D6D49" w:rsidRDefault="004303B0"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During each round of MPPD</w:t>
      </w:r>
      <w:r w:rsidR="00C1074F">
        <w:rPr>
          <w:rFonts w:ascii="Times New Roman" w:hAnsi="Times New Roman" w:cs="Times New Roman"/>
          <w:sz w:val="24"/>
          <w:szCs w:val="24"/>
        </w:rPr>
        <w:t>,</w:t>
      </w:r>
      <w:r w:rsidRPr="003D1FF3">
        <w:rPr>
          <w:rFonts w:ascii="Times New Roman" w:hAnsi="Times New Roman" w:cs="Times New Roman"/>
          <w:sz w:val="24"/>
          <w:szCs w:val="24"/>
        </w:rPr>
        <w:t xml:space="preserve"> ~10</w:t>
      </w:r>
      <w:r w:rsidRPr="00A13107">
        <w:rPr>
          <w:rFonts w:ascii="Times New Roman" w:hAnsi="Times New Roman" w:cs="Times New Roman"/>
          <w:sz w:val="24"/>
          <w:szCs w:val="24"/>
          <w:vertAlign w:val="superscript"/>
        </w:rPr>
        <w:t>8</w:t>
      </w:r>
      <w:r w:rsidRPr="003D1FF3">
        <w:rPr>
          <w:rFonts w:ascii="Times New Roman" w:hAnsi="Times New Roman" w:cs="Times New Roman"/>
          <w:sz w:val="24"/>
          <w:szCs w:val="24"/>
        </w:rPr>
        <w:t xml:space="preserve"> aptamer particles (the entire aptamer particle stock </w:t>
      </w:r>
      <w:r w:rsidR="00C1074F">
        <w:rPr>
          <w:rFonts w:ascii="Times New Roman" w:hAnsi="Times New Roman" w:cs="Times New Roman"/>
          <w:sz w:val="24"/>
          <w:szCs w:val="24"/>
        </w:rPr>
        <w:t>except for</w:t>
      </w:r>
      <w:r w:rsidR="00C1074F" w:rsidRPr="003D1FF3">
        <w:rPr>
          <w:rFonts w:ascii="Times New Roman" w:hAnsi="Times New Roman" w:cs="Times New Roman"/>
          <w:sz w:val="24"/>
          <w:szCs w:val="24"/>
        </w:rPr>
        <w:t xml:space="preserve"> </w:t>
      </w:r>
      <w:r w:rsidRPr="003D1FF3">
        <w:rPr>
          <w:rFonts w:ascii="Times New Roman" w:hAnsi="Times New Roman" w:cs="Times New Roman"/>
          <w:sz w:val="24"/>
          <w:szCs w:val="24"/>
        </w:rPr>
        <w:t>material used for quality control) was incubated with equimolar concentrations of</w:t>
      </w:r>
      <w:r w:rsidR="00376377" w:rsidRPr="003D1FF3">
        <w:rPr>
          <w:rFonts w:ascii="Times New Roman" w:hAnsi="Times New Roman" w:cs="Times New Roman"/>
          <w:sz w:val="24"/>
          <w:szCs w:val="24"/>
        </w:rPr>
        <w:t xml:space="preserve"> labeled</w:t>
      </w:r>
      <w:r w:rsidRPr="003D1FF3">
        <w:rPr>
          <w:rFonts w:ascii="Times New Roman" w:hAnsi="Times New Roman" w:cs="Times New Roman"/>
          <w:sz w:val="24"/>
          <w:szCs w:val="24"/>
        </w:rPr>
        <w:t xml:space="preserve"> RA and RB</w:t>
      </w:r>
      <w:r w:rsidR="00502DA1" w:rsidRPr="003D1FF3">
        <w:rPr>
          <w:rFonts w:ascii="Times New Roman" w:hAnsi="Times New Roman" w:cs="Times New Roman"/>
          <w:sz w:val="24"/>
          <w:szCs w:val="24"/>
        </w:rPr>
        <w:t xml:space="preserve"> (5 </w:t>
      </w:r>
      <w:r w:rsidR="00C1074F">
        <w:rPr>
          <w:rFonts w:ascii="Times New Roman" w:hAnsi="Times New Roman" w:cs="Times New Roman"/>
          <w:sz w:val="24"/>
          <w:szCs w:val="24"/>
        </w:rPr>
        <w:t>μ</w:t>
      </w:r>
      <w:r w:rsidR="00502DA1" w:rsidRPr="003D1FF3">
        <w:rPr>
          <w:rFonts w:ascii="Times New Roman" w:hAnsi="Times New Roman" w:cs="Times New Roman"/>
          <w:sz w:val="24"/>
          <w:szCs w:val="24"/>
        </w:rPr>
        <w:t>M for the first round, 500 nM for the second round)</w:t>
      </w:r>
      <w:r w:rsidRPr="003D1FF3">
        <w:rPr>
          <w:rFonts w:ascii="Times New Roman" w:hAnsi="Times New Roman" w:cs="Times New Roman"/>
          <w:sz w:val="24"/>
          <w:szCs w:val="24"/>
        </w:rPr>
        <w:t>.</w:t>
      </w:r>
      <w:r w:rsidR="002B6E18" w:rsidRPr="003D1FF3">
        <w:rPr>
          <w:rFonts w:ascii="Times New Roman" w:hAnsi="Times New Roman" w:cs="Times New Roman"/>
          <w:sz w:val="24"/>
          <w:szCs w:val="24"/>
        </w:rPr>
        <w:t xml:space="preserve"> Prior to incubation</w:t>
      </w:r>
      <w:r w:rsidR="00C1074F">
        <w:rPr>
          <w:rFonts w:ascii="Times New Roman" w:hAnsi="Times New Roman" w:cs="Times New Roman"/>
          <w:sz w:val="24"/>
          <w:szCs w:val="24"/>
        </w:rPr>
        <w:t>,</w:t>
      </w:r>
      <w:r w:rsidR="002B6E18" w:rsidRPr="003D1FF3">
        <w:rPr>
          <w:rFonts w:ascii="Times New Roman" w:hAnsi="Times New Roman" w:cs="Times New Roman"/>
          <w:sz w:val="24"/>
          <w:szCs w:val="24"/>
        </w:rPr>
        <w:t xml:space="preserve"> the aptamer particles were resuspended in 500 </w:t>
      </w:r>
      <w:r w:rsidR="00C1074F">
        <w:rPr>
          <w:rFonts w:ascii="Times New Roman" w:hAnsi="Times New Roman" w:cs="Times New Roman"/>
          <w:sz w:val="24"/>
          <w:szCs w:val="24"/>
        </w:rPr>
        <w:t>μ</w:t>
      </w:r>
      <w:r w:rsidR="002B6E18" w:rsidRPr="003D1FF3">
        <w:rPr>
          <w:rFonts w:ascii="Times New Roman" w:hAnsi="Times New Roman" w:cs="Times New Roman"/>
          <w:sz w:val="24"/>
          <w:szCs w:val="24"/>
        </w:rPr>
        <w:t>L of selection buffer and incubated for 15 minutes at RT on a rotator. After incubation</w:t>
      </w:r>
      <w:r w:rsidR="00C1074F">
        <w:rPr>
          <w:rFonts w:ascii="Times New Roman" w:hAnsi="Times New Roman" w:cs="Times New Roman"/>
          <w:sz w:val="24"/>
          <w:szCs w:val="24"/>
        </w:rPr>
        <w:t>,</w:t>
      </w:r>
      <w:r w:rsidR="002B6E18" w:rsidRPr="003D1FF3">
        <w:rPr>
          <w:rFonts w:ascii="Times New Roman" w:hAnsi="Times New Roman" w:cs="Times New Roman"/>
          <w:sz w:val="24"/>
          <w:szCs w:val="24"/>
        </w:rPr>
        <w:t xml:space="preserve"> the beads were sonicated and resuspended with 250 </w:t>
      </w:r>
      <w:r w:rsidR="00C1074F">
        <w:rPr>
          <w:rFonts w:ascii="Times New Roman" w:hAnsi="Times New Roman" w:cs="Times New Roman"/>
          <w:sz w:val="24"/>
          <w:szCs w:val="24"/>
        </w:rPr>
        <w:t>μ</w:t>
      </w:r>
      <w:r w:rsidR="002B6E18" w:rsidRPr="003D1FF3">
        <w:rPr>
          <w:rFonts w:ascii="Times New Roman" w:hAnsi="Times New Roman" w:cs="Times New Roman"/>
          <w:sz w:val="24"/>
          <w:szCs w:val="24"/>
        </w:rPr>
        <w:t>L of fluorescently labeled protein in selection buffer.</w:t>
      </w:r>
      <w:r w:rsidR="007005C8" w:rsidRPr="003D1FF3">
        <w:rPr>
          <w:rFonts w:ascii="Times New Roman" w:hAnsi="Times New Roman" w:cs="Times New Roman"/>
          <w:sz w:val="24"/>
          <w:szCs w:val="24"/>
        </w:rPr>
        <w:t xml:space="preserve"> The aptamer particles were incubated for 1 hour in the dark at RT on a rotator</w:t>
      </w:r>
      <w:r w:rsidR="00503D9B">
        <w:rPr>
          <w:rFonts w:ascii="Times New Roman" w:hAnsi="Times New Roman" w:cs="Times New Roman"/>
          <w:sz w:val="24"/>
          <w:szCs w:val="24"/>
        </w:rPr>
        <w:t>,</w:t>
      </w:r>
      <w:r w:rsidR="007E17C3" w:rsidRPr="003D1FF3">
        <w:rPr>
          <w:rFonts w:ascii="Times New Roman" w:hAnsi="Times New Roman" w:cs="Times New Roman"/>
          <w:sz w:val="24"/>
          <w:szCs w:val="24"/>
        </w:rPr>
        <w:t xml:space="preserve"> washed once with 500 </w:t>
      </w:r>
      <w:r w:rsidR="00503D9B">
        <w:rPr>
          <w:rFonts w:ascii="Times New Roman" w:hAnsi="Times New Roman" w:cs="Times New Roman"/>
          <w:sz w:val="24"/>
          <w:szCs w:val="24"/>
        </w:rPr>
        <w:t>μ</w:t>
      </w:r>
      <w:r w:rsidR="007E17C3" w:rsidRPr="003D1FF3">
        <w:rPr>
          <w:rFonts w:ascii="Times New Roman" w:hAnsi="Times New Roman" w:cs="Times New Roman"/>
          <w:sz w:val="24"/>
          <w:szCs w:val="24"/>
        </w:rPr>
        <w:t xml:space="preserve">L of cold </w:t>
      </w:r>
      <w:r w:rsidR="00F50141">
        <w:rPr>
          <w:rFonts w:ascii="Times New Roman" w:hAnsi="Times New Roman" w:cs="Times New Roman"/>
          <w:sz w:val="24"/>
          <w:szCs w:val="24"/>
        </w:rPr>
        <w:t>selection buffer</w:t>
      </w:r>
      <w:r w:rsidR="004B52B3" w:rsidRPr="003D1FF3">
        <w:rPr>
          <w:rFonts w:ascii="Times New Roman" w:hAnsi="Times New Roman" w:cs="Times New Roman"/>
          <w:sz w:val="24"/>
          <w:szCs w:val="24"/>
        </w:rPr>
        <w:t xml:space="preserve">, resuspended in </w:t>
      </w:r>
      <w:r w:rsidR="0028750A" w:rsidRPr="003D1FF3">
        <w:rPr>
          <w:rFonts w:ascii="Times New Roman" w:hAnsi="Times New Roman" w:cs="Times New Roman"/>
          <w:sz w:val="24"/>
          <w:szCs w:val="24"/>
        </w:rPr>
        <w:t>3</w:t>
      </w:r>
      <w:r w:rsidR="0090500D" w:rsidRPr="003D1FF3">
        <w:rPr>
          <w:rFonts w:ascii="Times New Roman" w:hAnsi="Times New Roman" w:cs="Times New Roman"/>
          <w:sz w:val="24"/>
          <w:szCs w:val="24"/>
        </w:rPr>
        <w:t xml:space="preserve"> m</w:t>
      </w:r>
      <w:r w:rsidR="004B52B3" w:rsidRPr="003D1FF3">
        <w:rPr>
          <w:rFonts w:ascii="Times New Roman" w:hAnsi="Times New Roman" w:cs="Times New Roman"/>
          <w:sz w:val="24"/>
          <w:szCs w:val="24"/>
        </w:rPr>
        <w:t xml:space="preserve">L of cold </w:t>
      </w:r>
      <w:r w:rsidR="00BD6F43" w:rsidRPr="003D1FF3">
        <w:rPr>
          <w:rFonts w:ascii="Times New Roman" w:hAnsi="Times New Roman" w:cs="Times New Roman"/>
          <w:sz w:val="24"/>
          <w:szCs w:val="24"/>
        </w:rPr>
        <w:t xml:space="preserve">selection </w:t>
      </w:r>
      <w:r w:rsidR="004B52B3" w:rsidRPr="003D1FF3">
        <w:rPr>
          <w:rFonts w:ascii="Times New Roman" w:hAnsi="Times New Roman" w:cs="Times New Roman"/>
          <w:sz w:val="24"/>
          <w:szCs w:val="24"/>
        </w:rPr>
        <w:t>buffer,</w:t>
      </w:r>
      <w:r w:rsidR="0090500D" w:rsidRPr="003D1FF3">
        <w:rPr>
          <w:rFonts w:ascii="Times New Roman" w:hAnsi="Times New Roman" w:cs="Times New Roman"/>
          <w:sz w:val="24"/>
          <w:szCs w:val="24"/>
        </w:rPr>
        <w:t xml:space="preserve"> </w:t>
      </w:r>
      <w:r w:rsidR="007E17C3" w:rsidRPr="003D1FF3">
        <w:rPr>
          <w:rFonts w:ascii="Times New Roman" w:hAnsi="Times New Roman" w:cs="Times New Roman"/>
          <w:sz w:val="24"/>
          <w:szCs w:val="24"/>
        </w:rPr>
        <w:t xml:space="preserve">and put on ice. The aptamer particles were sorted on a </w:t>
      </w:r>
      <w:r w:rsidR="000C0851" w:rsidRPr="003D1FF3">
        <w:rPr>
          <w:rFonts w:ascii="Times New Roman" w:hAnsi="Times New Roman" w:cs="Times New Roman"/>
          <w:sz w:val="24"/>
          <w:szCs w:val="24"/>
        </w:rPr>
        <w:t>BD Aria II</w:t>
      </w:r>
      <w:r w:rsidR="007E17C3" w:rsidRPr="003D1FF3">
        <w:rPr>
          <w:rFonts w:ascii="Times New Roman" w:hAnsi="Times New Roman" w:cs="Times New Roman"/>
          <w:sz w:val="24"/>
          <w:szCs w:val="24"/>
        </w:rPr>
        <w:t xml:space="preserve"> </w:t>
      </w:r>
      <w:r w:rsidR="000C0851" w:rsidRPr="003D1FF3">
        <w:rPr>
          <w:rFonts w:ascii="Times New Roman" w:hAnsi="Times New Roman" w:cs="Times New Roman"/>
          <w:sz w:val="24"/>
          <w:szCs w:val="24"/>
        </w:rPr>
        <w:t xml:space="preserve">FACS </w:t>
      </w:r>
      <w:r w:rsidR="007E17C3" w:rsidRPr="003D1FF3">
        <w:rPr>
          <w:rFonts w:ascii="Times New Roman" w:hAnsi="Times New Roman" w:cs="Times New Roman"/>
          <w:sz w:val="24"/>
          <w:szCs w:val="24"/>
        </w:rPr>
        <w:t>instrument</w:t>
      </w:r>
      <w:r w:rsidR="00685300" w:rsidRPr="003D1FF3">
        <w:rPr>
          <w:rFonts w:ascii="Times New Roman" w:hAnsi="Times New Roman" w:cs="Times New Roman"/>
          <w:sz w:val="24"/>
          <w:szCs w:val="24"/>
        </w:rPr>
        <w:t xml:space="preserve"> using a 75</w:t>
      </w:r>
      <w:r w:rsidR="00503D9B">
        <w:rPr>
          <w:rFonts w:ascii="Times New Roman" w:hAnsi="Times New Roman" w:cs="Times New Roman"/>
          <w:sz w:val="24"/>
          <w:szCs w:val="24"/>
        </w:rPr>
        <w:t>-</w:t>
      </w:r>
      <w:r w:rsidR="00685300" w:rsidRPr="003D1FF3">
        <w:rPr>
          <w:rFonts w:ascii="Times New Roman" w:hAnsi="Times New Roman" w:cs="Times New Roman"/>
          <w:sz w:val="24"/>
          <w:szCs w:val="24"/>
        </w:rPr>
        <w:t>micron nozzle</w:t>
      </w:r>
      <w:r w:rsidR="006D5FA2" w:rsidRPr="003D1FF3">
        <w:rPr>
          <w:rFonts w:ascii="Times New Roman" w:hAnsi="Times New Roman" w:cs="Times New Roman"/>
          <w:sz w:val="24"/>
          <w:szCs w:val="24"/>
        </w:rPr>
        <w:t>,</w:t>
      </w:r>
      <w:r w:rsidR="007E17C3" w:rsidRPr="003D1FF3">
        <w:rPr>
          <w:rFonts w:ascii="Times New Roman" w:hAnsi="Times New Roman" w:cs="Times New Roman"/>
          <w:sz w:val="24"/>
          <w:szCs w:val="24"/>
        </w:rPr>
        <w:t xml:space="preserve"> </w:t>
      </w:r>
      <w:r w:rsidR="007D6D49" w:rsidRPr="003D1FF3">
        <w:rPr>
          <w:rFonts w:ascii="Times New Roman" w:hAnsi="Times New Roman" w:cs="Times New Roman"/>
          <w:sz w:val="24"/>
          <w:szCs w:val="24"/>
        </w:rPr>
        <w:t xml:space="preserve">and gating on the forward and side scatter was used to ensure that only singlet beads were analyzed. </w:t>
      </w:r>
      <w:r w:rsidR="003B14A0" w:rsidRPr="003D1FF3">
        <w:rPr>
          <w:rFonts w:ascii="Times New Roman" w:hAnsi="Times New Roman" w:cs="Times New Roman"/>
          <w:sz w:val="24"/>
          <w:szCs w:val="24"/>
        </w:rPr>
        <w:t>Around 0.1</w:t>
      </w:r>
      <w:r w:rsidR="00503D9B">
        <w:rPr>
          <w:rFonts w:ascii="Times New Roman" w:hAnsi="Times New Roman" w:cs="Times New Roman"/>
          <w:sz w:val="24"/>
          <w:szCs w:val="24"/>
        </w:rPr>
        <w:t>–</w:t>
      </w:r>
      <w:r w:rsidR="003B14A0" w:rsidRPr="003D1FF3">
        <w:rPr>
          <w:rFonts w:ascii="Times New Roman" w:hAnsi="Times New Roman" w:cs="Times New Roman"/>
          <w:sz w:val="24"/>
          <w:szCs w:val="24"/>
        </w:rPr>
        <w:t>0.3% of the singlet aptamer population was collected that displayed the greatest shift in RB binding (FITC channel) without any increase in RA binding (APC channel).</w:t>
      </w:r>
      <w:r w:rsidR="002433F9" w:rsidRPr="003D1FF3">
        <w:rPr>
          <w:rFonts w:ascii="Times New Roman" w:hAnsi="Times New Roman" w:cs="Times New Roman"/>
          <w:sz w:val="24"/>
          <w:szCs w:val="24"/>
        </w:rPr>
        <w:t xml:space="preserve"> The aptamer particles were kept at 4</w:t>
      </w:r>
      <w:r w:rsidR="00503D9B">
        <w:rPr>
          <w:rFonts w:ascii="Times New Roman" w:hAnsi="Times New Roman" w:cs="Times New Roman"/>
          <w:sz w:val="24"/>
          <w:szCs w:val="24"/>
        </w:rPr>
        <w:t xml:space="preserve"> °</w:t>
      </w:r>
      <w:r w:rsidR="002433F9" w:rsidRPr="003D1FF3">
        <w:rPr>
          <w:rFonts w:ascii="Times New Roman" w:hAnsi="Times New Roman" w:cs="Times New Roman"/>
          <w:sz w:val="24"/>
          <w:szCs w:val="24"/>
        </w:rPr>
        <w:t xml:space="preserve">C </w:t>
      </w:r>
      <w:r w:rsidR="00981CF8" w:rsidRPr="003D1FF3">
        <w:rPr>
          <w:rFonts w:ascii="Times New Roman" w:hAnsi="Times New Roman" w:cs="Times New Roman"/>
          <w:sz w:val="24"/>
          <w:szCs w:val="24"/>
        </w:rPr>
        <w:t>in the FACS sample chamber</w:t>
      </w:r>
      <w:r w:rsidR="002433F9" w:rsidRPr="003D1FF3">
        <w:rPr>
          <w:rFonts w:ascii="Times New Roman" w:hAnsi="Times New Roman" w:cs="Times New Roman"/>
          <w:sz w:val="24"/>
          <w:szCs w:val="24"/>
        </w:rPr>
        <w:t xml:space="preserve">. </w:t>
      </w:r>
      <w:r w:rsidR="009E5067" w:rsidRPr="003D1FF3">
        <w:rPr>
          <w:rFonts w:ascii="Times New Roman" w:hAnsi="Times New Roman" w:cs="Times New Roman"/>
          <w:sz w:val="24"/>
          <w:szCs w:val="24"/>
        </w:rPr>
        <w:t>After sort</w:t>
      </w:r>
      <w:r w:rsidR="00503D9B">
        <w:rPr>
          <w:rFonts w:ascii="Times New Roman" w:hAnsi="Times New Roman" w:cs="Times New Roman"/>
          <w:sz w:val="24"/>
          <w:szCs w:val="24"/>
        </w:rPr>
        <w:t>ing</w:t>
      </w:r>
      <w:r w:rsidR="006E044F" w:rsidRPr="003D1FF3">
        <w:rPr>
          <w:rFonts w:ascii="Times New Roman" w:hAnsi="Times New Roman" w:cs="Times New Roman"/>
          <w:sz w:val="24"/>
          <w:szCs w:val="24"/>
        </w:rPr>
        <w:t>,</w:t>
      </w:r>
      <w:r w:rsidR="009E5067" w:rsidRPr="003D1FF3">
        <w:rPr>
          <w:rFonts w:ascii="Times New Roman" w:hAnsi="Times New Roman" w:cs="Times New Roman"/>
          <w:sz w:val="24"/>
          <w:szCs w:val="24"/>
        </w:rPr>
        <w:t xml:space="preserve"> the collected aptamer particles were transformed back to natural dsDNA </w:t>
      </w:r>
      <w:r w:rsidR="00503D9B">
        <w:rPr>
          <w:rFonts w:ascii="Times New Roman" w:hAnsi="Times New Roman" w:cs="Times New Roman"/>
          <w:sz w:val="24"/>
          <w:szCs w:val="24"/>
        </w:rPr>
        <w:t>as</w:t>
      </w:r>
      <w:r w:rsidR="009E5067" w:rsidRPr="003D1FF3">
        <w:rPr>
          <w:rFonts w:ascii="Times New Roman" w:hAnsi="Times New Roman" w:cs="Times New Roman"/>
          <w:sz w:val="24"/>
          <w:szCs w:val="24"/>
        </w:rPr>
        <w:t xml:space="preserve"> previously described</w:t>
      </w:r>
      <w:r w:rsidR="00736B46" w:rsidRPr="003D1FF3">
        <w:rPr>
          <w:rFonts w:ascii="Times New Roman" w:hAnsi="Times New Roman" w:cs="Times New Roman"/>
          <w:sz w:val="24"/>
          <w:szCs w:val="24"/>
          <w:vertAlign w:val="superscript"/>
        </w:rPr>
        <w:t>1</w:t>
      </w:r>
      <w:r w:rsidR="009E5067" w:rsidRPr="003D1FF3">
        <w:rPr>
          <w:rFonts w:ascii="Times New Roman" w:hAnsi="Times New Roman" w:cs="Times New Roman"/>
          <w:sz w:val="24"/>
          <w:szCs w:val="24"/>
        </w:rPr>
        <w:t>.</w:t>
      </w:r>
    </w:p>
    <w:p w14:paraId="760ABBD1" w14:textId="05D765B6" w:rsidR="00B368CB" w:rsidRPr="003D1FF3" w:rsidRDefault="00B368CB" w:rsidP="00B368CB">
      <w:pPr>
        <w:spacing w:line="360" w:lineRule="auto"/>
        <w:jc w:val="both"/>
        <w:rPr>
          <w:rFonts w:ascii="Times New Roman" w:hAnsi="Times New Roman" w:cs="Times New Roman"/>
          <w:sz w:val="24"/>
          <w:szCs w:val="24"/>
        </w:rPr>
      </w:pPr>
      <w:r>
        <w:rPr>
          <w:rFonts w:ascii="Times New Roman" w:hAnsi="Times New Roman" w:cs="Times New Roman"/>
          <w:sz w:val="24"/>
          <w:szCs w:val="24"/>
        </w:rPr>
        <w:t>Finally, e</w:t>
      </w:r>
      <w:r w:rsidRPr="003D1FF3">
        <w:rPr>
          <w:rFonts w:ascii="Times New Roman" w:hAnsi="Times New Roman" w:cs="Times New Roman"/>
          <w:sz w:val="24"/>
          <w:szCs w:val="24"/>
        </w:rPr>
        <w:t xml:space="preserve">ach aptamer pool was assessed for enrichment of RA and RB binders. 1 </w:t>
      </w:r>
      <w:r>
        <w:rPr>
          <w:rFonts w:ascii="Times New Roman" w:hAnsi="Times New Roman" w:cs="Times New Roman"/>
          <w:sz w:val="24"/>
          <w:szCs w:val="24"/>
        </w:rPr>
        <w:t>μ</w:t>
      </w:r>
      <w:r w:rsidRPr="003D1FF3">
        <w:rPr>
          <w:rFonts w:ascii="Times New Roman" w:hAnsi="Times New Roman" w:cs="Times New Roman"/>
          <w:sz w:val="24"/>
          <w:szCs w:val="24"/>
        </w:rPr>
        <w:t>L of the aptamer particle solution was added to fluorescently</w:t>
      </w:r>
      <w:r>
        <w:rPr>
          <w:rFonts w:ascii="Times New Roman" w:hAnsi="Times New Roman" w:cs="Times New Roman"/>
          <w:sz w:val="24"/>
          <w:szCs w:val="24"/>
        </w:rPr>
        <w:t>-</w:t>
      </w:r>
      <w:r w:rsidRPr="003D1FF3">
        <w:rPr>
          <w:rFonts w:ascii="Times New Roman" w:hAnsi="Times New Roman" w:cs="Times New Roman"/>
          <w:sz w:val="24"/>
          <w:szCs w:val="24"/>
        </w:rPr>
        <w:t xml:space="preserve">tagged RA and/or RB in selection buffer in a total reaction volume of 25 </w:t>
      </w:r>
      <w:r>
        <w:rPr>
          <w:rFonts w:ascii="Times New Roman" w:hAnsi="Times New Roman" w:cs="Times New Roman"/>
          <w:sz w:val="24"/>
          <w:szCs w:val="24"/>
        </w:rPr>
        <w:t>μ</w:t>
      </w:r>
      <w:r w:rsidRPr="003D1FF3">
        <w:rPr>
          <w:rFonts w:ascii="Times New Roman" w:hAnsi="Times New Roman" w:cs="Times New Roman"/>
          <w:sz w:val="24"/>
          <w:szCs w:val="24"/>
        </w:rPr>
        <w:t xml:space="preserve">L. The samples were incubated in the dark for at least 45 minutes at RT on a rotator. </w:t>
      </w:r>
      <w:r>
        <w:rPr>
          <w:rFonts w:ascii="Times New Roman" w:hAnsi="Times New Roman" w:cs="Times New Roman"/>
          <w:sz w:val="24"/>
          <w:szCs w:val="24"/>
        </w:rPr>
        <w:t>E</w:t>
      </w:r>
      <w:r w:rsidRPr="003D1FF3">
        <w:rPr>
          <w:rFonts w:ascii="Times New Roman" w:hAnsi="Times New Roman" w:cs="Times New Roman"/>
          <w:sz w:val="24"/>
          <w:szCs w:val="24"/>
        </w:rPr>
        <w:t xml:space="preserve">ach sample was </w:t>
      </w:r>
      <w:r>
        <w:rPr>
          <w:rFonts w:ascii="Times New Roman" w:hAnsi="Times New Roman" w:cs="Times New Roman"/>
          <w:sz w:val="24"/>
          <w:szCs w:val="24"/>
        </w:rPr>
        <w:t xml:space="preserve">individually </w:t>
      </w:r>
      <w:r w:rsidRPr="003D1FF3">
        <w:rPr>
          <w:rFonts w:ascii="Times New Roman" w:hAnsi="Times New Roman" w:cs="Times New Roman"/>
          <w:sz w:val="24"/>
          <w:szCs w:val="24"/>
        </w:rPr>
        <w:t xml:space="preserve">washed with 500 </w:t>
      </w:r>
      <w:r>
        <w:rPr>
          <w:rFonts w:ascii="Times New Roman" w:hAnsi="Times New Roman" w:cs="Times New Roman"/>
          <w:sz w:val="24"/>
          <w:szCs w:val="24"/>
        </w:rPr>
        <w:t>μ</w:t>
      </w:r>
      <w:r w:rsidRPr="003D1FF3">
        <w:rPr>
          <w:rFonts w:ascii="Times New Roman" w:hAnsi="Times New Roman" w:cs="Times New Roman"/>
          <w:sz w:val="24"/>
          <w:szCs w:val="24"/>
        </w:rPr>
        <w:t xml:space="preserve">L of cold selection buffer, resuspended in 200 </w:t>
      </w:r>
      <w:r>
        <w:rPr>
          <w:rFonts w:ascii="Times New Roman" w:hAnsi="Times New Roman" w:cs="Times New Roman"/>
          <w:sz w:val="24"/>
          <w:szCs w:val="24"/>
        </w:rPr>
        <w:t>μ</w:t>
      </w:r>
      <w:r w:rsidRPr="003D1FF3">
        <w:rPr>
          <w:rFonts w:ascii="Times New Roman" w:hAnsi="Times New Roman" w:cs="Times New Roman"/>
          <w:sz w:val="24"/>
          <w:szCs w:val="24"/>
        </w:rPr>
        <w:t xml:space="preserve">L of cold selection buffer and run on a benchtop cytometer (BD Accuri C6 Plus) </w:t>
      </w:r>
      <w:r>
        <w:rPr>
          <w:rFonts w:ascii="Times New Roman" w:hAnsi="Times New Roman" w:cs="Times New Roman"/>
          <w:sz w:val="24"/>
          <w:szCs w:val="24"/>
        </w:rPr>
        <w:t>at</w:t>
      </w:r>
      <w:r w:rsidRPr="003D1FF3">
        <w:rPr>
          <w:rFonts w:ascii="Times New Roman" w:hAnsi="Times New Roman" w:cs="Times New Roman"/>
          <w:sz w:val="24"/>
          <w:szCs w:val="24"/>
        </w:rPr>
        <w:t xml:space="preserve"> a slow flow-rate. The singlet population was identified by gating in the side-scatter and forwards-scatter plots</w:t>
      </w:r>
      <w:r>
        <w:rPr>
          <w:rFonts w:ascii="Times New Roman" w:hAnsi="Times New Roman" w:cs="Times New Roman"/>
          <w:sz w:val="24"/>
          <w:szCs w:val="24"/>
        </w:rPr>
        <w:t>,</w:t>
      </w:r>
      <w:r w:rsidRPr="003D1FF3">
        <w:rPr>
          <w:rFonts w:ascii="Times New Roman" w:hAnsi="Times New Roman" w:cs="Times New Roman"/>
          <w:sz w:val="24"/>
          <w:szCs w:val="24"/>
        </w:rPr>
        <w:t xml:space="preserve"> and the fluorescent signal of the population was then analyzed to assess binding.</w:t>
      </w:r>
    </w:p>
    <w:p w14:paraId="4ADF5D4A" w14:textId="77777777" w:rsidR="00B368CB" w:rsidRPr="003D1FF3" w:rsidRDefault="00B368CB" w:rsidP="005B09AF">
      <w:pPr>
        <w:spacing w:line="360" w:lineRule="auto"/>
        <w:jc w:val="both"/>
        <w:rPr>
          <w:rFonts w:ascii="Times New Roman" w:hAnsi="Times New Roman" w:cs="Times New Roman"/>
          <w:sz w:val="24"/>
          <w:szCs w:val="24"/>
        </w:rPr>
      </w:pPr>
    </w:p>
    <w:p w14:paraId="53F4C135" w14:textId="1F5483AA" w:rsidR="00AE5F83" w:rsidRPr="003D1FF3" w:rsidRDefault="00AE5F83"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lastRenderedPageBreak/>
        <w:t xml:space="preserve">MPPD </w:t>
      </w:r>
      <w:r w:rsidR="00DB3457" w:rsidRPr="003D1FF3">
        <w:rPr>
          <w:rFonts w:ascii="Times New Roman" w:hAnsi="Times New Roman" w:cs="Times New Roman"/>
          <w:sz w:val="24"/>
          <w:szCs w:val="24"/>
          <w:u w:val="single"/>
        </w:rPr>
        <w:t>screening protocol</w:t>
      </w:r>
      <w:r w:rsidRPr="003D1FF3">
        <w:rPr>
          <w:rFonts w:ascii="Times New Roman" w:hAnsi="Times New Roman" w:cs="Times New Roman"/>
          <w:sz w:val="24"/>
          <w:szCs w:val="24"/>
          <w:u w:val="single"/>
        </w:rPr>
        <w:t xml:space="preserve"> for fetuin</w:t>
      </w:r>
      <w:r w:rsidR="00503D9B">
        <w:rPr>
          <w:rFonts w:ascii="Times New Roman" w:hAnsi="Times New Roman" w:cs="Times New Roman"/>
          <w:sz w:val="24"/>
          <w:szCs w:val="24"/>
          <w:u w:val="single"/>
        </w:rPr>
        <w:t>-</w:t>
      </w:r>
      <w:r w:rsidRPr="003D1FF3">
        <w:rPr>
          <w:rFonts w:ascii="Times New Roman" w:hAnsi="Times New Roman" w:cs="Times New Roman"/>
          <w:sz w:val="24"/>
          <w:szCs w:val="24"/>
          <w:u w:val="single"/>
        </w:rPr>
        <w:t>specific aptamers</w:t>
      </w:r>
    </w:p>
    <w:p w14:paraId="59DBD3AD" w14:textId="3ABE2B05" w:rsidR="00AE5F83" w:rsidRPr="003D1FF3" w:rsidRDefault="00503D9B" w:rsidP="005B09AF">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FP-modified</w:t>
      </w:r>
      <w:r w:rsidR="00AE5F83" w:rsidRPr="003D1FF3">
        <w:rPr>
          <w:rFonts w:ascii="Times New Roman" w:hAnsi="Times New Roman" w:cs="Times New Roman"/>
          <w:sz w:val="24"/>
          <w:szCs w:val="24"/>
        </w:rPr>
        <w:t xml:space="preserve"> beads were synthesized as described</w:t>
      </w:r>
      <w:r>
        <w:rPr>
          <w:rFonts w:ascii="Times New Roman" w:hAnsi="Times New Roman" w:cs="Times New Roman"/>
          <w:sz w:val="24"/>
          <w:szCs w:val="24"/>
        </w:rPr>
        <w:t xml:space="preserve"> above</w:t>
      </w:r>
      <w:r w:rsidR="00AE5F83" w:rsidRPr="003D1FF3">
        <w:rPr>
          <w:rFonts w:ascii="Times New Roman" w:hAnsi="Times New Roman" w:cs="Times New Roman"/>
          <w:sz w:val="24"/>
          <w:szCs w:val="24"/>
        </w:rPr>
        <w:t>. Aptamer particles were generated by emulsion PCR using an oil phase composition of 4.5% Span 80, 0.45% Tween 80, and 0.05% Triton X-100 in mineral oil. The aqueous phase consisted of 1x KOD XL DNA polymerase buffer, 50 U KOD XL DNA polymerase, 0.2 mM dATP, 0.2 mM dGTP, 0.2 mM dCTP</w:t>
      </w:r>
      <w:r w:rsidR="00CD7F49">
        <w:rPr>
          <w:rFonts w:ascii="Times New Roman" w:hAnsi="Times New Roman" w:cs="Times New Roman"/>
          <w:sz w:val="24"/>
          <w:szCs w:val="24"/>
        </w:rPr>
        <w:t xml:space="preserve">, </w:t>
      </w:r>
      <w:r w:rsidR="00AE5F83" w:rsidRPr="003D1FF3">
        <w:rPr>
          <w:rFonts w:ascii="Times New Roman" w:hAnsi="Times New Roman" w:cs="Times New Roman"/>
          <w:sz w:val="24"/>
          <w:szCs w:val="24"/>
        </w:rPr>
        <w:t>0.2 mM C8</w:t>
      </w:r>
      <w:r w:rsidR="00CD7F49">
        <w:rPr>
          <w:rFonts w:ascii="Times New Roman" w:hAnsi="Times New Roman" w:cs="Times New Roman"/>
          <w:sz w:val="24"/>
          <w:szCs w:val="24"/>
        </w:rPr>
        <w:t xml:space="preserve"> </w:t>
      </w:r>
      <w:r w:rsidR="00AE5F83" w:rsidRPr="003D1FF3">
        <w:rPr>
          <w:rFonts w:ascii="Times New Roman" w:hAnsi="Times New Roman" w:cs="Times New Roman"/>
          <w:sz w:val="24"/>
          <w:szCs w:val="24"/>
        </w:rPr>
        <w:t>alkyne</w:t>
      </w:r>
      <w:r w:rsidR="00CD7F49">
        <w:rPr>
          <w:rFonts w:ascii="Times New Roman" w:hAnsi="Times New Roman" w:cs="Times New Roman"/>
          <w:sz w:val="24"/>
          <w:szCs w:val="24"/>
        </w:rPr>
        <w:t xml:space="preserve"> </w:t>
      </w:r>
      <w:r w:rsidR="00AE5F83" w:rsidRPr="003D1FF3">
        <w:rPr>
          <w:rFonts w:ascii="Times New Roman" w:hAnsi="Times New Roman" w:cs="Times New Roman"/>
          <w:sz w:val="24"/>
          <w:szCs w:val="24"/>
        </w:rPr>
        <w:t xml:space="preserve">dUTP, 10 nM Fet FP, 1 μM Fet RP, 1 pM template DNA, and 12 μl FP beads.  1 mL of aqueous phase was added to 7 mL of oil phase and emulsified at 620 rpm for 5 min in an IKA DT-20 tube using the IKA Ultra-Turrax device. The emulsion was pipetted into 100 μL reactions in a 96-well plate and amplified using the protocol: 95 °C for 3 min, 39 cycles of 96 °C for 15 s, 57 °C for 30 s, 74 °C for 1 min and final step at 72°C for 5 min. Emulsion cleanup and aptamer particle quality control cleanup were performed as described for RNAse A/B. Aptamer particles were transformed into non-natural aptamer particles using </w:t>
      </w:r>
      <w:r w:rsidRPr="003D1FF3">
        <w:rPr>
          <w:rFonts w:ascii="Times New Roman" w:hAnsi="Times New Roman" w:cs="Times New Roman"/>
          <w:sz w:val="24"/>
          <w:szCs w:val="24"/>
        </w:rPr>
        <w:t>C</w:t>
      </w:r>
      <w:r>
        <w:rPr>
          <w:rFonts w:ascii="Times New Roman" w:hAnsi="Times New Roman" w:cs="Times New Roman"/>
          <w:sz w:val="24"/>
          <w:szCs w:val="24"/>
        </w:rPr>
        <w:t>u</w:t>
      </w:r>
      <w:r w:rsidRPr="003D1FF3">
        <w:rPr>
          <w:rFonts w:ascii="Times New Roman" w:hAnsi="Times New Roman" w:cs="Times New Roman"/>
          <w:sz w:val="24"/>
          <w:szCs w:val="24"/>
        </w:rPr>
        <w:t xml:space="preserve">AAC </w:t>
      </w:r>
      <w:r w:rsidR="00AE5F83" w:rsidRPr="003D1FF3">
        <w:rPr>
          <w:rFonts w:ascii="Times New Roman" w:hAnsi="Times New Roman" w:cs="Times New Roman"/>
          <w:sz w:val="24"/>
          <w:szCs w:val="24"/>
        </w:rPr>
        <w:t>click chemistry</w:t>
      </w:r>
      <w:r>
        <w:rPr>
          <w:rFonts w:ascii="Times New Roman" w:hAnsi="Times New Roman" w:cs="Times New Roman"/>
          <w:sz w:val="24"/>
          <w:szCs w:val="24"/>
        </w:rPr>
        <w:t xml:space="preserve"> as follows</w:t>
      </w:r>
      <w:r w:rsidR="00AE5F83" w:rsidRPr="003D1FF3">
        <w:rPr>
          <w:rFonts w:ascii="Times New Roman" w:hAnsi="Times New Roman" w:cs="Times New Roman"/>
          <w:sz w:val="24"/>
          <w:szCs w:val="24"/>
        </w:rPr>
        <w:t xml:space="preserve">. </w:t>
      </w:r>
      <w:r>
        <w:rPr>
          <w:rFonts w:ascii="Times New Roman" w:hAnsi="Times New Roman" w:cs="Times New Roman"/>
          <w:sz w:val="24"/>
          <w:szCs w:val="24"/>
        </w:rPr>
        <w:t>A</w:t>
      </w:r>
      <w:r w:rsidR="00AE5F83" w:rsidRPr="003D1FF3">
        <w:rPr>
          <w:rFonts w:ascii="Times New Roman" w:hAnsi="Times New Roman" w:cs="Times New Roman"/>
          <w:sz w:val="24"/>
          <w:szCs w:val="24"/>
        </w:rPr>
        <w:t xml:space="preserve">ptamer particles recovered from the emulsion PCR were washed </w:t>
      </w:r>
      <w:r>
        <w:rPr>
          <w:rFonts w:ascii="Times New Roman" w:hAnsi="Times New Roman" w:cs="Times New Roman"/>
          <w:sz w:val="24"/>
          <w:szCs w:val="24"/>
        </w:rPr>
        <w:t xml:space="preserve">twice </w:t>
      </w:r>
      <w:r w:rsidR="00AE5F83" w:rsidRPr="003D1FF3">
        <w:rPr>
          <w:rFonts w:ascii="Times New Roman" w:hAnsi="Times New Roman" w:cs="Times New Roman"/>
          <w:sz w:val="24"/>
          <w:szCs w:val="24"/>
        </w:rPr>
        <w:t xml:space="preserve">with 200 μL 1X PBS and resuspended in a 200 μL solution containing 1X PBS, 5 μL </w:t>
      </w:r>
      <w:r w:rsidR="006A2F80">
        <w:rPr>
          <w:rFonts w:ascii="Times New Roman" w:hAnsi="Times New Roman" w:cs="Times New Roman"/>
          <w:sz w:val="24"/>
          <w:szCs w:val="24"/>
        </w:rPr>
        <w:t xml:space="preserve">of a </w:t>
      </w:r>
      <w:r w:rsidR="00AE5F83" w:rsidRPr="003D1FF3">
        <w:rPr>
          <w:rFonts w:ascii="Times New Roman" w:hAnsi="Times New Roman" w:cs="Times New Roman"/>
          <w:sz w:val="24"/>
          <w:szCs w:val="24"/>
        </w:rPr>
        <w:t>pre-prepared mixture of 0.1 M CuSO4/0.2 M tris(3-hydroxypropyltriazolylmethyl)amine (THPTA), and 10 mM tryptophan azide, and  H</w:t>
      </w:r>
      <w:r w:rsidR="00AE5F83" w:rsidRPr="00A13107">
        <w:rPr>
          <w:rFonts w:ascii="Times New Roman" w:hAnsi="Times New Roman" w:cs="Times New Roman"/>
          <w:sz w:val="24"/>
          <w:szCs w:val="24"/>
          <w:vertAlign w:val="subscript"/>
        </w:rPr>
        <w:t>2</w:t>
      </w:r>
      <w:r w:rsidR="00AE5F83" w:rsidRPr="003D1FF3">
        <w:rPr>
          <w:rFonts w:ascii="Times New Roman" w:hAnsi="Times New Roman" w:cs="Times New Roman"/>
          <w:sz w:val="24"/>
          <w:szCs w:val="24"/>
        </w:rPr>
        <w:t xml:space="preserve">O to </w:t>
      </w:r>
      <w:r w:rsidR="00517527">
        <w:rPr>
          <w:rFonts w:ascii="Times New Roman" w:hAnsi="Times New Roman" w:cs="Times New Roman"/>
          <w:sz w:val="24"/>
          <w:szCs w:val="24"/>
        </w:rPr>
        <w:t>the</w:t>
      </w:r>
      <w:r w:rsidR="00AE5F83" w:rsidRPr="003D1FF3">
        <w:rPr>
          <w:rFonts w:ascii="Times New Roman" w:hAnsi="Times New Roman" w:cs="Times New Roman"/>
          <w:sz w:val="24"/>
          <w:szCs w:val="24"/>
        </w:rPr>
        <w:t xml:space="preserve"> final volume</w:t>
      </w:r>
      <w:r w:rsidR="00517527">
        <w:rPr>
          <w:rFonts w:ascii="Times New Roman" w:hAnsi="Times New Roman" w:cs="Times New Roman"/>
          <w:sz w:val="24"/>
          <w:szCs w:val="24"/>
        </w:rPr>
        <w:t>.</w:t>
      </w:r>
      <w:r w:rsidR="00AE5F83" w:rsidRPr="003D1FF3">
        <w:rPr>
          <w:rFonts w:ascii="Times New Roman" w:hAnsi="Times New Roman" w:cs="Times New Roman"/>
          <w:sz w:val="24"/>
          <w:szCs w:val="24"/>
        </w:rPr>
        <w:t xml:space="preserve"> A 50 mM solution of sodium ascorbate was </w:t>
      </w:r>
      <w:r w:rsidR="006A2F80">
        <w:rPr>
          <w:rFonts w:ascii="Times New Roman" w:hAnsi="Times New Roman" w:cs="Times New Roman"/>
          <w:sz w:val="24"/>
          <w:szCs w:val="24"/>
        </w:rPr>
        <w:t>freshly</w:t>
      </w:r>
      <w:r w:rsidR="00AE5F83" w:rsidRPr="003D1FF3">
        <w:rPr>
          <w:rFonts w:ascii="Times New Roman" w:hAnsi="Times New Roman" w:cs="Times New Roman"/>
          <w:sz w:val="24"/>
          <w:szCs w:val="24"/>
        </w:rPr>
        <w:t xml:space="preserve"> prepared in H</w:t>
      </w:r>
      <w:r w:rsidR="00AE5F83" w:rsidRPr="00A13107">
        <w:rPr>
          <w:rFonts w:ascii="Times New Roman" w:hAnsi="Times New Roman" w:cs="Times New Roman"/>
          <w:sz w:val="24"/>
          <w:szCs w:val="24"/>
          <w:vertAlign w:val="subscript"/>
        </w:rPr>
        <w:t>2</w:t>
      </w:r>
      <w:r w:rsidR="00AE5F83" w:rsidRPr="003D1FF3">
        <w:rPr>
          <w:rFonts w:ascii="Times New Roman" w:hAnsi="Times New Roman" w:cs="Times New Roman"/>
          <w:sz w:val="24"/>
          <w:szCs w:val="24"/>
        </w:rPr>
        <w:t>O</w:t>
      </w:r>
      <w:r w:rsidR="006A2F80">
        <w:rPr>
          <w:rFonts w:ascii="Times New Roman" w:hAnsi="Times New Roman" w:cs="Times New Roman"/>
          <w:sz w:val="24"/>
          <w:szCs w:val="24"/>
        </w:rPr>
        <w:t>,</w:t>
      </w:r>
      <w:r w:rsidR="00AE5F83" w:rsidRPr="003D1FF3">
        <w:rPr>
          <w:rFonts w:ascii="Times New Roman" w:hAnsi="Times New Roman" w:cs="Times New Roman"/>
          <w:sz w:val="24"/>
          <w:szCs w:val="24"/>
        </w:rPr>
        <w:t xml:space="preserve"> and 20 μL was added to the reaction mixture for a final concentration of 5 mM. The solution was degassed using N</w:t>
      </w:r>
      <w:r w:rsidR="00AE5F83" w:rsidRPr="00A13107">
        <w:rPr>
          <w:rFonts w:ascii="Times New Roman" w:hAnsi="Times New Roman" w:cs="Times New Roman"/>
          <w:sz w:val="24"/>
          <w:szCs w:val="24"/>
          <w:vertAlign w:val="subscript"/>
        </w:rPr>
        <w:t>2</w:t>
      </w:r>
      <w:r w:rsidR="00AE5F83" w:rsidRPr="003D1FF3">
        <w:rPr>
          <w:rFonts w:ascii="Times New Roman" w:hAnsi="Times New Roman" w:cs="Times New Roman"/>
          <w:sz w:val="24"/>
          <w:szCs w:val="24"/>
        </w:rPr>
        <w:t xml:space="preserve"> for 5 minutes, then reacted for 40 min with rotation</w:t>
      </w:r>
      <w:r w:rsidR="00517527">
        <w:rPr>
          <w:rFonts w:ascii="Times New Roman" w:hAnsi="Times New Roman" w:cs="Times New Roman"/>
          <w:sz w:val="24"/>
          <w:szCs w:val="24"/>
        </w:rPr>
        <w:t xml:space="preserve"> at room temperature</w:t>
      </w:r>
      <w:r w:rsidR="00AE5F83" w:rsidRPr="003D1FF3">
        <w:rPr>
          <w:rFonts w:ascii="Times New Roman" w:hAnsi="Times New Roman" w:cs="Times New Roman"/>
          <w:sz w:val="24"/>
          <w:szCs w:val="24"/>
        </w:rPr>
        <w:t xml:space="preserve">. </w:t>
      </w:r>
      <w:r w:rsidR="006A2F80">
        <w:rPr>
          <w:rFonts w:ascii="Times New Roman" w:hAnsi="Times New Roman" w:cs="Times New Roman"/>
          <w:sz w:val="24"/>
          <w:szCs w:val="24"/>
        </w:rPr>
        <w:t>ssDNA generation</w:t>
      </w:r>
      <w:r w:rsidR="00AE5F83" w:rsidRPr="003D1FF3">
        <w:rPr>
          <w:rFonts w:ascii="Times New Roman" w:hAnsi="Times New Roman" w:cs="Times New Roman"/>
          <w:sz w:val="24"/>
          <w:szCs w:val="24"/>
        </w:rPr>
        <w:t xml:space="preserve"> was accomplished by resuspending the particles in 200 μL 0.1 M NaOH and incubating for 10 min at </w:t>
      </w:r>
      <w:r w:rsidR="006A2F80">
        <w:rPr>
          <w:rFonts w:ascii="Times New Roman" w:hAnsi="Times New Roman" w:cs="Times New Roman"/>
          <w:sz w:val="24"/>
          <w:szCs w:val="24"/>
        </w:rPr>
        <w:t>RT</w:t>
      </w:r>
      <w:r w:rsidR="00AE5F83" w:rsidRPr="003D1FF3">
        <w:rPr>
          <w:rFonts w:ascii="Times New Roman" w:hAnsi="Times New Roman" w:cs="Times New Roman"/>
          <w:sz w:val="24"/>
          <w:szCs w:val="24"/>
        </w:rPr>
        <w:t xml:space="preserve">. Beads were washed three times and resuspended in </w:t>
      </w:r>
      <w:r w:rsidR="006A2F80">
        <w:rPr>
          <w:rFonts w:ascii="Times New Roman" w:hAnsi="Times New Roman" w:cs="Times New Roman"/>
          <w:sz w:val="24"/>
          <w:szCs w:val="24"/>
        </w:rPr>
        <w:t>fetuin</w:t>
      </w:r>
      <w:r w:rsidR="006A2F80" w:rsidRPr="003D1FF3">
        <w:rPr>
          <w:rFonts w:ascii="Times New Roman" w:hAnsi="Times New Roman" w:cs="Times New Roman"/>
          <w:sz w:val="24"/>
          <w:szCs w:val="24"/>
        </w:rPr>
        <w:t xml:space="preserve"> </w:t>
      </w:r>
      <w:r w:rsidR="00AE5F83" w:rsidRPr="003D1FF3">
        <w:rPr>
          <w:rFonts w:ascii="Times New Roman" w:hAnsi="Times New Roman" w:cs="Times New Roman"/>
          <w:sz w:val="24"/>
          <w:szCs w:val="24"/>
        </w:rPr>
        <w:t>selection buffer.</w:t>
      </w:r>
    </w:p>
    <w:p w14:paraId="7C4A92F5" w14:textId="01B76E0E" w:rsidR="00AE5F83" w:rsidRPr="003D1FF3" w:rsidRDefault="00AE5F83" w:rsidP="00DB7D35">
      <w:pPr>
        <w:autoSpaceDE w:val="0"/>
        <w:autoSpaceDN w:val="0"/>
        <w:adjustRightInd w:val="0"/>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 xml:space="preserve">One round of </w:t>
      </w:r>
      <w:r w:rsidR="006A2F80">
        <w:rPr>
          <w:rFonts w:ascii="Times New Roman" w:hAnsi="Times New Roman" w:cs="Times New Roman"/>
          <w:sz w:val="24"/>
          <w:szCs w:val="24"/>
        </w:rPr>
        <w:t>MPPD</w:t>
      </w:r>
      <w:r w:rsidRPr="003D1FF3">
        <w:rPr>
          <w:rFonts w:ascii="Times New Roman" w:hAnsi="Times New Roman" w:cs="Times New Roman"/>
          <w:sz w:val="24"/>
          <w:szCs w:val="24"/>
        </w:rPr>
        <w:t xml:space="preserve"> </w:t>
      </w:r>
      <w:r w:rsidR="006A2F80">
        <w:rPr>
          <w:rFonts w:ascii="Times New Roman" w:hAnsi="Times New Roman" w:cs="Times New Roman"/>
          <w:sz w:val="24"/>
          <w:szCs w:val="24"/>
        </w:rPr>
        <w:t xml:space="preserve">was </w:t>
      </w:r>
      <w:r w:rsidRPr="003D1FF3">
        <w:rPr>
          <w:rFonts w:ascii="Times New Roman" w:hAnsi="Times New Roman" w:cs="Times New Roman"/>
          <w:sz w:val="24"/>
          <w:szCs w:val="24"/>
        </w:rPr>
        <w:t xml:space="preserve">performed with Dylight 650-labeled fetuin and Alexa Fluor 532-labeled asialofetuin. Prior to sorting, </w:t>
      </w:r>
      <w:r w:rsidRPr="00C67E84">
        <w:rPr>
          <w:rFonts w:ascii="Times New Roman" w:hAnsi="Times New Roman" w:cs="Times New Roman"/>
          <w:sz w:val="24"/>
          <w:szCs w:val="24"/>
        </w:rPr>
        <w:t>a flow cytometry</w:t>
      </w:r>
      <w:r w:rsidRPr="003D1FF3">
        <w:rPr>
          <w:rFonts w:ascii="Times New Roman" w:hAnsi="Times New Roman" w:cs="Times New Roman"/>
          <w:sz w:val="24"/>
          <w:szCs w:val="24"/>
        </w:rPr>
        <w:t xml:space="preserve"> </w:t>
      </w:r>
      <w:r w:rsidRPr="00BE4726">
        <w:rPr>
          <w:rFonts w:ascii="Times New Roman" w:hAnsi="Times New Roman" w:cs="Times New Roman"/>
          <w:sz w:val="24"/>
          <w:szCs w:val="24"/>
        </w:rPr>
        <w:t xml:space="preserve">binding assay </w:t>
      </w:r>
      <w:r w:rsidRPr="003D1FF3">
        <w:rPr>
          <w:rFonts w:ascii="Times New Roman" w:hAnsi="Times New Roman" w:cs="Times New Roman"/>
          <w:sz w:val="24"/>
          <w:szCs w:val="24"/>
        </w:rPr>
        <w:t xml:space="preserve">was performed with multiple concentrations of fetuin (10, 50, 100, </w:t>
      </w:r>
      <w:r w:rsidR="00F24867">
        <w:rPr>
          <w:rFonts w:ascii="Times New Roman" w:hAnsi="Times New Roman" w:cs="Times New Roman"/>
          <w:sz w:val="24"/>
          <w:szCs w:val="24"/>
        </w:rPr>
        <w:t>2</w:t>
      </w:r>
      <w:r w:rsidRPr="003D1FF3">
        <w:rPr>
          <w:rFonts w:ascii="Times New Roman" w:hAnsi="Times New Roman" w:cs="Times New Roman"/>
          <w:sz w:val="24"/>
          <w:szCs w:val="24"/>
        </w:rPr>
        <w:t>0</w:t>
      </w:r>
      <w:r w:rsidR="00D838D7">
        <w:rPr>
          <w:rFonts w:ascii="Times New Roman" w:hAnsi="Times New Roman" w:cs="Times New Roman"/>
          <w:sz w:val="24"/>
          <w:szCs w:val="24"/>
        </w:rPr>
        <w:t>0</w:t>
      </w:r>
      <w:r w:rsidRPr="003D1FF3">
        <w:rPr>
          <w:rFonts w:ascii="Times New Roman" w:hAnsi="Times New Roman" w:cs="Times New Roman"/>
          <w:sz w:val="24"/>
          <w:szCs w:val="24"/>
        </w:rPr>
        <w:t xml:space="preserve"> nM) to determine which resulted in sufficient binding to the target. A second binding assay was then performed using the concentration of fetuin determined in the first assay in the presence of multiple concentrations of asialofetuin (10, 50, 100, </w:t>
      </w:r>
      <w:r w:rsidR="00F24867">
        <w:rPr>
          <w:rFonts w:ascii="Times New Roman" w:hAnsi="Times New Roman" w:cs="Times New Roman"/>
          <w:sz w:val="24"/>
          <w:szCs w:val="24"/>
        </w:rPr>
        <w:t>20</w:t>
      </w:r>
      <w:r w:rsidR="00D838D7">
        <w:rPr>
          <w:rFonts w:ascii="Times New Roman" w:hAnsi="Times New Roman" w:cs="Times New Roman"/>
          <w:sz w:val="24"/>
          <w:szCs w:val="24"/>
        </w:rPr>
        <w:t>0</w:t>
      </w:r>
      <w:r w:rsidRPr="003D1FF3">
        <w:rPr>
          <w:rFonts w:ascii="Times New Roman" w:hAnsi="Times New Roman" w:cs="Times New Roman"/>
          <w:sz w:val="24"/>
          <w:szCs w:val="24"/>
        </w:rPr>
        <w:t xml:space="preserve"> nM). </w:t>
      </w:r>
      <w:r w:rsidR="00C67E84">
        <w:rPr>
          <w:rFonts w:ascii="Times New Roman" w:hAnsi="Times New Roman" w:cs="Times New Roman"/>
          <w:sz w:val="24"/>
          <w:szCs w:val="24"/>
        </w:rPr>
        <w:t xml:space="preserve">For the assay, </w:t>
      </w:r>
      <w:r w:rsidR="00C67E84" w:rsidRPr="003D1FF3">
        <w:rPr>
          <w:rFonts w:ascii="Times New Roman" w:hAnsi="Times New Roman" w:cs="Times New Roman"/>
          <w:sz w:val="24"/>
          <w:szCs w:val="24"/>
        </w:rPr>
        <w:t xml:space="preserve">1 </w:t>
      </w:r>
      <w:r w:rsidR="00C67E84">
        <w:rPr>
          <w:rFonts w:ascii="Times New Roman" w:hAnsi="Times New Roman" w:cs="Times New Roman"/>
          <w:sz w:val="24"/>
          <w:szCs w:val="24"/>
        </w:rPr>
        <w:t>μ</w:t>
      </w:r>
      <w:r w:rsidR="00C67E84" w:rsidRPr="003D1FF3">
        <w:rPr>
          <w:rFonts w:ascii="Times New Roman" w:hAnsi="Times New Roman" w:cs="Times New Roman"/>
          <w:sz w:val="24"/>
          <w:szCs w:val="24"/>
        </w:rPr>
        <w:t xml:space="preserve">L of the aptamer particle solution was added to </w:t>
      </w:r>
      <w:r w:rsidR="00C67E84">
        <w:rPr>
          <w:rFonts w:ascii="Times New Roman" w:hAnsi="Times New Roman" w:cs="Times New Roman"/>
          <w:sz w:val="24"/>
          <w:szCs w:val="24"/>
        </w:rPr>
        <w:t>a solution containing the labeled protein targets at the specified final concentrations in a total reaction volume of 50</w:t>
      </w:r>
      <w:r w:rsidR="00C67E84" w:rsidRPr="003D1FF3">
        <w:rPr>
          <w:rFonts w:ascii="Times New Roman" w:hAnsi="Times New Roman" w:cs="Times New Roman"/>
          <w:sz w:val="24"/>
          <w:szCs w:val="24"/>
        </w:rPr>
        <w:t xml:space="preserve"> </w:t>
      </w:r>
      <w:r w:rsidR="00C67E84">
        <w:rPr>
          <w:rFonts w:ascii="Times New Roman" w:hAnsi="Times New Roman" w:cs="Times New Roman"/>
          <w:sz w:val="24"/>
          <w:szCs w:val="24"/>
        </w:rPr>
        <w:t>μ</w:t>
      </w:r>
      <w:r w:rsidR="00C67E84" w:rsidRPr="003D1FF3">
        <w:rPr>
          <w:rFonts w:ascii="Times New Roman" w:hAnsi="Times New Roman" w:cs="Times New Roman"/>
          <w:sz w:val="24"/>
          <w:szCs w:val="24"/>
        </w:rPr>
        <w:t>L</w:t>
      </w:r>
      <w:r w:rsidR="00C67E84">
        <w:rPr>
          <w:rFonts w:ascii="Times New Roman" w:hAnsi="Times New Roman" w:cs="Times New Roman"/>
          <w:sz w:val="24"/>
          <w:szCs w:val="24"/>
        </w:rPr>
        <w:t xml:space="preserve"> of 1X fetuin selection buffer and</w:t>
      </w:r>
      <w:r w:rsidR="00C67E84" w:rsidRPr="003D1FF3">
        <w:rPr>
          <w:rFonts w:ascii="Times New Roman" w:hAnsi="Times New Roman" w:cs="Times New Roman"/>
          <w:sz w:val="24"/>
          <w:szCs w:val="24"/>
        </w:rPr>
        <w:t xml:space="preserve"> incubated in the dark for at </w:t>
      </w:r>
      <w:r w:rsidR="00C67E84">
        <w:rPr>
          <w:rFonts w:ascii="Times New Roman" w:hAnsi="Times New Roman" w:cs="Times New Roman"/>
          <w:sz w:val="24"/>
          <w:szCs w:val="24"/>
        </w:rPr>
        <w:t xml:space="preserve">1 hr </w:t>
      </w:r>
      <w:r w:rsidR="00C67E84" w:rsidRPr="003D1FF3">
        <w:rPr>
          <w:rFonts w:ascii="Times New Roman" w:hAnsi="Times New Roman" w:cs="Times New Roman"/>
          <w:sz w:val="24"/>
          <w:szCs w:val="24"/>
        </w:rPr>
        <w:t>at RT on a rotator</w:t>
      </w:r>
      <w:r w:rsidR="00C67E84">
        <w:rPr>
          <w:rFonts w:ascii="Times New Roman" w:hAnsi="Times New Roman" w:cs="Times New Roman"/>
          <w:sz w:val="24"/>
          <w:szCs w:val="24"/>
        </w:rPr>
        <w:t>. Samples were then washed with 200</w:t>
      </w:r>
      <w:r w:rsidR="00C67E84" w:rsidRPr="003D1FF3">
        <w:rPr>
          <w:rFonts w:ascii="Times New Roman" w:hAnsi="Times New Roman" w:cs="Times New Roman"/>
          <w:sz w:val="24"/>
          <w:szCs w:val="24"/>
        </w:rPr>
        <w:t xml:space="preserve"> </w:t>
      </w:r>
      <w:r w:rsidR="00C67E84">
        <w:rPr>
          <w:rFonts w:ascii="Times New Roman" w:hAnsi="Times New Roman" w:cs="Times New Roman"/>
          <w:sz w:val="24"/>
          <w:szCs w:val="24"/>
        </w:rPr>
        <w:t>μ</w:t>
      </w:r>
      <w:r w:rsidR="00C67E84" w:rsidRPr="003D1FF3">
        <w:rPr>
          <w:rFonts w:ascii="Times New Roman" w:hAnsi="Times New Roman" w:cs="Times New Roman"/>
          <w:sz w:val="24"/>
          <w:szCs w:val="24"/>
        </w:rPr>
        <w:t xml:space="preserve">L </w:t>
      </w:r>
      <w:r w:rsidR="00C67E84">
        <w:rPr>
          <w:rFonts w:ascii="Times New Roman" w:hAnsi="Times New Roman" w:cs="Times New Roman"/>
          <w:sz w:val="24"/>
          <w:szCs w:val="24"/>
        </w:rPr>
        <w:t xml:space="preserve">and resuspended in cold 1X fetuin </w:t>
      </w:r>
      <w:r w:rsidR="00C67E84" w:rsidRPr="003D1FF3">
        <w:rPr>
          <w:rFonts w:ascii="Times New Roman" w:hAnsi="Times New Roman" w:cs="Times New Roman"/>
          <w:sz w:val="24"/>
          <w:szCs w:val="24"/>
        </w:rPr>
        <w:t>selection buffer</w:t>
      </w:r>
      <w:r w:rsidR="00C67E84">
        <w:rPr>
          <w:rFonts w:ascii="Times New Roman" w:hAnsi="Times New Roman" w:cs="Times New Roman"/>
          <w:sz w:val="24"/>
          <w:szCs w:val="24"/>
        </w:rPr>
        <w:t xml:space="preserve"> for analysis. </w:t>
      </w:r>
      <w:r w:rsidRPr="003D1FF3">
        <w:rPr>
          <w:rFonts w:ascii="Times New Roman" w:hAnsi="Times New Roman" w:cs="Times New Roman"/>
          <w:sz w:val="24"/>
          <w:szCs w:val="24"/>
        </w:rPr>
        <w:t xml:space="preserve">The </w:t>
      </w:r>
      <w:r w:rsidRPr="003D1FF3">
        <w:rPr>
          <w:rFonts w:ascii="Times New Roman" w:hAnsi="Times New Roman" w:cs="Times New Roman"/>
          <w:sz w:val="24"/>
          <w:szCs w:val="24"/>
        </w:rPr>
        <w:lastRenderedPageBreak/>
        <w:t xml:space="preserve">optimal concentration of asialofetuin was determined as the highest concentration at which &gt;1% binding to Dylight 650-fetuin remained. For sorting, aptamer particles were folded in 1 mL </w:t>
      </w:r>
      <w:r w:rsidR="006A2F80">
        <w:rPr>
          <w:rFonts w:ascii="Times New Roman" w:hAnsi="Times New Roman" w:cs="Times New Roman"/>
          <w:sz w:val="24"/>
          <w:szCs w:val="24"/>
        </w:rPr>
        <w:t>fetuin</w:t>
      </w:r>
      <w:r w:rsidRPr="003D1FF3">
        <w:rPr>
          <w:rFonts w:ascii="Times New Roman" w:hAnsi="Times New Roman" w:cs="Times New Roman"/>
          <w:sz w:val="24"/>
          <w:szCs w:val="24"/>
        </w:rPr>
        <w:t xml:space="preserve"> selection buffer and then incubated with 100 nM Dylight650-labeled fetuin and 200 nM Alexa Fluor 532-labeled asialofetuin on a rotator in the dark for 1 h</w:t>
      </w:r>
      <w:r w:rsidR="00F24867">
        <w:rPr>
          <w:rFonts w:ascii="Times New Roman" w:hAnsi="Times New Roman" w:cs="Times New Roman"/>
          <w:sz w:val="24"/>
          <w:szCs w:val="24"/>
        </w:rPr>
        <w:t xml:space="preserve"> at room temperature</w:t>
      </w:r>
      <w:r w:rsidRPr="003D1FF3">
        <w:rPr>
          <w:rFonts w:ascii="Times New Roman" w:hAnsi="Times New Roman" w:cs="Times New Roman"/>
          <w:sz w:val="24"/>
          <w:szCs w:val="24"/>
        </w:rPr>
        <w:t xml:space="preserve">. The beads were washed twice and resuspended in 1 mL cold 1X selection buffer and then analyzed using a BD FACS Aria III. The sort gate was set to collect 0.3% of aptamer particles that showed high specificity for fetuin by identifying those particles with the greatest shift in </w:t>
      </w:r>
      <w:r w:rsidR="00404675">
        <w:rPr>
          <w:rFonts w:ascii="Times New Roman" w:hAnsi="Times New Roman" w:cs="Times New Roman"/>
          <w:sz w:val="24"/>
          <w:szCs w:val="24"/>
        </w:rPr>
        <w:t xml:space="preserve">the </w:t>
      </w:r>
      <w:r w:rsidRPr="003D1FF3">
        <w:rPr>
          <w:rFonts w:ascii="Times New Roman" w:hAnsi="Times New Roman" w:cs="Times New Roman"/>
          <w:sz w:val="24"/>
          <w:szCs w:val="24"/>
        </w:rPr>
        <w:t xml:space="preserve">APC channel (fetuin) and no overlap in the PE channel (asialofetuin). After sorting, the collected aptamer particles were resuspended in 20 μL PBS and the aptamers were amplified by PCR using the conditions above. </w:t>
      </w:r>
    </w:p>
    <w:p w14:paraId="681514E8" w14:textId="1F021B9D" w:rsidR="00E90F52" w:rsidRPr="003D1FF3" w:rsidRDefault="00E632D8" w:rsidP="005B09AF">
      <w:pPr>
        <w:spacing w:line="360" w:lineRule="auto"/>
        <w:jc w:val="both"/>
        <w:rPr>
          <w:rFonts w:ascii="Times New Roman" w:hAnsi="Times New Roman" w:cs="Times New Roman"/>
          <w:sz w:val="24"/>
          <w:szCs w:val="24"/>
          <w:u w:val="single"/>
        </w:rPr>
      </w:pPr>
      <w:r>
        <w:rPr>
          <w:rFonts w:ascii="Times New Roman" w:hAnsi="Times New Roman" w:cs="Times New Roman"/>
          <w:sz w:val="24"/>
          <w:szCs w:val="24"/>
          <w:u w:val="single"/>
        </w:rPr>
        <w:t>High-throughput s</w:t>
      </w:r>
      <w:r w:rsidR="00187565" w:rsidRPr="003D1FF3">
        <w:rPr>
          <w:rFonts w:ascii="Times New Roman" w:hAnsi="Times New Roman" w:cs="Times New Roman"/>
          <w:sz w:val="24"/>
          <w:szCs w:val="24"/>
          <w:u w:val="single"/>
        </w:rPr>
        <w:t>equencing protocol:</w:t>
      </w:r>
    </w:p>
    <w:p w14:paraId="510D4289" w14:textId="294886C3" w:rsidR="00A753B4" w:rsidRPr="003D1FF3" w:rsidRDefault="00784345"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F</w:t>
      </w:r>
      <w:r w:rsidR="001E732B" w:rsidRPr="003D1FF3">
        <w:rPr>
          <w:rFonts w:ascii="Times New Roman" w:hAnsi="Times New Roman" w:cs="Times New Roman"/>
          <w:sz w:val="24"/>
          <w:szCs w:val="24"/>
        </w:rPr>
        <w:t>or each aptamer pool sequenced</w:t>
      </w:r>
      <w:r w:rsidR="00404675">
        <w:rPr>
          <w:rFonts w:ascii="Times New Roman" w:hAnsi="Times New Roman" w:cs="Times New Roman"/>
          <w:sz w:val="24"/>
          <w:szCs w:val="24"/>
        </w:rPr>
        <w:t>,</w:t>
      </w:r>
      <w:r w:rsidR="001E732B" w:rsidRPr="003D1FF3">
        <w:rPr>
          <w:rFonts w:ascii="Times New Roman" w:hAnsi="Times New Roman" w:cs="Times New Roman"/>
          <w:sz w:val="24"/>
          <w:szCs w:val="24"/>
        </w:rPr>
        <w:t xml:space="preserve"> adaptor primers</w:t>
      </w:r>
      <w:r w:rsidR="00006BD4" w:rsidRPr="003D1FF3">
        <w:rPr>
          <w:rFonts w:ascii="Times New Roman" w:hAnsi="Times New Roman" w:cs="Times New Roman"/>
          <w:sz w:val="24"/>
          <w:szCs w:val="24"/>
        </w:rPr>
        <w:t xml:space="preserve"> </w:t>
      </w:r>
      <w:r w:rsidR="001E732B" w:rsidRPr="003D1FF3">
        <w:rPr>
          <w:rFonts w:ascii="Times New Roman" w:hAnsi="Times New Roman" w:cs="Times New Roman"/>
          <w:sz w:val="24"/>
          <w:szCs w:val="24"/>
        </w:rPr>
        <w:t xml:space="preserve">were first added. 10 ng of dsDNA </w:t>
      </w:r>
      <w:r w:rsidR="00404675">
        <w:rPr>
          <w:rFonts w:ascii="Times New Roman" w:hAnsi="Times New Roman" w:cs="Times New Roman"/>
          <w:sz w:val="24"/>
          <w:szCs w:val="24"/>
        </w:rPr>
        <w:t>was subjected to eight</w:t>
      </w:r>
      <w:r w:rsidR="0066597F" w:rsidRPr="003D1FF3">
        <w:rPr>
          <w:rFonts w:ascii="Times New Roman" w:hAnsi="Times New Roman" w:cs="Times New Roman"/>
          <w:sz w:val="24"/>
          <w:szCs w:val="24"/>
        </w:rPr>
        <w:t xml:space="preserve"> cycles of</w:t>
      </w:r>
      <w:r w:rsidR="0009466F" w:rsidRPr="003D1FF3">
        <w:rPr>
          <w:rFonts w:ascii="Times New Roman" w:hAnsi="Times New Roman" w:cs="Times New Roman"/>
          <w:sz w:val="24"/>
          <w:szCs w:val="24"/>
        </w:rPr>
        <w:t xml:space="preserve"> </w:t>
      </w:r>
      <w:r w:rsidR="0066597F" w:rsidRPr="003D1FF3">
        <w:rPr>
          <w:rFonts w:ascii="Times New Roman" w:hAnsi="Times New Roman" w:cs="Times New Roman"/>
          <w:sz w:val="24"/>
          <w:szCs w:val="24"/>
        </w:rPr>
        <w:t>PCR</w:t>
      </w:r>
      <w:r w:rsidR="0009466F" w:rsidRPr="003D1FF3">
        <w:rPr>
          <w:rFonts w:ascii="Times New Roman" w:hAnsi="Times New Roman" w:cs="Times New Roman"/>
          <w:sz w:val="24"/>
          <w:szCs w:val="24"/>
        </w:rPr>
        <w:t xml:space="preserve">. </w:t>
      </w:r>
      <w:r w:rsidR="00BB0744" w:rsidRPr="003D1FF3">
        <w:rPr>
          <w:rFonts w:ascii="Times New Roman" w:hAnsi="Times New Roman" w:cs="Times New Roman"/>
          <w:sz w:val="24"/>
          <w:szCs w:val="24"/>
        </w:rPr>
        <w:t xml:space="preserve"> </w:t>
      </w:r>
      <w:r w:rsidR="00006BD4" w:rsidRPr="003D1FF3">
        <w:rPr>
          <w:rFonts w:ascii="Times New Roman" w:hAnsi="Times New Roman" w:cs="Times New Roman"/>
          <w:sz w:val="24"/>
          <w:szCs w:val="24"/>
        </w:rPr>
        <w:t xml:space="preserve">A 2x GoTaq </w:t>
      </w:r>
      <w:r w:rsidR="00A6045A" w:rsidRPr="003D1FF3">
        <w:rPr>
          <w:rFonts w:ascii="Times New Roman" w:hAnsi="Times New Roman" w:cs="Times New Roman"/>
          <w:sz w:val="24"/>
          <w:szCs w:val="24"/>
        </w:rPr>
        <w:t xml:space="preserve">Master Mix was used (Promega, M7132) with 1 </w:t>
      </w:r>
      <w:r w:rsidR="00404675">
        <w:rPr>
          <w:rFonts w:ascii="Times New Roman" w:hAnsi="Times New Roman" w:cs="Times New Roman"/>
          <w:sz w:val="24"/>
          <w:szCs w:val="24"/>
        </w:rPr>
        <w:t>μ</w:t>
      </w:r>
      <w:r w:rsidR="00A6045A" w:rsidRPr="003D1FF3">
        <w:rPr>
          <w:rFonts w:ascii="Times New Roman" w:hAnsi="Times New Roman" w:cs="Times New Roman"/>
          <w:sz w:val="24"/>
          <w:szCs w:val="24"/>
        </w:rPr>
        <w:t>M of each primer</w:t>
      </w:r>
      <w:r w:rsidR="006A5D85">
        <w:rPr>
          <w:rFonts w:ascii="Times New Roman" w:hAnsi="Times New Roman" w:cs="Times New Roman"/>
          <w:sz w:val="24"/>
          <w:szCs w:val="24"/>
        </w:rPr>
        <w:t xml:space="preserve"> (100 uL reaction volume)</w:t>
      </w:r>
      <w:r w:rsidR="00A6045A" w:rsidRPr="003D1FF3">
        <w:rPr>
          <w:rFonts w:ascii="Times New Roman" w:hAnsi="Times New Roman" w:cs="Times New Roman"/>
          <w:sz w:val="24"/>
          <w:szCs w:val="24"/>
        </w:rPr>
        <w:t xml:space="preserve">. </w:t>
      </w:r>
      <w:r w:rsidR="00B603AC" w:rsidRPr="003D1FF3">
        <w:rPr>
          <w:rFonts w:ascii="Times New Roman" w:hAnsi="Times New Roman" w:cs="Times New Roman"/>
          <w:sz w:val="24"/>
          <w:szCs w:val="24"/>
        </w:rPr>
        <w:t>The sequencing primers were added</w:t>
      </w:r>
      <w:r w:rsidR="004B59D1" w:rsidRPr="003D1FF3">
        <w:rPr>
          <w:rFonts w:ascii="Times New Roman" w:hAnsi="Times New Roman" w:cs="Times New Roman"/>
          <w:sz w:val="24"/>
          <w:szCs w:val="24"/>
        </w:rPr>
        <w:t xml:space="preserve"> by</w:t>
      </w:r>
      <w:r w:rsidR="00B603AC" w:rsidRPr="003D1FF3">
        <w:rPr>
          <w:rFonts w:ascii="Times New Roman" w:hAnsi="Times New Roman" w:cs="Times New Roman"/>
          <w:sz w:val="24"/>
          <w:szCs w:val="24"/>
        </w:rPr>
        <w:t xml:space="preserve"> using a Nextera XT kit</w:t>
      </w:r>
      <w:r w:rsidR="00DC00D1" w:rsidRPr="003D1FF3">
        <w:rPr>
          <w:rFonts w:ascii="Times New Roman" w:hAnsi="Times New Roman" w:cs="Times New Roman"/>
          <w:sz w:val="24"/>
          <w:szCs w:val="24"/>
        </w:rPr>
        <w:t xml:space="preserve"> (Illumina)</w:t>
      </w:r>
      <w:r w:rsidR="00B603AC" w:rsidRPr="003D1FF3">
        <w:rPr>
          <w:rFonts w:ascii="Times New Roman" w:hAnsi="Times New Roman" w:cs="Times New Roman"/>
          <w:sz w:val="24"/>
          <w:szCs w:val="24"/>
        </w:rPr>
        <w:t xml:space="preserve"> and following the provided instructions. </w:t>
      </w:r>
      <w:r w:rsidR="00D12734" w:rsidRPr="003D1FF3">
        <w:rPr>
          <w:rFonts w:ascii="Times New Roman" w:hAnsi="Times New Roman" w:cs="Times New Roman"/>
          <w:sz w:val="24"/>
          <w:szCs w:val="24"/>
        </w:rPr>
        <w:t>Samples were quantified using a Qubit fluorometer</w:t>
      </w:r>
      <w:r w:rsidR="00873036" w:rsidRPr="003D1FF3">
        <w:rPr>
          <w:rFonts w:ascii="Times New Roman" w:hAnsi="Times New Roman" w:cs="Times New Roman"/>
          <w:sz w:val="24"/>
          <w:szCs w:val="24"/>
        </w:rPr>
        <w:t xml:space="preserve"> and sent to the Stanford Functional Genomics Facility (SFGF) for sequencing on an Illumina M</w:t>
      </w:r>
      <w:r w:rsidR="0008305B">
        <w:rPr>
          <w:rFonts w:ascii="Times New Roman" w:hAnsi="Times New Roman" w:cs="Times New Roman"/>
          <w:sz w:val="24"/>
          <w:szCs w:val="24"/>
        </w:rPr>
        <w:t>iS</w:t>
      </w:r>
      <w:r w:rsidR="00873036" w:rsidRPr="003D1FF3">
        <w:rPr>
          <w:rFonts w:ascii="Times New Roman" w:hAnsi="Times New Roman" w:cs="Times New Roman"/>
          <w:sz w:val="24"/>
          <w:szCs w:val="24"/>
        </w:rPr>
        <w:t>eq.</w:t>
      </w:r>
    </w:p>
    <w:p w14:paraId="43C66791" w14:textId="1A07A810" w:rsidR="000D3522" w:rsidRPr="003D1FF3" w:rsidRDefault="00AD047C"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Family a</w:t>
      </w:r>
      <w:r w:rsidR="00E67243" w:rsidRPr="003D1FF3">
        <w:rPr>
          <w:rFonts w:ascii="Times New Roman" w:hAnsi="Times New Roman" w:cs="Times New Roman"/>
          <w:sz w:val="24"/>
          <w:szCs w:val="24"/>
          <w:u w:val="single"/>
        </w:rPr>
        <w:t>nalysis of sequencing data</w:t>
      </w:r>
      <w:r w:rsidR="00B52CB5" w:rsidRPr="003D1FF3">
        <w:rPr>
          <w:rFonts w:ascii="Times New Roman" w:hAnsi="Times New Roman" w:cs="Times New Roman"/>
          <w:sz w:val="24"/>
          <w:szCs w:val="24"/>
          <w:u w:val="single"/>
        </w:rPr>
        <w:t>:</w:t>
      </w:r>
    </w:p>
    <w:p w14:paraId="251809F5" w14:textId="45345433" w:rsidR="000D3522" w:rsidRPr="003D1FF3" w:rsidRDefault="00AD62EC" w:rsidP="005B09AF">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 xml:space="preserve">All analysis was conducted </w:t>
      </w:r>
      <w:r w:rsidR="00947C84" w:rsidRPr="003D1FF3">
        <w:rPr>
          <w:rFonts w:ascii="Times New Roman" w:hAnsi="Times New Roman" w:cs="Times New Roman"/>
          <w:sz w:val="24"/>
          <w:szCs w:val="24"/>
        </w:rPr>
        <w:t>in Python. First</w:t>
      </w:r>
      <w:r w:rsidR="006A1F83">
        <w:rPr>
          <w:rFonts w:ascii="Times New Roman" w:hAnsi="Times New Roman" w:cs="Times New Roman"/>
          <w:sz w:val="24"/>
          <w:szCs w:val="24"/>
        </w:rPr>
        <w:t>,</w:t>
      </w:r>
      <w:r w:rsidR="00947C84" w:rsidRPr="003D1FF3">
        <w:rPr>
          <w:rFonts w:ascii="Times New Roman" w:hAnsi="Times New Roman" w:cs="Times New Roman"/>
          <w:sz w:val="24"/>
          <w:szCs w:val="24"/>
        </w:rPr>
        <w:t xml:space="preserve"> the number of replicates were counted for each sequence, and sequences with N or more replicates were selected (N</w:t>
      </w:r>
      <w:r w:rsidR="006A1F83">
        <w:rPr>
          <w:rFonts w:ascii="Times New Roman" w:hAnsi="Times New Roman" w:cs="Times New Roman"/>
          <w:sz w:val="24"/>
          <w:szCs w:val="24"/>
        </w:rPr>
        <w:t xml:space="preserve"> </w:t>
      </w:r>
      <w:r w:rsidR="00947C84" w:rsidRPr="003D1FF3">
        <w:rPr>
          <w:rFonts w:ascii="Times New Roman" w:hAnsi="Times New Roman" w:cs="Times New Roman"/>
          <w:sz w:val="24"/>
          <w:szCs w:val="24"/>
        </w:rPr>
        <w:t>=</w:t>
      </w:r>
      <w:r w:rsidR="006A1F83">
        <w:rPr>
          <w:rFonts w:ascii="Times New Roman" w:hAnsi="Times New Roman" w:cs="Times New Roman"/>
          <w:sz w:val="24"/>
          <w:szCs w:val="24"/>
        </w:rPr>
        <w:t xml:space="preserve"> </w:t>
      </w:r>
      <w:r w:rsidR="00947C84" w:rsidRPr="003D1FF3">
        <w:rPr>
          <w:rFonts w:ascii="Times New Roman" w:hAnsi="Times New Roman" w:cs="Times New Roman"/>
          <w:sz w:val="24"/>
          <w:szCs w:val="24"/>
        </w:rPr>
        <w:t>3 for RB selection</w:t>
      </w:r>
      <w:r w:rsidR="006A1F83">
        <w:rPr>
          <w:rFonts w:ascii="Times New Roman" w:hAnsi="Times New Roman" w:cs="Times New Roman"/>
          <w:sz w:val="24"/>
          <w:szCs w:val="24"/>
        </w:rPr>
        <w:t>,</w:t>
      </w:r>
      <w:r w:rsidR="00947C84" w:rsidRPr="003D1FF3">
        <w:rPr>
          <w:rFonts w:ascii="Times New Roman" w:hAnsi="Times New Roman" w:cs="Times New Roman"/>
          <w:sz w:val="24"/>
          <w:szCs w:val="24"/>
        </w:rPr>
        <w:t xml:space="preserve"> and</w:t>
      </w:r>
      <w:r w:rsidR="00614FD1">
        <w:rPr>
          <w:rFonts w:ascii="Times New Roman" w:hAnsi="Times New Roman" w:cs="Times New Roman"/>
          <w:sz w:val="24"/>
          <w:szCs w:val="24"/>
        </w:rPr>
        <w:t xml:space="preserve"> n = </w:t>
      </w:r>
      <w:r w:rsidR="00947C84" w:rsidRPr="003D1FF3">
        <w:rPr>
          <w:rFonts w:ascii="Times New Roman" w:hAnsi="Times New Roman" w:cs="Times New Roman"/>
          <w:sz w:val="24"/>
          <w:szCs w:val="24"/>
        </w:rPr>
        <w:t xml:space="preserve"> 2 for fetuin</w:t>
      </w:r>
      <w:r w:rsidR="006A1F83">
        <w:rPr>
          <w:rFonts w:ascii="Times New Roman" w:hAnsi="Times New Roman" w:cs="Times New Roman"/>
          <w:sz w:val="24"/>
          <w:szCs w:val="24"/>
        </w:rPr>
        <w:t>)</w:t>
      </w:r>
      <w:r w:rsidR="00947C84" w:rsidRPr="003D1FF3">
        <w:rPr>
          <w:rFonts w:ascii="Times New Roman" w:hAnsi="Times New Roman" w:cs="Times New Roman"/>
          <w:sz w:val="24"/>
          <w:szCs w:val="24"/>
        </w:rPr>
        <w:t xml:space="preserve">. </w:t>
      </w:r>
      <w:r w:rsidR="0056516B" w:rsidRPr="003D1FF3">
        <w:rPr>
          <w:rFonts w:ascii="Times New Roman" w:hAnsi="Times New Roman" w:cs="Times New Roman"/>
          <w:sz w:val="24"/>
          <w:szCs w:val="24"/>
        </w:rPr>
        <w:t xml:space="preserve">Using </w:t>
      </w:r>
      <w:r w:rsidR="006A1F83">
        <w:rPr>
          <w:rFonts w:ascii="Times New Roman" w:hAnsi="Times New Roman" w:cs="Times New Roman"/>
          <w:sz w:val="24"/>
          <w:szCs w:val="24"/>
        </w:rPr>
        <w:t xml:space="preserve">the </w:t>
      </w:r>
      <w:r w:rsidR="00965597" w:rsidRPr="003D1FF3">
        <w:rPr>
          <w:rFonts w:ascii="Times New Roman" w:hAnsi="Times New Roman" w:cs="Times New Roman"/>
          <w:sz w:val="24"/>
          <w:szCs w:val="24"/>
        </w:rPr>
        <w:t>l</w:t>
      </w:r>
      <w:r w:rsidR="0056516B" w:rsidRPr="003D1FF3">
        <w:rPr>
          <w:rFonts w:ascii="Times New Roman" w:hAnsi="Times New Roman" w:cs="Times New Roman"/>
          <w:sz w:val="24"/>
          <w:szCs w:val="24"/>
        </w:rPr>
        <w:t>evenshtein_distance function from the Levenshtein Python library</w:t>
      </w:r>
      <w:r w:rsidR="006A1F83">
        <w:rPr>
          <w:rFonts w:ascii="Times New Roman" w:hAnsi="Times New Roman" w:cs="Times New Roman"/>
          <w:sz w:val="24"/>
          <w:szCs w:val="24"/>
        </w:rPr>
        <w:t>,</w:t>
      </w:r>
      <w:r w:rsidR="00FC674E" w:rsidRPr="003D1FF3">
        <w:rPr>
          <w:rFonts w:ascii="Times New Roman" w:hAnsi="Times New Roman" w:cs="Times New Roman"/>
          <w:sz w:val="24"/>
          <w:szCs w:val="24"/>
        </w:rPr>
        <w:t xml:space="preserve"> the edit distance between all the sequences was calculated and stored. The sequences were then clustered into families of edit distance </w:t>
      </w:r>
      <w:r w:rsidR="00D3425A" w:rsidRPr="003D1FF3">
        <w:rPr>
          <w:rFonts w:ascii="Times New Roman" w:hAnsi="Times New Roman" w:cs="Times New Roman"/>
          <w:sz w:val="24"/>
          <w:szCs w:val="24"/>
        </w:rPr>
        <w:t xml:space="preserve">of </w:t>
      </w:r>
      <w:r w:rsidR="00FC674E" w:rsidRPr="003D1FF3">
        <w:rPr>
          <w:rFonts w:ascii="Times New Roman" w:hAnsi="Times New Roman" w:cs="Times New Roman"/>
          <w:sz w:val="24"/>
          <w:szCs w:val="24"/>
        </w:rPr>
        <w:t>3 or less</w:t>
      </w:r>
      <w:r w:rsidR="00B26E62" w:rsidRPr="003D1FF3">
        <w:rPr>
          <w:rFonts w:ascii="Times New Roman" w:hAnsi="Times New Roman" w:cs="Times New Roman"/>
          <w:sz w:val="24"/>
          <w:szCs w:val="24"/>
        </w:rPr>
        <w:t>, and sorted based on the abundance of family members.</w:t>
      </w:r>
    </w:p>
    <w:p w14:paraId="17FCA50B" w14:textId="74F4F31D" w:rsidR="002C6E03" w:rsidRDefault="002D256A"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Synthesis of aptamer particles:</w:t>
      </w:r>
    </w:p>
    <w:p w14:paraId="741F946C" w14:textId="2E6CCD6A" w:rsidR="005D0A6B" w:rsidRPr="0066790E" w:rsidRDefault="005D0A6B" w:rsidP="005B09AF">
      <w:pPr>
        <w:spacing w:line="360" w:lineRule="auto"/>
        <w:jc w:val="both"/>
      </w:pPr>
      <w:r>
        <w:rPr>
          <w:rFonts w:ascii="Times New Roman" w:hAnsi="Times New Roman" w:cs="Times New Roman"/>
          <w:sz w:val="24"/>
          <w:szCs w:val="24"/>
        </w:rPr>
        <w:t xml:space="preserve">Aptamers were </w:t>
      </w:r>
      <w:r w:rsidR="006A1F83">
        <w:rPr>
          <w:rFonts w:ascii="Times New Roman" w:hAnsi="Times New Roman" w:cs="Times New Roman"/>
          <w:sz w:val="24"/>
          <w:szCs w:val="24"/>
        </w:rPr>
        <w:t xml:space="preserve">coated </w:t>
      </w:r>
      <w:r>
        <w:rPr>
          <w:rFonts w:ascii="Times New Roman" w:hAnsi="Times New Roman" w:cs="Times New Roman"/>
          <w:sz w:val="24"/>
          <w:szCs w:val="24"/>
        </w:rPr>
        <w:t>on</w:t>
      </w:r>
      <w:r w:rsidR="006A1F83">
        <w:rPr>
          <w:rFonts w:ascii="Times New Roman" w:hAnsi="Times New Roman" w:cs="Times New Roman"/>
          <w:sz w:val="24"/>
          <w:szCs w:val="24"/>
        </w:rPr>
        <w:t>to</w:t>
      </w:r>
      <w:r>
        <w:rPr>
          <w:rFonts w:ascii="Times New Roman" w:hAnsi="Times New Roman" w:cs="Times New Roman"/>
          <w:sz w:val="24"/>
          <w:szCs w:val="24"/>
        </w:rPr>
        <w:t xml:space="preserve"> beads by </w:t>
      </w:r>
      <w:r w:rsidR="006A1F83">
        <w:rPr>
          <w:rFonts w:ascii="Times New Roman" w:hAnsi="Times New Roman" w:cs="Times New Roman"/>
          <w:sz w:val="24"/>
          <w:szCs w:val="24"/>
        </w:rPr>
        <w:t xml:space="preserve">preparing </w:t>
      </w:r>
      <w:r>
        <w:rPr>
          <w:rFonts w:ascii="Times New Roman" w:hAnsi="Times New Roman" w:cs="Times New Roman"/>
          <w:sz w:val="24"/>
          <w:szCs w:val="24"/>
        </w:rPr>
        <w:t xml:space="preserve">a 100 </w:t>
      </w:r>
      <w:r w:rsidR="006A1F83">
        <w:rPr>
          <w:rFonts w:ascii="Times New Roman" w:hAnsi="Times New Roman" w:cs="Times New Roman"/>
          <w:sz w:val="24"/>
          <w:szCs w:val="24"/>
        </w:rPr>
        <w:t>μ</w:t>
      </w:r>
      <w:r>
        <w:rPr>
          <w:rFonts w:ascii="Times New Roman" w:hAnsi="Times New Roman" w:cs="Times New Roman"/>
          <w:sz w:val="24"/>
          <w:szCs w:val="24"/>
        </w:rPr>
        <w:t xml:space="preserve">L PCR reaction consisting of 10 </w:t>
      </w:r>
      <w:r w:rsidR="006A1F83">
        <w:rPr>
          <w:rFonts w:ascii="Times New Roman" w:hAnsi="Times New Roman" w:cs="Times New Roman"/>
          <w:sz w:val="24"/>
          <w:szCs w:val="24"/>
        </w:rPr>
        <w:t>μ</w:t>
      </w:r>
      <w:r>
        <w:rPr>
          <w:rFonts w:ascii="Times New Roman" w:hAnsi="Times New Roman" w:cs="Times New Roman"/>
          <w:sz w:val="24"/>
          <w:szCs w:val="24"/>
        </w:rPr>
        <w:t xml:space="preserve">L 10X KOD XL buffer, 1 </w:t>
      </w:r>
      <w:r w:rsidR="006A1F83">
        <w:rPr>
          <w:rFonts w:ascii="Times New Roman" w:hAnsi="Times New Roman" w:cs="Times New Roman"/>
          <w:sz w:val="24"/>
          <w:szCs w:val="24"/>
        </w:rPr>
        <w:t>μ</w:t>
      </w:r>
      <w:r>
        <w:rPr>
          <w:rFonts w:ascii="Times New Roman" w:hAnsi="Times New Roman" w:cs="Times New Roman"/>
          <w:sz w:val="24"/>
          <w:szCs w:val="24"/>
        </w:rPr>
        <w:t xml:space="preserve">L dNTP mix of 10 mM of each nucleotide (containing the modified-nucleotide analog), 0.5 </w:t>
      </w:r>
      <w:r w:rsidR="006A1F83">
        <w:rPr>
          <w:rFonts w:ascii="Times New Roman" w:hAnsi="Times New Roman" w:cs="Times New Roman"/>
          <w:sz w:val="24"/>
          <w:szCs w:val="24"/>
        </w:rPr>
        <w:t>μ</w:t>
      </w:r>
      <w:r>
        <w:rPr>
          <w:rFonts w:ascii="Times New Roman" w:hAnsi="Times New Roman" w:cs="Times New Roman"/>
          <w:sz w:val="24"/>
          <w:szCs w:val="24"/>
        </w:rPr>
        <w:t xml:space="preserve">L of 10 </w:t>
      </w:r>
      <w:r w:rsidR="006A1F83">
        <w:rPr>
          <w:rFonts w:ascii="Times New Roman" w:hAnsi="Times New Roman" w:cs="Times New Roman"/>
          <w:sz w:val="24"/>
          <w:szCs w:val="24"/>
        </w:rPr>
        <w:t>μ</w:t>
      </w:r>
      <w:r>
        <w:rPr>
          <w:rFonts w:ascii="Times New Roman" w:hAnsi="Times New Roman" w:cs="Times New Roman"/>
          <w:sz w:val="24"/>
          <w:szCs w:val="24"/>
        </w:rPr>
        <w:t xml:space="preserve">M FP, 2.5 </w:t>
      </w:r>
      <w:r w:rsidR="006A1F83">
        <w:rPr>
          <w:rFonts w:ascii="Times New Roman" w:hAnsi="Times New Roman" w:cs="Times New Roman"/>
          <w:sz w:val="24"/>
          <w:szCs w:val="24"/>
        </w:rPr>
        <w:t>μ</w:t>
      </w:r>
      <w:r>
        <w:rPr>
          <w:rFonts w:ascii="Times New Roman" w:hAnsi="Times New Roman" w:cs="Times New Roman"/>
          <w:sz w:val="24"/>
          <w:szCs w:val="24"/>
        </w:rPr>
        <w:t xml:space="preserve">L of 100 </w:t>
      </w:r>
      <w:r w:rsidR="006A1F83">
        <w:rPr>
          <w:rFonts w:ascii="Times New Roman" w:hAnsi="Times New Roman" w:cs="Times New Roman"/>
          <w:sz w:val="24"/>
          <w:szCs w:val="24"/>
        </w:rPr>
        <w:t>μ</w:t>
      </w:r>
      <w:r>
        <w:rPr>
          <w:rFonts w:ascii="Times New Roman" w:hAnsi="Times New Roman" w:cs="Times New Roman"/>
          <w:sz w:val="24"/>
          <w:szCs w:val="24"/>
        </w:rPr>
        <w:t xml:space="preserve">M RP, 5 </w:t>
      </w:r>
      <w:r w:rsidR="006A1F83">
        <w:rPr>
          <w:rFonts w:ascii="Times New Roman" w:hAnsi="Times New Roman" w:cs="Times New Roman"/>
          <w:sz w:val="24"/>
          <w:szCs w:val="24"/>
        </w:rPr>
        <w:t>μ</w:t>
      </w:r>
      <w:r>
        <w:rPr>
          <w:rFonts w:ascii="Times New Roman" w:hAnsi="Times New Roman" w:cs="Times New Roman"/>
          <w:sz w:val="24"/>
          <w:szCs w:val="24"/>
        </w:rPr>
        <w:t xml:space="preserve">L of 10 nM aptamer template, 8 </w:t>
      </w:r>
      <w:r w:rsidR="006A1F83">
        <w:rPr>
          <w:rFonts w:ascii="Times New Roman" w:hAnsi="Times New Roman" w:cs="Times New Roman"/>
          <w:sz w:val="24"/>
          <w:szCs w:val="24"/>
        </w:rPr>
        <w:t>μ</w:t>
      </w:r>
      <w:r>
        <w:rPr>
          <w:rFonts w:ascii="Times New Roman" w:hAnsi="Times New Roman" w:cs="Times New Roman"/>
          <w:sz w:val="24"/>
          <w:szCs w:val="24"/>
        </w:rPr>
        <w:t xml:space="preserve">L of </w:t>
      </w:r>
      <w:r w:rsidR="006A1F83">
        <w:rPr>
          <w:rFonts w:ascii="Times New Roman" w:hAnsi="Times New Roman" w:cs="Times New Roman"/>
          <w:sz w:val="24"/>
          <w:szCs w:val="24"/>
        </w:rPr>
        <w:t>FP</w:t>
      </w:r>
      <w:r>
        <w:rPr>
          <w:rFonts w:ascii="Times New Roman" w:hAnsi="Times New Roman" w:cs="Times New Roman"/>
          <w:sz w:val="24"/>
          <w:szCs w:val="24"/>
        </w:rPr>
        <w:t xml:space="preserve"> beads, 71 </w:t>
      </w:r>
      <w:r w:rsidR="006A1F83">
        <w:rPr>
          <w:rFonts w:ascii="Times New Roman" w:hAnsi="Times New Roman" w:cs="Times New Roman"/>
          <w:sz w:val="24"/>
          <w:szCs w:val="24"/>
        </w:rPr>
        <w:t>μ</w:t>
      </w:r>
      <w:r>
        <w:rPr>
          <w:rFonts w:ascii="Times New Roman" w:hAnsi="Times New Roman" w:cs="Times New Roman"/>
          <w:sz w:val="24"/>
          <w:szCs w:val="24"/>
        </w:rPr>
        <w:t xml:space="preserve">L of water, and 2 </w:t>
      </w:r>
      <w:r w:rsidR="006A1F83">
        <w:rPr>
          <w:rFonts w:ascii="Times New Roman" w:hAnsi="Times New Roman" w:cs="Times New Roman"/>
          <w:sz w:val="24"/>
          <w:szCs w:val="24"/>
        </w:rPr>
        <w:t>μ</w:t>
      </w:r>
      <w:r>
        <w:rPr>
          <w:rFonts w:ascii="Times New Roman" w:hAnsi="Times New Roman" w:cs="Times New Roman"/>
          <w:sz w:val="24"/>
          <w:szCs w:val="24"/>
        </w:rPr>
        <w:t xml:space="preserve">L of KOD XL polymerase. 30 PCR cycles were conducted. The </w:t>
      </w:r>
      <w:r>
        <w:rPr>
          <w:rFonts w:ascii="Times New Roman" w:hAnsi="Times New Roman" w:cs="Times New Roman"/>
          <w:sz w:val="24"/>
          <w:szCs w:val="24"/>
        </w:rPr>
        <w:lastRenderedPageBreak/>
        <w:t xml:space="preserve">beads were washed and </w:t>
      </w:r>
      <w:r w:rsidR="006A1F83">
        <w:rPr>
          <w:rFonts w:ascii="Times New Roman" w:hAnsi="Times New Roman" w:cs="Times New Roman"/>
          <w:sz w:val="24"/>
          <w:szCs w:val="24"/>
        </w:rPr>
        <w:t>converted to ssDNA</w:t>
      </w:r>
      <w:r>
        <w:rPr>
          <w:rFonts w:ascii="Times New Roman" w:hAnsi="Times New Roman" w:cs="Times New Roman"/>
          <w:sz w:val="24"/>
          <w:szCs w:val="24"/>
        </w:rPr>
        <w:t xml:space="preserve"> as described </w:t>
      </w:r>
      <w:r w:rsidR="006A1F83">
        <w:rPr>
          <w:rFonts w:ascii="Times New Roman" w:hAnsi="Times New Roman" w:cs="Times New Roman"/>
          <w:sz w:val="24"/>
          <w:szCs w:val="24"/>
        </w:rPr>
        <w:t xml:space="preserve">above for </w:t>
      </w:r>
      <w:r>
        <w:rPr>
          <w:rFonts w:ascii="Times New Roman" w:hAnsi="Times New Roman" w:cs="Times New Roman"/>
          <w:sz w:val="24"/>
          <w:szCs w:val="24"/>
        </w:rPr>
        <w:t>the ePCR protocol</w:t>
      </w:r>
      <w:r w:rsidR="0066790E">
        <w:rPr>
          <w:rFonts w:ascii="Times New Roman" w:hAnsi="Times New Roman" w:cs="Times New Roman"/>
          <w:sz w:val="24"/>
          <w:szCs w:val="24"/>
        </w:rPr>
        <w:t xml:space="preserve">, and resuspended in 50 </w:t>
      </w:r>
      <w:r w:rsidR="006A1F83">
        <w:rPr>
          <w:rFonts w:ascii="Times New Roman" w:hAnsi="Times New Roman" w:cs="Times New Roman"/>
          <w:sz w:val="24"/>
          <w:szCs w:val="24"/>
        </w:rPr>
        <w:t>μ</w:t>
      </w:r>
      <w:r w:rsidR="0066790E">
        <w:rPr>
          <w:rFonts w:ascii="Times New Roman" w:hAnsi="Times New Roman" w:cs="Times New Roman"/>
          <w:sz w:val="24"/>
          <w:szCs w:val="24"/>
        </w:rPr>
        <w:t>L of selection buffer</w:t>
      </w:r>
      <w:r w:rsidR="00615690">
        <w:rPr>
          <w:rFonts w:ascii="Times New Roman" w:hAnsi="Times New Roman" w:cs="Times New Roman"/>
          <w:sz w:val="24"/>
          <w:szCs w:val="24"/>
        </w:rPr>
        <w:t xml:space="preserve"> prior to storage at 4</w:t>
      </w:r>
      <w:r w:rsidR="006A1F83">
        <w:rPr>
          <w:rFonts w:ascii="Times New Roman" w:hAnsi="Times New Roman" w:cs="Times New Roman"/>
          <w:sz w:val="24"/>
          <w:szCs w:val="24"/>
        </w:rPr>
        <w:t xml:space="preserve"> °</w:t>
      </w:r>
      <w:r w:rsidR="00615690">
        <w:rPr>
          <w:rFonts w:ascii="Times New Roman" w:hAnsi="Times New Roman" w:cs="Times New Roman"/>
          <w:sz w:val="24"/>
          <w:szCs w:val="24"/>
        </w:rPr>
        <w:t xml:space="preserve">C. </w:t>
      </w:r>
    </w:p>
    <w:p w14:paraId="22871114" w14:textId="7BAA12BE" w:rsidR="00C5100E" w:rsidRPr="003D1FF3" w:rsidRDefault="002C6E03"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Affinity measurements</w:t>
      </w:r>
      <w:r w:rsidR="00C5100E" w:rsidRPr="003D1FF3">
        <w:rPr>
          <w:rFonts w:ascii="Times New Roman" w:hAnsi="Times New Roman" w:cs="Times New Roman"/>
          <w:sz w:val="24"/>
          <w:szCs w:val="24"/>
          <w:u w:val="single"/>
        </w:rPr>
        <w:t>:</w:t>
      </w:r>
    </w:p>
    <w:p w14:paraId="32A6E1D7" w14:textId="5674234C" w:rsidR="00C5100E" w:rsidRPr="003D1FF3" w:rsidRDefault="00777791" w:rsidP="005B09AF">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A 10 </w:t>
      </w:r>
      <w:r w:rsidR="008921EB">
        <w:rPr>
          <w:rFonts w:ascii="Times New Roman" w:hAnsi="Times New Roman" w:cs="Times New Roman"/>
          <w:sz w:val="24"/>
          <w:szCs w:val="24"/>
        </w:rPr>
        <w:t>μ</w:t>
      </w:r>
      <w:r>
        <w:rPr>
          <w:rFonts w:ascii="Times New Roman" w:hAnsi="Times New Roman" w:cs="Times New Roman"/>
          <w:sz w:val="24"/>
          <w:szCs w:val="24"/>
        </w:rPr>
        <w:t xml:space="preserve">L binding reaction was setup with 2 </w:t>
      </w:r>
      <w:r w:rsidR="008921EB">
        <w:rPr>
          <w:rFonts w:ascii="Times New Roman" w:hAnsi="Times New Roman" w:cs="Times New Roman"/>
          <w:sz w:val="24"/>
          <w:szCs w:val="24"/>
        </w:rPr>
        <w:t>μ</w:t>
      </w:r>
      <w:r>
        <w:rPr>
          <w:rFonts w:ascii="Times New Roman" w:hAnsi="Times New Roman" w:cs="Times New Roman"/>
          <w:sz w:val="24"/>
          <w:szCs w:val="24"/>
        </w:rPr>
        <w:t>L of the aptamer particle solution</w:t>
      </w:r>
      <w:r w:rsidR="00BF005E">
        <w:rPr>
          <w:rFonts w:ascii="Times New Roman" w:hAnsi="Times New Roman" w:cs="Times New Roman"/>
          <w:sz w:val="24"/>
          <w:szCs w:val="24"/>
        </w:rPr>
        <w:t>, the required volume of the</w:t>
      </w:r>
      <w:r w:rsidR="00276E13">
        <w:rPr>
          <w:rFonts w:ascii="Times New Roman" w:hAnsi="Times New Roman" w:cs="Times New Roman"/>
          <w:sz w:val="24"/>
          <w:szCs w:val="24"/>
        </w:rPr>
        <w:t xml:space="preserve"> fluorescently</w:t>
      </w:r>
      <w:r w:rsidR="008921EB">
        <w:rPr>
          <w:rFonts w:ascii="Times New Roman" w:hAnsi="Times New Roman" w:cs="Times New Roman"/>
          <w:sz w:val="24"/>
          <w:szCs w:val="24"/>
        </w:rPr>
        <w:t>-</w:t>
      </w:r>
      <w:r w:rsidR="00276E13">
        <w:rPr>
          <w:rFonts w:ascii="Times New Roman" w:hAnsi="Times New Roman" w:cs="Times New Roman"/>
          <w:sz w:val="24"/>
          <w:szCs w:val="24"/>
        </w:rPr>
        <w:t>labeled protein</w:t>
      </w:r>
      <w:r w:rsidR="00BF005E">
        <w:rPr>
          <w:rFonts w:ascii="Times New Roman" w:hAnsi="Times New Roman" w:cs="Times New Roman"/>
          <w:sz w:val="24"/>
          <w:szCs w:val="24"/>
        </w:rPr>
        <w:t xml:space="preserve"> stock</w:t>
      </w:r>
      <w:r w:rsidR="00276E13">
        <w:rPr>
          <w:rFonts w:ascii="Times New Roman" w:hAnsi="Times New Roman" w:cs="Times New Roman"/>
          <w:sz w:val="24"/>
          <w:szCs w:val="24"/>
        </w:rPr>
        <w:t xml:space="preserve"> in selection buffer</w:t>
      </w:r>
      <w:r w:rsidR="00BF005E">
        <w:rPr>
          <w:rFonts w:ascii="Times New Roman" w:hAnsi="Times New Roman" w:cs="Times New Roman"/>
          <w:sz w:val="24"/>
          <w:szCs w:val="24"/>
        </w:rPr>
        <w:t>, and then brought up to 10 uL in selection buffer</w:t>
      </w:r>
      <w:r w:rsidR="00276E13">
        <w:rPr>
          <w:rFonts w:ascii="Times New Roman" w:hAnsi="Times New Roman" w:cs="Times New Roman"/>
          <w:sz w:val="24"/>
          <w:szCs w:val="24"/>
        </w:rPr>
        <w:t xml:space="preserve">. </w:t>
      </w:r>
      <w:r w:rsidR="00766517">
        <w:rPr>
          <w:rFonts w:ascii="Times New Roman" w:hAnsi="Times New Roman" w:cs="Times New Roman"/>
          <w:sz w:val="24"/>
          <w:szCs w:val="24"/>
        </w:rPr>
        <w:t>For the RB competition assays, the competitor molecule</w:t>
      </w:r>
      <w:r w:rsidR="007B4ED0">
        <w:rPr>
          <w:rFonts w:ascii="Times New Roman" w:hAnsi="Times New Roman" w:cs="Times New Roman"/>
          <w:sz w:val="24"/>
          <w:szCs w:val="24"/>
        </w:rPr>
        <w:t xml:space="preserve"> (concentrated stock solution in selection buffer)</w:t>
      </w:r>
      <w:r w:rsidR="00766517">
        <w:rPr>
          <w:rFonts w:ascii="Times New Roman" w:hAnsi="Times New Roman" w:cs="Times New Roman"/>
          <w:sz w:val="24"/>
          <w:szCs w:val="24"/>
        </w:rPr>
        <w:t xml:space="preserve"> was added to the</w:t>
      </w:r>
      <w:r w:rsidR="00385810">
        <w:rPr>
          <w:rFonts w:ascii="Times New Roman" w:hAnsi="Times New Roman" w:cs="Times New Roman"/>
          <w:sz w:val="24"/>
          <w:szCs w:val="24"/>
        </w:rPr>
        <w:t xml:space="preserve"> reaction</w:t>
      </w:r>
      <w:r w:rsidR="00766517">
        <w:rPr>
          <w:rFonts w:ascii="Times New Roman" w:hAnsi="Times New Roman" w:cs="Times New Roman"/>
          <w:sz w:val="24"/>
          <w:szCs w:val="24"/>
        </w:rPr>
        <w:t xml:space="preserve"> mixture</w:t>
      </w:r>
      <w:r w:rsidR="00385810">
        <w:rPr>
          <w:rFonts w:ascii="Times New Roman" w:hAnsi="Times New Roman" w:cs="Times New Roman"/>
          <w:sz w:val="24"/>
          <w:szCs w:val="24"/>
        </w:rPr>
        <w:t xml:space="preserve"> immediately before adding the fluorescently-labeled protein stock</w:t>
      </w:r>
      <w:r w:rsidR="00766517">
        <w:rPr>
          <w:rFonts w:ascii="Times New Roman" w:hAnsi="Times New Roman" w:cs="Times New Roman"/>
          <w:sz w:val="24"/>
          <w:szCs w:val="24"/>
        </w:rPr>
        <w:t xml:space="preserve">. </w:t>
      </w:r>
      <w:r w:rsidR="00FE4430">
        <w:rPr>
          <w:rFonts w:ascii="Times New Roman" w:hAnsi="Times New Roman" w:cs="Times New Roman"/>
          <w:sz w:val="24"/>
          <w:szCs w:val="24"/>
        </w:rPr>
        <w:t>The samples were</w:t>
      </w:r>
      <w:r w:rsidR="00C67329">
        <w:rPr>
          <w:rFonts w:ascii="Times New Roman" w:hAnsi="Times New Roman" w:cs="Times New Roman"/>
          <w:sz w:val="24"/>
          <w:szCs w:val="24"/>
        </w:rPr>
        <w:t xml:space="preserve"> </w:t>
      </w:r>
      <w:r w:rsidR="00FE4430">
        <w:rPr>
          <w:rFonts w:ascii="Times New Roman" w:hAnsi="Times New Roman" w:cs="Times New Roman"/>
          <w:sz w:val="24"/>
          <w:szCs w:val="24"/>
        </w:rPr>
        <w:t>incubated on a rotator at RT for 45 minutes</w:t>
      </w:r>
      <w:r w:rsidR="007A01C1">
        <w:rPr>
          <w:rFonts w:ascii="Times New Roman" w:hAnsi="Times New Roman" w:cs="Times New Roman"/>
          <w:sz w:val="24"/>
          <w:szCs w:val="24"/>
        </w:rPr>
        <w:t xml:space="preserve"> and then put on ice. </w:t>
      </w:r>
      <w:r w:rsidR="00020EA9">
        <w:rPr>
          <w:rFonts w:ascii="Times New Roman" w:hAnsi="Times New Roman" w:cs="Times New Roman"/>
          <w:sz w:val="24"/>
          <w:szCs w:val="24"/>
        </w:rPr>
        <w:t xml:space="preserve">2 </w:t>
      </w:r>
      <w:r w:rsidR="006B293C">
        <w:rPr>
          <w:rFonts w:ascii="Times New Roman" w:hAnsi="Times New Roman" w:cs="Times New Roman"/>
          <w:sz w:val="24"/>
          <w:szCs w:val="24"/>
        </w:rPr>
        <w:t>μ</w:t>
      </w:r>
      <w:r w:rsidR="00020EA9">
        <w:rPr>
          <w:rFonts w:ascii="Times New Roman" w:hAnsi="Times New Roman" w:cs="Times New Roman"/>
          <w:sz w:val="24"/>
          <w:szCs w:val="24"/>
        </w:rPr>
        <w:t>L of the reaction was</w:t>
      </w:r>
      <w:r w:rsidR="006B293C">
        <w:rPr>
          <w:rFonts w:ascii="Times New Roman" w:hAnsi="Times New Roman" w:cs="Times New Roman"/>
          <w:sz w:val="24"/>
          <w:szCs w:val="24"/>
        </w:rPr>
        <w:t xml:space="preserve"> added </w:t>
      </w:r>
      <w:r w:rsidR="00020EA9">
        <w:rPr>
          <w:rFonts w:ascii="Times New Roman" w:hAnsi="Times New Roman" w:cs="Times New Roman"/>
          <w:sz w:val="24"/>
          <w:szCs w:val="24"/>
        </w:rPr>
        <w:t xml:space="preserve">to 200 </w:t>
      </w:r>
      <w:r w:rsidR="006B293C">
        <w:rPr>
          <w:rFonts w:ascii="Times New Roman" w:hAnsi="Times New Roman" w:cs="Times New Roman"/>
          <w:sz w:val="24"/>
          <w:szCs w:val="24"/>
        </w:rPr>
        <w:t>μ</w:t>
      </w:r>
      <w:r w:rsidR="00020EA9">
        <w:rPr>
          <w:rFonts w:ascii="Times New Roman" w:hAnsi="Times New Roman" w:cs="Times New Roman"/>
          <w:sz w:val="24"/>
          <w:szCs w:val="24"/>
        </w:rPr>
        <w:t xml:space="preserve">L of cold selection buffer and put on a magnet for 1 minute. </w:t>
      </w:r>
      <w:r w:rsidR="00BD3976">
        <w:rPr>
          <w:rFonts w:ascii="Times New Roman" w:hAnsi="Times New Roman" w:cs="Times New Roman"/>
          <w:sz w:val="24"/>
          <w:szCs w:val="24"/>
        </w:rPr>
        <w:t xml:space="preserve">The supernatant was discarded, </w:t>
      </w:r>
      <w:r w:rsidR="006B293C">
        <w:rPr>
          <w:rFonts w:ascii="Times New Roman" w:hAnsi="Times New Roman" w:cs="Times New Roman"/>
          <w:sz w:val="24"/>
          <w:szCs w:val="24"/>
        </w:rPr>
        <w:t xml:space="preserve">and the particles were </w:t>
      </w:r>
      <w:r w:rsidR="00BD3976">
        <w:rPr>
          <w:rFonts w:ascii="Times New Roman" w:hAnsi="Times New Roman" w:cs="Times New Roman"/>
          <w:sz w:val="24"/>
          <w:szCs w:val="24"/>
        </w:rPr>
        <w:t xml:space="preserve">washed with 500 </w:t>
      </w:r>
      <w:r w:rsidR="006B293C">
        <w:rPr>
          <w:rFonts w:ascii="Times New Roman" w:hAnsi="Times New Roman" w:cs="Times New Roman"/>
          <w:sz w:val="24"/>
          <w:szCs w:val="24"/>
        </w:rPr>
        <w:t>μ</w:t>
      </w:r>
      <w:r w:rsidR="00BD3976">
        <w:rPr>
          <w:rFonts w:ascii="Times New Roman" w:hAnsi="Times New Roman" w:cs="Times New Roman"/>
          <w:sz w:val="24"/>
          <w:szCs w:val="24"/>
        </w:rPr>
        <w:t xml:space="preserve">L of cold selection buffer and then resuspended in 200 </w:t>
      </w:r>
      <w:r w:rsidR="006B293C">
        <w:rPr>
          <w:rFonts w:ascii="Times New Roman" w:hAnsi="Times New Roman" w:cs="Times New Roman"/>
          <w:sz w:val="24"/>
          <w:szCs w:val="24"/>
        </w:rPr>
        <w:t>μ</w:t>
      </w:r>
      <w:r w:rsidR="00BD3976">
        <w:rPr>
          <w:rFonts w:ascii="Times New Roman" w:hAnsi="Times New Roman" w:cs="Times New Roman"/>
          <w:sz w:val="24"/>
          <w:szCs w:val="24"/>
        </w:rPr>
        <w:t xml:space="preserve">L of cold selection buffer. The sample was gently mixed via pipette and then </w:t>
      </w:r>
      <w:r w:rsidR="003A4175">
        <w:rPr>
          <w:rFonts w:ascii="Times New Roman" w:hAnsi="Times New Roman" w:cs="Times New Roman"/>
          <w:sz w:val="24"/>
          <w:szCs w:val="24"/>
        </w:rPr>
        <w:t>immediately</w:t>
      </w:r>
      <w:r w:rsidR="00BD3976">
        <w:rPr>
          <w:rFonts w:ascii="Times New Roman" w:hAnsi="Times New Roman" w:cs="Times New Roman"/>
          <w:sz w:val="24"/>
          <w:szCs w:val="24"/>
        </w:rPr>
        <w:t xml:space="preserve"> r</w:t>
      </w:r>
      <w:r w:rsidR="006B293C">
        <w:rPr>
          <w:rFonts w:ascii="Times New Roman" w:hAnsi="Times New Roman" w:cs="Times New Roman"/>
          <w:sz w:val="24"/>
          <w:szCs w:val="24"/>
        </w:rPr>
        <w:t>u</w:t>
      </w:r>
      <w:r w:rsidR="00BD3976">
        <w:rPr>
          <w:rFonts w:ascii="Times New Roman" w:hAnsi="Times New Roman" w:cs="Times New Roman"/>
          <w:sz w:val="24"/>
          <w:szCs w:val="24"/>
        </w:rPr>
        <w:t>n on a flow cytometer (</w:t>
      </w:r>
      <w:r w:rsidR="003A4175">
        <w:rPr>
          <w:rFonts w:ascii="Times New Roman" w:hAnsi="Times New Roman" w:cs="Times New Roman"/>
          <w:sz w:val="24"/>
          <w:szCs w:val="24"/>
        </w:rPr>
        <w:t>BD Accuri C6 Plus</w:t>
      </w:r>
      <w:r w:rsidR="00BD3976">
        <w:rPr>
          <w:rFonts w:ascii="Times New Roman" w:hAnsi="Times New Roman" w:cs="Times New Roman"/>
          <w:sz w:val="24"/>
          <w:szCs w:val="24"/>
        </w:rPr>
        <w:t>)</w:t>
      </w:r>
      <w:r w:rsidR="005E2FF0">
        <w:rPr>
          <w:rFonts w:ascii="Times New Roman" w:hAnsi="Times New Roman" w:cs="Times New Roman"/>
          <w:sz w:val="24"/>
          <w:szCs w:val="24"/>
        </w:rPr>
        <w:t>.</w:t>
      </w:r>
      <w:r w:rsidR="00766517">
        <w:rPr>
          <w:rFonts w:ascii="Times New Roman" w:hAnsi="Times New Roman" w:cs="Times New Roman"/>
          <w:sz w:val="24"/>
          <w:szCs w:val="24"/>
        </w:rPr>
        <w:t xml:space="preserve"> </w:t>
      </w:r>
    </w:p>
    <w:p w14:paraId="18ECF7FE" w14:textId="66113F14" w:rsidR="00F62CF3" w:rsidRPr="003D1FF3" w:rsidRDefault="00F62CF3" w:rsidP="005B09AF">
      <w:pPr>
        <w:spacing w:line="360" w:lineRule="auto"/>
        <w:jc w:val="both"/>
        <w:rPr>
          <w:rFonts w:ascii="Times New Roman" w:hAnsi="Times New Roman" w:cs="Times New Roman"/>
          <w:sz w:val="24"/>
          <w:szCs w:val="24"/>
          <w:u w:val="single"/>
        </w:rPr>
      </w:pPr>
      <w:r w:rsidRPr="003D1FF3">
        <w:rPr>
          <w:rFonts w:ascii="Times New Roman" w:hAnsi="Times New Roman" w:cs="Times New Roman"/>
          <w:sz w:val="24"/>
          <w:szCs w:val="24"/>
          <w:u w:val="single"/>
        </w:rPr>
        <w:t xml:space="preserve">PNGase F </w:t>
      </w:r>
      <w:r w:rsidR="00643815" w:rsidRPr="003D1FF3">
        <w:rPr>
          <w:rFonts w:ascii="Times New Roman" w:hAnsi="Times New Roman" w:cs="Times New Roman"/>
          <w:sz w:val="24"/>
          <w:szCs w:val="24"/>
          <w:u w:val="single"/>
        </w:rPr>
        <w:t>deglycosylation of RNase B</w:t>
      </w:r>
      <w:r w:rsidRPr="003D1FF3">
        <w:rPr>
          <w:rFonts w:ascii="Times New Roman" w:hAnsi="Times New Roman" w:cs="Times New Roman"/>
          <w:sz w:val="24"/>
          <w:szCs w:val="24"/>
          <w:u w:val="single"/>
        </w:rPr>
        <w:t>:</w:t>
      </w:r>
    </w:p>
    <w:p w14:paraId="07B405D1" w14:textId="3BB9DBAD" w:rsidR="00DB792C" w:rsidRPr="007D3C4D" w:rsidRDefault="000854AD" w:rsidP="007D3C4D">
      <w:pPr>
        <w:spacing w:line="360" w:lineRule="auto"/>
        <w:jc w:val="both"/>
        <w:rPr>
          <w:rFonts w:ascii="Times New Roman" w:hAnsi="Times New Roman" w:cs="Times New Roman"/>
          <w:sz w:val="24"/>
          <w:szCs w:val="24"/>
        </w:rPr>
      </w:pPr>
      <w:r w:rsidRPr="003D1FF3">
        <w:rPr>
          <w:rFonts w:ascii="Times New Roman" w:hAnsi="Times New Roman" w:cs="Times New Roman"/>
          <w:sz w:val="24"/>
          <w:szCs w:val="24"/>
        </w:rPr>
        <w:t>5</w:t>
      </w:r>
      <w:r w:rsidR="00D06C24" w:rsidRPr="003D1FF3">
        <w:rPr>
          <w:rFonts w:ascii="Times New Roman" w:hAnsi="Times New Roman" w:cs="Times New Roman"/>
          <w:sz w:val="24"/>
          <w:szCs w:val="24"/>
        </w:rPr>
        <w:t xml:space="preserve"> </w:t>
      </w:r>
      <w:r w:rsidR="006A1F83">
        <w:rPr>
          <w:rFonts w:ascii="Times New Roman" w:hAnsi="Times New Roman" w:cs="Times New Roman"/>
          <w:sz w:val="24"/>
          <w:szCs w:val="24"/>
        </w:rPr>
        <w:t>μ</w:t>
      </w:r>
      <w:r w:rsidR="00D06C24" w:rsidRPr="003D1FF3">
        <w:rPr>
          <w:rFonts w:ascii="Times New Roman" w:hAnsi="Times New Roman" w:cs="Times New Roman"/>
          <w:sz w:val="24"/>
          <w:szCs w:val="24"/>
        </w:rPr>
        <w:t xml:space="preserve">L </w:t>
      </w:r>
      <w:r w:rsidR="008921EB">
        <w:rPr>
          <w:rFonts w:ascii="Times New Roman" w:hAnsi="Times New Roman" w:cs="Times New Roman"/>
          <w:sz w:val="24"/>
          <w:szCs w:val="24"/>
        </w:rPr>
        <w:t xml:space="preserve">of </w:t>
      </w:r>
      <w:r w:rsidR="00D06C24" w:rsidRPr="003D1FF3">
        <w:rPr>
          <w:rFonts w:ascii="Times New Roman" w:hAnsi="Times New Roman" w:cs="Times New Roman"/>
          <w:sz w:val="24"/>
          <w:szCs w:val="24"/>
        </w:rPr>
        <w:t xml:space="preserve">Remove-iT PNGase F (NEB), </w:t>
      </w:r>
      <w:r w:rsidRPr="003D1FF3">
        <w:rPr>
          <w:rFonts w:ascii="Times New Roman" w:hAnsi="Times New Roman" w:cs="Times New Roman"/>
          <w:sz w:val="24"/>
          <w:szCs w:val="24"/>
        </w:rPr>
        <w:t>3</w:t>
      </w:r>
      <w:r w:rsidR="00D06C24" w:rsidRPr="003D1FF3">
        <w:rPr>
          <w:rFonts w:ascii="Times New Roman" w:hAnsi="Times New Roman" w:cs="Times New Roman"/>
          <w:sz w:val="24"/>
          <w:szCs w:val="24"/>
        </w:rPr>
        <w:t xml:space="preserve"> </w:t>
      </w:r>
      <w:r w:rsidR="006A1F83">
        <w:rPr>
          <w:rFonts w:ascii="Times New Roman" w:hAnsi="Times New Roman" w:cs="Times New Roman"/>
          <w:sz w:val="24"/>
          <w:szCs w:val="24"/>
        </w:rPr>
        <w:t>μ</w:t>
      </w:r>
      <w:r w:rsidR="00D06C24" w:rsidRPr="003D1FF3">
        <w:rPr>
          <w:rFonts w:ascii="Times New Roman" w:hAnsi="Times New Roman" w:cs="Times New Roman"/>
          <w:sz w:val="24"/>
          <w:szCs w:val="24"/>
        </w:rPr>
        <w:t xml:space="preserve">L of selection buffer, and </w:t>
      </w:r>
      <w:r w:rsidRPr="003D1FF3">
        <w:rPr>
          <w:rFonts w:ascii="Times New Roman" w:hAnsi="Times New Roman" w:cs="Times New Roman"/>
          <w:sz w:val="24"/>
          <w:szCs w:val="24"/>
        </w:rPr>
        <w:t>12</w:t>
      </w:r>
      <w:r w:rsidR="00D06C24" w:rsidRPr="003D1FF3">
        <w:rPr>
          <w:rFonts w:ascii="Times New Roman" w:hAnsi="Times New Roman" w:cs="Times New Roman"/>
          <w:sz w:val="24"/>
          <w:szCs w:val="24"/>
        </w:rPr>
        <w:t xml:space="preserve"> </w:t>
      </w:r>
      <w:r w:rsidR="006A1F83">
        <w:rPr>
          <w:rFonts w:ascii="Times New Roman" w:hAnsi="Times New Roman" w:cs="Times New Roman"/>
          <w:sz w:val="24"/>
          <w:szCs w:val="24"/>
        </w:rPr>
        <w:t>μ</w:t>
      </w:r>
      <w:r w:rsidR="00D06C24" w:rsidRPr="003D1FF3">
        <w:rPr>
          <w:rFonts w:ascii="Times New Roman" w:hAnsi="Times New Roman" w:cs="Times New Roman"/>
          <w:sz w:val="24"/>
          <w:szCs w:val="24"/>
        </w:rPr>
        <w:t xml:space="preserve">L of a 40 </w:t>
      </w:r>
      <w:r w:rsidR="006A1F83">
        <w:rPr>
          <w:rFonts w:ascii="Times New Roman" w:hAnsi="Times New Roman" w:cs="Times New Roman"/>
          <w:sz w:val="24"/>
          <w:szCs w:val="24"/>
        </w:rPr>
        <w:t>μ</w:t>
      </w:r>
      <w:r w:rsidR="00D06C24" w:rsidRPr="003D1FF3">
        <w:rPr>
          <w:rFonts w:ascii="Times New Roman" w:hAnsi="Times New Roman" w:cs="Times New Roman"/>
          <w:sz w:val="24"/>
          <w:szCs w:val="24"/>
        </w:rPr>
        <w:t>M RB stock</w:t>
      </w:r>
      <w:r w:rsidRPr="003D1FF3">
        <w:rPr>
          <w:rFonts w:ascii="Times New Roman" w:hAnsi="Times New Roman" w:cs="Times New Roman"/>
          <w:sz w:val="24"/>
          <w:szCs w:val="24"/>
        </w:rPr>
        <w:t xml:space="preserve"> in selection buffer</w:t>
      </w:r>
      <w:r w:rsidR="00D06C24" w:rsidRPr="003D1FF3">
        <w:rPr>
          <w:rFonts w:ascii="Times New Roman" w:hAnsi="Times New Roman" w:cs="Times New Roman"/>
          <w:sz w:val="24"/>
          <w:szCs w:val="24"/>
        </w:rPr>
        <w:t xml:space="preserve"> were added to a 1.5 mL tube and incubated at 37</w:t>
      </w:r>
      <w:r w:rsidR="006A1F83">
        <w:rPr>
          <w:rFonts w:ascii="Times New Roman" w:hAnsi="Times New Roman" w:cs="Times New Roman"/>
          <w:sz w:val="24"/>
          <w:szCs w:val="24"/>
        </w:rPr>
        <w:t xml:space="preserve"> </w:t>
      </w:r>
      <w:r w:rsidR="008921EB">
        <w:rPr>
          <w:rFonts w:ascii="Times New Roman" w:hAnsi="Times New Roman" w:cs="Times New Roman"/>
          <w:sz w:val="24"/>
          <w:szCs w:val="24"/>
        </w:rPr>
        <w:t>°</w:t>
      </w:r>
      <w:r w:rsidR="00D06C24" w:rsidRPr="003D1FF3">
        <w:rPr>
          <w:rFonts w:ascii="Times New Roman" w:hAnsi="Times New Roman" w:cs="Times New Roman"/>
          <w:sz w:val="24"/>
          <w:szCs w:val="24"/>
        </w:rPr>
        <w:t>C for 15 hours</w:t>
      </w:r>
      <w:r w:rsidR="007E2C68" w:rsidRPr="003D1FF3">
        <w:rPr>
          <w:rFonts w:ascii="Times New Roman" w:hAnsi="Times New Roman" w:cs="Times New Roman"/>
          <w:sz w:val="24"/>
          <w:szCs w:val="24"/>
        </w:rPr>
        <w:t xml:space="preserve"> while shaking at</w:t>
      </w:r>
      <w:r w:rsidR="00214E27" w:rsidRPr="003D1FF3">
        <w:rPr>
          <w:rFonts w:ascii="Times New Roman" w:hAnsi="Times New Roman" w:cs="Times New Roman"/>
          <w:sz w:val="24"/>
          <w:szCs w:val="24"/>
        </w:rPr>
        <w:t xml:space="preserve"> 350 RPM</w:t>
      </w:r>
      <w:r w:rsidR="00D06C24" w:rsidRPr="003D1FF3">
        <w:rPr>
          <w:rFonts w:ascii="Times New Roman" w:hAnsi="Times New Roman" w:cs="Times New Roman"/>
          <w:sz w:val="24"/>
          <w:szCs w:val="24"/>
        </w:rPr>
        <w:t xml:space="preserve">. </w:t>
      </w:r>
      <w:r w:rsidR="00D64DEB" w:rsidRPr="003D1FF3">
        <w:rPr>
          <w:rFonts w:ascii="Times New Roman" w:hAnsi="Times New Roman" w:cs="Times New Roman"/>
          <w:sz w:val="24"/>
          <w:szCs w:val="24"/>
        </w:rPr>
        <w:t>Magnetic chitin beads</w:t>
      </w:r>
      <w:r w:rsidR="004F69CB" w:rsidRPr="003D1FF3">
        <w:rPr>
          <w:rFonts w:ascii="Times New Roman" w:hAnsi="Times New Roman" w:cs="Times New Roman"/>
          <w:sz w:val="24"/>
          <w:szCs w:val="24"/>
        </w:rPr>
        <w:t xml:space="preserve"> (NEB)</w:t>
      </w:r>
      <w:r w:rsidR="00D64DEB" w:rsidRPr="003D1FF3">
        <w:rPr>
          <w:rFonts w:ascii="Times New Roman" w:hAnsi="Times New Roman" w:cs="Times New Roman"/>
          <w:sz w:val="24"/>
          <w:szCs w:val="24"/>
        </w:rPr>
        <w:t xml:space="preserve"> were then used to </w:t>
      </w:r>
      <w:r w:rsidR="006B293C">
        <w:rPr>
          <w:rFonts w:ascii="Times New Roman" w:hAnsi="Times New Roman" w:cs="Times New Roman"/>
          <w:sz w:val="24"/>
          <w:szCs w:val="24"/>
        </w:rPr>
        <w:t>remove</w:t>
      </w:r>
      <w:r w:rsidR="00D64DEB" w:rsidRPr="003D1FF3">
        <w:rPr>
          <w:rFonts w:ascii="Times New Roman" w:hAnsi="Times New Roman" w:cs="Times New Roman"/>
          <w:sz w:val="24"/>
          <w:szCs w:val="24"/>
        </w:rPr>
        <w:t xml:space="preserve"> the PNGase F</w:t>
      </w:r>
      <w:r w:rsidR="006B293C">
        <w:rPr>
          <w:rFonts w:ascii="Times New Roman" w:hAnsi="Times New Roman" w:cs="Times New Roman"/>
          <w:sz w:val="24"/>
          <w:szCs w:val="24"/>
        </w:rPr>
        <w:t>,</w:t>
      </w:r>
      <w:r w:rsidR="00D64DEB" w:rsidRPr="003D1FF3">
        <w:rPr>
          <w:rFonts w:ascii="Times New Roman" w:hAnsi="Times New Roman" w:cs="Times New Roman"/>
          <w:sz w:val="24"/>
          <w:szCs w:val="24"/>
        </w:rPr>
        <w:t xml:space="preserve"> which contains a chitin binding domain (CBD).  </w:t>
      </w:r>
      <w:r w:rsidR="00161956" w:rsidRPr="003D1FF3">
        <w:rPr>
          <w:rFonts w:ascii="Times New Roman" w:hAnsi="Times New Roman" w:cs="Times New Roman"/>
          <w:sz w:val="24"/>
          <w:szCs w:val="24"/>
        </w:rPr>
        <w:t xml:space="preserve">50 </w:t>
      </w:r>
      <w:r w:rsidR="006B293C">
        <w:rPr>
          <w:rFonts w:ascii="Times New Roman" w:hAnsi="Times New Roman" w:cs="Times New Roman"/>
          <w:sz w:val="24"/>
          <w:szCs w:val="24"/>
        </w:rPr>
        <w:t>μ</w:t>
      </w:r>
      <w:r w:rsidR="00161956" w:rsidRPr="003D1FF3">
        <w:rPr>
          <w:rFonts w:ascii="Times New Roman" w:hAnsi="Times New Roman" w:cs="Times New Roman"/>
          <w:sz w:val="24"/>
          <w:szCs w:val="24"/>
        </w:rPr>
        <w:t xml:space="preserve">L of chitin beads were washed twice with 200 </w:t>
      </w:r>
      <w:r w:rsidR="006B293C">
        <w:rPr>
          <w:rFonts w:ascii="Times New Roman" w:hAnsi="Times New Roman" w:cs="Times New Roman"/>
          <w:sz w:val="24"/>
          <w:szCs w:val="24"/>
        </w:rPr>
        <w:t>μ</w:t>
      </w:r>
      <w:r w:rsidR="00161956" w:rsidRPr="003D1FF3">
        <w:rPr>
          <w:rFonts w:ascii="Times New Roman" w:hAnsi="Times New Roman" w:cs="Times New Roman"/>
          <w:sz w:val="24"/>
          <w:szCs w:val="24"/>
        </w:rPr>
        <w:t>L of selection buffer</w:t>
      </w:r>
      <w:r w:rsidR="006B293C">
        <w:rPr>
          <w:rFonts w:ascii="Times New Roman" w:hAnsi="Times New Roman" w:cs="Times New Roman"/>
          <w:sz w:val="24"/>
          <w:szCs w:val="24"/>
        </w:rPr>
        <w:t>,</w:t>
      </w:r>
      <w:r w:rsidR="00161956" w:rsidRPr="003D1FF3">
        <w:rPr>
          <w:rFonts w:ascii="Times New Roman" w:hAnsi="Times New Roman" w:cs="Times New Roman"/>
          <w:sz w:val="24"/>
          <w:szCs w:val="24"/>
        </w:rPr>
        <w:t xml:space="preserve"> and then </w:t>
      </w:r>
      <w:r w:rsidR="006B293C">
        <w:rPr>
          <w:rFonts w:ascii="Times New Roman" w:hAnsi="Times New Roman" w:cs="Times New Roman"/>
          <w:sz w:val="24"/>
          <w:szCs w:val="24"/>
        </w:rPr>
        <w:t xml:space="preserve">combined with </w:t>
      </w:r>
      <w:r w:rsidR="00161956" w:rsidRPr="003D1FF3">
        <w:rPr>
          <w:rFonts w:ascii="Times New Roman" w:hAnsi="Times New Roman" w:cs="Times New Roman"/>
          <w:sz w:val="24"/>
          <w:szCs w:val="24"/>
        </w:rPr>
        <w:t xml:space="preserve">the deglycosylation </w:t>
      </w:r>
      <w:r w:rsidR="006B293C">
        <w:rPr>
          <w:rFonts w:ascii="Times New Roman" w:hAnsi="Times New Roman" w:cs="Times New Roman"/>
          <w:sz w:val="24"/>
          <w:szCs w:val="24"/>
        </w:rPr>
        <w:t>reaction</w:t>
      </w:r>
      <w:r w:rsidR="00161956" w:rsidRPr="003D1FF3">
        <w:rPr>
          <w:rFonts w:ascii="Times New Roman" w:hAnsi="Times New Roman" w:cs="Times New Roman"/>
          <w:sz w:val="24"/>
          <w:szCs w:val="24"/>
        </w:rPr>
        <w:t>. The mixture was incubated for 30 minutes on a rotator at RT</w:t>
      </w:r>
      <w:r w:rsidR="002803C7" w:rsidRPr="003D1FF3">
        <w:rPr>
          <w:rFonts w:ascii="Times New Roman" w:hAnsi="Times New Roman" w:cs="Times New Roman"/>
          <w:sz w:val="24"/>
          <w:szCs w:val="24"/>
        </w:rPr>
        <w:t>, and then the supernatant was collected</w:t>
      </w:r>
      <w:r w:rsidR="00D27EC0" w:rsidRPr="003D1FF3">
        <w:rPr>
          <w:rFonts w:ascii="Times New Roman" w:hAnsi="Times New Roman" w:cs="Times New Roman"/>
          <w:sz w:val="24"/>
          <w:szCs w:val="24"/>
        </w:rPr>
        <w:t xml:space="preserve">. </w:t>
      </w:r>
      <w:r w:rsidR="00F84A66" w:rsidRPr="003D1FF3">
        <w:rPr>
          <w:rFonts w:ascii="Times New Roman" w:hAnsi="Times New Roman" w:cs="Times New Roman"/>
          <w:sz w:val="24"/>
          <w:szCs w:val="24"/>
        </w:rPr>
        <w:t>The deglycosylated RB was stored at 4</w:t>
      </w:r>
      <w:r w:rsidR="006B293C">
        <w:rPr>
          <w:rFonts w:ascii="Times New Roman" w:hAnsi="Times New Roman" w:cs="Times New Roman"/>
          <w:sz w:val="24"/>
          <w:szCs w:val="24"/>
        </w:rPr>
        <w:t xml:space="preserve"> °</w:t>
      </w:r>
      <w:r w:rsidR="00F84A66" w:rsidRPr="003D1FF3">
        <w:rPr>
          <w:rFonts w:ascii="Times New Roman" w:hAnsi="Times New Roman" w:cs="Times New Roman"/>
          <w:sz w:val="24"/>
          <w:szCs w:val="24"/>
        </w:rPr>
        <w:t>C.</w:t>
      </w:r>
    </w:p>
    <w:p w14:paraId="267A18C8" w14:textId="77777777" w:rsidR="00E40601" w:rsidRDefault="00E40601" w:rsidP="00F93BBD">
      <w:pPr>
        <w:spacing w:line="360" w:lineRule="auto"/>
        <w:jc w:val="both"/>
        <w:rPr>
          <w:rFonts w:ascii="Times New Roman" w:hAnsi="Times New Roman" w:cs="Times New Roman"/>
          <w:sz w:val="24"/>
          <w:szCs w:val="24"/>
        </w:rPr>
      </w:pPr>
    </w:p>
    <w:p w14:paraId="7664A998" w14:textId="77777777" w:rsidR="00031E00" w:rsidRDefault="00031E00" w:rsidP="00F93BBD">
      <w:pPr>
        <w:spacing w:line="360" w:lineRule="auto"/>
        <w:jc w:val="both"/>
        <w:rPr>
          <w:rFonts w:ascii="Times New Roman" w:hAnsi="Times New Roman" w:cs="Times New Roman"/>
          <w:b/>
          <w:sz w:val="24"/>
          <w:szCs w:val="24"/>
        </w:rPr>
      </w:pPr>
    </w:p>
    <w:p w14:paraId="10CE50AA" w14:textId="77777777" w:rsidR="00031E00" w:rsidRDefault="00031E00">
      <w:pPr>
        <w:rPr>
          <w:rFonts w:ascii="Times New Roman" w:hAnsi="Times New Roman" w:cs="Times New Roman"/>
          <w:b/>
          <w:sz w:val="24"/>
          <w:szCs w:val="24"/>
        </w:rPr>
      </w:pPr>
    </w:p>
    <w:p w14:paraId="55E2B624" w14:textId="77777777" w:rsidR="00031E00" w:rsidRDefault="00031E00">
      <w:pPr>
        <w:rPr>
          <w:rFonts w:ascii="Times New Roman" w:hAnsi="Times New Roman" w:cs="Times New Roman"/>
          <w:b/>
          <w:sz w:val="24"/>
          <w:szCs w:val="24"/>
        </w:rPr>
      </w:pPr>
    </w:p>
    <w:p w14:paraId="3FB3F16C" w14:textId="77777777" w:rsidR="00031E00" w:rsidRDefault="00031E00">
      <w:pPr>
        <w:rPr>
          <w:rFonts w:ascii="Times New Roman" w:hAnsi="Times New Roman" w:cs="Times New Roman"/>
          <w:b/>
          <w:sz w:val="24"/>
          <w:szCs w:val="24"/>
        </w:rPr>
      </w:pPr>
    </w:p>
    <w:p w14:paraId="7010299B" w14:textId="77777777" w:rsidR="00031E00" w:rsidRDefault="00031E00">
      <w:pPr>
        <w:rPr>
          <w:rFonts w:ascii="Times New Roman" w:hAnsi="Times New Roman" w:cs="Times New Roman"/>
          <w:b/>
          <w:sz w:val="24"/>
          <w:szCs w:val="24"/>
        </w:rPr>
      </w:pPr>
    </w:p>
    <w:p w14:paraId="5900402A" w14:textId="77777777" w:rsidR="00031E00" w:rsidRDefault="00031E00">
      <w:pPr>
        <w:rPr>
          <w:rFonts w:ascii="Times New Roman" w:hAnsi="Times New Roman" w:cs="Times New Roman"/>
          <w:b/>
          <w:sz w:val="24"/>
          <w:szCs w:val="24"/>
        </w:rPr>
      </w:pPr>
    </w:p>
    <w:p w14:paraId="7A20CABE" w14:textId="77777777" w:rsidR="00031E00" w:rsidRDefault="00031E00" w:rsidP="00F93BBD">
      <w:pPr>
        <w:spacing w:line="360" w:lineRule="auto"/>
        <w:jc w:val="both"/>
        <w:rPr>
          <w:rFonts w:ascii="Times New Roman" w:hAnsi="Times New Roman" w:cs="Times New Roman"/>
          <w:b/>
          <w:sz w:val="24"/>
          <w:szCs w:val="24"/>
        </w:rPr>
      </w:pPr>
    </w:p>
    <w:p w14:paraId="559F2BE4" w14:textId="114903EE" w:rsidR="00031E00" w:rsidRDefault="000B7E42" w:rsidP="00F93BBD">
      <w:pPr>
        <w:spacing w:line="360" w:lineRule="auto"/>
        <w:jc w:val="both"/>
        <w:rPr>
          <w:rFonts w:ascii="Times New Roman" w:hAnsi="Times New Roman" w:cs="Times New Roman"/>
          <w:b/>
          <w:noProof/>
          <w:sz w:val="24"/>
          <w:szCs w:val="24"/>
        </w:rPr>
      </w:pPr>
      <w:r w:rsidRPr="00F62D14">
        <w:rPr>
          <w:rFonts w:ascii="Times New Roman" w:hAnsi="Times New Roman" w:cs="Times New Roman"/>
          <w:b/>
          <w:noProof/>
          <w:sz w:val="24"/>
          <w:szCs w:val="24"/>
        </w:rPr>
        <w:lastRenderedPageBreak/>
        <mc:AlternateContent>
          <mc:Choice Requires="wps">
            <w:drawing>
              <wp:anchor distT="0" distB="0" distL="114300" distR="114300" simplePos="0" relativeHeight="251661312" behindDoc="0" locked="0" layoutInCell="1" allowOverlap="1" wp14:anchorId="7D8BEB68" wp14:editId="4996E93B">
                <wp:simplePos x="0" y="0"/>
                <wp:positionH relativeFrom="column">
                  <wp:posOffset>12372975</wp:posOffset>
                </wp:positionH>
                <wp:positionV relativeFrom="paragraph">
                  <wp:posOffset>628650</wp:posOffset>
                </wp:positionV>
                <wp:extent cx="3300021" cy="2497544"/>
                <wp:effectExtent l="0" t="0" r="0" b="0"/>
                <wp:wrapNone/>
                <wp:docPr id="1" name="TextBox 7"/>
                <wp:cNvGraphicFramePr/>
                <a:graphic xmlns:a="http://schemas.openxmlformats.org/drawingml/2006/main">
                  <a:graphicData uri="http://schemas.microsoft.com/office/word/2010/wordprocessingShape">
                    <wps:wsp>
                      <wps:cNvSpPr txBox="1"/>
                      <wps:spPr>
                        <a:xfrm>
                          <a:off x="0" y="0"/>
                          <a:ext cx="3300021" cy="2497544"/>
                        </a:xfrm>
                        <a:prstGeom prst="rect">
                          <a:avLst/>
                        </a:prstGeom>
                        <a:noFill/>
                      </wps:spPr>
                      <wps:txbx>
                        <w:txbxContent>
                          <w:p w14:paraId="3AAB7ED2" w14:textId="77777777" w:rsidR="0008203E" w:rsidRDefault="0008203E" w:rsidP="000B7E42">
                            <w:pPr>
                              <w:pStyle w:val="NormalWeb"/>
                              <w:spacing w:before="0" w:beforeAutospacing="0" w:after="0" w:afterAutospacing="0"/>
                            </w:pPr>
                            <w:r>
                              <w:rPr>
                                <w:rFonts w:asciiTheme="minorHAnsi" w:hAnsi="Calibri" w:cstheme="minorBidi"/>
                                <w:b/>
                                <w:bCs/>
                                <w:color w:val="000000" w:themeColor="text1"/>
                                <w:kern w:val="24"/>
                                <w:sz w:val="36"/>
                                <w:szCs w:val="36"/>
                              </w:rPr>
                              <w:t>Figure 2:</w:t>
                            </w:r>
                            <w:r>
                              <w:rPr>
                                <w:rFonts w:asciiTheme="minorHAnsi" w:hAnsi="Calibri" w:cstheme="minorBidi"/>
                                <w:color w:val="000000" w:themeColor="text1"/>
                                <w:kern w:val="24"/>
                                <w:sz w:val="36"/>
                                <w:szCs w:val="36"/>
                              </w:rPr>
                              <w:t xml:space="preserve"> Overview of particle display selection  scheme. 1. Magnetic beads are coated with forward primers 2. Emulsion PCR creates aptamer particles that each display many copies of a single aptamer sequence. The modified base 5-Indolyl-AA-dUTP is introduced along with dATP, dCTP, dGTP. 3. Emulsions are broken and cleaned up 4. Aptamers are made single stranded 5. Aptamer particles are incubated with RNase B and RNase A. Each protein is labeled with an orthogonal fluorophore. 7. FACS screening separates aptamer particles that bind with high specificity to RNase B. This is done by collecting events in quadrant IV of the FACS plot. 8. Natural DNA is amplified from the enriched aptamer particles. 9. After several rounds of Click-MPPD, aptamer sequences are identified through high throughput sequencing.</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D8BEB68" id="_x0000_t202" coordsize="21600,21600" o:spt="202" path="m,l,21600r21600,l21600,xe">
                <v:stroke joinstyle="miter"/>
                <v:path gradientshapeok="t" o:connecttype="rect"/>
              </v:shapetype>
              <v:shape id="TextBox 7" o:spid="_x0000_s1026" type="#_x0000_t202" style="position:absolute;left:0;text-align:left;margin-left:974.25pt;margin-top:49.5pt;width:259.85pt;height:19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" filled="f" stroked="f">
                <v:textbox>
                  <w:txbxContent>
                    <w:p w14:paraId="3AAB7ED2" w14:textId="77777777" w:rsidR="0008203E" w:rsidRDefault="0008203E" w:rsidP="000B7E42">
                      <w:pPr>
                        <w:pStyle w:val="NormalWeb"/>
                        <w:spacing w:before="0" w:beforeAutospacing="0" w:after="0" w:afterAutospacing="0"/>
                      </w:pPr>
                      <w:r>
                        <w:rPr>
                          <w:rFonts w:asciiTheme="minorHAnsi" w:hAnsi="Calibri" w:cstheme="minorBidi"/>
                          <w:b/>
                          <w:bCs/>
                          <w:color w:val="000000" w:themeColor="text1"/>
                          <w:kern w:val="24"/>
                          <w:sz w:val="36"/>
                          <w:szCs w:val="36"/>
                        </w:rPr>
                        <w:t>Figure 2:</w:t>
                      </w:r>
                      <w:r>
                        <w:rPr>
                          <w:rFonts w:asciiTheme="minorHAnsi" w:hAnsi="Calibri" w:cstheme="minorBidi"/>
                          <w:color w:val="000000" w:themeColor="text1"/>
                          <w:kern w:val="24"/>
                          <w:sz w:val="36"/>
                          <w:szCs w:val="36"/>
                        </w:rPr>
                        <w:t xml:space="preserve"> Overview of particle display selection  scheme. 1. Magnetic beads are coated with forward primers 2. Emulsion PCR creates aptamer particles that each display many copies of a single aptamer sequence. The modified base 5-Indolyl-AA-dUTP is introduced along with dATP, dCTP, dGTP. 3. Emulsions are broken and cleaned up 4. Aptamers are made single stranded 5. Aptamer particles are incubated with RNase B and RNase A. Each protein is labeled with an orthogonal fluorophore. 7. FACS screening separates aptamer particles that bind with high specificity to RNase B. This is done by collecting events in quadrant IV of the FACS plot. 8. Natural DNA is amplified from the enriched aptamer particles. 9. After several rounds of Click-MPPD, aptamer sequences are identified through high throughput sequencing.</w:t>
                      </w:r>
                    </w:p>
                  </w:txbxContent>
                </v:textbox>
              </v:shape>
            </w:pict>
          </mc:Fallback>
        </mc:AlternateContent>
      </w:r>
      <w:r w:rsidR="00DA3DF6">
        <w:rPr>
          <w:rFonts w:ascii="Times New Roman" w:hAnsi="Times New Roman" w:cs="Times New Roman"/>
          <w:b/>
          <w:noProof/>
          <w:sz w:val="24"/>
          <w:szCs w:val="24"/>
        </w:rPr>
        <w:t xml:space="preserve">SI </w:t>
      </w:r>
      <w:r w:rsidR="00F62D14" w:rsidRPr="00F62D14">
        <w:rPr>
          <w:rFonts w:ascii="Times New Roman" w:hAnsi="Times New Roman" w:cs="Times New Roman"/>
          <w:b/>
          <w:noProof/>
          <w:sz w:val="24"/>
          <w:szCs w:val="24"/>
        </w:rPr>
        <w:t>Tables:</w:t>
      </w:r>
    </w:p>
    <w:tbl>
      <w:tblPr>
        <w:tblStyle w:val="TableGrid"/>
        <w:tblpPr w:leftFromText="180" w:rightFromText="180" w:vertAnchor="text" w:horzAnchor="margin" w:tblpY="266"/>
        <w:tblW w:w="9445" w:type="dxa"/>
        <w:tblLook w:val="04A0" w:firstRow="1" w:lastRow="0" w:firstColumn="1" w:lastColumn="0" w:noHBand="0" w:noVBand="1"/>
      </w:tblPr>
      <w:tblGrid>
        <w:gridCol w:w="816"/>
        <w:gridCol w:w="8629"/>
      </w:tblGrid>
      <w:tr w:rsidR="00905A76" w:rsidRPr="00F93BBD" w14:paraId="68471F2B" w14:textId="77777777" w:rsidTr="00905A76">
        <w:tc>
          <w:tcPr>
            <w:tcW w:w="816" w:type="dxa"/>
          </w:tcPr>
          <w:p w14:paraId="10127902" w14:textId="77777777" w:rsidR="00905A76" w:rsidRPr="00F93BBD" w:rsidRDefault="00905A76" w:rsidP="00905A76">
            <w:pPr>
              <w:spacing w:line="360" w:lineRule="auto"/>
              <w:jc w:val="both"/>
              <w:rPr>
                <w:rFonts w:ascii="Times New Roman" w:hAnsi="Times New Roman" w:cs="Times New Roman"/>
                <w:b/>
                <w:sz w:val="24"/>
                <w:szCs w:val="24"/>
              </w:rPr>
            </w:pPr>
            <w:r w:rsidRPr="00F93BBD">
              <w:rPr>
                <w:rFonts w:ascii="Times New Roman" w:hAnsi="Times New Roman" w:cs="Times New Roman"/>
                <w:b/>
                <w:sz w:val="24"/>
                <w:szCs w:val="24"/>
              </w:rPr>
              <w:t>Name</w:t>
            </w:r>
          </w:p>
        </w:tc>
        <w:tc>
          <w:tcPr>
            <w:tcW w:w="8629" w:type="dxa"/>
          </w:tcPr>
          <w:p w14:paraId="2FB906D0" w14:textId="77777777" w:rsidR="00905A76" w:rsidRPr="00F93BBD" w:rsidRDefault="00905A76" w:rsidP="00905A76">
            <w:pPr>
              <w:spacing w:line="360" w:lineRule="auto"/>
              <w:jc w:val="both"/>
              <w:rPr>
                <w:rFonts w:ascii="Times New Roman" w:hAnsi="Times New Roman" w:cs="Times New Roman"/>
                <w:b/>
                <w:sz w:val="24"/>
                <w:szCs w:val="24"/>
              </w:rPr>
            </w:pPr>
            <w:r w:rsidRPr="00F93BBD">
              <w:rPr>
                <w:rFonts w:ascii="Times New Roman" w:hAnsi="Times New Roman" w:cs="Times New Roman"/>
                <w:b/>
                <w:sz w:val="24"/>
                <w:szCs w:val="24"/>
              </w:rPr>
              <w:t>Sequence</w:t>
            </w:r>
          </w:p>
        </w:tc>
      </w:tr>
      <w:tr w:rsidR="00905A76" w:rsidRPr="00F93BBD" w14:paraId="37221DDE" w14:textId="77777777" w:rsidTr="00905A76">
        <w:tc>
          <w:tcPr>
            <w:tcW w:w="816" w:type="dxa"/>
          </w:tcPr>
          <w:p w14:paraId="0B83AB03"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1</w:t>
            </w:r>
          </w:p>
        </w:tc>
        <w:tc>
          <w:tcPr>
            <w:tcW w:w="8629" w:type="dxa"/>
          </w:tcPr>
          <w:p w14:paraId="55444544" w14:textId="77777777" w:rsidR="00905A76" w:rsidRPr="00A40D77" w:rsidRDefault="00905A76" w:rsidP="00905A76">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CG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A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A</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GGCA</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A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C</w:t>
            </w:r>
            <w:r>
              <w:rPr>
                <w:rFonts w:ascii="Times New Roman" w:hAnsi="Times New Roman" w:cs="Times New Roman"/>
                <w:color w:val="000000"/>
                <w:sz w:val="24"/>
                <w:szCs w:val="24"/>
              </w:rPr>
              <w:t>ZZZZ</w:t>
            </w:r>
            <w:r w:rsidRPr="00F93BBD">
              <w:rPr>
                <w:rFonts w:ascii="Times New Roman" w:hAnsi="Times New Roman" w:cs="Times New Roman"/>
                <w:color w:val="000000"/>
                <w:sz w:val="24"/>
                <w:szCs w:val="24"/>
              </w:rPr>
              <w:t>ACGACAC</w:t>
            </w:r>
          </w:p>
        </w:tc>
      </w:tr>
      <w:tr w:rsidR="00905A76" w:rsidRPr="00F93BBD" w14:paraId="2D2B139A" w14:textId="77777777" w:rsidTr="00905A76">
        <w:tc>
          <w:tcPr>
            <w:tcW w:w="816" w:type="dxa"/>
          </w:tcPr>
          <w:p w14:paraId="32E09129"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2</w:t>
            </w:r>
          </w:p>
        </w:tc>
        <w:tc>
          <w:tcPr>
            <w:tcW w:w="8629" w:type="dxa"/>
          </w:tcPr>
          <w:p w14:paraId="6C2D9E9E" w14:textId="77777777" w:rsidR="00905A76" w:rsidRPr="00794559" w:rsidRDefault="00905A76" w:rsidP="00905A76">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G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GACGC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G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GAG</w:t>
            </w:r>
            <w:r>
              <w:rPr>
                <w:rFonts w:ascii="Times New Roman" w:hAnsi="Times New Roman" w:cs="Times New Roman"/>
                <w:color w:val="000000"/>
                <w:sz w:val="24"/>
                <w:szCs w:val="24"/>
              </w:rPr>
              <w:t>ZZZZ</w:t>
            </w:r>
            <w:r w:rsidRPr="00F93BBD">
              <w:rPr>
                <w:rFonts w:ascii="Times New Roman" w:hAnsi="Times New Roman" w:cs="Times New Roman"/>
                <w:color w:val="000000"/>
                <w:sz w:val="24"/>
                <w:szCs w:val="24"/>
              </w:rPr>
              <w:t>G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AC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C</w:t>
            </w:r>
          </w:p>
        </w:tc>
      </w:tr>
      <w:tr w:rsidR="00905A76" w:rsidRPr="00F93BBD" w14:paraId="2D895780" w14:textId="77777777" w:rsidTr="00905A76">
        <w:tc>
          <w:tcPr>
            <w:tcW w:w="816" w:type="dxa"/>
          </w:tcPr>
          <w:p w14:paraId="689BCCB1"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3</w:t>
            </w:r>
          </w:p>
        </w:tc>
        <w:tc>
          <w:tcPr>
            <w:tcW w:w="8629" w:type="dxa"/>
          </w:tcPr>
          <w:p w14:paraId="3C0882A9" w14:textId="77777777" w:rsidR="00905A76" w:rsidRPr="00EC65D8" w:rsidRDefault="00905A76" w:rsidP="00905A76">
            <w:r w:rsidRPr="00F93BBD">
              <w:rPr>
                <w:rFonts w:ascii="Times New Roman" w:hAnsi="Times New Roman" w:cs="Times New Roman"/>
                <w:color w:val="000000"/>
                <w:sz w:val="24"/>
                <w:szCs w:val="24"/>
              </w:rPr>
              <w:t>GCGG</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A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GCC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CGACA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ACCCCAAC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p>
        </w:tc>
      </w:tr>
      <w:tr w:rsidR="00905A76" w:rsidRPr="00F93BBD" w14:paraId="445D5531" w14:textId="77777777" w:rsidTr="00905A76">
        <w:tc>
          <w:tcPr>
            <w:tcW w:w="816" w:type="dxa"/>
          </w:tcPr>
          <w:p w14:paraId="08EE95A1"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4</w:t>
            </w:r>
          </w:p>
        </w:tc>
        <w:tc>
          <w:tcPr>
            <w:tcW w:w="8629" w:type="dxa"/>
          </w:tcPr>
          <w:p w14:paraId="43EF09F2" w14:textId="77777777" w:rsidR="00905A76" w:rsidRPr="00A8713F" w:rsidRDefault="00905A76" w:rsidP="00905A76">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CG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A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A</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GGCA</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A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C</w:t>
            </w:r>
            <w:r>
              <w:rPr>
                <w:rFonts w:ascii="Times New Roman" w:hAnsi="Times New Roman" w:cs="Times New Roman"/>
                <w:color w:val="000000"/>
                <w:sz w:val="24"/>
                <w:szCs w:val="24"/>
              </w:rPr>
              <w:t>ZZZZZ</w:t>
            </w:r>
            <w:r w:rsidRPr="00F93BBD">
              <w:rPr>
                <w:rFonts w:ascii="Times New Roman" w:hAnsi="Times New Roman" w:cs="Times New Roman"/>
                <w:color w:val="000000"/>
                <w:sz w:val="24"/>
                <w:szCs w:val="24"/>
              </w:rPr>
              <w:t>ACGACA</w:t>
            </w:r>
          </w:p>
        </w:tc>
      </w:tr>
      <w:tr w:rsidR="00905A76" w:rsidRPr="00F93BBD" w14:paraId="3D453CAB" w14:textId="77777777" w:rsidTr="00905A76">
        <w:tc>
          <w:tcPr>
            <w:tcW w:w="816" w:type="dxa"/>
          </w:tcPr>
          <w:p w14:paraId="4B9A0F31"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5</w:t>
            </w:r>
          </w:p>
        </w:tc>
        <w:tc>
          <w:tcPr>
            <w:tcW w:w="8629" w:type="dxa"/>
          </w:tcPr>
          <w:p w14:paraId="7045B532" w14:textId="77777777" w:rsidR="00905A76" w:rsidRPr="00D94539" w:rsidRDefault="00905A76" w:rsidP="00905A76">
            <w:r w:rsidRPr="00F93BBD">
              <w:rPr>
                <w:rFonts w:ascii="Times New Roman" w:hAnsi="Times New Roman" w:cs="Times New Roman"/>
                <w:color w:val="000000"/>
                <w:sz w:val="24"/>
                <w:szCs w:val="24"/>
              </w:rPr>
              <w:t>CGG</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A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GCC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CGACA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ACCCCAAC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C</w:t>
            </w:r>
          </w:p>
        </w:tc>
      </w:tr>
      <w:tr w:rsidR="00905A76" w:rsidRPr="00F93BBD" w14:paraId="3C0E0B07" w14:textId="77777777" w:rsidTr="00905A76">
        <w:tc>
          <w:tcPr>
            <w:tcW w:w="816" w:type="dxa"/>
          </w:tcPr>
          <w:p w14:paraId="24354F8E"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6</w:t>
            </w:r>
          </w:p>
        </w:tc>
        <w:tc>
          <w:tcPr>
            <w:tcW w:w="8629" w:type="dxa"/>
          </w:tcPr>
          <w:p w14:paraId="2C39AF7D" w14:textId="77777777" w:rsidR="00905A76" w:rsidRPr="00250CF8" w:rsidRDefault="00905A76" w:rsidP="00905A76">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ZZ</w:t>
            </w:r>
            <w:r w:rsidRPr="00F93BBD">
              <w:rPr>
                <w:rFonts w:ascii="Times New Roman" w:hAnsi="Times New Roman" w:cs="Times New Roman"/>
                <w:color w:val="000000"/>
                <w:sz w:val="24"/>
                <w:szCs w:val="24"/>
              </w:rPr>
              <w:t>GG</w:t>
            </w:r>
            <w:r>
              <w:rPr>
                <w:rFonts w:ascii="Times New Roman" w:hAnsi="Times New Roman" w:cs="Times New Roman"/>
                <w:color w:val="000000"/>
                <w:sz w:val="24"/>
                <w:szCs w:val="24"/>
              </w:rPr>
              <w:t>ZZZZ</w:t>
            </w:r>
            <w:r w:rsidRPr="00F93BBD">
              <w:rPr>
                <w:rFonts w:ascii="Times New Roman" w:hAnsi="Times New Roman" w:cs="Times New Roman"/>
                <w:color w:val="000000"/>
                <w:sz w:val="24"/>
                <w:szCs w:val="24"/>
              </w:rPr>
              <w:t>AGA</w:t>
            </w:r>
            <w:r>
              <w:rPr>
                <w:rFonts w:ascii="Times New Roman" w:hAnsi="Times New Roman" w:cs="Times New Roman"/>
                <w:color w:val="000000"/>
                <w:sz w:val="24"/>
                <w:szCs w:val="24"/>
              </w:rPr>
              <w:t>ZZZZZ</w:t>
            </w:r>
            <w:r w:rsidRPr="00F93BBD">
              <w:rPr>
                <w:rFonts w:ascii="Times New Roman" w:hAnsi="Times New Roman" w:cs="Times New Roman"/>
                <w:color w:val="000000"/>
                <w:sz w:val="24"/>
                <w:szCs w:val="24"/>
              </w:rPr>
              <w:t>GGAAA</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A</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G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w:t>
            </w:r>
          </w:p>
        </w:tc>
      </w:tr>
      <w:tr w:rsidR="00905A76" w:rsidRPr="00F93BBD" w14:paraId="3863D5C6" w14:textId="77777777" w:rsidTr="00905A76">
        <w:tc>
          <w:tcPr>
            <w:tcW w:w="816" w:type="dxa"/>
          </w:tcPr>
          <w:p w14:paraId="01C9E35D" w14:textId="77777777" w:rsidR="00905A76" w:rsidRPr="00F93BBD" w:rsidRDefault="00905A76" w:rsidP="00905A76">
            <w:pPr>
              <w:spacing w:line="360" w:lineRule="auto"/>
              <w:jc w:val="both"/>
              <w:rPr>
                <w:rFonts w:ascii="Times New Roman" w:hAnsi="Times New Roman" w:cs="Times New Roman"/>
                <w:sz w:val="24"/>
                <w:szCs w:val="24"/>
              </w:rPr>
            </w:pPr>
            <w:r>
              <w:rPr>
                <w:rFonts w:ascii="Times New Roman" w:hAnsi="Times New Roman" w:cs="Times New Roman"/>
                <w:sz w:val="24"/>
                <w:szCs w:val="24"/>
              </w:rPr>
              <w:t>i</w:t>
            </w:r>
            <w:r w:rsidRPr="00F93BBD">
              <w:rPr>
                <w:rFonts w:ascii="Times New Roman" w:hAnsi="Times New Roman" w:cs="Times New Roman"/>
                <w:sz w:val="24"/>
                <w:szCs w:val="24"/>
              </w:rPr>
              <w:t>-7</w:t>
            </w:r>
          </w:p>
        </w:tc>
        <w:tc>
          <w:tcPr>
            <w:tcW w:w="8629" w:type="dxa"/>
          </w:tcPr>
          <w:p w14:paraId="392415C4" w14:textId="77777777" w:rsidR="00905A76" w:rsidRPr="00292BA0" w:rsidRDefault="00905A76" w:rsidP="00905A76">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GC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AACC</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CA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C</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CG</w:t>
            </w:r>
            <w:r>
              <w:rPr>
                <w:rFonts w:ascii="Times New Roman" w:hAnsi="Times New Roman" w:cs="Times New Roman"/>
                <w:color w:val="000000"/>
                <w:sz w:val="24"/>
                <w:szCs w:val="24"/>
              </w:rPr>
              <w:t>ZZ</w:t>
            </w:r>
            <w:r w:rsidRPr="00F93BBD">
              <w:rPr>
                <w:rFonts w:ascii="Times New Roman" w:hAnsi="Times New Roman" w:cs="Times New Roman"/>
                <w:color w:val="000000"/>
                <w:sz w:val="24"/>
                <w:szCs w:val="24"/>
              </w:rPr>
              <w:t>G</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GA</w:t>
            </w:r>
            <w:r>
              <w:rPr>
                <w:rFonts w:ascii="Times New Roman" w:hAnsi="Times New Roman" w:cs="Times New Roman"/>
                <w:color w:val="000000"/>
                <w:sz w:val="24"/>
                <w:szCs w:val="24"/>
              </w:rPr>
              <w:t>ZZZZZZZ</w:t>
            </w:r>
            <w:r w:rsidRPr="00F93BBD">
              <w:rPr>
                <w:rFonts w:ascii="Times New Roman" w:hAnsi="Times New Roman" w:cs="Times New Roman"/>
                <w:color w:val="000000"/>
                <w:sz w:val="24"/>
                <w:szCs w:val="24"/>
              </w:rPr>
              <w:t>CGCA</w:t>
            </w:r>
            <w:r>
              <w:rPr>
                <w:rFonts w:ascii="Times New Roman" w:hAnsi="Times New Roman" w:cs="Times New Roman"/>
                <w:color w:val="000000"/>
                <w:sz w:val="24"/>
                <w:szCs w:val="24"/>
              </w:rPr>
              <w:t>Z</w:t>
            </w:r>
            <w:r w:rsidRPr="00F93BBD">
              <w:rPr>
                <w:rFonts w:ascii="Times New Roman" w:hAnsi="Times New Roman" w:cs="Times New Roman"/>
                <w:color w:val="000000"/>
                <w:sz w:val="24"/>
                <w:szCs w:val="24"/>
              </w:rPr>
              <w:t>AC</w:t>
            </w:r>
          </w:p>
        </w:tc>
      </w:tr>
    </w:tbl>
    <w:p w14:paraId="07BD9353" w14:textId="690CE80A" w:rsidR="001067AF" w:rsidRPr="00031E00" w:rsidRDefault="000918B7" w:rsidP="00F93BBD">
      <w:pPr>
        <w:spacing w:line="360" w:lineRule="auto"/>
        <w:jc w:val="both"/>
        <w:rPr>
          <w:rFonts w:ascii="Times New Roman" w:hAnsi="Times New Roman" w:cs="Times New Roman"/>
          <w:b/>
          <w:sz w:val="24"/>
          <w:szCs w:val="24"/>
        </w:rPr>
      </w:pPr>
      <w:r w:rsidRPr="00F93BBD">
        <w:rPr>
          <w:rFonts w:ascii="Times New Roman" w:hAnsi="Times New Roman" w:cs="Times New Roman"/>
          <w:b/>
          <w:sz w:val="24"/>
          <w:szCs w:val="24"/>
        </w:rPr>
        <w:t xml:space="preserve">Table </w:t>
      </w:r>
      <w:r w:rsidR="00926E1F" w:rsidRPr="00F93BBD">
        <w:rPr>
          <w:rFonts w:ascii="Times New Roman" w:hAnsi="Times New Roman" w:cs="Times New Roman"/>
          <w:b/>
          <w:sz w:val="24"/>
          <w:szCs w:val="24"/>
        </w:rPr>
        <w:t>S</w:t>
      </w:r>
      <w:r w:rsidRPr="00F93BBD">
        <w:rPr>
          <w:rFonts w:ascii="Times New Roman" w:hAnsi="Times New Roman" w:cs="Times New Roman"/>
          <w:b/>
          <w:sz w:val="24"/>
          <w:szCs w:val="24"/>
        </w:rPr>
        <w:t>1</w:t>
      </w:r>
      <w:r w:rsidR="00926E1F" w:rsidRPr="00F93BBD">
        <w:rPr>
          <w:rFonts w:ascii="Times New Roman" w:hAnsi="Times New Roman" w:cs="Times New Roman"/>
          <w:b/>
          <w:sz w:val="24"/>
          <w:szCs w:val="24"/>
        </w:rPr>
        <w:t xml:space="preserve">: </w:t>
      </w:r>
      <w:r w:rsidR="00C17C17">
        <w:rPr>
          <w:rFonts w:ascii="Times New Roman" w:hAnsi="Times New Roman" w:cs="Times New Roman"/>
          <w:sz w:val="24"/>
          <w:szCs w:val="24"/>
        </w:rPr>
        <w:t>RB</w:t>
      </w:r>
      <w:r w:rsidR="00926E1F" w:rsidRPr="00F93BBD">
        <w:rPr>
          <w:rFonts w:ascii="Times New Roman" w:hAnsi="Times New Roman" w:cs="Times New Roman"/>
          <w:sz w:val="24"/>
          <w:szCs w:val="24"/>
        </w:rPr>
        <w:t xml:space="preserve"> aptamer</w:t>
      </w:r>
      <w:r w:rsidR="00AD2842" w:rsidRPr="00F93BBD">
        <w:rPr>
          <w:rFonts w:ascii="Times New Roman" w:hAnsi="Times New Roman" w:cs="Times New Roman"/>
          <w:sz w:val="24"/>
          <w:szCs w:val="24"/>
        </w:rPr>
        <w:t xml:space="preserve"> sequences</w:t>
      </w:r>
      <w:r w:rsidR="00926E1F" w:rsidRPr="00F93BBD">
        <w:rPr>
          <w:rFonts w:ascii="Times New Roman" w:hAnsi="Times New Roman" w:cs="Times New Roman"/>
          <w:sz w:val="24"/>
          <w:szCs w:val="24"/>
        </w:rPr>
        <w:t xml:space="preserve"> </w:t>
      </w:r>
      <w:r w:rsidR="00BC6F1A" w:rsidRPr="00F93BBD">
        <w:rPr>
          <w:rFonts w:ascii="Times New Roman" w:hAnsi="Times New Roman" w:cs="Times New Roman"/>
          <w:sz w:val="24"/>
          <w:szCs w:val="24"/>
        </w:rPr>
        <w:t xml:space="preserve">selected </w:t>
      </w:r>
      <w:r w:rsidR="00AD2842" w:rsidRPr="00F93BBD">
        <w:rPr>
          <w:rFonts w:ascii="Times New Roman" w:hAnsi="Times New Roman" w:cs="Times New Roman"/>
          <w:sz w:val="24"/>
          <w:szCs w:val="24"/>
        </w:rPr>
        <w:t xml:space="preserve">from </w:t>
      </w:r>
      <w:r w:rsidR="004F06B9">
        <w:rPr>
          <w:rFonts w:ascii="Times New Roman" w:hAnsi="Times New Roman" w:cs="Times New Roman"/>
          <w:sz w:val="24"/>
          <w:szCs w:val="24"/>
        </w:rPr>
        <w:t>HTS</w:t>
      </w:r>
      <w:r w:rsidR="00AD2842" w:rsidRPr="00F93BBD">
        <w:rPr>
          <w:rFonts w:ascii="Times New Roman" w:hAnsi="Times New Roman" w:cs="Times New Roman"/>
          <w:sz w:val="24"/>
          <w:szCs w:val="24"/>
        </w:rPr>
        <w:t xml:space="preserve"> data.</w:t>
      </w:r>
      <w:r w:rsidR="007C2423" w:rsidRPr="00F93BBD">
        <w:rPr>
          <w:rFonts w:ascii="Times New Roman" w:hAnsi="Times New Roman" w:cs="Times New Roman"/>
          <w:sz w:val="24"/>
          <w:szCs w:val="24"/>
        </w:rPr>
        <w:t xml:space="preserve"> Primer regions </w:t>
      </w:r>
      <w:r w:rsidR="004F06B9">
        <w:rPr>
          <w:rFonts w:ascii="Times New Roman" w:hAnsi="Times New Roman" w:cs="Times New Roman"/>
          <w:sz w:val="24"/>
          <w:szCs w:val="24"/>
        </w:rPr>
        <w:t>not shown</w:t>
      </w:r>
      <w:r w:rsidR="009A61C1" w:rsidRPr="00F93BBD">
        <w:rPr>
          <w:rFonts w:ascii="Times New Roman" w:hAnsi="Times New Roman" w:cs="Times New Roman"/>
          <w:sz w:val="24"/>
          <w:szCs w:val="24"/>
        </w:rPr>
        <w:t>.</w:t>
      </w:r>
      <w:r w:rsidR="000967FF" w:rsidRPr="00F93BBD">
        <w:rPr>
          <w:rFonts w:ascii="Times New Roman" w:hAnsi="Times New Roman" w:cs="Times New Roman"/>
          <w:sz w:val="24"/>
          <w:szCs w:val="24"/>
        </w:rPr>
        <w:t xml:space="preserve"> </w:t>
      </w:r>
      <w:r w:rsidR="007D7B69">
        <w:rPr>
          <w:rFonts w:ascii="Times New Roman" w:hAnsi="Times New Roman" w:cs="Times New Roman"/>
          <w:sz w:val="24"/>
          <w:szCs w:val="24"/>
        </w:rPr>
        <w:t xml:space="preserve">The </w:t>
      </w:r>
      <w:r w:rsidR="004F06B9">
        <w:rPr>
          <w:rFonts w:ascii="Times New Roman" w:hAnsi="Times New Roman" w:cs="Times New Roman"/>
          <w:sz w:val="24"/>
          <w:szCs w:val="24"/>
        </w:rPr>
        <w:t>indole</w:t>
      </w:r>
      <w:r w:rsidR="007D7B69">
        <w:rPr>
          <w:rFonts w:ascii="Times New Roman" w:hAnsi="Times New Roman" w:cs="Times New Roman"/>
          <w:sz w:val="24"/>
          <w:szCs w:val="24"/>
        </w:rPr>
        <w:t xml:space="preserve">-modified dUTP analog </w:t>
      </w:r>
      <w:r w:rsidR="004F06B9">
        <w:rPr>
          <w:rFonts w:ascii="Times New Roman" w:hAnsi="Times New Roman" w:cs="Times New Roman"/>
          <w:sz w:val="24"/>
          <w:szCs w:val="24"/>
        </w:rPr>
        <w:t>is</w:t>
      </w:r>
      <w:r w:rsidR="007D7B69">
        <w:rPr>
          <w:rFonts w:ascii="Times New Roman" w:hAnsi="Times New Roman" w:cs="Times New Roman"/>
          <w:sz w:val="24"/>
          <w:szCs w:val="24"/>
        </w:rPr>
        <w:t xml:space="preserve"> represented by the letter Z. </w:t>
      </w:r>
    </w:p>
    <w:p w14:paraId="18D19EBC" w14:textId="1C1269AC" w:rsidR="00186FC2" w:rsidRDefault="00186FC2" w:rsidP="00F93BBD">
      <w:pPr>
        <w:spacing w:line="360" w:lineRule="auto"/>
        <w:jc w:val="both"/>
        <w:rPr>
          <w:rFonts w:ascii="Times New Roman" w:hAnsi="Times New Roman" w:cs="Times New Roman"/>
          <w:sz w:val="24"/>
          <w:szCs w:val="24"/>
        </w:rPr>
      </w:pPr>
    </w:p>
    <w:p w14:paraId="096C9BAB" w14:textId="269C9ABB" w:rsidR="00905A76" w:rsidRDefault="00905A76" w:rsidP="00F93BBD">
      <w:pPr>
        <w:spacing w:line="360" w:lineRule="auto"/>
        <w:jc w:val="both"/>
        <w:rPr>
          <w:rFonts w:ascii="Times New Roman" w:hAnsi="Times New Roman" w:cs="Times New Roman"/>
          <w:sz w:val="24"/>
          <w:szCs w:val="24"/>
        </w:rPr>
      </w:pPr>
    </w:p>
    <w:p w14:paraId="60E8C6D5" w14:textId="77777777" w:rsidR="00905A76" w:rsidRDefault="00905A76" w:rsidP="00F93BBD">
      <w:pPr>
        <w:spacing w:line="360" w:lineRule="auto"/>
        <w:jc w:val="both"/>
        <w:rPr>
          <w:rFonts w:ascii="Times New Roman" w:hAnsi="Times New Roman" w:cs="Times New Roman"/>
          <w:sz w:val="24"/>
          <w:szCs w:val="24"/>
        </w:rPr>
      </w:pPr>
    </w:p>
    <w:tbl>
      <w:tblPr>
        <w:tblStyle w:val="TableGrid"/>
        <w:tblW w:w="9596" w:type="dxa"/>
        <w:tblInd w:w="-5" w:type="dxa"/>
        <w:tblLayout w:type="fixed"/>
        <w:tblLook w:val="04A0" w:firstRow="1" w:lastRow="0" w:firstColumn="1" w:lastColumn="0" w:noHBand="0" w:noVBand="1"/>
      </w:tblPr>
      <w:tblGrid>
        <w:gridCol w:w="1590"/>
        <w:gridCol w:w="8006"/>
      </w:tblGrid>
      <w:tr w:rsidR="00031E00" w:rsidRPr="00AF364B" w14:paraId="424DBD11" w14:textId="77777777" w:rsidTr="005864A0">
        <w:trPr>
          <w:trHeight w:val="511"/>
        </w:trPr>
        <w:tc>
          <w:tcPr>
            <w:tcW w:w="1590" w:type="dxa"/>
          </w:tcPr>
          <w:p w14:paraId="25123C31" w14:textId="5FE799B3" w:rsidR="00031E00" w:rsidRPr="00031E00" w:rsidRDefault="00031E00" w:rsidP="005864A0">
            <w:pPr>
              <w:jc w:val="both"/>
              <w:rPr>
                <w:rFonts w:ascii="Times New Roman" w:hAnsi="Times New Roman" w:cs="Times New Roman"/>
                <w:b/>
                <w:bCs/>
                <w:sz w:val="24"/>
                <w:szCs w:val="24"/>
              </w:rPr>
            </w:pPr>
            <w:r w:rsidRPr="00031E00">
              <w:rPr>
                <w:rFonts w:ascii="Times New Roman" w:hAnsi="Times New Roman" w:cs="Times New Roman"/>
                <w:b/>
                <w:bCs/>
                <w:sz w:val="24"/>
                <w:szCs w:val="24"/>
              </w:rPr>
              <w:t>Name</w:t>
            </w:r>
          </w:p>
        </w:tc>
        <w:tc>
          <w:tcPr>
            <w:tcW w:w="8006" w:type="dxa"/>
          </w:tcPr>
          <w:p w14:paraId="479BE284" w14:textId="7634B69F" w:rsidR="00031E00" w:rsidRPr="00031E00" w:rsidRDefault="00031E00" w:rsidP="005864A0">
            <w:pPr>
              <w:jc w:val="both"/>
              <w:rPr>
                <w:rFonts w:ascii="Times New Roman" w:hAnsi="Times New Roman" w:cs="Times New Roman"/>
                <w:b/>
                <w:bCs/>
                <w:sz w:val="24"/>
                <w:szCs w:val="24"/>
              </w:rPr>
            </w:pPr>
            <w:r w:rsidRPr="00031E00">
              <w:rPr>
                <w:rFonts w:ascii="Times New Roman" w:hAnsi="Times New Roman" w:cs="Times New Roman"/>
                <w:b/>
                <w:bCs/>
                <w:sz w:val="24"/>
                <w:szCs w:val="24"/>
              </w:rPr>
              <w:t>Sequence</w:t>
            </w:r>
          </w:p>
        </w:tc>
      </w:tr>
      <w:tr w:rsidR="00F6134F" w:rsidRPr="00AF364B" w14:paraId="7D146C15" w14:textId="77777777" w:rsidTr="005864A0">
        <w:trPr>
          <w:trHeight w:val="511"/>
        </w:trPr>
        <w:tc>
          <w:tcPr>
            <w:tcW w:w="1590" w:type="dxa"/>
          </w:tcPr>
          <w:p w14:paraId="21B8FCCD" w14:textId="55096852" w:rsidR="00F6134F" w:rsidRPr="002279AE" w:rsidRDefault="00362A3F" w:rsidP="005864A0">
            <w:pPr>
              <w:jc w:val="both"/>
              <w:rPr>
                <w:rFonts w:ascii="Times New Roman" w:hAnsi="Times New Roman" w:cs="Times New Roman"/>
                <w:sz w:val="24"/>
                <w:szCs w:val="24"/>
              </w:rPr>
            </w:pPr>
            <w:r>
              <w:rPr>
                <w:rFonts w:ascii="Times New Roman" w:hAnsi="Times New Roman" w:cs="Times New Roman"/>
                <w:sz w:val="24"/>
                <w:szCs w:val="24"/>
              </w:rPr>
              <w:t>f-</w:t>
            </w:r>
            <w:r w:rsidR="00F6134F" w:rsidRPr="002279AE">
              <w:rPr>
                <w:rFonts w:ascii="Times New Roman" w:hAnsi="Times New Roman" w:cs="Times New Roman"/>
                <w:sz w:val="24"/>
                <w:szCs w:val="24"/>
              </w:rPr>
              <w:t>1</w:t>
            </w:r>
          </w:p>
        </w:tc>
        <w:tc>
          <w:tcPr>
            <w:tcW w:w="8006" w:type="dxa"/>
          </w:tcPr>
          <w:p w14:paraId="50C6FE3E" w14:textId="7B749FA3"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CAAAGCCAC</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AACCACCCGGCGGAAAAAGAG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GAG</w:t>
            </w:r>
            <w:r w:rsidRPr="00EE6F85">
              <w:rPr>
                <w:rFonts w:ascii="Times New Roman" w:hAnsi="Times New Roman" w:cs="Times New Roman"/>
                <w:color w:val="000000" w:themeColor="text1"/>
                <w:sz w:val="24"/>
                <w:szCs w:val="24"/>
              </w:rPr>
              <w:t>CA</w:t>
            </w:r>
          </w:p>
        </w:tc>
      </w:tr>
      <w:tr w:rsidR="00F6134F" w:rsidRPr="00AF364B" w14:paraId="0D310BF4" w14:textId="77777777" w:rsidTr="005864A0">
        <w:trPr>
          <w:trHeight w:val="498"/>
        </w:trPr>
        <w:tc>
          <w:tcPr>
            <w:tcW w:w="1590" w:type="dxa"/>
          </w:tcPr>
          <w:p w14:paraId="1383607C" w14:textId="268CD519" w:rsidR="00F6134F" w:rsidRPr="002279AE" w:rsidRDefault="00362A3F" w:rsidP="005864A0">
            <w:pPr>
              <w:jc w:val="both"/>
              <w:rPr>
                <w:rFonts w:ascii="Times New Roman" w:hAnsi="Times New Roman" w:cs="Times New Roman"/>
                <w:sz w:val="24"/>
                <w:szCs w:val="24"/>
              </w:rPr>
            </w:pPr>
            <w:r>
              <w:rPr>
                <w:rFonts w:ascii="Times New Roman" w:hAnsi="Times New Roman" w:cs="Times New Roman"/>
                <w:sz w:val="24"/>
                <w:szCs w:val="24"/>
              </w:rPr>
              <w:t>f-</w:t>
            </w:r>
            <w:r w:rsidR="00F6134F" w:rsidRPr="002279AE">
              <w:rPr>
                <w:rFonts w:ascii="Times New Roman" w:hAnsi="Times New Roman" w:cs="Times New Roman"/>
                <w:sz w:val="24"/>
                <w:szCs w:val="24"/>
              </w:rPr>
              <w:t>2</w:t>
            </w:r>
          </w:p>
        </w:tc>
        <w:tc>
          <w:tcPr>
            <w:tcW w:w="8006" w:type="dxa"/>
          </w:tcPr>
          <w:p w14:paraId="32193C74" w14:textId="30C5B460"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AGAAAAGCGAGAAACCGGAGGGAGCGCGCGGCAACCGA</w:t>
            </w:r>
            <w:r w:rsidRPr="00EE6F85">
              <w:rPr>
                <w:rFonts w:ascii="Times New Roman" w:hAnsi="Times New Roman" w:cs="Times New Roman"/>
                <w:color w:val="000000" w:themeColor="text1"/>
                <w:sz w:val="24"/>
                <w:szCs w:val="24"/>
              </w:rPr>
              <w:t>CA</w:t>
            </w:r>
          </w:p>
        </w:tc>
      </w:tr>
      <w:tr w:rsidR="00F6134F" w:rsidRPr="00AF364B" w14:paraId="6D0C163F" w14:textId="77777777" w:rsidTr="005864A0">
        <w:trPr>
          <w:trHeight w:val="511"/>
        </w:trPr>
        <w:tc>
          <w:tcPr>
            <w:tcW w:w="1590" w:type="dxa"/>
          </w:tcPr>
          <w:p w14:paraId="2DA45301" w14:textId="325A56CD" w:rsidR="00F6134F" w:rsidRPr="002279AE" w:rsidRDefault="00C679B1" w:rsidP="005864A0">
            <w:pPr>
              <w:jc w:val="both"/>
              <w:rPr>
                <w:rFonts w:ascii="Times New Roman" w:hAnsi="Times New Roman" w:cs="Times New Roman"/>
                <w:sz w:val="24"/>
                <w:szCs w:val="24"/>
              </w:rPr>
            </w:pPr>
            <w:r>
              <w:rPr>
                <w:rFonts w:ascii="Times New Roman" w:hAnsi="Times New Roman" w:cs="Times New Roman"/>
                <w:sz w:val="24"/>
                <w:szCs w:val="24"/>
              </w:rPr>
              <w:t>f-3</w:t>
            </w:r>
          </w:p>
        </w:tc>
        <w:tc>
          <w:tcPr>
            <w:tcW w:w="8006" w:type="dxa"/>
          </w:tcPr>
          <w:p w14:paraId="14110C28" w14:textId="0A501276"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CAAAAAGAAACCAGCA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AAAACCCGCAAGCAGCA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AG</w:t>
            </w:r>
          </w:p>
        </w:tc>
      </w:tr>
      <w:tr w:rsidR="00F6134F" w:rsidRPr="00AF364B" w14:paraId="70CB87F1" w14:textId="77777777" w:rsidTr="005864A0">
        <w:trPr>
          <w:trHeight w:val="511"/>
        </w:trPr>
        <w:tc>
          <w:tcPr>
            <w:tcW w:w="1590" w:type="dxa"/>
          </w:tcPr>
          <w:p w14:paraId="03BE662D" w14:textId="4DA2C982" w:rsidR="00F6134F" w:rsidRPr="002279AE" w:rsidRDefault="00C679B1" w:rsidP="005864A0">
            <w:pPr>
              <w:jc w:val="both"/>
              <w:rPr>
                <w:rFonts w:ascii="Times New Roman" w:hAnsi="Times New Roman" w:cs="Times New Roman"/>
                <w:sz w:val="24"/>
                <w:szCs w:val="24"/>
              </w:rPr>
            </w:pPr>
            <w:r>
              <w:rPr>
                <w:rFonts w:ascii="Times New Roman" w:hAnsi="Times New Roman" w:cs="Times New Roman"/>
                <w:sz w:val="24"/>
                <w:szCs w:val="24"/>
              </w:rPr>
              <w:t>f-4</w:t>
            </w:r>
          </w:p>
        </w:tc>
        <w:tc>
          <w:tcPr>
            <w:tcW w:w="8006" w:type="dxa"/>
          </w:tcPr>
          <w:p w14:paraId="3A62866B" w14:textId="1B002758"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CGCCAAAGC</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G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A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AACCGAAAGAAAAGGCAC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A</w:t>
            </w:r>
          </w:p>
        </w:tc>
      </w:tr>
      <w:tr w:rsidR="00F6134F" w:rsidRPr="00AF364B" w14:paraId="5F59774D" w14:textId="77777777" w:rsidTr="005864A0">
        <w:trPr>
          <w:trHeight w:val="511"/>
        </w:trPr>
        <w:tc>
          <w:tcPr>
            <w:tcW w:w="1590" w:type="dxa"/>
          </w:tcPr>
          <w:p w14:paraId="4B2B16EB" w14:textId="483AA9BE" w:rsidR="00F6134F" w:rsidRPr="002279AE" w:rsidRDefault="00C679B1" w:rsidP="005864A0">
            <w:pPr>
              <w:jc w:val="both"/>
              <w:rPr>
                <w:rFonts w:ascii="Times New Roman" w:hAnsi="Times New Roman" w:cs="Times New Roman"/>
                <w:sz w:val="24"/>
                <w:szCs w:val="24"/>
              </w:rPr>
            </w:pPr>
            <w:r>
              <w:rPr>
                <w:rFonts w:ascii="Times New Roman" w:hAnsi="Times New Roman" w:cs="Times New Roman"/>
                <w:sz w:val="24"/>
                <w:szCs w:val="24"/>
              </w:rPr>
              <w:t>f-</w:t>
            </w:r>
            <w:r w:rsidR="00F6134F" w:rsidRPr="002279AE">
              <w:rPr>
                <w:rFonts w:ascii="Times New Roman" w:hAnsi="Times New Roman" w:cs="Times New Roman"/>
                <w:sz w:val="24"/>
                <w:szCs w:val="24"/>
              </w:rPr>
              <w:t>5</w:t>
            </w:r>
          </w:p>
        </w:tc>
        <w:tc>
          <w:tcPr>
            <w:tcW w:w="8006" w:type="dxa"/>
          </w:tcPr>
          <w:p w14:paraId="4F1B24A4" w14:textId="34631A1D"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CCGGGCCACGAAC</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AA</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GAGACGCACGCCAAACACGGA</w:t>
            </w:r>
          </w:p>
        </w:tc>
      </w:tr>
      <w:tr w:rsidR="00F6134F" w:rsidRPr="00AF364B" w14:paraId="11FB0F52" w14:textId="77777777" w:rsidTr="005864A0">
        <w:trPr>
          <w:trHeight w:val="498"/>
        </w:trPr>
        <w:tc>
          <w:tcPr>
            <w:tcW w:w="1590" w:type="dxa"/>
          </w:tcPr>
          <w:p w14:paraId="0642A901" w14:textId="30A0A266" w:rsidR="00F6134F" w:rsidRPr="002279AE" w:rsidRDefault="00C679B1" w:rsidP="005864A0">
            <w:pPr>
              <w:jc w:val="both"/>
              <w:rPr>
                <w:rFonts w:ascii="Times New Roman" w:hAnsi="Times New Roman" w:cs="Times New Roman"/>
                <w:sz w:val="24"/>
                <w:szCs w:val="24"/>
              </w:rPr>
            </w:pPr>
            <w:r>
              <w:rPr>
                <w:rFonts w:ascii="Times New Roman" w:hAnsi="Times New Roman" w:cs="Times New Roman"/>
                <w:sz w:val="24"/>
                <w:szCs w:val="24"/>
              </w:rPr>
              <w:t>f-</w:t>
            </w:r>
            <w:r w:rsidR="00F6134F" w:rsidRPr="002279AE">
              <w:rPr>
                <w:rFonts w:ascii="Times New Roman" w:hAnsi="Times New Roman" w:cs="Times New Roman"/>
                <w:sz w:val="24"/>
                <w:szCs w:val="24"/>
              </w:rPr>
              <w:t>6</w:t>
            </w:r>
          </w:p>
        </w:tc>
        <w:tc>
          <w:tcPr>
            <w:tcW w:w="8006" w:type="dxa"/>
          </w:tcPr>
          <w:p w14:paraId="465A51A5" w14:textId="2D04A85D"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CAGAAAAAGGGA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G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G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GGGCAGAGGAAGGGGAG</w:t>
            </w:r>
          </w:p>
        </w:tc>
      </w:tr>
      <w:tr w:rsidR="00F6134F" w:rsidRPr="00AF364B" w14:paraId="4D5D46D8" w14:textId="77777777" w:rsidTr="005864A0">
        <w:trPr>
          <w:trHeight w:val="511"/>
        </w:trPr>
        <w:tc>
          <w:tcPr>
            <w:tcW w:w="1590" w:type="dxa"/>
          </w:tcPr>
          <w:p w14:paraId="6787713D" w14:textId="6CD0E7AA" w:rsidR="00F6134F" w:rsidRPr="002279AE" w:rsidRDefault="00C679B1" w:rsidP="005864A0">
            <w:pPr>
              <w:jc w:val="both"/>
              <w:rPr>
                <w:rFonts w:ascii="Times New Roman" w:hAnsi="Times New Roman" w:cs="Times New Roman"/>
                <w:sz w:val="24"/>
                <w:szCs w:val="24"/>
              </w:rPr>
            </w:pPr>
            <w:r>
              <w:rPr>
                <w:rFonts w:ascii="Times New Roman" w:hAnsi="Times New Roman" w:cs="Times New Roman"/>
                <w:sz w:val="24"/>
                <w:szCs w:val="24"/>
              </w:rPr>
              <w:t>f-</w:t>
            </w:r>
            <w:r w:rsidR="00F6134F" w:rsidRPr="002279AE">
              <w:rPr>
                <w:rFonts w:ascii="Times New Roman" w:hAnsi="Times New Roman" w:cs="Times New Roman"/>
                <w:sz w:val="24"/>
                <w:szCs w:val="24"/>
              </w:rPr>
              <w:t>7</w:t>
            </w:r>
          </w:p>
        </w:tc>
        <w:tc>
          <w:tcPr>
            <w:tcW w:w="8006" w:type="dxa"/>
          </w:tcPr>
          <w:p w14:paraId="521010B1" w14:textId="0B075F99" w:rsidR="00F6134F" w:rsidRPr="002279AE" w:rsidRDefault="00F6134F" w:rsidP="005864A0">
            <w:pPr>
              <w:jc w:val="both"/>
              <w:rPr>
                <w:rFonts w:ascii="Times New Roman" w:hAnsi="Times New Roman" w:cs="Times New Roman"/>
                <w:sz w:val="24"/>
                <w:szCs w:val="24"/>
              </w:rPr>
            </w:pPr>
            <w:r w:rsidRPr="002279AE">
              <w:rPr>
                <w:rFonts w:ascii="Times New Roman" w:hAnsi="Times New Roman" w:cs="Times New Roman"/>
                <w:sz w:val="24"/>
                <w:szCs w:val="24"/>
              </w:rPr>
              <w:t>CAGAAGAA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A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G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GGG</w:t>
            </w:r>
            <w:r w:rsidR="00550409" w:rsidRPr="002279AE">
              <w:rPr>
                <w:rFonts w:ascii="Times New Roman" w:hAnsi="Times New Roman" w:cs="Times New Roman"/>
                <w:sz w:val="24"/>
                <w:szCs w:val="24"/>
              </w:rPr>
              <w:t>Z</w:t>
            </w:r>
            <w:r w:rsidRPr="002279AE">
              <w:rPr>
                <w:rFonts w:ascii="Times New Roman" w:hAnsi="Times New Roman" w:cs="Times New Roman"/>
                <w:sz w:val="24"/>
                <w:szCs w:val="24"/>
              </w:rPr>
              <w:t>CGGGCAGAGGAAGGGGAG</w:t>
            </w:r>
          </w:p>
        </w:tc>
      </w:tr>
    </w:tbl>
    <w:p w14:paraId="7FDE7065" w14:textId="3A4B5289" w:rsidR="00413695" w:rsidRPr="00F93BBD" w:rsidRDefault="00413695" w:rsidP="00F93BBD">
      <w:pPr>
        <w:spacing w:line="360" w:lineRule="auto"/>
        <w:jc w:val="both"/>
        <w:rPr>
          <w:rFonts w:ascii="Times New Roman" w:hAnsi="Times New Roman" w:cs="Times New Roman"/>
          <w:sz w:val="24"/>
          <w:szCs w:val="24"/>
        </w:rPr>
      </w:pPr>
      <w:r w:rsidRPr="00413695">
        <w:rPr>
          <w:rFonts w:ascii="Times New Roman" w:hAnsi="Times New Roman" w:cs="Times New Roman"/>
          <w:b/>
          <w:bCs/>
          <w:sz w:val="24"/>
          <w:szCs w:val="24"/>
        </w:rPr>
        <w:t>Table S2</w:t>
      </w:r>
      <w:r>
        <w:rPr>
          <w:rFonts w:ascii="Times New Roman" w:hAnsi="Times New Roman" w:cs="Times New Roman"/>
          <w:sz w:val="24"/>
          <w:szCs w:val="24"/>
        </w:rPr>
        <w:t xml:space="preserve">: </w:t>
      </w:r>
      <w:r w:rsidR="004F06B9">
        <w:rPr>
          <w:rFonts w:ascii="Times New Roman" w:hAnsi="Times New Roman" w:cs="Times New Roman"/>
          <w:sz w:val="24"/>
          <w:szCs w:val="24"/>
        </w:rPr>
        <w:t>F</w:t>
      </w:r>
      <w:r>
        <w:rPr>
          <w:rFonts w:ascii="Times New Roman" w:hAnsi="Times New Roman" w:cs="Times New Roman"/>
          <w:sz w:val="24"/>
          <w:szCs w:val="24"/>
        </w:rPr>
        <w:t xml:space="preserve">etuin aptamer sequences selected from </w:t>
      </w:r>
      <w:r w:rsidR="004F06B9">
        <w:rPr>
          <w:rFonts w:ascii="Times New Roman" w:hAnsi="Times New Roman" w:cs="Times New Roman"/>
          <w:sz w:val="24"/>
          <w:szCs w:val="24"/>
        </w:rPr>
        <w:t>HTS</w:t>
      </w:r>
      <w:r>
        <w:rPr>
          <w:rFonts w:ascii="Times New Roman" w:hAnsi="Times New Roman" w:cs="Times New Roman"/>
          <w:sz w:val="24"/>
          <w:szCs w:val="24"/>
        </w:rPr>
        <w:t xml:space="preserve">. </w:t>
      </w:r>
      <w:r w:rsidR="004F06B9">
        <w:rPr>
          <w:rFonts w:ascii="Times New Roman" w:hAnsi="Times New Roman" w:cs="Times New Roman"/>
          <w:sz w:val="24"/>
          <w:szCs w:val="24"/>
        </w:rPr>
        <w:t>Indole</w:t>
      </w:r>
      <w:r>
        <w:rPr>
          <w:rFonts w:ascii="Times New Roman" w:hAnsi="Times New Roman" w:cs="Times New Roman"/>
          <w:sz w:val="24"/>
          <w:szCs w:val="24"/>
        </w:rPr>
        <w:t>-modified dUTP analog</w:t>
      </w:r>
      <w:r w:rsidR="004F06B9">
        <w:rPr>
          <w:rFonts w:ascii="Times New Roman" w:hAnsi="Times New Roman" w:cs="Times New Roman"/>
          <w:sz w:val="24"/>
          <w:szCs w:val="24"/>
        </w:rPr>
        <w:t>s</w:t>
      </w:r>
      <w:r>
        <w:rPr>
          <w:rFonts w:ascii="Times New Roman" w:hAnsi="Times New Roman" w:cs="Times New Roman"/>
          <w:sz w:val="24"/>
          <w:szCs w:val="24"/>
        </w:rPr>
        <w:t xml:space="preserve"> are represented by the letter Z.</w:t>
      </w:r>
    </w:p>
    <w:p w14:paraId="0A739295" w14:textId="77777777" w:rsidR="00DB0525" w:rsidRDefault="00DB0525">
      <w:pPr>
        <w:rPr>
          <w:rFonts w:ascii="Times New Roman" w:hAnsi="Times New Roman" w:cs="Times New Roman"/>
          <w:b/>
          <w:sz w:val="24"/>
          <w:szCs w:val="24"/>
        </w:rPr>
      </w:pPr>
      <w:r>
        <w:rPr>
          <w:rFonts w:ascii="Times New Roman" w:hAnsi="Times New Roman" w:cs="Times New Roman"/>
          <w:b/>
          <w:sz w:val="24"/>
          <w:szCs w:val="24"/>
        </w:rPr>
        <w:br w:type="page"/>
      </w:r>
    </w:p>
    <w:p w14:paraId="6FF14B9F" w14:textId="2A380E3D" w:rsidR="00851043" w:rsidRDefault="00DA3DF6" w:rsidP="00851043">
      <w:pPr>
        <w:rPr>
          <w:rFonts w:ascii="Times New Roman" w:hAnsi="Times New Roman" w:cs="Times New Roman"/>
          <w:b/>
          <w:sz w:val="24"/>
          <w:szCs w:val="24"/>
        </w:rPr>
      </w:pPr>
      <w:r>
        <w:rPr>
          <w:rFonts w:ascii="Times New Roman" w:hAnsi="Times New Roman" w:cs="Times New Roman"/>
          <w:b/>
          <w:sz w:val="24"/>
          <w:szCs w:val="24"/>
        </w:rPr>
        <w:lastRenderedPageBreak/>
        <w:t xml:space="preserve">SI </w:t>
      </w:r>
      <w:r w:rsidR="00F62D14" w:rsidRPr="00F415F6">
        <w:rPr>
          <w:rFonts w:ascii="Times New Roman" w:hAnsi="Times New Roman" w:cs="Times New Roman"/>
          <w:b/>
          <w:sz w:val="24"/>
          <w:szCs w:val="24"/>
        </w:rPr>
        <w:t>Figures</w:t>
      </w:r>
      <w:r w:rsidR="00F415F6" w:rsidRPr="00F415F6">
        <w:rPr>
          <w:rFonts w:ascii="Times New Roman" w:hAnsi="Times New Roman" w:cs="Times New Roman"/>
          <w:b/>
          <w:sz w:val="24"/>
          <w:szCs w:val="24"/>
        </w:rPr>
        <w:t>:</w:t>
      </w:r>
    </w:p>
    <w:p w14:paraId="438709BC" w14:textId="2E8D4764" w:rsidR="006617A4" w:rsidRDefault="006617A4" w:rsidP="00851043">
      <w:pPr>
        <w:rPr>
          <w:rFonts w:ascii="Times New Roman" w:hAnsi="Times New Roman" w:cs="Times New Roman"/>
          <w:b/>
          <w:sz w:val="24"/>
          <w:szCs w:val="24"/>
        </w:rPr>
      </w:pPr>
    </w:p>
    <w:p w14:paraId="7CF895D9" w14:textId="6799B3D2" w:rsidR="006617A4" w:rsidRDefault="006617A4" w:rsidP="00851043">
      <w:pPr>
        <w:rPr>
          <w:rFonts w:ascii="Times New Roman" w:hAnsi="Times New Roman" w:cs="Times New Roman"/>
          <w:b/>
          <w:sz w:val="24"/>
          <w:szCs w:val="24"/>
        </w:rPr>
      </w:pPr>
    </w:p>
    <w:p w14:paraId="0E946139" w14:textId="6D628AB1" w:rsidR="006617A4" w:rsidRDefault="006617A4" w:rsidP="00851043">
      <w:pPr>
        <w:rPr>
          <w:rFonts w:ascii="Times New Roman" w:hAnsi="Times New Roman" w:cs="Times New Roman"/>
          <w:b/>
          <w:sz w:val="24"/>
          <w:szCs w:val="24"/>
        </w:rPr>
      </w:pPr>
    </w:p>
    <w:p w14:paraId="786F90F9" w14:textId="77777777" w:rsidR="006617A4" w:rsidRPr="00F415F6" w:rsidRDefault="006617A4" w:rsidP="00851043">
      <w:pPr>
        <w:rPr>
          <w:rFonts w:ascii="Times New Roman" w:hAnsi="Times New Roman" w:cs="Times New Roman"/>
          <w:b/>
          <w:sz w:val="24"/>
          <w:szCs w:val="24"/>
        </w:rPr>
      </w:pPr>
    </w:p>
    <w:p w14:paraId="697E966E" w14:textId="18EDA575" w:rsidR="008F0F06" w:rsidRPr="00851043" w:rsidRDefault="005A2B4D" w:rsidP="00851043">
      <w:pPr>
        <w:rPr>
          <w:rFonts w:ascii="Times New Roman" w:hAnsi="Times New Roman" w:cs="Times New Roman"/>
          <w:b/>
          <w:sz w:val="24"/>
          <w:szCs w:val="24"/>
        </w:rPr>
      </w:pPr>
      <w:r w:rsidRPr="00F93BBD">
        <w:rPr>
          <w:rFonts w:ascii="Times New Roman" w:hAnsi="Times New Roman" w:cs="Times New Roman"/>
          <w:noProof/>
          <w:sz w:val="24"/>
          <w:szCs w:val="24"/>
        </w:rPr>
        <w:drawing>
          <wp:inline distT="0" distB="0" distL="0" distR="0" wp14:anchorId="31D2327D" wp14:editId="67E7C59E">
            <wp:extent cx="4914900" cy="36861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914900" cy="3686175"/>
                    </a:xfrm>
                    <a:prstGeom prst="rect">
                      <a:avLst/>
                    </a:prstGeom>
                  </pic:spPr>
                </pic:pic>
              </a:graphicData>
            </a:graphic>
          </wp:inline>
        </w:drawing>
      </w:r>
    </w:p>
    <w:p w14:paraId="6C5CC1AB" w14:textId="5440C212" w:rsidR="00A25FEE" w:rsidRDefault="008F0F06" w:rsidP="00F93BBD">
      <w:pPr>
        <w:spacing w:line="360" w:lineRule="auto"/>
        <w:jc w:val="both"/>
        <w:rPr>
          <w:rFonts w:ascii="Times New Roman" w:hAnsi="Times New Roman" w:cs="Times New Roman"/>
          <w:sz w:val="24"/>
          <w:szCs w:val="24"/>
        </w:rPr>
      </w:pPr>
      <w:r w:rsidRPr="00F93BBD">
        <w:rPr>
          <w:rFonts w:ascii="Times New Roman" w:hAnsi="Times New Roman" w:cs="Times New Roman"/>
          <w:b/>
          <w:sz w:val="24"/>
          <w:szCs w:val="24"/>
        </w:rPr>
        <w:t>Figure S1:</w:t>
      </w:r>
      <w:r w:rsidR="0001433E">
        <w:rPr>
          <w:rFonts w:ascii="Times New Roman" w:hAnsi="Times New Roman" w:cs="Times New Roman"/>
          <w:bCs/>
          <w:sz w:val="24"/>
          <w:szCs w:val="24"/>
        </w:rPr>
        <w:t xml:space="preserve"> </w:t>
      </w:r>
      <w:r w:rsidR="00F158B9">
        <w:rPr>
          <w:rFonts w:ascii="Times New Roman" w:hAnsi="Times New Roman" w:cs="Times New Roman"/>
          <w:bCs/>
          <w:sz w:val="24"/>
          <w:szCs w:val="24"/>
        </w:rPr>
        <w:t>Abundance a</w:t>
      </w:r>
      <w:r w:rsidR="0001433E">
        <w:rPr>
          <w:rFonts w:ascii="Times New Roman" w:hAnsi="Times New Roman" w:cs="Times New Roman"/>
          <w:bCs/>
          <w:sz w:val="24"/>
          <w:szCs w:val="24"/>
        </w:rPr>
        <w:t xml:space="preserve">nalysis of RB aptamer </w:t>
      </w:r>
      <w:r w:rsidR="00F158B9">
        <w:rPr>
          <w:rFonts w:ascii="Times New Roman" w:hAnsi="Times New Roman" w:cs="Times New Roman"/>
          <w:bCs/>
          <w:sz w:val="24"/>
          <w:szCs w:val="24"/>
        </w:rPr>
        <w:t>families</w:t>
      </w:r>
      <w:r w:rsidR="00C44134">
        <w:rPr>
          <w:rFonts w:ascii="Times New Roman" w:hAnsi="Times New Roman" w:cs="Times New Roman"/>
          <w:bCs/>
          <w:sz w:val="24"/>
          <w:szCs w:val="24"/>
        </w:rPr>
        <w:t>.</w:t>
      </w:r>
      <w:r w:rsidR="009B655C">
        <w:rPr>
          <w:rFonts w:ascii="Times New Roman" w:hAnsi="Times New Roman" w:cs="Times New Roman"/>
          <w:bCs/>
          <w:sz w:val="24"/>
          <w:szCs w:val="24"/>
        </w:rPr>
        <w:t xml:space="preserve"> </w:t>
      </w:r>
      <w:r w:rsidR="00C44134">
        <w:rPr>
          <w:rFonts w:ascii="Times New Roman" w:hAnsi="Times New Roman" w:cs="Times New Roman"/>
          <w:bCs/>
          <w:sz w:val="24"/>
          <w:szCs w:val="24"/>
        </w:rPr>
        <w:t xml:space="preserve">Aptamer families were </w:t>
      </w:r>
      <w:r w:rsidR="009B655C">
        <w:rPr>
          <w:rFonts w:ascii="Times New Roman" w:hAnsi="Times New Roman" w:cs="Times New Roman"/>
          <w:bCs/>
          <w:sz w:val="24"/>
          <w:szCs w:val="24"/>
        </w:rPr>
        <w:t xml:space="preserve">identified from the </w:t>
      </w:r>
      <w:r w:rsidR="0062392E">
        <w:rPr>
          <w:rFonts w:ascii="Times New Roman" w:hAnsi="Times New Roman" w:cs="Times New Roman"/>
          <w:bCs/>
          <w:sz w:val="24"/>
          <w:szCs w:val="24"/>
        </w:rPr>
        <w:t xml:space="preserve">HTS data </w:t>
      </w:r>
      <w:r w:rsidR="0001433E">
        <w:rPr>
          <w:rFonts w:ascii="Times New Roman" w:hAnsi="Times New Roman" w:cs="Times New Roman"/>
          <w:bCs/>
          <w:sz w:val="24"/>
          <w:szCs w:val="24"/>
        </w:rPr>
        <w:t>after MPPD selection</w:t>
      </w:r>
      <w:r w:rsidR="008212E2">
        <w:rPr>
          <w:rFonts w:ascii="Times New Roman" w:hAnsi="Times New Roman" w:cs="Times New Roman"/>
          <w:bCs/>
          <w:sz w:val="24"/>
          <w:szCs w:val="24"/>
        </w:rPr>
        <w:t xml:space="preserve"> and </w:t>
      </w:r>
      <w:r w:rsidR="00CD74EC" w:rsidRPr="00F93BBD">
        <w:rPr>
          <w:rFonts w:ascii="Times New Roman" w:hAnsi="Times New Roman" w:cs="Times New Roman"/>
          <w:sz w:val="24"/>
          <w:szCs w:val="24"/>
        </w:rPr>
        <w:t>were defined as sequences with a Levenshtein distance &lt;</w:t>
      </w:r>
      <w:r w:rsidR="0062392E">
        <w:rPr>
          <w:rFonts w:ascii="Times New Roman" w:hAnsi="Times New Roman" w:cs="Times New Roman"/>
          <w:sz w:val="24"/>
          <w:szCs w:val="24"/>
        </w:rPr>
        <w:t xml:space="preserve"> </w:t>
      </w:r>
      <w:r w:rsidR="00235078">
        <w:rPr>
          <w:rFonts w:ascii="Times New Roman" w:hAnsi="Times New Roman" w:cs="Times New Roman"/>
          <w:sz w:val="24"/>
          <w:szCs w:val="24"/>
        </w:rPr>
        <w:t>3</w:t>
      </w:r>
      <w:r w:rsidR="00B8564D">
        <w:rPr>
          <w:rFonts w:ascii="Times New Roman" w:hAnsi="Times New Roman" w:cs="Times New Roman"/>
          <w:sz w:val="24"/>
          <w:szCs w:val="24"/>
        </w:rPr>
        <w:t xml:space="preserve"> as described in the methods section. </w:t>
      </w:r>
    </w:p>
    <w:p w14:paraId="7C1A0A2C" w14:textId="7B6D7FF9" w:rsidR="009B06D6" w:rsidRPr="001F1286" w:rsidRDefault="009B06D6" w:rsidP="00F93BBD">
      <w:pPr>
        <w:spacing w:line="360" w:lineRule="auto"/>
        <w:jc w:val="both"/>
        <w:rPr>
          <w:rFonts w:ascii="Times New Roman" w:hAnsi="Times New Roman" w:cs="Times New Roman"/>
          <w:bCs/>
          <w:sz w:val="24"/>
          <w:szCs w:val="24"/>
        </w:rPr>
      </w:pPr>
    </w:p>
    <w:p w14:paraId="2A9F1EB1" w14:textId="3D7EBE39" w:rsidR="008F0F06" w:rsidRPr="00F93BBD" w:rsidRDefault="008F0F06" w:rsidP="00F93BBD">
      <w:pPr>
        <w:spacing w:line="360" w:lineRule="auto"/>
        <w:jc w:val="both"/>
        <w:rPr>
          <w:rFonts w:ascii="Times New Roman" w:hAnsi="Times New Roman" w:cs="Times New Roman"/>
          <w:sz w:val="24"/>
          <w:szCs w:val="24"/>
        </w:rPr>
      </w:pPr>
    </w:p>
    <w:p w14:paraId="6A4312E9" w14:textId="77777777" w:rsidR="008F0F06" w:rsidRPr="00F93BBD" w:rsidRDefault="008F0F06" w:rsidP="00F93BBD">
      <w:pPr>
        <w:spacing w:line="360" w:lineRule="auto"/>
        <w:jc w:val="both"/>
        <w:rPr>
          <w:rFonts w:ascii="Times New Roman" w:hAnsi="Times New Roman" w:cs="Times New Roman"/>
          <w:b/>
          <w:sz w:val="24"/>
          <w:szCs w:val="24"/>
        </w:rPr>
      </w:pPr>
    </w:p>
    <w:p w14:paraId="23D39D5A" w14:textId="77777777" w:rsidR="00857210" w:rsidRPr="00F93BBD" w:rsidRDefault="00857210" w:rsidP="00F93BBD">
      <w:pPr>
        <w:spacing w:line="360" w:lineRule="auto"/>
        <w:jc w:val="both"/>
        <w:rPr>
          <w:rFonts w:ascii="Times New Roman" w:hAnsi="Times New Roman" w:cs="Times New Roman"/>
          <w:b/>
          <w:sz w:val="24"/>
          <w:szCs w:val="24"/>
        </w:rPr>
      </w:pPr>
    </w:p>
    <w:p w14:paraId="723AE6BC" w14:textId="58B2BDCB" w:rsidR="008F0F06" w:rsidRPr="00F93BBD" w:rsidRDefault="008F0F06" w:rsidP="00F93BBD">
      <w:pPr>
        <w:spacing w:line="360" w:lineRule="auto"/>
        <w:jc w:val="both"/>
        <w:rPr>
          <w:rFonts w:ascii="Times New Roman" w:hAnsi="Times New Roman" w:cs="Times New Roman"/>
          <w:b/>
          <w:sz w:val="24"/>
          <w:szCs w:val="24"/>
        </w:rPr>
      </w:pPr>
    </w:p>
    <w:p w14:paraId="0572F60D" w14:textId="4DEB734C" w:rsidR="00763D89" w:rsidRPr="00F93BBD" w:rsidRDefault="00763D89" w:rsidP="00F93BBD">
      <w:pPr>
        <w:spacing w:line="360" w:lineRule="auto"/>
        <w:jc w:val="both"/>
        <w:rPr>
          <w:rFonts w:ascii="Times New Roman" w:hAnsi="Times New Roman" w:cs="Times New Roman"/>
          <w:sz w:val="24"/>
          <w:szCs w:val="24"/>
        </w:rPr>
      </w:pPr>
    </w:p>
    <w:p w14:paraId="67C33322" w14:textId="5CB309C4" w:rsidR="00424AE6" w:rsidRDefault="00424AE6" w:rsidP="00F93BBD">
      <w:pPr>
        <w:spacing w:line="360" w:lineRule="auto"/>
        <w:jc w:val="both"/>
        <w:rPr>
          <w:rFonts w:ascii="Times New Roman" w:hAnsi="Times New Roman" w:cs="Times New Roman"/>
          <w:bCs/>
          <w:sz w:val="24"/>
          <w:szCs w:val="24"/>
        </w:rPr>
      </w:pPr>
    </w:p>
    <w:p w14:paraId="5B8A9844" w14:textId="6F005067" w:rsidR="006617A4" w:rsidRDefault="006617A4" w:rsidP="00F93BBD">
      <w:pPr>
        <w:spacing w:line="360" w:lineRule="auto"/>
        <w:jc w:val="both"/>
        <w:rPr>
          <w:rFonts w:ascii="Times New Roman" w:hAnsi="Times New Roman" w:cs="Times New Roman"/>
          <w:bCs/>
          <w:sz w:val="24"/>
          <w:szCs w:val="24"/>
        </w:rPr>
      </w:pPr>
    </w:p>
    <w:p w14:paraId="7A19683D" w14:textId="77777777" w:rsidR="006617A4" w:rsidRPr="00F93BBD" w:rsidRDefault="006617A4" w:rsidP="00F93BBD">
      <w:pPr>
        <w:spacing w:line="360" w:lineRule="auto"/>
        <w:jc w:val="both"/>
        <w:rPr>
          <w:rFonts w:ascii="Times New Roman" w:hAnsi="Times New Roman" w:cs="Times New Roman"/>
          <w:bCs/>
          <w:sz w:val="24"/>
          <w:szCs w:val="24"/>
        </w:rPr>
      </w:pPr>
    </w:p>
    <w:p w14:paraId="0334E11D" w14:textId="68182819" w:rsidR="007B191B" w:rsidRPr="00F93BBD" w:rsidRDefault="00AD1AC0" w:rsidP="00F93BBD">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71CC0A09" wp14:editId="05C829BC">
            <wp:extent cx="2154803" cy="2202947"/>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63985" cy="2212334"/>
                    </a:xfrm>
                    <a:prstGeom prst="rect">
                      <a:avLst/>
                    </a:prstGeom>
                    <a:noFill/>
                    <a:ln>
                      <a:noFill/>
                    </a:ln>
                  </pic:spPr>
                </pic:pic>
              </a:graphicData>
            </a:graphic>
          </wp:inline>
        </w:drawing>
      </w:r>
    </w:p>
    <w:p w14:paraId="16C7098E" w14:textId="1F6F12DF" w:rsidR="00311C9C" w:rsidRDefault="00B86721" w:rsidP="00F93BBD">
      <w:pPr>
        <w:spacing w:line="360" w:lineRule="auto"/>
        <w:jc w:val="both"/>
        <w:rPr>
          <w:rFonts w:ascii="Times New Roman" w:hAnsi="Times New Roman" w:cs="Times New Roman"/>
          <w:bCs/>
          <w:sz w:val="24"/>
          <w:szCs w:val="24"/>
        </w:rPr>
      </w:pPr>
      <w:r w:rsidRPr="009A2D64">
        <w:rPr>
          <w:rFonts w:ascii="Times New Roman" w:hAnsi="Times New Roman" w:cs="Times New Roman"/>
          <w:b/>
          <w:sz w:val="24"/>
          <w:szCs w:val="24"/>
        </w:rPr>
        <w:t>Figure S2</w:t>
      </w:r>
      <w:r>
        <w:rPr>
          <w:rFonts w:ascii="Times New Roman" w:hAnsi="Times New Roman" w:cs="Times New Roman"/>
          <w:bCs/>
          <w:sz w:val="24"/>
          <w:szCs w:val="24"/>
        </w:rPr>
        <w:t xml:space="preserve">: </w:t>
      </w:r>
      <w:r w:rsidR="00C76A52">
        <w:rPr>
          <w:rFonts w:ascii="Times New Roman" w:hAnsi="Times New Roman" w:cs="Times New Roman"/>
          <w:bCs/>
          <w:sz w:val="24"/>
          <w:szCs w:val="24"/>
        </w:rPr>
        <w:t>Binding of base-modified and natural</w:t>
      </w:r>
      <w:r w:rsidR="0062392E">
        <w:rPr>
          <w:rFonts w:ascii="Times New Roman" w:hAnsi="Times New Roman" w:cs="Times New Roman"/>
          <w:bCs/>
          <w:sz w:val="24"/>
          <w:szCs w:val="24"/>
        </w:rPr>
        <w:t xml:space="preserve"> DNA</w:t>
      </w:r>
      <w:r w:rsidR="00C76A52">
        <w:rPr>
          <w:rFonts w:ascii="Times New Roman" w:hAnsi="Times New Roman" w:cs="Times New Roman"/>
          <w:bCs/>
          <w:sz w:val="24"/>
          <w:szCs w:val="24"/>
        </w:rPr>
        <w:t xml:space="preserve"> version</w:t>
      </w:r>
      <w:r w:rsidR="0062392E">
        <w:rPr>
          <w:rFonts w:ascii="Times New Roman" w:hAnsi="Times New Roman" w:cs="Times New Roman"/>
          <w:bCs/>
          <w:sz w:val="24"/>
          <w:szCs w:val="24"/>
        </w:rPr>
        <w:t>s</w:t>
      </w:r>
      <w:r w:rsidR="00C76A52">
        <w:rPr>
          <w:rFonts w:ascii="Times New Roman" w:hAnsi="Times New Roman" w:cs="Times New Roman"/>
          <w:bCs/>
          <w:sz w:val="24"/>
          <w:szCs w:val="24"/>
        </w:rPr>
        <w:t xml:space="preserve"> of aptamer i-6 to 100 </w:t>
      </w:r>
      <w:r w:rsidR="0062392E">
        <w:rPr>
          <w:rFonts w:ascii="Times New Roman" w:hAnsi="Times New Roman" w:cs="Times New Roman"/>
          <w:sz w:val="24"/>
          <w:szCs w:val="24"/>
        </w:rPr>
        <w:t>μ</w:t>
      </w:r>
      <w:r w:rsidR="00C76A52">
        <w:rPr>
          <w:rFonts w:ascii="Times New Roman" w:hAnsi="Times New Roman" w:cs="Times New Roman"/>
          <w:bCs/>
          <w:sz w:val="24"/>
          <w:szCs w:val="24"/>
        </w:rPr>
        <w:t xml:space="preserve">M </w:t>
      </w:r>
      <w:r w:rsidR="00DB0536">
        <w:rPr>
          <w:rFonts w:ascii="Times New Roman" w:hAnsi="Times New Roman" w:cs="Times New Roman"/>
          <w:bCs/>
          <w:sz w:val="24"/>
          <w:szCs w:val="24"/>
        </w:rPr>
        <w:t>fluorescently</w:t>
      </w:r>
      <w:r w:rsidR="0062392E">
        <w:rPr>
          <w:rFonts w:ascii="Times New Roman" w:hAnsi="Times New Roman" w:cs="Times New Roman"/>
          <w:bCs/>
          <w:sz w:val="24"/>
          <w:szCs w:val="24"/>
        </w:rPr>
        <w:t>-</w:t>
      </w:r>
      <w:r w:rsidR="00DB0536">
        <w:rPr>
          <w:rFonts w:ascii="Times New Roman" w:hAnsi="Times New Roman" w:cs="Times New Roman"/>
          <w:bCs/>
          <w:sz w:val="24"/>
          <w:szCs w:val="24"/>
        </w:rPr>
        <w:t xml:space="preserve">labeled </w:t>
      </w:r>
      <w:r w:rsidR="00C76A52">
        <w:rPr>
          <w:rFonts w:ascii="Times New Roman" w:hAnsi="Times New Roman" w:cs="Times New Roman"/>
          <w:bCs/>
          <w:sz w:val="24"/>
          <w:szCs w:val="24"/>
        </w:rPr>
        <w:t xml:space="preserve">RB. </w:t>
      </w:r>
      <w:r w:rsidR="00113B72">
        <w:rPr>
          <w:rFonts w:ascii="Times New Roman" w:hAnsi="Times New Roman" w:cs="Times New Roman"/>
          <w:bCs/>
          <w:sz w:val="24"/>
          <w:szCs w:val="24"/>
        </w:rPr>
        <w:t xml:space="preserve">Experiments were conducted in triplicate and the error bars represent the standard deviation of the median RFU values. </w:t>
      </w:r>
    </w:p>
    <w:p w14:paraId="0333B12F" w14:textId="71210614" w:rsidR="00BE493E" w:rsidRDefault="00BE493E" w:rsidP="00F93BBD">
      <w:pPr>
        <w:spacing w:line="360" w:lineRule="auto"/>
        <w:jc w:val="both"/>
        <w:rPr>
          <w:rFonts w:ascii="Times New Roman" w:hAnsi="Times New Roman" w:cs="Times New Roman"/>
          <w:bCs/>
          <w:sz w:val="24"/>
          <w:szCs w:val="24"/>
        </w:rPr>
      </w:pPr>
    </w:p>
    <w:p w14:paraId="1AF31B57" w14:textId="6B199737" w:rsidR="00BE493E" w:rsidRDefault="00BE493E" w:rsidP="00F93BBD">
      <w:pPr>
        <w:spacing w:line="360" w:lineRule="auto"/>
        <w:jc w:val="both"/>
        <w:rPr>
          <w:rFonts w:ascii="Times New Roman" w:hAnsi="Times New Roman" w:cs="Times New Roman"/>
          <w:bCs/>
          <w:sz w:val="24"/>
          <w:szCs w:val="24"/>
        </w:rPr>
      </w:pPr>
    </w:p>
    <w:p w14:paraId="4FCB1570" w14:textId="3D02384A" w:rsidR="006617A4" w:rsidRDefault="006617A4" w:rsidP="00F93BBD">
      <w:pPr>
        <w:spacing w:line="360" w:lineRule="auto"/>
        <w:jc w:val="both"/>
        <w:rPr>
          <w:rFonts w:ascii="Times New Roman" w:hAnsi="Times New Roman" w:cs="Times New Roman"/>
          <w:bCs/>
          <w:sz w:val="24"/>
          <w:szCs w:val="24"/>
        </w:rPr>
      </w:pPr>
    </w:p>
    <w:p w14:paraId="1936371E" w14:textId="4FED3145" w:rsidR="006617A4" w:rsidRDefault="006617A4" w:rsidP="00F93BBD">
      <w:pPr>
        <w:spacing w:line="360" w:lineRule="auto"/>
        <w:jc w:val="both"/>
        <w:rPr>
          <w:rFonts w:ascii="Times New Roman" w:hAnsi="Times New Roman" w:cs="Times New Roman"/>
          <w:bCs/>
          <w:sz w:val="24"/>
          <w:szCs w:val="24"/>
        </w:rPr>
      </w:pPr>
    </w:p>
    <w:p w14:paraId="598806D2" w14:textId="527A8F90" w:rsidR="006617A4" w:rsidRDefault="006617A4" w:rsidP="00F93BBD">
      <w:pPr>
        <w:spacing w:line="360" w:lineRule="auto"/>
        <w:jc w:val="both"/>
        <w:rPr>
          <w:rFonts w:ascii="Times New Roman" w:hAnsi="Times New Roman" w:cs="Times New Roman"/>
          <w:bCs/>
          <w:sz w:val="24"/>
          <w:szCs w:val="24"/>
        </w:rPr>
      </w:pPr>
    </w:p>
    <w:p w14:paraId="42E26905" w14:textId="02E3B944" w:rsidR="006617A4" w:rsidRDefault="006617A4" w:rsidP="00F93BBD">
      <w:pPr>
        <w:spacing w:line="360" w:lineRule="auto"/>
        <w:jc w:val="both"/>
        <w:rPr>
          <w:rFonts w:ascii="Times New Roman" w:hAnsi="Times New Roman" w:cs="Times New Roman"/>
          <w:bCs/>
          <w:sz w:val="24"/>
          <w:szCs w:val="24"/>
        </w:rPr>
      </w:pPr>
    </w:p>
    <w:p w14:paraId="75470E03" w14:textId="41F17EA8" w:rsidR="006617A4" w:rsidRDefault="006617A4" w:rsidP="00F93BBD">
      <w:pPr>
        <w:spacing w:line="360" w:lineRule="auto"/>
        <w:jc w:val="both"/>
        <w:rPr>
          <w:rFonts w:ascii="Times New Roman" w:hAnsi="Times New Roman" w:cs="Times New Roman"/>
          <w:bCs/>
          <w:sz w:val="24"/>
          <w:szCs w:val="24"/>
        </w:rPr>
      </w:pPr>
    </w:p>
    <w:p w14:paraId="6894BD48" w14:textId="77777777" w:rsidR="006617A4" w:rsidRDefault="006617A4" w:rsidP="00F93BBD">
      <w:pPr>
        <w:spacing w:line="360" w:lineRule="auto"/>
        <w:jc w:val="both"/>
        <w:rPr>
          <w:rFonts w:ascii="Times New Roman" w:hAnsi="Times New Roman" w:cs="Times New Roman"/>
          <w:bCs/>
          <w:sz w:val="24"/>
          <w:szCs w:val="24"/>
        </w:rPr>
      </w:pPr>
    </w:p>
    <w:p w14:paraId="38C607EC" w14:textId="3BC0F0DC" w:rsidR="006011E7" w:rsidRDefault="006011E7" w:rsidP="00F93BBD">
      <w:pPr>
        <w:spacing w:line="360" w:lineRule="auto"/>
        <w:jc w:val="both"/>
        <w:rPr>
          <w:rFonts w:ascii="Times New Roman" w:hAnsi="Times New Roman" w:cs="Times New Roman"/>
          <w:bCs/>
          <w:sz w:val="24"/>
          <w:szCs w:val="24"/>
        </w:rPr>
      </w:pPr>
    </w:p>
    <w:p w14:paraId="73E4F5C5" w14:textId="31B57C34" w:rsidR="006617A4" w:rsidRDefault="006617A4" w:rsidP="00F93BBD">
      <w:pPr>
        <w:spacing w:line="360" w:lineRule="auto"/>
        <w:jc w:val="both"/>
        <w:rPr>
          <w:rFonts w:ascii="Times New Roman" w:hAnsi="Times New Roman" w:cs="Times New Roman"/>
          <w:bCs/>
          <w:sz w:val="24"/>
          <w:szCs w:val="24"/>
        </w:rPr>
      </w:pPr>
    </w:p>
    <w:p w14:paraId="1A6AB7A0" w14:textId="0B133BB6" w:rsidR="006617A4" w:rsidRDefault="006617A4" w:rsidP="00F93BBD">
      <w:pPr>
        <w:spacing w:line="360" w:lineRule="auto"/>
        <w:jc w:val="both"/>
        <w:rPr>
          <w:rFonts w:ascii="Times New Roman" w:hAnsi="Times New Roman" w:cs="Times New Roman"/>
          <w:bCs/>
          <w:sz w:val="24"/>
          <w:szCs w:val="24"/>
        </w:rPr>
      </w:pPr>
    </w:p>
    <w:p w14:paraId="7BE66CA3" w14:textId="51E299E8" w:rsidR="006617A4" w:rsidRDefault="006617A4" w:rsidP="00F93BBD">
      <w:pPr>
        <w:spacing w:line="360" w:lineRule="auto"/>
        <w:jc w:val="both"/>
        <w:rPr>
          <w:rFonts w:ascii="Times New Roman" w:hAnsi="Times New Roman" w:cs="Times New Roman"/>
          <w:bCs/>
          <w:sz w:val="24"/>
          <w:szCs w:val="24"/>
        </w:rPr>
      </w:pPr>
    </w:p>
    <w:p w14:paraId="7D373A4F" w14:textId="4AC4F185" w:rsidR="006617A4" w:rsidRDefault="006617A4" w:rsidP="00F93BBD">
      <w:pPr>
        <w:spacing w:line="360" w:lineRule="auto"/>
        <w:jc w:val="both"/>
        <w:rPr>
          <w:rFonts w:ascii="Times New Roman" w:hAnsi="Times New Roman" w:cs="Times New Roman"/>
          <w:bCs/>
          <w:sz w:val="24"/>
          <w:szCs w:val="24"/>
        </w:rPr>
      </w:pPr>
    </w:p>
    <w:p w14:paraId="007248DF" w14:textId="3B62466A" w:rsidR="006617A4" w:rsidRDefault="006617A4" w:rsidP="00F93BBD">
      <w:pPr>
        <w:spacing w:line="360" w:lineRule="auto"/>
        <w:jc w:val="both"/>
        <w:rPr>
          <w:rFonts w:ascii="Times New Roman" w:hAnsi="Times New Roman" w:cs="Times New Roman"/>
          <w:bCs/>
          <w:sz w:val="24"/>
          <w:szCs w:val="24"/>
        </w:rPr>
      </w:pPr>
    </w:p>
    <w:p w14:paraId="44341B36" w14:textId="77777777" w:rsidR="006617A4" w:rsidRDefault="006617A4" w:rsidP="00F93BBD">
      <w:pPr>
        <w:spacing w:line="360" w:lineRule="auto"/>
        <w:jc w:val="both"/>
        <w:rPr>
          <w:rFonts w:ascii="Times New Roman" w:hAnsi="Times New Roman" w:cs="Times New Roman"/>
          <w:bCs/>
          <w:sz w:val="24"/>
          <w:szCs w:val="24"/>
        </w:rPr>
      </w:pPr>
    </w:p>
    <w:p w14:paraId="5D00BC66" w14:textId="2A0294E2" w:rsidR="00401747" w:rsidRPr="00F93BBD" w:rsidRDefault="006011E7" w:rsidP="00F93BBD">
      <w:pPr>
        <w:spacing w:line="360" w:lineRule="auto"/>
        <w:jc w:val="both"/>
        <w:rPr>
          <w:rFonts w:ascii="Times New Roman" w:hAnsi="Times New Roman" w:cs="Times New Roman"/>
          <w:bCs/>
          <w:sz w:val="24"/>
          <w:szCs w:val="24"/>
        </w:rPr>
      </w:pPr>
      <w:r>
        <w:rPr>
          <w:rFonts w:ascii="Times New Roman" w:hAnsi="Times New Roman" w:cs="Times New Roman"/>
          <w:bCs/>
          <w:noProof/>
          <w:sz w:val="24"/>
          <w:szCs w:val="24"/>
        </w:rPr>
        <w:drawing>
          <wp:inline distT="0" distB="0" distL="0" distR="0" wp14:anchorId="1E988004" wp14:editId="1B982298">
            <wp:extent cx="5192395" cy="1765300"/>
            <wp:effectExtent l="0" t="0" r="825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92395" cy="1765300"/>
                    </a:xfrm>
                    <a:prstGeom prst="rect">
                      <a:avLst/>
                    </a:prstGeom>
                    <a:noFill/>
                    <a:ln>
                      <a:noFill/>
                    </a:ln>
                  </pic:spPr>
                </pic:pic>
              </a:graphicData>
            </a:graphic>
          </wp:inline>
        </w:drawing>
      </w:r>
    </w:p>
    <w:p w14:paraId="6CBAB104" w14:textId="2D2E7396" w:rsidR="00311C9C" w:rsidRDefault="008951C5" w:rsidP="00F93BBD">
      <w:pPr>
        <w:spacing w:line="360" w:lineRule="auto"/>
        <w:jc w:val="both"/>
        <w:rPr>
          <w:rFonts w:ascii="Times New Roman" w:hAnsi="Times New Roman" w:cs="Times New Roman"/>
          <w:color w:val="000000" w:themeColor="text1"/>
          <w:kern w:val="24"/>
          <w:sz w:val="24"/>
          <w:szCs w:val="24"/>
        </w:rPr>
      </w:pPr>
      <w:r>
        <w:rPr>
          <w:rFonts w:ascii="Times New Roman" w:hAnsi="Times New Roman" w:cs="Times New Roman"/>
          <w:b/>
          <w:bCs/>
          <w:color w:val="000000" w:themeColor="text1"/>
          <w:kern w:val="24"/>
          <w:sz w:val="24"/>
          <w:szCs w:val="24"/>
        </w:rPr>
        <w:t xml:space="preserve">Figure S3: </w:t>
      </w:r>
      <w:r w:rsidR="00D1632D">
        <w:rPr>
          <w:rFonts w:ascii="Times New Roman" w:hAnsi="Times New Roman" w:cs="Times New Roman"/>
          <w:b/>
          <w:bCs/>
          <w:color w:val="000000" w:themeColor="text1"/>
          <w:kern w:val="24"/>
          <w:sz w:val="24"/>
          <w:szCs w:val="24"/>
        </w:rPr>
        <w:t>A</w:t>
      </w:r>
      <w:r w:rsidR="00DE0235" w:rsidRPr="00F93BBD">
        <w:rPr>
          <w:rFonts w:ascii="Times New Roman" w:hAnsi="Times New Roman" w:cs="Times New Roman"/>
          <w:b/>
          <w:bCs/>
          <w:color w:val="000000" w:themeColor="text1"/>
          <w:kern w:val="24"/>
          <w:sz w:val="24"/>
          <w:szCs w:val="24"/>
        </w:rPr>
        <w:t>)</w:t>
      </w:r>
      <w:r w:rsidR="00DE0235" w:rsidRPr="00F93BBD">
        <w:rPr>
          <w:rFonts w:ascii="Times New Roman" w:hAnsi="Times New Roman" w:cs="Times New Roman"/>
          <w:color w:val="000000" w:themeColor="text1"/>
          <w:kern w:val="24"/>
          <w:sz w:val="24"/>
          <w:szCs w:val="24"/>
        </w:rPr>
        <w:t xml:space="preserve"> Bead-based binding assays with </w:t>
      </w:r>
      <w:r w:rsidR="00DB0648">
        <w:rPr>
          <w:rFonts w:ascii="Times New Roman" w:hAnsi="Times New Roman" w:cs="Times New Roman"/>
          <w:color w:val="000000" w:themeColor="text1"/>
          <w:kern w:val="24"/>
          <w:sz w:val="24"/>
          <w:szCs w:val="24"/>
        </w:rPr>
        <w:t xml:space="preserve">20 </w:t>
      </w:r>
      <w:r w:rsidR="0062392E">
        <w:rPr>
          <w:rFonts w:ascii="Times New Roman" w:hAnsi="Times New Roman" w:cs="Times New Roman"/>
          <w:sz w:val="24"/>
          <w:szCs w:val="24"/>
        </w:rPr>
        <w:t>μ</w:t>
      </w:r>
      <w:r w:rsidR="00DB0648">
        <w:rPr>
          <w:rFonts w:ascii="Times New Roman" w:hAnsi="Times New Roman" w:cs="Times New Roman"/>
          <w:color w:val="000000" w:themeColor="text1"/>
          <w:kern w:val="24"/>
          <w:sz w:val="24"/>
          <w:szCs w:val="24"/>
        </w:rPr>
        <w:t xml:space="preserve">M </w:t>
      </w:r>
      <w:r w:rsidR="00F87810">
        <w:rPr>
          <w:rFonts w:ascii="Times New Roman" w:hAnsi="Times New Roman" w:cs="Times New Roman"/>
          <w:color w:val="000000" w:themeColor="text1"/>
          <w:kern w:val="24"/>
          <w:sz w:val="24"/>
          <w:szCs w:val="24"/>
        </w:rPr>
        <w:t xml:space="preserve">fluorescently labeled </w:t>
      </w:r>
      <w:r w:rsidR="00DE0235" w:rsidRPr="00F93BBD">
        <w:rPr>
          <w:rFonts w:ascii="Times New Roman" w:hAnsi="Times New Roman" w:cs="Times New Roman"/>
          <w:color w:val="000000" w:themeColor="text1"/>
          <w:kern w:val="24"/>
          <w:sz w:val="24"/>
          <w:szCs w:val="24"/>
        </w:rPr>
        <w:t xml:space="preserve">RA, RB, and </w:t>
      </w:r>
      <w:r w:rsidR="0062392E">
        <w:rPr>
          <w:rFonts w:ascii="Times New Roman" w:hAnsi="Times New Roman" w:cs="Times New Roman"/>
          <w:color w:val="000000" w:themeColor="text1"/>
          <w:kern w:val="24"/>
          <w:sz w:val="24"/>
          <w:szCs w:val="24"/>
        </w:rPr>
        <w:t xml:space="preserve">deglycosylated </w:t>
      </w:r>
      <w:r w:rsidR="00DE0235" w:rsidRPr="00F93BBD">
        <w:rPr>
          <w:rFonts w:ascii="Times New Roman" w:hAnsi="Times New Roman" w:cs="Times New Roman"/>
          <w:color w:val="000000" w:themeColor="text1"/>
          <w:kern w:val="24"/>
          <w:sz w:val="24"/>
          <w:szCs w:val="24"/>
        </w:rPr>
        <w:t xml:space="preserve">RB. </w:t>
      </w:r>
      <w:r w:rsidR="007762F4">
        <w:rPr>
          <w:rFonts w:ascii="Times New Roman" w:hAnsi="Times New Roman" w:cs="Times New Roman"/>
          <w:color w:val="000000" w:themeColor="text1"/>
          <w:kern w:val="24"/>
          <w:sz w:val="24"/>
          <w:szCs w:val="24"/>
        </w:rPr>
        <w:t xml:space="preserve">Experiments were conducted in triplicate and median RFU values were used. Error bars represent a single standard deviation. </w:t>
      </w:r>
      <w:r w:rsidR="00D1632D">
        <w:rPr>
          <w:rFonts w:ascii="Times New Roman" w:hAnsi="Times New Roman" w:cs="Times New Roman"/>
          <w:b/>
          <w:bCs/>
          <w:color w:val="000000" w:themeColor="text1"/>
          <w:kern w:val="24"/>
          <w:sz w:val="24"/>
          <w:szCs w:val="24"/>
        </w:rPr>
        <w:t>B</w:t>
      </w:r>
      <w:r w:rsidR="00DE0235" w:rsidRPr="00F93BBD">
        <w:rPr>
          <w:rFonts w:ascii="Times New Roman" w:hAnsi="Times New Roman" w:cs="Times New Roman"/>
          <w:b/>
          <w:bCs/>
          <w:color w:val="000000" w:themeColor="text1"/>
          <w:kern w:val="24"/>
          <w:sz w:val="24"/>
          <w:szCs w:val="24"/>
        </w:rPr>
        <w:t>)</w:t>
      </w:r>
      <w:r w:rsidR="00DE0235" w:rsidRPr="00F93BBD">
        <w:rPr>
          <w:rFonts w:ascii="Times New Roman" w:hAnsi="Times New Roman" w:cs="Times New Roman"/>
          <w:color w:val="000000" w:themeColor="text1"/>
          <w:kern w:val="24"/>
          <w:sz w:val="24"/>
          <w:szCs w:val="24"/>
        </w:rPr>
        <w:t xml:space="preserve"> SDS-PAGE </w:t>
      </w:r>
      <w:r w:rsidR="00DE0235">
        <w:rPr>
          <w:rFonts w:ascii="Times New Roman" w:hAnsi="Times New Roman" w:cs="Times New Roman"/>
          <w:color w:val="000000" w:themeColor="text1"/>
          <w:kern w:val="24"/>
          <w:sz w:val="24"/>
          <w:szCs w:val="24"/>
        </w:rPr>
        <w:t>analysis</w:t>
      </w:r>
      <w:r w:rsidR="00DE0235" w:rsidRPr="00F93BBD">
        <w:rPr>
          <w:rFonts w:ascii="Times New Roman" w:hAnsi="Times New Roman" w:cs="Times New Roman"/>
          <w:color w:val="000000" w:themeColor="text1"/>
          <w:kern w:val="24"/>
          <w:sz w:val="24"/>
          <w:szCs w:val="24"/>
        </w:rPr>
        <w:t xml:space="preserve"> of RA, RB, and RB after enzymatic cleavage of the glycan.</w:t>
      </w:r>
      <w:r w:rsidR="00DE0235" w:rsidRPr="00C22420">
        <w:rPr>
          <w:rFonts w:ascii="Times New Roman" w:hAnsi="Times New Roman" w:cs="Times New Roman"/>
          <w:color w:val="000000" w:themeColor="text1"/>
          <w:kern w:val="24"/>
          <w:sz w:val="24"/>
          <w:szCs w:val="24"/>
        </w:rPr>
        <w:t xml:space="preserve"> </w:t>
      </w:r>
    </w:p>
    <w:p w14:paraId="6A1501B4" w14:textId="42EF49C8" w:rsidR="006617A4" w:rsidRDefault="006617A4" w:rsidP="00F93BBD">
      <w:pPr>
        <w:spacing w:line="360" w:lineRule="auto"/>
        <w:jc w:val="both"/>
        <w:rPr>
          <w:rFonts w:ascii="Times New Roman" w:hAnsi="Times New Roman" w:cs="Times New Roman"/>
          <w:color w:val="000000" w:themeColor="text1"/>
          <w:kern w:val="24"/>
          <w:sz w:val="24"/>
          <w:szCs w:val="24"/>
        </w:rPr>
      </w:pPr>
    </w:p>
    <w:p w14:paraId="70EE4D01" w14:textId="010D06EB" w:rsidR="006617A4" w:rsidRDefault="006617A4" w:rsidP="00F93BBD">
      <w:pPr>
        <w:spacing w:line="360" w:lineRule="auto"/>
        <w:jc w:val="both"/>
        <w:rPr>
          <w:rFonts w:ascii="Times New Roman" w:hAnsi="Times New Roman" w:cs="Times New Roman"/>
          <w:color w:val="000000" w:themeColor="text1"/>
          <w:kern w:val="24"/>
          <w:sz w:val="24"/>
          <w:szCs w:val="24"/>
        </w:rPr>
      </w:pPr>
    </w:p>
    <w:p w14:paraId="6BCF1A0B" w14:textId="03270C71" w:rsidR="006617A4" w:rsidRDefault="006617A4" w:rsidP="00F93BBD">
      <w:pPr>
        <w:spacing w:line="360" w:lineRule="auto"/>
        <w:jc w:val="both"/>
        <w:rPr>
          <w:rFonts w:ascii="Times New Roman" w:hAnsi="Times New Roman" w:cs="Times New Roman"/>
          <w:color w:val="000000" w:themeColor="text1"/>
          <w:kern w:val="24"/>
          <w:sz w:val="24"/>
          <w:szCs w:val="24"/>
        </w:rPr>
      </w:pPr>
    </w:p>
    <w:p w14:paraId="0C14EE0C" w14:textId="19FCEF2C" w:rsidR="006617A4" w:rsidRDefault="006617A4" w:rsidP="00F93BBD">
      <w:pPr>
        <w:spacing w:line="360" w:lineRule="auto"/>
        <w:jc w:val="both"/>
        <w:rPr>
          <w:rFonts w:ascii="Times New Roman" w:hAnsi="Times New Roman" w:cs="Times New Roman"/>
          <w:color w:val="000000" w:themeColor="text1"/>
          <w:kern w:val="24"/>
          <w:sz w:val="24"/>
          <w:szCs w:val="24"/>
        </w:rPr>
      </w:pPr>
    </w:p>
    <w:p w14:paraId="177026EC" w14:textId="4491DBF3" w:rsidR="006617A4" w:rsidRDefault="006617A4" w:rsidP="00F93BBD">
      <w:pPr>
        <w:spacing w:line="360" w:lineRule="auto"/>
        <w:jc w:val="both"/>
        <w:rPr>
          <w:rFonts w:ascii="Times New Roman" w:hAnsi="Times New Roman" w:cs="Times New Roman"/>
          <w:color w:val="000000" w:themeColor="text1"/>
          <w:kern w:val="24"/>
          <w:sz w:val="24"/>
          <w:szCs w:val="24"/>
        </w:rPr>
      </w:pPr>
    </w:p>
    <w:p w14:paraId="2AAFE1EB" w14:textId="387AAE11" w:rsidR="006617A4" w:rsidRDefault="006617A4" w:rsidP="00F93BBD">
      <w:pPr>
        <w:spacing w:line="360" w:lineRule="auto"/>
        <w:jc w:val="both"/>
        <w:rPr>
          <w:rFonts w:ascii="Times New Roman" w:hAnsi="Times New Roman" w:cs="Times New Roman"/>
          <w:color w:val="000000" w:themeColor="text1"/>
          <w:kern w:val="24"/>
          <w:sz w:val="24"/>
          <w:szCs w:val="24"/>
        </w:rPr>
      </w:pPr>
    </w:p>
    <w:p w14:paraId="557496C5" w14:textId="74C8E02D" w:rsidR="006617A4" w:rsidRDefault="006617A4" w:rsidP="00F93BBD">
      <w:pPr>
        <w:spacing w:line="360" w:lineRule="auto"/>
        <w:jc w:val="both"/>
        <w:rPr>
          <w:rFonts w:ascii="Times New Roman" w:hAnsi="Times New Roman" w:cs="Times New Roman"/>
          <w:color w:val="000000" w:themeColor="text1"/>
          <w:kern w:val="24"/>
          <w:sz w:val="24"/>
          <w:szCs w:val="24"/>
        </w:rPr>
      </w:pPr>
    </w:p>
    <w:p w14:paraId="594D0BAB" w14:textId="1E04CF98" w:rsidR="006617A4" w:rsidRDefault="006617A4" w:rsidP="00F93BBD">
      <w:pPr>
        <w:spacing w:line="360" w:lineRule="auto"/>
        <w:jc w:val="both"/>
        <w:rPr>
          <w:rFonts w:ascii="Times New Roman" w:hAnsi="Times New Roman" w:cs="Times New Roman"/>
          <w:bCs/>
          <w:sz w:val="24"/>
          <w:szCs w:val="24"/>
        </w:rPr>
      </w:pPr>
    </w:p>
    <w:p w14:paraId="399CC00D" w14:textId="4D8097A7" w:rsidR="006617A4" w:rsidRDefault="006617A4" w:rsidP="00F93BBD">
      <w:pPr>
        <w:spacing w:line="360" w:lineRule="auto"/>
        <w:jc w:val="both"/>
        <w:rPr>
          <w:rFonts w:ascii="Times New Roman" w:hAnsi="Times New Roman" w:cs="Times New Roman"/>
          <w:bCs/>
          <w:sz w:val="24"/>
          <w:szCs w:val="24"/>
        </w:rPr>
      </w:pPr>
    </w:p>
    <w:p w14:paraId="5946AED8" w14:textId="07AE71C2" w:rsidR="006617A4" w:rsidRDefault="006617A4" w:rsidP="00F93BBD">
      <w:pPr>
        <w:spacing w:line="360" w:lineRule="auto"/>
        <w:jc w:val="both"/>
        <w:rPr>
          <w:rFonts w:ascii="Times New Roman" w:hAnsi="Times New Roman" w:cs="Times New Roman"/>
          <w:bCs/>
          <w:sz w:val="24"/>
          <w:szCs w:val="24"/>
        </w:rPr>
      </w:pPr>
    </w:p>
    <w:p w14:paraId="4A4ED86C" w14:textId="4DD182DF" w:rsidR="006617A4" w:rsidRDefault="006617A4" w:rsidP="00F93BBD">
      <w:pPr>
        <w:spacing w:line="360" w:lineRule="auto"/>
        <w:jc w:val="both"/>
        <w:rPr>
          <w:rFonts w:ascii="Times New Roman" w:hAnsi="Times New Roman" w:cs="Times New Roman"/>
          <w:bCs/>
          <w:sz w:val="24"/>
          <w:szCs w:val="24"/>
        </w:rPr>
      </w:pPr>
    </w:p>
    <w:p w14:paraId="79968478" w14:textId="77777777" w:rsidR="006617A4" w:rsidRPr="00F93BBD" w:rsidRDefault="006617A4" w:rsidP="00F93BBD">
      <w:pPr>
        <w:spacing w:line="360" w:lineRule="auto"/>
        <w:jc w:val="both"/>
        <w:rPr>
          <w:rFonts w:ascii="Times New Roman" w:hAnsi="Times New Roman" w:cs="Times New Roman"/>
          <w:bCs/>
          <w:sz w:val="24"/>
          <w:szCs w:val="24"/>
        </w:rPr>
      </w:pPr>
    </w:p>
    <w:p w14:paraId="3C4DE68F" w14:textId="326F2A82" w:rsidR="00E81DFE" w:rsidRDefault="00EB23FB">
      <w:pPr>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6DBE853B" wp14:editId="40CD40C2">
            <wp:extent cx="5943600" cy="3070225"/>
            <wp:effectExtent l="0" t="0" r="0"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etuin bindin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070225"/>
                    </a:xfrm>
                    <a:prstGeom prst="rect">
                      <a:avLst/>
                    </a:prstGeom>
                  </pic:spPr>
                </pic:pic>
              </a:graphicData>
            </a:graphic>
          </wp:inline>
        </w:drawing>
      </w:r>
    </w:p>
    <w:p w14:paraId="36CCB465" w14:textId="04D8AD7B" w:rsidR="00E81DFE" w:rsidRDefault="00E81DFE" w:rsidP="00FA1B82">
      <w:pPr>
        <w:jc w:val="both"/>
        <w:rPr>
          <w:rFonts w:ascii="Times New Roman" w:hAnsi="Times New Roman" w:cs="Times New Roman"/>
          <w:b/>
          <w:sz w:val="24"/>
          <w:szCs w:val="24"/>
        </w:rPr>
      </w:pPr>
      <w:r>
        <w:rPr>
          <w:rFonts w:ascii="Times New Roman" w:hAnsi="Times New Roman" w:cs="Times New Roman"/>
          <w:b/>
          <w:sz w:val="24"/>
          <w:szCs w:val="24"/>
        </w:rPr>
        <w:t>Figure S</w:t>
      </w:r>
      <w:r w:rsidR="006617A4">
        <w:rPr>
          <w:rFonts w:ascii="Times New Roman" w:hAnsi="Times New Roman" w:cs="Times New Roman"/>
          <w:b/>
          <w:sz w:val="24"/>
          <w:szCs w:val="24"/>
        </w:rPr>
        <w:t>4</w:t>
      </w:r>
      <w:r w:rsidR="00552D95">
        <w:rPr>
          <w:rFonts w:ascii="Times New Roman" w:hAnsi="Times New Roman" w:cs="Times New Roman"/>
          <w:b/>
          <w:sz w:val="24"/>
          <w:szCs w:val="24"/>
        </w:rPr>
        <w:t>:</w:t>
      </w:r>
      <w:r>
        <w:rPr>
          <w:rFonts w:ascii="Times New Roman" w:hAnsi="Times New Roman" w:cs="Times New Roman"/>
          <w:b/>
          <w:sz w:val="24"/>
          <w:szCs w:val="24"/>
        </w:rPr>
        <w:t xml:space="preserve"> </w:t>
      </w:r>
      <w:r w:rsidR="00AC5F4F">
        <w:rPr>
          <w:rFonts w:ascii="Times New Roman" w:hAnsi="Times New Roman" w:cs="Times New Roman"/>
          <w:b/>
          <w:sz w:val="24"/>
          <w:szCs w:val="24"/>
        </w:rPr>
        <w:t xml:space="preserve">Flow cytometry based binding assay of </w:t>
      </w:r>
      <w:r w:rsidR="00FA1B82">
        <w:rPr>
          <w:rFonts w:ascii="Times New Roman" w:hAnsi="Times New Roman" w:cs="Times New Roman"/>
          <w:b/>
          <w:sz w:val="24"/>
          <w:szCs w:val="24"/>
        </w:rPr>
        <w:t xml:space="preserve">R0 (pre-enriched) library </w:t>
      </w:r>
      <w:r w:rsidR="00AC5F4F">
        <w:rPr>
          <w:rFonts w:ascii="Times New Roman" w:hAnsi="Times New Roman" w:cs="Times New Roman"/>
          <w:b/>
          <w:sz w:val="24"/>
          <w:szCs w:val="24"/>
        </w:rPr>
        <w:t xml:space="preserve">prior to </w:t>
      </w:r>
      <w:r w:rsidR="00FA1B82">
        <w:rPr>
          <w:rFonts w:ascii="Times New Roman" w:hAnsi="Times New Roman" w:cs="Times New Roman"/>
          <w:b/>
          <w:sz w:val="24"/>
          <w:szCs w:val="24"/>
        </w:rPr>
        <w:t>PD screening</w:t>
      </w:r>
      <w:r w:rsidR="00AC5F4F">
        <w:rPr>
          <w:rFonts w:ascii="Times New Roman" w:hAnsi="Times New Roman" w:cs="Times New Roman"/>
          <w:b/>
          <w:sz w:val="24"/>
          <w:szCs w:val="24"/>
        </w:rPr>
        <w:t>.</w:t>
      </w:r>
      <w:r w:rsidR="00FA1B82">
        <w:rPr>
          <w:rFonts w:ascii="Times New Roman" w:hAnsi="Times New Roman" w:cs="Times New Roman"/>
          <w:b/>
          <w:sz w:val="24"/>
          <w:szCs w:val="24"/>
        </w:rPr>
        <w:t xml:space="preserve"> </w:t>
      </w:r>
      <w:r w:rsidR="00FA1B82" w:rsidRPr="00FA1B82">
        <w:rPr>
          <w:rFonts w:ascii="Times New Roman" w:hAnsi="Times New Roman" w:cs="Times New Roman"/>
          <w:sz w:val="24"/>
          <w:szCs w:val="24"/>
        </w:rPr>
        <w:t xml:space="preserve">An initial assay was performed to </w:t>
      </w:r>
      <w:r w:rsidR="00EB23FB">
        <w:rPr>
          <w:rFonts w:ascii="Times New Roman" w:hAnsi="Times New Roman" w:cs="Times New Roman"/>
          <w:sz w:val="24"/>
          <w:szCs w:val="24"/>
        </w:rPr>
        <w:t>evaluate</w:t>
      </w:r>
      <w:r w:rsidR="00FA1B82" w:rsidRPr="00FA1B82">
        <w:rPr>
          <w:rFonts w:ascii="Times New Roman" w:hAnsi="Times New Roman" w:cs="Times New Roman"/>
          <w:sz w:val="24"/>
          <w:szCs w:val="24"/>
        </w:rPr>
        <w:t xml:space="preserve"> binding of the library to fetuin alone</w:t>
      </w:r>
      <w:r w:rsidR="00EB23FB">
        <w:rPr>
          <w:rFonts w:ascii="Times New Roman" w:hAnsi="Times New Roman" w:cs="Times New Roman"/>
          <w:sz w:val="24"/>
          <w:szCs w:val="24"/>
        </w:rPr>
        <w:t xml:space="preserve"> to determine which concentration resulted in a sufficient shift in the APC channel</w:t>
      </w:r>
      <w:r w:rsidR="00FA1B82" w:rsidRPr="00FA1B82">
        <w:rPr>
          <w:rFonts w:ascii="Times New Roman" w:hAnsi="Times New Roman" w:cs="Times New Roman"/>
          <w:sz w:val="24"/>
          <w:szCs w:val="24"/>
        </w:rPr>
        <w:t xml:space="preserve">. </w:t>
      </w:r>
      <w:r w:rsidR="00EB23FB">
        <w:rPr>
          <w:rFonts w:ascii="Times New Roman" w:hAnsi="Times New Roman" w:cs="Times New Roman"/>
          <w:sz w:val="24"/>
          <w:szCs w:val="24"/>
        </w:rPr>
        <w:t xml:space="preserve">A </w:t>
      </w:r>
      <w:r w:rsidR="009F2B97">
        <w:rPr>
          <w:rFonts w:ascii="Times New Roman" w:hAnsi="Times New Roman" w:cs="Times New Roman"/>
          <w:sz w:val="24"/>
          <w:szCs w:val="24"/>
        </w:rPr>
        <w:t>concentration</w:t>
      </w:r>
      <w:r w:rsidR="00EB23FB">
        <w:rPr>
          <w:rFonts w:ascii="Times New Roman" w:hAnsi="Times New Roman" w:cs="Times New Roman"/>
          <w:sz w:val="24"/>
          <w:szCs w:val="24"/>
        </w:rPr>
        <w:t xml:space="preserve"> of fetuin was chosen from this (100 nM) and a</w:t>
      </w:r>
      <w:r w:rsidR="00FA1B82" w:rsidRPr="00FA1B82">
        <w:rPr>
          <w:rFonts w:ascii="Times New Roman" w:hAnsi="Times New Roman" w:cs="Times New Roman"/>
          <w:sz w:val="24"/>
          <w:szCs w:val="24"/>
        </w:rPr>
        <w:t xml:space="preserve"> second assay was performed to determine how much binding to Dylight-650 labeled fetuin was retained in the presence of increasing </w:t>
      </w:r>
      <w:r w:rsidR="00FA1B82">
        <w:rPr>
          <w:rFonts w:ascii="Times New Roman" w:hAnsi="Times New Roman" w:cs="Times New Roman"/>
          <w:sz w:val="24"/>
          <w:szCs w:val="24"/>
        </w:rPr>
        <w:t>Alexa Fluor 532-labeled asialofetuin</w:t>
      </w:r>
      <w:r w:rsidR="00EB23FB">
        <w:rPr>
          <w:rFonts w:ascii="Times New Roman" w:hAnsi="Times New Roman" w:cs="Times New Roman"/>
          <w:sz w:val="24"/>
          <w:szCs w:val="24"/>
        </w:rPr>
        <w:t xml:space="preserve">. Final </w:t>
      </w:r>
      <w:r w:rsidR="009F2B97">
        <w:rPr>
          <w:rFonts w:ascii="Times New Roman" w:hAnsi="Times New Roman" w:cs="Times New Roman"/>
          <w:sz w:val="24"/>
          <w:szCs w:val="24"/>
        </w:rPr>
        <w:t>concentration</w:t>
      </w:r>
      <w:r w:rsidR="00EB23FB">
        <w:rPr>
          <w:rFonts w:ascii="Times New Roman" w:hAnsi="Times New Roman" w:cs="Times New Roman"/>
          <w:sz w:val="24"/>
          <w:szCs w:val="24"/>
        </w:rPr>
        <w:t xml:space="preserve"> of 100 nM fetuin and 200 nM asialofetuin were chosen for two-color based FACS.</w:t>
      </w:r>
    </w:p>
    <w:p w14:paraId="7F76B655" w14:textId="004D8F85" w:rsidR="00AC5F4F" w:rsidRDefault="00AC5F4F" w:rsidP="00F93BBD">
      <w:pPr>
        <w:spacing w:line="360" w:lineRule="auto"/>
        <w:jc w:val="both"/>
        <w:rPr>
          <w:rFonts w:ascii="Times New Roman" w:hAnsi="Times New Roman" w:cs="Times New Roman"/>
          <w:b/>
          <w:sz w:val="24"/>
          <w:szCs w:val="24"/>
        </w:rPr>
      </w:pPr>
    </w:p>
    <w:p w14:paraId="3A87A188" w14:textId="004CAB70" w:rsidR="00AB5A86" w:rsidRDefault="00AB5A86" w:rsidP="00F93BBD">
      <w:pPr>
        <w:spacing w:line="360" w:lineRule="auto"/>
        <w:jc w:val="both"/>
        <w:rPr>
          <w:rFonts w:ascii="Times New Roman" w:hAnsi="Times New Roman" w:cs="Times New Roman"/>
          <w:b/>
          <w:sz w:val="24"/>
          <w:szCs w:val="24"/>
        </w:rPr>
      </w:pPr>
    </w:p>
    <w:p w14:paraId="18599F10" w14:textId="4137E535" w:rsidR="00AB5A86" w:rsidRDefault="00AB5A86" w:rsidP="00F93BBD">
      <w:pPr>
        <w:spacing w:line="360" w:lineRule="auto"/>
        <w:jc w:val="both"/>
        <w:rPr>
          <w:rFonts w:ascii="Times New Roman" w:hAnsi="Times New Roman" w:cs="Times New Roman"/>
          <w:b/>
          <w:sz w:val="24"/>
          <w:szCs w:val="24"/>
        </w:rPr>
      </w:pPr>
    </w:p>
    <w:p w14:paraId="6B1429AD" w14:textId="77777777" w:rsidR="00AB5A86" w:rsidRDefault="00AB5A86">
      <w:pPr>
        <w:rPr>
          <w:rFonts w:ascii="Times New Roman" w:hAnsi="Times New Roman" w:cs="Times New Roman"/>
          <w:b/>
          <w:sz w:val="24"/>
          <w:szCs w:val="24"/>
        </w:rPr>
      </w:pPr>
      <w:r>
        <w:rPr>
          <w:rFonts w:ascii="Times New Roman" w:hAnsi="Times New Roman" w:cs="Times New Roman"/>
          <w:b/>
          <w:sz w:val="24"/>
          <w:szCs w:val="24"/>
        </w:rPr>
        <w:br w:type="page"/>
      </w:r>
    </w:p>
    <w:p w14:paraId="7C4EFE95" w14:textId="5A6B8D2F" w:rsidR="00AD7459" w:rsidRDefault="005A4DAF" w:rsidP="00B85E76">
      <w:pPr>
        <w:spacing w:line="360" w:lineRule="auto"/>
        <w:jc w:val="both"/>
        <w:rPr>
          <w:rFonts w:ascii="Times New Roman" w:hAnsi="Times New Roman" w:cs="Times New Roman"/>
          <w:b/>
          <w:sz w:val="24"/>
          <w:szCs w:val="24"/>
        </w:rPr>
      </w:pPr>
      <w:r w:rsidRPr="004B2902">
        <w:rPr>
          <w:rFonts w:ascii="Times New Roman" w:hAnsi="Times New Roman" w:cs="Times New Roman"/>
          <w:b/>
          <w:sz w:val="24"/>
          <w:szCs w:val="24"/>
        </w:rPr>
        <w:lastRenderedPageBreak/>
        <w:t xml:space="preserve">References </w:t>
      </w:r>
    </w:p>
    <w:p w14:paraId="672F8E6C" w14:textId="625EF3FF" w:rsidR="00E57098" w:rsidRPr="00AD7459" w:rsidRDefault="00E57098" w:rsidP="00AD7459">
      <w:pPr>
        <w:pStyle w:val="ListParagraph"/>
        <w:numPr>
          <w:ilvl w:val="0"/>
          <w:numId w:val="21"/>
        </w:numPr>
        <w:spacing w:line="360" w:lineRule="auto"/>
        <w:jc w:val="both"/>
        <w:rPr>
          <w:rFonts w:ascii="Times New Roman" w:hAnsi="Times New Roman" w:cs="Times New Roman"/>
          <w:color w:val="000000" w:themeColor="text1"/>
          <w:sz w:val="24"/>
          <w:szCs w:val="24"/>
          <w:shd w:val="clear" w:color="auto" w:fill="FFFFFF"/>
        </w:rPr>
      </w:pPr>
      <w:r w:rsidRPr="00AD7459">
        <w:rPr>
          <w:rFonts w:ascii="Times New Roman" w:hAnsi="Times New Roman" w:cs="Times New Roman"/>
          <w:color w:val="000000" w:themeColor="text1"/>
          <w:sz w:val="24"/>
          <w:szCs w:val="24"/>
          <w:shd w:val="clear" w:color="auto" w:fill="FFFFFF"/>
        </w:rPr>
        <w:t>Wang, J., Gong, Q., Maheshwari, N., Eisenstein, M., Arcila, M. L., Kosik, K. S., &amp; Soh, H. T. (2014). Particle Display: A Quantitative Screening Method for Generating High-Affinity Aptamers. </w:t>
      </w:r>
      <w:r w:rsidRPr="00AD7459">
        <w:rPr>
          <w:rFonts w:ascii="Times New Roman" w:hAnsi="Times New Roman" w:cs="Times New Roman"/>
          <w:i/>
          <w:iCs/>
          <w:color w:val="000000" w:themeColor="text1"/>
          <w:sz w:val="24"/>
          <w:szCs w:val="24"/>
        </w:rPr>
        <w:t>Angewandte Chemie International Edition,53</w:t>
      </w:r>
      <w:r w:rsidRPr="00AD7459">
        <w:rPr>
          <w:rFonts w:ascii="Times New Roman" w:hAnsi="Times New Roman" w:cs="Times New Roman"/>
          <w:color w:val="000000" w:themeColor="text1"/>
          <w:sz w:val="24"/>
          <w:szCs w:val="24"/>
          <w:shd w:val="clear" w:color="auto" w:fill="FFFFFF"/>
        </w:rPr>
        <w:t>(19), 4796-4801. doi:10.1002/anie.201309334</w:t>
      </w:r>
    </w:p>
    <w:p w14:paraId="5EC7EF7C" w14:textId="34D73436" w:rsidR="00311C9C" w:rsidRPr="004B2902" w:rsidRDefault="00311C9C" w:rsidP="00E57098">
      <w:pPr>
        <w:pStyle w:val="ListParagraph"/>
        <w:spacing w:line="360" w:lineRule="auto"/>
        <w:jc w:val="both"/>
        <w:rPr>
          <w:rFonts w:ascii="Times New Roman" w:hAnsi="Times New Roman" w:cs="Times New Roman"/>
          <w:bCs/>
          <w:sz w:val="24"/>
          <w:szCs w:val="24"/>
        </w:rPr>
      </w:pPr>
    </w:p>
    <w:p w14:paraId="78D40231" w14:textId="78650EC7" w:rsidR="00311C9C" w:rsidRPr="00F93BBD" w:rsidRDefault="00311C9C" w:rsidP="00F93BBD">
      <w:pPr>
        <w:spacing w:line="360" w:lineRule="auto"/>
        <w:jc w:val="both"/>
        <w:rPr>
          <w:rFonts w:ascii="Times New Roman" w:hAnsi="Times New Roman" w:cs="Times New Roman"/>
          <w:bCs/>
          <w:sz w:val="24"/>
          <w:szCs w:val="24"/>
        </w:rPr>
      </w:pPr>
    </w:p>
    <w:p w14:paraId="57F4E798" w14:textId="6965A36F" w:rsidR="00311C9C" w:rsidRPr="00F93BBD" w:rsidRDefault="00311C9C" w:rsidP="00F93BBD">
      <w:pPr>
        <w:spacing w:line="360" w:lineRule="auto"/>
        <w:jc w:val="both"/>
        <w:rPr>
          <w:rFonts w:ascii="Times New Roman" w:hAnsi="Times New Roman" w:cs="Times New Roman"/>
          <w:bCs/>
          <w:sz w:val="24"/>
          <w:szCs w:val="24"/>
        </w:rPr>
      </w:pPr>
    </w:p>
    <w:p w14:paraId="7B3BC4C5" w14:textId="3EF8A58A" w:rsidR="00311C9C" w:rsidRPr="00F93BBD" w:rsidRDefault="00311C9C" w:rsidP="00F93BBD">
      <w:pPr>
        <w:spacing w:line="360" w:lineRule="auto"/>
        <w:jc w:val="both"/>
        <w:rPr>
          <w:rFonts w:ascii="Times New Roman" w:hAnsi="Times New Roman" w:cs="Times New Roman"/>
          <w:bCs/>
          <w:sz w:val="24"/>
          <w:szCs w:val="24"/>
        </w:rPr>
      </w:pPr>
    </w:p>
    <w:p w14:paraId="06C67F08" w14:textId="14570CDA" w:rsidR="0031325B" w:rsidRPr="00F93BBD" w:rsidRDefault="0031325B" w:rsidP="00F93BBD">
      <w:pPr>
        <w:spacing w:line="360" w:lineRule="auto"/>
        <w:jc w:val="both"/>
        <w:rPr>
          <w:rFonts w:ascii="Times New Roman" w:hAnsi="Times New Roman" w:cs="Times New Roman"/>
          <w:bCs/>
          <w:sz w:val="24"/>
          <w:szCs w:val="24"/>
        </w:rPr>
      </w:pPr>
    </w:p>
    <w:sectPr w:rsidR="0031325B" w:rsidRPr="00F93BBD" w:rsidSect="008734EF">
      <w:headerReference w:type="default" r:id="rId12"/>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3EA28F" w14:textId="77777777" w:rsidR="003F10A6" w:rsidRDefault="003F10A6" w:rsidP="00F63FC6">
      <w:pPr>
        <w:spacing w:after="0" w:line="240" w:lineRule="auto"/>
      </w:pPr>
      <w:r>
        <w:separator/>
      </w:r>
    </w:p>
  </w:endnote>
  <w:endnote w:type="continuationSeparator" w:id="0">
    <w:p w14:paraId="55525230" w14:textId="77777777" w:rsidR="003F10A6" w:rsidRDefault="003F10A6" w:rsidP="00F63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AE35DC" w14:textId="77777777" w:rsidR="003F10A6" w:rsidRDefault="003F10A6" w:rsidP="00F63FC6">
      <w:pPr>
        <w:spacing w:after="0" w:line="240" w:lineRule="auto"/>
      </w:pPr>
      <w:r>
        <w:separator/>
      </w:r>
    </w:p>
  </w:footnote>
  <w:footnote w:type="continuationSeparator" w:id="0">
    <w:p w14:paraId="7E3E97D2" w14:textId="77777777" w:rsidR="003F10A6" w:rsidRDefault="003F10A6" w:rsidP="00F63F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8085C4" w14:textId="64B99543" w:rsidR="0008203E" w:rsidRDefault="0008203E">
    <w:pPr>
      <w:pStyle w:val="Header"/>
    </w:pPr>
  </w:p>
  <w:p w14:paraId="524FBE80" w14:textId="77777777" w:rsidR="0008203E" w:rsidRDefault="0008203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3E20AB4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B5A1BB4"/>
    <w:multiLevelType w:val="hybridMultilevel"/>
    <w:tmpl w:val="1D14C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0024D6"/>
    <w:multiLevelType w:val="hybridMultilevel"/>
    <w:tmpl w:val="A03E12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8501C9"/>
    <w:multiLevelType w:val="hybridMultilevel"/>
    <w:tmpl w:val="3B209912"/>
    <w:lvl w:ilvl="0" w:tplc="AB0453AA">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1B7637"/>
    <w:multiLevelType w:val="hybridMultilevel"/>
    <w:tmpl w:val="D24E90D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1BF83BBA"/>
    <w:multiLevelType w:val="hybridMultilevel"/>
    <w:tmpl w:val="A97096D2"/>
    <w:lvl w:ilvl="0" w:tplc="FDD0BF76">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0E452A"/>
    <w:multiLevelType w:val="hybridMultilevel"/>
    <w:tmpl w:val="3F2A9F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A14C90"/>
    <w:multiLevelType w:val="hybridMultilevel"/>
    <w:tmpl w:val="6C28AE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EFA34AA"/>
    <w:multiLevelType w:val="hybridMultilevel"/>
    <w:tmpl w:val="FB5CB2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F085D7E"/>
    <w:multiLevelType w:val="hybridMultilevel"/>
    <w:tmpl w:val="3C8E6158"/>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1AD53B3"/>
    <w:multiLevelType w:val="hybridMultilevel"/>
    <w:tmpl w:val="9A7AB8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8A4DAE"/>
    <w:multiLevelType w:val="hybridMultilevel"/>
    <w:tmpl w:val="A03E12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76939D6"/>
    <w:multiLevelType w:val="hybridMultilevel"/>
    <w:tmpl w:val="212014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834C5C"/>
    <w:multiLevelType w:val="hybridMultilevel"/>
    <w:tmpl w:val="6960FF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AC3802"/>
    <w:multiLevelType w:val="hybridMultilevel"/>
    <w:tmpl w:val="CCC2DF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A92429"/>
    <w:multiLevelType w:val="hybridMultilevel"/>
    <w:tmpl w:val="D7D6BE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FC23946"/>
    <w:multiLevelType w:val="hybridMultilevel"/>
    <w:tmpl w:val="DEE6C8E6"/>
    <w:lvl w:ilvl="0" w:tplc="7D164838">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DD5295"/>
    <w:multiLevelType w:val="hybridMultilevel"/>
    <w:tmpl w:val="CEFE985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71112BF"/>
    <w:multiLevelType w:val="hybridMultilevel"/>
    <w:tmpl w:val="C512B6B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7A7652BF"/>
    <w:multiLevelType w:val="hybridMultilevel"/>
    <w:tmpl w:val="89C84F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6507AB"/>
    <w:multiLevelType w:val="hybridMultilevel"/>
    <w:tmpl w:val="A97096D2"/>
    <w:lvl w:ilvl="0" w:tplc="FDD0BF76">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7"/>
  </w:num>
  <w:num w:numId="3">
    <w:abstractNumId w:val="11"/>
  </w:num>
  <w:num w:numId="4">
    <w:abstractNumId w:val="2"/>
  </w:num>
  <w:num w:numId="5">
    <w:abstractNumId w:val="13"/>
  </w:num>
  <w:num w:numId="6">
    <w:abstractNumId w:val="7"/>
  </w:num>
  <w:num w:numId="7">
    <w:abstractNumId w:val="12"/>
  </w:num>
  <w:num w:numId="8">
    <w:abstractNumId w:val="5"/>
  </w:num>
  <w:num w:numId="9">
    <w:abstractNumId w:val="20"/>
  </w:num>
  <w:num w:numId="10">
    <w:abstractNumId w:val="18"/>
  </w:num>
  <w:num w:numId="11">
    <w:abstractNumId w:val="15"/>
  </w:num>
  <w:num w:numId="12">
    <w:abstractNumId w:val="0"/>
  </w:num>
  <w:num w:numId="13">
    <w:abstractNumId w:val="4"/>
  </w:num>
  <w:num w:numId="14">
    <w:abstractNumId w:val="6"/>
  </w:num>
  <w:num w:numId="15">
    <w:abstractNumId w:val="1"/>
  </w:num>
  <w:num w:numId="16">
    <w:abstractNumId w:val="19"/>
  </w:num>
  <w:num w:numId="17">
    <w:abstractNumId w:val="3"/>
  </w:num>
  <w:num w:numId="18">
    <w:abstractNumId w:val="14"/>
  </w:num>
  <w:num w:numId="19">
    <w:abstractNumId w:val="8"/>
  </w:num>
  <w:num w:numId="20">
    <w:abstractNumId w:val="10"/>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E2A"/>
    <w:rsid w:val="000002F0"/>
    <w:rsid w:val="00000DE4"/>
    <w:rsid w:val="000010FA"/>
    <w:rsid w:val="0000114B"/>
    <w:rsid w:val="00001BEA"/>
    <w:rsid w:val="00001CB6"/>
    <w:rsid w:val="00002AB0"/>
    <w:rsid w:val="00002AF2"/>
    <w:rsid w:val="00002AFB"/>
    <w:rsid w:val="00002B07"/>
    <w:rsid w:val="00002CAD"/>
    <w:rsid w:val="00002DBC"/>
    <w:rsid w:val="00003D8F"/>
    <w:rsid w:val="00003E2D"/>
    <w:rsid w:val="00003E85"/>
    <w:rsid w:val="00003F05"/>
    <w:rsid w:val="000040EE"/>
    <w:rsid w:val="000048A8"/>
    <w:rsid w:val="00004945"/>
    <w:rsid w:val="00004AA4"/>
    <w:rsid w:val="00004D65"/>
    <w:rsid w:val="0000534D"/>
    <w:rsid w:val="00006BD4"/>
    <w:rsid w:val="00007136"/>
    <w:rsid w:val="000075F6"/>
    <w:rsid w:val="00007D99"/>
    <w:rsid w:val="00007DEA"/>
    <w:rsid w:val="000105CA"/>
    <w:rsid w:val="00011ED1"/>
    <w:rsid w:val="00012038"/>
    <w:rsid w:val="00012ACE"/>
    <w:rsid w:val="00012F4F"/>
    <w:rsid w:val="000138DF"/>
    <w:rsid w:val="00013EAF"/>
    <w:rsid w:val="0001402B"/>
    <w:rsid w:val="0001427B"/>
    <w:rsid w:val="0001433E"/>
    <w:rsid w:val="00015A47"/>
    <w:rsid w:val="000166C2"/>
    <w:rsid w:val="00017342"/>
    <w:rsid w:val="00017A94"/>
    <w:rsid w:val="00020474"/>
    <w:rsid w:val="00020844"/>
    <w:rsid w:val="00020B64"/>
    <w:rsid w:val="00020EA9"/>
    <w:rsid w:val="00020F3E"/>
    <w:rsid w:val="00020FF6"/>
    <w:rsid w:val="000213D5"/>
    <w:rsid w:val="00021FE3"/>
    <w:rsid w:val="000221DE"/>
    <w:rsid w:val="000223BE"/>
    <w:rsid w:val="000224CC"/>
    <w:rsid w:val="000226BB"/>
    <w:rsid w:val="000227FC"/>
    <w:rsid w:val="00022DD5"/>
    <w:rsid w:val="0002370E"/>
    <w:rsid w:val="00023F43"/>
    <w:rsid w:val="00024102"/>
    <w:rsid w:val="000241E4"/>
    <w:rsid w:val="000247C3"/>
    <w:rsid w:val="00024FA8"/>
    <w:rsid w:val="00025185"/>
    <w:rsid w:val="00025E7A"/>
    <w:rsid w:val="00025EE1"/>
    <w:rsid w:val="0002601A"/>
    <w:rsid w:val="0002631C"/>
    <w:rsid w:val="000268F4"/>
    <w:rsid w:val="00026F1E"/>
    <w:rsid w:val="0002712B"/>
    <w:rsid w:val="00030006"/>
    <w:rsid w:val="00030744"/>
    <w:rsid w:val="0003099B"/>
    <w:rsid w:val="000309A8"/>
    <w:rsid w:val="00030EFA"/>
    <w:rsid w:val="00030F10"/>
    <w:rsid w:val="00030FD8"/>
    <w:rsid w:val="00031166"/>
    <w:rsid w:val="00031180"/>
    <w:rsid w:val="00031260"/>
    <w:rsid w:val="0003131C"/>
    <w:rsid w:val="0003138A"/>
    <w:rsid w:val="000318C1"/>
    <w:rsid w:val="000318E1"/>
    <w:rsid w:val="000318E4"/>
    <w:rsid w:val="00031E00"/>
    <w:rsid w:val="00031F50"/>
    <w:rsid w:val="0003240D"/>
    <w:rsid w:val="0003267F"/>
    <w:rsid w:val="00032DAF"/>
    <w:rsid w:val="00032F80"/>
    <w:rsid w:val="00033261"/>
    <w:rsid w:val="00034D4E"/>
    <w:rsid w:val="000355BF"/>
    <w:rsid w:val="0003560B"/>
    <w:rsid w:val="00036F81"/>
    <w:rsid w:val="00037139"/>
    <w:rsid w:val="00037613"/>
    <w:rsid w:val="000403E4"/>
    <w:rsid w:val="00040463"/>
    <w:rsid w:val="0004061C"/>
    <w:rsid w:val="00040B78"/>
    <w:rsid w:val="00040FED"/>
    <w:rsid w:val="00041EF0"/>
    <w:rsid w:val="000423C5"/>
    <w:rsid w:val="000428C1"/>
    <w:rsid w:val="0004299F"/>
    <w:rsid w:val="0004304A"/>
    <w:rsid w:val="0004316F"/>
    <w:rsid w:val="000433F0"/>
    <w:rsid w:val="0004348E"/>
    <w:rsid w:val="0004358E"/>
    <w:rsid w:val="00043B3F"/>
    <w:rsid w:val="00044632"/>
    <w:rsid w:val="00044B67"/>
    <w:rsid w:val="0004536E"/>
    <w:rsid w:val="00045542"/>
    <w:rsid w:val="00045846"/>
    <w:rsid w:val="0004599B"/>
    <w:rsid w:val="00045A1F"/>
    <w:rsid w:val="00045C6F"/>
    <w:rsid w:val="000460E9"/>
    <w:rsid w:val="00046386"/>
    <w:rsid w:val="000467FC"/>
    <w:rsid w:val="0004682B"/>
    <w:rsid w:val="000477DD"/>
    <w:rsid w:val="000478AF"/>
    <w:rsid w:val="00047902"/>
    <w:rsid w:val="00047C37"/>
    <w:rsid w:val="00047D2D"/>
    <w:rsid w:val="000509C7"/>
    <w:rsid w:val="00050BE6"/>
    <w:rsid w:val="000510BF"/>
    <w:rsid w:val="00051437"/>
    <w:rsid w:val="00051736"/>
    <w:rsid w:val="00051E16"/>
    <w:rsid w:val="00051E86"/>
    <w:rsid w:val="0005370C"/>
    <w:rsid w:val="00053860"/>
    <w:rsid w:val="00053C0D"/>
    <w:rsid w:val="00053FFE"/>
    <w:rsid w:val="0005426B"/>
    <w:rsid w:val="00055679"/>
    <w:rsid w:val="0005621A"/>
    <w:rsid w:val="00056677"/>
    <w:rsid w:val="0005769B"/>
    <w:rsid w:val="00057C50"/>
    <w:rsid w:val="00057DF5"/>
    <w:rsid w:val="00060254"/>
    <w:rsid w:val="000608C2"/>
    <w:rsid w:val="00060B82"/>
    <w:rsid w:val="00060CA9"/>
    <w:rsid w:val="0006156B"/>
    <w:rsid w:val="00061DBD"/>
    <w:rsid w:val="00061DF7"/>
    <w:rsid w:val="00062E74"/>
    <w:rsid w:val="00063BC5"/>
    <w:rsid w:val="000642CD"/>
    <w:rsid w:val="000646E0"/>
    <w:rsid w:val="00064E2B"/>
    <w:rsid w:val="00065152"/>
    <w:rsid w:val="000651A0"/>
    <w:rsid w:val="00065F05"/>
    <w:rsid w:val="000668D7"/>
    <w:rsid w:val="00066B11"/>
    <w:rsid w:val="0006701F"/>
    <w:rsid w:val="00067025"/>
    <w:rsid w:val="000671C9"/>
    <w:rsid w:val="00067800"/>
    <w:rsid w:val="00067EEF"/>
    <w:rsid w:val="00070288"/>
    <w:rsid w:val="0007063D"/>
    <w:rsid w:val="000709D1"/>
    <w:rsid w:val="00071DD0"/>
    <w:rsid w:val="00071EEB"/>
    <w:rsid w:val="00072015"/>
    <w:rsid w:val="00072531"/>
    <w:rsid w:val="00072962"/>
    <w:rsid w:val="00072966"/>
    <w:rsid w:val="00072F03"/>
    <w:rsid w:val="000734AF"/>
    <w:rsid w:val="000754D6"/>
    <w:rsid w:val="00075B8E"/>
    <w:rsid w:val="00075CA7"/>
    <w:rsid w:val="00075F52"/>
    <w:rsid w:val="0007613B"/>
    <w:rsid w:val="000767EA"/>
    <w:rsid w:val="00076A33"/>
    <w:rsid w:val="00076E88"/>
    <w:rsid w:val="00077080"/>
    <w:rsid w:val="000776C1"/>
    <w:rsid w:val="00077B6A"/>
    <w:rsid w:val="00080025"/>
    <w:rsid w:val="00080138"/>
    <w:rsid w:val="000804E9"/>
    <w:rsid w:val="000807C6"/>
    <w:rsid w:val="0008082A"/>
    <w:rsid w:val="0008086A"/>
    <w:rsid w:val="00080A31"/>
    <w:rsid w:val="00080C3E"/>
    <w:rsid w:val="00080D4E"/>
    <w:rsid w:val="0008113C"/>
    <w:rsid w:val="00081A2B"/>
    <w:rsid w:val="00081EDE"/>
    <w:rsid w:val="0008203E"/>
    <w:rsid w:val="0008213E"/>
    <w:rsid w:val="00082352"/>
    <w:rsid w:val="00082ED3"/>
    <w:rsid w:val="0008305B"/>
    <w:rsid w:val="00083397"/>
    <w:rsid w:val="0008372D"/>
    <w:rsid w:val="00083C00"/>
    <w:rsid w:val="00084144"/>
    <w:rsid w:val="000841DD"/>
    <w:rsid w:val="0008445F"/>
    <w:rsid w:val="00084634"/>
    <w:rsid w:val="000854AD"/>
    <w:rsid w:val="00086398"/>
    <w:rsid w:val="000868EC"/>
    <w:rsid w:val="000876EA"/>
    <w:rsid w:val="00087952"/>
    <w:rsid w:val="00090A03"/>
    <w:rsid w:val="00090BDE"/>
    <w:rsid w:val="00090DA2"/>
    <w:rsid w:val="000913F4"/>
    <w:rsid w:val="00091742"/>
    <w:rsid w:val="0009175C"/>
    <w:rsid w:val="000918B7"/>
    <w:rsid w:val="00091C00"/>
    <w:rsid w:val="000924EE"/>
    <w:rsid w:val="00092AF1"/>
    <w:rsid w:val="0009356B"/>
    <w:rsid w:val="0009466F"/>
    <w:rsid w:val="0009469A"/>
    <w:rsid w:val="000946E3"/>
    <w:rsid w:val="00094795"/>
    <w:rsid w:val="000948A3"/>
    <w:rsid w:val="00094DE3"/>
    <w:rsid w:val="00094E0C"/>
    <w:rsid w:val="00095304"/>
    <w:rsid w:val="000953FB"/>
    <w:rsid w:val="00095797"/>
    <w:rsid w:val="00095A27"/>
    <w:rsid w:val="000965CE"/>
    <w:rsid w:val="000967FF"/>
    <w:rsid w:val="00096828"/>
    <w:rsid w:val="000973AD"/>
    <w:rsid w:val="000A0C76"/>
    <w:rsid w:val="000A0E13"/>
    <w:rsid w:val="000A18BD"/>
    <w:rsid w:val="000A24FC"/>
    <w:rsid w:val="000A28AC"/>
    <w:rsid w:val="000A29AB"/>
    <w:rsid w:val="000A2E6C"/>
    <w:rsid w:val="000A368E"/>
    <w:rsid w:val="000A3939"/>
    <w:rsid w:val="000A4294"/>
    <w:rsid w:val="000A43ED"/>
    <w:rsid w:val="000A4441"/>
    <w:rsid w:val="000A4A8F"/>
    <w:rsid w:val="000A50FC"/>
    <w:rsid w:val="000A54E6"/>
    <w:rsid w:val="000A5A65"/>
    <w:rsid w:val="000A5BC1"/>
    <w:rsid w:val="000B02E7"/>
    <w:rsid w:val="000B0A3D"/>
    <w:rsid w:val="000B0CEC"/>
    <w:rsid w:val="000B0F44"/>
    <w:rsid w:val="000B1D59"/>
    <w:rsid w:val="000B2004"/>
    <w:rsid w:val="000B2022"/>
    <w:rsid w:val="000B2C5E"/>
    <w:rsid w:val="000B2E17"/>
    <w:rsid w:val="000B3DC4"/>
    <w:rsid w:val="000B3F8E"/>
    <w:rsid w:val="000B4382"/>
    <w:rsid w:val="000B4A2C"/>
    <w:rsid w:val="000B518D"/>
    <w:rsid w:val="000B521E"/>
    <w:rsid w:val="000B57A6"/>
    <w:rsid w:val="000B635B"/>
    <w:rsid w:val="000B72F7"/>
    <w:rsid w:val="000B791E"/>
    <w:rsid w:val="000B7DE4"/>
    <w:rsid w:val="000B7E42"/>
    <w:rsid w:val="000B7E7B"/>
    <w:rsid w:val="000C00EB"/>
    <w:rsid w:val="000C02B8"/>
    <w:rsid w:val="000C02EC"/>
    <w:rsid w:val="000C0851"/>
    <w:rsid w:val="000C1C08"/>
    <w:rsid w:val="000C1C14"/>
    <w:rsid w:val="000C1D0C"/>
    <w:rsid w:val="000C24CA"/>
    <w:rsid w:val="000C2673"/>
    <w:rsid w:val="000C281B"/>
    <w:rsid w:val="000C283C"/>
    <w:rsid w:val="000C31F4"/>
    <w:rsid w:val="000C3C6A"/>
    <w:rsid w:val="000C41D6"/>
    <w:rsid w:val="000C4BA8"/>
    <w:rsid w:val="000C55F0"/>
    <w:rsid w:val="000C5BE9"/>
    <w:rsid w:val="000C66C3"/>
    <w:rsid w:val="000C6839"/>
    <w:rsid w:val="000C710C"/>
    <w:rsid w:val="000C7698"/>
    <w:rsid w:val="000C780C"/>
    <w:rsid w:val="000C7CED"/>
    <w:rsid w:val="000C7EDC"/>
    <w:rsid w:val="000D023C"/>
    <w:rsid w:val="000D0D03"/>
    <w:rsid w:val="000D0FB8"/>
    <w:rsid w:val="000D1881"/>
    <w:rsid w:val="000D18AE"/>
    <w:rsid w:val="000D2A64"/>
    <w:rsid w:val="000D3434"/>
    <w:rsid w:val="000D347B"/>
    <w:rsid w:val="000D3522"/>
    <w:rsid w:val="000D3C79"/>
    <w:rsid w:val="000D55F9"/>
    <w:rsid w:val="000D60CD"/>
    <w:rsid w:val="000D650F"/>
    <w:rsid w:val="000D673E"/>
    <w:rsid w:val="000D6A2E"/>
    <w:rsid w:val="000D6CA4"/>
    <w:rsid w:val="000D7285"/>
    <w:rsid w:val="000D7A08"/>
    <w:rsid w:val="000D7B38"/>
    <w:rsid w:val="000D7F1E"/>
    <w:rsid w:val="000D7FBC"/>
    <w:rsid w:val="000E031B"/>
    <w:rsid w:val="000E0FB0"/>
    <w:rsid w:val="000E195F"/>
    <w:rsid w:val="000E19D1"/>
    <w:rsid w:val="000E2D3E"/>
    <w:rsid w:val="000E3453"/>
    <w:rsid w:val="000E40D9"/>
    <w:rsid w:val="000E46C3"/>
    <w:rsid w:val="000E4CC9"/>
    <w:rsid w:val="000E4FDA"/>
    <w:rsid w:val="000E5154"/>
    <w:rsid w:val="000E5CBB"/>
    <w:rsid w:val="000E6078"/>
    <w:rsid w:val="000E633B"/>
    <w:rsid w:val="000E6739"/>
    <w:rsid w:val="000E7168"/>
    <w:rsid w:val="000E7523"/>
    <w:rsid w:val="000E763B"/>
    <w:rsid w:val="000E7796"/>
    <w:rsid w:val="000F01B9"/>
    <w:rsid w:val="000F0314"/>
    <w:rsid w:val="000F081C"/>
    <w:rsid w:val="000F0E12"/>
    <w:rsid w:val="000F122D"/>
    <w:rsid w:val="000F1B90"/>
    <w:rsid w:val="000F494E"/>
    <w:rsid w:val="000F4B02"/>
    <w:rsid w:val="000F4F3A"/>
    <w:rsid w:val="000F500C"/>
    <w:rsid w:val="000F6452"/>
    <w:rsid w:val="000F681D"/>
    <w:rsid w:val="000F6A63"/>
    <w:rsid w:val="000F6D5A"/>
    <w:rsid w:val="000F739A"/>
    <w:rsid w:val="000F7AC1"/>
    <w:rsid w:val="000F7C42"/>
    <w:rsid w:val="001001BA"/>
    <w:rsid w:val="0010087F"/>
    <w:rsid w:val="001022B5"/>
    <w:rsid w:val="001025CA"/>
    <w:rsid w:val="0010277D"/>
    <w:rsid w:val="00102E65"/>
    <w:rsid w:val="001033EC"/>
    <w:rsid w:val="0010383F"/>
    <w:rsid w:val="00103FC0"/>
    <w:rsid w:val="0010439F"/>
    <w:rsid w:val="001045A9"/>
    <w:rsid w:val="001047E5"/>
    <w:rsid w:val="001052A6"/>
    <w:rsid w:val="00105881"/>
    <w:rsid w:val="00105FC7"/>
    <w:rsid w:val="00105FCF"/>
    <w:rsid w:val="001067AF"/>
    <w:rsid w:val="00106A03"/>
    <w:rsid w:val="001070B1"/>
    <w:rsid w:val="00107361"/>
    <w:rsid w:val="00107AA1"/>
    <w:rsid w:val="00110163"/>
    <w:rsid w:val="00110949"/>
    <w:rsid w:val="0011099D"/>
    <w:rsid w:val="00111001"/>
    <w:rsid w:val="00111343"/>
    <w:rsid w:val="00111A6A"/>
    <w:rsid w:val="0011264C"/>
    <w:rsid w:val="00112827"/>
    <w:rsid w:val="0011355B"/>
    <w:rsid w:val="00113B72"/>
    <w:rsid w:val="0011444C"/>
    <w:rsid w:val="00115B42"/>
    <w:rsid w:val="00116068"/>
    <w:rsid w:val="0011612A"/>
    <w:rsid w:val="001161CB"/>
    <w:rsid w:val="00116457"/>
    <w:rsid w:val="00117D1E"/>
    <w:rsid w:val="00117DB8"/>
    <w:rsid w:val="00120836"/>
    <w:rsid w:val="00120945"/>
    <w:rsid w:val="00120AB0"/>
    <w:rsid w:val="00120BB5"/>
    <w:rsid w:val="00120F1F"/>
    <w:rsid w:val="00121903"/>
    <w:rsid w:val="00121E76"/>
    <w:rsid w:val="00122365"/>
    <w:rsid w:val="001224C3"/>
    <w:rsid w:val="0012275E"/>
    <w:rsid w:val="00122767"/>
    <w:rsid w:val="00122D52"/>
    <w:rsid w:val="00122F35"/>
    <w:rsid w:val="001236A2"/>
    <w:rsid w:val="00123B8A"/>
    <w:rsid w:val="0012419D"/>
    <w:rsid w:val="0012467E"/>
    <w:rsid w:val="001248DD"/>
    <w:rsid w:val="00124982"/>
    <w:rsid w:val="00125054"/>
    <w:rsid w:val="001253CA"/>
    <w:rsid w:val="00125913"/>
    <w:rsid w:val="001260BE"/>
    <w:rsid w:val="00127926"/>
    <w:rsid w:val="00127A65"/>
    <w:rsid w:val="00131063"/>
    <w:rsid w:val="00131259"/>
    <w:rsid w:val="0013145E"/>
    <w:rsid w:val="00131836"/>
    <w:rsid w:val="0013199B"/>
    <w:rsid w:val="00131C4B"/>
    <w:rsid w:val="00132968"/>
    <w:rsid w:val="00132E6A"/>
    <w:rsid w:val="00133230"/>
    <w:rsid w:val="00133CE0"/>
    <w:rsid w:val="00134289"/>
    <w:rsid w:val="00134350"/>
    <w:rsid w:val="001343A5"/>
    <w:rsid w:val="0013535A"/>
    <w:rsid w:val="001355B7"/>
    <w:rsid w:val="0013589F"/>
    <w:rsid w:val="00135D07"/>
    <w:rsid w:val="00135D37"/>
    <w:rsid w:val="00136040"/>
    <w:rsid w:val="00136244"/>
    <w:rsid w:val="001367A6"/>
    <w:rsid w:val="0013692A"/>
    <w:rsid w:val="00136A68"/>
    <w:rsid w:val="00137062"/>
    <w:rsid w:val="001401E9"/>
    <w:rsid w:val="001405B8"/>
    <w:rsid w:val="0014062E"/>
    <w:rsid w:val="00140664"/>
    <w:rsid w:val="00140D3B"/>
    <w:rsid w:val="00140DAA"/>
    <w:rsid w:val="0014263E"/>
    <w:rsid w:val="00142747"/>
    <w:rsid w:val="0014300D"/>
    <w:rsid w:val="00143B87"/>
    <w:rsid w:val="00143BE2"/>
    <w:rsid w:val="001444C1"/>
    <w:rsid w:val="00144F12"/>
    <w:rsid w:val="001453C3"/>
    <w:rsid w:val="00145463"/>
    <w:rsid w:val="00145808"/>
    <w:rsid w:val="00145D1A"/>
    <w:rsid w:val="001500CD"/>
    <w:rsid w:val="00150C75"/>
    <w:rsid w:val="001512C6"/>
    <w:rsid w:val="001515B6"/>
    <w:rsid w:val="00151770"/>
    <w:rsid w:val="001532EA"/>
    <w:rsid w:val="0015384F"/>
    <w:rsid w:val="00153B87"/>
    <w:rsid w:val="00154216"/>
    <w:rsid w:val="00154B41"/>
    <w:rsid w:val="0015525B"/>
    <w:rsid w:val="001565BB"/>
    <w:rsid w:val="00156720"/>
    <w:rsid w:val="001573C3"/>
    <w:rsid w:val="00157A96"/>
    <w:rsid w:val="00157BAE"/>
    <w:rsid w:val="00157F3E"/>
    <w:rsid w:val="001609FE"/>
    <w:rsid w:val="00160DFF"/>
    <w:rsid w:val="0016186D"/>
    <w:rsid w:val="00161956"/>
    <w:rsid w:val="0016227C"/>
    <w:rsid w:val="001627FA"/>
    <w:rsid w:val="00163254"/>
    <w:rsid w:val="00163582"/>
    <w:rsid w:val="00163C0F"/>
    <w:rsid w:val="00163CAD"/>
    <w:rsid w:val="001643C9"/>
    <w:rsid w:val="00164691"/>
    <w:rsid w:val="00164DC1"/>
    <w:rsid w:val="0016596A"/>
    <w:rsid w:val="0016617F"/>
    <w:rsid w:val="00166BD6"/>
    <w:rsid w:val="00167261"/>
    <w:rsid w:val="001679D6"/>
    <w:rsid w:val="00167AB7"/>
    <w:rsid w:val="00170B34"/>
    <w:rsid w:val="00170FA5"/>
    <w:rsid w:val="0017122F"/>
    <w:rsid w:val="0017130D"/>
    <w:rsid w:val="00171377"/>
    <w:rsid w:val="00171F66"/>
    <w:rsid w:val="00172BB5"/>
    <w:rsid w:val="00173B25"/>
    <w:rsid w:val="00173E3B"/>
    <w:rsid w:val="00174197"/>
    <w:rsid w:val="00174283"/>
    <w:rsid w:val="0017446E"/>
    <w:rsid w:val="001745C7"/>
    <w:rsid w:val="00174A6E"/>
    <w:rsid w:val="00174B09"/>
    <w:rsid w:val="00174C70"/>
    <w:rsid w:val="00174E4B"/>
    <w:rsid w:val="00175873"/>
    <w:rsid w:val="00176977"/>
    <w:rsid w:val="00176B43"/>
    <w:rsid w:val="00176BB5"/>
    <w:rsid w:val="0017715D"/>
    <w:rsid w:val="001774FE"/>
    <w:rsid w:val="001775E9"/>
    <w:rsid w:val="001777E3"/>
    <w:rsid w:val="00177A4E"/>
    <w:rsid w:val="0018147F"/>
    <w:rsid w:val="00181543"/>
    <w:rsid w:val="001821E2"/>
    <w:rsid w:val="00182501"/>
    <w:rsid w:val="0018259C"/>
    <w:rsid w:val="0018296A"/>
    <w:rsid w:val="001829E8"/>
    <w:rsid w:val="00183FE2"/>
    <w:rsid w:val="00184795"/>
    <w:rsid w:val="001855F5"/>
    <w:rsid w:val="00185C84"/>
    <w:rsid w:val="001861F3"/>
    <w:rsid w:val="001865F2"/>
    <w:rsid w:val="00186790"/>
    <w:rsid w:val="00186B1C"/>
    <w:rsid w:val="00186FC2"/>
    <w:rsid w:val="00187370"/>
    <w:rsid w:val="00187565"/>
    <w:rsid w:val="0018770E"/>
    <w:rsid w:val="00187983"/>
    <w:rsid w:val="00187C06"/>
    <w:rsid w:val="00190840"/>
    <w:rsid w:val="00190D3F"/>
    <w:rsid w:val="00191201"/>
    <w:rsid w:val="00191420"/>
    <w:rsid w:val="00191D91"/>
    <w:rsid w:val="00192867"/>
    <w:rsid w:val="0019298C"/>
    <w:rsid w:val="00192ED6"/>
    <w:rsid w:val="00193051"/>
    <w:rsid w:val="00193095"/>
    <w:rsid w:val="0019354E"/>
    <w:rsid w:val="0019454F"/>
    <w:rsid w:val="0019471F"/>
    <w:rsid w:val="0019477A"/>
    <w:rsid w:val="00194952"/>
    <w:rsid w:val="00195B3C"/>
    <w:rsid w:val="00196D54"/>
    <w:rsid w:val="001A12CB"/>
    <w:rsid w:val="001A1A69"/>
    <w:rsid w:val="001A1C87"/>
    <w:rsid w:val="001A1CEB"/>
    <w:rsid w:val="001A1E4D"/>
    <w:rsid w:val="001A26DA"/>
    <w:rsid w:val="001A2ACB"/>
    <w:rsid w:val="001A3781"/>
    <w:rsid w:val="001A3DF8"/>
    <w:rsid w:val="001A565C"/>
    <w:rsid w:val="001A591D"/>
    <w:rsid w:val="001A594B"/>
    <w:rsid w:val="001A61FA"/>
    <w:rsid w:val="001A62E3"/>
    <w:rsid w:val="001A65BE"/>
    <w:rsid w:val="001A6B55"/>
    <w:rsid w:val="001A7773"/>
    <w:rsid w:val="001A796D"/>
    <w:rsid w:val="001A7FD5"/>
    <w:rsid w:val="001B07C5"/>
    <w:rsid w:val="001B1423"/>
    <w:rsid w:val="001B1CF4"/>
    <w:rsid w:val="001B1D7B"/>
    <w:rsid w:val="001B1F8B"/>
    <w:rsid w:val="001B2154"/>
    <w:rsid w:val="001B2615"/>
    <w:rsid w:val="001B36EB"/>
    <w:rsid w:val="001B486D"/>
    <w:rsid w:val="001B5099"/>
    <w:rsid w:val="001B68EF"/>
    <w:rsid w:val="001B6F93"/>
    <w:rsid w:val="001B7174"/>
    <w:rsid w:val="001B7258"/>
    <w:rsid w:val="001B7637"/>
    <w:rsid w:val="001B76EB"/>
    <w:rsid w:val="001C034D"/>
    <w:rsid w:val="001C1421"/>
    <w:rsid w:val="001C1423"/>
    <w:rsid w:val="001C1525"/>
    <w:rsid w:val="001C1958"/>
    <w:rsid w:val="001C1BFD"/>
    <w:rsid w:val="001C22F8"/>
    <w:rsid w:val="001C2534"/>
    <w:rsid w:val="001C2995"/>
    <w:rsid w:val="001C2BC5"/>
    <w:rsid w:val="001C2DBD"/>
    <w:rsid w:val="001C2E96"/>
    <w:rsid w:val="001C2EEF"/>
    <w:rsid w:val="001C3243"/>
    <w:rsid w:val="001C3662"/>
    <w:rsid w:val="001C3982"/>
    <w:rsid w:val="001C41E2"/>
    <w:rsid w:val="001C41FA"/>
    <w:rsid w:val="001C455A"/>
    <w:rsid w:val="001C6346"/>
    <w:rsid w:val="001C65C1"/>
    <w:rsid w:val="001C6E98"/>
    <w:rsid w:val="001C6F0D"/>
    <w:rsid w:val="001C70FE"/>
    <w:rsid w:val="001C7540"/>
    <w:rsid w:val="001C7591"/>
    <w:rsid w:val="001C75F0"/>
    <w:rsid w:val="001C7724"/>
    <w:rsid w:val="001D0156"/>
    <w:rsid w:val="001D0559"/>
    <w:rsid w:val="001D05A1"/>
    <w:rsid w:val="001D06A6"/>
    <w:rsid w:val="001D0746"/>
    <w:rsid w:val="001D078D"/>
    <w:rsid w:val="001D1624"/>
    <w:rsid w:val="001D17BE"/>
    <w:rsid w:val="001D20BA"/>
    <w:rsid w:val="001D242D"/>
    <w:rsid w:val="001D2BEF"/>
    <w:rsid w:val="001D374D"/>
    <w:rsid w:val="001D383F"/>
    <w:rsid w:val="001D4356"/>
    <w:rsid w:val="001D4DB8"/>
    <w:rsid w:val="001D4F89"/>
    <w:rsid w:val="001D610A"/>
    <w:rsid w:val="001D63E5"/>
    <w:rsid w:val="001D673E"/>
    <w:rsid w:val="001D6CD5"/>
    <w:rsid w:val="001D6D95"/>
    <w:rsid w:val="001D6E7D"/>
    <w:rsid w:val="001D726C"/>
    <w:rsid w:val="001D73F8"/>
    <w:rsid w:val="001D7588"/>
    <w:rsid w:val="001D75F1"/>
    <w:rsid w:val="001D76CB"/>
    <w:rsid w:val="001D7CB8"/>
    <w:rsid w:val="001E04AE"/>
    <w:rsid w:val="001E09B8"/>
    <w:rsid w:val="001E11A7"/>
    <w:rsid w:val="001E1A51"/>
    <w:rsid w:val="001E1DA2"/>
    <w:rsid w:val="001E220D"/>
    <w:rsid w:val="001E2769"/>
    <w:rsid w:val="001E27D1"/>
    <w:rsid w:val="001E3666"/>
    <w:rsid w:val="001E3B34"/>
    <w:rsid w:val="001E50E5"/>
    <w:rsid w:val="001E52B7"/>
    <w:rsid w:val="001E52DE"/>
    <w:rsid w:val="001E538D"/>
    <w:rsid w:val="001E5929"/>
    <w:rsid w:val="001E61D3"/>
    <w:rsid w:val="001E6E9A"/>
    <w:rsid w:val="001E7048"/>
    <w:rsid w:val="001E70D4"/>
    <w:rsid w:val="001E725A"/>
    <w:rsid w:val="001E732B"/>
    <w:rsid w:val="001E7EFC"/>
    <w:rsid w:val="001E7FED"/>
    <w:rsid w:val="001F06F5"/>
    <w:rsid w:val="001F09B4"/>
    <w:rsid w:val="001F1286"/>
    <w:rsid w:val="001F1D63"/>
    <w:rsid w:val="001F1F0F"/>
    <w:rsid w:val="001F25C7"/>
    <w:rsid w:val="001F275C"/>
    <w:rsid w:val="001F29A6"/>
    <w:rsid w:val="001F344A"/>
    <w:rsid w:val="001F39C0"/>
    <w:rsid w:val="001F3A4A"/>
    <w:rsid w:val="001F3C67"/>
    <w:rsid w:val="001F40C0"/>
    <w:rsid w:val="001F4A62"/>
    <w:rsid w:val="001F4EBB"/>
    <w:rsid w:val="001F4ED9"/>
    <w:rsid w:val="001F5AE8"/>
    <w:rsid w:val="001F5AF5"/>
    <w:rsid w:val="001F6316"/>
    <w:rsid w:val="001F69B3"/>
    <w:rsid w:val="001F6CE3"/>
    <w:rsid w:val="001F701B"/>
    <w:rsid w:val="001F73F3"/>
    <w:rsid w:val="001F745C"/>
    <w:rsid w:val="001F751F"/>
    <w:rsid w:val="001F7633"/>
    <w:rsid w:val="00200193"/>
    <w:rsid w:val="002006AF"/>
    <w:rsid w:val="00200F74"/>
    <w:rsid w:val="00200F7A"/>
    <w:rsid w:val="002017A3"/>
    <w:rsid w:val="00203D83"/>
    <w:rsid w:val="00204074"/>
    <w:rsid w:val="002046F4"/>
    <w:rsid w:val="002055F2"/>
    <w:rsid w:val="00206050"/>
    <w:rsid w:val="002064D3"/>
    <w:rsid w:val="002066E3"/>
    <w:rsid w:val="00207022"/>
    <w:rsid w:val="00207F6E"/>
    <w:rsid w:val="002102A9"/>
    <w:rsid w:val="00210541"/>
    <w:rsid w:val="0021089E"/>
    <w:rsid w:val="002111DB"/>
    <w:rsid w:val="002113B9"/>
    <w:rsid w:val="0021157E"/>
    <w:rsid w:val="00211924"/>
    <w:rsid w:val="0021196D"/>
    <w:rsid w:val="00211EFC"/>
    <w:rsid w:val="00212888"/>
    <w:rsid w:val="0021311E"/>
    <w:rsid w:val="00213B22"/>
    <w:rsid w:val="00213F9F"/>
    <w:rsid w:val="00214341"/>
    <w:rsid w:val="00214E27"/>
    <w:rsid w:val="002151AE"/>
    <w:rsid w:val="002152DB"/>
    <w:rsid w:val="002152F6"/>
    <w:rsid w:val="002158FC"/>
    <w:rsid w:val="00215B67"/>
    <w:rsid w:val="00216D84"/>
    <w:rsid w:val="00216F18"/>
    <w:rsid w:val="00217504"/>
    <w:rsid w:val="00217532"/>
    <w:rsid w:val="0021760E"/>
    <w:rsid w:val="00217A64"/>
    <w:rsid w:val="00220052"/>
    <w:rsid w:val="00220377"/>
    <w:rsid w:val="002204C3"/>
    <w:rsid w:val="002205D0"/>
    <w:rsid w:val="00220A40"/>
    <w:rsid w:val="002210DE"/>
    <w:rsid w:val="00221889"/>
    <w:rsid w:val="00223AAD"/>
    <w:rsid w:val="002245C5"/>
    <w:rsid w:val="00224852"/>
    <w:rsid w:val="00224A69"/>
    <w:rsid w:val="00224AB3"/>
    <w:rsid w:val="00226F13"/>
    <w:rsid w:val="00226F23"/>
    <w:rsid w:val="002273C2"/>
    <w:rsid w:val="002279AE"/>
    <w:rsid w:val="002304B1"/>
    <w:rsid w:val="002306C9"/>
    <w:rsid w:val="00230A91"/>
    <w:rsid w:val="002316A4"/>
    <w:rsid w:val="0023183D"/>
    <w:rsid w:val="002325C8"/>
    <w:rsid w:val="00232761"/>
    <w:rsid w:val="00233391"/>
    <w:rsid w:val="002337B9"/>
    <w:rsid w:val="00233F5E"/>
    <w:rsid w:val="0023460B"/>
    <w:rsid w:val="00234861"/>
    <w:rsid w:val="00234CB7"/>
    <w:rsid w:val="00235078"/>
    <w:rsid w:val="00235382"/>
    <w:rsid w:val="002353F8"/>
    <w:rsid w:val="00235A1A"/>
    <w:rsid w:val="00235FB3"/>
    <w:rsid w:val="00236115"/>
    <w:rsid w:val="00236B5A"/>
    <w:rsid w:val="00236BA2"/>
    <w:rsid w:val="00236E64"/>
    <w:rsid w:val="00237108"/>
    <w:rsid w:val="002373F9"/>
    <w:rsid w:val="00237622"/>
    <w:rsid w:val="00237852"/>
    <w:rsid w:val="00237D08"/>
    <w:rsid w:val="002401B6"/>
    <w:rsid w:val="002408E1"/>
    <w:rsid w:val="0024146C"/>
    <w:rsid w:val="002415F5"/>
    <w:rsid w:val="0024167D"/>
    <w:rsid w:val="00242080"/>
    <w:rsid w:val="00242095"/>
    <w:rsid w:val="0024209E"/>
    <w:rsid w:val="00242143"/>
    <w:rsid w:val="00242169"/>
    <w:rsid w:val="00242279"/>
    <w:rsid w:val="002423B9"/>
    <w:rsid w:val="00242727"/>
    <w:rsid w:val="002427ED"/>
    <w:rsid w:val="002429B4"/>
    <w:rsid w:val="002433F9"/>
    <w:rsid w:val="00243ED1"/>
    <w:rsid w:val="00243F89"/>
    <w:rsid w:val="00244DCD"/>
    <w:rsid w:val="00245C83"/>
    <w:rsid w:val="0024613C"/>
    <w:rsid w:val="0024622C"/>
    <w:rsid w:val="0024635F"/>
    <w:rsid w:val="002468BE"/>
    <w:rsid w:val="00247009"/>
    <w:rsid w:val="0025051F"/>
    <w:rsid w:val="00250638"/>
    <w:rsid w:val="0025096E"/>
    <w:rsid w:val="00250CF8"/>
    <w:rsid w:val="00250D96"/>
    <w:rsid w:val="00251070"/>
    <w:rsid w:val="0025107C"/>
    <w:rsid w:val="00251365"/>
    <w:rsid w:val="00252387"/>
    <w:rsid w:val="002528B6"/>
    <w:rsid w:val="00252F3A"/>
    <w:rsid w:val="00253284"/>
    <w:rsid w:val="002534C3"/>
    <w:rsid w:val="00253647"/>
    <w:rsid w:val="0025379B"/>
    <w:rsid w:val="0025439A"/>
    <w:rsid w:val="00254B22"/>
    <w:rsid w:val="0025546C"/>
    <w:rsid w:val="0025564B"/>
    <w:rsid w:val="0025565D"/>
    <w:rsid w:val="0025570A"/>
    <w:rsid w:val="00255825"/>
    <w:rsid w:val="00255E80"/>
    <w:rsid w:val="00255F2B"/>
    <w:rsid w:val="00255F73"/>
    <w:rsid w:val="00257B10"/>
    <w:rsid w:val="0026020D"/>
    <w:rsid w:val="002604CD"/>
    <w:rsid w:val="0026142A"/>
    <w:rsid w:val="00261ADB"/>
    <w:rsid w:val="00261BCE"/>
    <w:rsid w:val="00261F6E"/>
    <w:rsid w:val="00262425"/>
    <w:rsid w:val="00262D3F"/>
    <w:rsid w:val="00263258"/>
    <w:rsid w:val="0026336B"/>
    <w:rsid w:val="00264286"/>
    <w:rsid w:val="0026462A"/>
    <w:rsid w:val="00264895"/>
    <w:rsid w:val="00264939"/>
    <w:rsid w:val="00265566"/>
    <w:rsid w:val="00265922"/>
    <w:rsid w:val="00265DE9"/>
    <w:rsid w:val="00265F5E"/>
    <w:rsid w:val="0026620B"/>
    <w:rsid w:val="00267982"/>
    <w:rsid w:val="00271DDA"/>
    <w:rsid w:val="00271F2D"/>
    <w:rsid w:val="002720FA"/>
    <w:rsid w:val="00272EBB"/>
    <w:rsid w:val="002739BA"/>
    <w:rsid w:val="00273B07"/>
    <w:rsid w:val="00273D2D"/>
    <w:rsid w:val="00273D30"/>
    <w:rsid w:val="00273E01"/>
    <w:rsid w:val="00274E2F"/>
    <w:rsid w:val="00275175"/>
    <w:rsid w:val="0027533F"/>
    <w:rsid w:val="00275570"/>
    <w:rsid w:val="00275571"/>
    <w:rsid w:val="00275EC3"/>
    <w:rsid w:val="002764ED"/>
    <w:rsid w:val="00276517"/>
    <w:rsid w:val="00276E13"/>
    <w:rsid w:val="00277657"/>
    <w:rsid w:val="002778C8"/>
    <w:rsid w:val="002778DA"/>
    <w:rsid w:val="002779C3"/>
    <w:rsid w:val="00277A90"/>
    <w:rsid w:val="00277F86"/>
    <w:rsid w:val="00277FCA"/>
    <w:rsid w:val="002800E1"/>
    <w:rsid w:val="002803C7"/>
    <w:rsid w:val="00280469"/>
    <w:rsid w:val="002807CA"/>
    <w:rsid w:val="00280BC7"/>
    <w:rsid w:val="00280F60"/>
    <w:rsid w:val="00281BCB"/>
    <w:rsid w:val="00282468"/>
    <w:rsid w:val="0028252E"/>
    <w:rsid w:val="00282590"/>
    <w:rsid w:val="00283124"/>
    <w:rsid w:val="0028337F"/>
    <w:rsid w:val="00283522"/>
    <w:rsid w:val="002846A4"/>
    <w:rsid w:val="002847A6"/>
    <w:rsid w:val="00284D5B"/>
    <w:rsid w:val="0028581E"/>
    <w:rsid w:val="00285B2F"/>
    <w:rsid w:val="00286EB3"/>
    <w:rsid w:val="00287396"/>
    <w:rsid w:val="0028750A"/>
    <w:rsid w:val="002878BB"/>
    <w:rsid w:val="00287C7E"/>
    <w:rsid w:val="0029023A"/>
    <w:rsid w:val="002905DA"/>
    <w:rsid w:val="00290F73"/>
    <w:rsid w:val="002910A8"/>
    <w:rsid w:val="002919EE"/>
    <w:rsid w:val="00292188"/>
    <w:rsid w:val="0029234C"/>
    <w:rsid w:val="00292BA0"/>
    <w:rsid w:val="00292D7C"/>
    <w:rsid w:val="00292F5E"/>
    <w:rsid w:val="0029305D"/>
    <w:rsid w:val="0029319E"/>
    <w:rsid w:val="0029389C"/>
    <w:rsid w:val="0029398F"/>
    <w:rsid w:val="0029606B"/>
    <w:rsid w:val="00297409"/>
    <w:rsid w:val="002A00A3"/>
    <w:rsid w:val="002A06CD"/>
    <w:rsid w:val="002A0AD0"/>
    <w:rsid w:val="002A168F"/>
    <w:rsid w:val="002A1A72"/>
    <w:rsid w:val="002A1D85"/>
    <w:rsid w:val="002A27FF"/>
    <w:rsid w:val="002A369C"/>
    <w:rsid w:val="002A3C9E"/>
    <w:rsid w:val="002A3F3B"/>
    <w:rsid w:val="002A4DF1"/>
    <w:rsid w:val="002A5563"/>
    <w:rsid w:val="002A5B1B"/>
    <w:rsid w:val="002A5DAE"/>
    <w:rsid w:val="002A5EAA"/>
    <w:rsid w:val="002A6B90"/>
    <w:rsid w:val="002A6F40"/>
    <w:rsid w:val="002A731F"/>
    <w:rsid w:val="002A7B19"/>
    <w:rsid w:val="002B0005"/>
    <w:rsid w:val="002B09BA"/>
    <w:rsid w:val="002B0B10"/>
    <w:rsid w:val="002B0C0D"/>
    <w:rsid w:val="002B18B3"/>
    <w:rsid w:val="002B193D"/>
    <w:rsid w:val="002B2008"/>
    <w:rsid w:val="002B272D"/>
    <w:rsid w:val="002B28A0"/>
    <w:rsid w:val="002B2950"/>
    <w:rsid w:val="002B3F9A"/>
    <w:rsid w:val="002B5582"/>
    <w:rsid w:val="002B5EF8"/>
    <w:rsid w:val="002B6260"/>
    <w:rsid w:val="002B6E18"/>
    <w:rsid w:val="002B725A"/>
    <w:rsid w:val="002B73F5"/>
    <w:rsid w:val="002B787A"/>
    <w:rsid w:val="002B7892"/>
    <w:rsid w:val="002C0695"/>
    <w:rsid w:val="002C0733"/>
    <w:rsid w:val="002C0C2F"/>
    <w:rsid w:val="002C0CC3"/>
    <w:rsid w:val="002C0CFA"/>
    <w:rsid w:val="002C186F"/>
    <w:rsid w:val="002C268F"/>
    <w:rsid w:val="002C2E49"/>
    <w:rsid w:val="002C3D84"/>
    <w:rsid w:val="002C5173"/>
    <w:rsid w:val="002C5BB0"/>
    <w:rsid w:val="002C6E03"/>
    <w:rsid w:val="002C6F32"/>
    <w:rsid w:val="002C7828"/>
    <w:rsid w:val="002D053D"/>
    <w:rsid w:val="002D0567"/>
    <w:rsid w:val="002D0660"/>
    <w:rsid w:val="002D0729"/>
    <w:rsid w:val="002D256A"/>
    <w:rsid w:val="002D25A3"/>
    <w:rsid w:val="002D2811"/>
    <w:rsid w:val="002D33AD"/>
    <w:rsid w:val="002D34A7"/>
    <w:rsid w:val="002D3C17"/>
    <w:rsid w:val="002D43EF"/>
    <w:rsid w:val="002D4AD4"/>
    <w:rsid w:val="002D4B95"/>
    <w:rsid w:val="002D4BB9"/>
    <w:rsid w:val="002D4C2C"/>
    <w:rsid w:val="002D4D84"/>
    <w:rsid w:val="002D5E49"/>
    <w:rsid w:val="002D5FDB"/>
    <w:rsid w:val="002D6263"/>
    <w:rsid w:val="002D62A1"/>
    <w:rsid w:val="002D6A62"/>
    <w:rsid w:val="002D6DAB"/>
    <w:rsid w:val="002D7160"/>
    <w:rsid w:val="002D73E5"/>
    <w:rsid w:val="002D7B07"/>
    <w:rsid w:val="002E0229"/>
    <w:rsid w:val="002E04B0"/>
    <w:rsid w:val="002E053A"/>
    <w:rsid w:val="002E0920"/>
    <w:rsid w:val="002E0FC8"/>
    <w:rsid w:val="002E15ED"/>
    <w:rsid w:val="002E16DA"/>
    <w:rsid w:val="002E19B8"/>
    <w:rsid w:val="002E263F"/>
    <w:rsid w:val="002E2DCD"/>
    <w:rsid w:val="002E2F22"/>
    <w:rsid w:val="002E328F"/>
    <w:rsid w:val="002E35FC"/>
    <w:rsid w:val="002E3CCB"/>
    <w:rsid w:val="002E4065"/>
    <w:rsid w:val="002E4469"/>
    <w:rsid w:val="002E44B8"/>
    <w:rsid w:val="002E4E7B"/>
    <w:rsid w:val="002E4F3D"/>
    <w:rsid w:val="002E54A7"/>
    <w:rsid w:val="002E6A8C"/>
    <w:rsid w:val="002E70EB"/>
    <w:rsid w:val="002E7537"/>
    <w:rsid w:val="002E774A"/>
    <w:rsid w:val="002E7BA0"/>
    <w:rsid w:val="002E7DA2"/>
    <w:rsid w:val="002F1145"/>
    <w:rsid w:val="002F1190"/>
    <w:rsid w:val="002F13D7"/>
    <w:rsid w:val="002F142E"/>
    <w:rsid w:val="002F1796"/>
    <w:rsid w:val="002F1F0D"/>
    <w:rsid w:val="002F2085"/>
    <w:rsid w:val="002F2753"/>
    <w:rsid w:val="002F29B0"/>
    <w:rsid w:val="002F3D64"/>
    <w:rsid w:val="002F42AE"/>
    <w:rsid w:val="002F44A7"/>
    <w:rsid w:val="002F475C"/>
    <w:rsid w:val="002F52CF"/>
    <w:rsid w:val="002F5676"/>
    <w:rsid w:val="002F5894"/>
    <w:rsid w:val="002F6872"/>
    <w:rsid w:val="002F6A59"/>
    <w:rsid w:val="002F6C65"/>
    <w:rsid w:val="002F786C"/>
    <w:rsid w:val="002F7CFE"/>
    <w:rsid w:val="002F7E10"/>
    <w:rsid w:val="00300517"/>
    <w:rsid w:val="003014A9"/>
    <w:rsid w:val="003014F2"/>
    <w:rsid w:val="003021F1"/>
    <w:rsid w:val="00302D96"/>
    <w:rsid w:val="00303A7C"/>
    <w:rsid w:val="00303E99"/>
    <w:rsid w:val="00304114"/>
    <w:rsid w:val="00304E2D"/>
    <w:rsid w:val="003053DE"/>
    <w:rsid w:val="003055FC"/>
    <w:rsid w:val="003060D0"/>
    <w:rsid w:val="00306E49"/>
    <w:rsid w:val="003072F5"/>
    <w:rsid w:val="0030731C"/>
    <w:rsid w:val="00307517"/>
    <w:rsid w:val="00307D8F"/>
    <w:rsid w:val="00310A65"/>
    <w:rsid w:val="00311244"/>
    <w:rsid w:val="00311C9C"/>
    <w:rsid w:val="00312187"/>
    <w:rsid w:val="0031231A"/>
    <w:rsid w:val="00313208"/>
    <w:rsid w:val="0031325B"/>
    <w:rsid w:val="00313D84"/>
    <w:rsid w:val="003146BB"/>
    <w:rsid w:val="003146D2"/>
    <w:rsid w:val="003146D8"/>
    <w:rsid w:val="00314A94"/>
    <w:rsid w:val="00314AD9"/>
    <w:rsid w:val="0031665F"/>
    <w:rsid w:val="00316B73"/>
    <w:rsid w:val="0031733E"/>
    <w:rsid w:val="003175B1"/>
    <w:rsid w:val="00320316"/>
    <w:rsid w:val="00320E18"/>
    <w:rsid w:val="003223F2"/>
    <w:rsid w:val="003224CA"/>
    <w:rsid w:val="003228C4"/>
    <w:rsid w:val="00323099"/>
    <w:rsid w:val="00323200"/>
    <w:rsid w:val="00323730"/>
    <w:rsid w:val="003239A0"/>
    <w:rsid w:val="003240D3"/>
    <w:rsid w:val="00324370"/>
    <w:rsid w:val="0032450A"/>
    <w:rsid w:val="0032584C"/>
    <w:rsid w:val="00325B52"/>
    <w:rsid w:val="003267C1"/>
    <w:rsid w:val="00327C8E"/>
    <w:rsid w:val="00327F67"/>
    <w:rsid w:val="003311FC"/>
    <w:rsid w:val="00332118"/>
    <w:rsid w:val="0033214C"/>
    <w:rsid w:val="00332B10"/>
    <w:rsid w:val="00332C0D"/>
    <w:rsid w:val="00332C36"/>
    <w:rsid w:val="00332FF2"/>
    <w:rsid w:val="00333374"/>
    <w:rsid w:val="00333726"/>
    <w:rsid w:val="00333900"/>
    <w:rsid w:val="00333A07"/>
    <w:rsid w:val="00333AFD"/>
    <w:rsid w:val="00334069"/>
    <w:rsid w:val="003341E2"/>
    <w:rsid w:val="003342EE"/>
    <w:rsid w:val="003352FF"/>
    <w:rsid w:val="003360BC"/>
    <w:rsid w:val="003364B5"/>
    <w:rsid w:val="00336ACA"/>
    <w:rsid w:val="00336E81"/>
    <w:rsid w:val="00337059"/>
    <w:rsid w:val="00337478"/>
    <w:rsid w:val="00337812"/>
    <w:rsid w:val="00337D28"/>
    <w:rsid w:val="00340204"/>
    <w:rsid w:val="003408EF"/>
    <w:rsid w:val="0034148A"/>
    <w:rsid w:val="00341841"/>
    <w:rsid w:val="003418B2"/>
    <w:rsid w:val="003420C5"/>
    <w:rsid w:val="003425BA"/>
    <w:rsid w:val="00342CB7"/>
    <w:rsid w:val="0034432A"/>
    <w:rsid w:val="00345201"/>
    <w:rsid w:val="003459D7"/>
    <w:rsid w:val="00346058"/>
    <w:rsid w:val="003461ED"/>
    <w:rsid w:val="003466E3"/>
    <w:rsid w:val="00347172"/>
    <w:rsid w:val="00347857"/>
    <w:rsid w:val="0035017B"/>
    <w:rsid w:val="003506B4"/>
    <w:rsid w:val="003508A9"/>
    <w:rsid w:val="00350958"/>
    <w:rsid w:val="00350D0A"/>
    <w:rsid w:val="00350D8A"/>
    <w:rsid w:val="00350FB8"/>
    <w:rsid w:val="003511A0"/>
    <w:rsid w:val="00351DD7"/>
    <w:rsid w:val="0035211D"/>
    <w:rsid w:val="00352403"/>
    <w:rsid w:val="003527D0"/>
    <w:rsid w:val="00352DAE"/>
    <w:rsid w:val="00352E0F"/>
    <w:rsid w:val="003535F2"/>
    <w:rsid w:val="00353A0A"/>
    <w:rsid w:val="00353F00"/>
    <w:rsid w:val="003541E8"/>
    <w:rsid w:val="003546E9"/>
    <w:rsid w:val="00356365"/>
    <w:rsid w:val="0035636F"/>
    <w:rsid w:val="003565C3"/>
    <w:rsid w:val="00356C18"/>
    <w:rsid w:val="00356D20"/>
    <w:rsid w:val="00356E6A"/>
    <w:rsid w:val="003576E6"/>
    <w:rsid w:val="0035797F"/>
    <w:rsid w:val="00360D20"/>
    <w:rsid w:val="00360F09"/>
    <w:rsid w:val="00361837"/>
    <w:rsid w:val="00361A15"/>
    <w:rsid w:val="00361B47"/>
    <w:rsid w:val="00362211"/>
    <w:rsid w:val="00362416"/>
    <w:rsid w:val="0036241D"/>
    <w:rsid w:val="00362A3F"/>
    <w:rsid w:val="00363192"/>
    <w:rsid w:val="0036358E"/>
    <w:rsid w:val="003637F0"/>
    <w:rsid w:val="00363DD3"/>
    <w:rsid w:val="003641AE"/>
    <w:rsid w:val="00364912"/>
    <w:rsid w:val="00364A31"/>
    <w:rsid w:val="00364A44"/>
    <w:rsid w:val="00364CBC"/>
    <w:rsid w:val="00364E53"/>
    <w:rsid w:val="00365373"/>
    <w:rsid w:val="003663A1"/>
    <w:rsid w:val="003666CE"/>
    <w:rsid w:val="00366E6D"/>
    <w:rsid w:val="003710B2"/>
    <w:rsid w:val="003716AC"/>
    <w:rsid w:val="00372801"/>
    <w:rsid w:val="0037377C"/>
    <w:rsid w:val="0037388B"/>
    <w:rsid w:val="00374517"/>
    <w:rsid w:val="003751FC"/>
    <w:rsid w:val="00375622"/>
    <w:rsid w:val="00375A05"/>
    <w:rsid w:val="00375CC0"/>
    <w:rsid w:val="003761DE"/>
    <w:rsid w:val="00376377"/>
    <w:rsid w:val="0037699B"/>
    <w:rsid w:val="00376F5B"/>
    <w:rsid w:val="00377793"/>
    <w:rsid w:val="00377F8A"/>
    <w:rsid w:val="003804BF"/>
    <w:rsid w:val="003805F2"/>
    <w:rsid w:val="00380E6C"/>
    <w:rsid w:val="00380F32"/>
    <w:rsid w:val="003828F9"/>
    <w:rsid w:val="003830C1"/>
    <w:rsid w:val="003843F1"/>
    <w:rsid w:val="00384D35"/>
    <w:rsid w:val="00384E63"/>
    <w:rsid w:val="00385810"/>
    <w:rsid w:val="003858EF"/>
    <w:rsid w:val="00385EF2"/>
    <w:rsid w:val="003860FD"/>
    <w:rsid w:val="0038634E"/>
    <w:rsid w:val="00387D17"/>
    <w:rsid w:val="00387E2F"/>
    <w:rsid w:val="0039000B"/>
    <w:rsid w:val="003903CD"/>
    <w:rsid w:val="0039092B"/>
    <w:rsid w:val="00390F4D"/>
    <w:rsid w:val="003911E9"/>
    <w:rsid w:val="00392017"/>
    <w:rsid w:val="0039201A"/>
    <w:rsid w:val="0039253F"/>
    <w:rsid w:val="003926BF"/>
    <w:rsid w:val="00392D4B"/>
    <w:rsid w:val="00392E6A"/>
    <w:rsid w:val="003936C7"/>
    <w:rsid w:val="00393E7C"/>
    <w:rsid w:val="00393FA4"/>
    <w:rsid w:val="00394C54"/>
    <w:rsid w:val="003967BC"/>
    <w:rsid w:val="00396BB4"/>
    <w:rsid w:val="0039730F"/>
    <w:rsid w:val="00397E09"/>
    <w:rsid w:val="00397EC3"/>
    <w:rsid w:val="003A004E"/>
    <w:rsid w:val="003A0B58"/>
    <w:rsid w:val="003A0D2B"/>
    <w:rsid w:val="003A0EE3"/>
    <w:rsid w:val="003A12FC"/>
    <w:rsid w:val="003A1BBC"/>
    <w:rsid w:val="003A201A"/>
    <w:rsid w:val="003A2383"/>
    <w:rsid w:val="003A2401"/>
    <w:rsid w:val="003A2B2A"/>
    <w:rsid w:val="003A31A9"/>
    <w:rsid w:val="003A3B0E"/>
    <w:rsid w:val="003A4175"/>
    <w:rsid w:val="003A4773"/>
    <w:rsid w:val="003A4CFB"/>
    <w:rsid w:val="003A55EE"/>
    <w:rsid w:val="003A59AD"/>
    <w:rsid w:val="003A5D5C"/>
    <w:rsid w:val="003A5F3A"/>
    <w:rsid w:val="003A63F5"/>
    <w:rsid w:val="003A70F7"/>
    <w:rsid w:val="003A788D"/>
    <w:rsid w:val="003B0133"/>
    <w:rsid w:val="003B02A8"/>
    <w:rsid w:val="003B088C"/>
    <w:rsid w:val="003B08AB"/>
    <w:rsid w:val="003B149D"/>
    <w:rsid w:val="003B14A0"/>
    <w:rsid w:val="003B152B"/>
    <w:rsid w:val="003B242D"/>
    <w:rsid w:val="003B30CA"/>
    <w:rsid w:val="003B35CC"/>
    <w:rsid w:val="003B3B90"/>
    <w:rsid w:val="003B41FD"/>
    <w:rsid w:val="003B425E"/>
    <w:rsid w:val="003B456A"/>
    <w:rsid w:val="003B4EE6"/>
    <w:rsid w:val="003B5057"/>
    <w:rsid w:val="003B6602"/>
    <w:rsid w:val="003B6611"/>
    <w:rsid w:val="003B693B"/>
    <w:rsid w:val="003B697F"/>
    <w:rsid w:val="003C037D"/>
    <w:rsid w:val="003C12E1"/>
    <w:rsid w:val="003C145F"/>
    <w:rsid w:val="003C1B21"/>
    <w:rsid w:val="003C1D29"/>
    <w:rsid w:val="003C1FEC"/>
    <w:rsid w:val="003C29F4"/>
    <w:rsid w:val="003C2FBA"/>
    <w:rsid w:val="003C36A9"/>
    <w:rsid w:val="003C383C"/>
    <w:rsid w:val="003C3B99"/>
    <w:rsid w:val="003C45AB"/>
    <w:rsid w:val="003C6155"/>
    <w:rsid w:val="003C6330"/>
    <w:rsid w:val="003C70E5"/>
    <w:rsid w:val="003C78B7"/>
    <w:rsid w:val="003C78E7"/>
    <w:rsid w:val="003C7C1C"/>
    <w:rsid w:val="003D0875"/>
    <w:rsid w:val="003D1060"/>
    <w:rsid w:val="003D12C9"/>
    <w:rsid w:val="003D16F6"/>
    <w:rsid w:val="003D1E46"/>
    <w:rsid w:val="003D1F0C"/>
    <w:rsid w:val="003D1FF3"/>
    <w:rsid w:val="003D207F"/>
    <w:rsid w:val="003D2F6C"/>
    <w:rsid w:val="003D32DB"/>
    <w:rsid w:val="003D40A7"/>
    <w:rsid w:val="003D4218"/>
    <w:rsid w:val="003D4519"/>
    <w:rsid w:val="003D4541"/>
    <w:rsid w:val="003D5B56"/>
    <w:rsid w:val="003D61E0"/>
    <w:rsid w:val="003D6C55"/>
    <w:rsid w:val="003E0638"/>
    <w:rsid w:val="003E1004"/>
    <w:rsid w:val="003E1322"/>
    <w:rsid w:val="003E137F"/>
    <w:rsid w:val="003E2060"/>
    <w:rsid w:val="003E22A0"/>
    <w:rsid w:val="003E3522"/>
    <w:rsid w:val="003E37EA"/>
    <w:rsid w:val="003E3878"/>
    <w:rsid w:val="003E3A7C"/>
    <w:rsid w:val="003E3C6C"/>
    <w:rsid w:val="003E47C3"/>
    <w:rsid w:val="003E48C9"/>
    <w:rsid w:val="003E5055"/>
    <w:rsid w:val="003E51A0"/>
    <w:rsid w:val="003E5461"/>
    <w:rsid w:val="003E5CEB"/>
    <w:rsid w:val="003E6945"/>
    <w:rsid w:val="003E6C29"/>
    <w:rsid w:val="003E6C65"/>
    <w:rsid w:val="003E6CB6"/>
    <w:rsid w:val="003E7115"/>
    <w:rsid w:val="003E718F"/>
    <w:rsid w:val="003E7F5D"/>
    <w:rsid w:val="003F0113"/>
    <w:rsid w:val="003F0AF2"/>
    <w:rsid w:val="003F10A6"/>
    <w:rsid w:val="003F162E"/>
    <w:rsid w:val="003F1982"/>
    <w:rsid w:val="003F1A13"/>
    <w:rsid w:val="003F1DF3"/>
    <w:rsid w:val="003F21D9"/>
    <w:rsid w:val="003F26C6"/>
    <w:rsid w:val="003F2700"/>
    <w:rsid w:val="003F2D17"/>
    <w:rsid w:val="003F34A0"/>
    <w:rsid w:val="003F3FAD"/>
    <w:rsid w:val="003F4BF2"/>
    <w:rsid w:val="003F5021"/>
    <w:rsid w:val="003F5369"/>
    <w:rsid w:val="003F67B9"/>
    <w:rsid w:val="003F6EB5"/>
    <w:rsid w:val="003F6F0B"/>
    <w:rsid w:val="003F79E2"/>
    <w:rsid w:val="00400510"/>
    <w:rsid w:val="00400863"/>
    <w:rsid w:val="00401086"/>
    <w:rsid w:val="0040111E"/>
    <w:rsid w:val="00401324"/>
    <w:rsid w:val="0040157B"/>
    <w:rsid w:val="00401747"/>
    <w:rsid w:val="00401B9C"/>
    <w:rsid w:val="00401CAA"/>
    <w:rsid w:val="00401CC8"/>
    <w:rsid w:val="00402E2A"/>
    <w:rsid w:val="00402FBE"/>
    <w:rsid w:val="0040341A"/>
    <w:rsid w:val="00404675"/>
    <w:rsid w:val="00404CF7"/>
    <w:rsid w:val="004050AF"/>
    <w:rsid w:val="004054A9"/>
    <w:rsid w:val="00405C05"/>
    <w:rsid w:val="00406AA2"/>
    <w:rsid w:val="00406E71"/>
    <w:rsid w:val="004077A0"/>
    <w:rsid w:val="004077FF"/>
    <w:rsid w:val="00407BF0"/>
    <w:rsid w:val="0041021A"/>
    <w:rsid w:val="00410FA4"/>
    <w:rsid w:val="0041103F"/>
    <w:rsid w:val="004114FA"/>
    <w:rsid w:val="004127A7"/>
    <w:rsid w:val="004128AD"/>
    <w:rsid w:val="00412D90"/>
    <w:rsid w:val="00413254"/>
    <w:rsid w:val="00413534"/>
    <w:rsid w:val="0041358F"/>
    <w:rsid w:val="00413695"/>
    <w:rsid w:val="00413C53"/>
    <w:rsid w:val="00413DB3"/>
    <w:rsid w:val="00414816"/>
    <w:rsid w:val="00414857"/>
    <w:rsid w:val="00414FF2"/>
    <w:rsid w:val="004153F4"/>
    <w:rsid w:val="00415488"/>
    <w:rsid w:val="004154F0"/>
    <w:rsid w:val="00416175"/>
    <w:rsid w:val="004170DD"/>
    <w:rsid w:val="00417646"/>
    <w:rsid w:val="004203C5"/>
    <w:rsid w:val="00420741"/>
    <w:rsid w:val="0042094F"/>
    <w:rsid w:val="00420D2D"/>
    <w:rsid w:val="0042159C"/>
    <w:rsid w:val="00421743"/>
    <w:rsid w:val="00421803"/>
    <w:rsid w:val="00421B34"/>
    <w:rsid w:val="0042212E"/>
    <w:rsid w:val="004224AB"/>
    <w:rsid w:val="0042265A"/>
    <w:rsid w:val="00423AA5"/>
    <w:rsid w:val="00423B27"/>
    <w:rsid w:val="00423D55"/>
    <w:rsid w:val="00423F9D"/>
    <w:rsid w:val="00424AE6"/>
    <w:rsid w:val="0042540C"/>
    <w:rsid w:val="00425B1B"/>
    <w:rsid w:val="00425CBD"/>
    <w:rsid w:val="00426309"/>
    <w:rsid w:val="00426B5F"/>
    <w:rsid w:val="00427C67"/>
    <w:rsid w:val="00430001"/>
    <w:rsid w:val="0043022A"/>
    <w:rsid w:val="004303B0"/>
    <w:rsid w:val="004307A3"/>
    <w:rsid w:val="004309C4"/>
    <w:rsid w:val="0043110A"/>
    <w:rsid w:val="0043175F"/>
    <w:rsid w:val="00431AE1"/>
    <w:rsid w:val="004328AF"/>
    <w:rsid w:val="004329FC"/>
    <w:rsid w:val="00432B20"/>
    <w:rsid w:val="0043321C"/>
    <w:rsid w:val="00433522"/>
    <w:rsid w:val="00433A3A"/>
    <w:rsid w:val="00433DE2"/>
    <w:rsid w:val="00433F13"/>
    <w:rsid w:val="0043427E"/>
    <w:rsid w:val="00435519"/>
    <w:rsid w:val="00435C22"/>
    <w:rsid w:val="00436269"/>
    <w:rsid w:val="00437C91"/>
    <w:rsid w:val="004400FA"/>
    <w:rsid w:val="0044019F"/>
    <w:rsid w:val="00440543"/>
    <w:rsid w:val="00440A2B"/>
    <w:rsid w:val="004416FE"/>
    <w:rsid w:val="00441980"/>
    <w:rsid w:val="004423AA"/>
    <w:rsid w:val="00442CF6"/>
    <w:rsid w:val="004438BF"/>
    <w:rsid w:val="004440A0"/>
    <w:rsid w:val="00444D00"/>
    <w:rsid w:val="00444E0C"/>
    <w:rsid w:val="00444F31"/>
    <w:rsid w:val="00444F6E"/>
    <w:rsid w:val="004451E3"/>
    <w:rsid w:val="004452B7"/>
    <w:rsid w:val="0044535A"/>
    <w:rsid w:val="0044550B"/>
    <w:rsid w:val="00445CB8"/>
    <w:rsid w:val="00446067"/>
    <w:rsid w:val="004462BF"/>
    <w:rsid w:val="0044681D"/>
    <w:rsid w:val="00446AF4"/>
    <w:rsid w:val="00446CD4"/>
    <w:rsid w:val="00447A7C"/>
    <w:rsid w:val="0045108A"/>
    <w:rsid w:val="004513B5"/>
    <w:rsid w:val="0045140A"/>
    <w:rsid w:val="004514B2"/>
    <w:rsid w:val="00451FA8"/>
    <w:rsid w:val="004527E3"/>
    <w:rsid w:val="00453857"/>
    <w:rsid w:val="00453925"/>
    <w:rsid w:val="00453DF3"/>
    <w:rsid w:val="00454148"/>
    <w:rsid w:val="00454446"/>
    <w:rsid w:val="0045473E"/>
    <w:rsid w:val="004548AD"/>
    <w:rsid w:val="00455260"/>
    <w:rsid w:val="0045526D"/>
    <w:rsid w:val="00455944"/>
    <w:rsid w:val="00455BD7"/>
    <w:rsid w:val="00455C07"/>
    <w:rsid w:val="00455FCF"/>
    <w:rsid w:val="00456907"/>
    <w:rsid w:val="00456A78"/>
    <w:rsid w:val="00456AC8"/>
    <w:rsid w:val="00456BE2"/>
    <w:rsid w:val="00457D84"/>
    <w:rsid w:val="00457F7B"/>
    <w:rsid w:val="00457FA9"/>
    <w:rsid w:val="0046029B"/>
    <w:rsid w:val="004602D6"/>
    <w:rsid w:val="004604BB"/>
    <w:rsid w:val="00460A48"/>
    <w:rsid w:val="00460F9A"/>
    <w:rsid w:val="0046108E"/>
    <w:rsid w:val="0046140D"/>
    <w:rsid w:val="00461968"/>
    <w:rsid w:val="00461B61"/>
    <w:rsid w:val="004622E5"/>
    <w:rsid w:val="00462E5B"/>
    <w:rsid w:val="00463857"/>
    <w:rsid w:val="004640D5"/>
    <w:rsid w:val="00464AEE"/>
    <w:rsid w:val="004651D1"/>
    <w:rsid w:val="00465A7E"/>
    <w:rsid w:val="0046619C"/>
    <w:rsid w:val="00466666"/>
    <w:rsid w:val="00466767"/>
    <w:rsid w:val="00466AAA"/>
    <w:rsid w:val="00466C5C"/>
    <w:rsid w:val="00467609"/>
    <w:rsid w:val="004677D6"/>
    <w:rsid w:val="0046790B"/>
    <w:rsid w:val="00467973"/>
    <w:rsid w:val="00467D2D"/>
    <w:rsid w:val="00470079"/>
    <w:rsid w:val="0047080C"/>
    <w:rsid w:val="00470B93"/>
    <w:rsid w:val="00470C0E"/>
    <w:rsid w:val="00471C38"/>
    <w:rsid w:val="0047226E"/>
    <w:rsid w:val="004729AB"/>
    <w:rsid w:val="00472CAD"/>
    <w:rsid w:val="00473357"/>
    <w:rsid w:val="00474519"/>
    <w:rsid w:val="00474830"/>
    <w:rsid w:val="00474F6F"/>
    <w:rsid w:val="004757AB"/>
    <w:rsid w:val="00475A66"/>
    <w:rsid w:val="00477294"/>
    <w:rsid w:val="00477742"/>
    <w:rsid w:val="004802BF"/>
    <w:rsid w:val="00480447"/>
    <w:rsid w:val="00480CC2"/>
    <w:rsid w:val="00480F34"/>
    <w:rsid w:val="00481407"/>
    <w:rsid w:val="004820C7"/>
    <w:rsid w:val="004821BA"/>
    <w:rsid w:val="004825AB"/>
    <w:rsid w:val="00482680"/>
    <w:rsid w:val="0048283B"/>
    <w:rsid w:val="004835C9"/>
    <w:rsid w:val="00483B14"/>
    <w:rsid w:val="00483FCB"/>
    <w:rsid w:val="00484016"/>
    <w:rsid w:val="00485528"/>
    <w:rsid w:val="00485637"/>
    <w:rsid w:val="0048692E"/>
    <w:rsid w:val="00487A67"/>
    <w:rsid w:val="00487A72"/>
    <w:rsid w:val="004905C9"/>
    <w:rsid w:val="004905FE"/>
    <w:rsid w:val="004906BD"/>
    <w:rsid w:val="00490B9F"/>
    <w:rsid w:val="0049104F"/>
    <w:rsid w:val="004910D1"/>
    <w:rsid w:val="0049161D"/>
    <w:rsid w:val="00491A01"/>
    <w:rsid w:val="00491D29"/>
    <w:rsid w:val="00491EA4"/>
    <w:rsid w:val="0049254A"/>
    <w:rsid w:val="0049359E"/>
    <w:rsid w:val="00493BD5"/>
    <w:rsid w:val="004940B3"/>
    <w:rsid w:val="00494497"/>
    <w:rsid w:val="00494C63"/>
    <w:rsid w:val="00495852"/>
    <w:rsid w:val="00495BC7"/>
    <w:rsid w:val="0049684B"/>
    <w:rsid w:val="00496EFF"/>
    <w:rsid w:val="00497455"/>
    <w:rsid w:val="00497558"/>
    <w:rsid w:val="0049787E"/>
    <w:rsid w:val="004A0605"/>
    <w:rsid w:val="004A13A7"/>
    <w:rsid w:val="004A156F"/>
    <w:rsid w:val="004A164E"/>
    <w:rsid w:val="004A1875"/>
    <w:rsid w:val="004A18E8"/>
    <w:rsid w:val="004A25B7"/>
    <w:rsid w:val="004A2C60"/>
    <w:rsid w:val="004A3FF3"/>
    <w:rsid w:val="004A488B"/>
    <w:rsid w:val="004A630B"/>
    <w:rsid w:val="004A636E"/>
    <w:rsid w:val="004A6605"/>
    <w:rsid w:val="004A67B0"/>
    <w:rsid w:val="004A74C9"/>
    <w:rsid w:val="004A7A4D"/>
    <w:rsid w:val="004A7F6A"/>
    <w:rsid w:val="004B0927"/>
    <w:rsid w:val="004B1AB0"/>
    <w:rsid w:val="004B1E87"/>
    <w:rsid w:val="004B2389"/>
    <w:rsid w:val="004B2902"/>
    <w:rsid w:val="004B2C61"/>
    <w:rsid w:val="004B31C3"/>
    <w:rsid w:val="004B3251"/>
    <w:rsid w:val="004B329A"/>
    <w:rsid w:val="004B3BB7"/>
    <w:rsid w:val="004B413D"/>
    <w:rsid w:val="004B46A9"/>
    <w:rsid w:val="004B47BA"/>
    <w:rsid w:val="004B491B"/>
    <w:rsid w:val="004B4C9A"/>
    <w:rsid w:val="004B52B3"/>
    <w:rsid w:val="004B580D"/>
    <w:rsid w:val="004B59D1"/>
    <w:rsid w:val="004B5CBB"/>
    <w:rsid w:val="004B5E8A"/>
    <w:rsid w:val="004B6278"/>
    <w:rsid w:val="004B63C3"/>
    <w:rsid w:val="004B6700"/>
    <w:rsid w:val="004B69FA"/>
    <w:rsid w:val="004B6A5A"/>
    <w:rsid w:val="004B6EC4"/>
    <w:rsid w:val="004B753B"/>
    <w:rsid w:val="004B758A"/>
    <w:rsid w:val="004B76D6"/>
    <w:rsid w:val="004B7D19"/>
    <w:rsid w:val="004B7EAA"/>
    <w:rsid w:val="004C00EB"/>
    <w:rsid w:val="004C0236"/>
    <w:rsid w:val="004C060C"/>
    <w:rsid w:val="004C08AA"/>
    <w:rsid w:val="004C0E2D"/>
    <w:rsid w:val="004C12EF"/>
    <w:rsid w:val="004C1863"/>
    <w:rsid w:val="004C1AC3"/>
    <w:rsid w:val="004C22C7"/>
    <w:rsid w:val="004C2481"/>
    <w:rsid w:val="004C43F5"/>
    <w:rsid w:val="004C5869"/>
    <w:rsid w:val="004C5F07"/>
    <w:rsid w:val="004C6202"/>
    <w:rsid w:val="004C69F2"/>
    <w:rsid w:val="004C7CB3"/>
    <w:rsid w:val="004D043A"/>
    <w:rsid w:val="004D04B5"/>
    <w:rsid w:val="004D064A"/>
    <w:rsid w:val="004D0666"/>
    <w:rsid w:val="004D0E2F"/>
    <w:rsid w:val="004D1479"/>
    <w:rsid w:val="004D1CAF"/>
    <w:rsid w:val="004D1E8D"/>
    <w:rsid w:val="004D282F"/>
    <w:rsid w:val="004D36EB"/>
    <w:rsid w:val="004D3CA7"/>
    <w:rsid w:val="004D3CAB"/>
    <w:rsid w:val="004D3D5F"/>
    <w:rsid w:val="004D483C"/>
    <w:rsid w:val="004D506E"/>
    <w:rsid w:val="004D537E"/>
    <w:rsid w:val="004D5742"/>
    <w:rsid w:val="004D5866"/>
    <w:rsid w:val="004D5E95"/>
    <w:rsid w:val="004D6267"/>
    <w:rsid w:val="004D6DDA"/>
    <w:rsid w:val="004D70DC"/>
    <w:rsid w:val="004D7B3A"/>
    <w:rsid w:val="004D7F77"/>
    <w:rsid w:val="004E031F"/>
    <w:rsid w:val="004E0DD0"/>
    <w:rsid w:val="004E10BB"/>
    <w:rsid w:val="004E165B"/>
    <w:rsid w:val="004E1812"/>
    <w:rsid w:val="004E195A"/>
    <w:rsid w:val="004E2146"/>
    <w:rsid w:val="004E247A"/>
    <w:rsid w:val="004E2704"/>
    <w:rsid w:val="004E323B"/>
    <w:rsid w:val="004E385F"/>
    <w:rsid w:val="004E3D26"/>
    <w:rsid w:val="004E4AB1"/>
    <w:rsid w:val="004E5164"/>
    <w:rsid w:val="004E5858"/>
    <w:rsid w:val="004E5A66"/>
    <w:rsid w:val="004E7902"/>
    <w:rsid w:val="004F0264"/>
    <w:rsid w:val="004F06B9"/>
    <w:rsid w:val="004F0C76"/>
    <w:rsid w:val="004F0F03"/>
    <w:rsid w:val="004F17A1"/>
    <w:rsid w:val="004F1968"/>
    <w:rsid w:val="004F1EB1"/>
    <w:rsid w:val="004F26BA"/>
    <w:rsid w:val="004F3238"/>
    <w:rsid w:val="004F326A"/>
    <w:rsid w:val="004F3384"/>
    <w:rsid w:val="004F3FA8"/>
    <w:rsid w:val="004F45C4"/>
    <w:rsid w:val="004F53D4"/>
    <w:rsid w:val="004F5E7E"/>
    <w:rsid w:val="004F6395"/>
    <w:rsid w:val="004F69CB"/>
    <w:rsid w:val="004F6D62"/>
    <w:rsid w:val="004F7197"/>
    <w:rsid w:val="004F7C09"/>
    <w:rsid w:val="004F7FB0"/>
    <w:rsid w:val="0050031D"/>
    <w:rsid w:val="00500CC9"/>
    <w:rsid w:val="00501887"/>
    <w:rsid w:val="00501DFC"/>
    <w:rsid w:val="00501E9F"/>
    <w:rsid w:val="00501FAF"/>
    <w:rsid w:val="00502192"/>
    <w:rsid w:val="00502283"/>
    <w:rsid w:val="0050264C"/>
    <w:rsid w:val="00502DA1"/>
    <w:rsid w:val="0050322F"/>
    <w:rsid w:val="0050377A"/>
    <w:rsid w:val="00503981"/>
    <w:rsid w:val="00503D9B"/>
    <w:rsid w:val="00503E5E"/>
    <w:rsid w:val="00504223"/>
    <w:rsid w:val="00504336"/>
    <w:rsid w:val="005044CC"/>
    <w:rsid w:val="00504EBF"/>
    <w:rsid w:val="00505C82"/>
    <w:rsid w:val="005071D2"/>
    <w:rsid w:val="005074B4"/>
    <w:rsid w:val="005107DE"/>
    <w:rsid w:val="005110C0"/>
    <w:rsid w:val="005112AC"/>
    <w:rsid w:val="005121DC"/>
    <w:rsid w:val="00512304"/>
    <w:rsid w:val="00512FC1"/>
    <w:rsid w:val="00513438"/>
    <w:rsid w:val="0051463F"/>
    <w:rsid w:val="00514656"/>
    <w:rsid w:val="00514B1C"/>
    <w:rsid w:val="005152FD"/>
    <w:rsid w:val="005156F8"/>
    <w:rsid w:val="00515FC8"/>
    <w:rsid w:val="00516199"/>
    <w:rsid w:val="005162DA"/>
    <w:rsid w:val="00517527"/>
    <w:rsid w:val="005175F3"/>
    <w:rsid w:val="0051799F"/>
    <w:rsid w:val="00521F6B"/>
    <w:rsid w:val="0052266C"/>
    <w:rsid w:val="005227C7"/>
    <w:rsid w:val="00523453"/>
    <w:rsid w:val="00523931"/>
    <w:rsid w:val="00523A69"/>
    <w:rsid w:val="00523AD2"/>
    <w:rsid w:val="00523D67"/>
    <w:rsid w:val="005248FE"/>
    <w:rsid w:val="0052566B"/>
    <w:rsid w:val="00527372"/>
    <w:rsid w:val="005300B1"/>
    <w:rsid w:val="00530403"/>
    <w:rsid w:val="00530943"/>
    <w:rsid w:val="0053098B"/>
    <w:rsid w:val="00530D6E"/>
    <w:rsid w:val="005319E4"/>
    <w:rsid w:val="00532006"/>
    <w:rsid w:val="00532489"/>
    <w:rsid w:val="005325B0"/>
    <w:rsid w:val="00532851"/>
    <w:rsid w:val="005328FF"/>
    <w:rsid w:val="00532963"/>
    <w:rsid w:val="00532DCE"/>
    <w:rsid w:val="0053305E"/>
    <w:rsid w:val="0053362A"/>
    <w:rsid w:val="00533C89"/>
    <w:rsid w:val="00533EEE"/>
    <w:rsid w:val="00534339"/>
    <w:rsid w:val="00534383"/>
    <w:rsid w:val="0053473D"/>
    <w:rsid w:val="00534901"/>
    <w:rsid w:val="00534A90"/>
    <w:rsid w:val="00535088"/>
    <w:rsid w:val="005354CD"/>
    <w:rsid w:val="0053551D"/>
    <w:rsid w:val="005360B9"/>
    <w:rsid w:val="0053656A"/>
    <w:rsid w:val="005365F9"/>
    <w:rsid w:val="0053730C"/>
    <w:rsid w:val="005376FB"/>
    <w:rsid w:val="005379E8"/>
    <w:rsid w:val="0054036C"/>
    <w:rsid w:val="005403DA"/>
    <w:rsid w:val="00540DB7"/>
    <w:rsid w:val="005417DB"/>
    <w:rsid w:val="0054194F"/>
    <w:rsid w:val="00541D95"/>
    <w:rsid w:val="00541DDF"/>
    <w:rsid w:val="00542182"/>
    <w:rsid w:val="00542387"/>
    <w:rsid w:val="00543093"/>
    <w:rsid w:val="00543D83"/>
    <w:rsid w:val="00543DD7"/>
    <w:rsid w:val="005440DC"/>
    <w:rsid w:val="00544158"/>
    <w:rsid w:val="005442FD"/>
    <w:rsid w:val="005449E8"/>
    <w:rsid w:val="00545312"/>
    <w:rsid w:val="005455F9"/>
    <w:rsid w:val="00545804"/>
    <w:rsid w:val="00545FDD"/>
    <w:rsid w:val="0054644C"/>
    <w:rsid w:val="005466A5"/>
    <w:rsid w:val="00546B92"/>
    <w:rsid w:val="0054735C"/>
    <w:rsid w:val="00547AF2"/>
    <w:rsid w:val="00547BD6"/>
    <w:rsid w:val="00550409"/>
    <w:rsid w:val="00550D8F"/>
    <w:rsid w:val="00550E2B"/>
    <w:rsid w:val="00551386"/>
    <w:rsid w:val="00551447"/>
    <w:rsid w:val="005517C0"/>
    <w:rsid w:val="00551819"/>
    <w:rsid w:val="005518AB"/>
    <w:rsid w:val="005520BB"/>
    <w:rsid w:val="00552BE8"/>
    <w:rsid w:val="00552D95"/>
    <w:rsid w:val="00553240"/>
    <w:rsid w:val="00553531"/>
    <w:rsid w:val="005540B3"/>
    <w:rsid w:val="005542C6"/>
    <w:rsid w:val="005544D8"/>
    <w:rsid w:val="00554666"/>
    <w:rsid w:val="00554989"/>
    <w:rsid w:val="00555270"/>
    <w:rsid w:val="00555289"/>
    <w:rsid w:val="0055538C"/>
    <w:rsid w:val="005556E4"/>
    <w:rsid w:val="0055597A"/>
    <w:rsid w:val="00555FEC"/>
    <w:rsid w:val="00556D06"/>
    <w:rsid w:val="0055755F"/>
    <w:rsid w:val="00557B80"/>
    <w:rsid w:val="00557E1B"/>
    <w:rsid w:val="00557E8B"/>
    <w:rsid w:val="005606D6"/>
    <w:rsid w:val="005607C0"/>
    <w:rsid w:val="005613FC"/>
    <w:rsid w:val="005616E7"/>
    <w:rsid w:val="005619D5"/>
    <w:rsid w:val="00563595"/>
    <w:rsid w:val="00563B4F"/>
    <w:rsid w:val="0056466F"/>
    <w:rsid w:val="005647A7"/>
    <w:rsid w:val="005648B7"/>
    <w:rsid w:val="00564CCF"/>
    <w:rsid w:val="0056516B"/>
    <w:rsid w:val="00565548"/>
    <w:rsid w:val="00566011"/>
    <w:rsid w:val="0056644F"/>
    <w:rsid w:val="00567D3A"/>
    <w:rsid w:val="00567F9C"/>
    <w:rsid w:val="005705AB"/>
    <w:rsid w:val="005710F9"/>
    <w:rsid w:val="0057116F"/>
    <w:rsid w:val="00571E58"/>
    <w:rsid w:val="0057239E"/>
    <w:rsid w:val="00572768"/>
    <w:rsid w:val="00572E87"/>
    <w:rsid w:val="00573229"/>
    <w:rsid w:val="00573234"/>
    <w:rsid w:val="00573567"/>
    <w:rsid w:val="00573E2C"/>
    <w:rsid w:val="00574802"/>
    <w:rsid w:val="00574AF1"/>
    <w:rsid w:val="00574CB0"/>
    <w:rsid w:val="00575405"/>
    <w:rsid w:val="00575C6B"/>
    <w:rsid w:val="00575E40"/>
    <w:rsid w:val="005760B9"/>
    <w:rsid w:val="0057769F"/>
    <w:rsid w:val="00577A83"/>
    <w:rsid w:val="00580197"/>
    <w:rsid w:val="0058087F"/>
    <w:rsid w:val="005808D6"/>
    <w:rsid w:val="00580BAC"/>
    <w:rsid w:val="00581418"/>
    <w:rsid w:val="0058267F"/>
    <w:rsid w:val="005829EC"/>
    <w:rsid w:val="00582ABC"/>
    <w:rsid w:val="00583C13"/>
    <w:rsid w:val="00584821"/>
    <w:rsid w:val="0058498B"/>
    <w:rsid w:val="00584C8D"/>
    <w:rsid w:val="00584D8F"/>
    <w:rsid w:val="0058503E"/>
    <w:rsid w:val="00585DBE"/>
    <w:rsid w:val="00585FBF"/>
    <w:rsid w:val="005861F8"/>
    <w:rsid w:val="005864A0"/>
    <w:rsid w:val="00586A36"/>
    <w:rsid w:val="00586F5E"/>
    <w:rsid w:val="00587458"/>
    <w:rsid w:val="00587E2B"/>
    <w:rsid w:val="0059018E"/>
    <w:rsid w:val="00590200"/>
    <w:rsid w:val="005903A2"/>
    <w:rsid w:val="00590D01"/>
    <w:rsid w:val="00591716"/>
    <w:rsid w:val="005917ED"/>
    <w:rsid w:val="00591B28"/>
    <w:rsid w:val="00591C3B"/>
    <w:rsid w:val="00591E92"/>
    <w:rsid w:val="00592301"/>
    <w:rsid w:val="00592369"/>
    <w:rsid w:val="00592728"/>
    <w:rsid w:val="005935D6"/>
    <w:rsid w:val="00593A9F"/>
    <w:rsid w:val="00593E3C"/>
    <w:rsid w:val="0059441C"/>
    <w:rsid w:val="00594DB9"/>
    <w:rsid w:val="005955AF"/>
    <w:rsid w:val="005956BC"/>
    <w:rsid w:val="005957D9"/>
    <w:rsid w:val="00595CCE"/>
    <w:rsid w:val="00595FCC"/>
    <w:rsid w:val="0059635C"/>
    <w:rsid w:val="005965D4"/>
    <w:rsid w:val="00597139"/>
    <w:rsid w:val="00597811"/>
    <w:rsid w:val="00597C02"/>
    <w:rsid w:val="005A023A"/>
    <w:rsid w:val="005A0FE2"/>
    <w:rsid w:val="005A152F"/>
    <w:rsid w:val="005A1731"/>
    <w:rsid w:val="005A188F"/>
    <w:rsid w:val="005A196A"/>
    <w:rsid w:val="005A1E0F"/>
    <w:rsid w:val="005A2B4D"/>
    <w:rsid w:val="005A2C5C"/>
    <w:rsid w:val="005A2F7C"/>
    <w:rsid w:val="005A3292"/>
    <w:rsid w:val="005A3536"/>
    <w:rsid w:val="005A3BC5"/>
    <w:rsid w:val="005A4419"/>
    <w:rsid w:val="005A4600"/>
    <w:rsid w:val="005A49B8"/>
    <w:rsid w:val="005A4CA2"/>
    <w:rsid w:val="005A4DAF"/>
    <w:rsid w:val="005A4E66"/>
    <w:rsid w:val="005A5031"/>
    <w:rsid w:val="005A540F"/>
    <w:rsid w:val="005A5863"/>
    <w:rsid w:val="005A5AAE"/>
    <w:rsid w:val="005A6099"/>
    <w:rsid w:val="005A673C"/>
    <w:rsid w:val="005A68AB"/>
    <w:rsid w:val="005A6A6C"/>
    <w:rsid w:val="005A78C2"/>
    <w:rsid w:val="005A7CCC"/>
    <w:rsid w:val="005B09AF"/>
    <w:rsid w:val="005B0B6B"/>
    <w:rsid w:val="005B0EE8"/>
    <w:rsid w:val="005B1CAE"/>
    <w:rsid w:val="005B1CC1"/>
    <w:rsid w:val="005B217A"/>
    <w:rsid w:val="005B2E1C"/>
    <w:rsid w:val="005B31B4"/>
    <w:rsid w:val="005B363F"/>
    <w:rsid w:val="005B52B7"/>
    <w:rsid w:val="005B59C2"/>
    <w:rsid w:val="005B5BA4"/>
    <w:rsid w:val="005B6063"/>
    <w:rsid w:val="005B6330"/>
    <w:rsid w:val="005B6BC7"/>
    <w:rsid w:val="005B6EE7"/>
    <w:rsid w:val="005B7A57"/>
    <w:rsid w:val="005C0A2F"/>
    <w:rsid w:val="005C2086"/>
    <w:rsid w:val="005C2436"/>
    <w:rsid w:val="005C25E1"/>
    <w:rsid w:val="005C2901"/>
    <w:rsid w:val="005C2E78"/>
    <w:rsid w:val="005C3404"/>
    <w:rsid w:val="005C3617"/>
    <w:rsid w:val="005C3C36"/>
    <w:rsid w:val="005C3F3A"/>
    <w:rsid w:val="005C41F7"/>
    <w:rsid w:val="005C4493"/>
    <w:rsid w:val="005C49C4"/>
    <w:rsid w:val="005C61E0"/>
    <w:rsid w:val="005C6214"/>
    <w:rsid w:val="005C6497"/>
    <w:rsid w:val="005C64F2"/>
    <w:rsid w:val="005C6827"/>
    <w:rsid w:val="005C6BE0"/>
    <w:rsid w:val="005C6CB5"/>
    <w:rsid w:val="005C6E1C"/>
    <w:rsid w:val="005D0092"/>
    <w:rsid w:val="005D0735"/>
    <w:rsid w:val="005D0A6B"/>
    <w:rsid w:val="005D0AD9"/>
    <w:rsid w:val="005D0AF1"/>
    <w:rsid w:val="005D1555"/>
    <w:rsid w:val="005D1835"/>
    <w:rsid w:val="005D1B99"/>
    <w:rsid w:val="005D22E3"/>
    <w:rsid w:val="005D250F"/>
    <w:rsid w:val="005D2621"/>
    <w:rsid w:val="005D2CB5"/>
    <w:rsid w:val="005D2FCE"/>
    <w:rsid w:val="005D334C"/>
    <w:rsid w:val="005D3739"/>
    <w:rsid w:val="005D3CE7"/>
    <w:rsid w:val="005D5414"/>
    <w:rsid w:val="005D560B"/>
    <w:rsid w:val="005D57DC"/>
    <w:rsid w:val="005D6012"/>
    <w:rsid w:val="005D680D"/>
    <w:rsid w:val="005D6C10"/>
    <w:rsid w:val="005D6D3D"/>
    <w:rsid w:val="005D70A5"/>
    <w:rsid w:val="005D758C"/>
    <w:rsid w:val="005D7997"/>
    <w:rsid w:val="005E0B47"/>
    <w:rsid w:val="005E0FAF"/>
    <w:rsid w:val="005E1438"/>
    <w:rsid w:val="005E1A66"/>
    <w:rsid w:val="005E2BA3"/>
    <w:rsid w:val="005E2FF0"/>
    <w:rsid w:val="005E3457"/>
    <w:rsid w:val="005E3E4E"/>
    <w:rsid w:val="005E48AF"/>
    <w:rsid w:val="005E4BD5"/>
    <w:rsid w:val="005E4C5B"/>
    <w:rsid w:val="005E4DF5"/>
    <w:rsid w:val="005E50D3"/>
    <w:rsid w:val="005E55B3"/>
    <w:rsid w:val="005E6092"/>
    <w:rsid w:val="005E61BB"/>
    <w:rsid w:val="005E6505"/>
    <w:rsid w:val="005E6897"/>
    <w:rsid w:val="005E7154"/>
    <w:rsid w:val="005E77ED"/>
    <w:rsid w:val="005E7C14"/>
    <w:rsid w:val="005E7D33"/>
    <w:rsid w:val="005F00FF"/>
    <w:rsid w:val="005F1166"/>
    <w:rsid w:val="005F1C76"/>
    <w:rsid w:val="005F1FC5"/>
    <w:rsid w:val="005F3793"/>
    <w:rsid w:val="005F3F44"/>
    <w:rsid w:val="005F4230"/>
    <w:rsid w:val="005F4A5E"/>
    <w:rsid w:val="005F58C0"/>
    <w:rsid w:val="005F5CE5"/>
    <w:rsid w:val="005F5DBF"/>
    <w:rsid w:val="005F72BB"/>
    <w:rsid w:val="005F7577"/>
    <w:rsid w:val="005F78BF"/>
    <w:rsid w:val="0060025C"/>
    <w:rsid w:val="00600647"/>
    <w:rsid w:val="006008A7"/>
    <w:rsid w:val="00600C9B"/>
    <w:rsid w:val="00600E3B"/>
    <w:rsid w:val="00600ED7"/>
    <w:rsid w:val="006011E7"/>
    <w:rsid w:val="0060131E"/>
    <w:rsid w:val="006015E3"/>
    <w:rsid w:val="006018A4"/>
    <w:rsid w:val="00601BED"/>
    <w:rsid w:val="0060206E"/>
    <w:rsid w:val="006033A7"/>
    <w:rsid w:val="006038F2"/>
    <w:rsid w:val="006038FB"/>
    <w:rsid w:val="00603A70"/>
    <w:rsid w:val="00603D1D"/>
    <w:rsid w:val="0060487C"/>
    <w:rsid w:val="00605629"/>
    <w:rsid w:val="00605757"/>
    <w:rsid w:val="00605BFE"/>
    <w:rsid w:val="00605EB1"/>
    <w:rsid w:val="00606123"/>
    <w:rsid w:val="0060704C"/>
    <w:rsid w:val="006076A6"/>
    <w:rsid w:val="006079C3"/>
    <w:rsid w:val="006119FD"/>
    <w:rsid w:val="00611A8B"/>
    <w:rsid w:val="00611C1D"/>
    <w:rsid w:val="0061210F"/>
    <w:rsid w:val="00612191"/>
    <w:rsid w:val="00612812"/>
    <w:rsid w:val="00612A7A"/>
    <w:rsid w:val="00612AF1"/>
    <w:rsid w:val="00613075"/>
    <w:rsid w:val="006136C2"/>
    <w:rsid w:val="00613EF3"/>
    <w:rsid w:val="006147FC"/>
    <w:rsid w:val="00614C89"/>
    <w:rsid w:val="00614D9E"/>
    <w:rsid w:val="00614FD1"/>
    <w:rsid w:val="00615690"/>
    <w:rsid w:val="00616DA9"/>
    <w:rsid w:val="0061760B"/>
    <w:rsid w:val="0061766C"/>
    <w:rsid w:val="006202FB"/>
    <w:rsid w:val="0062146B"/>
    <w:rsid w:val="00621C89"/>
    <w:rsid w:val="00622973"/>
    <w:rsid w:val="0062392E"/>
    <w:rsid w:val="00623D47"/>
    <w:rsid w:val="00624210"/>
    <w:rsid w:val="00624754"/>
    <w:rsid w:val="00624837"/>
    <w:rsid w:val="006251E1"/>
    <w:rsid w:val="006254BA"/>
    <w:rsid w:val="00626182"/>
    <w:rsid w:val="0062673E"/>
    <w:rsid w:val="00626B4D"/>
    <w:rsid w:val="0062701E"/>
    <w:rsid w:val="00627299"/>
    <w:rsid w:val="00627413"/>
    <w:rsid w:val="00627B74"/>
    <w:rsid w:val="00627D3A"/>
    <w:rsid w:val="00630A47"/>
    <w:rsid w:val="00631298"/>
    <w:rsid w:val="00631862"/>
    <w:rsid w:val="00631FE7"/>
    <w:rsid w:val="00633958"/>
    <w:rsid w:val="00634D6A"/>
    <w:rsid w:val="0063508A"/>
    <w:rsid w:val="0063518A"/>
    <w:rsid w:val="00636063"/>
    <w:rsid w:val="00636378"/>
    <w:rsid w:val="006368CF"/>
    <w:rsid w:val="00636E34"/>
    <w:rsid w:val="006377B1"/>
    <w:rsid w:val="00637AB4"/>
    <w:rsid w:val="00637C94"/>
    <w:rsid w:val="00637FBF"/>
    <w:rsid w:val="00640214"/>
    <w:rsid w:val="006412F9"/>
    <w:rsid w:val="00642107"/>
    <w:rsid w:val="00642413"/>
    <w:rsid w:val="00642973"/>
    <w:rsid w:val="0064374D"/>
    <w:rsid w:val="0064376B"/>
    <w:rsid w:val="00643796"/>
    <w:rsid w:val="00643815"/>
    <w:rsid w:val="006438FA"/>
    <w:rsid w:val="00643A20"/>
    <w:rsid w:val="0064415C"/>
    <w:rsid w:val="006446F7"/>
    <w:rsid w:val="00644AE5"/>
    <w:rsid w:val="00644BAB"/>
    <w:rsid w:val="006467F6"/>
    <w:rsid w:val="00646D1F"/>
    <w:rsid w:val="00647A6A"/>
    <w:rsid w:val="00647A97"/>
    <w:rsid w:val="00647AE2"/>
    <w:rsid w:val="00650D36"/>
    <w:rsid w:val="00651406"/>
    <w:rsid w:val="0065156C"/>
    <w:rsid w:val="0065194E"/>
    <w:rsid w:val="006521CF"/>
    <w:rsid w:val="006533CE"/>
    <w:rsid w:val="00653914"/>
    <w:rsid w:val="00653A2E"/>
    <w:rsid w:val="0065409C"/>
    <w:rsid w:val="00654B6C"/>
    <w:rsid w:val="00654E4A"/>
    <w:rsid w:val="0065528D"/>
    <w:rsid w:val="006552C2"/>
    <w:rsid w:val="006557CD"/>
    <w:rsid w:val="00655D7D"/>
    <w:rsid w:val="0066179A"/>
    <w:rsid w:val="006617A4"/>
    <w:rsid w:val="00661974"/>
    <w:rsid w:val="00664145"/>
    <w:rsid w:val="00664520"/>
    <w:rsid w:val="00665847"/>
    <w:rsid w:val="0066597F"/>
    <w:rsid w:val="00665C77"/>
    <w:rsid w:val="00665E51"/>
    <w:rsid w:val="006661F9"/>
    <w:rsid w:val="00666296"/>
    <w:rsid w:val="00666953"/>
    <w:rsid w:val="00667223"/>
    <w:rsid w:val="00667606"/>
    <w:rsid w:val="006676E0"/>
    <w:rsid w:val="0066771B"/>
    <w:rsid w:val="0066790E"/>
    <w:rsid w:val="00670756"/>
    <w:rsid w:val="00670862"/>
    <w:rsid w:val="00670871"/>
    <w:rsid w:val="00670CF1"/>
    <w:rsid w:val="00670E93"/>
    <w:rsid w:val="006719B9"/>
    <w:rsid w:val="0067225F"/>
    <w:rsid w:val="00672883"/>
    <w:rsid w:val="00672D2D"/>
    <w:rsid w:val="00674624"/>
    <w:rsid w:val="00674C9D"/>
    <w:rsid w:val="00674EA0"/>
    <w:rsid w:val="00675710"/>
    <w:rsid w:val="0067590A"/>
    <w:rsid w:val="00675ECA"/>
    <w:rsid w:val="00676857"/>
    <w:rsid w:val="006769F7"/>
    <w:rsid w:val="00676CCA"/>
    <w:rsid w:val="006775EB"/>
    <w:rsid w:val="00677C83"/>
    <w:rsid w:val="0068040A"/>
    <w:rsid w:val="006816BF"/>
    <w:rsid w:val="00681878"/>
    <w:rsid w:val="00683649"/>
    <w:rsid w:val="00683901"/>
    <w:rsid w:val="00684312"/>
    <w:rsid w:val="00684BCA"/>
    <w:rsid w:val="00685284"/>
    <w:rsid w:val="00685300"/>
    <w:rsid w:val="00685434"/>
    <w:rsid w:val="00685579"/>
    <w:rsid w:val="00685ADD"/>
    <w:rsid w:val="006869D7"/>
    <w:rsid w:val="006878B9"/>
    <w:rsid w:val="00687DF7"/>
    <w:rsid w:val="006908CA"/>
    <w:rsid w:val="006909F6"/>
    <w:rsid w:val="006913F1"/>
    <w:rsid w:val="006919AE"/>
    <w:rsid w:val="00691EA6"/>
    <w:rsid w:val="00691F31"/>
    <w:rsid w:val="006927DD"/>
    <w:rsid w:val="00692C01"/>
    <w:rsid w:val="00693526"/>
    <w:rsid w:val="00694100"/>
    <w:rsid w:val="006942E2"/>
    <w:rsid w:val="006951F8"/>
    <w:rsid w:val="00695B2B"/>
    <w:rsid w:val="00695D5B"/>
    <w:rsid w:val="0069750C"/>
    <w:rsid w:val="00697BA9"/>
    <w:rsid w:val="006A080E"/>
    <w:rsid w:val="006A0B9E"/>
    <w:rsid w:val="006A1093"/>
    <w:rsid w:val="006A155B"/>
    <w:rsid w:val="006A1B60"/>
    <w:rsid w:val="006A1BD0"/>
    <w:rsid w:val="006A1F83"/>
    <w:rsid w:val="006A288D"/>
    <w:rsid w:val="006A2F80"/>
    <w:rsid w:val="006A33C2"/>
    <w:rsid w:val="006A4162"/>
    <w:rsid w:val="006A417A"/>
    <w:rsid w:val="006A48D8"/>
    <w:rsid w:val="006A4A81"/>
    <w:rsid w:val="006A4D0F"/>
    <w:rsid w:val="006A53EA"/>
    <w:rsid w:val="006A5AC7"/>
    <w:rsid w:val="006A5D85"/>
    <w:rsid w:val="006A667D"/>
    <w:rsid w:val="006A6A15"/>
    <w:rsid w:val="006A7595"/>
    <w:rsid w:val="006B0B63"/>
    <w:rsid w:val="006B0BF8"/>
    <w:rsid w:val="006B0E02"/>
    <w:rsid w:val="006B1382"/>
    <w:rsid w:val="006B1427"/>
    <w:rsid w:val="006B293C"/>
    <w:rsid w:val="006B39A6"/>
    <w:rsid w:val="006B3CA9"/>
    <w:rsid w:val="006B4034"/>
    <w:rsid w:val="006B425F"/>
    <w:rsid w:val="006B4EB0"/>
    <w:rsid w:val="006B4F90"/>
    <w:rsid w:val="006B4FD5"/>
    <w:rsid w:val="006B5062"/>
    <w:rsid w:val="006B60EE"/>
    <w:rsid w:val="006B6F29"/>
    <w:rsid w:val="006B712A"/>
    <w:rsid w:val="006B71C3"/>
    <w:rsid w:val="006B73ED"/>
    <w:rsid w:val="006C0278"/>
    <w:rsid w:val="006C03CC"/>
    <w:rsid w:val="006C0678"/>
    <w:rsid w:val="006C1726"/>
    <w:rsid w:val="006C1AE0"/>
    <w:rsid w:val="006C1DC0"/>
    <w:rsid w:val="006C267F"/>
    <w:rsid w:val="006C27F4"/>
    <w:rsid w:val="006C3219"/>
    <w:rsid w:val="006C32FF"/>
    <w:rsid w:val="006C3434"/>
    <w:rsid w:val="006C3DF8"/>
    <w:rsid w:val="006C4027"/>
    <w:rsid w:val="006C43BB"/>
    <w:rsid w:val="006C45BC"/>
    <w:rsid w:val="006C4AE1"/>
    <w:rsid w:val="006C4DF5"/>
    <w:rsid w:val="006C60B2"/>
    <w:rsid w:val="006C6130"/>
    <w:rsid w:val="006C6718"/>
    <w:rsid w:val="006C6D50"/>
    <w:rsid w:val="006C6E97"/>
    <w:rsid w:val="006C6EF8"/>
    <w:rsid w:val="006C72AE"/>
    <w:rsid w:val="006C75E5"/>
    <w:rsid w:val="006D0181"/>
    <w:rsid w:val="006D018D"/>
    <w:rsid w:val="006D0554"/>
    <w:rsid w:val="006D0DF3"/>
    <w:rsid w:val="006D11D7"/>
    <w:rsid w:val="006D1DC8"/>
    <w:rsid w:val="006D2360"/>
    <w:rsid w:val="006D238F"/>
    <w:rsid w:val="006D2D3C"/>
    <w:rsid w:val="006D2F93"/>
    <w:rsid w:val="006D35CF"/>
    <w:rsid w:val="006D3C39"/>
    <w:rsid w:val="006D4775"/>
    <w:rsid w:val="006D5202"/>
    <w:rsid w:val="006D52F1"/>
    <w:rsid w:val="006D5498"/>
    <w:rsid w:val="006D553D"/>
    <w:rsid w:val="006D554D"/>
    <w:rsid w:val="006D57F0"/>
    <w:rsid w:val="006D5B2A"/>
    <w:rsid w:val="006D5FA2"/>
    <w:rsid w:val="006D6470"/>
    <w:rsid w:val="006D673A"/>
    <w:rsid w:val="006D6BC5"/>
    <w:rsid w:val="006D6C41"/>
    <w:rsid w:val="006D6D88"/>
    <w:rsid w:val="006D7C99"/>
    <w:rsid w:val="006E031C"/>
    <w:rsid w:val="006E044F"/>
    <w:rsid w:val="006E0690"/>
    <w:rsid w:val="006E26E3"/>
    <w:rsid w:val="006E2F56"/>
    <w:rsid w:val="006E32B3"/>
    <w:rsid w:val="006E3669"/>
    <w:rsid w:val="006E4089"/>
    <w:rsid w:val="006E4387"/>
    <w:rsid w:val="006E43C6"/>
    <w:rsid w:val="006E4575"/>
    <w:rsid w:val="006E5734"/>
    <w:rsid w:val="006E5D7D"/>
    <w:rsid w:val="006E5D81"/>
    <w:rsid w:val="006E5E60"/>
    <w:rsid w:val="006E6259"/>
    <w:rsid w:val="006E69E8"/>
    <w:rsid w:val="006E740F"/>
    <w:rsid w:val="006E7564"/>
    <w:rsid w:val="006E7578"/>
    <w:rsid w:val="006E77D5"/>
    <w:rsid w:val="006E7F34"/>
    <w:rsid w:val="006F02AD"/>
    <w:rsid w:val="006F1BC4"/>
    <w:rsid w:val="006F1D25"/>
    <w:rsid w:val="006F2570"/>
    <w:rsid w:val="006F2A2A"/>
    <w:rsid w:val="006F4D48"/>
    <w:rsid w:val="006F7766"/>
    <w:rsid w:val="006F7CB7"/>
    <w:rsid w:val="006F7E2E"/>
    <w:rsid w:val="007005C8"/>
    <w:rsid w:val="007008D6"/>
    <w:rsid w:val="00700D58"/>
    <w:rsid w:val="007015B1"/>
    <w:rsid w:val="00702479"/>
    <w:rsid w:val="007026FC"/>
    <w:rsid w:val="00702B2B"/>
    <w:rsid w:val="00703235"/>
    <w:rsid w:val="00703267"/>
    <w:rsid w:val="00703639"/>
    <w:rsid w:val="00704469"/>
    <w:rsid w:val="0070452A"/>
    <w:rsid w:val="00704895"/>
    <w:rsid w:val="007049C3"/>
    <w:rsid w:val="007064A7"/>
    <w:rsid w:val="007065D0"/>
    <w:rsid w:val="0070675F"/>
    <w:rsid w:val="0070693E"/>
    <w:rsid w:val="007069E6"/>
    <w:rsid w:val="00706AD0"/>
    <w:rsid w:val="00706F20"/>
    <w:rsid w:val="007070E0"/>
    <w:rsid w:val="007071D9"/>
    <w:rsid w:val="007075B6"/>
    <w:rsid w:val="00707831"/>
    <w:rsid w:val="007079DF"/>
    <w:rsid w:val="00707F6E"/>
    <w:rsid w:val="00710AD7"/>
    <w:rsid w:val="00710FEA"/>
    <w:rsid w:val="00711060"/>
    <w:rsid w:val="00711F83"/>
    <w:rsid w:val="00714164"/>
    <w:rsid w:val="0071451F"/>
    <w:rsid w:val="0071455A"/>
    <w:rsid w:val="0071501E"/>
    <w:rsid w:val="00715225"/>
    <w:rsid w:val="007155AD"/>
    <w:rsid w:val="00715F9F"/>
    <w:rsid w:val="00716049"/>
    <w:rsid w:val="007172D3"/>
    <w:rsid w:val="00717FFE"/>
    <w:rsid w:val="00720027"/>
    <w:rsid w:val="00720565"/>
    <w:rsid w:val="007210C2"/>
    <w:rsid w:val="00721E5F"/>
    <w:rsid w:val="00722074"/>
    <w:rsid w:val="00722186"/>
    <w:rsid w:val="0072281A"/>
    <w:rsid w:val="0072296B"/>
    <w:rsid w:val="00722A22"/>
    <w:rsid w:val="00723071"/>
    <w:rsid w:val="007230B1"/>
    <w:rsid w:val="00724A1A"/>
    <w:rsid w:val="00724C4B"/>
    <w:rsid w:val="007259DD"/>
    <w:rsid w:val="0072612E"/>
    <w:rsid w:val="00730452"/>
    <w:rsid w:val="00730FF1"/>
    <w:rsid w:val="007311D6"/>
    <w:rsid w:val="00731541"/>
    <w:rsid w:val="00731DA0"/>
    <w:rsid w:val="007327F2"/>
    <w:rsid w:val="00732A73"/>
    <w:rsid w:val="00733676"/>
    <w:rsid w:val="00733B21"/>
    <w:rsid w:val="00733D4F"/>
    <w:rsid w:val="00733EB8"/>
    <w:rsid w:val="00733EEA"/>
    <w:rsid w:val="00733FE4"/>
    <w:rsid w:val="00734071"/>
    <w:rsid w:val="00734155"/>
    <w:rsid w:val="007347D0"/>
    <w:rsid w:val="00734B97"/>
    <w:rsid w:val="00735E9F"/>
    <w:rsid w:val="00736083"/>
    <w:rsid w:val="00736B46"/>
    <w:rsid w:val="0073718D"/>
    <w:rsid w:val="00737619"/>
    <w:rsid w:val="00737AD7"/>
    <w:rsid w:val="007402B8"/>
    <w:rsid w:val="0074035D"/>
    <w:rsid w:val="00742618"/>
    <w:rsid w:val="00742EF7"/>
    <w:rsid w:val="0074309A"/>
    <w:rsid w:val="00743296"/>
    <w:rsid w:val="007432B1"/>
    <w:rsid w:val="00743697"/>
    <w:rsid w:val="007438E5"/>
    <w:rsid w:val="00743A7F"/>
    <w:rsid w:val="0074408D"/>
    <w:rsid w:val="007442F8"/>
    <w:rsid w:val="00744361"/>
    <w:rsid w:val="00744C3D"/>
    <w:rsid w:val="00745265"/>
    <w:rsid w:val="0074528D"/>
    <w:rsid w:val="00745737"/>
    <w:rsid w:val="00745ADC"/>
    <w:rsid w:val="00747056"/>
    <w:rsid w:val="007475EC"/>
    <w:rsid w:val="007501C2"/>
    <w:rsid w:val="00750554"/>
    <w:rsid w:val="007512BE"/>
    <w:rsid w:val="00751351"/>
    <w:rsid w:val="007515E0"/>
    <w:rsid w:val="00751975"/>
    <w:rsid w:val="00751D0F"/>
    <w:rsid w:val="00751F4B"/>
    <w:rsid w:val="007530B8"/>
    <w:rsid w:val="00753574"/>
    <w:rsid w:val="00753930"/>
    <w:rsid w:val="00753F22"/>
    <w:rsid w:val="0075467D"/>
    <w:rsid w:val="007546D3"/>
    <w:rsid w:val="00754F35"/>
    <w:rsid w:val="00755146"/>
    <w:rsid w:val="007556B0"/>
    <w:rsid w:val="00756CF3"/>
    <w:rsid w:val="00760D3C"/>
    <w:rsid w:val="007610DE"/>
    <w:rsid w:val="00761E84"/>
    <w:rsid w:val="007626C2"/>
    <w:rsid w:val="007628DB"/>
    <w:rsid w:val="0076309C"/>
    <w:rsid w:val="007636AF"/>
    <w:rsid w:val="00763D89"/>
    <w:rsid w:val="00764626"/>
    <w:rsid w:val="00764882"/>
    <w:rsid w:val="0076513A"/>
    <w:rsid w:val="00766482"/>
    <w:rsid w:val="00766517"/>
    <w:rsid w:val="00766647"/>
    <w:rsid w:val="00766658"/>
    <w:rsid w:val="007667C2"/>
    <w:rsid w:val="007667E4"/>
    <w:rsid w:val="00766F28"/>
    <w:rsid w:val="0076730B"/>
    <w:rsid w:val="007673F0"/>
    <w:rsid w:val="00770239"/>
    <w:rsid w:val="00770B42"/>
    <w:rsid w:val="00770D49"/>
    <w:rsid w:val="007719CA"/>
    <w:rsid w:val="007720EB"/>
    <w:rsid w:val="007725C8"/>
    <w:rsid w:val="00773EDC"/>
    <w:rsid w:val="00774E9B"/>
    <w:rsid w:val="00776086"/>
    <w:rsid w:val="007762F4"/>
    <w:rsid w:val="00776401"/>
    <w:rsid w:val="007765EE"/>
    <w:rsid w:val="0077691F"/>
    <w:rsid w:val="00776E6B"/>
    <w:rsid w:val="007771DA"/>
    <w:rsid w:val="0077733D"/>
    <w:rsid w:val="00777791"/>
    <w:rsid w:val="00777B25"/>
    <w:rsid w:val="00777EBA"/>
    <w:rsid w:val="0078000A"/>
    <w:rsid w:val="007800F4"/>
    <w:rsid w:val="00780ACD"/>
    <w:rsid w:val="00780D1C"/>
    <w:rsid w:val="00780E00"/>
    <w:rsid w:val="00780F3D"/>
    <w:rsid w:val="00781006"/>
    <w:rsid w:val="0078133A"/>
    <w:rsid w:val="007816BB"/>
    <w:rsid w:val="007818BA"/>
    <w:rsid w:val="007818FC"/>
    <w:rsid w:val="00781F3C"/>
    <w:rsid w:val="00782389"/>
    <w:rsid w:val="00782543"/>
    <w:rsid w:val="00783446"/>
    <w:rsid w:val="00783A57"/>
    <w:rsid w:val="00784345"/>
    <w:rsid w:val="00784817"/>
    <w:rsid w:val="00785284"/>
    <w:rsid w:val="0078528F"/>
    <w:rsid w:val="0078531F"/>
    <w:rsid w:val="007857EB"/>
    <w:rsid w:val="00786159"/>
    <w:rsid w:val="00786A14"/>
    <w:rsid w:val="00786C76"/>
    <w:rsid w:val="00786E89"/>
    <w:rsid w:val="007913D6"/>
    <w:rsid w:val="007913E4"/>
    <w:rsid w:val="00791B0B"/>
    <w:rsid w:val="00791B67"/>
    <w:rsid w:val="00792BFB"/>
    <w:rsid w:val="007937B6"/>
    <w:rsid w:val="00794559"/>
    <w:rsid w:val="00795593"/>
    <w:rsid w:val="00795A5E"/>
    <w:rsid w:val="00796242"/>
    <w:rsid w:val="00796920"/>
    <w:rsid w:val="00796B67"/>
    <w:rsid w:val="00797171"/>
    <w:rsid w:val="00797CB7"/>
    <w:rsid w:val="00797CE2"/>
    <w:rsid w:val="007A0194"/>
    <w:rsid w:val="007A01A6"/>
    <w:rsid w:val="007A01C1"/>
    <w:rsid w:val="007A0997"/>
    <w:rsid w:val="007A1348"/>
    <w:rsid w:val="007A1872"/>
    <w:rsid w:val="007A2BE5"/>
    <w:rsid w:val="007A32C4"/>
    <w:rsid w:val="007A3675"/>
    <w:rsid w:val="007A368D"/>
    <w:rsid w:val="007A37AF"/>
    <w:rsid w:val="007A37F2"/>
    <w:rsid w:val="007A3AE8"/>
    <w:rsid w:val="007A3B4B"/>
    <w:rsid w:val="007A3FC2"/>
    <w:rsid w:val="007A45D4"/>
    <w:rsid w:val="007A478F"/>
    <w:rsid w:val="007A49F5"/>
    <w:rsid w:val="007A4E32"/>
    <w:rsid w:val="007A52AD"/>
    <w:rsid w:val="007A5836"/>
    <w:rsid w:val="007A5DA7"/>
    <w:rsid w:val="007A5DE9"/>
    <w:rsid w:val="007A5EAB"/>
    <w:rsid w:val="007A6625"/>
    <w:rsid w:val="007A6E97"/>
    <w:rsid w:val="007A7008"/>
    <w:rsid w:val="007A72EA"/>
    <w:rsid w:val="007A7884"/>
    <w:rsid w:val="007B077C"/>
    <w:rsid w:val="007B09F6"/>
    <w:rsid w:val="007B0C18"/>
    <w:rsid w:val="007B0EEB"/>
    <w:rsid w:val="007B0F14"/>
    <w:rsid w:val="007B1333"/>
    <w:rsid w:val="007B171F"/>
    <w:rsid w:val="007B191B"/>
    <w:rsid w:val="007B1A65"/>
    <w:rsid w:val="007B2D9A"/>
    <w:rsid w:val="007B37EC"/>
    <w:rsid w:val="007B4044"/>
    <w:rsid w:val="007B4059"/>
    <w:rsid w:val="007B4E26"/>
    <w:rsid w:val="007B4E66"/>
    <w:rsid w:val="007B4ED0"/>
    <w:rsid w:val="007B52BB"/>
    <w:rsid w:val="007B52BE"/>
    <w:rsid w:val="007B5BAE"/>
    <w:rsid w:val="007B604A"/>
    <w:rsid w:val="007B785B"/>
    <w:rsid w:val="007C0CA6"/>
    <w:rsid w:val="007C0E9B"/>
    <w:rsid w:val="007C132B"/>
    <w:rsid w:val="007C1C3D"/>
    <w:rsid w:val="007C1CA6"/>
    <w:rsid w:val="007C2423"/>
    <w:rsid w:val="007C33A8"/>
    <w:rsid w:val="007C33F2"/>
    <w:rsid w:val="007C3AB7"/>
    <w:rsid w:val="007C3C56"/>
    <w:rsid w:val="007C3E9E"/>
    <w:rsid w:val="007C3F8E"/>
    <w:rsid w:val="007C424F"/>
    <w:rsid w:val="007C4290"/>
    <w:rsid w:val="007C4A59"/>
    <w:rsid w:val="007C5175"/>
    <w:rsid w:val="007C51F9"/>
    <w:rsid w:val="007C5238"/>
    <w:rsid w:val="007C5407"/>
    <w:rsid w:val="007C59E5"/>
    <w:rsid w:val="007C5B7C"/>
    <w:rsid w:val="007C644A"/>
    <w:rsid w:val="007C6686"/>
    <w:rsid w:val="007C67C0"/>
    <w:rsid w:val="007C6D56"/>
    <w:rsid w:val="007C714D"/>
    <w:rsid w:val="007C7B4F"/>
    <w:rsid w:val="007C7C4C"/>
    <w:rsid w:val="007D079C"/>
    <w:rsid w:val="007D1406"/>
    <w:rsid w:val="007D1B67"/>
    <w:rsid w:val="007D1B75"/>
    <w:rsid w:val="007D1E8E"/>
    <w:rsid w:val="007D36AD"/>
    <w:rsid w:val="007D3C4D"/>
    <w:rsid w:val="007D454C"/>
    <w:rsid w:val="007D46A0"/>
    <w:rsid w:val="007D623E"/>
    <w:rsid w:val="007D6B16"/>
    <w:rsid w:val="007D6D49"/>
    <w:rsid w:val="007D72B6"/>
    <w:rsid w:val="007D7693"/>
    <w:rsid w:val="007D76EC"/>
    <w:rsid w:val="007D7820"/>
    <w:rsid w:val="007D7B69"/>
    <w:rsid w:val="007D7E49"/>
    <w:rsid w:val="007E0081"/>
    <w:rsid w:val="007E022C"/>
    <w:rsid w:val="007E1575"/>
    <w:rsid w:val="007E17C3"/>
    <w:rsid w:val="007E2C68"/>
    <w:rsid w:val="007E300F"/>
    <w:rsid w:val="007E3324"/>
    <w:rsid w:val="007E365B"/>
    <w:rsid w:val="007E52E1"/>
    <w:rsid w:val="007E5550"/>
    <w:rsid w:val="007E5939"/>
    <w:rsid w:val="007E59D2"/>
    <w:rsid w:val="007E5C7D"/>
    <w:rsid w:val="007E5C84"/>
    <w:rsid w:val="007E607D"/>
    <w:rsid w:val="007E63AC"/>
    <w:rsid w:val="007E67C4"/>
    <w:rsid w:val="007E6B16"/>
    <w:rsid w:val="007E6ED1"/>
    <w:rsid w:val="007F07BD"/>
    <w:rsid w:val="007F0D89"/>
    <w:rsid w:val="007F0E5F"/>
    <w:rsid w:val="007F27E0"/>
    <w:rsid w:val="007F2A42"/>
    <w:rsid w:val="007F2C10"/>
    <w:rsid w:val="007F435C"/>
    <w:rsid w:val="007F48C9"/>
    <w:rsid w:val="007F4AFD"/>
    <w:rsid w:val="007F4C90"/>
    <w:rsid w:val="007F4E25"/>
    <w:rsid w:val="007F4F9C"/>
    <w:rsid w:val="007F586B"/>
    <w:rsid w:val="007F5D0A"/>
    <w:rsid w:val="007F5FBF"/>
    <w:rsid w:val="007F644C"/>
    <w:rsid w:val="007F6486"/>
    <w:rsid w:val="007F6B7F"/>
    <w:rsid w:val="007F7358"/>
    <w:rsid w:val="007F73A8"/>
    <w:rsid w:val="007F7C3E"/>
    <w:rsid w:val="007F7D27"/>
    <w:rsid w:val="007F7F5A"/>
    <w:rsid w:val="008005F9"/>
    <w:rsid w:val="008013BD"/>
    <w:rsid w:val="00801717"/>
    <w:rsid w:val="00801825"/>
    <w:rsid w:val="00802F4D"/>
    <w:rsid w:val="00803F64"/>
    <w:rsid w:val="00804606"/>
    <w:rsid w:val="00804F4D"/>
    <w:rsid w:val="00804FB9"/>
    <w:rsid w:val="008053A4"/>
    <w:rsid w:val="00805489"/>
    <w:rsid w:val="00805808"/>
    <w:rsid w:val="00805865"/>
    <w:rsid w:val="008060F9"/>
    <w:rsid w:val="0080611D"/>
    <w:rsid w:val="0080638F"/>
    <w:rsid w:val="008064A1"/>
    <w:rsid w:val="008073B6"/>
    <w:rsid w:val="00810D1F"/>
    <w:rsid w:val="00810DED"/>
    <w:rsid w:val="00811275"/>
    <w:rsid w:val="008114FB"/>
    <w:rsid w:val="00811828"/>
    <w:rsid w:val="00811CEB"/>
    <w:rsid w:val="00812D56"/>
    <w:rsid w:val="008141B8"/>
    <w:rsid w:val="008145D1"/>
    <w:rsid w:val="00814F2C"/>
    <w:rsid w:val="0081534D"/>
    <w:rsid w:val="008157DB"/>
    <w:rsid w:val="00815813"/>
    <w:rsid w:val="0081638C"/>
    <w:rsid w:val="0081705D"/>
    <w:rsid w:val="0082019C"/>
    <w:rsid w:val="0082053E"/>
    <w:rsid w:val="008212E2"/>
    <w:rsid w:val="0082138E"/>
    <w:rsid w:val="00821F28"/>
    <w:rsid w:val="00822897"/>
    <w:rsid w:val="008228C1"/>
    <w:rsid w:val="008229AB"/>
    <w:rsid w:val="00823515"/>
    <w:rsid w:val="008239DC"/>
    <w:rsid w:val="00824EEC"/>
    <w:rsid w:val="008260A5"/>
    <w:rsid w:val="008263E5"/>
    <w:rsid w:val="008263EA"/>
    <w:rsid w:val="00826BC1"/>
    <w:rsid w:val="00826E3C"/>
    <w:rsid w:val="00827099"/>
    <w:rsid w:val="008271C3"/>
    <w:rsid w:val="00827CEA"/>
    <w:rsid w:val="0083171D"/>
    <w:rsid w:val="0083195F"/>
    <w:rsid w:val="00831B70"/>
    <w:rsid w:val="00831E9E"/>
    <w:rsid w:val="00832188"/>
    <w:rsid w:val="0083221F"/>
    <w:rsid w:val="00832238"/>
    <w:rsid w:val="00832351"/>
    <w:rsid w:val="0083236A"/>
    <w:rsid w:val="008325B5"/>
    <w:rsid w:val="008326C5"/>
    <w:rsid w:val="008326D9"/>
    <w:rsid w:val="00834744"/>
    <w:rsid w:val="00835F31"/>
    <w:rsid w:val="00836126"/>
    <w:rsid w:val="00836449"/>
    <w:rsid w:val="008373F3"/>
    <w:rsid w:val="0083766E"/>
    <w:rsid w:val="008401D8"/>
    <w:rsid w:val="008402E2"/>
    <w:rsid w:val="008404F2"/>
    <w:rsid w:val="00840941"/>
    <w:rsid w:val="00840B1D"/>
    <w:rsid w:val="00840D5B"/>
    <w:rsid w:val="00840F1F"/>
    <w:rsid w:val="008411E1"/>
    <w:rsid w:val="00841312"/>
    <w:rsid w:val="008416C7"/>
    <w:rsid w:val="00841F2B"/>
    <w:rsid w:val="008427FE"/>
    <w:rsid w:val="00842C0E"/>
    <w:rsid w:val="00843C7B"/>
    <w:rsid w:val="008446E0"/>
    <w:rsid w:val="00844E54"/>
    <w:rsid w:val="00844FB6"/>
    <w:rsid w:val="0084523A"/>
    <w:rsid w:val="008460AE"/>
    <w:rsid w:val="00846128"/>
    <w:rsid w:val="00846656"/>
    <w:rsid w:val="008466CB"/>
    <w:rsid w:val="00846D11"/>
    <w:rsid w:val="008470ED"/>
    <w:rsid w:val="0084789A"/>
    <w:rsid w:val="00847963"/>
    <w:rsid w:val="00847ABC"/>
    <w:rsid w:val="00847CEF"/>
    <w:rsid w:val="00850C8E"/>
    <w:rsid w:val="00851043"/>
    <w:rsid w:val="00851F51"/>
    <w:rsid w:val="00852310"/>
    <w:rsid w:val="0085236D"/>
    <w:rsid w:val="008544D4"/>
    <w:rsid w:val="008545A5"/>
    <w:rsid w:val="008546DC"/>
    <w:rsid w:val="00854DCB"/>
    <w:rsid w:val="00854E8B"/>
    <w:rsid w:val="00855197"/>
    <w:rsid w:val="0085575E"/>
    <w:rsid w:val="008563E0"/>
    <w:rsid w:val="0085645E"/>
    <w:rsid w:val="00856CDD"/>
    <w:rsid w:val="00856EB8"/>
    <w:rsid w:val="008571E7"/>
    <w:rsid w:val="00857210"/>
    <w:rsid w:val="0086023A"/>
    <w:rsid w:val="00860310"/>
    <w:rsid w:val="008604A7"/>
    <w:rsid w:val="00860695"/>
    <w:rsid w:val="00860BCF"/>
    <w:rsid w:val="0086120E"/>
    <w:rsid w:val="00861722"/>
    <w:rsid w:val="00862D3D"/>
    <w:rsid w:val="00862F14"/>
    <w:rsid w:val="00863414"/>
    <w:rsid w:val="008634C0"/>
    <w:rsid w:val="00863B41"/>
    <w:rsid w:val="00863BDB"/>
    <w:rsid w:val="008640E8"/>
    <w:rsid w:val="0086416C"/>
    <w:rsid w:val="00864605"/>
    <w:rsid w:val="00864D15"/>
    <w:rsid w:val="00865AC4"/>
    <w:rsid w:val="008661F5"/>
    <w:rsid w:val="00866647"/>
    <w:rsid w:val="0086677E"/>
    <w:rsid w:val="008667B9"/>
    <w:rsid w:val="00866FF0"/>
    <w:rsid w:val="008670EF"/>
    <w:rsid w:val="008675D7"/>
    <w:rsid w:val="00867819"/>
    <w:rsid w:val="00870717"/>
    <w:rsid w:val="00870ECC"/>
    <w:rsid w:val="00870F74"/>
    <w:rsid w:val="00872036"/>
    <w:rsid w:val="008724D5"/>
    <w:rsid w:val="0087257B"/>
    <w:rsid w:val="00872779"/>
    <w:rsid w:val="00873036"/>
    <w:rsid w:val="008734EF"/>
    <w:rsid w:val="00873664"/>
    <w:rsid w:val="008736E5"/>
    <w:rsid w:val="00875CA5"/>
    <w:rsid w:val="0087613F"/>
    <w:rsid w:val="00876440"/>
    <w:rsid w:val="00876E9C"/>
    <w:rsid w:val="0087715C"/>
    <w:rsid w:val="00877934"/>
    <w:rsid w:val="00880052"/>
    <w:rsid w:val="00880556"/>
    <w:rsid w:val="00880AC9"/>
    <w:rsid w:val="00880EE2"/>
    <w:rsid w:val="0088183F"/>
    <w:rsid w:val="00881903"/>
    <w:rsid w:val="00881CDB"/>
    <w:rsid w:val="008823C9"/>
    <w:rsid w:val="008824FC"/>
    <w:rsid w:val="00883790"/>
    <w:rsid w:val="008837D3"/>
    <w:rsid w:val="00883B1B"/>
    <w:rsid w:val="00883F3C"/>
    <w:rsid w:val="0088498D"/>
    <w:rsid w:val="00884C94"/>
    <w:rsid w:val="0088501C"/>
    <w:rsid w:val="0088593D"/>
    <w:rsid w:val="00885AE9"/>
    <w:rsid w:val="00885C90"/>
    <w:rsid w:val="00885E48"/>
    <w:rsid w:val="00886549"/>
    <w:rsid w:val="008866B6"/>
    <w:rsid w:val="0088695E"/>
    <w:rsid w:val="00886AFD"/>
    <w:rsid w:val="00887258"/>
    <w:rsid w:val="00887CCB"/>
    <w:rsid w:val="00890080"/>
    <w:rsid w:val="00890436"/>
    <w:rsid w:val="0089052B"/>
    <w:rsid w:val="00891577"/>
    <w:rsid w:val="00891A14"/>
    <w:rsid w:val="008921EB"/>
    <w:rsid w:val="00892417"/>
    <w:rsid w:val="00892B75"/>
    <w:rsid w:val="00892DBE"/>
    <w:rsid w:val="00893AE0"/>
    <w:rsid w:val="00893E46"/>
    <w:rsid w:val="00893F2B"/>
    <w:rsid w:val="008942FF"/>
    <w:rsid w:val="00894E4D"/>
    <w:rsid w:val="0089506B"/>
    <w:rsid w:val="008951C5"/>
    <w:rsid w:val="00895B60"/>
    <w:rsid w:val="00895BD2"/>
    <w:rsid w:val="00896E94"/>
    <w:rsid w:val="008971D7"/>
    <w:rsid w:val="00897279"/>
    <w:rsid w:val="008978CE"/>
    <w:rsid w:val="008A08D6"/>
    <w:rsid w:val="008A0B7C"/>
    <w:rsid w:val="008A11F2"/>
    <w:rsid w:val="008A154C"/>
    <w:rsid w:val="008A1A71"/>
    <w:rsid w:val="008A1C62"/>
    <w:rsid w:val="008A229A"/>
    <w:rsid w:val="008A24DC"/>
    <w:rsid w:val="008A289C"/>
    <w:rsid w:val="008A2A19"/>
    <w:rsid w:val="008A3C0D"/>
    <w:rsid w:val="008A3DD5"/>
    <w:rsid w:val="008A4680"/>
    <w:rsid w:val="008A49D4"/>
    <w:rsid w:val="008A4D7D"/>
    <w:rsid w:val="008A5599"/>
    <w:rsid w:val="008A5681"/>
    <w:rsid w:val="008A5F6C"/>
    <w:rsid w:val="008A7657"/>
    <w:rsid w:val="008B023F"/>
    <w:rsid w:val="008B0630"/>
    <w:rsid w:val="008B123B"/>
    <w:rsid w:val="008B1392"/>
    <w:rsid w:val="008B1793"/>
    <w:rsid w:val="008B22A4"/>
    <w:rsid w:val="008B2ACA"/>
    <w:rsid w:val="008B3075"/>
    <w:rsid w:val="008B3080"/>
    <w:rsid w:val="008B30D1"/>
    <w:rsid w:val="008B4112"/>
    <w:rsid w:val="008B4AC7"/>
    <w:rsid w:val="008B55C5"/>
    <w:rsid w:val="008B5A3A"/>
    <w:rsid w:val="008B612B"/>
    <w:rsid w:val="008B615F"/>
    <w:rsid w:val="008B67B8"/>
    <w:rsid w:val="008B6E42"/>
    <w:rsid w:val="008B7F96"/>
    <w:rsid w:val="008C0089"/>
    <w:rsid w:val="008C021C"/>
    <w:rsid w:val="008C0A02"/>
    <w:rsid w:val="008C1357"/>
    <w:rsid w:val="008C1D07"/>
    <w:rsid w:val="008C2019"/>
    <w:rsid w:val="008C27EE"/>
    <w:rsid w:val="008C2907"/>
    <w:rsid w:val="008C2B98"/>
    <w:rsid w:val="008C2EF1"/>
    <w:rsid w:val="008C2F24"/>
    <w:rsid w:val="008C30CE"/>
    <w:rsid w:val="008C48C8"/>
    <w:rsid w:val="008C494F"/>
    <w:rsid w:val="008C4C37"/>
    <w:rsid w:val="008C50FA"/>
    <w:rsid w:val="008C5164"/>
    <w:rsid w:val="008C54ED"/>
    <w:rsid w:val="008C67C9"/>
    <w:rsid w:val="008C6C4E"/>
    <w:rsid w:val="008C6F4B"/>
    <w:rsid w:val="008D0320"/>
    <w:rsid w:val="008D07C4"/>
    <w:rsid w:val="008D08BE"/>
    <w:rsid w:val="008D0A08"/>
    <w:rsid w:val="008D0A4D"/>
    <w:rsid w:val="008D0FA5"/>
    <w:rsid w:val="008D16AD"/>
    <w:rsid w:val="008D242E"/>
    <w:rsid w:val="008D2B11"/>
    <w:rsid w:val="008D310C"/>
    <w:rsid w:val="008D39CD"/>
    <w:rsid w:val="008D3E44"/>
    <w:rsid w:val="008D3E5C"/>
    <w:rsid w:val="008D43F9"/>
    <w:rsid w:val="008D485F"/>
    <w:rsid w:val="008D4C5F"/>
    <w:rsid w:val="008D4F93"/>
    <w:rsid w:val="008D6079"/>
    <w:rsid w:val="008D62CA"/>
    <w:rsid w:val="008D6425"/>
    <w:rsid w:val="008D6C3B"/>
    <w:rsid w:val="008D75E4"/>
    <w:rsid w:val="008D7F77"/>
    <w:rsid w:val="008E0073"/>
    <w:rsid w:val="008E0CBE"/>
    <w:rsid w:val="008E1760"/>
    <w:rsid w:val="008E253D"/>
    <w:rsid w:val="008E2592"/>
    <w:rsid w:val="008E2CBE"/>
    <w:rsid w:val="008E3239"/>
    <w:rsid w:val="008E34FF"/>
    <w:rsid w:val="008E358C"/>
    <w:rsid w:val="008E35B7"/>
    <w:rsid w:val="008E418F"/>
    <w:rsid w:val="008E4309"/>
    <w:rsid w:val="008E439F"/>
    <w:rsid w:val="008E50D9"/>
    <w:rsid w:val="008E5239"/>
    <w:rsid w:val="008E527A"/>
    <w:rsid w:val="008E5AEC"/>
    <w:rsid w:val="008E6073"/>
    <w:rsid w:val="008E6300"/>
    <w:rsid w:val="008E63FF"/>
    <w:rsid w:val="008E6F9A"/>
    <w:rsid w:val="008E70ED"/>
    <w:rsid w:val="008E727B"/>
    <w:rsid w:val="008F04A6"/>
    <w:rsid w:val="008F05B1"/>
    <w:rsid w:val="008F07B0"/>
    <w:rsid w:val="008F0CAF"/>
    <w:rsid w:val="008F0F06"/>
    <w:rsid w:val="008F131A"/>
    <w:rsid w:val="008F1B16"/>
    <w:rsid w:val="008F1E73"/>
    <w:rsid w:val="008F265D"/>
    <w:rsid w:val="008F2C8F"/>
    <w:rsid w:val="008F3A50"/>
    <w:rsid w:val="008F3F28"/>
    <w:rsid w:val="008F4242"/>
    <w:rsid w:val="008F4457"/>
    <w:rsid w:val="008F44A7"/>
    <w:rsid w:val="008F4733"/>
    <w:rsid w:val="008F51B9"/>
    <w:rsid w:val="008F53B0"/>
    <w:rsid w:val="008F5F7E"/>
    <w:rsid w:val="008F610F"/>
    <w:rsid w:val="008F616D"/>
    <w:rsid w:val="008F6E8D"/>
    <w:rsid w:val="008F7224"/>
    <w:rsid w:val="008F7285"/>
    <w:rsid w:val="008F79C3"/>
    <w:rsid w:val="00900215"/>
    <w:rsid w:val="00900719"/>
    <w:rsid w:val="00900820"/>
    <w:rsid w:val="00900F35"/>
    <w:rsid w:val="0090140B"/>
    <w:rsid w:val="00901841"/>
    <w:rsid w:val="0090244E"/>
    <w:rsid w:val="00903606"/>
    <w:rsid w:val="009039B9"/>
    <w:rsid w:val="00903DB5"/>
    <w:rsid w:val="009041BA"/>
    <w:rsid w:val="0090500D"/>
    <w:rsid w:val="009053A1"/>
    <w:rsid w:val="00905A0F"/>
    <w:rsid w:val="00905A76"/>
    <w:rsid w:val="0090604F"/>
    <w:rsid w:val="00906431"/>
    <w:rsid w:val="00910276"/>
    <w:rsid w:val="00910910"/>
    <w:rsid w:val="00911380"/>
    <w:rsid w:val="00911626"/>
    <w:rsid w:val="009118CC"/>
    <w:rsid w:val="00911E0E"/>
    <w:rsid w:val="00912050"/>
    <w:rsid w:val="00912387"/>
    <w:rsid w:val="0091298F"/>
    <w:rsid w:val="00912EE1"/>
    <w:rsid w:val="00913087"/>
    <w:rsid w:val="00913368"/>
    <w:rsid w:val="00913495"/>
    <w:rsid w:val="00913501"/>
    <w:rsid w:val="00913965"/>
    <w:rsid w:val="0091510B"/>
    <w:rsid w:val="00915BC0"/>
    <w:rsid w:val="009161F5"/>
    <w:rsid w:val="00916B5C"/>
    <w:rsid w:val="00916FE5"/>
    <w:rsid w:val="009173E3"/>
    <w:rsid w:val="00917C46"/>
    <w:rsid w:val="00917E57"/>
    <w:rsid w:val="00920034"/>
    <w:rsid w:val="0092023B"/>
    <w:rsid w:val="00920C80"/>
    <w:rsid w:val="00920F39"/>
    <w:rsid w:val="009210F5"/>
    <w:rsid w:val="0092121A"/>
    <w:rsid w:val="00921CE7"/>
    <w:rsid w:val="00922730"/>
    <w:rsid w:val="00923D7E"/>
    <w:rsid w:val="00925EB7"/>
    <w:rsid w:val="0092608F"/>
    <w:rsid w:val="00926908"/>
    <w:rsid w:val="00926E1F"/>
    <w:rsid w:val="009271C6"/>
    <w:rsid w:val="00927508"/>
    <w:rsid w:val="00927F66"/>
    <w:rsid w:val="009304F1"/>
    <w:rsid w:val="009306C8"/>
    <w:rsid w:val="0093086F"/>
    <w:rsid w:val="009318A2"/>
    <w:rsid w:val="009324A4"/>
    <w:rsid w:val="009324B3"/>
    <w:rsid w:val="00932BFF"/>
    <w:rsid w:val="009347A7"/>
    <w:rsid w:val="00935FAB"/>
    <w:rsid w:val="00936122"/>
    <w:rsid w:val="00936511"/>
    <w:rsid w:val="00936C51"/>
    <w:rsid w:val="00936E94"/>
    <w:rsid w:val="0093766F"/>
    <w:rsid w:val="009405AA"/>
    <w:rsid w:val="00940608"/>
    <w:rsid w:val="00940901"/>
    <w:rsid w:val="00940BB0"/>
    <w:rsid w:val="00941098"/>
    <w:rsid w:val="00941335"/>
    <w:rsid w:val="009415DF"/>
    <w:rsid w:val="00941625"/>
    <w:rsid w:val="0094296F"/>
    <w:rsid w:val="00942BBF"/>
    <w:rsid w:val="00942C2B"/>
    <w:rsid w:val="0094362A"/>
    <w:rsid w:val="0094483D"/>
    <w:rsid w:val="0094489E"/>
    <w:rsid w:val="00945396"/>
    <w:rsid w:val="00945762"/>
    <w:rsid w:val="00945B94"/>
    <w:rsid w:val="00945CAC"/>
    <w:rsid w:val="0094694F"/>
    <w:rsid w:val="00946956"/>
    <w:rsid w:val="00946B00"/>
    <w:rsid w:val="00947523"/>
    <w:rsid w:val="0094769A"/>
    <w:rsid w:val="00947B3E"/>
    <w:rsid w:val="00947C84"/>
    <w:rsid w:val="00950DD0"/>
    <w:rsid w:val="00951778"/>
    <w:rsid w:val="00951C2C"/>
    <w:rsid w:val="00952052"/>
    <w:rsid w:val="00953638"/>
    <w:rsid w:val="009542CA"/>
    <w:rsid w:val="00954754"/>
    <w:rsid w:val="00954D28"/>
    <w:rsid w:val="0095594F"/>
    <w:rsid w:val="009566DE"/>
    <w:rsid w:val="00956EFC"/>
    <w:rsid w:val="00957151"/>
    <w:rsid w:val="0095799F"/>
    <w:rsid w:val="00957EE6"/>
    <w:rsid w:val="009600DE"/>
    <w:rsid w:val="00960288"/>
    <w:rsid w:val="00960E6E"/>
    <w:rsid w:val="00961299"/>
    <w:rsid w:val="00961942"/>
    <w:rsid w:val="00961C3B"/>
    <w:rsid w:val="00961F7B"/>
    <w:rsid w:val="009625B2"/>
    <w:rsid w:val="00963013"/>
    <w:rsid w:val="009637F6"/>
    <w:rsid w:val="009640AA"/>
    <w:rsid w:val="00964248"/>
    <w:rsid w:val="00964339"/>
    <w:rsid w:val="00964964"/>
    <w:rsid w:val="00964AB1"/>
    <w:rsid w:val="00964E56"/>
    <w:rsid w:val="00965597"/>
    <w:rsid w:val="009662F1"/>
    <w:rsid w:val="0096660C"/>
    <w:rsid w:val="0096693E"/>
    <w:rsid w:val="00966DE1"/>
    <w:rsid w:val="00966E45"/>
    <w:rsid w:val="0096730B"/>
    <w:rsid w:val="0096762E"/>
    <w:rsid w:val="0096783A"/>
    <w:rsid w:val="00970D8C"/>
    <w:rsid w:val="00971646"/>
    <w:rsid w:val="00971AED"/>
    <w:rsid w:val="00971F8D"/>
    <w:rsid w:val="00972A76"/>
    <w:rsid w:val="00972B8F"/>
    <w:rsid w:val="0097315E"/>
    <w:rsid w:val="00973A43"/>
    <w:rsid w:val="009744D5"/>
    <w:rsid w:val="0097465F"/>
    <w:rsid w:val="009748E6"/>
    <w:rsid w:val="00974F16"/>
    <w:rsid w:val="00974F7A"/>
    <w:rsid w:val="0097567F"/>
    <w:rsid w:val="0097570A"/>
    <w:rsid w:val="00975874"/>
    <w:rsid w:val="00975E4F"/>
    <w:rsid w:val="00977037"/>
    <w:rsid w:val="009774AD"/>
    <w:rsid w:val="00977B02"/>
    <w:rsid w:val="00977C29"/>
    <w:rsid w:val="009803F2"/>
    <w:rsid w:val="00980ECC"/>
    <w:rsid w:val="0098142E"/>
    <w:rsid w:val="00981A77"/>
    <w:rsid w:val="00981AD3"/>
    <w:rsid w:val="00981CF8"/>
    <w:rsid w:val="009829E9"/>
    <w:rsid w:val="00983009"/>
    <w:rsid w:val="00983B50"/>
    <w:rsid w:val="00983E91"/>
    <w:rsid w:val="00984806"/>
    <w:rsid w:val="00985293"/>
    <w:rsid w:val="00985935"/>
    <w:rsid w:val="00985D0A"/>
    <w:rsid w:val="0098630A"/>
    <w:rsid w:val="00986393"/>
    <w:rsid w:val="0098680E"/>
    <w:rsid w:val="00986D46"/>
    <w:rsid w:val="009871FA"/>
    <w:rsid w:val="0098721D"/>
    <w:rsid w:val="009901B5"/>
    <w:rsid w:val="00990D18"/>
    <w:rsid w:val="0099109E"/>
    <w:rsid w:val="00991296"/>
    <w:rsid w:val="00991F1E"/>
    <w:rsid w:val="009937B4"/>
    <w:rsid w:val="00994167"/>
    <w:rsid w:val="0099502C"/>
    <w:rsid w:val="0099524B"/>
    <w:rsid w:val="00996388"/>
    <w:rsid w:val="00996BDF"/>
    <w:rsid w:val="009A05DC"/>
    <w:rsid w:val="009A11A4"/>
    <w:rsid w:val="009A1596"/>
    <w:rsid w:val="009A1BE3"/>
    <w:rsid w:val="009A2046"/>
    <w:rsid w:val="009A2259"/>
    <w:rsid w:val="009A2CE6"/>
    <w:rsid w:val="009A2D64"/>
    <w:rsid w:val="009A40C8"/>
    <w:rsid w:val="009A4C0B"/>
    <w:rsid w:val="009A4E05"/>
    <w:rsid w:val="009A4ED4"/>
    <w:rsid w:val="009A53DF"/>
    <w:rsid w:val="009A5EB4"/>
    <w:rsid w:val="009A61C1"/>
    <w:rsid w:val="009A62A5"/>
    <w:rsid w:val="009A66BD"/>
    <w:rsid w:val="009A6EBC"/>
    <w:rsid w:val="009A7051"/>
    <w:rsid w:val="009A71CE"/>
    <w:rsid w:val="009B06D6"/>
    <w:rsid w:val="009B0A88"/>
    <w:rsid w:val="009B0D83"/>
    <w:rsid w:val="009B1403"/>
    <w:rsid w:val="009B16AC"/>
    <w:rsid w:val="009B1C1A"/>
    <w:rsid w:val="009B212A"/>
    <w:rsid w:val="009B2328"/>
    <w:rsid w:val="009B2F95"/>
    <w:rsid w:val="009B3E10"/>
    <w:rsid w:val="009B3EA5"/>
    <w:rsid w:val="009B4308"/>
    <w:rsid w:val="009B432F"/>
    <w:rsid w:val="009B43D1"/>
    <w:rsid w:val="009B485A"/>
    <w:rsid w:val="009B48EC"/>
    <w:rsid w:val="009B4ADE"/>
    <w:rsid w:val="009B55DB"/>
    <w:rsid w:val="009B56B2"/>
    <w:rsid w:val="009B59FD"/>
    <w:rsid w:val="009B5CBA"/>
    <w:rsid w:val="009B655C"/>
    <w:rsid w:val="009B670D"/>
    <w:rsid w:val="009B77C8"/>
    <w:rsid w:val="009B781B"/>
    <w:rsid w:val="009B7C3D"/>
    <w:rsid w:val="009C01DA"/>
    <w:rsid w:val="009C06BF"/>
    <w:rsid w:val="009C3B80"/>
    <w:rsid w:val="009C4034"/>
    <w:rsid w:val="009C4C49"/>
    <w:rsid w:val="009C5446"/>
    <w:rsid w:val="009C5586"/>
    <w:rsid w:val="009C647D"/>
    <w:rsid w:val="009C6A96"/>
    <w:rsid w:val="009C6F21"/>
    <w:rsid w:val="009C74AB"/>
    <w:rsid w:val="009C76CA"/>
    <w:rsid w:val="009C79F0"/>
    <w:rsid w:val="009C7D9C"/>
    <w:rsid w:val="009D0C7D"/>
    <w:rsid w:val="009D12AD"/>
    <w:rsid w:val="009D1346"/>
    <w:rsid w:val="009D1C41"/>
    <w:rsid w:val="009D231B"/>
    <w:rsid w:val="009D2632"/>
    <w:rsid w:val="009D26F7"/>
    <w:rsid w:val="009D281D"/>
    <w:rsid w:val="009D343B"/>
    <w:rsid w:val="009D3563"/>
    <w:rsid w:val="009D43B9"/>
    <w:rsid w:val="009D482A"/>
    <w:rsid w:val="009D4B6E"/>
    <w:rsid w:val="009D4EC5"/>
    <w:rsid w:val="009D4FA5"/>
    <w:rsid w:val="009D5281"/>
    <w:rsid w:val="009D54BA"/>
    <w:rsid w:val="009D5E8E"/>
    <w:rsid w:val="009D62AB"/>
    <w:rsid w:val="009D62BE"/>
    <w:rsid w:val="009D651F"/>
    <w:rsid w:val="009D6DF6"/>
    <w:rsid w:val="009D702D"/>
    <w:rsid w:val="009D7354"/>
    <w:rsid w:val="009D757D"/>
    <w:rsid w:val="009D7C39"/>
    <w:rsid w:val="009E02D9"/>
    <w:rsid w:val="009E05B5"/>
    <w:rsid w:val="009E0D6A"/>
    <w:rsid w:val="009E1ED8"/>
    <w:rsid w:val="009E264A"/>
    <w:rsid w:val="009E27D0"/>
    <w:rsid w:val="009E2F98"/>
    <w:rsid w:val="009E38E4"/>
    <w:rsid w:val="009E3A65"/>
    <w:rsid w:val="009E410D"/>
    <w:rsid w:val="009E4854"/>
    <w:rsid w:val="009E4984"/>
    <w:rsid w:val="009E4CE8"/>
    <w:rsid w:val="009E5067"/>
    <w:rsid w:val="009E510B"/>
    <w:rsid w:val="009E5132"/>
    <w:rsid w:val="009E5C9A"/>
    <w:rsid w:val="009E5DC2"/>
    <w:rsid w:val="009E6685"/>
    <w:rsid w:val="009E6FD5"/>
    <w:rsid w:val="009E743D"/>
    <w:rsid w:val="009E7C41"/>
    <w:rsid w:val="009E7D5C"/>
    <w:rsid w:val="009E7F5F"/>
    <w:rsid w:val="009F0938"/>
    <w:rsid w:val="009F0B6D"/>
    <w:rsid w:val="009F1087"/>
    <w:rsid w:val="009F14DF"/>
    <w:rsid w:val="009F2657"/>
    <w:rsid w:val="009F281B"/>
    <w:rsid w:val="009F2B97"/>
    <w:rsid w:val="009F2D30"/>
    <w:rsid w:val="009F35E7"/>
    <w:rsid w:val="009F3ED4"/>
    <w:rsid w:val="009F3EF5"/>
    <w:rsid w:val="009F41CC"/>
    <w:rsid w:val="009F498E"/>
    <w:rsid w:val="009F4B52"/>
    <w:rsid w:val="009F51A6"/>
    <w:rsid w:val="009F531D"/>
    <w:rsid w:val="009F56C6"/>
    <w:rsid w:val="009F63EA"/>
    <w:rsid w:val="009F7BB7"/>
    <w:rsid w:val="00A003E7"/>
    <w:rsid w:val="00A004F6"/>
    <w:rsid w:val="00A01484"/>
    <w:rsid w:val="00A0154F"/>
    <w:rsid w:val="00A015D5"/>
    <w:rsid w:val="00A0187D"/>
    <w:rsid w:val="00A01AB9"/>
    <w:rsid w:val="00A01BC2"/>
    <w:rsid w:val="00A01D9D"/>
    <w:rsid w:val="00A01F6F"/>
    <w:rsid w:val="00A026E1"/>
    <w:rsid w:val="00A02B10"/>
    <w:rsid w:val="00A02C49"/>
    <w:rsid w:val="00A0339D"/>
    <w:rsid w:val="00A03CBB"/>
    <w:rsid w:val="00A042BA"/>
    <w:rsid w:val="00A0481A"/>
    <w:rsid w:val="00A049C3"/>
    <w:rsid w:val="00A05021"/>
    <w:rsid w:val="00A065BD"/>
    <w:rsid w:val="00A06A9E"/>
    <w:rsid w:val="00A06BF3"/>
    <w:rsid w:val="00A10633"/>
    <w:rsid w:val="00A10A04"/>
    <w:rsid w:val="00A10C8F"/>
    <w:rsid w:val="00A10E38"/>
    <w:rsid w:val="00A111BF"/>
    <w:rsid w:val="00A120AC"/>
    <w:rsid w:val="00A1242B"/>
    <w:rsid w:val="00A12976"/>
    <w:rsid w:val="00A12A28"/>
    <w:rsid w:val="00A12FB6"/>
    <w:rsid w:val="00A13107"/>
    <w:rsid w:val="00A1364D"/>
    <w:rsid w:val="00A13E08"/>
    <w:rsid w:val="00A140FA"/>
    <w:rsid w:val="00A143FD"/>
    <w:rsid w:val="00A146B5"/>
    <w:rsid w:val="00A1510B"/>
    <w:rsid w:val="00A1668C"/>
    <w:rsid w:val="00A16844"/>
    <w:rsid w:val="00A172F6"/>
    <w:rsid w:val="00A17317"/>
    <w:rsid w:val="00A175CD"/>
    <w:rsid w:val="00A20A18"/>
    <w:rsid w:val="00A20DDA"/>
    <w:rsid w:val="00A21EF3"/>
    <w:rsid w:val="00A222E0"/>
    <w:rsid w:val="00A22C4A"/>
    <w:rsid w:val="00A23410"/>
    <w:rsid w:val="00A23934"/>
    <w:rsid w:val="00A23A5A"/>
    <w:rsid w:val="00A24D5E"/>
    <w:rsid w:val="00A2530B"/>
    <w:rsid w:val="00A257FF"/>
    <w:rsid w:val="00A25FEE"/>
    <w:rsid w:val="00A268AC"/>
    <w:rsid w:val="00A26ABE"/>
    <w:rsid w:val="00A26E15"/>
    <w:rsid w:val="00A27216"/>
    <w:rsid w:val="00A27708"/>
    <w:rsid w:val="00A30D52"/>
    <w:rsid w:val="00A31023"/>
    <w:rsid w:val="00A311AC"/>
    <w:rsid w:val="00A314F0"/>
    <w:rsid w:val="00A31539"/>
    <w:rsid w:val="00A31618"/>
    <w:rsid w:val="00A321FC"/>
    <w:rsid w:val="00A32446"/>
    <w:rsid w:val="00A326C9"/>
    <w:rsid w:val="00A32AEF"/>
    <w:rsid w:val="00A32BEC"/>
    <w:rsid w:val="00A3373F"/>
    <w:rsid w:val="00A34135"/>
    <w:rsid w:val="00A34771"/>
    <w:rsid w:val="00A35002"/>
    <w:rsid w:val="00A3536D"/>
    <w:rsid w:val="00A359FA"/>
    <w:rsid w:val="00A360F9"/>
    <w:rsid w:val="00A36135"/>
    <w:rsid w:val="00A362BE"/>
    <w:rsid w:val="00A36510"/>
    <w:rsid w:val="00A367F1"/>
    <w:rsid w:val="00A370BA"/>
    <w:rsid w:val="00A3796E"/>
    <w:rsid w:val="00A40AF5"/>
    <w:rsid w:val="00A40D77"/>
    <w:rsid w:val="00A41240"/>
    <w:rsid w:val="00A41447"/>
    <w:rsid w:val="00A41A13"/>
    <w:rsid w:val="00A41DDA"/>
    <w:rsid w:val="00A4267B"/>
    <w:rsid w:val="00A426DC"/>
    <w:rsid w:val="00A428E1"/>
    <w:rsid w:val="00A42E5B"/>
    <w:rsid w:val="00A43D3B"/>
    <w:rsid w:val="00A43F6B"/>
    <w:rsid w:val="00A44E83"/>
    <w:rsid w:val="00A46382"/>
    <w:rsid w:val="00A4677D"/>
    <w:rsid w:val="00A47769"/>
    <w:rsid w:val="00A500B0"/>
    <w:rsid w:val="00A50CF8"/>
    <w:rsid w:val="00A51236"/>
    <w:rsid w:val="00A51376"/>
    <w:rsid w:val="00A51E44"/>
    <w:rsid w:val="00A52263"/>
    <w:rsid w:val="00A52491"/>
    <w:rsid w:val="00A5249F"/>
    <w:rsid w:val="00A52636"/>
    <w:rsid w:val="00A529A7"/>
    <w:rsid w:val="00A52CAD"/>
    <w:rsid w:val="00A53851"/>
    <w:rsid w:val="00A53F27"/>
    <w:rsid w:val="00A54859"/>
    <w:rsid w:val="00A553A4"/>
    <w:rsid w:val="00A558E9"/>
    <w:rsid w:val="00A55933"/>
    <w:rsid w:val="00A55C2A"/>
    <w:rsid w:val="00A55E4D"/>
    <w:rsid w:val="00A56014"/>
    <w:rsid w:val="00A5614B"/>
    <w:rsid w:val="00A5663C"/>
    <w:rsid w:val="00A5699B"/>
    <w:rsid w:val="00A5705B"/>
    <w:rsid w:val="00A5716D"/>
    <w:rsid w:val="00A5793A"/>
    <w:rsid w:val="00A57D06"/>
    <w:rsid w:val="00A57DA8"/>
    <w:rsid w:val="00A6001B"/>
    <w:rsid w:val="00A600AC"/>
    <w:rsid w:val="00A60123"/>
    <w:rsid w:val="00A6045A"/>
    <w:rsid w:val="00A60792"/>
    <w:rsid w:val="00A6167D"/>
    <w:rsid w:val="00A62116"/>
    <w:rsid w:val="00A62152"/>
    <w:rsid w:val="00A626A4"/>
    <w:rsid w:val="00A62C4E"/>
    <w:rsid w:val="00A62C74"/>
    <w:rsid w:val="00A63061"/>
    <w:rsid w:val="00A632C5"/>
    <w:rsid w:val="00A63AD7"/>
    <w:rsid w:val="00A64151"/>
    <w:rsid w:val="00A64A27"/>
    <w:rsid w:val="00A64BE9"/>
    <w:rsid w:val="00A66198"/>
    <w:rsid w:val="00A66AB8"/>
    <w:rsid w:val="00A66C24"/>
    <w:rsid w:val="00A66C6B"/>
    <w:rsid w:val="00A66DE5"/>
    <w:rsid w:val="00A66E7B"/>
    <w:rsid w:val="00A6700E"/>
    <w:rsid w:val="00A671AB"/>
    <w:rsid w:val="00A67825"/>
    <w:rsid w:val="00A6785B"/>
    <w:rsid w:val="00A67A83"/>
    <w:rsid w:val="00A67E09"/>
    <w:rsid w:val="00A70213"/>
    <w:rsid w:val="00A70474"/>
    <w:rsid w:val="00A70A47"/>
    <w:rsid w:val="00A70AB2"/>
    <w:rsid w:val="00A713AD"/>
    <w:rsid w:val="00A7153F"/>
    <w:rsid w:val="00A71B4C"/>
    <w:rsid w:val="00A721B6"/>
    <w:rsid w:val="00A728EE"/>
    <w:rsid w:val="00A7292D"/>
    <w:rsid w:val="00A72C87"/>
    <w:rsid w:val="00A73326"/>
    <w:rsid w:val="00A73D7E"/>
    <w:rsid w:val="00A74A48"/>
    <w:rsid w:val="00A753B4"/>
    <w:rsid w:val="00A75E86"/>
    <w:rsid w:val="00A75F6B"/>
    <w:rsid w:val="00A75FC4"/>
    <w:rsid w:val="00A76A6D"/>
    <w:rsid w:val="00A772C7"/>
    <w:rsid w:val="00A772FC"/>
    <w:rsid w:val="00A773A5"/>
    <w:rsid w:val="00A774AA"/>
    <w:rsid w:val="00A778A9"/>
    <w:rsid w:val="00A8100C"/>
    <w:rsid w:val="00A81E3D"/>
    <w:rsid w:val="00A82B80"/>
    <w:rsid w:val="00A82BD2"/>
    <w:rsid w:val="00A82BF1"/>
    <w:rsid w:val="00A82EEB"/>
    <w:rsid w:val="00A830C2"/>
    <w:rsid w:val="00A83C01"/>
    <w:rsid w:val="00A840A3"/>
    <w:rsid w:val="00A8438D"/>
    <w:rsid w:val="00A8481E"/>
    <w:rsid w:val="00A84E9A"/>
    <w:rsid w:val="00A84FF6"/>
    <w:rsid w:val="00A85287"/>
    <w:rsid w:val="00A852FC"/>
    <w:rsid w:val="00A8566E"/>
    <w:rsid w:val="00A85C43"/>
    <w:rsid w:val="00A8668A"/>
    <w:rsid w:val="00A8713F"/>
    <w:rsid w:val="00A8745A"/>
    <w:rsid w:val="00A87F17"/>
    <w:rsid w:val="00A90490"/>
    <w:rsid w:val="00A90535"/>
    <w:rsid w:val="00A908B7"/>
    <w:rsid w:val="00A90CB3"/>
    <w:rsid w:val="00A914F0"/>
    <w:rsid w:val="00A91B7A"/>
    <w:rsid w:val="00A91D2D"/>
    <w:rsid w:val="00A9278A"/>
    <w:rsid w:val="00A92822"/>
    <w:rsid w:val="00A9307E"/>
    <w:rsid w:val="00A93103"/>
    <w:rsid w:val="00A93351"/>
    <w:rsid w:val="00A95210"/>
    <w:rsid w:val="00A95B92"/>
    <w:rsid w:val="00A960F8"/>
    <w:rsid w:val="00A96401"/>
    <w:rsid w:val="00A964A2"/>
    <w:rsid w:val="00A96528"/>
    <w:rsid w:val="00A971B6"/>
    <w:rsid w:val="00A976C5"/>
    <w:rsid w:val="00AA0AE4"/>
    <w:rsid w:val="00AA1659"/>
    <w:rsid w:val="00AA17CB"/>
    <w:rsid w:val="00AA186C"/>
    <w:rsid w:val="00AA215D"/>
    <w:rsid w:val="00AA2406"/>
    <w:rsid w:val="00AA2B1C"/>
    <w:rsid w:val="00AA2EAA"/>
    <w:rsid w:val="00AA3223"/>
    <w:rsid w:val="00AA334A"/>
    <w:rsid w:val="00AA36CC"/>
    <w:rsid w:val="00AA3BE5"/>
    <w:rsid w:val="00AA3C63"/>
    <w:rsid w:val="00AA435A"/>
    <w:rsid w:val="00AA483F"/>
    <w:rsid w:val="00AA4F50"/>
    <w:rsid w:val="00AA51E0"/>
    <w:rsid w:val="00AA53B1"/>
    <w:rsid w:val="00AA5C87"/>
    <w:rsid w:val="00AA6176"/>
    <w:rsid w:val="00AA64CF"/>
    <w:rsid w:val="00AA66A1"/>
    <w:rsid w:val="00AA6D3A"/>
    <w:rsid w:val="00AA6DB3"/>
    <w:rsid w:val="00AA702C"/>
    <w:rsid w:val="00AA74C2"/>
    <w:rsid w:val="00AA7FBC"/>
    <w:rsid w:val="00AB08B8"/>
    <w:rsid w:val="00AB0ED0"/>
    <w:rsid w:val="00AB23A4"/>
    <w:rsid w:val="00AB2449"/>
    <w:rsid w:val="00AB2755"/>
    <w:rsid w:val="00AB27CD"/>
    <w:rsid w:val="00AB2CA2"/>
    <w:rsid w:val="00AB315D"/>
    <w:rsid w:val="00AB3321"/>
    <w:rsid w:val="00AB3691"/>
    <w:rsid w:val="00AB3D31"/>
    <w:rsid w:val="00AB3F70"/>
    <w:rsid w:val="00AB42FB"/>
    <w:rsid w:val="00AB50B4"/>
    <w:rsid w:val="00AB5390"/>
    <w:rsid w:val="00AB54E5"/>
    <w:rsid w:val="00AB5681"/>
    <w:rsid w:val="00AB5A86"/>
    <w:rsid w:val="00AB5D39"/>
    <w:rsid w:val="00AB6188"/>
    <w:rsid w:val="00AB61E1"/>
    <w:rsid w:val="00AB6B0E"/>
    <w:rsid w:val="00AB7B0F"/>
    <w:rsid w:val="00AC07D9"/>
    <w:rsid w:val="00AC0CA6"/>
    <w:rsid w:val="00AC0CD5"/>
    <w:rsid w:val="00AC1EBB"/>
    <w:rsid w:val="00AC1F6E"/>
    <w:rsid w:val="00AC2521"/>
    <w:rsid w:val="00AC26B6"/>
    <w:rsid w:val="00AC2D16"/>
    <w:rsid w:val="00AC2E13"/>
    <w:rsid w:val="00AC3662"/>
    <w:rsid w:val="00AC3B1E"/>
    <w:rsid w:val="00AC3CD3"/>
    <w:rsid w:val="00AC3D40"/>
    <w:rsid w:val="00AC4586"/>
    <w:rsid w:val="00AC45DE"/>
    <w:rsid w:val="00AC58D7"/>
    <w:rsid w:val="00AC5F4F"/>
    <w:rsid w:val="00AC6B1A"/>
    <w:rsid w:val="00AC77BB"/>
    <w:rsid w:val="00AD047C"/>
    <w:rsid w:val="00AD1285"/>
    <w:rsid w:val="00AD12C3"/>
    <w:rsid w:val="00AD1399"/>
    <w:rsid w:val="00AD1AC0"/>
    <w:rsid w:val="00AD221A"/>
    <w:rsid w:val="00AD2842"/>
    <w:rsid w:val="00AD2A06"/>
    <w:rsid w:val="00AD2D64"/>
    <w:rsid w:val="00AD3D9F"/>
    <w:rsid w:val="00AD3E07"/>
    <w:rsid w:val="00AD51B2"/>
    <w:rsid w:val="00AD56E8"/>
    <w:rsid w:val="00AD5C57"/>
    <w:rsid w:val="00AD5E31"/>
    <w:rsid w:val="00AD62EC"/>
    <w:rsid w:val="00AD68DB"/>
    <w:rsid w:val="00AD7340"/>
    <w:rsid w:val="00AD7459"/>
    <w:rsid w:val="00AD746A"/>
    <w:rsid w:val="00AD7DAC"/>
    <w:rsid w:val="00AE057E"/>
    <w:rsid w:val="00AE0DE6"/>
    <w:rsid w:val="00AE1040"/>
    <w:rsid w:val="00AE12E6"/>
    <w:rsid w:val="00AE19BF"/>
    <w:rsid w:val="00AE1A94"/>
    <w:rsid w:val="00AE1B71"/>
    <w:rsid w:val="00AE2949"/>
    <w:rsid w:val="00AE3602"/>
    <w:rsid w:val="00AE5E67"/>
    <w:rsid w:val="00AE5F83"/>
    <w:rsid w:val="00AE67B9"/>
    <w:rsid w:val="00AE735B"/>
    <w:rsid w:val="00AF0639"/>
    <w:rsid w:val="00AF0BC7"/>
    <w:rsid w:val="00AF0BE3"/>
    <w:rsid w:val="00AF0C28"/>
    <w:rsid w:val="00AF0D12"/>
    <w:rsid w:val="00AF1668"/>
    <w:rsid w:val="00AF2131"/>
    <w:rsid w:val="00AF2379"/>
    <w:rsid w:val="00AF2554"/>
    <w:rsid w:val="00AF2744"/>
    <w:rsid w:val="00AF295D"/>
    <w:rsid w:val="00AF2C4A"/>
    <w:rsid w:val="00AF32F2"/>
    <w:rsid w:val="00AF342D"/>
    <w:rsid w:val="00AF3639"/>
    <w:rsid w:val="00AF368E"/>
    <w:rsid w:val="00AF36F0"/>
    <w:rsid w:val="00AF39B5"/>
    <w:rsid w:val="00AF3AD3"/>
    <w:rsid w:val="00AF4142"/>
    <w:rsid w:val="00AF4177"/>
    <w:rsid w:val="00AF430D"/>
    <w:rsid w:val="00AF4323"/>
    <w:rsid w:val="00AF4776"/>
    <w:rsid w:val="00AF5147"/>
    <w:rsid w:val="00AF5562"/>
    <w:rsid w:val="00AF5804"/>
    <w:rsid w:val="00AF5D8E"/>
    <w:rsid w:val="00AF681D"/>
    <w:rsid w:val="00AF724C"/>
    <w:rsid w:val="00AF7282"/>
    <w:rsid w:val="00AF7A64"/>
    <w:rsid w:val="00AF7A87"/>
    <w:rsid w:val="00AF7DF1"/>
    <w:rsid w:val="00B00A75"/>
    <w:rsid w:val="00B00ADB"/>
    <w:rsid w:val="00B00F9F"/>
    <w:rsid w:val="00B01124"/>
    <w:rsid w:val="00B015DA"/>
    <w:rsid w:val="00B019F2"/>
    <w:rsid w:val="00B023BF"/>
    <w:rsid w:val="00B029EC"/>
    <w:rsid w:val="00B02B6C"/>
    <w:rsid w:val="00B0361D"/>
    <w:rsid w:val="00B0386D"/>
    <w:rsid w:val="00B03A7C"/>
    <w:rsid w:val="00B040A5"/>
    <w:rsid w:val="00B042D6"/>
    <w:rsid w:val="00B04DC4"/>
    <w:rsid w:val="00B051B2"/>
    <w:rsid w:val="00B05AA0"/>
    <w:rsid w:val="00B0619A"/>
    <w:rsid w:val="00B06D95"/>
    <w:rsid w:val="00B06EAC"/>
    <w:rsid w:val="00B07937"/>
    <w:rsid w:val="00B100D0"/>
    <w:rsid w:val="00B114D4"/>
    <w:rsid w:val="00B11E36"/>
    <w:rsid w:val="00B12024"/>
    <w:rsid w:val="00B1208F"/>
    <w:rsid w:val="00B12B88"/>
    <w:rsid w:val="00B12EA8"/>
    <w:rsid w:val="00B1347C"/>
    <w:rsid w:val="00B134FC"/>
    <w:rsid w:val="00B13857"/>
    <w:rsid w:val="00B14517"/>
    <w:rsid w:val="00B1461C"/>
    <w:rsid w:val="00B147A7"/>
    <w:rsid w:val="00B147CE"/>
    <w:rsid w:val="00B14B92"/>
    <w:rsid w:val="00B16958"/>
    <w:rsid w:val="00B16C6E"/>
    <w:rsid w:val="00B16E21"/>
    <w:rsid w:val="00B17C93"/>
    <w:rsid w:val="00B20498"/>
    <w:rsid w:val="00B20568"/>
    <w:rsid w:val="00B213DE"/>
    <w:rsid w:val="00B2194D"/>
    <w:rsid w:val="00B222EF"/>
    <w:rsid w:val="00B23E06"/>
    <w:rsid w:val="00B247DB"/>
    <w:rsid w:val="00B24D11"/>
    <w:rsid w:val="00B25178"/>
    <w:rsid w:val="00B25187"/>
    <w:rsid w:val="00B256E1"/>
    <w:rsid w:val="00B25E85"/>
    <w:rsid w:val="00B25F35"/>
    <w:rsid w:val="00B260C0"/>
    <w:rsid w:val="00B2631B"/>
    <w:rsid w:val="00B26919"/>
    <w:rsid w:val="00B26DCC"/>
    <w:rsid w:val="00B26E59"/>
    <w:rsid w:val="00B26E62"/>
    <w:rsid w:val="00B26F18"/>
    <w:rsid w:val="00B27020"/>
    <w:rsid w:val="00B2707E"/>
    <w:rsid w:val="00B27707"/>
    <w:rsid w:val="00B27E2F"/>
    <w:rsid w:val="00B27FED"/>
    <w:rsid w:val="00B31958"/>
    <w:rsid w:val="00B31FF6"/>
    <w:rsid w:val="00B32E77"/>
    <w:rsid w:val="00B33034"/>
    <w:rsid w:val="00B338C6"/>
    <w:rsid w:val="00B34327"/>
    <w:rsid w:val="00B3451C"/>
    <w:rsid w:val="00B347FC"/>
    <w:rsid w:val="00B355EC"/>
    <w:rsid w:val="00B366CC"/>
    <w:rsid w:val="00B367E0"/>
    <w:rsid w:val="00B368CB"/>
    <w:rsid w:val="00B36C04"/>
    <w:rsid w:val="00B37157"/>
    <w:rsid w:val="00B379FF"/>
    <w:rsid w:val="00B37A45"/>
    <w:rsid w:val="00B37CD6"/>
    <w:rsid w:val="00B40829"/>
    <w:rsid w:val="00B40DBA"/>
    <w:rsid w:val="00B415E9"/>
    <w:rsid w:val="00B41971"/>
    <w:rsid w:val="00B41C8F"/>
    <w:rsid w:val="00B41E2C"/>
    <w:rsid w:val="00B426CC"/>
    <w:rsid w:val="00B43D43"/>
    <w:rsid w:val="00B44075"/>
    <w:rsid w:val="00B440BD"/>
    <w:rsid w:val="00B44C14"/>
    <w:rsid w:val="00B453B9"/>
    <w:rsid w:val="00B45CDD"/>
    <w:rsid w:val="00B46F4E"/>
    <w:rsid w:val="00B47243"/>
    <w:rsid w:val="00B473E1"/>
    <w:rsid w:val="00B5031F"/>
    <w:rsid w:val="00B504A6"/>
    <w:rsid w:val="00B50949"/>
    <w:rsid w:val="00B50D6E"/>
    <w:rsid w:val="00B5120A"/>
    <w:rsid w:val="00B5194C"/>
    <w:rsid w:val="00B51D2A"/>
    <w:rsid w:val="00B51E2F"/>
    <w:rsid w:val="00B51FA8"/>
    <w:rsid w:val="00B525DC"/>
    <w:rsid w:val="00B52C85"/>
    <w:rsid w:val="00B52CB5"/>
    <w:rsid w:val="00B5322D"/>
    <w:rsid w:val="00B53472"/>
    <w:rsid w:val="00B53F94"/>
    <w:rsid w:val="00B53FF6"/>
    <w:rsid w:val="00B54062"/>
    <w:rsid w:val="00B54670"/>
    <w:rsid w:val="00B5485B"/>
    <w:rsid w:val="00B55205"/>
    <w:rsid w:val="00B556C0"/>
    <w:rsid w:val="00B56D52"/>
    <w:rsid w:val="00B6034E"/>
    <w:rsid w:val="00B603AC"/>
    <w:rsid w:val="00B60E64"/>
    <w:rsid w:val="00B614F0"/>
    <w:rsid w:val="00B61655"/>
    <w:rsid w:val="00B623FA"/>
    <w:rsid w:val="00B6279E"/>
    <w:rsid w:val="00B648FD"/>
    <w:rsid w:val="00B64900"/>
    <w:rsid w:val="00B64A2D"/>
    <w:rsid w:val="00B65E05"/>
    <w:rsid w:val="00B66058"/>
    <w:rsid w:val="00B66CC9"/>
    <w:rsid w:val="00B670F6"/>
    <w:rsid w:val="00B67962"/>
    <w:rsid w:val="00B67CA9"/>
    <w:rsid w:val="00B67E89"/>
    <w:rsid w:val="00B701D0"/>
    <w:rsid w:val="00B70B59"/>
    <w:rsid w:val="00B71A19"/>
    <w:rsid w:val="00B71AE2"/>
    <w:rsid w:val="00B71CFD"/>
    <w:rsid w:val="00B7261C"/>
    <w:rsid w:val="00B72BD4"/>
    <w:rsid w:val="00B72DC5"/>
    <w:rsid w:val="00B73060"/>
    <w:rsid w:val="00B747B2"/>
    <w:rsid w:val="00B751D4"/>
    <w:rsid w:val="00B76963"/>
    <w:rsid w:val="00B77732"/>
    <w:rsid w:val="00B77A6B"/>
    <w:rsid w:val="00B80106"/>
    <w:rsid w:val="00B81AC2"/>
    <w:rsid w:val="00B81B69"/>
    <w:rsid w:val="00B81CA6"/>
    <w:rsid w:val="00B820D2"/>
    <w:rsid w:val="00B8236D"/>
    <w:rsid w:val="00B823E3"/>
    <w:rsid w:val="00B82855"/>
    <w:rsid w:val="00B82BEA"/>
    <w:rsid w:val="00B83105"/>
    <w:rsid w:val="00B83198"/>
    <w:rsid w:val="00B837C1"/>
    <w:rsid w:val="00B83FF2"/>
    <w:rsid w:val="00B843BD"/>
    <w:rsid w:val="00B84498"/>
    <w:rsid w:val="00B845B6"/>
    <w:rsid w:val="00B84BA8"/>
    <w:rsid w:val="00B85265"/>
    <w:rsid w:val="00B85586"/>
    <w:rsid w:val="00B8564D"/>
    <w:rsid w:val="00B85E76"/>
    <w:rsid w:val="00B864B0"/>
    <w:rsid w:val="00B86721"/>
    <w:rsid w:val="00B86A22"/>
    <w:rsid w:val="00B873D4"/>
    <w:rsid w:val="00B8757B"/>
    <w:rsid w:val="00B87963"/>
    <w:rsid w:val="00B87B70"/>
    <w:rsid w:val="00B9006E"/>
    <w:rsid w:val="00B90B17"/>
    <w:rsid w:val="00B90B2E"/>
    <w:rsid w:val="00B91465"/>
    <w:rsid w:val="00B915BB"/>
    <w:rsid w:val="00B9175B"/>
    <w:rsid w:val="00B91B62"/>
    <w:rsid w:val="00B9267D"/>
    <w:rsid w:val="00B94185"/>
    <w:rsid w:val="00B94560"/>
    <w:rsid w:val="00B94A5B"/>
    <w:rsid w:val="00B95018"/>
    <w:rsid w:val="00B95A26"/>
    <w:rsid w:val="00B95B4C"/>
    <w:rsid w:val="00B95F30"/>
    <w:rsid w:val="00B96018"/>
    <w:rsid w:val="00B96732"/>
    <w:rsid w:val="00B96744"/>
    <w:rsid w:val="00B96D4B"/>
    <w:rsid w:val="00B973A6"/>
    <w:rsid w:val="00B97A2E"/>
    <w:rsid w:val="00BA01F6"/>
    <w:rsid w:val="00BA0E5A"/>
    <w:rsid w:val="00BA1561"/>
    <w:rsid w:val="00BA16F9"/>
    <w:rsid w:val="00BA1E8E"/>
    <w:rsid w:val="00BA1F26"/>
    <w:rsid w:val="00BA2C4D"/>
    <w:rsid w:val="00BA2D14"/>
    <w:rsid w:val="00BA3322"/>
    <w:rsid w:val="00BA3D9E"/>
    <w:rsid w:val="00BA3E0C"/>
    <w:rsid w:val="00BA3F1B"/>
    <w:rsid w:val="00BA4034"/>
    <w:rsid w:val="00BA4337"/>
    <w:rsid w:val="00BA43E5"/>
    <w:rsid w:val="00BA4B91"/>
    <w:rsid w:val="00BA5FC8"/>
    <w:rsid w:val="00BA6611"/>
    <w:rsid w:val="00BA6667"/>
    <w:rsid w:val="00BA66A7"/>
    <w:rsid w:val="00BA6D3C"/>
    <w:rsid w:val="00BA6F69"/>
    <w:rsid w:val="00BA78CB"/>
    <w:rsid w:val="00BA78DC"/>
    <w:rsid w:val="00BA7902"/>
    <w:rsid w:val="00BB016C"/>
    <w:rsid w:val="00BB0744"/>
    <w:rsid w:val="00BB0D6B"/>
    <w:rsid w:val="00BB17C0"/>
    <w:rsid w:val="00BB27C4"/>
    <w:rsid w:val="00BB3755"/>
    <w:rsid w:val="00BB390A"/>
    <w:rsid w:val="00BB4232"/>
    <w:rsid w:val="00BB4EED"/>
    <w:rsid w:val="00BB55E4"/>
    <w:rsid w:val="00BB57D5"/>
    <w:rsid w:val="00BB5982"/>
    <w:rsid w:val="00BB5BB3"/>
    <w:rsid w:val="00BB63C0"/>
    <w:rsid w:val="00BB6574"/>
    <w:rsid w:val="00BB67C1"/>
    <w:rsid w:val="00BB682C"/>
    <w:rsid w:val="00BB6E77"/>
    <w:rsid w:val="00BB7C83"/>
    <w:rsid w:val="00BC0103"/>
    <w:rsid w:val="00BC0390"/>
    <w:rsid w:val="00BC043B"/>
    <w:rsid w:val="00BC0F20"/>
    <w:rsid w:val="00BC1458"/>
    <w:rsid w:val="00BC14D6"/>
    <w:rsid w:val="00BC150D"/>
    <w:rsid w:val="00BC1921"/>
    <w:rsid w:val="00BC4E00"/>
    <w:rsid w:val="00BC4FDD"/>
    <w:rsid w:val="00BC5390"/>
    <w:rsid w:val="00BC57FE"/>
    <w:rsid w:val="00BC5845"/>
    <w:rsid w:val="00BC59F0"/>
    <w:rsid w:val="00BC5CBB"/>
    <w:rsid w:val="00BC67D2"/>
    <w:rsid w:val="00BC6A71"/>
    <w:rsid w:val="00BC6F1A"/>
    <w:rsid w:val="00BC732C"/>
    <w:rsid w:val="00BC77E2"/>
    <w:rsid w:val="00BD0BE6"/>
    <w:rsid w:val="00BD0D19"/>
    <w:rsid w:val="00BD0D68"/>
    <w:rsid w:val="00BD131A"/>
    <w:rsid w:val="00BD13B6"/>
    <w:rsid w:val="00BD15E8"/>
    <w:rsid w:val="00BD1943"/>
    <w:rsid w:val="00BD1988"/>
    <w:rsid w:val="00BD1C6A"/>
    <w:rsid w:val="00BD27E3"/>
    <w:rsid w:val="00BD2E8A"/>
    <w:rsid w:val="00BD37C9"/>
    <w:rsid w:val="00BD380C"/>
    <w:rsid w:val="00BD3952"/>
    <w:rsid w:val="00BD3976"/>
    <w:rsid w:val="00BD3AF8"/>
    <w:rsid w:val="00BD4380"/>
    <w:rsid w:val="00BD46D7"/>
    <w:rsid w:val="00BD5009"/>
    <w:rsid w:val="00BD54E8"/>
    <w:rsid w:val="00BD5844"/>
    <w:rsid w:val="00BD5E52"/>
    <w:rsid w:val="00BD62B6"/>
    <w:rsid w:val="00BD6B91"/>
    <w:rsid w:val="00BD6C10"/>
    <w:rsid w:val="00BD6C77"/>
    <w:rsid w:val="00BD6F43"/>
    <w:rsid w:val="00BD7781"/>
    <w:rsid w:val="00BD7E4F"/>
    <w:rsid w:val="00BE04DF"/>
    <w:rsid w:val="00BE0B48"/>
    <w:rsid w:val="00BE0CF2"/>
    <w:rsid w:val="00BE12EA"/>
    <w:rsid w:val="00BE180E"/>
    <w:rsid w:val="00BE202A"/>
    <w:rsid w:val="00BE23C3"/>
    <w:rsid w:val="00BE26C5"/>
    <w:rsid w:val="00BE28B7"/>
    <w:rsid w:val="00BE2B27"/>
    <w:rsid w:val="00BE3630"/>
    <w:rsid w:val="00BE3EE0"/>
    <w:rsid w:val="00BE46A4"/>
    <w:rsid w:val="00BE4726"/>
    <w:rsid w:val="00BE480C"/>
    <w:rsid w:val="00BE493E"/>
    <w:rsid w:val="00BE4A41"/>
    <w:rsid w:val="00BE5729"/>
    <w:rsid w:val="00BE5ADD"/>
    <w:rsid w:val="00BE5D36"/>
    <w:rsid w:val="00BE61D8"/>
    <w:rsid w:val="00BE629B"/>
    <w:rsid w:val="00BE7CDA"/>
    <w:rsid w:val="00BF005E"/>
    <w:rsid w:val="00BF00CB"/>
    <w:rsid w:val="00BF0A7B"/>
    <w:rsid w:val="00BF0B4E"/>
    <w:rsid w:val="00BF17B6"/>
    <w:rsid w:val="00BF22DF"/>
    <w:rsid w:val="00BF25CC"/>
    <w:rsid w:val="00BF2A48"/>
    <w:rsid w:val="00BF2AE1"/>
    <w:rsid w:val="00BF2B91"/>
    <w:rsid w:val="00BF4D7F"/>
    <w:rsid w:val="00BF5419"/>
    <w:rsid w:val="00BF55A2"/>
    <w:rsid w:val="00BF5675"/>
    <w:rsid w:val="00BF5C08"/>
    <w:rsid w:val="00BF6C52"/>
    <w:rsid w:val="00BF6DF3"/>
    <w:rsid w:val="00BF7534"/>
    <w:rsid w:val="00BF780B"/>
    <w:rsid w:val="00BF7BF7"/>
    <w:rsid w:val="00C004B2"/>
    <w:rsid w:val="00C010A6"/>
    <w:rsid w:val="00C010AF"/>
    <w:rsid w:val="00C01359"/>
    <w:rsid w:val="00C01CAD"/>
    <w:rsid w:val="00C02651"/>
    <w:rsid w:val="00C02C2A"/>
    <w:rsid w:val="00C03097"/>
    <w:rsid w:val="00C039E5"/>
    <w:rsid w:val="00C03D8D"/>
    <w:rsid w:val="00C03F56"/>
    <w:rsid w:val="00C03FA0"/>
    <w:rsid w:val="00C0411A"/>
    <w:rsid w:val="00C04577"/>
    <w:rsid w:val="00C047E1"/>
    <w:rsid w:val="00C04C02"/>
    <w:rsid w:val="00C04C80"/>
    <w:rsid w:val="00C05C36"/>
    <w:rsid w:val="00C0649E"/>
    <w:rsid w:val="00C069CA"/>
    <w:rsid w:val="00C06BE4"/>
    <w:rsid w:val="00C079E7"/>
    <w:rsid w:val="00C07C2E"/>
    <w:rsid w:val="00C1000C"/>
    <w:rsid w:val="00C1001D"/>
    <w:rsid w:val="00C1074F"/>
    <w:rsid w:val="00C10EC7"/>
    <w:rsid w:val="00C10EE4"/>
    <w:rsid w:val="00C12D7D"/>
    <w:rsid w:val="00C12E35"/>
    <w:rsid w:val="00C13F50"/>
    <w:rsid w:val="00C142CB"/>
    <w:rsid w:val="00C14568"/>
    <w:rsid w:val="00C1530B"/>
    <w:rsid w:val="00C155BF"/>
    <w:rsid w:val="00C15ED1"/>
    <w:rsid w:val="00C1627A"/>
    <w:rsid w:val="00C16A64"/>
    <w:rsid w:val="00C16D94"/>
    <w:rsid w:val="00C17123"/>
    <w:rsid w:val="00C17C17"/>
    <w:rsid w:val="00C17DC4"/>
    <w:rsid w:val="00C200E3"/>
    <w:rsid w:val="00C20E14"/>
    <w:rsid w:val="00C211D2"/>
    <w:rsid w:val="00C21C51"/>
    <w:rsid w:val="00C21E13"/>
    <w:rsid w:val="00C222E6"/>
    <w:rsid w:val="00C223C8"/>
    <w:rsid w:val="00C22420"/>
    <w:rsid w:val="00C2297D"/>
    <w:rsid w:val="00C22B61"/>
    <w:rsid w:val="00C23013"/>
    <w:rsid w:val="00C23898"/>
    <w:rsid w:val="00C2401E"/>
    <w:rsid w:val="00C24BA6"/>
    <w:rsid w:val="00C24CA6"/>
    <w:rsid w:val="00C2632C"/>
    <w:rsid w:val="00C26EE7"/>
    <w:rsid w:val="00C273BD"/>
    <w:rsid w:val="00C2742C"/>
    <w:rsid w:val="00C27578"/>
    <w:rsid w:val="00C27D4E"/>
    <w:rsid w:val="00C30F77"/>
    <w:rsid w:val="00C311F9"/>
    <w:rsid w:val="00C315FE"/>
    <w:rsid w:val="00C31710"/>
    <w:rsid w:val="00C32035"/>
    <w:rsid w:val="00C32790"/>
    <w:rsid w:val="00C327CC"/>
    <w:rsid w:val="00C32AE1"/>
    <w:rsid w:val="00C33235"/>
    <w:rsid w:val="00C349BB"/>
    <w:rsid w:val="00C34B38"/>
    <w:rsid w:val="00C34C24"/>
    <w:rsid w:val="00C34C61"/>
    <w:rsid w:val="00C35614"/>
    <w:rsid w:val="00C35626"/>
    <w:rsid w:val="00C3576C"/>
    <w:rsid w:val="00C35960"/>
    <w:rsid w:val="00C35F82"/>
    <w:rsid w:val="00C361D6"/>
    <w:rsid w:val="00C363B9"/>
    <w:rsid w:val="00C36493"/>
    <w:rsid w:val="00C36929"/>
    <w:rsid w:val="00C36EC2"/>
    <w:rsid w:val="00C36FA9"/>
    <w:rsid w:val="00C37500"/>
    <w:rsid w:val="00C40C7A"/>
    <w:rsid w:val="00C40CA4"/>
    <w:rsid w:val="00C411DB"/>
    <w:rsid w:val="00C416CE"/>
    <w:rsid w:val="00C41E83"/>
    <w:rsid w:val="00C42F71"/>
    <w:rsid w:val="00C42FF2"/>
    <w:rsid w:val="00C44134"/>
    <w:rsid w:val="00C4483F"/>
    <w:rsid w:val="00C44AEF"/>
    <w:rsid w:val="00C44D34"/>
    <w:rsid w:val="00C44F57"/>
    <w:rsid w:val="00C4535B"/>
    <w:rsid w:val="00C456E5"/>
    <w:rsid w:val="00C45964"/>
    <w:rsid w:val="00C461AF"/>
    <w:rsid w:val="00C4661E"/>
    <w:rsid w:val="00C46660"/>
    <w:rsid w:val="00C46828"/>
    <w:rsid w:val="00C46AE3"/>
    <w:rsid w:val="00C4785D"/>
    <w:rsid w:val="00C50B1E"/>
    <w:rsid w:val="00C5100E"/>
    <w:rsid w:val="00C51DCD"/>
    <w:rsid w:val="00C51F06"/>
    <w:rsid w:val="00C51F79"/>
    <w:rsid w:val="00C52123"/>
    <w:rsid w:val="00C5220A"/>
    <w:rsid w:val="00C529E1"/>
    <w:rsid w:val="00C52A62"/>
    <w:rsid w:val="00C52B49"/>
    <w:rsid w:val="00C536AE"/>
    <w:rsid w:val="00C54384"/>
    <w:rsid w:val="00C54530"/>
    <w:rsid w:val="00C5499F"/>
    <w:rsid w:val="00C55193"/>
    <w:rsid w:val="00C55A24"/>
    <w:rsid w:val="00C56024"/>
    <w:rsid w:val="00C5618A"/>
    <w:rsid w:val="00C566C3"/>
    <w:rsid w:val="00C56B69"/>
    <w:rsid w:val="00C57E96"/>
    <w:rsid w:val="00C57FD6"/>
    <w:rsid w:val="00C60233"/>
    <w:rsid w:val="00C606D6"/>
    <w:rsid w:val="00C60701"/>
    <w:rsid w:val="00C61460"/>
    <w:rsid w:val="00C6165C"/>
    <w:rsid w:val="00C6188B"/>
    <w:rsid w:val="00C623E5"/>
    <w:rsid w:val="00C630C9"/>
    <w:rsid w:val="00C63331"/>
    <w:rsid w:val="00C6356F"/>
    <w:rsid w:val="00C63A36"/>
    <w:rsid w:val="00C64A9A"/>
    <w:rsid w:val="00C65384"/>
    <w:rsid w:val="00C65F47"/>
    <w:rsid w:val="00C66318"/>
    <w:rsid w:val="00C666BC"/>
    <w:rsid w:val="00C66DBE"/>
    <w:rsid w:val="00C66EC0"/>
    <w:rsid w:val="00C67329"/>
    <w:rsid w:val="00C67904"/>
    <w:rsid w:val="00C679B1"/>
    <w:rsid w:val="00C67BD6"/>
    <w:rsid w:val="00C67E84"/>
    <w:rsid w:val="00C716A6"/>
    <w:rsid w:val="00C72191"/>
    <w:rsid w:val="00C727AF"/>
    <w:rsid w:val="00C731E4"/>
    <w:rsid w:val="00C73308"/>
    <w:rsid w:val="00C7355D"/>
    <w:rsid w:val="00C73CCD"/>
    <w:rsid w:val="00C74B56"/>
    <w:rsid w:val="00C74E49"/>
    <w:rsid w:val="00C74F5B"/>
    <w:rsid w:val="00C7576F"/>
    <w:rsid w:val="00C76A52"/>
    <w:rsid w:val="00C76A71"/>
    <w:rsid w:val="00C77050"/>
    <w:rsid w:val="00C77B97"/>
    <w:rsid w:val="00C77BE5"/>
    <w:rsid w:val="00C800C1"/>
    <w:rsid w:val="00C80CEE"/>
    <w:rsid w:val="00C8119B"/>
    <w:rsid w:val="00C817BD"/>
    <w:rsid w:val="00C817FB"/>
    <w:rsid w:val="00C8181D"/>
    <w:rsid w:val="00C81A1C"/>
    <w:rsid w:val="00C821DE"/>
    <w:rsid w:val="00C82484"/>
    <w:rsid w:val="00C825EB"/>
    <w:rsid w:val="00C83B82"/>
    <w:rsid w:val="00C83C5C"/>
    <w:rsid w:val="00C83DFF"/>
    <w:rsid w:val="00C83EFC"/>
    <w:rsid w:val="00C84424"/>
    <w:rsid w:val="00C84FB0"/>
    <w:rsid w:val="00C855CE"/>
    <w:rsid w:val="00C86268"/>
    <w:rsid w:val="00C864BB"/>
    <w:rsid w:val="00C8689B"/>
    <w:rsid w:val="00C86A51"/>
    <w:rsid w:val="00C86A81"/>
    <w:rsid w:val="00C86CAC"/>
    <w:rsid w:val="00C87783"/>
    <w:rsid w:val="00C877A9"/>
    <w:rsid w:val="00C8792A"/>
    <w:rsid w:val="00C87BB8"/>
    <w:rsid w:val="00C9055D"/>
    <w:rsid w:val="00C90582"/>
    <w:rsid w:val="00C90C0A"/>
    <w:rsid w:val="00C90F1C"/>
    <w:rsid w:val="00C91CF1"/>
    <w:rsid w:val="00C92016"/>
    <w:rsid w:val="00C926BC"/>
    <w:rsid w:val="00C929F2"/>
    <w:rsid w:val="00C92CA9"/>
    <w:rsid w:val="00C9386A"/>
    <w:rsid w:val="00C9395C"/>
    <w:rsid w:val="00C93D9A"/>
    <w:rsid w:val="00C94E33"/>
    <w:rsid w:val="00C94F49"/>
    <w:rsid w:val="00C94FB9"/>
    <w:rsid w:val="00C95036"/>
    <w:rsid w:val="00C95B92"/>
    <w:rsid w:val="00C95CFC"/>
    <w:rsid w:val="00C95FEE"/>
    <w:rsid w:val="00C9619C"/>
    <w:rsid w:val="00C96A73"/>
    <w:rsid w:val="00C96BE5"/>
    <w:rsid w:val="00C97494"/>
    <w:rsid w:val="00C97A8D"/>
    <w:rsid w:val="00CA0288"/>
    <w:rsid w:val="00CA07DD"/>
    <w:rsid w:val="00CA0BAD"/>
    <w:rsid w:val="00CA0C3F"/>
    <w:rsid w:val="00CA0D2D"/>
    <w:rsid w:val="00CA10CE"/>
    <w:rsid w:val="00CA12B5"/>
    <w:rsid w:val="00CA15F6"/>
    <w:rsid w:val="00CA1ABB"/>
    <w:rsid w:val="00CA2B03"/>
    <w:rsid w:val="00CA3136"/>
    <w:rsid w:val="00CA31E7"/>
    <w:rsid w:val="00CA53FF"/>
    <w:rsid w:val="00CA6125"/>
    <w:rsid w:val="00CA6402"/>
    <w:rsid w:val="00CA64C2"/>
    <w:rsid w:val="00CA67B1"/>
    <w:rsid w:val="00CA6DA1"/>
    <w:rsid w:val="00CA75AD"/>
    <w:rsid w:val="00CA7C19"/>
    <w:rsid w:val="00CB01BE"/>
    <w:rsid w:val="00CB01C0"/>
    <w:rsid w:val="00CB028D"/>
    <w:rsid w:val="00CB0CE8"/>
    <w:rsid w:val="00CB0CF5"/>
    <w:rsid w:val="00CB0FD2"/>
    <w:rsid w:val="00CB270A"/>
    <w:rsid w:val="00CB2C15"/>
    <w:rsid w:val="00CB2F04"/>
    <w:rsid w:val="00CB3183"/>
    <w:rsid w:val="00CB33A0"/>
    <w:rsid w:val="00CB365C"/>
    <w:rsid w:val="00CB3796"/>
    <w:rsid w:val="00CB3A56"/>
    <w:rsid w:val="00CB3B16"/>
    <w:rsid w:val="00CB436C"/>
    <w:rsid w:val="00CB46E0"/>
    <w:rsid w:val="00CB4CD4"/>
    <w:rsid w:val="00CB5321"/>
    <w:rsid w:val="00CB6CA3"/>
    <w:rsid w:val="00CB7595"/>
    <w:rsid w:val="00CC03B2"/>
    <w:rsid w:val="00CC050A"/>
    <w:rsid w:val="00CC05FC"/>
    <w:rsid w:val="00CC0877"/>
    <w:rsid w:val="00CC14D8"/>
    <w:rsid w:val="00CC1C95"/>
    <w:rsid w:val="00CC1E1B"/>
    <w:rsid w:val="00CC2250"/>
    <w:rsid w:val="00CC237C"/>
    <w:rsid w:val="00CC26E4"/>
    <w:rsid w:val="00CC278A"/>
    <w:rsid w:val="00CC34E6"/>
    <w:rsid w:val="00CC3DCF"/>
    <w:rsid w:val="00CC4021"/>
    <w:rsid w:val="00CC4523"/>
    <w:rsid w:val="00CC4882"/>
    <w:rsid w:val="00CC493A"/>
    <w:rsid w:val="00CC54C5"/>
    <w:rsid w:val="00CC5D2A"/>
    <w:rsid w:val="00CC5E15"/>
    <w:rsid w:val="00CC60A2"/>
    <w:rsid w:val="00CC6621"/>
    <w:rsid w:val="00CC6FF9"/>
    <w:rsid w:val="00CC79CC"/>
    <w:rsid w:val="00CD0212"/>
    <w:rsid w:val="00CD0244"/>
    <w:rsid w:val="00CD115E"/>
    <w:rsid w:val="00CD116A"/>
    <w:rsid w:val="00CD30A1"/>
    <w:rsid w:val="00CD3526"/>
    <w:rsid w:val="00CD3908"/>
    <w:rsid w:val="00CD43E0"/>
    <w:rsid w:val="00CD497C"/>
    <w:rsid w:val="00CD4C62"/>
    <w:rsid w:val="00CD5033"/>
    <w:rsid w:val="00CD507F"/>
    <w:rsid w:val="00CD672C"/>
    <w:rsid w:val="00CD682A"/>
    <w:rsid w:val="00CD7074"/>
    <w:rsid w:val="00CD743E"/>
    <w:rsid w:val="00CD74EC"/>
    <w:rsid w:val="00CD76F6"/>
    <w:rsid w:val="00CD7CFE"/>
    <w:rsid w:val="00CD7F49"/>
    <w:rsid w:val="00CE035B"/>
    <w:rsid w:val="00CE04C7"/>
    <w:rsid w:val="00CE0EB4"/>
    <w:rsid w:val="00CE18E9"/>
    <w:rsid w:val="00CE1ACA"/>
    <w:rsid w:val="00CE1ADC"/>
    <w:rsid w:val="00CE1EE5"/>
    <w:rsid w:val="00CE2D30"/>
    <w:rsid w:val="00CE35A2"/>
    <w:rsid w:val="00CE3B59"/>
    <w:rsid w:val="00CE4502"/>
    <w:rsid w:val="00CE4708"/>
    <w:rsid w:val="00CE4D9E"/>
    <w:rsid w:val="00CE543F"/>
    <w:rsid w:val="00CE56D7"/>
    <w:rsid w:val="00CE57F2"/>
    <w:rsid w:val="00CE59A4"/>
    <w:rsid w:val="00CE6811"/>
    <w:rsid w:val="00CE7926"/>
    <w:rsid w:val="00CF0019"/>
    <w:rsid w:val="00CF006A"/>
    <w:rsid w:val="00CF04D7"/>
    <w:rsid w:val="00CF0B85"/>
    <w:rsid w:val="00CF0D8C"/>
    <w:rsid w:val="00CF1248"/>
    <w:rsid w:val="00CF1980"/>
    <w:rsid w:val="00CF19AA"/>
    <w:rsid w:val="00CF24E6"/>
    <w:rsid w:val="00CF2884"/>
    <w:rsid w:val="00CF2BC4"/>
    <w:rsid w:val="00CF3151"/>
    <w:rsid w:val="00CF4230"/>
    <w:rsid w:val="00CF5ECF"/>
    <w:rsid w:val="00CF6EBE"/>
    <w:rsid w:val="00CF797E"/>
    <w:rsid w:val="00D00909"/>
    <w:rsid w:val="00D0099F"/>
    <w:rsid w:val="00D01E44"/>
    <w:rsid w:val="00D01F43"/>
    <w:rsid w:val="00D02804"/>
    <w:rsid w:val="00D0303D"/>
    <w:rsid w:val="00D0361E"/>
    <w:rsid w:val="00D03999"/>
    <w:rsid w:val="00D040A0"/>
    <w:rsid w:val="00D042A0"/>
    <w:rsid w:val="00D0431B"/>
    <w:rsid w:val="00D046C1"/>
    <w:rsid w:val="00D050B4"/>
    <w:rsid w:val="00D056C5"/>
    <w:rsid w:val="00D06077"/>
    <w:rsid w:val="00D06776"/>
    <w:rsid w:val="00D06C24"/>
    <w:rsid w:val="00D07232"/>
    <w:rsid w:val="00D07503"/>
    <w:rsid w:val="00D079A4"/>
    <w:rsid w:val="00D111CF"/>
    <w:rsid w:val="00D11C23"/>
    <w:rsid w:val="00D11CBE"/>
    <w:rsid w:val="00D12152"/>
    <w:rsid w:val="00D12482"/>
    <w:rsid w:val="00D12734"/>
    <w:rsid w:val="00D129B7"/>
    <w:rsid w:val="00D12DF1"/>
    <w:rsid w:val="00D1313D"/>
    <w:rsid w:val="00D13264"/>
    <w:rsid w:val="00D13685"/>
    <w:rsid w:val="00D139BE"/>
    <w:rsid w:val="00D139CB"/>
    <w:rsid w:val="00D13CE0"/>
    <w:rsid w:val="00D13E1A"/>
    <w:rsid w:val="00D14758"/>
    <w:rsid w:val="00D14A06"/>
    <w:rsid w:val="00D14CA1"/>
    <w:rsid w:val="00D14F6A"/>
    <w:rsid w:val="00D16031"/>
    <w:rsid w:val="00D1632D"/>
    <w:rsid w:val="00D169B3"/>
    <w:rsid w:val="00D16B25"/>
    <w:rsid w:val="00D16DA7"/>
    <w:rsid w:val="00D16F36"/>
    <w:rsid w:val="00D178B8"/>
    <w:rsid w:val="00D1797A"/>
    <w:rsid w:val="00D17F9D"/>
    <w:rsid w:val="00D20701"/>
    <w:rsid w:val="00D20858"/>
    <w:rsid w:val="00D21876"/>
    <w:rsid w:val="00D21C99"/>
    <w:rsid w:val="00D22492"/>
    <w:rsid w:val="00D224DB"/>
    <w:rsid w:val="00D226FF"/>
    <w:rsid w:val="00D22C64"/>
    <w:rsid w:val="00D22C8D"/>
    <w:rsid w:val="00D22D3D"/>
    <w:rsid w:val="00D2310A"/>
    <w:rsid w:val="00D235DA"/>
    <w:rsid w:val="00D2402A"/>
    <w:rsid w:val="00D240AA"/>
    <w:rsid w:val="00D2436B"/>
    <w:rsid w:val="00D257C2"/>
    <w:rsid w:val="00D25ADA"/>
    <w:rsid w:val="00D2659A"/>
    <w:rsid w:val="00D268E7"/>
    <w:rsid w:val="00D26BE7"/>
    <w:rsid w:val="00D26C22"/>
    <w:rsid w:val="00D27EC0"/>
    <w:rsid w:val="00D302A8"/>
    <w:rsid w:val="00D30537"/>
    <w:rsid w:val="00D30963"/>
    <w:rsid w:val="00D30C3B"/>
    <w:rsid w:val="00D30D8D"/>
    <w:rsid w:val="00D30EDB"/>
    <w:rsid w:val="00D30FE4"/>
    <w:rsid w:val="00D31157"/>
    <w:rsid w:val="00D311D0"/>
    <w:rsid w:val="00D31F6C"/>
    <w:rsid w:val="00D32AB7"/>
    <w:rsid w:val="00D32B44"/>
    <w:rsid w:val="00D33306"/>
    <w:rsid w:val="00D33469"/>
    <w:rsid w:val="00D33497"/>
    <w:rsid w:val="00D3363D"/>
    <w:rsid w:val="00D33678"/>
    <w:rsid w:val="00D3391D"/>
    <w:rsid w:val="00D33B49"/>
    <w:rsid w:val="00D3425A"/>
    <w:rsid w:val="00D34417"/>
    <w:rsid w:val="00D350DE"/>
    <w:rsid w:val="00D357A7"/>
    <w:rsid w:val="00D35A3D"/>
    <w:rsid w:val="00D35F30"/>
    <w:rsid w:val="00D365BD"/>
    <w:rsid w:val="00D36972"/>
    <w:rsid w:val="00D36C85"/>
    <w:rsid w:val="00D40065"/>
    <w:rsid w:val="00D40B9D"/>
    <w:rsid w:val="00D40EE7"/>
    <w:rsid w:val="00D415B6"/>
    <w:rsid w:val="00D4160D"/>
    <w:rsid w:val="00D416D5"/>
    <w:rsid w:val="00D41C11"/>
    <w:rsid w:val="00D429B3"/>
    <w:rsid w:val="00D42CF1"/>
    <w:rsid w:val="00D44E67"/>
    <w:rsid w:val="00D44F70"/>
    <w:rsid w:val="00D44FD5"/>
    <w:rsid w:val="00D45BFB"/>
    <w:rsid w:val="00D45D0F"/>
    <w:rsid w:val="00D45EEA"/>
    <w:rsid w:val="00D46084"/>
    <w:rsid w:val="00D4627F"/>
    <w:rsid w:val="00D46DA1"/>
    <w:rsid w:val="00D470E6"/>
    <w:rsid w:val="00D4798F"/>
    <w:rsid w:val="00D47E02"/>
    <w:rsid w:val="00D504E6"/>
    <w:rsid w:val="00D50779"/>
    <w:rsid w:val="00D51926"/>
    <w:rsid w:val="00D527ED"/>
    <w:rsid w:val="00D52803"/>
    <w:rsid w:val="00D533FB"/>
    <w:rsid w:val="00D53D2D"/>
    <w:rsid w:val="00D53FEA"/>
    <w:rsid w:val="00D54141"/>
    <w:rsid w:val="00D54679"/>
    <w:rsid w:val="00D54859"/>
    <w:rsid w:val="00D553A5"/>
    <w:rsid w:val="00D555BC"/>
    <w:rsid w:val="00D5591D"/>
    <w:rsid w:val="00D56A12"/>
    <w:rsid w:val="00D56E5F"/>
    <w:rsid w:val="00D5717E"/>
    <w:rsid w:val="00D571BD"/>
    <w:rsid w:val="00D572B6"/>
    <w:rsid w:val="00D5762C"/>
    <w:rsid w:val="00D576E4"/>
    <w:rsid w:val="00D57802"/>
    <w:rsid w:val="00D61989"/>
    <w:rsid w:val="00D61E73"/>
    <w:rsid w:val="00D6210D"/>
    <w:rsid w:val="00D6286D"/>
    <w:rsid w:val="00D62877"/>
    <w:rsid w:val="00D62908"/>
    <w:rsid w:val="00D62C9C"/>
    <w:rsid w:val="00D62F04"/>
    <w:rsid w:val="00D63F91"/>
    <w:rsid w:val="00D640FB"/>
    <w:rsid w:val="00D64389"/>
    <w:rsid w:val="00D6470D"/>
    <w:rsid w:val="00D64DEB"/>
    <w:rsid w:val="00D64F3F"/>
    <w:rsid w:val="00D65306"/>
    <w:rsid w:val="00D6540C"/>
    <w:rsid w:val="00D6575E"/>
    <w:rsid w:val="00D657F2"/>
    <w:rsid w:val="00D658D8"/>
    <w:rsid w:val="00D66287"/>
    <w:rsid w:val="00D66C87"/>
    <w:rsid w:val="00D67BE8"/>
    <w:rsid w:val="00D7022C"/>
    <w:rsid w:val="00D704AB"/>
    <w:rsid w:val="00D70DCF"/>
    <w:rsid w:val="00D71472"/>
    <w:rsid w:val="00D72659"/>
    <w:rsid w:val="00D727B4"/>
    <w:rsid w:val="00D727CD"/>
    <w:rsid w:val="00D72CB0"/>
    <w:rsid w:val="00D7335D"/>
    <w:rsid w:val="00D7358E"/>
    <w:rsid w:val="00D7366C"/>
    <w:rsid w:val="00D73A87"/>
    <w:rsid w:val="00D73E94"/>
    <w:rsid w:val="00D73FE5"/>
    <w:rsid w:val="00D7454D"/>
    <w:rsid w:val="00D74A7C"/>
    <w:rsid w:val="00D76445"/>
    <w:rsid w:val="00D7659B"/>
    <w:rsid w:val="00D7682F"/>
    <w:rsid w:val="00D76FF7"/>
    <w:rsid w:val="00D77D96"/>
    <w:rsid w:val="00D80EE6"/>
    <w:rsid w:val="00D81356"/>
    <w:rsid w:val="00D813FF"/>
    <w:rsid w:val="00D81A7E"/>
    <w:rsid w:val="00D824B3"/>
    <w:rsid w:val="00D82967"/>
    <w:rsid w:val="00D831BA"/>
    <w:rsid w:val="00D83369"/>
    <w:rsid w:val="00D834FF"/>
    <w:rsid w:val="00D838D7"/>
    <w:rsid w:val="00D83F93"/>
    <w:rsid w:val="00D84349"/>
    <w:rsid w:val="00D84777"/>
    <w:rsid w:val="00D84BB7"/>
    <w:rsid w:val="00D85019"/>
    <w:rsid w:val="00D85887"/>
    <w:rsid w:val="00D85B40"/>
    <w:rsid w:val="00D85B6C"/>
    <w:rsid w:val="00D85FD7"/>
    <w:rsid w:val="00D865D9"/>
    <w:rsid w:val="00D86649"/>
    <w:rsid w:val="00D87110"/>
    <w:rsid w:val="00D875D5"/>
    <w:rsid w:val="00D87CB4"/>
    <w:rsid w:val="00D900F6"/>
    <w:rsid w:val="00D908BE"/>
    <w:rsid w:val="00D91599"/>
    <w:rsid w:val="00D915FA"/>
    <w:rsid w:val="00D916DE"/>
    <w:rsid w:val="00D91852"/>
    <w:rsid w:val="00D92169"/>
    <w:rsid w:val="00D9298D"/>
    <w:rsid w:val="00D92E9F"/>
    <w:rsid w:val="00D93109"/>
    <w:rsid w:val="00D93340"/>
    <w:rsid w:val="00D94539"/>
    <w:rsid w:val="00D94A70"/>
    <w:rsid w:val="00D94D69"/>
    <w:rsid w:val="00D95C1D"/>
    <w:rsid w:val="00D95EE8"/>
    <w:rsid w:val="00D961AD"/>
    <w:rsid w:val="00D96A34"/>
    <w:rsid w:val="00D97403"/>
    <w:rsid w:val="00DA024D"/>
    <w:rsid w:val="00DA086B"/>
    <w:rsid w:val="00DA0D00"/>
    <w:rsid w:val="00DA0E3F"/>
    <w:rsid w:val="00DA18DD"/>
    <w:rsid w:val="00DA2109"/>
    <w:rsid w:val="00DA2428"/>
    <w:rsid w:val="00DA2430"/>
    <w:rsid w:val="00DA261A"/>
    <w:rsid w:val="00DA2891"/>
    <w:rsid w:val="00DA290E"/>
    <w:rsid w:val="00DA343E"/>
    <w:rsid w:val="00DA3D3C"/>
    <w:rsid w:val="00DA3DF6"/>
    <w:rsid w:val="00DA3F0A"/>
    <w:rsid w:val="00DA4A32"/>
    <w:rsid w:val="00DA4BF6"/>
    <w:rsid w:val="00DA4CB7"/>
    <w:rsid w:val="00DA4FA1"/>
    <w:rsid w:val="00DA5038"/>
    <w:rsid w:val="00DA66E5"/>
    <w:rsid w:val="00DA708C"/>
    <w:rsid w:val="00DA75DA"/>
    <w:rsid w:val="00DA7D32"/>
    <w:rsid w:val="00DB04E8"/>
    <w:rsid w:val="00DB0525"/>
    <w:rsid w:val="00DB0536"/>
    <w:rsid w:val="00DB056D"/>
    <w:rsid w:val="00DB0648"/>
    <w:rsid w:val="00DB0C00"/>
    <w:rsid w:val="00DB0C09"/>
    <w:rsid w:val="00DB1129"/>
    <w:rsid w:val="00DB12FE"/>
    <w:rsid w:val="00DB1745"/>
    <w:rsid w:val="00DB1C32"/>
    <w:rsid w:val="00DB1D1F"/>
    <w:rsid w:val="00DB2000"/>
    <w:rsid w:val="00DB2560"/>
    <w:rsid w:val="00DB2566"/>
    <w:rsid w:val="00DB2B21"/>
    <w:rsid w:val="00DB2CED"/>
    <w:rsid w:val="00DB2D27"/>
    <w:rsid w:val="00DB3072"/>
    <w:rsid w:val="00DB3457"/>
    <w:rsid w:val="00DB34F2"/>
    <w:rsid w:val="00DB389A"/>
    <w:rsid w:val="00DB3F31"/>
    <w:rsid w:val="00DB5694"/>
    <w:rsid w:val="00DB57BD"/>
    <w:rsid w:val="00DB5FC3"/>
    <w:rsid w:val="00DB5FF3"/>
    <w:rsid w:val="00DB66DE"/>
    <w:rsid w:val="00DB77D9"/>
    <w:rsid w:val="00DB792C"/>
    <w:rsid w:val="00DB7D35"/>
    <w:rsid w:val="00DC00D1"/>
    <w:rsid w:val="00DC0147"/>
    <w:rsid w:val="00DC073B"/>
    <w:rsid w:val="00DC0CDD"/>
    <w:rsid w:val="00DC0E2C"/>
    <w:rsid w:val="00DC1626"/>
    <w:rsid w:val="00DC1690"/>
    <w:rsid w:val="00DC16BA"/>
    <w:rsid w:val="00DC2960"/>
    <w:rsid w:val="00DC2BD6"/>
    <w:rsid w:val="00DC33E3"/>
    <w:rsid w:val="00DC383F"/>
    <w:rsid w:val="00DC3A44"/>
    <w:rsid w:val="00DC3E5B"/>
    <w:rsid w:val="00DC4731"/>
    <w:rsid w:val="00DC4E2E"/>
    <w:rsid w:val="00DC5149"/>
    <w:rsid w:val="00DC52E4"/>
    <w:rsid w:val="00DC57C5"/>
    <w:rsid w:val="00DC5B11"/>
    <w:rsid w:val="00DC5DCA"/>
    <w:rsid w:val="00DC692F"/>
    <w:rsid w:val="00DC69FA"/>
    <w:rsid w:val="00DC73E5"/>
    <w:rsid w:val="00DC78BB"/>
    <w:rsid w:val="00DD0021"/>
    <w:rsid w:val="00DD0453"/>
    <w:rsid w:val="00DD05C3"/>
    <w:rsid w:val="00DD0608"/>
    <w:rsid w:val="00DD08B0"/>
    <w:rsid w:val="00DD1001"/>
    <w:rsid w:val="00DD146C"/>
    <w:rsid w:val="00DD2142"/>
    <w:rsid w:val="00DD2647"/>
    <w:rsid w:val="00DD33B3"/>
    <w:rsid w:val="00DD3532"/>
    <w:rsid w:val="00DD353D"/>
    <w:rsid w:val="00DD4112"/>
    <w:rsid w:val="00DD41DE"/>
    <w:rsid w:val="00DD429B"/>
    <w:rsid w:val="00DD463D"/>
    <w:rsid w:val="00DD4D95"/>
    <w:rsid w:val="00DD5635"/>
    <w:rsid w:val="00DD5FBA"/>
    <w:rsid w:val="00DD6ABA"/>
    <w:rsid w:val="00DD7541"/>
    <w:rsid w:val="00DD766C"/>
    <w:rsid w:val="00DD7B29"/>
    <w:rsid w:val="00DE0235"/>
    <w:rsid w:val="00DE05CF"/>
    <w:rsid w:val="00DE0992"/>
    <w:rsid w:val="00DE0A75"/>
    <w:rsid w:val="00DE0B70"/>
    <w:rsid w:val="00DE0C70"/>
    <w:rsid w:val="00DE0E54"/>
    <w:rsid w:val="00DE10C7"/>
    <w:rsid w:val="00DE16B1"/>
    <w:rsid w:val="00DE245F"/>
    <w:rsid w:val="00DE2715"/>
    <w:rsid w:val="00DE2F74"/>
    <w:rsid w:val="00DE3496"/>
    <w:rsid w:val="00DE3D0C"/>
    <w:rsid w:val="00DE4098"/>
    <w:rsid w:val="00DE438E"/>
    <w:rsid w:val="00DE4A25"/>
    <w:rsid w:val="00DE575A"/>
    <w:rsid w:val="00DE5B4D"/>
    <w:rsid w:val="00DE5C0C"/>
    <w:rsid w:val="00DE61DA"/>
    <w:rsid w:val="00DE6E7B"/>
    <w:rsid w:val="00DE7B2E"/>
    <w:rsid w:val="00DF083C"/>
    <w:rsid w:val="00DF0C69"/>
    <w:rsid w:val="00DF0DAA"/>
    <w:rsid w:val="00DF1389"/>
    <w:rsid w:val="00DF2518"/>
    <w:rsid w:val="00DF2ECF"/>
    <w:rsid w:val="00DF3D01"/>
    <w:rsid w:val="00DF4124"/>
    <w:rsid w:val="00DF4817"/>
    <w:rsid w:val="00DF4B92"/>
    <w:rsid w:val="00DF540B"/>
    <w:rsid w:val="00DF540E"/>
    <w:rsid w:val="00DF580A"/>
    <w:rsid w:val="00DF59FA"/>
    <w:rsid w:val="00DF5CE6"/>
    <w:rsid w:val="00DF73A6"/>
    <w:rsid w:val="00DF7494"/>
    <w:rsid w:val="00DF78ED"/>
    <w:rsid w:val="00DF79E9"/>
    <w:rsid w:val="00DF7C1D"/>
    <w:rsid w:val="00E004CF"/>
    <w:rsid w:val="00E0068C"/>
    <w:rsid w:val="00E0134C"/>
    <w:rsid w:val="00E0147A"/>
    <w:rsid w:val="00E01743"/>
    <w:rsid w:val="00E0189F"/>
    <w:rsid w:val="00E0289B"/>
    <w:rsid w:val="00E02B95"/>
    <w:rsid w:val="00E02CF3"/>
    <w:rsid w:val="00E030C4"/>
    <w:rsid w:val="00E03500"/>
    <w:rsid w:val="00E03DF6"/>
    <w:rsid w:val="00E054FA"/>
    <w:rsid w:val="00E06493"/>
    <w:rsid w:val="00E07520"/>
    <w:rsid w:val="00E1081E"/>
    <w:rsid w:val="00E110A6"/>
    <w:rsid w:val="00E11309"/>
    <w:rsid w:val="00E114AF"/>
    <w:rsid w:val="00E127BB"/>
    <w:rsid w:val="00E12FA7"/>
    <w:rsid w:val="00E1359A"/>
    <w:rsid w:val="00E13BAE"/>
    <w:rsid w:val="00E13D67"/>
    <w:rsid w:val="00E1485E"/>
    <w:rsid w:val="00E14E14"/>
    <w:rsid w:val="00E15095"/>
    <w:rsid w:val="00E164C5"/>
    <w:rsid w:val="00E164FE"/>
    <w:rsid w:val="00E1668B"/>
    <w:rsid w:val="00E16692"/>
    <w:rsid w:val="00E175AB"/>
    <w:rsid w:val="00E17A5F"/>
    <w:rsid w:val="00E20AA0"/>
    <w:rsid w:val="00E21095"/>
    <w:rsid w:val="00E21189"/>
    <w:rsid w:val="00E2176A"/>
    <w:rsid w:val="00E21D3A"/>
    <w:rsid w:val="00E21E11"/>
    <w:rsid w:val="00E221C8"/>
    <w:rsid w:val="00E2250F"/>
    <w:rsid w:val="00E22B18"/>
    <w:rsid w:val="00E22BCE"/>
    <w:rsid w:val="00E23522"/>
    <w:rsid w:val="00E23EF3"/>
    <w:rsid w:val="00E240CB"/>
    <w:rsid w:val="00E24104"/>
    <w:rsid w:val="00E24362"/>
    <w:rsid w:val="00E246F3"/>
    <w:rsid w:val="00E248CF"/>
    <w:rsid w:val="00E258AF"/>
    <w:rsid w:val="00E25E73"/>
    <w:rsid w:val="00E268D2"/>
    <w:rsid w:val="00E26A7F"/>
    <w:rsid w:val="00E26CDF"/>
    <w:rsid w:val="00E26D53"/>
    <w:rsid w:val="00E26F62"/>
    <w:rsid w:val="00E2779D"/>
    <w:rsid w:val="00E277C0"/>
    <w:rsid w:val="00E27D9B"/>
    <w:rsid w:val="00E3040E"/>
    <w:rsid w:val="00E3106C"/>
    <w:rsid w:val="00E3191C"/>
    <w:rsid w:val="00E32539"/>
    <w:rsid w:val="00E33143"/>
    <w:rsid w:val="00E341D9"/>
    <w:rsid w:val="00E342D9"/>
    <w:rsid w:val="00E342E4"/>
    <w:rsid w:val="00E34769"/>
    <w:rsid w:val="00E3483F"/>
    <w:rsid w:val="00E34E48"/>
    <w:rsid w:val="00E35AE6"/>
    <w:rsid w:val="00E35DA4"/>
    <w:rsid w:val="00E35DE6"/>
    <w:rsid w:val="00E36213"/>
    <w:rsid w:val="00E372C3"/>
    <w:rsid w:val="00E3730D"/>
    <w:rsid w:val="00E37311"/>
    <w:rsid w:val="00E37565"/>
    <w:rsid w:val="00E3798D"/>
    <w:rsid w:val="00E37A64"/>
    <w:rsid w:val="00E37CC4"/>
    <w:rsid w:val="00E37F50"/>
    <w:rsid w:val="00E40601"/>
    <w:rsid w:val="00E4098B"/>
    <w:rsid w:val="00E40AD9"/>
    <w:rsid w:val="00E4127A"/>
    <w:rsid w:val="00E4137B"/>
    <w:rsid w:val="00E41839"/>
    <w:rsid w:val="00E41A0E"/>
    <w:rsid w:val="00E435C5"/>
    <w:rsid w:val="00E436B7"/>
    <w:rsid w:val="00E43EA2"/>
    <w:rsid w:val="00E449D3"/>
    <w:rsid w:val="00E454AF"/>
    <w:rsid w:val="00E4583A"/>
    <w:rsid w:val="00E458AF"/>
    <w:rsid w:val="00E45B0A"/>
    <w:rsid w:val="00E476EC"/>
    <w:rsid w:val="00E47BB4"/>
    <w:rsid w:val="00E47E94"/>
    <w:rsid w:val="00E50B79"/>
    <w:rsid w:val="00E50C3E"/>
    <w:rsid w:val="00E50D17"/>
    <w:rsid w:val="00E51677"/>
    <w:rsid w:val="00E51AA4"/>
    <w:rsid w:val="00E524B0"/>
    <w:rsid w:val="00E5276C"/>
    <w:rsid w:val="00E5291B"/>
    <w:rsid w:val="00E52F56"/>
    <w:rsid w:val="00E5379B"/>
    <w:rsid w:val="00E53AEE"/>
    <w:rsid w:val="00E53CD1"/>
    <w:rsid w:val="00E549F9"/>
    <w:rsid w:val="00E55084"/>
    <w:rsid w:val="00E55A0F"/>
    <w:rsid w:val="00E55A11"/>
    <w:rsid w:val="00E55E9B"/>
    <w:rsid w:val="00E55FD5"/>
    <w:rsid w:val="00E560CC"/>
    <w:rsid w:val="00E566E9"/>
    <w:rsid w:val="00E56764"/>
    <w:rsid w:val="00E57098"/>
    <w:rsid w:val="00E57254"/>
    <w:rsid w:val="00E57CB3"/>
    <w:rsid w:val="00E60518"/>
    <w:rsid w:val="00E605D3"/>
    <w:rsid w:val="00E60926"/>
    <w:rsid w:val="00E60A74"/>
    <w:rsid w:val="00E60B41"/>
    <w:rsid w:val="00E60E5C"/>
    <w:rsid w:val="00E611C8"/>
    <w:rsid w:val="00E6142C"/>
    <w:rsid w:val="00E61561"/>
    <w:rsid w:val="00E61727"/>
    <w:rsid w:val="00E61E1F"/>
    <w:rsid w:val="00E621D5"/>
    <w:rsid w:val="00E62FFF"/>
    <w:rsid w:val="00E632D8"/>
    <w:rsid w:val="00E63861"/>
    <w:rsid w:val="00E6389E"/>
    <w:rsid w:val="00E63CBE"/>
    <w:rsid w:val="00E63DAA"/>
    <w:rsid w:val="00E641AC"/>
    <w:rsid w:val="00E6444A"/>
    <w:rsid w:val="00E6447A"/>
    <w:rsid w:val="00E64954"/>
    <w:rsid w:val="00E64C7A"/>
    <w:rsid w:val="00E64CBE"/>
    <w:rsid w:val="00E65267"/>
    <w:rsid w:val="00E653D7"/>
    <w:rsid w:val="00E6561B"/>
    <w:rsid w:val="00E65B47"/>
    <w:rsid w:val="00E65EB0"/>
    <w:rsid w:val="00E6601D"/>
    <w:rsid w:val="00E66496"/>
    <w:rsid w:val="00E6723E"/>
    <w:rsid w:val="00E67243"/>
    <w:rsid w:val="00E6730A"/>
    <w:rsid w:val="00E70152"/>
    <w:rsid w:val="00E70F4A"/>
    <w:rsid w:val="00E71152"/>
    <w:rsid w:val="00E71CCB"/>
    <w:rsid w:val="00E7263E"/>
    <w:rsid w:val="00E728FA"/>
    <w:rsid w:val="00E72F7E"/>
    <w:rsid w:val="00E73014"/>
    <w:rsid w:val="00E73199"/>
    <w:rsid w:val="00E738B0"/>
    <w:rsid w:val="00E73D85"/>
    <w:rsid w:val="00E749AE"/>
    <w:rsid w:val="00E74FA0"/>
    <w:rsid w:val="00E74FDB"/>
    <w:rsid w:val="00E75F32"/>
    <w:rsid w:val="00E75F66"/>
    <w:rsid w:val="00E76C84"/>
    <w:rsid w:val="00E770BE"/>
    <w:rsid w:val="00E774FF"/>
    <w:rsid w:val="00E777BF"/>
    <w:rsid w:val="00E77947"/>
    <w:rsid w:val="00E77BE8"/>
    <w:rsid w:val="00E8075D"/>
    <w:rsid w:val="00E8119E"/>
    <w:rsid w:val="00E81A6F"/>
    <w:rsid w:val="00E81DFE"/>
    <w:rsid w:val="00E81F2E"/>
    <w:rsid w:val="00E820AB"/>
    <w:rsid w:val="00E82557"/>
    <w:rsid w:val="00E82C7B"/>
    <w:rsid w:val="00E83EF8"/>
    <w:rsid w:val="00E840E5"/>
    <w:rsid w:val="00E84945"/>
    <w:rsid w:val="00E852E6"/>
    <w:rsid w:val="00E85586"/>
    <w:rsid w:val="00E85954"/>
    <w:rsid w:val="00E86AB7"/>
    <w:rsid w:val="00E86BC9"/>
    <w:rsid w:val="00E86E97"/>
    <w:rsid w:val="00E86F09"/>
    <w:rsid w:val="00E8738A"/>
    <w:rsid w:val="00E87BAD"/>
    <w:rsid w:val="00E90C13"/>
    <w:rsid w:val="00E90F52"/>
    <w:rsid w:val="00E9109B"/>
    <w:rsid w:val="00E91306"/>
    <w:rsid w:val="00E9143B"/>
    <w:rsid w:val="00E9156E"/>
    <w:rsid w:val="00E91587"/>
    <w:rsid w:val="00E91EFB"/>
    <w:rsid w:val="00E92419"/>
    <w:rsid w:val="00E92776"/>
    <w:rsid w:val="00E92A51"/>
    <w:rsid w:val="00E93865"/>
    <w:rsid w:val="00E945D1"/>
    <w:rsid w:val="00E94852"/>
    <w:rsid w:val="00E94DD1"/>
    <w:rsid w:val="00E95018"/>
    <w:rsid w:val="00E952CD"/>
    <w:rsid w:val="00E962E7"/>
    <w:rsid w:val="00E970C2"/>
    <w:rsid w:val="00E97337"/>
    <w:rsid w:val="00E97937"/>
    <w:rsid w:val="00E97B7C"/>
    <w:rsid w:val="00E97E29"/>
    <w:rsid w:val="00E97F47"/>
    <w:rsid w:val="00EA0228"/>
    <w:rsid w:val="00EA1159"/>
    <w:rsid w:val="00EA13D9"/>
    <w:rsid w:val="00EA1789"/>
    <w:rsid w:val="00EA3630"/>
    <w:rsid w:val="00EA3A18"/>
    <w:rsid w:val="00EA3BF9"/>
    <w:rsid w:val="00EA3F8E"/>
    <w:rsid w:val="00EA3FB9"/>
    <w:rsid w:val="00EA4275"/>
    <w:rsid w:val="00EA4350"/>
    <w:rsid w:val="00EA47D1"/>
    <w:rsid w:val="00EA4849"/>
    <w:rsid w:val="00EA4855"/>
    <w:rsid w:val="00EA4A2C"/>
    <w:rsid w:val="00EA5461"/>
    <w:rsid w:val="00EA5768"/>
    <w:rsid w:val="00EA5CA0"/>
    <w:rsid w:val="00EA6155"/>
    <w:rsid w:val="00EA66B9"/>
    <w:rsid w:val="00EA66F9"/>
    <w:rsid w:val="00EA677F"/>
    <w:rsid w:val="00EA69ED"/>
    <w:rsid w:val="00EA6F30"/>
    <w:rsid w:val="00EA7073"/>
    <w:rsid w:val="00EA7239"/>
    <w:rsid w:val="00EA736B"/>
    <w:rsid w:val="00EA74F6"/>
    <w:rsid w:val="00EA7594"/>
    <w:rsid w:val="00EB0180"/>
    <w:rsid w:val="00EB03AC"/>
    <w:rsid w:val="00EB060F"/>
    <w:rsid w:val="00EB06E6"/>
    <w:rsid w:val="00EB15BC"/>
    <w:rsid w:val="00EB1836"/>
    <w:rsid w:val="00EB1E5E"/>
    <w:rsid w:val="00EB23FB"/>
    <w:rsid w:val="00EB2C66"/>
    <w:rsid w:val="00EB2CE8"/>
    <w:rsid w:val="00EB2DE4"/>
    <w:rsid w:val="00EB31A1"/>
    <w:rsid w:val="00EB3C9C"/>
    <w:rsid w:val="00EB3F51"/>
    <w:rsid w:val="00EB4BA0"/>
    <w:rsid w:val="00EB57AF"/>
    <w:rsid w:val="00EB5BFF"/>
    <w:rsid w:val="00EB5FA6"/>
    <w:rsid w:val="00EB6493"/>
    <w:rsid w:val="00EB6993"/>
    <w:rsid w:val="00EB721F"/>
    <w:rsid w:val="00EB759D"/>
    <w:rsid w:val="00EB7691"/>
    <w:rsid w:val="00EB7748"/>
    <w:rsid w:val="00EB78D4"/>
    <w:rsid w:val="00EB7D46"/>
    <w:rsid w:val="00EC03DD"/>
    <w:rsid w:val="00EC0750"/>
    <w:rsid w:val="00EC0AB1"/>
    <w:rsid w:val="00EC0B88"/>
    <w:rsid w:val="00EC0BF3"/>
    <w:rsid w:val="00EC0CA0"/>
    <w:rsid w:val="00EC0D16"/>
    <w:rsid w:val="00EC0D5D"/>
    <w:rsid w:val="00EC167B"/>
    <w:rsid w:val="00EC1684"/>
    <w:rsid w:val="00EC1922"/>
    <w:rsid w:val="00EC19E1"/>
    <w:rsid w:val="00EC23FA"/>
    <w:rsid w:val="00EC25C5"/>
    <w:rsid w:val="00EC26AB"/>
    <w:rsid w:val="00EC3220"/>
    <w:rsid w:val="00EC3A53"/>
    <w:rsid w:val="00EC44E2"/>
    <w:rsid w:val="00EC4E62"/>
    <w:rsid w:val="00EC5C13"/>
    <w:rsid w:val="00EC624A"/>
    <w:rsid w:val="00EC65D8"/>
    <w:rsid w:val="00EC6708"/>
    <w:rsid w:val="00EC77C1"/>
    <w:rsid w:val="00EC7BD3"/>
    <w:rsid w:val="00EC7BEA"/>
    <w:rsid w:val="00ED0107"/>
    <w:rsid w:val="00ED03A9"/>
    <w:rsid w:val="00ED03EA"/>
    <w:rsid w:val="00ED05CB"/>
    <w:rsid w:val="00ED06C6"/>
    <w:rsid w:val="00ED109B"/>
    <w:rsid w:val="00ED14D7"/>
    <w:rsid w:val="00ED1B22"/>
    <w:rsid w:val="00ED28D8"/>
    <w:rsid w:val="00ED3967"/>
    <w:rsid w:val="00ED3ADB"/>
    <w:rsid w:val="00ED3BE4"/>
    <w:rsid w:val="00ED45A4"/>
    <w:rsid w:val="00ED4B5A"/>
    <w:rsid w:val="00ED4FF2"/>
    <w:rsid w:val="00ED551F"/>
    <w:rsid w:val="00ED5C9A"/>
    <w:rsid w:val="00ED5DA9"/>
    <w:rsid w:val="00ED61F1"/>
    <w:rsid w:val="00ED6867"/>
    <w:rsid w:val="00ED7076"/>
    <w:rsid w:val="00ED70AB"/>
    <w:rsid w:val="00ED768C"/>
    <w:rsid w:val="00ED783D"/>
    <w:rsid w:val="00EE0236"/>
    <w:rsid w:val="00EE058E"/>
    <w:rsid w:val="00EE107C"/>
    <w:rsid w:val="00EE12D1"/>
    <w:rsid w:val="00EE1956"/>
    <w:rsid w:val="00EE1D4C"/>
    <w:rsid w:val="00EE20ED"/>
    <w:rsid w:val="00EE2DA6"/>
    <w:rsid w:val="00EE327F"/>
    <w:rsid w:val="00EE369A"/>
    <w:rsid w:val="00EE37F6"/>
    <w:rsid w:val="00EE3B5C"/>
    <w:rsid w:val="00EE3D5E"/>
    <w:rsid w:val="00EE448C"/>
    <w:rsid w:val="00EE4C85"/>
    <w:rsid w:val="00EE5685"/>
    <w:rsid w:val="00EE5AF2"/>
    <w:rsid w:val="00EE60E6"/>
    <w:rsid w:val="00EE69CC"/>
    <w:rsid w:val="00EE6E9E"/>
    <w:rsid w:val="00EE6F85"/>
    <w:rsid w:val="00EE78B7"/>
    <w:rsid w:val="00EE7974"/>
    <w:rsid w:val="00EF0096"/>
    <w:rsid w:val="00EF0158"/>
    <w:rsid w:val="00EF0653"/>
    <w:rsid w:val="00EF07E4"/>
    <w:rsid w:val="00EF0ACC"/>
    <w:rsid w:val="00EF0D67"/>
    <w:rsid w:val="00EF1BBC"/>
    <w:rsid w:val="00EF2D69"/>
    <w:rsid w:val="00EF46E0"/>
    <w:rsid w:val="00EF5FA0"/>
    <w:rsid w:val="00EF6672"/>
    <w:rsid w:val="00EF6ACF"/>
    <w:rsid w:val="00EF7238"/>
    <w:rsid w:val="00EF7248"/>
    <w:rsid w:val="00EF7903"/>
    <w:rsid w:val="00EF7B81"/>
    <w:rsid w:val="00EF7B82"/>
    <w:rsid w:val="00EF7D26"/>
    <w:rsid w:val="00F00101"/>
    <w:rsid w:val="00F0040C"/>
    <w:rsid w:val="00F012E7"/>
    <w:rsid w:val="00F015A6"/>
    <w:rsid w:val="00F01ACC"/>
    <w:rsid w:val="00F02079"/>
    <w:rsid w:val="00F020B0"/>
    <w:rsid w:val="00F026F7"/>
    <w:rsid w:val="00F02FF4"/>
    <w:rsid w:val="00F037F6"/>
    <w:rsid w:val="00F03AF8"/>
    <w:rsid w:val="00F0400C"/>
    <w:rsid w:val="00F044F6"/>
    <w:rsid w:val="00F04539"/>
    <w:rsid w:val="00F046F7"/>
    <w:rsid w:val="00F04A21"/>
    <w:rsid w:val="00F05057"/>
    <w:rsid w:val="00F050F8"/>
    <w:rsid w:val="00F05679"/>
    <w:rsid w:val="00F05746"/>
    <w:rsid w:val="00F0606C"/>
    <w:rsid w:val="00F06F36"/>
    <w:rsid w:val="00F07011"/>
    <w:rsid w:val="00F077DD"/>
    <w:rsid w:val="00F10124"/>
    <w:rsid w:val="00F103E0"/>
    <w:rsid w:val="00F1054E"/>
    <w:rsid w:val="00F10CE0"/>
    <w:rsid w:val="00F114A7"/>
    <w:rsid w:val="00F1153A"/>
    <w:rsid w:val="00F115EF"/>
    <w:rsid w:val="00F11A93"/>
    <w:rsid w:val="00F11F33"/>
    <w:rsid w:val="00F12011"/>
    <w:rsid w:val="00F1249B"/>
    <w:rsid w:val="00F126D8"/>
    <w:rsid w:val="00F12999"/>
    <w:rsid w:val="00F12FA4"/>
    <w:rsid w:val="00F13003"/>
    <w:rsid w:val="00F13A61"/>
    <w:rsid w:val="00F13BBB"/>
    <w:rsid w:val="00F15065"/>
    <w:rsid w:val="00F15263"/>
    <w:rsid w:val="00F15401"/>
    <w:rsid w:val="00F158B9"/>
    <w:rsid w:val="00F15D13"/>
    <w:rsid w:val="00F15D55"/>
    <w:rsid w:val="00F16484"/>
    <w:rsid w:val="00F175C4"/>
    <w:rsid w:val="00F20488"/>
    <w:rsid w:val="00F20DF0"/>
    <w:rsid w:val="00F21401"/>
    <w:rsid w:val="00F215C0"/>
    <w:rsid w:val="00F215DC"/>
    <w:rsid w:val="00F21BB0"/>
    <w:rsid w:val="00F21E39"/>
    <w:rsid w:val="00F220CD"/>
    <w:rsid w:val="00F22CBC"/>
    <w:rsid w:val="00F23170"/>
    <w:rsid w:val="00F23276"/>
    <w:rsid w:val="00F23DC7"/>
    <w:rsid w:val="00F246EB"/>
    <w:rsid w:val="00F247D7"/>
    <w:rsid w:val="00F24867"/>
    <w:rsid w:val="00F249F0"/>
    <w:rsid w:val="00F24CA4"/>
    <w:rsid w:val="00F251FF"/>
    <w:rsid w:val="00F2544D"/>
    <w:rsid w:val="00F263DB"/>
    <w:rsid w:val="00F26804"/>
    <w:rsid w:val="00F26BF7"/>
    <w:rsid w:val="00F26C7D"/>
    <w:rsid w:val="00F26FBF"/>
    <w:rsid w:val="00F272B6"/>
    <w:rsid w:val="00F279BC"/>
    <w:rsid w:val="00F27AD0"/>
    <w:rsid w:val="00F27E0F"/>
    <w:rsid w:val="00F305A2"/>
    <w:rsid w:val="00F30716"/>
    <w:rsid w:val="00F30B75"/>
    <w:rsid w:val="00F30F1D"/>
    <w:rsid w:val="00F31010"/>
    <w:rsid w:val="00F31299"/>
    <w:rsid w:val="00F32409"/>
    <w:rsid w:val="00F3281E"/>
    <w:rsid w:val="00F3337E"/>
    <w:rsid w:val="00F333B3"/>
    <w:rsid w:val="00F339BD"/>
    <w:rsid w:val="00F33F32"/>
    <w:rsid w:val="00F34406"/>
    <w:rsid w:val="00F34AEA"/>
    <w:rsid w:val="00F34E44"/>
    <w:rsid w:val="00F35C4D"/>
    <w:rsid w:val="00F35CA2"/>
    <w:rsid w:val="00F35E2D"/>
    <w:rsid w:val="00F35E60"/>
    <w:rsid w:val="00F365B6"/>
    <w:rsid w:val="00F3743A"/>
    <w:rsid w:val="00F37A3D"/>
    <w:rsid w:val="00F37C44"/>
    <w:rsid w:val="00F37F4C"/>
    <w:rsid w:val="00F40187"/>
    <w:rsid w:val="00F40465"/>
    <w:rsid w:val="00F4120C"/>
    <w:rsid w:val="00F4129C"/>
    <w:rsid w:val="00F415F6"/>
    <w:rsid w:val="00F42070"/>
    <w:rsid w:val="00F42450"/>
    <w:rsid w:val="00F426D1"/>
    <w:rsid w:val="00F42888"/>
    <w:rsid w:val="00F42C00"/>
    <w:rsid w:val="00F42C41"/>
    <w:rsid w:val="00F4355A"/>
    <w:rsid w:val="00F44B3C"/>
    <w:rsid w:val="00F456B3"/>
    <w:rsid w:val="00F45AC6"/>
    <w:rsid w:val="00F474CF"/>
    <w:rsid w:val="00F47541"/>
    <w:rsid w:val="00F47B41"/>
    <w:rsid w:val="00F50141"/>
    <w:rsid w:val="00F508C9"/>
    <w:rsid w:val="00F50E2E"/>
    <w:rsid w:val="00F511BF"/>
    <w:rsid w:val="00F51650"/>
    <w:rsid w:val="00F51AC2"/>
    <w:rsid w:val="00F51F66"/>
    <w:rsid w:val="00F52390"/>
    <w:rsid w:val="00F5276B"/>
    <w:rsid w:val="00F5279F"/>
    <w:rsid w:val="00F530A5"/>
    <w:rsid w:val="00F5336E"/>
    <w:rsid w:val="00F54A85"/>
    <w:rsid w:val="00F553A8"/>
    <w:rsid w:val="00F557C7"/>
    <w:rsid w:val="00F560B7"/>
    <w:rsid w:val="00F56190"/>
    <w:rsid w:val="00F56211"/>
    <w:rsid w:val="00F56375"/>
    <w:rsid w:val="00F563F3"/>
    <w:rsid w:val="00F569D2"/>
    <w:rsid w:val="00F56D01"/>
    <w:rsid w:val="00F56D5C"/>
    <w:rsid w:val="00F56FFC"/>
    <w:rsid w:val="00F571A8"/>
    <w:rsid w:val="00F57235"/>
    <w:rsid w:val="00F5747A"/>
    <w:rsid w:val="00F57C04"/>
    <w:rsid w:val="00F604C4"/>
    <w:rsid w:val="00F60F88"/>
    <w:rsid w:val="00F6134F"/>
    <w:rsid w:val="00F61A3E"/>
    <w:rsid w:val="00F61C45"/>
    <w:rsid w:val="00F61D22"/>
    <w:rsid w:val="00F61EAF"/>
    <w:rsid w:val="00F61F24"/>
    <w:rsid w:val="00F624D0"/>
    <w:rsid w:val="00F62526"/>
    <w:rsid w:val="00F62AA4"/>
    <w:rsid w:val="00F62CF3"/>
    <w:rsid w:val="00F62D14"/>
    <w:rsid w:val="00F638AF"/>
    <w:rsid w:val="00F63FC6"/>
    <w:rsid w:val="00F648AD"/>
    <w:rsid w:val="00F6509F"/>
    <w:rsid w:val="00F654B2"/>
    <w:rsid w:val="00F6576A"/>
    <w:rsid w:val="00F65C38"/>
    <w:rsid w:val="00F66FED"/>
    <w:rsid w:val="00F67AF5"/>
    <w:rsid w:val="00F67F5B"/>
    <w:rsid w:val="00F67F79"/>
    <w:rsid w:val="00F70063"/>
    <w:rsid w:val="00F70BC7"/>
    <w:rsid w:val="00F70D02"/>
    <w:rsid w:val="00F70D4E"/>
    <w:rsid w:val="00F70ED6"/>
    <w:rsid w:val="00F710CD"/>
    <w:rsid w:val="00F7184E"/>
    <w:rsid w:val="00F71ADA"/>
    <w:rsid w:val="00F725C4"/>
    <w:rsid w:val="00F72B31"/>
    <w:rsid w:val="00F72F89"/>
    <w:rsid w:val="00F72FFB"/>
    <w:rsid w:val="00F73030"/>
    <w:rsid w:val="00F7368D"/>
    <w:rsid w:val="00F740D6"/>
    <w:rsid w:val="00F741AC"/>
    <w:rsid w:val="00F74278"/>
    <w:rsid w:val="00F74401"/>
    <w:rsid w:val="00F74413"/>
    <w:rsid w:val="00F74531"/>
    <w:rsid w:val="00F746F0"/>
    <w:rsid w:val="00F74712"/>
    <w:rsid w:val="00F74883"/>
    <w:rsid w:val="00F74C2A"/>
    <w:rsid w:val="00F74EBE"/>
    <w:rsid w:val="00F76E1B"/>
    <w:rsid w:val="00F77045"/>
    <w:rsid w:val="00F771F2"/>
    <w:rsid w:val="00F7730C"/>
    <w:rsid w:val="00F77560"/>
    <w:rsid w:val="00F77A37"/>
    <w:rsid w:val="00F77DB9"/>
    <w:rsid w:val="00F800A6"/>
    <w:rsid w:val="00F8019E"/>
    <w:rsid w:val="00F8031E"/>
    <w:rsid w:val="00F803FB"/>
    <w:rsid w:val="00F810A5"/>
    <w:rsid w:val="00F817DA"/>
    <w:rsid w:val="00F81861"/>
    <w:rsid w:val="00F81D6A"/>
    <w:rsid w:val="00F8272B"/>
    <w:rsid w:val="00F82E62"/>
    <w:rsid w:val="00F831E3"/>
    <w:rsid w:val="00F847CB"/>
    <w:rsid w:val="00F84A66"/>
    <w:rsid w:val="00F8527B"/>
    <w:rsid w:val="00F8531B"/>
    <w:rsid w:val="00F85B46"/>
    <w:rsid w:val="00F85E6B"/>
    <w:rsid w:val="00F8651D"/>
    <w:rsid w:val="00F86AD6"/>
    <w:rsid w:val="00F86F7B"/>
    <w:rsid w:val="00F87345"/>
    <w:rsid w:val="00F87468"/>
    <w:rsid w:val="00F87810"/>
    <w:rsid w:val="00F901E5"/>
    <w:rsid w:val="00F90326"/>
    <w:rsid w:val="00F904F4"/>
    <w:rsid w:val="00F90DB6"/>
    <w:rsid w:val="00F91124"/>
    <w:rsid w:val="00F93042"/>
    <w:rsid w:val="00F9322C"/>
    <w:rsid w:val="00F93BBD"/>
    <w:rsid w:val="00F93DA4"/>
    <w:rsid w:val="00F94EE3"/>
    <w:rsid w:val="00F957EC"/>
    <w:rsid w:val="00F9596A"/>
    <w:rsid w:val="00F96A2E"/>
    <w:rsid w:val="00F976E9"/>
    <w:rsid w:val="00F97822"/>
    <w:rsid w:val="00F97A03"/>
    <w:rsid w:val="00F97AB1"/>
    <w:rsid w:val="00F97C54"/>
    <w:rsid w:val="00FA00DA"/>
    <w:rsid w:val="00FA18FB"/>
    <w:rsid w:val="00FA1B82"/>
    <w:rsid w:val="00FA2024"/>
    <w:rsid w:val="00FA26E7"/>
    <w:rsid w:val="00FA3067"/>
    <w:rsid w:val="00FA3928"/>
    <w:rsid w:val="00FA392D"/>
    <w:rsid w:val="00FA3E98"/>
    <w:rsid w:val="00FA4449"/>
    <w:rsid w:val="00FA4647"/>
    <w:rsid w:val="00FA4B38"/>
    <w:rsid w:val="00FA5416"/>
    <w:rsid w:val="00FA55DE"/>
    <w:rsid w:val="00FA59F9"/>
    <w:rsid w:val="00FA619B"/>
    <w:rsid w:val="00FA6278"/>
    <w:rsid w:val="00FA63EA"/>
    <w:rsid w:val="00FA7064"/>
    <w:rsid w:val="00FA7B0D"/>
    <w:rsid w:val="00FA7E6F"/>
    <w:rsid w:val="00FB0590"/>
    <w:rsid w:val="00FB06D9"/>
    <w:rsid w:val="00FB0B28"/>
    <w:rsid w:val="00FB0B30"/>
    <w:rsid w:val="00FB1491"/>
    <w:rsid w:val="00FB1AD8"/>
    <w:rsid w:val="00FB1CDB"/>
    <w:rsid w:val="00FB2ACB"/>
    <w:rsid w:val="00FB2F14"/>
    <w:rsid w:val="00FB30EA"/>
    <w:rsid w:val="00FB328F"/>
    <w:rsid w:val="00FB3F8D"/>
    <w:rsid w:val="00FB4366"/>
    <w:rsid w:val="00FB43A3"/>
    <w:rsid w:val="00FB4FD6"/>
    <w:rsid w:val="00FB55A3"/>
    <w:rsid w:val="00FB565D"/>
    <w:rsid w:val="00FB63D6"/>
    <w:rsid w:val="00FB766F"/>
    <w:rsid w:val="00FB799D"/>
    <w:rsid w:val="00FC04BB"/>
    <w:rsid w:val="00FC0C51"/>
    <w:rsid w:val="00FC12D2"/>
    <w:rsid w:val="00FC1B8E"/>
    <w:rsid w:val="00FC1C57"/>
    <w:rsid w:val="00FC2192"/>
    <w:rsid w:val="00FC247E"/>
    <w:rsid w:val="00FC295D"/>
    <w:rsid w:val="00FC3238"/>
    <w:rsid w:val="00FC3308"/>
    <w:rsid w:val="00FC3A9E"/>
    <w:rsid w:val="00FC3EDC"/>
    <w:rsid w:val="00FC4BB1"/>
    <w:rsid w:val="00FC4BD2"/>
    <w:rsid w:val="00FC5366"/>
    <w:rsid w:val="00FC56FC"/>
    <w:rsid w:val="00FC575C"/>
    <w:rsid w:val="00FC5E87"/>
    <w:rsid w:val="00FC6088"/>
    <w:rsid w:val="00FC6263"/>
    <w:rsid w:val="00FC63F7"/>
    <w:rsid w:val="00FC6578"/>
    <w:rsid w:val="00FC65F7"/>
    <w:rsid w:val="00FC674E"/>
    <w:rsid w:val="00FC75D1"/>
    <w:rsid w:val="00FC7841"/>
    <w:rsid w:val="00FC7F5B"/>
    <w:rsid w:val="00FD0DAA"/>
    <w:rsid w:val="00FD1419"/>
    <w:rsid w:val="00FD1445"/>
    <w:rsid w:val="00FD16A0"/>
    <w:rsid w:val="00FD1A3F"/>
    <w:rsid w:val="00FD1A5B"/>
    <w:rsid w:val="00FD1CA3"/>
    <w:rsid w:val="00FD2428"/>
    <w:rsid w:val="00FD31D8"/>
    <w:rsid w:val="00FD426C"/>
    <w:rsid w:val="00FD624B"/>
    <w:rsid w:val="00FD65DA"/>
    <w:rsid w:val="00FD681D"/>
    <w:rsid w:val="00FD6844"/>
    <w:rsid w:val="00FD69C9"/>
    <w:rsid w:val="00FD77FD"/>
    <w:rsid w:val="00FD7AE0"/>
    <w:rsid w:val="00FD7C64"/>
    <w:rsid w:val="00FE01ED"/>
    <w:rsid w:val="00FE05F2"/>
    <w:rsid w:val="00FE0984"/>
    <w:rsid w:val="00FE09DA"/>
    <w:rsid w:val="00FE1009"/>
    <w:rsid w:val="00FE1798"/>
    <w:rsid w:val="00FE20B4"/>
    <w:rsid w:val="00FE29B8"/>
    <w:rsid w:val="00FE392E"/>
    <w:rsid w:val="00FE3C89"/>
    <w:rsid w:val="00FE4373"/>
    <w:rsid w:val="00FE4430"/>
    <w:rsid w:val="00FE47F7"/>
    <w:rsid w:val="00FE4A3C"/>
    <w:rsid w:val="00FE4AB8"/>
    <w:rsid w:val="00FE4B2D"/>
    <w:rsid w:val="00FE4FDE"/>
    <w:rsid w:val="00FE535E"/>
    <w:rsid w:val="00FE62FB"/>
    <w:rsid w:val="00FE6367"/>
    <w:rsid w:val="00FE6965"/>
    <w:rsid w:val="00FE6CE7"/>
    <w:rsid w:val="00FE740F"/>
    <w:rsid w:val="00FE7594"/>
    <w:rsid w:val="00FE78D8"/>
    <w:rsid w:val="00FE7A41"/>
    <w:rsid w:val="00FF08E9"/>
    <w:rsid w:val="00FF0C1C"/>
    <w:rsid w:val="00FF16C4"/>
    <w:rsid w:val="00FF19F4"/>
    <w:rsid w:val="00FF1A1E"/>
    <w:rsid w:val="00FF21AC"/>
    <w:rsid w:val="00FF2403"/>
    <w:rsid w:val="00FF3016"/>
    <w:rsid w:val="00FF3720"/>
    <w:rsid w:val="00FF3F81"/>
    <w:rsid w:val="00FF4AA1"/>
    <w:rsid w:val="00FF4EDD"/>
    <w:rsid w:val="00FF650C"/>
    <w:rsid w:val="00FF7D5C"/>
    <w:rsid w:val="00FF7F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656109"/>
  <w15:chartTrackingRefBased/>
  <w15:docId w15:val="{1D38ED89-38F2-47B7-A1EF-D391BD74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973A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3F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63FC6"/>
  </w:style>
  <w:style w:type="paragraph" w:styleId="Footer">
    <w:name w:val="footer"/>
    <w:basedOn w:val="Normal"/>
    <w:link w:val="FooterChar"/>
    <w:uiPriority w:val="99"/>
    <w:unhideWhenUsed/>
    <w:rsid w:val="00F63F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3FC6"/>
  </w:style>
  <w:style w:type="paragraph" w:styleId="NormalWeb">
    <w:name w:val="Normal (Web)"/>
    <w:basedOn w:val="Normal"/>
    <w:uiPriority w:val="99"/>
    <w:unhideWhenUsed/>
    <w:rsid w:val="008064A1"/>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7C4A59"/>
    <w:pPr>
      <w:ind w:left="720"/>
      <w:contextualSpacing/>
    </w:pPr>
  </w:style>
  <w:style w:type="table" w:styleId="TableGrid">
    <w:name w:val="Table Grid"/>
    <w:basedOn w:val="TableNormal"/>
    <w:uiPriority w:val="39"/>
    <w:rsid w:val="000D7F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44CC"/>
    <w:rPr>
      <w:sz w:val="16"/>
      <w:szCs w:val="16"/>
    </w:rPr>
  </w:style>
  <w:style w:type="paragraph" w:styleId="CommentText">
    <w:name w:val="annotation text"/>
    <w:basedOn w:val="Normal"/>
    <w:link w:val="CommentTextChar"/>
    <w:uiPriority w:val="99"/>
    <w:unhideWhenUsed/>
    <w:rsid w:val="005044CC"/>
    <w:pPr>
      <w:spacing w:line="240" w:lineRule="auto"/>
    </w:pPr>
    <w:rPr>
      <w:sz w:val="20"/>
      <w:szCs w:val="20"/>
    </w:rPr>
  </w:style>
  <w:style w:type="character" w:customStyle="1" w:styleId="CommentTextChar">
    <w:name w:val="Comment Text Char"/>
    <w:basedOn w:val="DefaultParagraphFont"/>
    <w:link w:val="CommentText"/>
    <w:uiPriority w:val="99"/>
    <w:rsid w:val="005044CC"/>
    <w:rPr>
      <w:sz w:val="20"/>
      <w:szCs w:val="20"/>
    </w:rPr>
  </w:style>
  <w:style w:type="paragraph" w:styleId="CommentSubject">
    <w:name w:val="annotation subject"/>
    <w:basedOn w:val="CommentText"/>
    <w:next w:val="CommentText"/>
    <w:link w:val="CommentSubjectChar"/>
    <w:uiPriority w:val="99"/>
    <w:semiHidden/>
    <w:unhideWhenUsed/>
    <w:rsid w:val="005044CC"/>
    <w:rPr>
      <w:b/>
      <w:bCs/>
    </w:rPr>
  </w:style>
  <w:style w:type="character" w:customStyle="1" w:styleId="CommentSubjectChar">
    <w:name w:val="Comment Subject Char"/>
    <w:basedOn w:val="CommentTextChar"/>
    <w:link w:val="CommentSubject"/>
    <w:uiPriority w:val="99"/>
    <w:semiHidden/>
    <w:rsid w:val="005044CC"/>
    <w:rPr>
      <w:b/>
      <w:bCs/>
      <w:sz w:val="20"/>
      <w:szCs w:val="20"/>
    </w:rPr>
  </w:style>
  <w:style w:type="paragraph" w:styleId="BalloonText">
    <w:name w:val="Balloon Text"/>
    <w:basedOn w:val="Normal"/>
    <w:link w:val="BalloonTextChar"/>
    <w:uiPriority w:val="99"/>
    <w:semiHidden/>
    <w:unhideWhenUsed/>
    <w:rsid w:val="005044C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044CC"/>
    <w:rPr>
      <w:rFonts w:ascii="Times New Roman" w:hAnsi="Times New Roman" w:cs="Times New Roman"/>
      <w:sz w:val="18"/>
      <w:szCs w:val="18"/>
    </w:rPr>
  </w:style>
  <w:style w:type="character" w:customStyle="1" w:styleId="highwire-citation-author">
    <w:name w:val="highwire-citation-author"/>
    <w:basedOn w:val="DefaultParagraphFont"/>
    <w:rsid w:val="00A362BE"/>
  </w:style>
  <w:style w:type="character" w:customStyle="1" w:styleId="nlm-given-names">
    <w:name w:val="nlm-given-names"/>
    <w:basedOn w:val="DefaultParagraphFont"/>
    <w:rsid w:val="00A362BE"/>
  </w:style>
  <w:style w:type="character" w:customStyle="1" w:styleId="nlm-surname">
    <w:name w:val="nlm-surname"/>
    <w:basedOn w:val="DefaultParagraphFont"/>
    <w:rsid w:val="00A362BE"/>
  </w:style>
  <w:style w:type="character" w:styleId="Hyperlink">
    <w:name w:val="Hyperlink"/>
    <w:basedOn w:val="DefaultParagraphFont"/>
    <w:uiPriority w:val="99"/>
    <w:unhideWhenUsed/>
    <w:rsid w:val="00A362BE"/>
    <w:rPr>
      <w:color w:val="0000FF"/>
      <w:u w:val="single"/>
    </w:rPr>
  </w:style>
  <w:style w:type="character" w:styleId="Emphasis">
    <w:name w:val="Emphasis"/>
    <w:basedOn w:val="DefaultParagraphFont"/>
    <w:uiPriority w:val="20"/>
    <w:qFormat/>
    <w:rsid w:val="00A362BE"/>
    <w:rPr>
      <w:i/>
      <w:iCs/>
    </w:rPr>
  </w:style>
  <w:style w:type="character" w:customStyle="1" w:styleId="Heading1Char">
    <w:name w:val="Heading 1 Char"/>
    <w:basedOn w:val="DefaultParagraphFont"/>
    <w:link w:val="Heading1"/>
    <w:uiPriority w:val="9"/>
    <w:rsid w:val="00B973A6"/>
    <w:rPr>
      <w:rFonts w:ascii="Times New Roman" w:eastAsia="Times New Roman" w:hAnsi="Times New Roman" w:cs="Times New Roman"/>
      <w:b/>
      <w:bCs/>
      <w:kern w:val="36"/>
      <w:sz w:val="48"/>
      <w:szCs w:val="48"/>
    </w:rPr>
  </w:style>
  <w:style w:type="paragraph" w:styleId="HTMLPreformatted">
    <w:name w:val="HTML Preformatted"/>
    <w:basedOn w:val="Normal"/>
    <w:link w:val="HTMLPreformattedChar"/>
    <w:uiPriority w:val="99"/>
    <w:semiHidden/>
    <w:unhideWhenUsed/>
    <w:rsid w:val="00A467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A4677D"/>
    <w:rPr>
      <w:rFonts w:ascii="Courier New" w:eastAsia="Times New Roman" w:hAnsi="Courier New" w:cs="Courier New"/>
      <w:sz w:val="20"/>
      <w:szCs w:val="20"/>
    </w:rPr>
  </w:style>
  <w:style w:type="paragraph" w:styleId="ListBullet">
    <w:name w:val="List Bullet"/>
    <w:basedOn w:val="Normal"/>
    <w:uiPriority w:val="99"/>
    <w:unhideWhenUsed/>
    <w:rsid w:val="004A7A4D"/>
    <w:pPr>
      <w:numPr>
        <w:numId w:val="12"/>
      </w:numPr>
      <w:contextualSpacing/>
    </w:pPr>
  </w:style>
  <w:style w:type="paragraph" w:styleId="Caption">
    <w:name w:val="caption"/>
    <w:basedOn w:val="Normal"/>
    <w:next w:val="Normal"/>
    <w:uiPriority w:val="35"/>
    <w:unhideWhenUsed/>
    <w:qFormat/>
    <w:rsid w:val="008F0F06"/>
    <w:pPr>
      <w:spacing w:after="200" w:line="240" w:lineRule="auto"/>
    </w:pPr>
    <w:rPr>
      <w:i/>
      <w:iCs/>
      <w:color w:val="44546A" w:themeColor="text2"/>
      <w:sz w:val="18"/>
      <w:szCs w:val="18"/>
    </w:rPr>
  </w:style>
  <w:style w:type="character" w:customStyle="1" w:styleId="c-timestamplabel">
    <w:name w:val="c-timestamp__label"/>
    <w:basedOn w:val="DefaultParagraphFont"/>
    <w:rsid w:val="00424AE6"/>
  </w:style>
  <w:style w:type="paragraph" w:styleId="Revision">
    <w:name w:val="Revision"/>
    <w:hidden/>
    <w:uiPriority w:val="99"/>
    <w:semiHidden/>
    <w:rsid w:val="008C2F24"/>
    <w:pPr>
      <w:spacing w:after="0" w:line="240" w:lineRule="auto"/>
    </w:pPr>
  </w:style>
  <w:style w:type="character" w:customStyle="1" w:styleId="base">
    <w:name w:val="base"/>
    <w:basedOn w:val="DefaultParagraphFont"/>
    <w:rsid w:val="004820C7"/>
  </w:style>
  <w:style w:type="paragraph" w:customStyle="1" w:styleId="Default">
    <w:name w:val="Default"/>
    <w:rsid w:val="001F39C0"/>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ef-journal">
    <w:name w:val="ref-journal"/>
    <w:basedOn w:val="DefaultParagraphFont"/>
    <w:rsid w:val="00F04A21"/>
  </w:style>
  <w:style w:type="character" w:customStyle="1" w:styleId="ref-vol">
    <w:name w:val="ref-vol"/>
    <w:basedOn w:val="DefaultParagraphFont"/>
    <w:rsid w:val="00F04A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7091">
      <w:bodyDiv w:val="1"/>
      <w:marLeft w:val="0"/>
      <w:marRight w:val="0"/>
      <w:marTop w:val="0"/>
      <w:marBottom w:val="0"/>
      <w:divBdr>
        <w:top w:val="none" w:sz="0" w:space="0" w:color="auto"/>
        <w:left w:val="none" w:sz="0" w:space="0" w:color="auto"/>
        <w:bottom w:val="none" w:sz="0" w:space="0" w:color="auto"/>
        <w:right w:val="none" w:sz="0" w:space="0" w:color="auto"/>
      </w:divBdr>
    </w:div>
    <w:div w:id="71660690">
      <w:bodyDiv w:val="1"/>
      <w:marLeft w:val="0"/>
      <w:marRight w:val="0"/>
      <w:marTop w:val="0"/>
      <w:marBottom w:val="0"/>
      <w:divBdr>
        <w:top w:val="none" w:sz="0" w:space="0" w:color="auto"/>
        <w:left w:val="none" w:sz="0" w:space="0" w:color="auto"/>
        <w:bottom w:val="none" w:sz="0" w:space="0" w:color="auto"/>
        <w:right w:val="none" w:sz="0" w:space="0" w:color="auto"/>
      </w:divBdr>
    </w:div>
    <w:div w:id="113596405">
      <w:bodyDiv w:val="1"/>
      <w:marLeft w:val="0"/>
      <w:marRight w:val="0"/>
      <w:marTop w:val="0"/>
      <w:marBottom w:val="0"/>
      <w:divBdr>
        <w:top w:val="none" w:sz="0" w:space="0" w:color="auto"/>
        <w:left w:val="none" w:sz="0" w:space="0" w:color="auto"/>
        <w:bottom w:val="none" w:sz="0" w:space="0" w:color="auto"/>
        <w:right w:val="none" w:sz="0" w:space="0" w:color="auto"/>
      </w:divBdr>
    </w:div>
    <w:div w:id="196550919">
      <w:bodyDiv w:val="1"/>
      <w:marLeft w:val="0"/>
      <w:marRight w:val="0"/>
      <w:marTop w:val="0"/>
      <w:marBottom w:val="0"/>
      <w:divBdr>
        <w:top w:val="none" w:sz="0" w:space="0" w:color="auto"/>
        <w:left w:val="none" w:sz="0" w:space="0" w:color="auto"/>
        <w:bottom w:val="none" w:sz="0" w:space="0" w:color="auto"/>
        <w:right w:val="none" w:sz="0" w:space="0" w:color="auto"/>
      </w:divBdr>
    </w:div>
    <w:div w:id="290788367">
      <w:bodyDiv w:val="1"/>
      <w:marLeft w:val="0"/>
      <w:marRight w:val="0"/>
      <w:marTop w:val="0"/>
      <w:marBottom w:val="0"/>
      <w:divBdr>
        <w:top w:val="none" w:sz="0" w:space="0" w:color="auto"/>
        <w:left w:val="none" w:sz="0" w:space="0" w:color="auto"/>
        <w:bottom w:val="none" w:sz="0" w:space="0" w:color="auto"/>
        <w:right w:val="none" w:sz="0" w:space="0" w:color="auto"/>
      </w:divBdr>
    </w:div>
    <w:div w:id="340854995">
      <w:bodyDiv w:val="1"/>
      <w:marLeft w:val="0"/>
      <w:marRight w:val="0"/>
      <w:marTop w:val="0"/>
      <w:marBottom w:val="0"/>
      <w:divBdr>
        <w:top w:val="none" w:sz="0" w:space="0" w:color="auto"/>
        <w:left w:val="none" w:sz="0" w:space="0" w:color="auto"/>
        <w:bottom w:val="none" w:sz="0" w:space="0" w:color="auto"/>
        <w:right w:val="none" w:sz="0" w:space="0" w:color="auto"/>
      </w:divBdr>
    </w:div>
    <w:div w:id="416754989">
      <w:bodyDiv w:val="1"/>
      <w:marLeft w:val="0"/>
      <w:marRight w:val="0"/>
      <w:marTop w:val="0"/>
      <w:marBottom w:val="0"/>
      <w:divBdr>
        <w:top w:val="none" w:sz="0" w:space="0" w:color="auto"/>
        <w:left w:val="none" w:sz="0" w:space="0" w:color="auto"/>
        <w:bottom w:val="none" w:sz="0" w:space="0" w:color="auto"/>
        <w:right w:val="none" w:sz="0" w:space="0" w:color="auto"/>
      </w:divBdr>
    </w:div>
    <w:div w:id="453519332">
      <w:bodyDiv w:val="1"/>
      <w:marLeft w:val="0"/>
      <w:marRight w:val="0"/>
      <w:marTop w:val="0"/>
      <w:marBottom w:val="0"/>
      <w:divBdr>
        <w:top w:val="none" w:sz="0" w:space="0" w:color="auto"/>
        <w:left w:val="none" w:sz="0" w:space="0" w:color="auto"/>
        <w:bottom w:val="none" w:sz="0" w:space="0" w:color="auto"/>
        <w:right w:val="none" w:sz="0" w:space="0" w:color="auto"/>
      </w:divBdr>
    </w:div>
    <w:div w:id="462384742">
      <w:bodyDiv w:val="1"/>
      <w:marLeft w:val="0"/>
      <w:marRight w:val="0"/>
      <w:marTop w:val="0"/>
      <w:marBottom w:val="0"/>
      <w:divBdr>
        <w:top w:val="none" w:sz="0" w:space="0" w:color="auto"/>
        <w:left w:val="none" w:sz="0" w:space="0" w:color="auto"/>
        <w:bottom w:val="none" w:sz="0" w:space="0" w:color="auto"/>
        <w:right w:val="none" w:sz="0" w:space="0" w:color="auto"/>
      </w:divBdr>
    </w:div>
    <w:div w:id="464471205">
      <w:bodyDiv w:val="1"/>
      <w:marLeft w:val="0"/>
      <w:marRight w:val="0"/>
      <w:marTop w:val="0"/>
      <w:marBottom w:val="0"/>
      <w:divBdr>
        <w:top w:val="none" w:sz="0" w:space="0" w:color="auto"/>
        <w:left w:val="none" w:sz="0" w:space="0" w:color="auto"/>
        <w:bottom w:val="none" w:sz="0" w:space="0" w:color="auto"/>
        <w:right w:val="none" w:sz="0" w:space="0" w:color="auto"/>
      </w:divBdr>
    </w:div>
    <w:div w:id="622229358">
      <w:bodyDiv w:val="1"/>
      <w:marLeft w:val="0"/>
      <w:marRight w:val="0"/>
      <w:marTop w:val="0"/>
      <w:marBottom w:val="0"/>
      <w:divBdr>
        <w:top w:val="none" w:sz="0" w:space="0" w:color="auto"/>
        <w:left w:val="none" w:sz="0" w:space="0" w:color="auto"/>
        <w:bottom w:val="none" w:sz="0" w:space="0" w:color="auto"/>
        <w:right w:val="none" w:sz="0" w:space="0" w:color="auto"/>
      </w:divBdr>
    </w:div>
    <w:div w:id="696780051">
      <w:bodyDiv w:val="1"/>
      <w:marLeft w:val="0"/>
      <w:marRight w:val="0"/>
      <w:marTop w:val="0"/>
      <w:marBottom w:val="0"/>
      <w:divBdr>
        <w:top w:val="none" w:sz="0" w:space="0" w:color="auto"/>
        <w:left w:val="none" w:sz="0" w:space="0" w:color="auto"/>
        <w:bottom w:val="none" w:sz="0" w:space="0" w:color="auto"/>
        <w:right w:val="none" w:sz="0" w:space="0" w:color="auto"/>
      </w:divBdr>
      <w:divsChild>
        <w:div w:id="183516752">
          <w:marLeft w:val="0"/>
          <w:marRight w:val="0"/>
          <w:marTop w:val="0"/>
          <w:marBottom w:val="0"/>
          <w:divBdr>
            <w:top w:val="none" w:sz="0" w:space="0" w:color="auto"/>
            <w:left w:val="none" w:sz="0" w:space="0" w:color="auto"/>
            <w:bottom w:val="none" w:sz="0" w:space="0" w:color="auto"/>
            <w:right w:val="none" w:sz="0" w:space="0" w:color="auto"/>
          </w:divBdr>
        </w:div>
        <w:div w:id="794057831">
          <w:marLeft w:val="0"/>
          <w:marRight w:val="0"/>
          <w:marTop w:val="0"/>
          <w:marBottom w:val="0"/>
          <w:divBdr>
            <w:top w:val="none" w:sz="0" w:space="0" w:color="auto"/>
            <w:left w:val="none" w:sz="0" w:space="0" w:color="auto"/>
            <w:bottom w:val="none" w:sz="0" w:space="0" w:color="auto"/>
            <w:right w:val="none" w:sz="0" w:space="0" w:color="auto"/>
          </w:divBdr>
        </w:div>
        <w:div w:id="51857100">
          <w:marLeft w:val="0"/>
          <w:marRight w:val="0"/>
          <w:marTop w:val="0"/>
          <w:marBottom w:val="0"/>
          <w:divBdr>
            <w:top w:val="none" w:sz="0" w:space="0" w:color="auto"/>
            <w:left w:val="none" w:sz="0" w:space="0" w:color="auto"/>
            <w:bottom w:val="none" w:sz="0" w:space="0" w:color="auto"/>
            <w:right w:val="none" w:sz="0" w:space="0" w:color="auto"/>
          </w:divBdr>
        </w:div>
      </w:divsChild>
    </w:div>
    <w:div w:id="719323231">
      <w:bodyDiv w:val="1"/>
      <w:marLeft w:val="0"/>
      <w:marRight w:val="0"/>
      <w:marTop w:val="0"/>
      <w:marBottom w:val="0"/>
      <w:divBdr>
        <w:top w:val="none" w:sz="0" w:space="0" w:color="auto"/>
        <w:left w:val="none" w:sz="0" w:space="0" w:color="auto"/>
        <w:bottom w:val="none" w:sz="0" w:space="0" w:color="auto"/>
        <w:right w:val="none" w:sz="0" w:space="0" w:color="auto"/>
      </w:divBdr>
    </w:div>
    <w:div w:id="965046166">
      <w:bodyDiv w:val="1"/>
      <w:marLeft w:val="0"/>
      <w:marRight w:val="0"/>
      <w:marTop w:val="0"/>
      <w:marBottom w:val="0"/>
      <w:divBdr>
        <w:top w:val="none" w:sz="0" w:space="0" w:color="auto"/>
        <w:left w:val="none" w:sz="0" w:space="0" w:color="auto"/>
        <w:bottom w:val="none" w:sz="0" w:space="0" w:color="auto"/>
        <w:right w:val="none" w:sz="0" w:space="0" w:color="auto"/>
      </w:divBdr>
    </w:div>
    <w:div w:id="1156186791">
      <w:bodyDiv w:val="1"/>
      <w:marLeft w:val="0"/>
      <w:marRight w:val="0"/>
      <w:marTop w:val="0"/>
      <w:marBottom w:val="0"/>
      <w:divBdr>
        <w:top w:val="none" w:sz="0" w:space="0" w:color="auto"/>
        <w:left w:val="none" w:sz="0" w:space="0" w:color="auto"/>
        <w:bottom w:val="none" w:sz="0" w:space="0" w:color="auto"/>
        <w:right w:val="none" w:sz="0" w:space="0" w:color="auto"/>
      </w:divBdr>
    </w:div>
    <w:div w:id="1163005553">
      <w:bodyDiv w:val="1"/>
      <w:marLeft w:val="0"/>
      <w:marRight w:val="0"/>
      <w:marTop w:val="0"/>
      <w:marBottom w:val="0"/>
      <w:divBdr>
        <w:top w:val="none" w:sz="0" w:space="0" w:color="auto"/>
        <w:left w:val="none" w:sz="0" w:space="0" w:color="auto"/>
        <w:bottom w:val="none" w:sz="0" w:space="0" w:color="auto"/>
        <w:right w:val="none" w:sz="0" w:space="0" w:color="auto"/>
      </w:divBdr>
    </w:div>
    <w:div w:id="1236747245">
      <w:bodyDiv w:val="1"/>
      <w:marLeft w:val="0"/>
      <w:marRight w:val="0"/>
      <w:marTop w:val="0"/>
      <w:marBottom w:val="0"/>
      <w:divBdr>
        <w:top w:val="none" w:sz="0" w:space="0" w:color="auto"/>
        <w:left w:val="none" w:sz="0" w:space="0" w:color="auto"/>
        <w:bottom w:val="none" w:sz="0" w:space="0" w:color="auto"/>
        <w:right w:val="none" w:sz="0" w:space="0" w:color="auto"/>
      </w:divBdr>
    </w:div>
    <w:div w:id="1252591374">
      <w:bodyDiv w:val="1"/>
      <w:marLeft w:val="0"/>
      <w:marRight w:val="0"/>
      <w:marTop w:val="0"/>
      <w:marBottom w:val="0"/>
      <w:divBdr>
        <w:top w:val="none" w:sz="0" w:space="0" w:color="auto"/>
        <w:left w:val="none" w:sz="0" w:space="0" w:color="auto"/>
        <w:bottom w:val="none" w:sz="0" w:space="0" w:color="auto"/>
        <w:right w:val="none" w:sz="0" w:space="0" w:color="auto"/>
      </w:divBdr>
    </w:div>
    <w:div w:id="1333797469">
      <w:bodyDiv w:val="1"/>
      <w:marLeft w:val="0"/>
      <w:marRight w:val="0"/>
      <w:marTop w:val="0"/>
      <w:marBottom w:val="0"/>
      <w:divBdr>
        <w:top w:val="none" w:sz="0" w:space="0" w:color="auto"/>
        <w:left w:val="none" w:sz="0" w:space="0" w:color="auto"/>
        <w:bottom w:val="none" w:sz="0" w:space="0" w:color="auto"/>
        <w:right w:val="none" w:sz="0" w:space="0" w:color="auto"/>
      </w:divBdr>
    </w:div>
    <w:div w:id="1348366086">
      <w:bodyDiv w:val="1"/>
      <w:marLeft w:val="0"/>
      <w:marRight w:val="0"/>
      <w:marTop w:val="0"/>
      <w:marBottom w:val="0"/>
      <w:divBdr>
        <w:top w:val="none" w:sz="0" w:space="0" w:color="auto"/>
        <w:left w:val="none" w:sz="0" w:space="0" w:color="auto"/>
        <w:bottom w:val="none" w:sz="0" w:space="0" w:color="auto"/>
        <w:right w:val="none" w:sz="0" w:space="0" w:color="auto"/>
      </w:divBdr>
      <w:divsChild>
        <w:div w:id="139277745">
          <w:marLeft w:val="0"/>
          <w:marRight w:val="0"/>
          <w:marTop w:val="0"/>
          <w:marBottom w:val="0"/>
          <w:divBdr>
            <w:top w:val="none" w:sz="0" w:space="0" w:color="auto"/>
            <w:left w:val="none" w:sz="0" w:space="0" w:color="auto"/>
            <w:bottom w:val="none" w:sz="0" w:space="0" w:color="auto"/>
            <w:right w:val="none" w:sz="0" w:space="0" w:color="auto"/>
          </w:divBdr>
          <w:divsChild>
            <w:div w:id="1360857759">
              <w:marLeft w:val="0"/>
              <w:marRight w:val="0"/>
              <w:marTop w:val="0"/>
              <w:marBottom w:val="0"/>
              <w:divBdr>
                <w:top w:val="none" w:sz="0" w:space="0" w:color="auto"/>
                <w:left w:val="none" w:sz="0" w:space="0" w:color="auto"/>
                <w:bottom w:val="none" w:sz="0" w:space="0" w:color="auto"/>
                <w:right w:val="none" w:sz="0" w:space="0" w:color="auto"/>
              </w:divBdr>
              <w:divsChild>
                <w:div w:id="684137232">
                  <w:marLeft w:val="0"/>
                  <w:marRight w:val="0"/>
                  <w:marTop w:val="0"/>
                  <w:marBottom w:val="0"/>
                  <w:divBdr>
                    <w:top w:val="none" w:sz="0" w:space="0" w:color="auto"/>
                    <w:left w:val="none" w:sz="0" w:space="0" w:color="auto"/>
                    <w:bottom w:val="none" w:sz="0" w:space="0" w:color="auto"/>
                    <w:right w:val="none" w:sz="0" w:space="0" w:color="auto"/>
                  </w:divBdr>
                  <w:divsChild>
                    <w:div w:id="1089230555">
                      <w:marLeft w:val="0"/>
                      <w:marRight w:val="0"/>
                      <w:marTop w:val="0"/>
                      <w:marBottom w:val="0"/>
                      <w:divBdr>
                        <w:top w:val="none" w:sz="0" w:space="0" w:color="auto"/>
                        <w:left w:val="none" w:sz="0" w:space="0" w:color="auto"/>
                        <w:bottom w:val="none" w:sz="0" w:space="0" w:color="auto"/>
                        <w:right w:val="none" w:sz="0" w:space="0" w:color="auto"/>
                      </w:divBdr>
                      <w:divsChild>
                        <w:div w:id="1776947393">
                          <w:marLeft w:val="0"/>
                          <w:marRight w:val="0"/>
                          <w:marTop w:val="0"/>
                          <w:marBottom w:val="0"/>
                          <w:divBdr>
                            <w:top w:val="none" w:sz="0" w:space="0" w:color="auto"/>
                            <w:left w:val="none" w:sz="0" w:space="0" w:color="auto"/>
                            <w:bottom w:val="none" w:sz="0" w:space="0" w:color="auto"/>
                            <w:right w:val="none" w:sz="0" w:space="0" w:color="auto"/>
                          </w:divBdr>
                          <w:divsChild>
                            <w:div w:id="894699159">
                              <w:marLeft w:val="-240"/>
                              <w:marRight w:val="-120"/>
                              <w:marTop w:val="0"/>
                              <w:marBottom w:val="0"/>
                              <w:divBdr>
                                <w:top w:val="none" w:sz="0" w:space="0" w:color="auto"/>
                                <w:left w:val="none" w:sz="0" w:space="0" w:color="auto"/>
                                <w:bottom w:val="none" w:sz="0" w:space="0" w:color="auto"/>
                                <w:right w:val="none" w:sz="0" w:space="0" w:color="auto"/>
                              </w:divBdr>
                              <w:divsChild>
                                <w:div w:id="1826319779">
                                  <w:marLeft w:val="0"/>
                                  <w:marRight w:val="0"/>
                                  <w:marTop w:val="0"/>
                                  <w:marBottom w:val="60"/>
                                  <w:divBdr>
                                    <w:top w:val="none" w:sz="0" w:space="0" w:color="auto"/>
                                    <w:left w:val="none" w:sz="0" w:space="0" w:color="auto"/>
                                    <w:bottom w:val="none" w:sz="0" w:space="0" w:color="auto"/>
                                    <w:right w:val="none" w:sz="0" w:space="0" w:color="auto"/>
                                  </w:divBdr>
                                  <w:divsChild>
                                    <w:div w:id="2053845492">
                                      <w:marLeft w:val="0"/>
                                      <w:marRight w:val="0"/>
                                      <w:marTop w:val="0"/>
                                      <w:marBottom w:val="0"/>
                                      <w:divBdr>
                                        <w:top w:val="none" w:sz="0" w:space="0" w:color="auto"/>
                                        <w:left w:val="none" w:sz="0" w:space="0" w:color="auto"/>
                                        <w:bottom w:val="none" w:sz="0" w:space="0" w:color="auto"/>
                                        <w:right w:val="none" w:sz="0" w:space="0" w:color="auto"/>
                                      </w:divBdr>
                                      <w:divsChild>
                                        <w:div w:id="1076053233">
                                          <w:marLeft w:val="0"/>
                                          <w:marRight w:val="0"/>
                                          <w:marTop w:val="0"/>
                                          <w:marBottom w:val="0"/>
                                          <w:divBdr>
                                            <w:top w:val="none" w:sz="0" w:space="0" w:color="auto"/>
                                            <w:left w:val="none" w:sz="0" w:space="0" w:color="auto"/>
                                            <w:bottom w:val="none" w:sz="0" w:space="0" w:color="auto"/>
                                            <w:right w:val="none" w:sz="0" w:space="0" w:color="auto"/>
                                          </w:divBdr>
                                          <w:divsChild>
                                            <w:div w:id="173687494">
                                              <w:marLeft w:val="0"/>
                                              <w:marRight w:val="0"/>
                                              <w:marTop w:val="0"/>
                                              <w:marBottom w:val="0"/>
                                              <w:divBdr>
                                                <w:top w:val="none" w:sz="0" w:space="0" w:color="auto"/>
                                                <w:left w:val="none" w:sz="0" w:space="0" w:color="auto"/>
                                                <w:bottom w:val="none" w:sz="0" w:space="0" w:color="auto"/>
                                                <w:right w:val="none" w:sz="0" w:space="0" w:color="auto"/>
                                              </w:divBdr>
                                              <w:divsChild>
                                                <w:div w:id="1650749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16906742">
          <w:marLeft w:val="0"/>
          <w:marRight w:val="0"/>
          <w:marTop w:val="0"/>
          <w:marBottom w:val="0"/>
          <w:divBdr>
            <w:top w:val="none" w:sz="0" w:space="0" w:color="auto"/>
            <w:left w:val="none" w:sz="0" w:space="0" w:color="auto"/>
            <w:bottom w:val="none" w:sz="0" w:space="0" w:color="auto"/>
            <w:right w:val="none" w:sz="0" w:space="0" w:color="auto"/>
          </w:divBdr>
          <w:divsChild>
            <w:div w:id="1281110244">
              <w:marLeft w:val="0"/>
              <w:marRight w:val="0"/>
              <w:marTop w:val="0"/>
              <w:marBottom w:val="0"/>
              <w:divBdr>
                <w:top w:val="none" w:sz="0" w:space="0" w:color="auto"/>
                <w:left w:val="none" w:sz="0" w:space="0" w:color="auto"/>
                <w:bottom w:val="none" w:sz="0" w:space="0" w:color="auto"/>
                <w:right w:val="none" w:sz="0" w:space="0" w:color="auto"/>
              </w:divBdr>
              <w:divsChild>
                <w:div w:id="1855992123">
                  <w:marLeft w:val="0"/>
                  <w:marRight w:val="0"/>
                  <w:marTop w:val="0"/>
                  <w:marBottom w:val="0"/>
                  <w:divBdr>
                    <w:top w:val="none" w:sz="0" w:space="0" w:color="auto"/>
                    <w:left w:val="none" w:sz="0" w:space="0" w:color="auto"/>
                    <w:bottom w:val="none" w:sz="0" w:space="0" w:color="auto"/>
                    <w:right w:val="none" w:sz="0" w:space="0" w:color="auto"/>
                  </w:divBdr>
                  <w:divsChild>
                    <w:div w:id="2128086453">
                      <w:marLeft w:val="0"/>
                      <w:marRight w:val="0"/>
                      <w:marTop w:val="0"/>
                      <w:marBottom w:val="0"/>
                      <w:divBdr>
                        <w:top w:val="none" w:sz="0" w:space="0" w:color="auto"/>
                        <w:left w:val="none" w:sz="0" w:space="0" w:color="auto"/>
                        <w:bottom w:val="none" w:sz="0" w:space="0" w:color="auto"/>
                        <w:right w:val="none" w:sz="0" w:space="0" w:color="auto"/>
                      </w:divBdr>
                      <w:divsChild>
                        <w:div w:id="707949299">
                          <w:marLeft w:val="0"/>
                          <w:marRight w:val="0"/>
                          <w:marTop w:val="0"/>
                          <w:marBottom w:val="0"/>
                          <w:divBdr>
                            <w:top w:val="none" w:sz="0" w:space="0" w:color="auto"/>
                            <w:left w:val="none" w:sz="0" w:space="0" w:color="auto"/>
                            <w:bottom w:val="none" w:sz="0" w:space="0" w:color="auto"/>
                            <w:right w:val="none" w:sz="0" w:space="0" w:color="auto"/>
                          </w:divBdr>
                          <w:divsChild>
                            <w:div w:id="510996035">
                              <w:marLeft w:val="0"/>
                              <w:marRight w:val="120"/>
                              <w:marTop w:val="0"/>
                              <w:marBottom w:val="0"/>
                              <w:divBdr>
                                <w:top w:val="none" w:sz="0" w:space="0" w:color="auto"/>
                                <w:left w:val="none" w:sz="0" w:space="0" w:color="auto"/>
                                <w:bottom w:val="none" w:sz="0" w:space="0" w:color="auto"/>
                                <w:right w:val="none" w:sz="0" w:space="0" w:color="auto"/>
                              </w:divBdr>
                              <w:divsChild>
                                <w:div w:id="1554803583">
                                  <w:marLeft w:val="-300"/>
                                  <w:marRight w:val="0"/>
                                  <w:marTop w:val="0"/>
                                  <w:marBottom w:val="0"/>
                                  <w:divBdr>
                                    <w:top w:val="none" w:sz="0" w:space="0" w:color="auto"/>
                                    <w:left w:val="none" w:sz="0" w:space="0" w:color="auto"/>
                                    <w:bottom w:val="none" w:sz="0" w:space="0" w:color="auto"/>
                                    <w:right w:val="none" w:sz="0" w:space="0" w:color="auto"/>
                                  </w:divBdr>
                                </w:div>
                              </w:divsChild>
                            </w:div>
                            <w:div w:id="536814349">
                              <w:marLeft w:val="-240"/>
                              <w:marRight w:val="-120"/>
                              <w:marTop w:val="0"/>
                              <w:marBottom w:val="0"/>
                              <w:divBdr>
                                <w:top w:val="none" w:sz="0" w:space="0" w:color="auto"/>
                                <w:left w:val="none" w:sz="0" w:space="0" w:color="auto"/>
                                <w:bottom w:val="none" w:sz="0" w:space="0" w:color="auto"/>
                                <w:right w:val="none" w:sz="0" w:space="0" w:color="auto"/>
                              </w:divBdr>
                              <w:divsChild>
                                <w:div w:id="1582366968">
                                  <w:marLeft w:val="0"/>
                                  <w:marRight w:val="0"/>
                                  <w:marTop w:val="0"/>
                                  <w:marBottom w:val="60"/>
                                  <w:divBdr>
                                    <w:top w:val="none" w:sz="0" w:space="0" w:color="auto"/>
                                    <w:left w:val="none" w:sz="0" w:space="0" w:color="auto"/>
                                    <w:bottom w:val="none" w:sz="0" w:space="0" w:color="auto"/>
                                    <w:right w:val="none" w:sz="0" w:space="0" w:color="auto"/>
                                  </w:divBdr>
                                  <w:divsChild>
                                    <w:div w:id="1100493022">
                                      <w:marLeft w:val="0"/>
                                      <w:marRight w:val="0"/>
                                      <w:marTop w:val="0"/>
                                      <w:marBottom w:val="0"/>
                                      <w:divBdr>
                                        <w:top w:val="none" w:sz="0" w:space="0" w:color="auto"/>
                                        <w:left w:val="none" w:sz="0" w:space="0" w:color="auto"/>
                                        <w:bottom w:val="none" w:sz="0" w:space="0" w:color="auto"/>
                                        <w:right w:val="none" w:sz="0" w:space="0" w:color="auto"/>
                                      </w:divBdr>
                                      <w:divsChild>
                                        <w:div w:id="999776321">
                                          <w:marLeft w:val="0"/>
                                          <w:marRight w:val="0"/>
                                          <w:marTop w:val="0"/>
                                          <w:marBottom w:val="0"/>
                                          <w:divBdr>
                                            <w:top w:val="none" w:sz="0" w:space="0" w:color="auto"/>
                                            <w:left w:val="none" w:sz="0" w:space="0" w:color="auto"/>
                                            <w:bottom w:val="none" w:sz="0" w:space="0" w:color="auto"/>
                                            <w:right w:val="none" w:sz="0" w:space="0" w:color="auto"/>
                                          </w:divBdr>
                                          <w:divsChild>
                                            <w:div w:id="1835561136">
                                              <w:marLeft w:val="0"/>
                                              <w:marRight w:val="0"/>
                                              <w:marTop w:val="0"/>
                                              <w:marBottom w:val="0"/>
                                              <w:divBdr>
                                                <w:top w:val="none" w:sz="0" w:space="0" w:color="auto"/>
                                                <w:left w:val="none" w:sz="0" w:space="0" w:color="auto"/>
                                                <w:bottom w:val="none" w:sz="0" w:space="0" w:color="auto"/>
                                                <w:right w:val="none" w:sz="0" w:space="0" w:color="auto"/>
                                              </w:divBdr>
                                              <w:divsChild>
                                                <w:div w:id="124938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64360144">
      <w:bodyDiv w:val="1"/>
      <w:marLeft w:val="0"/>
      <w:marRight w:val="0"/>
      <w:marTop w:val="0"/>
      <w:marBottom w:val="0"/>
      <w:divBdr>
        <w:top w:val="none" w:sz="0" w:space="0" w:color="auto"/>
        <w:left w:val="none" w:sz="0" w:space="0" w:color="auto"/>
        <w:bottom w:val="none" w:sz="0" w:space="0" w:color="auto"/>
        <w:right w:val="none" w:sz="0" w:space="0" w:color="auto"/>
      </w:divBdr>
    </w:div>
    <w:div w:id="1373075634">
      <w:bodyDiv w:val="1"/>
      <w:marLeft w:val="0"/>
      <w:marRight w:val="0"/>
      <w:marTop w:val="0"/>
      <w:marBottom w:val="0"/>
      <w:divBdr>
        <w:top w:val="none" w:sz="0" w:space="0" w:color="auto"/>
        <w:left w:val="none" w:sz="0" w:space="0" w:color="auto"/>
        <w:bottom w:val="none" w:sz="0" w:space="0" w:color="auto"/>
        <w:right w:val="none" w:sz="0" w:space="0" w:color="auto"/>
      </w:divBdr>
    </w:div>
    <w:div w:id="1405880913">
      <w:bodyDiv w:val="1"/>
      <w:marLeft w:val="0"/>
      <w:marRight w:val="0"/>
      <w:marTop w:val="0"/>
      <w:marBottom w:val="0"/>
      <w:divBdr>
        <w:top w:val="none" w:sz="0" w:space="0" w:color="auto"/>
        <w:left w:val="none" w:sz="0" w:space="0" w:color="auto"/>
        <w:bottom w:val="none" w:sz="0" w:space="0" w:color="auto"/>
        <w:right w:val="none" w:sz="0" w:space="0" w:color="auto"/>
      </w:divBdr>
    </w:div>
    <w:div w:id="1529761097">
      <w:bodyDiv w:val="1"/>
      <w:marLeft w:val="0"/>
      <w:marRight w:val="0"/>
      <w:marTop w:val="0"/>
      <w:marBottom w:val="0"/>
      <w:divBdr>
        <w:top w:val="none" w:sz="0" w:space="0" w:color="auto"/>
        <w:left w:val="none" w:sz="0" w:space="0" w:color="auto"/>
        <w:bottom w:val="none" w:sz="0" w:space="0" w:color="auto"/>
        <w:right w:val="none" w:sz="0" w:space="0" w:color="auto"/>
      </w:divBdr>
    </w:div>
    <w:div w:id="1560096385">
      <w:bodyDiv w:val="1"/>
      <w:marLeft w:val="0"/>
      <w:marRight w:val="0"/>
      <w:marTop w:val="0"/>
      <w:marBottom w:val="0"/>
      <w:divBdr>
        <w:top w:val="none" w:sz="0" w:space="0" w:color="auto"/>
        <w:left w:val="none" w:sz="0" w:space="0" w:color="auto"/>
        <w:bottom w:val="none" w:sz="0" w:space="0" w:color="auto"/>
        <w:right w:val="none" w:sz="0" w:space="0" w:color="auto"/>
      </w:divBdr>
    </w:div>
    <w:div w:id="1581939319">
      <w:bodyDiv w:val="1"/>
      <w:marLeft w:val="0"/>
      <w:marRight w:val="0"/>
      <w:marTop w:val="0"/>
      <w:marBottom w:val="0"/>
      <w:divBdr>
        <w:top w:val="none" w:sz="0" w:space="0" w:color="auto"/>
        <w:left w:val="none" w:sz="0" w:space="0" w:color="auto"/>
        <w:bottom w:val="none" w:sz="0" w:space="0" w:color="auto"/>
        <w:right w:val="none" w:sz="0" w:space="0" w:color="auto"/>
      </w:divBdr>
      <w:divsChild>
        <w:div w:id="1419402869">
          <w:marLeft w:val="0"/>
          <w:marRight w:val="0"/>
          <w:marTop w:val="0"/>
          <w:marBottom w:val="0"/>
          <w:divBdr>
            <w:top w:val="none" w:sz="0" w:space="0" w:color="auto"/>
            <w:left w:val="none" w:sz="0" w:space="0" w:color="auto"/>
            <w:bottom w:val="none" w:sz="0" w:space="0" w:color="auto"/>
            <w:right w:val="none" w:sz="0" w:space="0" w:color="auto"/>
          </w:divBdr>
        </w:div>
        <w:div w:id="1441031565">
          <w:marLeft w:val="0"/>
          <w:marRight w:val="0"/>
          <w:marTop w:val="0"/>
          <w:marBottom w:val="0"/>
          <w:divBdr>
            <w:top w:val="none" w:sz="0" w:space="0" w:color="auto"/>
            <w:left w:val="none" w:sz="0" w:space="0" w:color="auto"/>
            <w:bottom w:val="none" w:sz="0" w:space="0" w:color="auto"/>
            <w:right w:val="none" w:sz="0" w:space="0" w:color="auto"/>
          </w:divBdr>
        </w:div>
        <w:div w:id="152375040">
          <w:marLeft w:val="0"/>
          <w:marRight w:val="0"/>
          <w:marTop w:val="0"/>
          <w:marBottom w:val="0"/>
          <w:divBdr>
            <w:top w:val="none" w:sz="0" w:space="0" w:color="auto"/>
            <w:left w:val="none" w:sz="0" w:space="0" w:color="auto"/>
            <w:bottom w:val="none" w:sz="0" w:space="0" w:color="auto"/>
            <w:right w:val="none" w:sz="0" w:space="0" w:color="auto"/>
          </w:divBdr>
        </w:div>
        <w:div w:id="1873418228">
          <w:marLeft w:val="0"/>
          <w:marRight w:val="0"/>
          <w:marTop w:val="0"/>
          <w:marBottom w:val="0"/>
          <w:divBdr>
            <w:top w:val="none" w:sz="0" w:space="0" w:color="auto"/>
            <w:left w:val="none" w:sz="0" w:space="0" w:color="auto"/>
            <w:bottom w:val="none" w:sz="0" w:space="0" w:color="auto"/>
            <w:right w:val="none" w:sz="0" w:space="0" w:color="auto"/>
          </w:divBdr>
        </w:div>
        <w:div w:id="169761607">
          <w:marLeft w:val="0"/>
          <w:marRight w:val="0"/>
          <w:marTop w:val="0"/>
          <w:marBottom w:val="0"/>
          <w:divBdr>
            <w:top w:val="none" w:sz="0" w:space="0" w:color="auto"/>
            <w:left w:val="none" w:sz="0" w:space="0" w:color="auto"/>
            <w:bottom w:val="none" w:sz="0" w:space="0" w:color="auto"/>
            <w:right w:val="none" w:sz="0" w:space="0" w:color="auto"/>
          </w:divBdr>
        </w:div>
        <w:div w:id="1470394999">
          <w:marLeft w:val="0"/>
          <w:marRight w:val="0"/>
          <w:marTop w:val="0"/>
          <w:marBottom w:val="0"/>
          <w:divBdr>
            <w:top w:val="none" w:sz="0" w:space="0" w:color="auto"/>
            <w:left w:val="none" w:sz="0" w:space="0" w:color="auto"/>
            <w:bottom w:val="none" w:sz="0" w:space="0" w:color="auto"/>
            <w:right w:val="none" w:sz="0" w:space="0" w:color="auto"/>
          </w:divBdr>
        </w:div>
        <w:div w:id="1823081680">
          <w:marLeft w:val="0"/>
          <w:marRight w:val="0"/>
          <w:marTop w:val="0"/>
          <w:marBottom w:val="0"/>
          <w:divBdr>
            <w:top w:val="none" w:sz="0" w:space="0" w:color="auto"/>
            <w:left w:val="none" w:sz="0" w:space="0" w:color="auto"/>
            <w:bottom w:val="none" w:sz="0" w:space="0" w:color="auto"/>
            <w:right w:val="none" w:sz="0" w:space="0" w:color="auto"/>
          </w:divBdr>
        </w:div>
        <w:div w:id="976571534">
          <w:marLeft w:val="0"/>
          <w:marRight w:val="0"/>
          <w:marTop w:val="0"/>
          <w:marBottom w:val="0"/>
          <w:divBdr>
            <w:top w:val="none" w:sz="0" w:space="0" w:color="auto"/>
            <w:left w:val="none" w:sz="0" w:space="0" w:color="auto"/>
            <w:bottom w:val="none" w:sz="0" w:space="0" w:color="auto"/>
            <w:right w:val="none" w:sz="0" w:space="0" w:color="auto"/>
          </w:divBdr>
        </w:div>
        <w:div w:id="160893180">
          <w:marLeft w:val="0"/>
          <w:marRight w:val="0"/>
          <w:marTop w:val="0"/>
          <w:marBottom w:val="0"/>
          <w:divBdr>
            <w:top w:val="none" w:sz="0" w:space="0" w:color="auto"/>
            <w:left w:val="none" w:sz="0" w:space="0" w:color="auto"/>
            <w:bottom w:val="none" w:sz="0" w:space="0" w:color="auto"/>
            <w:right w:val="none" w:sz="0" w:space="0" w:color="auto"/>
          </w:divBdr>
        </w:div>
        <w:div w:id="900361833">
          <w:marLeft w:val="0"/>
          <w:marRight w:val="0"/>
          <w:marTop w:val="0"/>
          <w:marBottom w:val="0"/>
          <w:divBdr>
            <w:top w:val="none" w:sz="0" w:space="0" w:color="auto"/>
            <w:left w:val="none" w:sz="0" w:space="0" w:color="auto"/>
            <w:bottom w:val="none" w:sz="0" w:space="0" w:color="auto"/>
            <w:right w:val="none" w:sz="0" w:space="0" w:color="auto"/>
          </w:divBdr>
        </w:div>
      </w:divsChild>
    </w:div>
    <w:div w:id="1611278564">
      <w:bodyDiv w:val="1"/>
      <w:marLeft w:val="0"/>
      <w:marRight w:val="0"/>
      <w:marTop w:val="0"/>
      <w:marBottom w:val="0"/>
      <w:divBdr>
        <w:top w:val="none" w:sz="0" w:space="0" w:color="auto"/>
        <w:left w:val="none" w:sz="0" w:space="0" w:color="auto"/>
        <w:bottom w:val="none" w:sz="0" w:space="0" w:color="auto"/>
        <w:right w:val="none" w:sz="0" w:space="0" w:color="auto"/>
      </w:divBdr>
    </w:div>
    <w:div w:id="1622224655">
      <w:bodyDiv w:val="1"/>
      <w:marLeft w:val="0"/>
      <w:marRight w:val="0"/>
      <w:marTop w:val="0"/>
      <w:marBottom w:val="0"/>
      <w:divBdr>
        <w:top w:val="none" w:sz="0" w:space="0" w:color="auto"/>
        <w:left w:val="none" w:sz="0" w:space="0" w:color="auto"/>
        <w:bottom w:val="none" w:sz="0" w:space="0" w:color="auto"/>
        <w:right w:val="none" w:sz="0" w:space="0" w:color="auto"/>
      </w:divBdr>
    </w:div>
    <w:div w:id="1739398663">
      <w:bodyDiv w:val="1"/>
      <w:marLeft w:val="0"/>
      <w:marRight w:val="0"/>
      <w:marTop w:val="0"/>
      <w:marBottom w:val="0"/>
      <w:divBdr>
        <w:top w:val="none" w:sz="0" w:space="0" w:color="auto"/>
        <w:left w:val="none" w:sz="0" w:space="0" w:color="auto"/>
        <w:bottom w:val="none" w:sz="0" w:space="0" w:color="auto"/>
        <w:right w:val="none" w:sz="0" w:space="0" w:color="auto"/>
      </w:divBdr>
    </w:div>
    <w:div w:id="1803770143">
      <w:bodyDiv w:val="1"/>
      <w:marLeft w:val="0"/>
      <w:marRight w:val="0"/>
      <w:marTop w:val="0"/>
      <w:marBottom w:val="0"/>
      <w:divBdr>
        <w:top w:val="none" w:sz="0" w:space="0" w:color="auto"/>
        <w:left w:val="none" w:sz="0" w:space="0" w:color="auto"/>
        <w:bottom w:val="none" w:sz="0" w:space="0" w:color="auto"/>
        <w:right w:val="none" w:sz="0" w:space="0" w:color="auto"/>
      </w:divBdr>
    </w:div>
    <w:div w:id="1888105145">
      <w:bodyDiv w:val="1"/>
      <w:marLeft w:val="0"/>
      <w:marRight w:val="0"/>
      <w:marTop w:val="0"/>
      <w:marBottom w:val="0"/>
      <w:divBdr>
        <w:top w:val="none" w:sz="0" w:space="0" w:color="auto"/>
        <w:left w:val="none" w:sz="0" w:space="0" w:color="auto"/>
        <w:bottom w:val="none" w:sz="0" w:space="0" w:color="auto"/>
        <w:right w:val="none" w:sz="0" w:space="0" w:color="auto"/>
      </w:divBdr>
    </w:div>
    <w:div w:id="1957298252">
      <w:bodyDiv w:val="1"/>
      <w:marLeft w:val="0"/>
      <w:marRight w:val="0"/>
      <w:marTop w:val="0"/>
      <w:marBottom w:val="0"/>
      <w:divBdr>
        <w:top w:val="none" w:sz="0" w:space="0" w:color="auto"/>
        <w:left w:val="none" w:sz="0" w:space="0" w:color="auto"/>
        <w:bottom w:val="none" w:sz="0" w:space="0" w:color="auto"/>
        <w:right w:val="none" w:sz="0" w:space="0" w:color="auto"/>
      </w:divBdr>
    </w:div>
    <w:div w:id="1980764265">
      <w:bodyDiv w:val="1"/>
      <w:marLeft w:val="0"/>
      <w:marRight w:val="0"/>
      <w:marTop w:val="0"/>
      <w:marBottom w:val="0"/>
      <w:divBdr>
        <w:top w:val="none" w:sz="0" w:space="0" w:color="auto"/>
        <w:left w:val="none" w:sz="0" w:space="0" w:color="auto"/>
        <w:bottom w:val="none" w:sz="0" w:space="0" w:color="auto"/>
        <w:right w:val="none" w:sz="0" w:space="0" w:color="auto"/>
      </w:divBdr>
    </w:div>
    <w:div w:id="2052260772">
      <w:bodyDiv w:val="1"/>
      <w:marLeft w:val="0"/>
      <w:marRight w:val="0"/>
      <w:marTop w:val="0"/>
      <w:marBottom w:val="0"/>
      <w:divBdr>
        <w:top w:val="none" w:sz="0" w:space="0" w:color="auto"/>
        <w:left w:val="none" w:sz="0" w:space="0" w:color="auto"/>
        <w:bottom w:val="none" w:sz="0" w:space="0" w:color="auto"/>
        <w:right w:val="none" w:sz="0" w:space="0" w:color="auto"/>
      </w:divBdr>
    </w:div>
    <w:div w:id="2073120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21EDC-620D-6F47-9CE8-C624D52602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TotalTime>
  <Pages>17</Pages>
  <Words>3956</Words>
  <Characters>2255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Yoshikawa</dc:creator>
  <cp:keywords/>
  <dc:description/>
  <cp:lastModifiedBy>Alex Yoshikawa</cp:lastModifiedBy>
  <cp:revision>89</cp:revision>
  <dcterms:created xsi:type="dcterms:W3CDTF">2021-03-09T19:10:00Z</dcterms:created>
  <dcterms:modified xsi:type="dcterms:W3CDTF">2021-03-09T20:21:00Z</dcterms:modified>
</cp:coreProperties>
</file>